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AC3A2" w14:textId="77777777" w:rsidR="009C4544" w:rsidRPr="009C4544" w:rsidRDefault="009C4544" w:rsidP="009C4544">
      <w:pPr>
        <w:ind w:rightChars="-2519" w:right="-5290"/>
        <w:rPr>
          <w:rFonts w:ascii="Times New Roman" w:eastAsia="宋体" w:hAnsi="Times New Roman" w:cs="Times New Roman"/>
          <w:b/>
          <w:sz w:val="24"/>
          <w:szCs w:val="24"/>
        </w:rPr>
      </w:pPr>
      <w:r w:rsidRPr="009C4544">
        <w:rPr>
          <w:rFonts w:ascii="Times New Roman" w:eastAsia="宋体" w:hAnsi="Times New Roman" w:cs="Times New Roman"/>
          <w:b/>
          <w:sz w:val="24"/>
          <w:szCs w:val="24"/>
        </w:rPr>
        <w:t xml:space="preserve">Supplementary data 3.  Phenotypes and electrophysiological functions of epilepsy-related </w:t>
      </w:r>
      <w:r w:rsidRPr="009C4544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GRIN2A </w:t>
      </w:r>
      <w:r w:rsidRPr="009C4544">
        <w:rPr>
          <w:rFonts w:ascii="Times New Roman" w:eastAsia="宋体" w:hAnsi="Times New Roman" w:cs="Times New Roman"/>
          <w:b/>
          <w:sz w:val="24"/>
          <w:szCs w:val="24"/>
        </w:rPr>
        <w:t>missense mutations</w:t>
      </w:r>
    </w:p>
    <w:tbl>
      <w:tblPr>
        <w:tblW w:w="16443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531"/>
        <w:gridCol w:w="2021"/>
        <w:gridCol w:w="969"/>
        <w:gridCol w:w="1299"/>
        <w:gridCol w:w="1165"/>
        <w:gridCol w:w="1812"/>
        <w:gridCol w:w="651"/>
        <w:gridCol w:w="1288"/>
        <w:gridCol w:w="2597"/>
        <w:gridCol w:w="4110"/>
      </w:tblGrid>
      <w:tr w:rsidR="009C4544" w:rsidRPr="009C4544" w14:paraId="75846F9C" w14:textId="77777777" w:rsidTr="00B4304C">
        <w:trPr>
          <w:trHeight w:val="654"/>
        </w:trPr>
        <w:tc>
          <w:tcPr>
            <w:tcW w:w="5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6800CD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9C45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.</w:t>
            </w:r>
          </w:p>
        </w:tc>
        <w:tc>
          <w:tcPr>
            <w:tcW w:w="2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978AE94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tations</w:t>
            </w: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5CE38E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ations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691D2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Allele count in </w:t>
            </w:r>
            <w:proofErr w:type="spellStart"/>
            <w:r w:rsidRPr="009C454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gnomAD</w:t>
            </w:r>
            <w:proofErr w:type="spellEnd"/>
            <w:r w:rsidRPr="009C454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all populations</w:t>
            </w:r>
          </w:p>
        </w:tc>
        <w:tc>
          <w:tcPr>
            <w:tcW w:w="11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8F4B7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Allele count in </w:t>
            </w:r>
            <w:proofErr w:type="spellStart"/>
            <w:r w:rsidRPr="009C454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gnomAD</w:t>
            </w:r>
            <w:proofErr w:type="spellEnd"/>
            <w:r w:rsidRPr="009C454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East Asian populations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E4ECAD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pileptic syndrome</w:t>
            </w:r>
          </w:p>
        </w:tc>
        <w:tc>
          <w:tcPr>
            <w:tcW w:w="6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FC8F6FE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D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BB85A66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henotype severity</w:t>
            </w:r>
          </w:p>
        </w:tc>
        <w:tc>
          <w:tcPr>
            <w:tcW w:w="2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A70B2BA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unctional alteration</w:t>
            </w:r>
          </w:p>
          <w:p w14:paraId="108561D7" w14:textId="77777777" w:rsidR="009C4544" w:rsidRPr="009C4544" w:rsidRDefault="009C4544" w:rsidP="009C4544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9C45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lutamate</w:t>
            </w:r>
            <w:proofErr w:type="gramEnd"/>
            <w:r w:rsidRPr="009C45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otency)</w:t>
            </w:r>
          </w:p>
        </w:tc>
        <w:tc>
          <w:tcPr>
            <w:tcW w:w="4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072788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erences</w:t>
            </w:r>
          </w:p>
        </w:tc>
      </w:tr>
      <w:tr w:rsidR="009C4544" w:rsidRPr="009C4544" w14:paraId="4F06FE63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A064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80BB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RANGE!B3"/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T&gt;C/p.M1T</w:t>
            </w:r>
            <w:bookmarkEnd w:id="0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77C1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0C19404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D5846B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2F47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KS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88B3E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71D5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EDF2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E6102B" w14:textId="2AFC853F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YXJ2aWxsPC9BdXRob3I+PFllYXI+MjAxMzwvWWVhcj48
UmVjTnVtPjI3MzwvUmVjTnVtPjxEaXNwbGF5VGV4dD4oQ2FydmlsbCBldCBhbC4sIDIwMTMpPC9E
aXNwbGF5VGV4dD48cmVjb3JkPjxyZWMtbnVtYmVyPjI3MzwvcmVjLW51bWJlcj48Zm9yZWlnbi1r
ZXlzPjxrZXkgYXBwPSJFTiIgZGItaWQ9ImQ1ZXZ2OWRmamYwdmVqZWF3YTB2c3dzOWV0eHRwMDk1
cnN4cyIgdGltZXN0YW1wPSIwIj4yNzM8L2tleT48L2ZvcmVpZ24ta2V5cz48cmVmLXR5cGUgbmFt
ZT0iSm91cm5hbCBBcnRpY2xlIj4xNzwvcmVmLXR5cGU+PGNvbnRyaWJ1dG9ycz48YXV0aG9ycz48
YXV0aG9yPkNhcnZpbGwsIEcuIEwuPC9hdXRob3I+PGF1dGhvcj5SZWdhbiwgQi4gTS48L2F1dGhv
cj48YXV0aG9yPlllbmRsZSwgUy4gQy48L2F1dGhvcj48YXV0aG9yPk8mYXBvcztSb2FrLCBCLiBK
LjwvYXV0aG9yPjxhdXRob3I+TG96b3ZheWEsIE4uPC9hdXRob3I+PGF1dGhvcj5CcnVuZWF1LCBO
LjwvYXV0aG9yPjxhdXRob3I+QnVybmFzaGV2LCBOLjwvYXV0aG9yPjxhdXRob3I+S2hhbiwgQS48
L2F1dGhvcj48YXV0aG9yPkNvb2ssIEouPC9hdXRob3I+PGF1dGhvcj5HZXJhZ2h0eSwgRS48L2F1
dGhvcj48YXV0aG9yPlNhZGxlaXIsIEwuIEcuPC9hdXRob3I+PGF1dGhvcj5UdXJuZXIsIFMuIEou
PC9hdXRob3I+PGF1dGhvcj5Uc2FpLCBNLiBILjwvYXV0aG9yPjxhdXRob3I+V2Vic3RlciwgUi48
L2F1dGhvcj48YXV0aG9yPk91dnJpZXIsIFIuPC9hdXRob3I+PGF1dGhvcj5EYW1pYW5vLCBKLiBB
LjwvYXV0aG9yPjxhdXRob3I+QmVya292aWMsIFMuIEYuPC9hdXRob3I+PGF1dGhvcj5TaGVuZHVy
ZSwgSi48L2F1dGhvcj48YXV0aG9yPkhpbGRlYnJhbmQsIE0uIFMuPC9hdXRob3I+PGF1dGhvcj5T
emVwZXRvd3NraSwgUC48L2F1dGhvcj48YXV0aG9yPlNjaGVmZmVyLCBJLiBFLjwvYXV0aG9yPjxh
dXRob3I+TWVmZm9yZCwgSC4gQy48L2F1dGhvcj48L2F1dGhvcnM+PC9jb250cmlidXRvcnM+PGF1
dGgtYWRkcmVzcz5EZXBhcnRtZW50IG9mIFBlZGlhdHJpY3MsIERpdmlzaW9uIG9mIEdlbmV0aWMg
TWVkaWNpbmUsIFVuaXZlcnNpdHkgb2YgV2FzaGluZ3RvbiwgU2VhdHRsZSwgV2FzaGluZ3Rvbiwg
VVNBLjwvYXV0aC1hZGRyZXNzPjx0aXRsZXM+PHRpdGxlPkdSSU4yQSBtdXRhdGlvbnMgY2F1c2Ug
ZXBpbGVwc3ktYXBoYXNpYSBzcGVjdHJ1bSBkaXNvcmRlcnM8L3RpdGxlPjxzZWNvbmRhcnktdGl0
bGU+TmF0IEdlbmV0PC9zZWNvbmRhcnktdGl0bGU+PC90aXRsZXM+PHBhZ2VzPjEwNzMtNjwvcGFn
ZXM+PHZvbHVtZT40NTwvdm9sdW1lPjxudW1iZXI+OTwvbnVtYmVyPjxlZGl0aW9uPjIwMTMvMDgv
MTM8L2VkaXRpb24+PGtleXdvcmRzPjxrZXl3b3JkPkVsZWN0cm9lbmNlcGhhbG9ncmFwaHk8L2tl
eXdvcmQ+PGtleXdvcmQ+RmVtYWxlPC9rZXl3b3JkPjxrZXl3b3JkPkh1bWFuczwva2V5d29yZD48
a2V5d29yZD5MYW5kYXUtS2xlZmZuZXIgU3luZHJvbWUvZGlhZ25vc2lzLypnZW5ldGljczwva2V5
d29yZD48a2V5d29yZD5NYWxlPC9rZXl3b3JkPjxrZXl3b3JkPipNdXRhdGlvbjwva2V5d29yZD48
a2V5d29yZD5QZWRpZ3JlZTwva2V5d29yZD48a2V5d29yZD5QaGVub3R5cGU8L2tleXdvcmQ+PGtl
eXdvcmQ+UmVjZXB0b3JzLCBOLU1ldGh5bC1ELUFzcGFydGF0ZS8qZ2VuZXRpY3M8L2tleXdvcmQ+
PC9rZXl3b3Jkcz48ZGF0ZXM+PHllYXI+MjAxMzwveWVhcj48cHViLWRhdGVzPjxkYXRlPlNlcDwv
ZGF0ZT48L3B1Yi1kYXRlcz48L2RhdGVzPjxpc2JuPjE1NDYtMTcxOCAoRWxlY3Ryb25pYykmI3hE
OzEwNjEtNDAzNiAoTGlua2luZyk8L2lzYm4+PGFjY2Vzc2lvbi1udW0+MjM5MzM4MTg8L2FjY2Vz
c2lvbi1udW0+PHVybHM+PHJlbGF0ZWQtdXJscz48dXJsPmh0dHBzOi8vd3d3Lm5jYmkubmxtLm5p
aC5nb3YvcHVibWVkLzIzOTMzODE4PC91cmw+PC9yZWxhdGVkLXVybHM+PC91cmxzPjxjdXN0b20y
PlBNQzM4Njg5NTI8L2N1c3RvbTI+PGVsZWN0cm9uaWMtcmVzb3VyY2UtbnVtPjEwLjEwMzgvbmcu
MjcyNzwvZWxlY3Ryb25pYy1yZXNvdXJjZS1udW0+PC9yZWNvcmQ+PC9DaXRlPjwvRW5kTm90ZT5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YXJ2aWxsPC9BdXRob3I+PFllYXI+MjAxMzwvWWVhcj48
UmVjTnVtPjI3MzwvUmVjTnVtPjxEaXNwbGF5VGV4dD4oQ2FydmlsbCBldCBhbC4sIDIwMTMpPC9E
aXNwbGF5VGV4dD48cmVjb3JkPjxyZWMtbnVtYmVyPjI3MzwvcmVjLW51bWJlcj48Zm9yZWlnbi1r
ZXlzPjxrZXkgYXBwPSJFTiIgZGItaWQ9ImQ1ZXZ2OWRmamYwdmVqZWF3YTB2c3dzOWV0eHRwMDk1
cnN4cyIgdGltZXN0YW1wPSIwIj4yNzM8L2tleT48L2ZvcmVpZ24ta2V5cz48cmVmLXR5cGUgbmFt
ZT0iSm91cm5hbCBBcnRpY2xlIj4xNzwvcmVmLXR5cGU+PGNvbnRyaWJ1dG9ycz48YXV0aG9ycz48
YXV0aG9yPkNhcnZpbGwsIEcuIEwuPC9hdXRob3I+PGF1dGhvcj5SZWdhbiwgQi4gTS48L2F1dGhv
cj48YXV0aG9yPlllbmRsZSwgUy4gQy48L2F1dGhvcj48YXV0aG9yPk8mYXBvcztSb2FrLCBCLiBK
LjwvYXV0aG9yPjxhdXRob3I+TG96b3ZheWEsIE4uPC9hdXRob3I+PGF1dGhvcj5CcnVuZWF1LCBO
LjwvYXV0aG9yPjxhdXRob3I+QnVybmFzaGV2LCBOLjwvYXV0aG9yPjxhdXRob3I+S2hhbiwgQS48
L2F1dGhvcj48YXV0aG9yPkNvb2ssIEouPC9hdXRob3I+PGF1dGhvcj5HZXJhZ2h0eSwgRS48L2F1
dGhvcj48YXV0aG9yPlNhZGxlaXIsIEwuIEcuPC9hdXRob3I+PGF1dGhvcj5UdXJuZXIsIFMuIEou
PC9hdXRob3I+PGF1dGhvcj5Uc2FpLCBNLiBILjwvYXV0aG9yPjxhdXRob3I+V2Vic3RlciwgUi48
L2F1dGhvcj48YXV0aG9yPk91dnJpZXIsIFIuPC9hdXRob3I+PGF1dGhvcj5EYW1pYW5vLCBKLiBB
LjwvYXV0aG9yPjxhdXRob3I+QmVya292aWMsIFMuIEYuPC9hdXRob3I+PGF1dGhvcj5TaGVuZHVy
ZSwgSi48L2F1dGhvcj48YXV0aG9yPkhpbGRlYnJhbmQsIE0uIFMuPC9hdXRob3I+PGF1dGhvcj5T
emVwZXRvd3NraSwgUC48L2F1dGhvcj48YXV0aG9yPlNjaGVmZmVyLCBJLiBFLjwvYXV0aG9yPjxh
dXRob3I+TWVmZm9yZCwgSC4gQy48L2F1dGhvcj48L2F1dGhvcnM+PC9jb250cmlidXRvcnM+PGF1
dGgtYWRkcmVzcz5EZXBhcnRtZW50IG9mIFBlZGlhdHJpY3MsIERpdmlzaW9uIG9mIEdlbmV0aWMg
TWVkaWNpbmUsIFVuaXZlcnNpdHkgb2YgV2FzaGluZ3RvbiwgU2VhdHRsZSwgV2FzaGluZ3Rvbiwg
VVNBLjwvYXV0aC1hZGRyZXNzPjx0aXRsZXM+PHRpdGxlPkdSSU4yQSBtdXRhdGlvbnMgY2F1c2Ug
ZXBpbGVwc3ktYXBoYXNpYSBzcGVjdHJ1bSBkaXNvcmRlcnM8L3RpdGxlPjxzZWNvbmRhcnktdGl0
bGU+TmF0IEdlbmV0PC9zZWNvbmRhcnktdGl0bGU+PC90aXRsZXM+PHBhZ2VzPjEwNzMtNjwvcGFn
ZXM+PHZvbHVtZT40NTwvdm9sdW1lPjxudW1iZXI+OTwvbnVtYmVyPjxlZGl0aW9uPjIwMTMvMDgv
MTM8L2VkaXRpb24+PGtleXdvcmRzPjxrZXl3b3JkPkVsZWN0cm9lbmNlcGhhbG9ncmFwaHk8L2tl
eXdvcmQ+PGtleXdvcmQ+RmVtYWxlPC9rZXl3b3JkPjxrZXl3b3JkPkh1bWFuczwva2V5d29yZD48
a2V5d29yZD5MYW5kYXUtS2xlZmZuZXIgU3luZHJvbWUvZGlhZ25vc2lzLypnZW5ldGljczwva2V5
d29yZD48a2V5d29yZD5NYWxlPC9rZXl3b3JkPjxrZXl3b3JkPipNdXRhdGlvbjwva2V5d29yZD48
a2V5d29yZD5QZWRpZ3JlZTwva2V5d29yZD48a2V5d29yZD5QaGVub3R5cGU8L2tleXdvcmQ+PGtl
eXdvcmQ+UmVjZXB0b3JzLCBOLU1ldGh5bC1ELUFzcGFydGF0ZS8qZ2VuZXRpY3M8L2tleXdvcmQ+
PC9rZXl3b3Jkcz48ZGF0ZXM+PHllYXI+MjAxMzwveWVhcj48cHViLWRhdGVzPjxkYXRlPlNlcDwv
ZGF0ZT48L3B1Yi1kYXRlcz48L2RhdGVzPjxpc2JuPjE1NDYtMTcxOCAoRWxlY3Ryb25pYykmI3hE
OzEwNjEtNDAzNiAoTGlua2luZyk8L2lzYm4+PGFjY2Vzc2lvbi1udW0+MjM5MzM4MTg8L2FjY2Vz
c2lvbi1udW0+PHVybHM+PHJlbGF0ZWQtdXJscz48dXJsPmh0dHBzOi8vd3d3Lm5jYmkubmxtLm5p
aC5nb3YvcHVibWVkLzIzOTMzODE4PC91cmw+PC9yZWxhdGVkLXVybHM+PC91cmxzPjxjdXN0b20y
PlBNQzM4Njg5NTI8L2N1c3RvbTI+PGVsZWN0cm9uaWMtcmVzb3VyY2UtbnVtPjEwLjEwMzgvbmcu
MjcyNzwvZWxlY3Ryb25pYy1yZXNvdXJjZS1udW0+PC9yZWNvcmQ+PC9DaXRlPjwvRW5kTm90ZT5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Carvill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260C672A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01B8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D3F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36C&gt;G/p.P79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DE8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D98C54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039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8D5CFCD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0914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1A13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WS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DE12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12964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946E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F (3.5-fold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1E41529" w14:textId="34D3726E" w:rsidR="009C4544" w:rsidRPr="009C4544" w:rsidRDefault="00E10E6A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mke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;</w:t>
            </w:r>
            <w:r w:rsidR="009C4544"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ZXJyYXo8L0F1dGhvcj48WWVhcj4yMDE2PC9ZZWFyPjxS
ZWNOdW0+NjcwPC9SZWNOdW0+PERpc3BsYXlUZXh0PihTZXJyYXogZXQgYWwuLCAyMDE2KTwvRGlz
cGxheVRleHQ+PHJlY29yZD48cmVjLW51bWJlcj42NzA8L3JlYy1udW1iZXI+PGZvcmVpZ24ta2V5
cz48a2V5IGFwcD0iRU4iIGRiLWlkPSJkNWV2djlkZmpmMHZlamVhd2EwdnN3czlldHh0cDA5NXJz
eHMiIHRpbWVzdGFtcD0iMTYyNjYwMzk0MSI+NjcwPC9rZXk+PC9mb3JlaWduLWtleXM+PHJlZi10
eXBlIG5hbWU9IkpvdXJuYWwgQXJ0aWNsZSI+MTc8L3JlZi10eXBlPjxjb250cmlidXRvcnM+PGF1
dGhvcnM+PGF1dGhvcj5TZXJyYXosIEIuPC9hdXRob3I+PGF1dGhvcj5HcmFuZCwgVC48L2F1dGhv
cj48YXV0aG9yPlBhb2xldHRpLCBQLjwvYXV0aG9yPjwvYXV0aG9ycz48L2NvbnRyaWJ1dG9ycz48
YXV0aC1hZGRyZXNzPkVjb2xlIE5vcm1hbGUgU3Vww6lyaWV1cmUsIFBTTCBSZXNlYXJjaCBVbml2
ZXJzaXR5LCBDTlJTLCBJTlNFUk0sIEluc3RpdHV0IGRlIEJpb2xvZ2llIGRlIGwmYXBvczvDiWNv
bGUgTm9ybWFsZSBTdXDDqXJpZXVyZSAoSUJFTlMpLCBGLTc1MDA1IFBhcmlzLCBGcmFuY2UuJiN4
RDtFY29sZSBOb3JtYWxlIFN1cMOpcmlldXJlLCBQU0wgUmVzZWFyY2ggVW5pdmVyc2l0eSwgQ05S
UywgSU5TRVJNLCBJbnN0aXR1dCBkZSBCaW9sb2dpZSBkZSBsJmFwb3M7w4ljb2xlIE5vcm1hbGUg
U3Vww6lyaWV1cmUgKElCRU5TKSwgRi03NTAwNSBQYXJpcywgRnJhbmNlLiBFbGVjdHJvbmljIGFk
ZHJlc3M6IHBpZXJyZS5wYW9sZXR0aUBlbnMuZnIuPC9hdXRoLWFkZHJlc3M+PHRpdGxlcz48dGl0
bGU+QWx0ZXJlZCB6aW5jIHNlbnNpdGl2aXR5IG9mIE5NREEgcmVjZXB0b3JzIGhhcmJvcmluZyBj
bGluaWNhbGx5LXJlbGV2YW50IG11dGF0aW9uczwvdGl0bGU+PHNlY29uZGFyeS10aXRsZT5OZXVy
b3BoYXJtYWNvbG9neTwvc2Vjb25kYXJ5LXRpdGxlPjxhbHQtdGl0bGU+TmV1cm9waGFybWFjb2xv
Z3k8L2FsdC10aXRsZT48L3RpdGxlcz48cGVyaW9kaWNhbD48ZnVsbC10aXRsZT5OZXVyb3BoYXJt
YWNvbG9neTwvZnVsbC10aXRsZT48L3BlcmlvZGljYWw+PGFsdC1wZXJpb2RpY2FsPjxmdWxsLXRp
dGxlPk5ldXJvcGhhcm1hY29sb2d5PC9mdWxsLXRpdGxlPjwvYWx0LXBlcmlvZGljYWw+PHBhZ2Vz
PjE5Ni0yMDQ8L3BhZ2VzPjx2b2x1bWU+MTA5PC92b2x1bWU+PGVkaXRpb24+MjAxNi8wNi8xMjwv
ZWRpdGlvbj48a2V5d29yZHM+PGtleXdvcmQ+QW5pbWFsczwva2V5d29yZD48a2V5d29yZD5DZWxs
cywgQ3VsdHVyZWQ8L2tleXdvcmQ+PGtleXdvcmQ+RGl6b2NpbHBpbmUgTWFsZWF0ZS9tZXRhYm9s
aXNtL3BoYXJtYWNvbG9neTwva2V5d29yZD48a2V5d29yZD5Eb3NlLVJlc3BvbnNlIFJlbGF0aW9u
c2hpcCwgRHJ1Zzwva2V5d29yZD48a2V5d29yZD5GZW1hbGU8L2tleXdvcmQ+PGtleXdvcmQ+R2x1
dGFtaWMgQWNpZC9tZXRhYm9saXNtL3BoYXJtYWNvbG9neTwva2V5d29yZD48a2V5d29yZD5HbHlj
aW5lL21ldGFib2xpc20vcGhhcm1hY29sb2d5PC9rZXl3b3JkPjxrZXl3b3JkPkhFSzI5MyBDZWxs
czwva2V5d29yZD48a2V5d29yZD5IdW1hbnM8L2tleXdvcmQ+PGtleXdvcmQ+TWljZTwva2V5d29y
ZD48a2V5d29yZD5NdXRhdGlvbiwgTWlzc2Vuc2UvKmdlbmV0aWNzPC9rZXl3b3JkPjxrZXl3b3Jk
Pk5ldXJvbnMvZHJ1ZyBlZmZlY3RzL21ldGFib2xpc208L2tleXdvcmQ+PGtleXdvcmQ+UHJvdGVp
biBTdHJ1Y3R1cmUsIFNlY29uZGFyeTwva2V5d29yZD48a2V5d29yZD5SYXRzPC9rZXl3b3JkPjxr
ZXl3b3JkPlJlY2VwdG9ycywgTi1NZXRoeWwtRC1Bc3BhcnRhdGUvKmNoZW1pc3RyeS8qZ2VuZXRp
Y3MvbWV0YWJvbGlzbTwva2V5d29yZD48a2V5d29yZD5YZW5vcHVzIGxhZXZpczwva2V5d29yZD48
a2V5d29yZD5aaW5jL21ldGFib2xpc20vKnBoYXJtYWNvbG9neTwva2V5d29yZD48a2V5d29yZD4q
RXBpbGVwc3k8L2tleXdvcmQ+PGtleXdvcmQ+KkdsdXRhbWF0ZSByZWNlcHRvcjwva2V5d29yZD48
a2V5d29yZD4qTXV0YXRpb248L2tleXdvcmQ+PGtleXdvcmQ+Kk5NREEgcmVjZXB0b3I8L2tleXdv
cmQ+PGtleXdvcmQ+KlN5bmFwc2U8L2tleXdvcmQ+PGtleXdvcmQ+KlppbmM8L2tleXdvcmQ+PC9r
ZXl3b3Jkcz48ZGF0ZXM+PHllYXI+MjAxNjwveWVhcj48cHViLWRhdGVzPjxkYXRlPk9jdDwvZGF0
ZT48L3B1Yi1kYXRlcz48L2RhdGVzPjxpc2JuPjAwMjgtMzkwODwvaXNibj48YWNjZXNzaW9uLW51
bT4yNzI4ODAwMjwvYWNjZXNzaW9uLW51bT48dXJscz48L3VybHM+PGVsZWN0cm9uaWMtcmVzb3Vy
Y2UtbnVtPjEwLjEwMTYvai5uZXVyb3BoYXJtLjIwMTYuMDYuMDA4PC9lbGVjdHJvbmljLXJlc291
cmNlLW51bT48cmVtb3RlLWRhdGFiYXNlLXByb3ZpZGVyPk5MTTwvcmVtb3RlLWRhdGFiYXNlLXBy
b3ZpZGVyPjxsYW5ndWFnZT5lbmc8L2xhbmd1YWdlPjwv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ZXJyYXo8L0F1dGhvcj48WWVhcj4yMDE2PC9ZZWFyPjxS
ZWNOdW0+NjcwPC9SZWNOdW0+PERpc3BsYXlUZXh0PihTZXJyYXogZXQgYWwuLCAyMDE2KTwvRGlz
cGxheVRleHQ+PHJlY29yZD48cmVjLW51bWJlcj42NzA8L3JlYy1udW1iZXI+PGZvcmVpZ24ta2V5
cz48a2V5IGFwcD0iRU4iIGRiLWlkPSJkNWV2djlkZmpmMHZlamVhd2EwdnN3czlldHh0cDA5NXJz
eHMiIHRpbWVzdGFtcD0iMTYyNjYwMzk0MSI+NjcwPC9rZXk+PC9mb3JlaWduLWtleXM+PHJlZi10
eXBlIG5hbWU9IkpvdXJuYWwgQXJ0aWNsZSI+MTc8L3JlZi10eXBlPjxjb250cmlidXRvcnM+PGF1
dGhvcnM+PGF1dGhvcj5TZXJyYXosIEIuPC9hdXRob3I+PGF1dGhvcj5HcmFuZCwgVC48L2F1dGhv
cj48YXV0aG9yPlBhb2xldHRpLCBQLjwvYXV0aG9yPjwvYXV0aG9ycz48L2NvbnRyaWJ1dG9ycz48
YXV0aC1hZGRyZXNzPkVjb2xlIE5vcm1hbGUgU3Vww6lyaWV1cmUsIFBTTCBSZXNlYXJjaCBVbml2
ZXJzaXR5LCBDTlJTLCBJTlNFUk0sIEluc3RpdHV0IGRlIEJpb2xvZ2llIGRlIGwmYXBvczvDiWNv
bGUgTm9ybWFsZSBTdXDDqXJpZXVyZSAoSUJFTlMpLCBGLTc1MDA1IFBhcmlzLCBGcmFuY2UuJiN4
RDtFY29sZSBOb3JtYWxlIFN1cMOpcmlldXJlLCBQU0wgUmVzZWFyY2ggVW5pdmVyc2l0eSwgQ05S
UywgSU5TRVJNLCBJbnN0aXR1dCBkZSBCaW9sb2dpZSBkZSBsJmFwb3M7w4ljb2xlIE5vcm1hbGUg
U3Vww6lyaWV1cmUgKElCRU5TKSwgRi03NTAwNSBQYXJpcywgRnJhbmNlLiBFbGVjdHJvbmljIGFk
ZHJlc3M6IHBpZXJyZS5wYW9sZXR0aUBlbnMuZnIuPC9hdXRoLWFkZHJlc3M+PHRpdGxlcz48dGl0
bGU+QWx0ZXJlZCB6aW5jIHNlbnNpdGl2aXR5IG9mIE5NREEgcmVjZXB0b3JzIGhhcmJvcmluZyBj
bGluaWNhbGx5LXJlbGV2YW50IG11dGF0aW9uczwvdGl0bGU+PHNlY29uZGFyeS10aXRsZT5OZXVy
b3BoYXJtYWNvbG9neTwvc2Vjb25kYXJ5LXRpdGxlPjxhbHQtdGl0bGU+TmV1cm9waGFybWFjb2xv
Z3k8L2FsdC10aXRsZT48L3RpdGxlcz48cGVyaW9kaWNhbD48ZnVsbC10aXRsZT5OZXVyb3BoYXJt
YWNvbG9neTwvZnVsbC10aXRsZT48L3BlcmlvZGljYWw+PGFsdC1wZXJpb2RpY2FsPjxmdWxsLXRp
dGxlPk5ldXJvcGhhcm1hY29sb2d5PC9mdWxsLXRpdGxlPjwvYWx0LXBlcmlvZGljYWw+PHBhZ2Vz
PjE5Ni0yMDQ8L3BhZ2VzPjx2b2x1bWU+MTA5PC92b2x1bWU+PGVkaXRpb24+MjAxNi8wNi8xMjwv
ZWRpdGlvbj48a2V5d29yZHM+PGtleXdvcmQ+QW5pbWFsczwva2V5d29yZD48a2V5d29yZD5DZWxs
cywgQ3VsdHVyZWQ8L2tleXdvcmQ+PGtleXdvcmQ+RGl6b2NpbHBpbmUgTWFsZWF0ZS9tZXRhYm9s
aXNtL3BoYXJtYWNvbG9neTwva2V5d29yZD48a2V5d29yZD5Eb3NlLVJlc3BvbnNlIFJlbGF0aW9u
c2hpcCwgRHJ1Zzwva2V5d29yZD48a2V5d29yZD5GZW1hbGU8L2tleXdvcmQ+PGtleXdvcmQ+R2x1
dGFtaWMgQWNpZC9tZXRhYm9saXNtL3BoYXJtYWNvbG9neTwva2V5d29yZD48a2V5d29yZD5HbHlj
aW5lL21ldGFib2xpc20vcGhhcm1hY29sb2d5PC9rZXl3b3JkPjxrZXl3b3JkPkhFSzI5MyBDZWxs
czwva2V5d29yZD48a2V5d29yZD5IdW1hbnM8L2tleXdvcmQ+PGtleXdvcmQ+TWljZTwva2V5d29y
ZD48a2V5d29yZD5NdXRhdGlvbiwgTWlzc2Vuc2UvKmdlbmV0aWNzPC9rZXl3b3JkPjxrZXl3b3Jk
Pk5ldXJvbnMvZHJ1ZyBlZmZlY3RzL21ldGFib2xpc208L2tleXdvcmQ+PGtleXdvcmQ+UHJvdGVp
biBTdHJ1Y3R1cmUsIFNlY29uZGFyeTwva2V5d29yZD48a2V5d29yZD5SYXRzPC9rZXl3b3JkPjxr
ZXl3b3JkPlJlY2VwdG9ycywgTi1NZXRoeWwtRC1Bc3BhcnRhdGUvKmNoZW1pc3RyeS8qZ2VuZXRp
Y3MvbWV0YWJvbGlzbTwva2V5d29yZD48a2V5d29yZD5YZW5vcHVzIGxhZXZpczwva2V5d29yZD48
a2V5d29yZD5aaW5jL21ldGFib2xpc20vKnBoYXJtYWNvbG9neTwva2V5d29yZD48a2V5d29yZD4q
RXBpbGVwc3k8L2tleXdvcmQ+PGtleXdvcmQ+KkdsdXRhbWF0ZSByZWNlcHRvcjwva2V5d29yZD48
a2V5d29yZD4qTXV0YXRpb248L2tleXdvcmQ+PGtleXdvcmQ+Kk5NREEgcmVjZXB0b3I8L2tleXdv
cmQ+PGtleXdvcmQ+KlN5bmFwc2U8L2tleXdvcmQ+PGtleXdvcmQ+KlppbmM8L2tleXdvcmQ+PC9r
ZXl3b3Jkcz48ZGF0ZXM+PHllYXI+MjAxNjwveWVhcj48cHViLWRhdGVzPjxkYXRlPk9jdDwvZGF0
ZT48L3B1Yi1kYXRlcz48L2RhdGVzPjxpc2JuPjAwMjgtMzkwODwvaXNibj48YWNjZXNzaW9uLW51
bT4yNzI4ODAwMjwvYWNjZXNzaW9uLW51bT48dXJscz48L3VybHM+PGVsZWN0cm9uaWMtcmVzb3Vy
Y2UtbnVtPjEwLjEwMTYvai5uZXVyb3BoYXJtLjIwMTYuMDYuMDA4PC9lbGVjdHJvbmljLXJlc291
cmNlLW51bT48cmVtb3RlLWRhdGFiYXNlLXByb3ZpZGVyPk5MTTwvcmVtb3RlLWRhdGFiYXNlLXBy
b3ZpZGVyPjxsYW5ndWFnZT5lbmc8L2xhbmd1YWdlPjwv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erraz et al., 2016)</w:t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4DD446C0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E829D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58F0A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547T&gt;A/p.F183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297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C7D2C0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43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90EC1F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54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F36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CT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4AE7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637F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CE857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o change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74A05FB" w14:textId="24490F2B" w:rsidR="009C4544" w:rsidRPr="009C4544" w:rsidRDefault="00E10E6A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mke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7B69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ZXJyYXo8L0F1dGhvcj48WWVhcj4yMDE2PC9ZZWFyPjxS
ZWNOdW0+NjcwPC9SZWNOdW0+PERpc3BsYXlUZXh0PihTZXJyYXogZXQgYWwuLCAyMDE2KTwvRGlz
cGxheVRleHQ+PHJlY29yZD48cmVjLW51bWJlcj42NzA8L3JlYy1udW1iZXI+PGZvcmVpZ24ta2V5
cz48a2V5IGFwcD0iRU4iIGRiLWlkPSJkNWV2djlkZmpmMHZlamVhd2EwdnN3czlldHh0cDA5NXJz
eHMiIHRpbWVzdGFtcD0iMTYyNjYwMzk0MSI+NjcwPC9rZXk+PC9mb3JlaWduLWtleXM+PHJlZi10
eXBlIG5hbWU9IkpvdXJuYWwgQXJ0aWNsZSI+MTc8L3JlZi10eXBlPjxjb250cmlidXRvcnM+PGF1
dGhvcnM+PGF1dGhvcj5TZXJyYXosIEIuPC9hdXRob3I+PGF1dGhvcj5HcmFuZCwgVC48L2F1dGhv
cj48YXV0aG9yPlBhb2xldHRpLCBQLjwvYXV0aG9yPjwvYXV0aG9ycz48L2NvbnRyaWJ1dG9ycz48
YXV0aC1hZGRyZXNzPkVjb2xlIE5vcm1hbGUgU3Vww6lyaWV1cmUsIFBTTCBSZXNlYXJjaCBVbml2
ZXJzaXR5LCBDTlJTLCBJTlNFUk0sIEluc3RpdHV0IGRlIEJpb2xvZ2llIGRlIGwmYXBvczvDiWNv
bGUgTm9ybWFsZSBTdXDDqXJpZXVyZSAoSUJFTlMpLCBGLTc1MDA1IFBhcmlzLCBGcmFuY2UuJiN4
RDtFY29sZSBOb3JtYWxlIFN1cMOpcmlldXJlLCBQU0wgUmVzZWFyY2ggVW5pdmVyc2l0eSwgQ05S
UywgSU5TRVJNLCBJbnN0aXR1dCBkZSBCaW9sb2dpZSBkZSBsJmFwb3M7w4ljb2xlIE5vcm1hbGUg
U3Vww6lyaWV1cmUgKElCRU5TKSwgRi03NTAwNSBQYXJpcywgRnJhbmNlLiBFbGVjdHJvbmljIGFk
ZHJlc3M6IHBpZXJyZS5wYW9sZXR0aUBlbnMuZnIuPC9hdXRoLWFkZHJlc3M+PHRpdGxlcz48dGl0
bGU+QWx0ZXJlZCB6aW5jIHNlbnNpdGl2aXR5IG9mIE5NREEgcmVjZXB0b3JzIGhhcmJvcmluZyBj
bGluaWNhbGx5LXJlbGV2YW50IG11dGF0aW9uczwvdGl0bGU+PHNlY29uZGFyeS10aXRsZT5OZXVy
b3BoYXJtYWNvbG9neTwvc2Vjb25kYXJ5LXRpdGxlPjxhbHQtdGl0bGU+TmV1cm9waGFybWFjb2xv
Z3k8L2FsdC10aXRsZT48L3RpdGxlcz48cGVyaW9kaWNhbD48ZnVsbC10aXRsZT5OZXVyb3BoYXJt
YWNvbG9neTwvZnVsbC10aXRsZT48L3BlcmlvZGljYWw+PGFsdC1wZXJpb2RpY2FsPjxmdWxsLXRp
dGxlPk5ldXJvcGhhcm1hY29sb2d5PC9mdWxsLXRpdGxlPjwvYWx0LXBlcmlvZGljYWw+PHBhZ2Vz
PjE5Ni0yMDQ8L3BhZ2VzPjx2b2x1bWU+MTA5PC92b2x1bWU+PGVkaXRpb24+MjAxNi8wNi8xMjwv
ZWRpdGlvbj48a2V5d29yZHM+PGtleXdvcmQ+QW5pbWFsczwva2V5d29yZD48a2V5d29yZD5DZWxs
cywgQ3VsdHVyZWQ8L2tleXdvcmQ+PGtleXdvcmQ+RGl6b2NpbHBpbmUgTWFsZWF0ZS9tZXRhYm9s
aXNtL3BoYXJtYWNvbG9neTwva2V5d29yZD48a2V5d29yZD5Eb3NlLVJlc3BvbnNlIFJlbGF0aW9u
c2hpcCwgRHJ1Zzwva2V5d29yZD48a2V5d29yZD5GZW1hbGU8L2tleXdvcmQ+PGtleXdvcmQ+R2x1
dGFtaWMgQWNpZC9tZXRhYm9saXNtL3BoYXJtYWNvbG9neTwva2V5d29yZD48a2V5d29yZD5HbHlj
aW5lL21ldGFib2xpc20vcGhhcm1hY29sb2d5PC9rZXl3b3JkPjxrZXl3b3JkPkhFSzI5MyBDZWxs
czwva2V5d29yZD48a2V5d29yZD5IdW1hbnM8L2tleXdvcmQ+PGtleXdvcmQ+TWljZTwva2V5d29y
ZD48a2V5d29yZD5NdXRhdGlvbiwgTWlzc2Vuc2UvKmdlbmV0aWNzPC9rZXl3b3JkPjxrZXl3b3Jk
Pk5ldXJvbnMvZHJ1ZyBlZmZlY3RzL21ldGFib2xpc208L2tleXdvcmQ+PGtleXdvcmQ+UHJvdGVp
biBTdHJ1Y3R1cmUsIFNlY29uZGFyeTwva2V5d29yZD48a2V5d29yZD5SYXRzPC9rZXl3b3JkPjxr
ZXl3b3JkPlJlY2VwdG9ycywgTi1NZXRoeWwtRC1Bc3BhcnRhdGUvKmNoZW1pc3RyeS8qZ2VuZXRp
Y3MvbWV0YWJvbGlzbTwva2V5d29yZD48a2V5d29yZD5YZW5vcHVzIGxhZXZpczwva2V5d29yZD48
a2V5d29yZD5aaW5jL21ldGFib2xpc20vKnBoYXJtYWNvbG9neTwva2V5d29yZD48a2V5d29yZD4q
RXBpbGVwc3k8L2tleXdvcmQ+PGtleXdvcmQ+KkdsdXRhbWF0ZSByZWNlcHRvcjwva2V5d29yZD48
a2V5d29yZD4qTXV0YXRpb248L2tleXdvcmQ+PGtleXdvcmQ+Kk5NREEgcmVjZXB0b3I8L2tleXdv
cmQ+PGtleXdvcmQ+KlN5bmFwc2U8L2tleXdvcmQ+PGtleXdvcmQ+KlppbmM8L2tleXdvcmQ+PC9r
ZXl3b3Jkcz48ZGF0ZXM+PHllYXI+MjAxNjwveWVhcj48cHViLWRhdGVzPjxkYXRlPk9jdDwvZGF0
ZT48L3B1Yi1kYXRlcz48L2RhdGVzPjxpc2JuPjAwMjgtMzkwODwvaXNibj48YWNjZXNzaW9uLW51
bT4yNzI4ODAwMjwvYWNjZXNzaW9uLW51bT48dXJscz48L3VybHM+PGVsZWN0cm9uaWMtcmVzb3Vy
Y2UtbnVtPjEwLjEwMTYvai5uZXVyb3BoYXJtLjIwMTYuMDYuMDA4PC9lbGVjdHJvbmljLXJlc291
cmNlLW51bT48cmVtb3RlLWRhdGFiYXNlLXByb3ZpZGVyPk5MTTwvcmVtb3RlLWRhdGFiYXNlLXBy
b3ZpZGVyPjxsYW5ndWFnZT5lbmc8L2xhbmd1YWdlPjwv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ZXJyYXo8L0F1dGhvcj48WWVhcj4yMDE2PC9ZZWFyPjxS
ZWNOdW0+NjcwPC9SZWNOdW0+PERpc3BsYXlUZXh0PihTZXJyYXogZXQgYWwuLCAyMDE2KTwvRGlz
cGxheVRleHQ+PHJlY29yZD48cmVjLW51bWJlcj42NzA8L3JlYy1udW1iZXI+PGZvcmVpZ24ta2V5
cz48a2V5IGFwcD0iRU4iIGRiLWlkPSJkNWV2djlkZmpmMHZlamVhd2EwdnN3czlldHh0cDA5NXJz
eHMiIHRpbWVzdGFtcD0iMTYyNjYwMzk0MSI+NjcwPC9rZXk+PC9mb3JlaWduLWtleXM+PHJlZi10
eXBlIG5hbWU9IkpvdXJuYWwgQXJ0aWNsZSI+MTc8L3JlZi10eXBlPjxjb250cmlidXRvcnM+PGF1
dGhvcnM+PGF1dGhvcj5TZXJyYXosIEIuPC9hdXRob3I+PGF1dGhvcj5HcmFuZCwgVC48L2F1dGhv
cj48YXV0aG9yPlBhb2xldHRpLCBQLjwvYXV0aG9yPjwvYXV0aG9ycz48L2NvbnRyaWJ1dG9ycz48
YXV0aC1hZGRyZXNzPkVjb2xlIE5vcm1hbGUgU3Vww6lyaWV1cmUsIFBTTCBSZXNlYXJjaCBVbml2
ZXJzaXR5LCBDTlJTLCBJTlNFUk0sIEluc3RpdHV0IGRlIEJpb2xvZ2llIGRlIGwmYXBvczvDiWNv
bGUgTm9ybWFsZSBTdXDDqXJpZXVyZSAoSUJFTlMpLCBGLTc1MDA1IFBhcmlzLCBGcmFuY2UuJiN4
RDtFY29sZSBOb3JtYWxlIFN1cMOpcmlldXJlLCBQU0wgUmVzZWFyY2ggVW5pdmVyc2l0eSwgQ05S
UywgSU5TRVJNLCBJbnN0aXR1dCBkZSBCaW9sb2dpZSBkZSBsJmFwb3M7w4ljb2xlIE5vcm1hbGUg
U3Vww6lyaWV1cmUgKElCRU5TKSwgRi03NTAwNSBQYXJpcywgRnJhbmNlLiBFbGVjdHJvbmljIGFk
ZHJlc3M6IHBpZXJyZS5wYW9sZXR0aUBlbnMuZnIuPC9hdXRoLWFkZHJlc3M+PHRpdGxlcz48dGl0
bGU+QWx0ZXJlZCB6aW5jIHNlbnNpdGl2aXR5IG9mIE5NREEgcmVjZXB0b3JzIGhhcmJvcmluZyBj
bGluaWNhbGx5LXJlbGV2YW50IG11dGF0aW9uczwvdGl0bGU+PHNlY29uZGFyeS10aXRsZT5OZXVy
b3BoYXJtYWNvbG9neTwvc2Vjb25kYXJ5LXRpdGxlPjxhbHQtdGl0bGU+TmV1cm9waGFybWFjb2xv
Z3k8L2FsdC10aXRsZT48L3RpdGxlcz48cGVyaW9kaWNhbD48ZnVsbC10aXRsZT5OZXVyb3BoYXJt
YWNvbG9neTwvZnVsbC10aXRsZT48L3BlcmlvZGljYWw+PGFsdC1wZXJpb2RpY2FsPjxmdWxsLXRp
dGxlPk5ldXJvcGhhcm1hY29sb2d5PC9mdWxsLXRpdGxlPjwvYWx0LXBlcmlvZGljYWw+PHBhZ2Vz
PjE5Ni0yMDQ8L3BhZ2VzPjx2b2x1bWU+MTA5PC92b2x1bWU+PGVkaXRpb24+MjAxNi8wNi8xMjwv
ZWRpdGlvbj48a2V5d29yZHM+PGtleXdvcmQ+QW5pbWFsczwva2V5d29yZD48a2V5d29yZD5DZWxs
cywgQ3VsdHVyZWQ8L2tleXdvcmQ+PGtleXdvcmQ+RGl6b2NpbHBpbmUgTWFsZWF0ZS9tZXRhYm9s
aXNtL3BoYXJtYWNvbG9neTwva2V5d29yZD48a2V5d29yZD5Eb3NlLVJlc3BvbnNlIFJlbGF0aW9u
c2hpcCwgRHJ1Zzwva2V5d29yZD48a2V5d29yZD5GZW1hbGU8L2tleXdvcmQ+PGtleXdvcmQ+R2x1
dGFtaWMgQWNpZC9tZXRhYm9saXNtL3BoYXJtYWNvbG9neTwva2V5d29yZD48a2V5d29yZD5HbHlj
aW5lL21ldGFib2xpc20vcGhhcm1hY29sb2d5PC9rZXl3b3JkPjxrZXl3b3JkPkhFSzI5MyBDZWxs
czwva2V5d29yZD48a2V5d29yZD5IdW1hbnM8L2tleXdvcmQ+PGtleXdvcmQ+TWljZTwva2V5d29y
ZD48a2V5d29yZD5NdXRhdGlvbiwgTWlzc2Vuc2UvKmdlbmV0aWNzPC9rZXl3b3JkPjxrZXl3b3Jk
Pk5ldXJvbnMvZHJ1ZyBlZmZlY3RzL21ldGFib2xpc208L2tleXdvcmQ+PGtleXdvcmQ+UHJvdGVp
biBTdHJ1Y3R1cmUsIFNlY29uZGFyeTwva2V5d29yZD48a2V5d29yZD5SYXRzPC9rZXl3b3JkPjxr
ZXl3b3JkPlJlY2VwdG9ycywgTi1NZXRoeWwtRC1Bc3BhcnRhdGUvKmNoZW1pc3RyeS8qZ2VuZXRp
Y3MvbWV0YWJvbGlzbTwva2V5d29yZD48a2V5d29yZD5YZW5vcHVzIGxhZXZpczwva2V5d29yZD48
a2V5d29yZD5aaW5jL21ldGFib2xpc20vKnBoYXJtYWNvbG9neTwva2V5d29yZD48a2V5d29yZD4q
RXBpbGVwc3k8L2tleXdvcmQ+PGtleXdvcmQ+KkdsdXRhbWF0ZSByZWNlcHRvcjwva2V5d29yZD48
a2V5d29yZD4qTXV0YXRpb248L2tleXdvcmQ+PGtleXdvcmQ+Kk5NREEgcmVjZXB0b3I8L2tleXdv
cmQ+PGtleXdvcmQ+KlN5bmFwc2U8L2tleXdvcmQ+PGtleXdvcmQ+KlppbmM8L2tleXdvcmQ+PC9r
ZXl3b3Jkcz48ZGF0ZXM+PHllYXI+MjAxNjwveWVhcj48cHViLWRhdGVzPjxkYXRlPk9jdDwvZGF0
ZT48L3B1Yi1kYXRlcz48L2RhdGVzPjxpc2JuPjAwMjgtMzkwODwvaXNibj48YWNjZXNzaW9uLW51
bT4yNzI4ODAwMjwvYWNjZXNzaW9uLW51bT48dXJscz48L3VybHM+PGVsZWN0cm9uaWMtcmVzb3Vy
Y2UtbnVtPjEwLjEwMTYvai5uZXVyb3BoYXJtLjIwMTYuMDYuMDA4PC9lbGVjdHJvbmljLXJlc291
cmNlLW51bT48cmVtb3RlLWRhdGFiYXNlLXByb3ZpZGVyPk5MTTwvcmVtb3RlLWRhdGFiYXNlLXBy
b3ZpZGVyPjxsYW5ndWFnZT5lbmc8L2xhbmd1YWdlPjwv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erraz et al., 2016)</w:t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0976A7D4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B020C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7F7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551T&gt;G/p.I184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8004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6AF385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B10992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2E3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WS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97435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DDA3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27B86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o change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C399E32" w14:textId="2C4C84AB" w:rsidR="009C4544" w:rsidRPr="009C4544" w:rsidRDefault="002535C2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sca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ZXJyYXo8L0F1dGhvcj48WWVhcj4yMDE2PC9ZZWFyPjxS
ZWNOdW0+NjcwPC9SZWNOdW0+PERpc3BsYXlUZXh0PihTZXJyYXogZXQgYWwuLCAyMDE2KTwvRGlz
cGxheVRleHQ+PHJlY29yZD48cmVjLW51bWJlcj42NzA8L3JlYy1udW1iZXI+PGZvcmVpZ24ta2V5
cz48a2V5IGFwcD0iRU4iIGRiLWlkPSJkNWV2djlkZmpmMHZlamVhd2EwdnN3czlldHh0cDA5NXJz
eHMiIHRpbWVzdGFtcD0iMTYyNjYwMzk0MSI+NjcwPC9rZXk+PC9mb3JlaWduLWtleXM+PHJlZi10
eXBlIG5hbWU9IkpvdXJuYWwgQXJ0aWNsZSI+MTc8L3JlZi10eXBlPjxjb250cmlidXRvcnM+PGF1
dGhvcnM+PGF1dGhvcj5TZXJyYXosIEIuPC9hdXRob3I+PGF1dGhvcj5HcmFuZCwgVC48L2F1dGhv
cj48YXV0aG9yPlBhb2xldHRpLCBQLjwvYXV0aG9yPjwvYXV0aG9ycz48L2NvbnRyaWJ1dG9ycz48
YXV0aC1hZGRyZXNzPkVjb2xlIE5vcm1hbGUgU3Vww6lyaWV1cmUsIFBTTCBSZXNlYXJjaCBVbml2
ZXJzaXR5LCBDTlJTLCBJTlNFUk0sIEluc3RpdHV0IGRlIEJpb2xvZ2llIGRlIGwmYXBvczvDiWNv
bGUgTm9ybWFsZSBTdXDDqXJpZXVyZSAoSUJFTlMpLCBGLTc1MDA1IFBhcmlzLCBGcmFuY2UuJiN4
RDtFY29sZSBOb3JtYWxlIFN1cMOpcmlldXJlLCBQU0wgUmVzZWFyY2ggVW5pdmVyc2l0eSwgQ05S
UywgSU5TRVJNLCBJbnN0aXR1dCBkZSBCaW9sb2dpZSBkZSBsJmFwb3M7w4ljb2xlIE5vcm1hbGUg
U3Vww6lyaWV1cmUgKElCRU5TKSwgRi03NTAwNSBQYXJpcywgRnJhbmNlLiBFbGVjdHJvbmljIGFk
ZHJlc3M6IHBpZXJyZS5wYW9sZXR0aUBlbnMuZnIuPC9hdXRoLWFkZHJlc3M+PHRpdGxlcz48dGl0
bGU+QWx0ZXJlZCB6aW5jIHNlbnNpdGl2aXR5IG9mIE5NREEgcmVjZXB0b3JzIGhhcmJvcmluZyBj
bGluaWNhbGx5LXJlbGV2YW50IG11dGF0aW9uczwvdGl0bGU+PHNlY29uZGFyeS10aXRsZT5OZXVy
b3BoYXJtYWNvbG9neTwvc2Vjb25kYXJ5LXRpdGxlPjxhbHQtdGl0bGU+TmV1cm9waGFybWFjb2xv
Z3k8L2FsdC10aXRsZT48L3RpdGxlcz48cGVyaW9kaWNhbD48ZnVsbC10aXRsZT5OZXVyb3BoYXJt
YWNvbG9neTwvZnVsbC10aXRsZT48L3BlcmlvZGljYWw+PGFsdC1wZXJpb2RpY2FsPjxmdWxsLXRp
dGxlPk5ldXJvcGhhcm1hY29sb2d5PC9mdWxsLXRpdGxlPjwvYWx0LXBlcmlvZGljYWw+PHBhZ2Vz
PjE5Ni0yMDQ8L3BhZ2VzPjx2b2x1bWU+MTA5PC92b2x1bWU+PGVkaXRpb24+MjAxNi8wNi8xMjwv
ZWRpdGlvbj48a2V5d29yZHM+PGtleXdvcmQ+QW5pbWFsczwva2V5d29yZD48a2V5d29yZD5DZWxs
cywgQ3VsdHVyZWQ8L2tleXdvcmQ+PGtleXdvcmQ+RGl6b2NpbHBpbmUgTWFsZWF0ZS9tZXRhYm9s
aXNtL3BoYXJtYWNvbG9neTwva2V5d29yZD48a2V5d29yZD5Eb3NlLVJlc3BvbnNlIFJlbGF0aW9u
c2hpcCwgRHJ1Zzwva2V5d29yZD48a2V5d29yZD5GZW1hbGU8L2tleXdvcmQ+PGtleXdvcmQ+R2x1
dGFtaWMgQWNpZC9tZXRhYm9saXNtL3BoYXJtYWNvbG9neTwva2V5d29yZD48a2V5d29yZD5HbHlj
aW5lL21ldGFib2xpc20vcGhhcm1hY29sb2d5PC9rZXl3b3JkPjxrZXl3b3JkPkhFSzI5MyBDZWxs
czwva2V5d29yZD48a2V5d29yZD5IdW1hbnM8L2tleXdvcmQ+PGtleXdvcmQ+TWljZTwva2V5d29y
ZD48a2V5d29yZD5NdXRhdGlvbiwgTWlzc2Vuc2UvKmdlbmV0aWNzPC9rZXl3b3JkPjxrZXl3b3Jk
Pk5ldXJvbnMvZHJ1ZyBlZmZlY3RzL21ldGFib2xpc208L2tleXdvcmQ+PGtleXdvcmQ+UHJvdGVp
biBTdHJ1Y3R1cmUsIFNlY29uZGFyeTwva2V5d29yZD48a2V5d29yZD5SYXRzPC9rZXl3b3JkPjxr
ZXl3b3JkPlJlY2VwdG9ycywgTi1NZXRoeWwtRC1Bc3BhcnRhdGUvKmNoZW1pc3RyeS8qZ2VuZXRp
Y3MvbWV0YWJvbGlzbTwva2V5d29yZD48a2V5d29yZD5YZW5vcHVzIGxhZXZpczwva2V5d29yZD48
a2V5d29yZD5aaW5jL21ldGFib2xpc20vKnBoYXJtYWNvbG9neTwva2V5d29yZD48a2V5d29yZD4q
RXBpbGVwc3k8L2tleXdvcmQ+PGtleXdvcmQ+KkdsdXRhbWF0ZSByZWNlcHRvcjwva2V5d29yZD48
a2V5d29yZD4qTXV0YXRpb248L2tleXdvcmQ+PGtleXdvcmQ+Kk5NREEgcmVjZXB0b3I8L2tleXdv
cmQ+PGtleXdvcmQ+KlN5bmFwc2U8L2tleXdvcmQ+PGtleXdvcmQ+KlppbmM8L2tleXdvcmQ+PC9r
ZXl3b3Jkcz48ZGF0ZXM+PHllYXI+MjAxNjwveWVhcj48cHViLWRhdGVzPjxkYXRlPk9jdDwvZGF0
ZT48L3B1Yi1kYXRlcz48L2RhdGVzPjxpc2JuPjAwMjgtMzkwODwvaXNibj48YWNjZXNzaW9uLW51
bT4yNzI4ODAwMjwvYWNjZXNzaW9uLW51bT48dXJscz48L3VybHM+PGVsZWN0cm9uaWMtcmVzb3Vy
Y2UtbnVtPjEwLjEwMTYvai5uZXVyb3BoYXJtLjIwMTYuMDYuMDA4PC9lbGVjdHJvbmljLXJlc291
cmNlLW51bT48cmVtb3RlLWRhdGFiYXNlLXByb3ZpZGVyPk5MTTwvcmVtb3RlLWRhdGFiYXNlLXBy
b3ZpZGVyPjxsYW5ndWFnZT5lbmc8L2xhbmd1YWdlPjwv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ZXJyYXo8L0F1dGhvcj48WWVhcj4yMDE2PC9ZZWFyPjxS
ZWNOdW0+NjcwPC9SZWNOdW0+PERpc3BsYXlUZXh0PihTZXJyYXogZXQgYWwuLCAyMDE2KTwvRGlz
cGxheVRleHQ+PHJlY29yZD48cmVjLW51bWJlcj42NzA8L3JlYy1udW1iZXI+PGZvcmVpZ24ta2V5
cz48a2V5IGFwcD0iRU4iIGRiLWlkPSJkNWV2djlkZmpmMHZlamVhd2EwdnN3czlldHh0cDA5NXJz
eHMiIHRpbWVzdGFtcD0iMTYyNjYwMzk0MSI+NjcwPC9rZXk+PC9mb3JlaWduLWtleXM+PHJlZi10
eXBlIG5hbWU9IkpvdXJuYWwgQXJ0aWNsZSI+MTc8L3JlZi10eXBlPjxjb250cmlidXRvcnM+PGF1
dGhvcnM+PGF1dGhvcj5TZXJyYXosIEIuPC9hdXRob3I+PGF1dGhvcj5HcmFuZCwgVC48L2F1dGhv
cj48YXV0aG9yPlBhb2xldHRpLCBQLjwvYXV0aG9yPjwvYXV0aG9ycz48L2NvbnRyaWJ1dG9ycz48
YXV0aC1hZGRyZXNzPkVjb2xlIE5vcm1hbGUgU3Vww6lyaWV1cmUsIFBTTCBSZXNlYXJjaCBVbml2
ZXJzaXR5LCBDTlJTLCBJTlNFUk0sIEluc3RpdHV0IGRlIEJpb2xvZ2llIGRlIGwmYXBvczvDiWNv
bGUgTm9ybWFsZSBTdXDDqXJpZXVyZSAoSUJFTlMpLCBGLTc1MDA1IFBhcmlzLCBGcmFuY2UuJiN4
RDtFY29sZSBOb3JtYWxlIFN1cMOpcmlldXJlLCBQU0wgUmVzZWFyY2ggVW5pdmVyc2l0eSwgQ05S
UywgSU5TRVJNLCBJbnN0aXR1dCBkZSBCaW9sb2dpZSBkZSBsJmFwb3M7w4ljb2xlIE5vcm1hbGUg
U3Vww6lyaWV1cmUgKElCRU5TKSwgRi03NTAwNSBQYXJpcywgRnJhbmNlLiBFbGVjdHJvbmljIGFk
ZHJlc3M6IHBpZXJyZS5wYW9sZXR0aUBlbnMuZnIuPC9hdXRoLWFkZHJlc3M+PHRpdGxlcz48dGl0
bGU+QWx0ZXJlZCB6aW5jIHNlbnNpdGl2aXR5IG9mIE5NREEgcmVjZXB0b3JzIGhhcmJvcmluZyBj
bGluaWNhbGx5LXJlbGV2YW50IG11dGF0aW9uczwvdGl0bGU+PHNlY29uZGFyeS10aXRsZT5OZXVy
b3BoYXJtYWNvbG9neTwvc2Vjb25kYXJ5LXRpdGxlPjxhbHQtdGl0bGU+TmV1cm9waGFybWFjb2xv
Z3k8L2FsdC10aXRsZT48L3RpdGxlcz48cGVyaW9kaWNhbD48ZnVsbC10aXRsZT5OZXVyb3BoYXJt
YWNvbG9neTwvZnVsbC10aXRsZT48L3BlcmlvZGljYWw+PGFsdC1wZXJpb2RpY2FsPjxmdWxsLXRp
dGxlPk5ldXJvcGhhcm1hY29sb2d5PC9mdWxsLXRpdGxlPjwvYWx0LXBlcmlvZGljYWw+PHBhZ2Vz
PjE5Ni0yMDQ8L3BhZ2VzPjx2b2x1bWU+MTA5PC92b2x1bWU+PGVkaXRpb24+MjAxNi8wNi8xMjwv
ZWRpdGlvbj48a2V5d29yZHM+PGtleXdvcmQ+QW5pbWFsczwva2V5d29yZD48a2V5d29yZD5DZWxs
cywgQ3VsdHVyZWQ8L2tleXdvcmQ+PGtleXdvcmQ+RGl6b2NpbHBpbmUgTWFsZWF0ZS9tZXRhYm9s
aXNtL3BoYXJtYWNvbG9neTwva2V5d29yZD48a2V5d29yZD5Eb3NlLVJlc3BvbnNlIFJlbGF0aW9u
c2hpcCwgRHJ1Zzwva2V5d29yZD48a2V5d29yZD5GZW1hbGU8L2tleXdvcmQ+PGtleXdvcmQ+R2x1
dGFtaWMgQWNpZC9tZXRhYm9saXNtL3BoYXJtYWNvbG9neTwva2V5d29yZD48a2V5d29yZD5HbHlj
aW5lL21ldGFib2xpc20vcGhhcm1hY29sb2d5PC9rZXl3b3JkPjxrZXl3b3JkPkhFSzI5MyBDZWxs
czwva2V5d29yZD48a2V5d29yZD5IdW1hbnM8L2tleXdvcmQ+PGtleXdvcmQ+TWljZTwva2V5d29y
ZD48a2V5d29yZD5NdXRhdGlvbiwgTWlzc2Vuc2UvKmdlbmV0aWNzPC9rZXl3b3JkPjxrZXl3b3Jk
Pk5ldXJvbnMvZHJ1ZyBlZmZlY3RzL21ldGFib2xpc208L2tleXdvcmQ+PGtleXdvcmQ+UHJvdGVp
biBTdHJ1Y3R1cmUsIFNlY29uZGFyeTwva2V5d29yZD48a2V5d29yZD5SYXRzPC9rZXl3b3JkPjxr
ZXl3b3JkPlJlY2VwdG9ycywgTi1NZXRoeWwtRC1Bc3BhcnRhdGUvKmNoZW1pc3RyeS8qZ2VuZXRp
Y3MvbWV0YWJvbGlzbTwva2V5d29yZD48a2V5d29yZD5YZW5vcHVzIGxhZXZpczwva2V5d29yZD48
a2V5d29yZD5aaW5jL21ldGFib2xpc20vKnBoYXJtYWNvbG9neTwva2V5d29yZD48a2V5d29yZD4q
RXBpbGVwc3k8L2tleXdvcmQ+PGtleXdvcmQ+KkdsdXRhbWF0ZSByZWNlcHRvcjwva2V5d29yZD48
a2V5d29yZD4qTXV0YXRpb248L2tleXdvcmQ+PGtleXdvcmQ+Kk5NREEgcmVjZXB0b3I8L2tleXdv
cmQ+PGtleXdvcmQ+KlN5bmFwc2U8L2tleXdvcmQ+PGtleXdvcmQ+KlppbmM8L2tleXdvcmQ+PC9r
ZXl3b3Jkcz48ZGF0ZXM+PHllYXI+MjAxNjwveWVhcj48cHViLWRhdGVzPjxkYXRlPk9jdDwvZGF0
ZT48L3B1Yi1kYXRlcz48L2RhdGVzPjxpc2JuPjAwMjgtMzkwODwvaXNibj48YWNjZXNzaW9uLW51
bT4yNzI4ODAwMjwvYWNjZXNzaW9uLW51bT48dXJscz48L3VybHM+PGVsZWN0cm9uaWMtcmVzb3Vy
Y2UtbnVtPjEwLjEwMTYvai5uZXVyb3BoYXJtLjIwMTYuMDYuMDA4PC9lbGVjdHJvbmljLXJlc291
cmNlLW51bT48cmVtb3RlLWRhdGFiYXNlLXByb3ZpZGVyPk5MTTwvcmVtb3RlLWRhdGFiYXNlLXBy
b3ZpZGVyPjxsYW5ndWFnZT5lbmc8L2xhbmd1YWdlPjwv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erraz et al., 2016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58E474D5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2451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B090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691T&gt;C/p.C231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5FD9A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F5ECF4A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3433BA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338A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P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02141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7DE7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BEBD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75C3EDC" w14:textId="662C5FFA" w:rsidR="009C4544" w:rsidRPr="009C4544" w:rsidRDefault="00190DE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ZYW5nPC9BdXRob3I+PFllYXI+MjAxODwvWWVhcj48UmVj
TnVtPjQ4NzwvUmVjTnVtPjxEaXNwbGF5VGV4dD4oWWFuZyBldCBhbC4sIDIwMTgpPC9EaXNwbGF5
VGV4dD48cmVjb3JkPjxyZWMtbnVtYmVyPjQ4NzwvcmVjLW51bWJlcj48Zm9yZWlnbi1rZXlzPjxr
ZXkgYXBwPSJFTiIgZGItaWQ9ImQ1ZXZ2OWRmamYwdmVqZWF3YTB2c3dzOWV0eHRwMDk1cnN4cyIg
dGltZXN0YW1wPSIwIj40ODc8L2tleT48L2ZvcmVpZ24ta2V5cz48cmVmLXR5cGUgbmFtZT0iSm91
cm5hbCBBcnRpY2xlIj4xNzwvcmVmLXR5cGU+PGNvbnRyaWJ1dG9ycz48YXV0aG9ycz48YXV0aG9y
PllhbmcsIFguPC9hdXRob3I+PGF1dGhvcj5RaWFuLCBQLjwvYXV0aG9yPjxhdXRob3I+WHUsIFgu
PC9hdXRob3I+PGF1dGhvcj5MaXUsIFguPC9hdXRob3I+PGF1dGhvcj5XdSwgWC48L2F1dGhvcj48
YXV0aG9yPlpoYW5nLCBZLjwvYXV0aG9yPjxhdXRob3I+WWFuZywgWi48L2F1dGhvcj48L2F1dGhv
cnM+PC9jb250cmlidXRvcnM+PGF1dGgtYWRkcmVzcz5EZXBhcnRtZW50IG9mIFBlZGlhdHJpY3Ms
IFBla2luZyBVbml2ZXJzaXR5IEZpcnN0IEhvc3BpdGFsLCBCZWlqaW5nLCBDaGluYS4mI3hEO0Rl
cGFydG1lbnQgb2YgUGVkaWF0cmljcywgUGVraW5nIFVuaXZlcnNpdHkgRmlyc3QgSG9zcGl0YWws
IEJlaWppbmcsIENoaW5hLiBFbGVjdHJvbmljIGFkZHJlc3M6IHpoYW5neWhkckAxMjYuY29tLiYj
eEQ7RGVwYXJ0bWVudCBvZiBQZWRpYXRyaWNzLCBQZWtpbmcgVW5pdmVyc2l0eSBGaXJzdCBIb3Nw
aXRhbCwgQmVpamluZywgQ2hpbmEuIEVsZWN0cm9uaWMgYWRkcmVzczogemhpeGlhbi55YW5nQDE2
My5jb20uPC9hdXRoLWFkZHJlc3M+PHRpdGxlcz48dGl0bGU+R1JJTjJBIG11dGF0aW9ucyBpbiBl
cGlsZXBzeS1hcGhhc2lhIHNwZWN0cnVtIGRpc29yZGVyczwvdGl0bGU+PHNlY29uZGFyeS10aXRs
ZT5CcmFpbiBEZXY8L3NlY29uZGFyeS10aXRsZT48L3RpdGxlcz48cGFnZXM+MjA1LTIxMDwvcGFn
ZXM+PHZvbHVtZT40MDwvdm9sdW1lPjxudW1iZXI+MzwvbnVtYmVyPjxlZGl0aW9uPjIwMTcvMTAv
MjQ8L2VkaXRpb24+PGtleXdvcmRzPjxrZXl3b3JkPkFnZSBvZiBPbnNldDwva2V5d29yZD48a2V5
d29yZD5DaGlsZDwva2V5d29yZD48a2V5d29yZD5DaGlsZCwgUHJlc2Nob29sPC9rZXl3b3JkPjxr
ZXl3b3JkPkROQSBNdXRhdGlvbmFsIEFuYWx5c2lzPC9rZXl3b3JkPjxrZXl3b3JkPkVsZWN0cm9l
bmNlcGhhbG9ncmFwaHk8L2tleXdvcmQ+PGtleXdvcmQ+KkZhbWlseSBIZWFsdGg8L2tleXdvcmQ+
PGtleXdvcmQ+RmVtYWxlPC9rZXl3b3JkPjxrZXl3b3JkPkdlbmV0aWMgQXNzb2NpYXRpb24gU3R1
ZGllczwva2V5d29yZD48a2V5d29yZD5HZW5ldGljIFByZWRpc3Bvc2l0aW9uIHRvIERpc2Vhc2Uv
KmdlbmV0aWNzPC9rZXl3b3JkPjxrZXl3b3JkPkh1bWFuczwva2V5d29yZD48a2V5d29yZD5JbmZh
bnQ8L2tleXdvcmQ+PGtleXdvcmQ+TGFuZGF1LUtsZWZmbmVyIFN5bmRyb21lLypnZW5ldGljczwv
a2V5d29yZD48a2V5d29yZD5NYWxlPC9rZXl3b3JkPjxrZXl3b3JkPk11dGF0aW9uLypnZW5ldGlj
czwva2V5d29yZD48a2V5d29yZD5SZWNlcHRvcnMsIE4tTWV0aHlsLUQtQXNwYXJ0YXRlLypnZW5l
dGljczwva2V5d29yZD48a2V5d29yZD5SZXRyb3NwZWN0aXZlIFN0dWRpZXM8L2tleXdvcmQ+PGtl
eXdvcmQ+QXBoYXNpYTwva2V5d29yZD48a2V5d29yZD5FbGVjdHJpY2FsIHN0YXR1cyBlcGlsZXB0
aWN1cyBkdXJpbmcgc2xlZXA8L2tleXdvcmQ+PGtleXdvcmQ+RXBpbGVwc3k8L2tleXdvcmQ+PGtl
eXdvcmQ+R3JpbjJhPC9rZXl3b3JkPjxrZXl3b3JkPk11dGF0aW9uPC9rZXl3b3JkPjwva2V5d29y
ZHM+PGRhdGVzPjx5ZWFyPjIwMTg8L3llYXI+PHB1Yi1kYXRlcz48ZGF0ZT5NYXI8L2RhdGU+PC9w
dWItZGF0ZXM+PC9kYXRlcz48aXNibj4xODcyLTcxMzEgKEVsZWN0cm9uaWMpJiN4RDswMzg3LTc2
MDQgKExpbmtpbmcpPC9pc2JuPjxhY2Nlc3Npb24tbnVtPjI5MDU2MjQ0PC9hY2Nlc3Npb24tbnVt
Pjx1cmxzPjxyZWxhdGVkLXVybHM+PHVybD5odHRwczovL3d3dy5uY2JpLm5sbS5uaWguZ292L3B1
Ym1lZC8yOTA1NjI0NDwvdXJsPjwvcmVsYXRlZC11cmxzPjwvdXJscz48ZWxlY3Ryb25pYy1yZXNv
dXJjZS1udW0+MTAuMTAxNi9qLmJyYWluZGV2LjIwMTcuMDkuMDA3PC9lbGVjdHJvbmljLXJlc291
cmNlLW51bT48L3JlY29yZD48L0NpdGU+PC9FbmROb3RlPgB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ZYW5nPC9BdXRob3I+PFllYXI+MjAxODwvWWVhcj48UmVj
TnVtPjQ4NzwvUmVjTnVtPjxEaXNwbGF5VGV4dD4oWWFuZyBldCBhbC4sIDIwMTgpPC9EaXNwbGF5
VGV4dD48cmVjb3JkPjxyZWMtbnVtYmVyPjQ4NzwvcmVjLW51bWJlcj48Zm9yZWlnbi1rZXlzPjxr
ZXkgYXBwPSJFTiIgZGItaWQ9ImQ1ZXZ2OWRmamYwdmVqZWF3YTB2c3dzOWV0eHRwMDk1cnN4cyIg
dGltZXN0YW1wPSIwIj40ODc8L2tleT48L2ZvcmVpZ24ta2V5cz48cmVmLXR5cGUgbmFtZT0iSm91
cm5hbCBBcnRpY2xlIj4xNzwvcmVmLXR5cGU+PGNvbnRyaWJ1dG9ycz48YXV0aG9ycz48YXV0aG9y
PllhbmcsIFguPC9hdXRob3I+PGF1dGhvcj5RaWFuLCBQLjwvYXV0aG9yPjxhdXRob3I+WHUsIFgu
PC9hdXRob3I+PGF1dGhvcj5MaXUsIFguPC9hdXRob3I+PGF1dGhvcj5XdSwgWC48L2F1dGhvcj48
YXV0aG9yPlpoYW5nLCBZLjwvYXV0aG9yPjxhdXRob3I+WWFuZywgWi48L2F1dGhvcj48L2F1dGhv
cnM+PC9jb250cmlidXRvcnM+PGF1dGgtYWRkcmVzcz5EZXBhcnRtZW50IG9mIFBlZGlhdHJpY3Ms
IFBla2luZyBVbml2ZXJzaXR5IEZpcnN0IEhvc3BpdGFsLCBCZWlqaW5nLCBDaGluYS4mI3hEO0Rl
cGFydG1lbnQgb2YgUGVkaWF0cmljcywgUGVraW5nIFVuaXZlcnNpdHkgRmlyc3QgSG9zcGl0YWws
IEJlaWppbmcsIENoaW5hLiBFbGVjdHJvbmljIGFkZHJlc3M6IHpoYW5neWhkckAxMjYuY29tLiYj
eEQ7RGVwYXJ0bWVudCBvZiBQZWRpYXRyaWNzLCBQZWtpbmcgVW5pdmVyc2l0eSBGaXJzdCBIb3Nw
aXRhbCwgQmVpamluZywgQ2hpbmEuIEVsZWN0cm9uaWMgYWRkcmVzczogemhpeGlhbi55YW5nQDE2
My5jb20uPC9hdXRoLWFkZHJlc3M+PHRpdGxlcz48dGl0bGU+R1JJTjJBIG11dGF0aW9ucyBpbiBl
cGlsZXBzeS1hcGhhc2lhIHNwZWN0cnVtIGRpc29yZGVyczwvdGl0bGU+PHNlY29uZGFyeS10aXRs
ZT5CcmFpbiBEZXY8L3NlY29uZGFyeS10aXRsZT48L3RpdGxlcz48cGFnZXM+MjA1LTIxMDwvcGFn
ZXM+PHZvbHVtZT40MDwvdm9sdW1lPjxudW1iZXI+MzwvbnVtYmVyPjxlZGl0aW9uPjIwMTcvMTAv
MjQ8L2VkaXRpb24+PGtleXdvcmRzPjxrZXl3b3JkPkFnZSBvZiBPbnNldDwva2V5d29yZD48a2V5
d29yZD5DaGlsZDwva2V5d29yZD48a2V5d29yZD5DaGlsZCwgUHJlc2Nob29sPC9rZXl3b3JkPjxr
ZXl3b3JkPkROQSBNdXRhdGlvbmFsIEFuYWx5c2lzPC9rZXl3b3JkPjxrZXl3b3JkPkVsZWN0cm9l
bmNlcGhhbG9ncmFwaHk8L2tleXdvcmQ+PGtleXdvcmQ+KkZhbWlseSBIZWFsdGg8L2tleXdvcmQ+
PGtleXdvcmQ+RmVtYWxlPC9rZXl3b3JkPjxrZXl3b3JkPkdlbmV0aWMgQXNzb2NpYXRpb24gU3R1
ZGllczwva2V5d29yZD48a2V5d29yZD5HZW5ldGljIFByZWRpc3Bvc2l0aW9uIHRvIERpc2Vhc2Uv
KmdlbmV0aWNzPC9rZXl3b3JkPjxrZXl3b3JkPkh1bWFuczwva2V5d29yZD48a2V5d29yZD5JbmZh
bnQ8L2tleXdvcmQ+PGtleXdvcmQ+TGFuZGF1LUtsZWZmbmVyIFN5bmRyb21lLypnZW5ldGljczwv
a2V5d29yZD48a2V5d29yZD5NYWxlPC9rZXl3b3JkPjxrZXl3b3JkPk11dGF0aW9uLypnZW5ldGlj
czwva2V5d29yZD48a2V5d29yZD5SZWNlcHRvcnMsIE4tTWV0aHlsLUQtQXNwYXJ0YXRlLypnZW5l
dGljczwva2V5d29yZD48a2V5d29yZD5SZXRyb3NwZWN0aXZlIFN0dWRpZXM8L2tleXdvcmQ+PGtl
eXdvcmQ+QXBoYXNpYTwva2V5d29yZD48a2V5d29yZD5FbGVjdHJpY2FsIHN0YXR1cyBlcGlsZXB0
aWN1cyBkdXJpbmcgc2xlZXA8L2tleXdvcmQ+PGtleXdvcmQ+RXBpbGVwc3k8L2tleXdvcmQ+PGtl
eXdvcmQ+R3JpbjJhPC9rZXl3b3JkPjxrZXl3b3JkPk11dGF0aW9uPC9rZXl3b3JkPjwva2V5d29y
ZHM+PGRhdGVzPjx5ZWFyPjIwMTg8L3llYXI+PHB1Yi1kYXRlcz48ZGF0ZT5NYXI8L2RhdGU+PC9w
dWItZGF0ZXM+PC9kYXRlcz48aXNibj4xODcyLTcxMzEgKEVsZWN0cm9uaWMpJiN4RDswMzg3LTc2
MDQgKExpbmtpbmcpPC9pc2JuPjxhY2Nlc3Npb24tbnVtPjI5MDU2MjQ0PC9hY2Nlc3Npb24tbnVt
Pjx1cmxzPjxyZWxhdGVkLXVybHM+PHVybD5odHRwczovL3d3dy5uY2JpLm5sbS5uaWguZ292L3B1
Ym1lZC8yOTA1NjI0NDwvdXJsPjwvcmVsYXRlZC11cmxzPjwvdXJscz48ZWxlY3Ryb25pYy1yZXNv
dXJjZS1udW0+MTAuMTAxNi9qLmJyYWluZGV2LjIwMTcuMDkuMDA3PC9lbGVjdHJvbmljLXJlc291
cmNlLW51bT48L3JlY29yZD48L0NpdGU+PC9FbmROb3RlPgB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Yang et al., 2018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77FDCAC9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F355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E98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692G&gt;A/p.C231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D914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FB5D51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DBBD04E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261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K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0D74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617D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CB6B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F (4.5-fold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49A8C1B" w14:textId="55795F7D" w:rsidR="009C4544" w:rsidRPr="009C4544" w:rsidRDefault="00E10E6A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mke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; </w:t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ZXJyYXo8L0F1dGhvcj48WWVhcj4yMDE2PC9ZZWFyPjxS
ZWNOdW0+NjcwPC9SZWNOdW0+PERpc3BsYXlUZXh0PihTZXJyYXogZXQgYWwuLCAyMDE2KTwvRGlz
cGxheVRleHQ+PHJlY29yZD48cmVjLW51bWJlcj42NzA8L3JlYy1udW1iZXI+PGZvcmVpZ24ta2V5
cz48a2V5IGFwcD0iRU4iIGRiLWlkPSJkNWV2djlkZmpmMHZlamVhd2EwdnN3czlldHh0cDA5NXJz
eHMiIHRpbWVzdGFtcD0iMTYyNjYwMzk0MSI+NjcwPC9rZXk+PC9mb3JlaWduLWtleXM+PHJlZi10
eXBlIG5hbWU9IkpvdXJuYWwgQXJ0aWNsZSI+MTc8L3JlZi10eXBlPjxjb250cmlidXRvcnM+PGF1
dGhvcnM+PGF1dGhvcj5TZXJyYXosIEIuPC9hdXRob3I+PGF1dGhvcj5HcmFuZCwgVC48L2F1dGhv
cj48YXV0aG9yPlBhb2xldHRpLCBQLjwvYXV0aG9yPjwvYXV0aG9ycz48L2NvbnRyaWJ1dG9ycz48
YXV0aC1hZGRyZXNzPkVjb2xlIE5vcm1hbGUgU3Vww6lyaWV1cmUsIFBTTCBSZXNlYXJjaCBVbml2
ZXJzaXR5LCBDTlJTLCBJTlNFUk0sIEluc3RpdHV0IGRlIEJpb2xvZ2llIGRlIGwmYXBvczvDiWNv
bGUgTm9ybWFsZSBTdXDDqXJpZXVyZSAoSUJFTlMpLCBGLTc1MDA1IFBhcmlzLCBGcmFuY2UuJiN4
RDtFY29sZSBOb3JtYWxlIFN1cMOpcmlldXJlLCBQU0wgUmVzZWFyY2ggVW5pdmVyc2l0eSwgQ05S
UywgSU5TRVJNLCBJbnN0aXR1dCBkZSBCaW9sb2dpZSBkZSBsJmFwb3M7w4ljb2xlIE5vcm1hbGUg
U3Vww6lyaWV1cmUgKElCRU5TKSwgRi03NTAwNSBQYXJpcywgRnJhbmNlLiBFbGVjdHJvbmljIGFk
ZHJlc3M6IHBpZXJyZS5wYW9sZXR0aUBlbnMuZnIuPC9hdXRoLWFkZHJlc3M+PHRpdGxlcz48dGl0
bGU+QWx0ZXJlZCB6aW5jIHNlbnNpdGl2aXR5IG9mIE5NREEgcmVjZXB0b3JzIGhhcmJvcmluZyBj
bGluaWNhbGx5LXJlbGV2YW50IG11dGF0aW9uczwvdGl0bGU+PHNlY29uZGFyeS10aXRsZT5OZXVy
b3BoYXJtYWNvbG9neTwvc2Vjb25kYXJ5LXRpdGxlPjxhbHQtdGl0bGU+TmV1cm9waGFybWFjb2xv
Z3k8L2FsdC10aXRsZT48L3RpdGxlcz48cGVyaW9kaWNhbD48ZnVsbC10aXRsZT5OZXVyb3BoYXJt
YWNvbG9neTwvZnVsbC10aXRsZT48L3BlcmlvZGljYWw+PGFsdC1wZXJpb2RpY2FsPjxmdWxsLXRp
dGxlPk5ldXJvcGhhcm1hY29sb2d5PC9mdWxsLXRpdGxlPjwvYWx0LXBlcmlvZGljYWw+PHBhZ2Vz
PjE5Ni0yMDQ8L3BhZ2VzPjx2b2x1bWU+MTA5PC92b2x1bWU+PGVkaXRpb24+MjAxNi8wNi8xMjwv
ZWRpdGlvbj48a2V5d29yZHM+PGtleXdvcmQ+QW5pbWFsczwva2V5d29yZD48a2V5d29yZD5DZWxs
cywgQ3VsdHVyZWQ8L2tleXdvcmQ+PGtleXdvcmQ+RGl6b2NpbHBpbmUgTWFsZWF0ZS9tZXRhYm9s
aXNtL3BoYXJtYWNvbG9neTwva2V5d29yZD48a2V5d29yZD5Eb3NlLVJlc3BvbnNlIFJlbGF0aW9u
c2hpcCwgRHJ1Zzwva2V5d29yZD48a2V5d29yZD5GZW1hbGU8L2tleXdvcmQ+PGtleXdvcmQ+R2x1
dGFtaWMgQWNpZC9tZXRhYm9saXNtL3BoYXJtYWNvbG9neTwva2V5d29yZD48a2V5d29yZD5HbHlj
aW5lL21ldGFib2xpc20vcGhhcm1hY29sb2d5PC9rZXl3b3JkPjxrZXl3b3JkPkhFSzI5MyBDZWxs
czwva2V5d29yZD48a2V5d29yZD5IdW1hbnM8L2tleXdvcmQ+PGtleXdvcmQ+TWljZTwva2V5d29y
ZD48a2V5d29yZD5NdXRhdGlvbiwgTWlzc2Vuc2UvKmdlbmV0aWNzPC9rZXl3b3JkPjxrZXl3b3Jk
Pk5ldXJvbnMvZHJ1ZyBlZmZlY3RzL21ldGFib2xpc208L2tleXdvcmQ+PGtleXdvcmQ+UHJvdGVp
biBTdHJ1Y3R1cmUsIFNlY29uZGFyeTwva2V5d29yZD48a2V5d29yZD5SYXRzPC9rZXl3b3JkPjxr
ZXl3b3JkPlJlY2VwdG9ycywgTi1NZXRoeWwtRC1Bc3BhcnRhdGUvKmNoZW1pc3RyeS8qZ2VuZXRp
Y3MvbWV0YWJvbGlzbTwva2V5d29yZD48a2V5d29yZD5YZW5vcHVzIGxhZXZpczwva2V5d29yZD48
a2V5d29yZD5aaW5jL21ldGFib2xpc20vKnBoYXJtYWNvbG9neTwva2V5d29yZD48a2V5d29yZD4q
RXBpbGVwc3k8L2tleXdvcmQ+PGtleXdvcmQ+KkdsdXRhbWF0ZSByZWNlcHRvcjwva2V5d29yZD48
a2V5d29yZD4qTXV0YXRpb248L2tleXdvcmQ+PGtleXdvcmQ+Kk5NREEgcmVjZXB0b3I8L2tleXdv
cmQ+PGtleXdvcmQ+KlN5bmFwc2U8L2tleXdvcmQ+PGtleXdvcmQ+KlppbmM8L2tleXdvcmQ+PC9r
ZXl3b3Jkcz48ZGF0ZXM+PHllYXI+MjAxNjwveWVhcj48cHViLWRhdGVzPjxkYXRlPk9jdDwvZGF0
ZT48L3B1Yi1kYXRlcz48L2RhdGVzPjxpc2JuPjAwMjgtMzkwODwvaXNibj48YWNjZXNzaW9uLW51
bT4yNzI4ODAwMjwvYWNjZXNzaW9uLW51bT48dXJscz48L3VybHM+PGVsZWN0cm9uaWMtcmVzb3Vy
Y2UtbnVtPjEwLjEwMTYvai5uZXVyb3BoYXJtLjIwMTYuMDYuMDA4PC9lbGVjdHJvbmljLXJlc291
cmNlLW51bT48cmVtb3RlLWRhdGFiYXNlLXByb3ZpZGVyPk5MTTwvcmVtb3RlLWRhdGFiYXNlLXBy
b3ZpZGVyPjxsYW5ndWFnZT5lbmc8L2xhbmd1YWdlPjwv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ZXJyYXo8L0F1dGhvcj48WWVhcj4yMDE2PC9ZZWFyPjxS
ZWNOdW0+NjcwPC9SZWNOdW0+PERpc3BsYXlUZXh0PihTZXJyYXogZXQgYWwuLCAyMDE2KTwvRGlz
cGxheVRleHQ+PHJlY29yZD48cmVjLW51bWJlcj42NzA8L3JlYy1udW1iZXI+PGZvcmVpZ24ta2V5
cz48a2V5IGFwcD0iRU4iIGRiLWlkPSJkNWV2djlkZmpmMHZlamVhd2EwdnN3czlldHh0cDA5NXJz
eHMiIHRpbWVzdGFtcD0iMTYyNjYwMzk0MSI+NjcwPC9rZXk+PC9mb3JlaWduLWtleXM+PHJlZi10
eXBlIG5hbWU9IkpvdXJuYWwgQXJ0aWNsZSI+MTc8L3JlZi10eXBlPjxjb250cmlidXRvcnM+PGF1
dGhvcnM+PGF1dGhvcj5TZXJyYXosIEIuPC9hdXRob3I+PGF1dGhvcj5HcmFuZCwgVC48L2F1dGhv
cj48YXV0aG9yPlBhb2xldHRpLCBQLjwvYXV0aG9yPjwvYXV0aG9ycz48L2NvbnRyaWJ1dG9ycz48
YXV0aC1hZGRyZXNzPkVjb2xlIE5vcm1hbGUgU3Vww6lyaWV1cmUsIFBTTCBSZXNlYXJjaCBVbml2
ZXJzaXR5LCBDTlJTLCBJTlNFUk0sIEluc3RpdHV0IGRlIEJpb2xvZ2llIGRlIGwmYXBvczvDiWNv
bGUgTm9ybWFsZSBTdXDDqXJpZXVyZSAoSUJFTlMpLCBGLTc1MDA1IFBhcmlzLCBGcmFuY2UuJiN4
RDtFY29sZSBOb3JtYWxlIFN1cMOpcmlldXJlLCBQU0wgUmVzZWFyY2ggVW5pdmVyc2l0eSwgQ05S
UywgSU5TRVJNLCBJbnN0aXR1dCBkZSBCaW9sb2dpZSBkZSBsJmFwb3M7w4ljb2xlIE5vcm1hbGUg
U3Vww6lyaWV1cmUgKElCRU5TKSwgRi03NTAwNSBQYXJpcywgRnJhbmNlLiBFbGVjdHJvbmljIGFk
ZHJlc3M6IHBpZXJyZS5wYW9sZXR0aUBlbnMuZnIuPC9hdXRoLWFkZHJlc3M+PHRpdGxlcz48dGl0
bGU+QWx0ZXJlZCB6aW5jIHNlbnNpdGl2aXR5IG9mIE5NREEgcmVjZXB0b3JzIGhhcmJvcmluZyBj
bGluaWNhbGx5LXJlbGV2YW50IG11dGF0aW9uczwvdGl0bGU+PHNlY29uZGFyeS10aXRsZT5OZXVy
b3BoYXJtYWNvbG9neTwvc2Vjb25kYXJ5LXRpdGxlPjxhbHQtdGl0bGU+TmV1cm9waGFybWFjb2xv
Z3k8L2FsdC10aXRsZT48L3RpdGxlcz48cGVyaW9kaWNhbD48ZnVsbC10aXRsZT5OZXVyb3BoYXJt
YWNvbG9neTwvZnVsbC10aXRsZT48L3BlcmlvZGljYWw+PGFsdC1wZXJpb2RpY2FsPjxmdWxsLXRp
dGxlPk5ldXJvcGhhcm1hY29sb2d5PC9mdWxsLXRpdGxlPjwvYWx0LXBlcmlvZGljYWw+PHBhZ2Vz
PjE5Ni0yMDQ8L3BhZ2VzPjx2b2x1bWU+MTA5PC92b2x1bWU+PGVkaXRpb24+MjAxNi8wNi8xMjwv
ZWRpdGlvbj48a2V5d29yZHM+PGtleXdvcmQ+QW5pbWFsczwva2V5d29yZD48a2V5d29yZD5DZWxs
cywgQ3VsdHVyZWQ8L2tleXdvcmQ+PGtleXdvcmQ+RGl6b2NpbHBpbmUgTWFsZWF0ZS9tZXRhYm9s
aXNtL3BoYXJtYWNvbG9neTwva2V5d29yZD48a2V5d29yZD5Eb3NlLVJlc3BvbnNlIFJlbGF0aW9u
c2hpcCwgRHJ1Zzwva2V5d29yZD48a2V5d29yZD5GZW1hbGU8L2tleXdvcmQ+PGtleXdvcmQ+R2x1
dGFtaWMgQWNpZC9tZXRhYm9saXNtL3BoYXJtYWNvbG9neTwva2V5d29yZD48a2V5d29yZD5HbHlj
aW5lL21ldGFib2xpc20vcGhhcm1hY29sb2d5PC9rZXl3b3JkPjxrZXl3b3JkPkhFSzI5MyBDZWxs
czwva2V5d29yZD48a2V5d29yZD5IdW1hbnM8L2tleXdvcmQ+PGtleXdvcmQ+TWljZTwva2V5d29y
ZD48a2V5d29yZD5NdXRhdGlvbiwgTWlzc2Vuc2UvKmdlbmV0aWNzPC9rZXl3b3JkPjxrZXl3b3Jk
Pk5ldXJvbnMvZHJ1ZyBlZmZlY3RzL21ldGFib2xpc208L2tleXdvcmQ+PGtleXdvcmQ+UHJvdGVp
biBTdHJ1Y3R1cmUsIFNlY29uZGFyeTwva2V5d29yZD48a2V5d29yZD5SYXRzPC9rZXl3b3JkPjxr
ZXl3b3JkPlJlY2VwdG9ycywgTi1NZXRoeWwtRC1Bc3BhcnRhdGUvKmNoZW1pc3RyeS8qZ2VuZXRp
Y3MvbWV0YWJvbGlzbTwva2V5d29yZD48a2V5d29yZD5YZW5vcHVzIGxhZXZpczwva2V5d29yZD48
a2V5d29yZD5aaW5jL21ldGFib2xpc20vKnBoYXJtYWNvbG9neTwva2V5d29yZD48a2V5d29yZD4q
RXBpbGVwc3k8L2tleXdvcmQ+PGtleXdvcmQ+KkdsdXRhbWF0ZSByZWNlcHRvcjwva2V5d29yZD48
a2V5d29yZD4qTXV0YXRpb248L2tleXdvcmQ+PGtleXdvcmQ+Kk5NREEgcmVjZXB0b3I8L2tleXdv
cmQ+PGtleXdvcmQ+KlN5bmFwc2U8L2tleXdvcmQ+PGtleXdvcmQ+KlppbmM8L2tleXdvcmQ+PC9r
ZXl3b3Jkcz48ZGF0ZXM+PHllYXI+MjAxNjwveWVhcj48cHViLWRhdGVzPjxkYXRlPk9jdDwvZGF0
ZT48L3B1Yi1kYXRlcz48L2RhdGVzPjxpc2JuPjAwMjgtMzkwODwvaXNibj48YWNjZXNzaW9uLW51
bT4yNzI4ODAwMjwvYWNjZXNzaW9uLW51bT48dXJscz48L3VybHM+PGVsZWN0cm9uaWMtcmVzb3Vy
Y2UtbnVtPjEwLjEwMTYvai5uZXVyb3BoYXJtLjIwMTYuMDYuMDA4PC9lbGVjdHJvbmljLXJlc291
cmNlLW51bT48cmVtb3RlLWRhdGFiYXNlLXByb3ZpZGVyPk5MTTwvcmVtb3RlLWRhdGFiYXNlLXBy
b3ZpZGVyPjxsYW5ndWFnZT5lbmc8L2xhbmd1YWdlPjwv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erraz et al., 2016)</w:t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5B70030C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97F32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9CD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RANGE!B9"/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728C&gt;T/p.A243V</w:t>
            </w:r>
            <w:bookmarkEnd w:id="1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EC94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FCFD43C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30E0646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3644E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ECTS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BB2A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1212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1E4BC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F (Zn</w:t>
            </w: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hibition decreased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590B4AC" w14:textId="421F632A" w:rsidR="009C4544" w:rsidRPr="009C4544" w:rsidRDefault="00E10E6A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mke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6FB7C5F3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1D805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30E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869C&gt;T/p.A290V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D5C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3B6EE2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35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BDC786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182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21B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CT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BA98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3420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251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chang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D8EF0C6" w14:textId="1D191BFB" w:rsidR="009C4544" w:rsidRPr="009C4544" w:rsidRDefault="00E10E6A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mke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ZXJyYXo8L0F1dGhvcj48WWVhcj4yMDE2PC9ZZWFyPjxS
ZWNOdW0+NjcwPC9SZWNOdW0+PERpc3BsYXlUZXh0PihTZXJyYXogZXQgYWwuLCAyMDE2KTwvRGlz
cGxheVRleHQ+PHJlY29yZD48cmVjLW51bWJlcj42NzA8L3JlYy1udW1iZXI+PGZvcmVpZ24ta2V5
cz48a2V5IGFwcD0iRU4iIGRiLWlkPSJkNWV2djlkZmpmMHZlamVhd2EwdnN3czlldHh0cDA5NXJz
eHMiIHRpbWVzdGFtcD0iMTYyNjYwMzk0MSI+NjcwPC9rZXk+PC9mb3JlaWduLWtleXM+PHJlZi10
eXBlIG5hbWU9IkpvdXJuYWwgQXJ0aWNsZSI+MTc8L3JlZi10eXBlPjxjb250cmlidXRvcnM+PGF1
dGhvcnM+PGF1dGhvcj5TZXJyYXosIEIuPC9hdXRob3I+PGF1dGhvcj5HcmFuZCwgVC48L2F1dGhv
cj48YXV0aG9yPlBhb2xldHRpLCBQLjwvYXV0aG9yPjwvYXV0aG9ycz48L2NvbnRyaWJ1dG9ycz48
YXV0aC1hZGRyZXNzPkVjb2xlIE5vcm1hbGUgU3Vww6lyaWV1cmUsIFBTTCBSZXNlYXJjaCBVbml2
ZXJzaXR5LCBDTlJTLCBJTlNFUk0sIEluc3RpdHV0IGRlIEJpb2xvZ2llIGRlIGwmYXBvczvDiWNv
bGUgTm9ybWFsZSBTdXDDqXJpZXVyZSAoSUJFTlMpLCBGLTc1MDA1IFBhcmlzLCBGcmFuY2UuJiN4
RDtFY29sZSBOb3JtYWxlIFN1cMOpcmlldXJlLCBQU0wgUmVzZWFyY2ggVW5pdmVyc2l0eSwgQ05S
UywgSU5TRVJNLCBJbnN0aXR1dCBkZSBCaW9sb2dpZSBkZSBsJmFwb3M7w4ljb2xlIE5vcm1hbGUg
U3Vww6lyaWV1cmUgKElCRU5TKSwgRi03NTAwNSBQYXJpcywgRnJhbmNlLiBFbGVjdHJvbmljIGFk
ZHJlc3M6IHBpZXJyZS5wYW9sZXR0aUBlbnMuZnIuPC9hdXRoLWFkZHJlc3M+PHRpdGxlcz48dGl0
bGU+QWx0ZXJlZCB6aW5jIHNlbnNpdGl2aXR5IG9mIE5NREEgcmVjZXB0b3JzIGhhcmJvcmluZyBj
bGluaWNhbGx5LXJlbGV2YW50IG11dGF0aW9uczwvdGl0bGU+PHNlY29uZGFyeS10aXRsZT5OZXVy
b3BoYXJtYWNvbG9neTwvc2Vjb25kYXJ5LXRpdGxlPjxhbHQtdGl0bGU+TmV1cm9waGFybWFjb2xv
Z3k8L2FsdC10aXRsZT48L3RpdGxlcz48cGVyaW9kaWNhbD48ZnVsbC10aXRsZT5OZXVyb3BoYXJt
YWNvbG9neTwvZnVsbC10aXRsZT48L3BlcmlvZGljYWw+PGFsdC1wZXJpb2RpY2FsPjxmdWxsLXRp
dGxlPk5ldXJvcGhhcm1hY29sb2d5PC9mdWxsLXRpdGxlPjwvYWx0LXBlcmlvZGljYWw+PHBhZ2Vz
PjE5Ni0yMDQ8L3BhZ2VzPjx2b2x1bWU+MTA5PC92b2x1bWU+PGVkaXRpb24+MjAxNi8wNi8xMjwv
ZWRpdGlvbj48a2V5d29yZHM+PGtleXdvcmQ+QW5pbWFsczwva2V5d29yZD48a2V5d29yZD5DZWxs
cywgQ3VsdHVyZWQ8L2tleXdvcmQ+PGtleXdvcmQ+RGl6b2NpbHBpbmUgTWFsZWF0ZS9tZXRhYm9s
aXNtL3BoYXJtYWNvbG9neTwva2V5d29yZD48a2V5d29yZD5Eb3NlLVJlc3BvbnNlIFJlbGF0aW9u
c2hpcCwgRHJ1Zzwva2V5d29yZD48a2V5d29yZD5GZW1hbGU8L2tleXdvcmQ+PGtleXdvcmQ+R2x1
dGFtaWMgQWNpZC9tZXRhYm9saXNtL3BoYXJtYWNvbG9neTwva2V5d29yZD48a2V5d29yZD5HbHlj
aW5lL21ldGFib2xpc20vcGhhcm1hY29sb2d5PC9rZXl3b3JkPjxrZXl3b3JkPkhFSzI5MyBDZWxs
czwva2V5d29yZD48a2V5d29yZD5IdW1hbnM8L2tleXdvcmQ+PGtleXdvcmQ+TWljZTwva2V5d29y
ZD48a2V5d29yZD5NdXRhdGlvbiwgTWlzc2Vuc2UvKmdlbmV0aWNzPC9rZXl3b3JkPjxrZXl3b3Jk
Pk5ldXJvbnMvZHJ1ZyBlZmZlY3RzL21ldGFib2xpc208L2tleXdvcmQ+PGtleXdvcmQ+UHJvdGVp
biBTdHJ1Y3R1cmUsIFNlY29uZGFyeTwva2V5d29yZD48a2V5d29yZD5SYXRzPC9rZXl3b3JkPjxr
ZXl3b3JkPlJlY2VwdG9ycywgTi1NZXRoeWwtRC1Bc3BhcnRhdGUvKmNoZW1pc3RyeS8qZ2VuZXRp
Y3MvbWV0YWJvbGlzbTwva2V5d29yZD48a2V5d29yZD5YZW5vcHVzIGxhZXZpczwva2V5d29yZD48
a2V5d29yZD5aaW5jL21ldGFib2xpc20vKnBoYXJtYWNvbG9neTwva2V5d29yZD48a2V5d29yZD4q
RXBpbGVwc3k8L2tleXdvcmQ+PGtleXdvcmQ+KkdsdXRhbWF0ZSByZWNlcHRvcjwva2V5d29yZD48
a2V5d29yZD4qTXV0YXRpb248L2tleXdvcmQ+PGtleXdvcmQ+Kk5NREEgcmVjZXB0b3I8L2tleXdv
cmQ+PGtleXdvcmQ+KlN5bmFwc2U8L2tleXdvcmQ+PGtleXdvcmQ+KlppbmM8L2tleXdvcmQ+PC9r
ZXl3b3Jkcz48ZGF0ZXM+PHllYXI+MjAxNjwveWVhcj48cHViLWRhdGVzPjxkYXRlPk9jdDwvZGF0
ZT48L3B1Yi1kYXRlcz48L2RhdGVzPjxpc2JuPjAwMjgtMzkwODwvaXNibj48YWNjZXNzaW9uLW51
bT4yNzI4ODAwMjwvYWNjZXNzaW9uLW51bT48dXJscz48L3VybHM+PGVsZWN0cm9uaWMtcmVzb3Vy
Y2UtbnVtPjEwLjEwMTYvai5uZXVyb3BoYXJtLjIwMTYuMDYuMDA4PC9lbGVjdHJvbmljLXJlc291
cmNlLW51bT48cmVtb3RlLWRhdGFiYXNlLXByb3ZpZGVyPk5MTTwvcmVtb3RlLWRhdGFiYXNlLXBy
b3ZpZGVyPjxsYW5ndWFnZT5lbmc8L2xhbmd1YWdlPjwv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ZXJyYXo8L0F1dGhvcj48WWVhcj4yMDE2PC9ZZWFyPjxS
ZWNOdW0+NjcwPC9SZWNOdW0+PERpc3BsYXlUZXh0PihTZXJyYXogZXQgYWwuLCAyMDE2KTwvRGlz
cGxheVRleHQ+PHJlY29yZD48cmVjLW51bWJlcj42NzA8L3JlYy1udW1iZXI+PGZvcmVpZ24ta2V5
cz48a2V5IGFwcD0iRU4iIGRiLWlkPSJkNWV2djlkZmpmMHZlamVhd2EwdnN3czlldHh0cDA5NXJz
eHMiIHRpbWVzdGFtcD0iMTYyNjYwMzk0MSI+NjcwPC9rZXk+PC9mb3JlaWduLWtleXM+PHJlZi10
eXBlIG5hbWU9IkpvdXJuYWwgQXJ0aWNsZSI+MTc8L3JlZi10eXBlPjxjb250cmlidXRvcnM+PGF1
dGhvcnM+PGF1dGhvcj5TZXJyYXosIEIuPC9hdXRob3I+PGF1dGhvcj5HcmFuZCwgVC48L2F1dGhv
cj48YXV0aG9yPlBhb2xldHRpLCBQLjwvYXV0aG9yPjwvYXV0aG9ycz48L2NvbnRyaWJ1dG9ycz48
YXV0aC1hZGRyZXNzPkVjb2xlIE5vcm1hbGUgU3Vww6lyaWV1cmUsIFBTTCBSZXNlYXJjaCBVbml2
ZXJzaXR5LCBDTlJTLCBJTlNFUk0sIEluc3RpdHV0IGRlIEJpb2xvZ2llIGRlIGwmYXBvczvDiWNv
bGUgTm9ybWFsZSBTdXDDqXJpZXVyZSAoSUJFTlMpLCBGLTc1MDA1IFBhcmlzLCBGcmFuY2UuJiN4
RDtFY29sZSBOb3JtYWxlIFN1cMOpcmlldXJlLCBQU0wgUmVzZWFyY2ggVW5pdmVyc2l0eSwgQ05S
UywgSU5TRVJNLCBJbnN0aXR1dCBkZSBCaW9sb2dpZSBkZSBsJmFwb3M7w4ljb2xlIE5vcm1hbGUg
U3Vww6lyaWV1cmUgKElCRU5TKSwgRi03NTAwNSBQYXJpcywgRnJhbmNlLiBFbGVjdHJvbmljIGFk
ZHJlc3M6IHBpZXJyZS5wYW9sZXR0aUBlbnMuZnIuPC9hdXRoLWFkZHJlc3M+PHRpdGxlcz48dGl0
bGU+QWx0ZXJlZCB6aW5jIHNlbnNpdGl2aXR5IG9mIE5NREEgcmVjZXB0b3JzIGhhcmJvcmluZyBj
bGluaWNhbGx5LXJlbGV2YW50IG11dGF0aW9uczwvdGl0bGU+PHNlY29uZGFyeS10aXRsZT5OZXVy
b3BoYXJtYWNvbG9neTwvc2Vjb25kYXJ5LXRpdGxlPjxhbHQtdGl0bGU+TmV1cm9waGFybWFjb2xv
Z3k8L2FsdC10aXRsZT48L3RpdGxlcz48cGVyaW9kaWNhbD48ZnVsbC10aXRsZT5OZXVyb3BoYXJt
YWNvbG9neTwvZnVsbC10aXRsZT48L3BlcmlvZGljYWw+PGFsdC1wZXJpb2RpY2FsPjxmdWxsLXRp
dGxlPk5ldXJvcGhhcm1hY29sb2d5PC9mdWxsLXRpdGxlPjwvYWx0LXBlcmlvZGljYWw+PHBhZ2Vz
PjE5Ni0yMDQ8L3BhZ2VzPjx2b2x1bWU+MTA5PC92b2x1bWU+PGVkaXRpb24+MjAxNi8wNi8xMjwv
ZWRpdGlvbj48a2V5d29yZHM+PGtleXdvcmQ+QW5pbWFsczwva2V5d29yZD48a2V5d29yZD5DZWxs
cywgQ3VsdHVyZWQ8L2tleXdvcmQ+PGtleXdvcmQ+RGl6b2NpbHBpbmUgTWFsZWF0ZS9tZXRhYm9s
aXNtL3BoYXJtYWNvbG9neTwva2V5d29yZD48a2V5d29yZD5Eb3NlLVJlc3BvbnNlIFJlbGF0aW9u
c2hpcCwgRHJ1Zzwva2V5d29yZD48a2V5d29yZD5GZW1hbGU8L2tleXdvcmQ+PGtleXdvcmQ+R2x1
dGFtaWMgQWNpZC9tZXRhYm9saXNtL3BoYXJtYWNvbG9neTwva2V5d29yZD48a2V5d29yZD5HbHlj
aW5lL21ldGFib2xpc20vcGhhcm1hY29sb2d5PC9rZXl3b3JkPjxrZXl3b3JkPkhFSzI5MyBDZWxs
czwva2V5d29yZD48a2V5d29yZD5IdW1hbnM8L2tleXdvcmQ+PGtleXdvcmQ+TWljZTwva2V5d29y
ZD48a2V5d29yZD5NdXRhdGlvbiwgTWlzc2Vuc2UvKmdlbmV0aWNzPC9rZXl3b3JkPjxrZXl3b3Jk
Pk5ldXJvbnMvZHJ1ZyBlZmZlY3RzL21ldGFib2xpc208L2tleXdvcmQ+PGtleXdvcmQ+UHJvdGVp
biBTdHJ1Y3R1cmUsIFNlY29uZGFyeTwva2V5d29yZD48a2V5d29yZD5SYXRzPC9rZXl3b3JkPjxr
ZXl3b3JkPlJlY2VwdG9ycywgTi1NZXRoeWwtRC1Bc3BhcnRhdGUvKmNoZW1pc3RyeS8qZ2VuZXRp
Y3MvbWV0YWJvbGlzbTwva2V5d29yZD48a2V5d29yZD5YZW5vcHVzIGxhZXZpczwva2V5d29yZD48
a2V5d29yZD5aaW5jL21ldGFib2xpc20vKnBoYXJtYWNvbG9neTwva2V5d29yZD48a2V5d29yZD4q
RXBpbGVwc3k8L2tleXdvcmQ+PGtleXdvcmQ+KkdsdXRhbWF0ZSByZWNlcHRvcjwva2V5d29yZD48
a2V5d29yZD4qTXV0YXRpb248L2tleXdvcmQ+PGtleXdvcmQ+Kk5NREEgcmVjZXB0b3I8L2tleXdv
cmQ+PGtleXdvcmQ+KlN5bmFwc2U8L2tleXdvcmQ+PGtleXdvcmQ+KlppbmM8L2tleXdvcmQ+PC9r
ZXl3b3Jkcz48ZGF0ZXM+PHllYXI+MjAxNjwveWVhcj48cHViLWRhdGVzPjxkYXRlPk9jdDwvZGF0
ZT48L3B1Yi1kYXRlcz48L2RhdGVzPjxpc2JuPjAwMjgtMzkwODwvaXNibj48YWNjZXNzaW9uLW51
bT4yNzI4ODAwMjwvYWNjZXNzaW9uLW51bT48dXJscz48L3VybHM+PGVsZWN0cm9uaWMtcmVzb3Vy
Y2UtbnVtPjEwLjEwMTYvai5uZXVyb3BoYXJtLjIwMTYuMDYuMDA4PC9lbGVjdHJvbmljLXJlc291
cmNlLW51bT48cmVtb3RlLWRhdGFiYXNlLXByb3ZpZGVyPk5MTTwvcmVtb3RlLWRhdGFiYXNlLXBy
b3ZpZGVyPjxsYW5ndWFnZT5lbmc8L2xhbmd1YWdlPjwv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erraz et al., 2016)</w:t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6ECE5FE8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FC60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BEDE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883G&gt;A/p.G295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A61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BDD493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47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34DEDA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457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2645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CT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A36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E1B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EC74D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 chang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960BA0D" w14:textId="56977B5A" w:rsidR="009C4544" w:rsidRPr="009C4544" w:rsidRDefault="002535C2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sca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;</w:t>
            </w:r>
            <w:r w:rsidR="009C4544"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ZXJyYXo8L0F1dGhvcj48WWVhcj4yMDE2PC9ZZWFyPjxS
ZWNOdW0+NjcwPC9SZWNOdW0+PERpc3BsYXlUZXh0PihTZXJyYXogZXQgYWwuLCAyMDE2KTwvRGlz
cGxheVRleHQ+PHJlY29yZD48cmVjLW51bWJlcj42NzA8L3JlYy1udW1iZXI+PGZvcmVpZ24ta2V5
cz48a2V5IGFwcD0iRU4iIGRiLWlkPSJkNWV2djlkZmpmMHZlamVhd2EwdnN3czlldHh0cDA5NXJz
eHMiIHRpbWVzdGFtcD0iMTYyNjYwMzk0MSI+NjcwPC9rZXk+PC9mb3JlaWduLWtleXM+PHJlZi10
eXBlIG5hbWU9IkpvdXJuYWwgQXJ0aWNsZSI+MTc8L3JlZi10eXBlPjxjb250cmlidXRvcnM+PGF1
dGhvcnM+PGF1dGhvcj5TZXJyYXosIEIuPC9hdXRob3I+PGF1dGhvcj5HcmFuZCwgVC48L2F1dGhv
cj48YXV0aG9yPlBhb2xldHRpLCBQLjwvYXV0aG9yPjwvYXV0aG9ycz48L2NvbnRyaWJ1dG9ycz48
YXV0aC1hZGRyZXNzPkVjb2xlIE5vcm1hbGUgU3Vww6lyaWV1cmUsIFBTTCBSZXNlYXJjaCBVbml2
ZXJzaXR5LCBDTlJTLCBJTlNFUk0sIEluc3RpdHV0IGRlIEJpb2xvZ2llIGRlIGwmYXBvczvDiWNv
bGUgTm9ybWFsZSBTdXDDqXJpZXVyZSAoSUJFTlMpLCBGLTc1MDA1IFBhcmlzLCBGcmFuY2UuJiN4
RDtFY29sZSBOb3JtYWxlIFN1cMOpcmlldXJlLCBQU0wgUmVzZWFyY2ggVW5pdmVyc2l0eSwgQ05S
UywgSU5TRVJNLCBJbnN0aXR1dCBkZSBCaW9sb2dpZSBkZSBsJmFwb3M7w4ljb2xlIE5vcm1hbGUg
U3Vww6lyaWV1cmUgKElCRU5TKSwgRi03NTAwNSBQYXJpcywgRnJhbmNlLiBFbGVjdHJvbmljIGFk
ZHJlc3M6IHBpZXJyZS5wYW9sZXR0aUBlbnMuZnIuPC9hdXRoLWFkZHJlc3M+PHRpdGxlcz48dGl0
bGU+QWx0ZXJlZCB6aW5jIHNlbnNpdGl2aXR5IG9mIE5NREEgcmVjZXB0b3JzIGhhcmJvcmluZyBj
bGluaWNhbGx5LXJlbGV2YW50IG11dGF0aW9uczwvdGl0bGU+PHNlY29uZGFyeS10aXRsZT5OZXVy
b3BoYXJtYWNvbG9neTwvc2Vjb25kYXJ5LXRpdGxlPjxhbHQtdGl0bGU+TmV1cm9waGFybWFjb2xv
Z3k8L2FsdC10aXRsZT48L3RpdGxlcz48cGVyaW9kaWNhbD48ZnVsbC10aXRsZT5OZXVyb3BoYXJt
YWNvbG9neTwvZnVsbC10aXRsZT48L3BlcmlvZGljYWw+PGFsdC1wZXJpb2RpY2FsPjxmdWxsLXRp
dGxlPk5ldXJvcGhhcm1hY29sb2d5PC9mdWxsLXRpdGxlPjwvYWx0LXBlcmlvZGljYWw+PHBhZ2Vz
PjE5Ni0yMDQ8L3BhZ2VzPjx2b2x1bWU+MTA5PC92b2x1bWU+PGVkaXRpb24+MjAxNi8wNi8xMjwv
ZWRpdGlvbj48a2V5d29yZHM+PGtleXdvcmQ+QW5pbWFsczwva2V5d29yZD48a2V5d29yZD5DZWxs
cywgQ3VsdHVyZWQ8L2tleXdvcmQ+PGtleXdvcmQ+RGl6b2NpbHBpbmUgTWFsZWF0ZS9tZXRhYm9s
aXNtL3BoYXJtYWNvbG9neTwva2V5d29yZD48a2V5d29yZD5Eb3NlLVJlc3BvbnNlIFJlbGF0aW9u
c2hpcCwgRHJ1Zzwva2V5d29yZD48a2V5d29yZD5GZW1hbGU8L2tleXdvcmQ+PGtleXdvcmQ+R2x1
dGFtaWMgQWNpZC9tZXRhYm9saXNtL3BoYXJtYWNvbG9neTwva2V5d29yZD48a2V5d29yZD5HbHlj
aW5lL21ldGFib2xpc20vcGhhcm1hY29sb2d5PC9rZXl3b3JkPjxrZXl3b3JkPkhFSzI5MyBDZWxs
czwva2V5d29yZD48a2V5d29yZD5IdW1hbnM8L2tleXdvcmQ+PGtleXdvcmQ+TWljZTwva2V5d29y
ZD48a2V5d29yZD5NdXRhdGlvbiwgTWlzc2Vuc2UvKmdlbmV0aWNzPC9rZXl3b3JkPjxrZXl3b3Jk
Pk5ldXJvbnMvZHJ1ZyBlZmZlY3RzL21ldGFib2xpc208L2tleXdvcmQ+PGtleXdvcmQ+UHJvdGVp
biBTdHJ1Y3R1cmUsIFNlY29uZGFyeTwva2V5d29yZD48a2V5d29yZD5SYXRzPC9rZXl3b3JkPjxr
ZXl3b3JkPlJlY2VwdG9ycywgTi1NZXRoeWwtRC1Bc3BhcnRhdGUvKmNoZW1pc3RyeS8qZ2VuZXRp
Y3MvbWV0YWJvbGlzbTwva2V5d29yZD48a2V5d29yZD5YZW5vcHVzIGxhZXZpczwva2V5d29yZD48
a2V5d29yZD5aaW5jL21ldGFib2xpc20vKnBoYXJtYWNvbG9neTwva2V5d29yZD48a2V5d29yZD4q
RXBpbGVwc3k8L2tleXdvcmQ+PGtleXdvcmQ+KkdsdXRhbWF0ZSByZWNlcHRvcjwva2V5d29yZD48
a2V5d29yZD4qTXV0YXRpb248L2tleXdvcmQ+PGtleXdvcmQ+Kk5NREEgcmVjZXB0b3I8L2tleXdv
cmQ+PGtleXdvcmQ+KlN5bmFwc2U8L2tleXdvcmQ+PGtleXdvcmQ+KlppbmM8L2tleXdvcmQ+PC9r
ZXl3b3Jkcz48ZGF0ZXM+PHllYXI+MjAxNjwveWVhcj48cHViLWRhdGVzPjxkYXRlPk9jdDwvZGF0
ZT48L3B1Yi1kYXRlcz48L2RhdGVzPjxpc2JuPjAwMjgtMzkwODwvaXNibj48YWNjZXNzaW9uLW51
bT4yNzI4ODAwMjwvYWNjZXNzaW9uLW51bT48dXJscz48L3VybHM+PGVsZWN0cm9uaWMtcmVzb3Vy
Y2UtbnVtPjEwLjEwMTYvai5uZXVyb3BoYXJtLjIwMTYuMDYuMDA4PC9lbGVjdHJvbmljLXJlc291
cmNlLW51bT48cmVtb3RlLWRhdGFiYXNlLXByb3ZpZGVyPk5MTTwvcmVtb3RlLWRhdGFiYXNlLXBy
b3ZpZGVyPjxsYW5ndWFnZT5lbmc8L2xhbmd1YWdlPjwv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ZXJyYXo8L0F1dGhvcj48WWVhcj4yMDE2PC9ZZWFyPjxS
ZWNOdW0+NjcwPC9SZWNOdW0+PERpc3BsYXlUZXh0PihTZXJyYXogZXQgYWwuLCAyMDE2KTwvRGlz
cGxheVRleHQ+PHJlY29yZD48cmVjLW51bWJlcj42NzA8L3JlYy1udW1iZXI+PGZvcmVpZ24ta2V5
cz48a2V5IGFwcD0iRU4iIGRiLWlkPSJkNWV2djlkZmpmMHZlamVhd2EwdnN3czlldHh0cDA5NXJz
eHMiIHRpbWVzdGFtcD0iMTYyNjYwMzk0MSI+NjcwPC9rZXk+PC9mb3JlaWduLWtleXM+PHJlZi10
eXBlIG5hbWU9IkpvdXJuYWwgQXJ0aWNsZSI+MTc8L3JlZi10eXBlPjxjb250cmlidXRvcnM+PGF1
dGhvcnM+PGF1dGhvcj5TZXJyYXosIEIuPC9hdXRob3I+PGF1dGhvcj5HcmFuZCwgVC48L2F1dGhv
cj48YXV0aG9yPlBhb2xldHRpLCBQLjwvYXV0aG9yPjwvYXV0aG9ycz48L2NvbnRyaWJ1dG9ycz48
YXV0aC1hZGRyZXNzPkVjb2xlIE5vcm1hbGUgU3Vww6lyaWV1cmUsIFBTTCBSZXNlYXJjaCBVbml2
ZXJzaXR5LCBDTlJTLCBJTlNFUk0sIEluc3RpdHV0IGRlIEJpb2xvZ2llIGRlIGwmYXBvczvDiWNv
bGUgTm9ybWFsZSBTdXDDqXJpZXVyZSAoSUJFTlMpLCBGLTc1MDA1IFBhcmlzLCBGcmFuY2UuJiN4
RDtFY29sZSBOb3JtYWxlIFN1cMOpcmlldXJlLCBQU0wgUmVzZWFyY2ggVW5pdmVyc2l0eSwgQ05S
UywgSU5TRVJNLCBJbnN0aXR1dCBkZSBCaW9sb2dpZSBkZSBsJmFwb3M7w4ljb2xlIE5vcm1hbGUg
U3Vww6lyaWV1cmUgKElCRU5TKSwgRi03NTAwNSBQYXJpcywgRnJhbmNlLiBFbGVjdHJvbmljIGFk
ZHJlc3M6IHBpZXJyZS5wYW9sZXR0aUBlbnMuZnIuPC9hdXRoLWFkZHJlc3M+PHRpdGxlcz48dGl0
bGU+QWx0ZXJlZCB6aW5jIHNlbnNpdGl2aXR5IG9mIE5NREEgcmVjZXB0b3JzIGhhcmJvcmluZyBj
bGluaWNhbGx5LXJlbGV2YW50IG11dGF0aW9uczwvdGl0bGU+PHNlY29uZGFyeS10aXRsZT5OZXVy
b3BoYXJtYWNvbG9neTwvc2Vjb25kYXJ5LXRpdGxlPjxhbHQtdGl0bGU+TmV1cm9waGFybWFjb2xv
Z3k8L2FsdC10aXRsZT48L3RpdGxlcz48cGVyaW9kaWNhbD48ZnVsbC10aXRsZT5OZXVyb3BoYXJt
YWNvbG9neTwvZnVsbC10aXRsZT48L3BlcmlvZGljYWw+PGFsdC1wZXJpb2RpY2FsPjxmdWxsLXRp
dGxlPk5ldXJvcGhhcm1hY29sb2d5PC9mdWxsLXRpdGxlPjwvYWx0LXBlcmlvZGljYWw+PHBhZ2Vz
PjE5Ni0yMDQ8L3BhZ2VzPjx2b2x1bWU+MTA5PC92b2x1bWU+PGVkaXRpb24+MjAxNi8wNi8xMjwv
ZWRpdGlvbj48a2V5d29yZHM+PGtleXdvcmQ+QW5pbWFsczwva2V5d29yZD48a2V5d29yZD5DZWxs
cywgQ3VsdHVyZWQ8L2tleXdvcmQ+PGtleXdvcmQ+RGl6b2NpbHBpbmUgTWFsZWF0ZS9tZXRhYm9s
aXNtL3BoYXJtYWNvbG9neTwva2V5d29yZD48a2V5d29yZD5Eb3NlLVJlc3BvbnNlIFJlbGF0aW9u
c2hpcCwgRHJ1Zzwva2V5d29yZD48a2V5d29yZD5GZW1hbGU8L2tleXdvcmQ+PGtleXdvcmQ+R2x1
dGFtaWMgQWNpZC9tZXRhYm9saXNtL3BoYXJtYWNvbG9neTwva2V5d29yZD48a2V5d29yZD5HbHlj
aW5lL21ldGFib2xpc20vcGhhcm1hY29sb2d5PC9rZXl3b3JkPjxrZXl3b3JkPkhFSzI5MyBDZWxs
czwva2V5d29yZD48a2V5d29yZD5IdW1hbnM8L2tleXdvcmQ+PGtleXdvcmQ+TWljZTwva2V5d29y
ZD48a2V5d29yZD5NdXRhdGlvbiwgTWlzc2Vuc2UvKmdlbmV0aWNzPC9rZXl3b3JkPjxrZXl3b3Jk
Pk5ldXJvbnMvZHJ1ZyBlZmZlY3RzL21ldGFib2xpc208L2tleXdvcmQ+PGtleXdvcmQ+UHJvdGVp
biBTdHJ1Y3R1cmUsIFNlY29uZGFyeTwva2V5d29yZD48a2V5d29yZD5SYXRzPC9rZXl3b3JkPjxr
ZXl3b3JkPlJlY2VwdG9ycywgTi1NZXRoeWwtRC1Bc3BhcnRhdGUvKmNoZW1pc3RyeS8qZ2VuZXRp
Y3MvbWV0YWJvbGlzbTwva2V5d29yZD48a2V5d29yZD5YZW5vcHVzIGxhZXZpczwva2V5d29yZD48
a2V5d29yZD5aaW5jL21ldGFib2xpc20vKnBoYXJtYWNvbG9neTwva2V5d29yZD48a2V5d29yZD4q
RXBpbGVwc3k8L2tleXdvcmQ+PGtleXdvcmQ+KkdsdXRhbWF0ZSByZWNlcHRvcjwva2V5d29yZD48
a2V5d29yZD4qTXV0YXRpb248L2tleXdvcmQ+PGtleXdvcmQ+Kk5NREEgcmVjZXB0b3I8L2tleXdv
cmQ+PGtleXdvcmQ+KlN5bmFwc2U8L2tleXdvcmQ+PGtleXdvcmQ+KlppbmM8L2tleXdvcmQ+PC9r
ZXl3b3Jkcz48ZGF0ZXM+PHllYXI+MjAxNjwveWVhcj48cHViLWRhdGVzPjxkYXRlPk9jdDwvZGF0
ZT48L3B1Yi1kYXRlcz48L2RhdGVzPjxpc2JuPjAwMjgtMzkwODwvaXNibj48YWNjZXNzaW9uLW51
bT4yNzI4ODAwMjwvYWNjZXNzaW9uLW51bT48dXJscz48L3VybHM+PGVsZWN0cm9uaWMtcmVzb3Vy
Y2UtbnVtPjEwLjEwMTYvai5uZXVyb3BoYXJtLjIwMTYuMDYuMDA4PC9lbGVjdHJvbmljLXJlc291
cmNlLW51bT48cmVtb3RlLWRhdGFiYXNlLXByb3ZpZGVyPk5MTTwvcmVtb3RlLWRhdGFiYXNlLXBy
b3ZpZGVyPjxsYW5ndWFnZT5lbmc8L2xhbmd1YWdlPjwv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erraz et al., 2016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2E7B4BAC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249A7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08DF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905C&gt;T/p.A302V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3824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02D76C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B325E8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174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E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75F34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284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121B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536B2EF" w14:textId="1D2F9BE6" w:rsidR="009C4544" w:rsidRPr="009C4544" w:rsidRDefault="00190DE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Nb25pZXM8L0F1dGhvcj48WWVhcj4yMDE3PC9ZZWFyPjxS
ZWNOdW0+MjIzPC9SZWNOdW0+PERpc3BsYXlUZXh0PihNb25pZXMgZXQgYWwuLCAyMDE3KTwvRGlz
cGxheVRleHQ+PHJlY29yZD48cmVjLW51bWJlcj4yMjM8L3JlYy1udW1iZXI+PGZvcmVpZ24ta2V5
cz48a2V5IGFwcD0iRU4iIGRiLWlkPSJkNWV2djlkZmpmMHZlamVhd2EwdnN3czlldHh0cDA5NXJz
eHMiIHRpbWVzdGFtcD0iMCI+MjIzPC9rZXk+PC9mb3JlaWduLWtleXM+PHJlZi10eXBlIG5hbWU9
IkpvdXJuYWwgQXJ0aWNsZSI+MTc8L3JlZi10eXBlPjxjb250cmlidXRvcnM+PGF1dGhvcnM+PGF1
dGhvcj5Nb25pZXMsIEQuPC9hdXRob3I+PGF1dGhvcj5BYm91ZWxob2RhLCBNLjwvYXV0aG9yPjxh
dXRob3I+QWxTYXllZCwgTS48L2F1dGhvcj48YXV0aG9yPkFsaGFzc25hbiwgWi48L2F1dGhvcj48
YXV0aG9yPkFsb3RhaWJpLCBNLjwvYXV0aG9yPjxhdXRob3I+S2F5eWFsaSwgSC48L2F1dGhvcj48
YXV0aG9yPkFsLU93YWluLCBNLjwvYXV0aG9yPjxhdXRob3I+U2hhaCwgQS48L2F1dGhvcj48YXV0
aG9yPlJhaGJlZW5pLCBaLjwvYXV0aG9yPjxhdXRob3I+QWwtTXVoYWl6ZWEsIE0uIEEuPC9hdXRo
b3I+PGF1dGhvcj5BbHphaWRhbiwgSC4gSS48L2F1dGhvcj48YXV0aG9yPkN1cGxlciwgRS48L2F1
dGhvcj48YXV0aG9yPkJvaGxlZ2EsIFMuPC9hdXRob3I+PGF1dGhvcj5GYXFlaWgsIEUuPC9hdXRo
b3I+PGF1dGhvcj5GYWRlbiwgTS48L2F1dGhvcj48YXV0aG9yPkFseW91bmVzLCBCLjwvYXV0aG9y
PjxhdXRob3I+SmFyb3VkaSwgRC48L2F1dGhvcj48YXV0aG9yPkdvbGphbiwgRS48L2F1dGhvcj48
YXV0aG9yPkVsYmFyZGlzeSwgSC48L2F1dGhvcj48YXV0aG9yPkFraWxhbiwgQS48L2F1dGhvcj48
YXV0aG9yPkFsYmFyLCBSLjwvYXV0aG9yPjxhdXRob3I+QWxkaGFsYWFuLCBILjwvYXV0aG9yPjxh
dXRob3I+R3VsYWIsIFMuPC9hdXRob3I+PGF1dGhvcj5DaGVkcmF3aSwgQS48L2F1dGhvcj48YXV0
aG9yPkFsIFNhdWQsIEIuIEsuPC9hdXRob3I+PGF1dGhvcj5LdXJkaSwgVy48L2F1dGhvcj48YXV0
aG9yPk1ha2hzZWVkLCBOLjwvYXV0aG9yPjxhdXRob3I+QWxxYXNpbSwgVC48L2F1dGhvcj48YXV0
aG9yPkVsIEtoYXNoYWIsIEguIFkuPC9hdXRob3I+PGF1dGhvcj5BbC1Nb3VzYSwgSC48L2F1dGhv
cj48YXV0aG9yPkFsaGFzaGVtLCBBLjwvYXV0aG9yPjxhdXRob3I+S2FuYWFuLCBJLjwvYXV0aG9y
PjxhdXRob3I+QWxnb3VmaSwgVC48L2F1dGhvcj48YXV0aG9yPkFsc2FsZWVtLCBLLjwvYXV0aG9y
PjxhdXRob3I+QmFzaGEsIFQuIEEuPC9hdXRob3I+PGF1dGhvcj5BbC1NdXJzaGVkaSwgRi48L2F1
dGhvcj48YXV0aG9yPktoYW4sIFMuPC9hdXRob3I+PGF1dGhvcj5BbC1LaW5keSwgQS48L2F1dGhv
cj48YXV0aG9yPkFsbmVtZXIsIE0uPC9hdXRob3I+PGF1dGhvcj5BbC1IYWpqYXIsIFMuPC9hdXRo
b3I+PGF1dGhvcj5BbHlhbWFuaSwgUy48L2F1dGhvcj48YXV0aG9yPkFsZGhla3JpLCBILjwvYXV0
aG9yPjxhdXRob3I+QWwtTWVoYWlkaWIsIEEuPC9hdXRob3I+PGF1dGhvcj5Bcm5hb3V0LCBSLjwv
YXV0aG9yPjxhdXRob3I+RGFiYmFnaCwgTy48L2F1dGhvcj48YXV0aG9yPlNoYWdyYW5pLCBNLjwv
YXV0aG9yPjxhdXRob3I+QnJvZXJpbmcsIEQuPC9hdXRob3I+PGF1dGhvcj5UdWxiYWgsIE0uPC9h
dXRob3I+PGF1dGhvcj5BbHFhc3NtaSwgQS48L2F1dGhvcj48YXV0aG9yPkFsbXVnYmVsLCBNLjwv
YXV0aG9yPjxhdXRob3I+QWxRdWFpeiwgTS48L2F1dGhvcj48YXV0aG9yPkFsc2FtYW4sIEEuPC9h
dXRob3I+PGF1dGhvcj5BbC1UaGlobGksIEsuPC9hdXRob3I+PGF1dGhvcj5TdWxhaW1hbiwgUi4g
QS48L2F1dGhvcj48YXV0aG9yPkFsLURla2hhaWwsIFcuPC9hdXRob3I+PGF1dGhvcj5BbHNhZWdo
LCBBLjwvYXV0aG9yPjxhdXRob3I+QmFzaGlyaSwgRi4gQS48L2F1dGhvcj48YXV0aG9yPlFhcmks
IEEuPC9hdXRob3I+PGF1dGhvcj5BbGhvbWFkaSwgUy48L2F1dGhvcj48YXV0aG9yPkFsa3VyYXlh
LCBILjwvYXV0aG9yPjxhdXRob3I+QWxzZWJheWVsLCBNLjwvYXV0aG9yPjxhdXRob3I+SGFtYWQs
IE0uIEguPC9hdXRob3I+PGF1dGhvcj5Tem9ueWksIEwuPC9hdXRob3I+PGF1dGhvcj5BYmFhbGto
YWlsLCBGLjwvYXV0aG9yPjxhdXRob3I+QWwtTWF5b3VmLCBTLiBNLjwvYXV0aG9yPjxhdXRob3I+
QWxtb2phbGxpLCBILjwvYXV0aG9yPjxhdXRob3I+QWxxYWRpLCBLLiBTLjwvYXV0aG9yPjxhdXRo
b3I+RWxzaWVzeSwgSC48L2F1dGhvcj48YXV0aG9yPlNodWFpYiwgVC4gTS48L2F1dGhvcj48YXV0
aG9yPlNlaWRhaG1lZCwgTS4gWi48L2F1dGhvcj48YXV0aG9yPkFib3NvdWRhaCwgSS48L2F1dGhv
cj48YXV0aG9yPkFrbGVoLCBILjwvYXV0aG9yPjxhdXRob3I+QWxHaG9uYWl1bSwgQS48L2F1dGhv
cj48YXV0aG9yPkFsa2hhcmZ5LCBULiBNLjwvYXV0aG9yPjxhdXRob3I+QWwgTXV0YWlyaSwgRi48
L2F1dGhvcj48YXV0aG9yPkV5YWlkLCBXLjwvYXV0aG9yPjxhdXRob3I+QWxzaGFuYmFyeSwgQS48
L2F1dGhvcj48YXV0aG9yPlNoZWlraCwgRi4gUi48L2F1dGhvcj48YXV0aG9yPkFsc29oYWliYW5p
LCBGLiBJLjwvYXV0aG9yPjxhdXRob3I+QWxzb25idWwsIEEuPC9hdXRob3I+PGF1dGhvcj5BbCBU
YWxhLCBTLjwvYXV0aG9yPjxhdXRob3I+QmFsa2h5LCBTLjwvYXV0aG9yPjxhdXRob3I+QmFzc2lv
dW5pLCBSLjwvYXV0aG9yPjxhdXRob3I+QWxlbml6aSwgQS4gUy48L2F1dGhvcj48YXV0aG9yPkh1
c3NlaW4sIE0uIEguPC9hdXRob3I+PGF1dGhvcj5IYXNzYW4sIFMuPC9hdXRob3I+PGF1dGhvcj5L
aGFsaWwsIE0uPC9hdXRob3I+PGF1dGhvcj5UYWJhcmtpLCBCLjwvYXV0aG9yPjxhdXRob3I+QWxz
aGFod2FuLCBTLjwvYXV0aG9yPjxhdXRob3I+T3NoaSwgQS48L2F1dGhvcj48YXV0aG9yPlNhYnIs
IFkuPC9hdXRob3I+PGF1dGhvcj5BbHNhYWRvdW4sIFMuPC9hdXRob3I+PGF1dGhvcj5TYWxpaCwg
TS4gQS48L2F1dGhvcj48YXV0aG9yPk1vaGFtZWQsIFMuPC9hdXRob3I+PGF1dGhvcj5TdWx0YW5h
LCBILjwvYXV0aG9yPjxhdXRob3I+VGFtaW0sIEEuPC9hdXRob3I+PGF1dGhvcj5FbC1IYWosIE0u
PC9hdXRob3I+PGF1dGhvcj5BbHNoYWhyYW5pLCBTLjwvYXV0aG9yPjxhdXRob3I+QnVic2hhaXQs
IEQuIEsuPC9hdXRob3I+PGF1dGhvcj5BbGZhZGhlbCwgTS48L2F1dGhvcj48YXV0aG9yPkZhcXVp
aCwgVC48L2F1dGhvcj48YXV0aG9yPkVsLUthbGlvYnksIE0uPC9hdXRob3I+PGF1dGhvcj5TdWJo
YW5pLCBTLjwvYXV0aG9yPjxhdXRob3I+U2hhaCwgWi48L2F1dGhvcj48YXV0aG9yPk1vZ2hyYWJp
LCBOLjwvYXV0aG9yPjxhdXRob3I+TWV5ZXIsIEIuIEYuPC9hdXRob3I+PGF1dGhvcj5BbGt1cmF5
YSwgRi4gUy48L2F1dGhvcj48L2F1dGhvcnM+PC9jb250cmlidXRvcnM+PGF1dGgtYWRkcmVzcz5E
ZXBhcm1lbnQgb2YgR2VuZXRpY3MsIEtpbmcgRmFpc2FsIFNwZWNpYWxpc3QgSG9zcGl0YWwgYW5k
IFJlc2VhcmNoIENlbnRlciwgUml5YWRoLCBTYXVkaSBBcmFiaWEuJiN4RDtTYXVkaSBIdW1hbiBH
ZW5vbWUgUHJvZ3JhbSwgS2luZyBBYmR1bGF6aXogQ2l0eSBmb3IgU2NpZW5jZSBhbmQgVGVjaG5v
bG9neSwgUml5YWRoLCBTYXVkaSBBcmFiaWEuJiN4RDtEZXBhcnRtZW50IG9mIE1lZGljYWwgR2Vu
ZXRpY3MsIEtpbmcgRmFpc2FsIFNwZWNpYWxpc3QgSG9zcGl0YWwgYW5kIFJlc2VhcmNoIENlbnRl
ciwgUml5YWRoLCBTYXVkaSBBcmFiaWEuJiN4RDtDb2xsZWdlIG9mIE1lZGljaW5lLCBBbGZhaXNh
bCBVbml2ZXJzaXR5LCBSaXlhZGgsIFNhdWRpIEFyYWJpYS4mI3hEO0NoaWxkcmVuJmFwb3M7cyBI
b3NwaXRhbCwgS2luZyBTYXVkIE1lZGljYWwgQ2l0eSwgUml5YWRoLCBTYXVkaSBBcmFiaWEuJiN4
RDtEZXBhcnRtZW50IG9mIE5ldXJvc2NpZW5jZXMsIEtpbmcgRmFpc2FsIFNwZWNpYWxpc3QgSG9z
cGl0YWwgYW5kIFJlc2VhcmNoIENlbnRlciwgSmVkZGFoLCBTYXVkaSBBcmFiaWEuJiN4RDtEZXBh
cnRtZW50IG9mIE5ldXJvc2NpZW5jZXMsIEtpbmcgRmFpc2FsIFNwZWNpYWxpc3QgSG9zcGl0YWwg
YW5kIFJlc2VhcmNoIENlbnRlciwgUml5YWRoLCBTYXVkaSBBcmFiaWEuJiN4RDtEZXBhcnRtZW50
IG9mIFBlZGlhdHJpYyBTdWJzcGVjaWFsdGllcywgQ2hpbGRyZW4mYXBvcztzIEhvc3BpdGFsLCBL
aW5nIEZhaGFkIE1lZGljYWwgQ2l0eSwgUml5YWRoLCBTYXVkaSBBcmFiaWEuJiN4RDtEZXBhcnRt
ZW50IG9mIFBlZGlhdHJpY3MsIEtpbmcgRmFpc2FsIFNwZWNpYWxpc3QgSG9zcGl0YWwgYW5kIFJl
c2VhcmNoIENlbnRlciwgSmVkZGFoLCBTYXVkaSBBcmFiaWEuJiN4RDtEZXBhcnRtZW50IG9mIFBl
ZGlhdHJpY3MsIEtpbmcgRmFpc2FsIFNwZWNpYWxpc3QgSG9zcGl0YWwgYW5kIFJlc2VhcmNoIENl
bnRlciwgUml5YWRoLCBTYXVkaSBBcmFiaWEuJiN4RDtEZXBhcnRtZW50IG9mIE9ic3RldHJpY3Mg
YW5kIEd5bmVjb2xvZ3ksIEtpbmcgRmFpc2FsIFNwZWNpYWxpc3QgSG9zcGl0YWwgYW5kIFJlc2Vh
cmNoIENlbnRlciwgUml5YWRoLCBTYXVkaSBBcmFiaWEuJiN4RDtQZWRpYXRyaWMgRGVwYXJ0bWVu
dCwgQWwtSmFocmEgSG9zcGl0YWwsIE1pbmlzdHJ5IG9mIEhlYWx0aCwgS3V3YWl0LCBLdXdhaXQu
JiN4RDtEZXBhcnRtZW50IG9mIFBlZGlhdHJpY3MsIENoaWxkcmVuJmFwb3M7cyBIb3NwaXRhbCwg
QWluIFNoYW1zIFVuaXZlcnNpdHksIENhaXJvLCBFZ3lwdC4mI3hEO0RlcGFydG1lbnQgb2YgUGVk
aWF0cmljcywgRHIuIFN1bGltYW4gQWwgSGFiaWIgTWVkaWNhbCBHcm91cCwgUml5YWRoLCBTYXVk
aSBBcmFiaWEuJiN4RDtEZXBhcnRtZW50IG9mIFBlZGlhdHJpY3MsIFByaW5jZSBTdWx0YW4gTWls
aXRhcnkgTWVkaWNhbCBDaXR5LCBSaXlhZGgsIFNhdWRpIEFyYWJpYS4mI3hEO0RlcGFydG1lbnQg
b2YgTGl2ZXIgVHJhbnNwbGFudGF0aW9uLCBLaW5nIEZhaXNhbCBTcGVjaWFsaXN0IEhvc3BpdGFs
IGFuZCBSZXNlYXJjaCBDZW50ZXIsIFJpeWFkaCwgU2F1ZGkgQXJhYmlhLiYjeEQ7R2VuZXRpY3Mg
RGVwYXJ0bWVudCwgU3VsdGFuIFFhYm9vcyBVbml2ZXJzaXR5IEhvc3BpdGFsLCBNdXNjYXQsIE9t
YW4uJiN4RDtEZXBhcnRtZW50IG9mIE1lZGljaW5lLCBLaW5nIEZhaXNhbCBTcGVjaWFsaXN0IEhv
c3BpdGFsIGFuZCBSZXNlYXJjaCBDZW50ZXIsIFJpeWFkaCwgU2F1ZGkgQXJhYmlhLiYjeEQ7UGVk
aWF0cmljIE5ldXJvbG9neSBEZXBhcnRtZW50LCBOYXRpb25hbCBOZXVyb3NjaWVuY2UgSW5zdGl0
dXRlLCBLaW5nIEZhaGFkIE1lZGljYWwgQ2l0eSwgUml5YWRoLCBTYXVkaSBBcmFiaWEuJiN4RDtE
ZXBhcnRtZW50IG9mIFBlZGlhdHJpY3MsIENvbGxlZ2Ugb2YgTWVkaWNpbmUsIEtpbmcgU2F1ZCBV
bml2ZXJzaXR5LCBSaXlhZGgsIFNhdWRpIEFyYWJpYS4mI3hEO0dsb2JhbCBFeWUgQ2FyZSwgU3Bl
Y2lhbGl6ZWQgTWVkaWNhbCBDZW50ZXIgSG9zcGl0YWwsIFJpeWFkaCwgU2F1ZGkgQXJhYmlhLiYj
eEQ7UGVkaWF0cmljIERlcGFydG1lbnQsIEtpbmcgQWJkdWxheml6IFVuaXZlcnNpdHksIEplZGRh
aCwgU2F1ZGkgQXJhYmlhLiYjeEQ7RGVwYXJ0bWVudCBvZiBQZWRpYXRyaWNzLCBTZWN1cml0eSBG
b3JjZXMgSG9zcGl0YWwsIFJpeWFkaCwgU2F1ZGkgQXJhYmlhLiYjeEQ7RGVwYXJ0bWVudCBvZiBP
bmNvbG9neSwgS2luZyBGYWlzYWwgU3BlY2lhbGlzdCBIb3NwaXRhbCBhbmQgUmVzZWFyY2ggQ2Vu
dGVyLCBKZWRkYWgsIFNhdWRpIEFyYWJpYS4mI3hEO01lZGljYWwgR2VuZXRpYyBEaXZpc2lvbiwg
RGVwYXJ0bWVudCBvZiBQZWRpYXRyaWNzLCBLaW5nIEFiZHVsbGFoIEludGVybmF0aW9uYWwgTWVk
aWNhbCBSZXNlYXJjaCBDZW50cmUsIEtpbmcgU2F1ZCBiaW4gQWJkdWxheml6IFVuaXZlcnNpdHkg
Zm9yIEhlYWx0aCBTY2llbmNlcywgS2luZyBBYmR1bGF6aXogTWVkaWNhbCBDaXR5LCBSaXlhZGgs
IFNhdWRpIEFyYWJpYS4mI3hEO01hdGVybml0eSBhbmQgQ2hpbGRyZW4mYXBvcztzIEhvc3BpdGFs
LCBNZWNjYSwgU2F1ZGkgQXJhYmlhLiYjeEQ7U2F1ZGkgR2VybWFuIEhvc3BpdGFsLCBBc2Vlciwg
U2F1ZGkgQXJhYmlhLiYjeEQ7Q2xpbmljYWwgR2VuZXRpYyBEaXZpc2lvbiBvZiBIdW1hbiBHZW5l
dGljcyAmYW1wOyBHZW5vbWUgUmVzZWFyY2gsIE5hdGlvbmFsIFJlc2VhcmNoIENlbnRlciwgRG9r
a2ksIEdpemEsIEVneXB0LiYjeEQ7VGFpZiBDaGlsZHJlbiZhcG9zO3MgSG9zcGl0YWwsIFRhaWYs
IFNhdWRpIEFyYWJpYS4mI3hEO05lb25hdG9sb2d5LCBBbCBIYW1tYWRpIEhvc3BpdGFsLCBSaXlh
ZGgsIFNhdWRpIEFyYWJpYS4mI3hEO0RlcGFydG1lbnQgb2YgT2JzdGV0cmljcyBhbmQgR3luYWVj
b2xvZ3ksIENvbGxlZ2Ugb2YgTWVkaWNpbmUsIEtpbmcgU2F1ZCBVbml2ZXJzaXR5LCBSaXlhZGgs
IFNhdWRpIEFyYWJpYS4mI3hEO01lZGljYWwgRGlhZ25vc3RpYyBMYWJvcmF0b3J5LCBSaXlhZGgs
IFNhdWRpIEFyYWJpYS4mI3hEO0RlcGFydG1lbnQgb2YgUGVkaWF0cmljcywgS2luZyBGYWhkIEhv
c3BpdGFsIG9mIHRoZSBVbml2ZXJzaXR5LCBDb2xsZWdlIG9mIE1lZGljaW5lLCBVbml2ZXJzaXR5
IG9mIERhbW1hbSwgRGFtbWFtLCBTYXVkaSBBcmFiaWEuJiN4RDtEZXBhcm1lbnQgb2YgR2VuZXRp
Y3MsIEtpbmcgRmFpc2FsIFNwZWNpYWxpc3QgSG9zcGl0YWwgYW5kIFJlc2VhcmNoIENlbnRlciwg
Uml5YWRoLCBTYXVkaSBBcmFiaWEuIGZhbGt1cmF5YUBrZnNocmMuZWR1LnNhXS4mI3hEO0NvbGxl
Z2Ugb2YgTWVkaWNpbmUsIEFsZmFpc2FsIFVuaXZlcnNpdHksIFJpeWFkaCwgU2F1ZGkgQXJhYmlh
LiBmYWxrdXJheWFAa2ZzaHJjLmVkdS5zYV0uJiN4RDtTYXVkaSBIdW1hbiBHZW5vbWUgUHJvZ3Jh
bSwgS2luZyBBYmR1bGF6aXogQ2l0eSBmb3IgU2NpZW5jZSBhbmQgVGVjaG5vbG9neSwgUml5YWRo
LCBTYXVkaSBBcmFiaWEuIGZhbGt1cmF5YUBrZnNocmMuZWR1LnNhXS48L2F1dGgtYWRkcmVzcz48
dGl0bGVzPjx0aXRsZT5UaGUgbGFuZHNjYXBlIG9mIGdlbmV0aWMgZGlzZWFzZXMgaW4gU2F1ZGkg
QXJhYmlhIGJhc2VkIG9uIHRoZSBmaXJzdCAxMDAwIGRpYWdub3N0aWMgcGFuZWxzIGFuZCBleG9t
ZXM8L3RpdGxlPjxzZWNvbmRhcnktdGl0bGU+SHVtIEdlbmV0PC9zZWNvbmRhcnktdGl0bGU+PC90
aXRsZXM+PHBhZ2VzPjkyMS05Mzk8L3BhZ2VzPjx2b2x1bWU+MTM2PC92b2x1bWU+PG51bWJlcj44
PC9udW1iZXI+PGVkaXRpb24+MjAxNy8wNi8xMTwvZWRpdGlvbj48a2V5d29yZHM+PGtleXdvcmQ+
Q29uc2FuZ3Vpbml0eTwva2V5d29yZD48a2V5d29yZD4qRXhvbWU8L2tleXdvcmQ+PGtleXdvcmQ+
RmVtYWxlPC9rZXl3b3JkPjxrZXl3b3JkPkdlbmV0aWMgRGlzZWFzZXMsIEluYm9ybi8qZGlhZ25v
c2lzLyplcGlkZW1pb2xvZ3k8L2tleXdvcmQ+PGtleXdvcmQ+R2VuZXRpYyBUZXN0aW5nPC9rZXl3
b3JkPjxrZXl3b3JkPipHZW5vbWUsIEh1bWFuPC9rZXl3b3JkPjxrZXl3b3JkPkhpZ2gtVGhyb3Vn
aHB1dCBOdWNsZW90aWRlIFNlcXVlbmNpbmc8L2tleXdvcmQ+PGtleXdvcmQ+SG9tb3p5Z290ZTwv
a2V5d29yZD48a2V5d29yZD5IdW1hbnM8L2tleXdvcmQ+PGtleXdvcmQ+TWFsZTwva2V5d29yZD48
a2V5d29yZD5Nb2xlY3VsYXIgU2VxdWVuY2UgQW5ub3RhdGlvbjwva2V5d29yZD48a2V5d29yZD5N
b3JiaWRpdHk8L2tleXdvcmQ+PGtleXdvcmQ+TXV0YXRpb248L2tleXdvcmQ+PGtleXdvcmQ+UGhl
bm90eXBlPC9rZXl3b3JkPjxrZXl3b3JkPlJlcHJvZHVjaWJpbGl0eSBvZiBSZXN1bHRzPC9rZXl3
b3JkPjxrZXl3b3JkPlNhdWRpIEFyYWJpYS9lcGlkZW1pb2xvZ3k8L2tleXdvcmQ+PGtleXdvcmQ+
U2VxdWVuY2UgQW5hbHlzaXMsIEROQTwva2V5d29yZD48L2tleXdvcmRzPjxkYXRlcz48eWVhcj4y
MDE3PC95ZWFyPjxwdWItZGF0ZXM+PGRhdGU+QXVnPC9kYXRlPjwvcHViLWRhdGVzPjwvZGF0ZXM+
PGlzYm4+MTQzMi0xMjAzIChFbGVjdHJvbmljKSYjeEQ7MDM0MC02NzE3IChMaW5raW5nKTwvaXNi
bj48YWNjZXNzaW9uLW51bT4yODYwMDc3OTwvYWNjZXNzaW9uLW51bT48dXJscz48cmVsYXRlZC11
cmxzPjx1cmw+aHR0cHM6Ly93d3cubmNiaS5ubG0ubmloLmdvdi9wdWJtZWQvMjg2MDA3Nzk8L3Vy
bD48L3JlbGF0ZWQtdXJscz48L3VybHM+PGN1c3RvbTI+UE1DNTUwMjA1OTwvY3VzdG9tMj48ZWxl
Y3Ryb25pYy1yZXNvdXJjZS1udW0+MTAuMTAwNy9zMDA0MzktMDE3LTE4MjEtODwvZWxlY3Ryb25p
Yy1yZXNvdXJjZS1udW0+PC9yZWNvcmQ+PC9DaXRlPjwvRW5kTm90ZT5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Nb25pZXM8L0F1dGhvcj48WWVhcj4yMDE3PC9ZZWFyPjxS
ZWNOdW0+MjIzPC9SZWNOdW0+PERpc3BsYXlUZXh0PihNb25pZXMgZXQgYWwuLCAyMDE3KTwvRGlz
cGxheVRleHQ+PHJlY29yZD48cmVjLW51bWJlcj4yMjM8L3JlYy1udW1iZXI+PGZvcmVpZ24ta2V5
cz48a2V5IGFwcD0iRU4iIGRiLWlkPSJkNWV2djlkZmpmMHZlamVhd2EwdnN3czlldHh0cDA5NXJz
eHMiIHRpbWVzdGFtcD0iMCI+MjIzPC9rZXk+PC9mb3JlaWduLWtleXM+PHJlZi10eXBlIG5hbWU9
IkpvdXJuYWwgQXJ0aWNsZSI+MTc8L3JlZi10eXBlPjxjb250cmlidXRvcnM+PGF1dGhvcnM+PGF1
dGhvcj5Nb25pZXMsIEQuPC9hdXRob3I+PGF1dGhvcj5BYm91ZWxob2RhLCBNLjwvYXV0aG9yPjxh
dXRob3I+QWxTYXllZCwgTS48L2F1dGhvcj48YXV0aG9yPkFsaGFzc25hbiwgWi48L2F1dGhvcj48
YXV0aG9yPkFsb3RhaWJpLCBNLjwvYXV0aG9yPjxhdXRob3I+S2F5eWFsaSwgSC48L2F1dGhvcj48
YXV0aG9yPkFsLU93YWluLCBNLjwvYXV0aG9yPjxhdXRob3I+U2hhaCwgQS48L2F1dGhvcj48YXV0
aG9yPlJhaGJlZW5pLCBaLjwvYXV0aG9yPjxhdXRob3I+QWwtTXVoYWl6ZWEsIE0uIEEuPC9hdXRo
b3I+PGF1dGhvcj5BbHphaWRhbiwgSC4gSS48L2F1dGhvcj48YXV0aG9yPkN1cGxlciwgRS48L2F1
dGhvcj48YXV0aG9yPkJvaGxlZ2EsIFMuPC9hdXRob3I+PGF1dGhvcj5GYXFlaWgsIEUuPC9hdXRo
b3I+PGF1dGhvcj5GYWRlbiwgTS48L2F1dGhvcj48YXV0aG9yPkFseW91bmVzLCBCLjwvYXV0aG9y
PjxhdXRob3I+SmFyb3VkaSwgRC48L2F1dGhvcj48YXV0aG9yPkdvbGphbiwgRS48L2F1dGhvcj48
YXV0aG9yPkVsYmFyZGlzeSwgSC48L2F1dGhvcj48YXV0aG9yPkFraWxhbiwgQS48L2F1dGhvcj48
YXV0aG9yPkFsYmFyLCBSLjwvYXV0aG9yPjxhdXRob3I+QWxkaGFsYWFuLCBILjwvYXV0aG9yPjxh
dXRob3I+R3VsYWIsIFMuPC9hdXRob3I+PGF1dGhvcj5DaGVkcmF3aSwgQS48L2F1dGhvcj48YXV0
aG9yPkFsIFNhdWQsIEIuIEsuPC9hdXRob3I+PGF1dGhvcj5LdXJkaSwgVy48L2F1dGhvcj48YXV0
aG9yPk1ha2hzZWVkLCBOLjwvYXV0aG9yPjxhdXRob3I+QWxxYXNpbSwgVC48L2F1dGhvcj48YXV0
aG9yPkVsIEtoYXNoYWIsIEguIFkuPC9hdXRob3I+PGF1dGhvcj5BbC1Nb3VzYSwgSC48L2F1dGhv
cj48YXV0aG9yPkFsaGFzaGVtLCBBLjwvYXV0aG9yPjxhdXRob3I+S2FuYWFuLCBJLjwvYXV0aG9y
PjxhdXRob3I+QWxnb3VmaSwgVC48L2F1dGhvcj48YXV0aG9yPkFsc2FsZWVtLCBLLjwvYXV0aG9y
PjxhdXRob3I+QmFzaGEsIFQuIEEuPC9hdXRob3I+PGF1dGhvcj5BbC1NdXJzaGVkaSwgRi48L2F1
dGhvcj48YXV0aG9yPktoYW4sIFMuPC9hdXRob3I+PGF1dGhvcj5BbC1LaW5keSwgQS48L2F1dGhv
cj48YXV0aG9yPkFsbmVtZXIsIE0uPC9hdXRob3I+PGF1dGhvcj5BbC1IYWpqYXIsIFMuPC9hdXRo
b3I+PGF1dGhvcj5BbHlhbWFuaSwgUy48L2F1dGhvcj48YXV0aG9yPkFsZGhla3JpLCBILjwvYXV0
aG9yPjxhdXRob3I+QWwtTWVoYWlkaWIsIEEuPC9hdXRob3I+PGF1dGhvcj5Bcm5hb3V0LCBSLjwv
YXV0aG9yPjxhdXRob3I+RGFiYmFnaCwgTy48L2F1dGhvcj48YXV0aG9yPlNoYWdyYW5pLCBNLjwv
YXV0aG9yPjxhdXRob3I+QnJvZXJpbmcsIEQuPC9hdXRob3I+PGF1dGhvcj5UdWxiYWgsIE0uPC9h
dXRob3I+PGF1dGhvcj5BbHFhc3NtaSwgQS48L2F1dGhvcj48YXV0aG9yPkFsbXVnYmVsLCBNLjwv
YXV0aG9yPjxhdXRob3I+QWxRdWFpeiwgTS48L2F1dGhvcj48YXV0aG9yPkFsc2FtYW4sIEEuPC9h
dXRob3I+PGF1dGhvcj5BbC1UaGlobGksIEsuPC9hdXRob3I+PGF1dGhvcj5TdWxhaW1hbiwgUi4g
QS48L2F1dGhvcj48YXV0aG9yPkFsLURla2hhaWwsIFcuPC9hdXRob3I+PGF1dGhvcj5BbHNhZWdo
LCBBLjwvYXV0aG9yPjxhdXRob3I+QmFzaGlyaSwgRi4gQS48L2F1dGhvcj48YXV0aG9yPlFhcmks
IEEuPC9hdXRob3I+PGF1dGhvcj5BbGhvbWFkaSwgUy48L2F1dGhvcj48YXV0aG9yPkFsa3VyYXlh
LCBILjwvYXV0aG9yPjxhdXRob3I+QWxzZWJheWVsLCBNLjwvYXV0aG9yPjxhdXRob3I+SGFtYWQs
IE0uIEguPC9hdXRob3I+PGF1dGhvcj5Tem9ueWksIEwuPC9hdXRob3I+PGF1dGhvcj5BYmFhbGto
YWlsLCBGLjwvYXV0aG9yPjxhdXRob3I+QWwtTWF5b3VmLCBTLiBNLjwvYXV0aG9yPjxhdXRob3I+
QWxtb2phbGxpLCBILjwvYXV0aG9yPjxhdXRob3I+QWxxYWRpLCBLLiBTLjwvYXV0aG9yPjxhdXRo
b3I+RWxzaWVzeSwgSC48L2F1dGhvcj48YXV0aG9yPlNodWFpYiwgVC4gTS48L2F1dGhvcj48YXV0
aG9yPlNlaWRhaG1lZCwgTS4gWi48L2F1dGhvcj48YXV0aG9yPkFib3NvdWRhaCwgSS48L2F1dGhv
cj48YXV0aG9yPkFrbGVoLCBILjwvYXV0aG9yPjxhdXRob3I+QWxHaG9uYWl1bSwgQS48L2F1dGhv
cj48YXV0aG9yPkFsa2hhcmZ5LCBULiBNLjwvYXV0aG9yPjxhdXRob3I+QWwgTXV0YWlyaSwgRi48
L2F1dGhvcj48YXV0aG9yPkV5YWlkLCBXLjwvYXV0aG9yPjxhdXRob3I+QWxzaGFuYmFyeSwgQS48
L2F1dGhvcj48YXV0aG9yPlNoZWlraCwgRi4gUi48L2F1dGhvcj48YXV0aG9yPkFsc29oYWliYW5p
LCBGLiBJLjwvYXV0aG9yPjxhdXRob3I+QWxzb25idWwsIEEuPC9hdXRob3I+PGF1dGhvcj5BbCBU
YWxhLCBTLjwvYXV0aG9yPjxhdXRob3I+QmFsa2h5LCBTLjwvYXV0aG9yPjxhdXRob3I+QmFzc2lv
dW5pLCBSLjwvYXV0aG9yPjxhdXRob3I+QWxlbml6aSwgQS4gUy48L2F1dGhvcj48YXV0aG9yPkh1
c3NlaW4sIE0uIEguPC9hdXRob3I+PGF1dGhvcj5IYXNzYW4sIFMuPC9hdXRob3I+PGF1dGhvcj5L
aGFsaWwsIE0uPC9hdXRob3I+PGF1dGhvcj5UYWJhcmtpLCBCLjwvYXV0aG9yPjxhdXRob3I+QWxz
aGFod2FuLCBTLjwvYXV0aG9yPjxhdXRob3I+T3NoaSwgQS48L2F1dGhvcj48YXV0aG9yPlNhYnIs
IFkuPC9hdXRob3I+PGF1dGhvcj5BbHNhYWRvdW4sIFMuPC9hdXRob3I+PGF1dGhvcj5TYWxpaCwg
TS4gQS48L2F1dGhvcj48YXV0aG9yPk1vaGFtZWQsIFMuPC9hdXRob3I+PGF1dGhvcj5TdWx0YW5h
LCBILjwvYXV0aG9yPjxhdXRob3I+VGFtaW0sIEEuPC9hdXRob3I+PGF1dGhvcj5FbC1IYWosIE0u
PC9hdXRob3I+PGF1dGhvcj5BbHNoYWhyYW5pLCBTLjwvYXV0aG9yPjxhdXRob3I+QnVic2hhaXQs
IEQuIEsuPC9hdXRob3I+PGF1dGhvcj5BbGZhZGhlbCwgTS48L2F1dGhvcj48YXV0aG9yPkZhcXVp
aCwgVC48L2F1dGhvcj48YXV0aG9yPkVsLUthbGlvYnksIE0uPC9hdXRob3I+PGF1dGhvcj5TdWJo
YW5pLCBTLjwvYXV0aG9yPjxhdXRob3I+U2hhaCwgWi48L2F1dGhvcj48YXV0aG9yPk1vZ2hyYWJp
LCBOLjwvYXV0aG9yPjxhdXRob3I+TWV5ZXIsIEIuIEYuPC9hdXRob3I+PGF1dGhvcj5BbGt1cmF5
YSwgRi4gUy48L2F1dGhvcj48L2F1dGhvcnM+PC9jb250cmlidXRvcnM+PGF1dGgtYWRkcmVzcz5E
ZXBhcm1lbnQgb2YgR2VuZXRpY3MsIEtpbmcgRmFpc2FsIFNwZWNpYWxpc3QgSG9zcGl0YWwgYW5k
IFJlc2VhcmNoIENlbnRlciwgUml5YWRoLCBTYXVkaSBBcmFiaWEuJiN4RDtTYXVkaSBIdW1hbiBH
ZW5vbWUgUHJvZ3JhbSwgS2luZyBBYmR1bGF6aXogQ2l0eSBmb3IgU2NpZW5jZSBhbmQgVGVjaG5v
bG9neSwgUml5YWRoLCBTYXVkaSBBcmFiaWEuJiN4RDtEZXBhcnRtZW50IG9mIE1lZGljYWwgR2Vu
ZXRpY3MsIEtpbmcgRmFpc2FsIFNwZWNpYWxpc3QgSG9zcGl0YWwgYW5kIFJlc2VhcmNoIENlbnRl
ciwgUml5YWRoLCBTYXVkaSBBcmFiaWEuJiN4RDtDb2xsZWdlIG9mIE1lZGljaW5lLCBBbGZhaXNh
bCBVbml2ZXJzaXR5LCBSaXlhZGgsIFNhdWRpIEFyYWJpYS4mI3hEO0NoaWxkcmVuJmFwb3M7cyBI
b3NwaXRhbCwgS2luZyBTYXVkIE1lZGljYWwgQ2l0eSwgUml5YWRoLCBTYXVkaSBBcmFiaWEuJiN4
RDtEZXBhcnRtZW50IG9mIE5ldXJvc2NpZW5jZXMsIEtpbmcgRmFpc2FsIFNwZWNpYWxpc3QgSG9z
cGl0YWwgYW5kIFJlc2VhcmNoIENlbnRlciwgSmVkZGFoLCBTYXVkaSBBcmFiaWEuJiN4RDtEZXBh
cnRtZW50IG9mIE5ldXJvc2NpZW5jZXMsIEtpbmcgRmFpc2FsIFNwZWNpYWxpc3QgSG9zcGl0YWwg
YW5kIFJlc2VhcmNoIENlbnRlciwgUml5YWRoLCBTYXVkaSBBcmFiaWEuJiN4RDtEZXBhcnRtZW50
IG9mIFBlZGlhdHJpYyBTdWJzcGVjaWFsdGllcywgQ2hpbGRyZW4mYXBvcztzIEhvc3BpdGFsLCBL
aW5nIEZhaGFkIE1lZGljYWwgQ2l0eSwgUml5YWRoLCBTYXVkaSBBcmFiaWEuJiN4RDtEZXBhcnRt
ZW50IG9mIFBlZGlhdHJpY3MsIEtpbmcgRmFpc2FsIFNwZWNpYWxpc3QgSG9zcGl0YWwgYW5kIFJl
c2VhcmNoIENlbnRlciwgSmVkZGFoLCBTYXVkaSBBcmFiaWEuJiN4RDtEZXBhcnRtZW50IG9mIFBl
ZGlhdHJpY3MsIEtpbmcgRmFpc2FsIFNwZWNpYWxpc3QgSG9zcGl0YWwgYW5kIFJlc2VhcmNoIENl
bnRlciwgUml5YWRoLCBTYXVkaSBBcmFiaWEuJiN4RDtEZXBhcnRtZW50IG9mIE9ic3RldHJpY3Mg
YW5kIEd5bmVjb2xvZ3ksIEtpbmcgRmFpc2FsIFNwZWNpYWxpc3QgSG9zcGl0YWwgYW5kIFJlc2Vh
cmNoIENlbnRlciwgUml5YWRoLCBTYXVkaSBBcmFiaWEuJiN4RDtQZWRpYXRyaWMgRGVwYXJ0bWVu
dCwgQWwtSmFocmEgSG9zcGl0YWwsIE1pbmlzdHJ5IG9mIEhlYWx0aCwgS3V3YWl0LCBLdXdhaXQu
JiN4RDtEZXBhcnRtZW50IG9mIFBlZGlhdHJpY3MsIENoaWxkcmVuJmFwb3M7cyBIb3NwaXRhbCwg
QWluIFNoYW1zIFVuaXZlcnNpdHksIENhaXJvLCBFZ3lwdC4mI3hEO0RlcGFydG1lbnQgb2YgUGVk
aWF0cmljcywgRHIuIFN1bGltYW4gQWwgSGFiaWIgTWVkaWNhbCBHcm91cCwgUml5YWRoLCBTYXVk
aSBBcmFiaWEuJiN4RDtEZXBhcnRtZW50IG9mIFBlZGlhdHJpY3MsIFByaW5jZSBTdWx0YW4gTWls
aXRhcnkgTWVkaWNhbCBDaXR5LCBSaXlhZGgsIFNhdWRpIEFyYWJpYS4mI3hEO0RlcGFydG1lbnQg
b2YgTGl2ZXIgVHJhbnNwbGFudGF0aW9uLCBLaW5nIEZhaXNhbCBTcGVjaWFsaXN0IEhvc3BpdGFs
IGFuZCBSZXNlYXJjaCBDZW50ZXIsIFJpeWFkaCwgU2F1ZGkgQXJhYmlhLiYjeEQ7R2VuZXRpY3Mg
RGVwYXJ0bWVudCwgU3VsdGFuIFFhYm9vcyBVbml2ZXJzaXR5IEhvc3BpdGFsLCBNdXNjYXQsIE9t
YW4uJiN4RDtEZXBhcnRtZW50IG9mIE1lZGljaW5lLCBLaW5nIEZhaXNhbCBTcGVjaWFsaXN0IEhv
c3BpdGFsIGFuZCBSZXNlYXJjaCBDZW50ZXIsIFJpeWFkaCwgU2F1ZGkgQXJhYmlhLiYjeEQ7UGVk
aWF0cmljIE5ldXJvbG9neSBEZXBhcnRtZW50LCBOYXRpb25hbCBOZXVyb3NjaWVuY2UgSW5zdGl0
dXRlLCBLaW5nIEZhaGFkIE1lZGljYWwgQ2l0eSwgUml5YWRoLCBTYXVkaSBBcmFiaWEuJiN4RDtE
ZXBhcnRtZW50IG9mIFBlZGlhdHJpY3MsIENvbGxlZ2Ugb2YgTWVkaWNpbmUsIEtpbmcgU2F1ZCBV
bml2ZXJzaXR5LCBSaXlhZGgsIFNhdWRpIEFyYWJpYS4mI3hEO0dsb2JhbCBFeWUgQ2FyZSwgU3Bl
Y2lhbGl6ZWQgTWVkaWNhbCBDZW50ZXIgSG9zcGl0YWwsIFJpeWFkaCwgU2F1ZGkgQXJhYmlhLiYj
eEQ7UGVkaWF0cmljIERlcGFydG1lbnQsIEtpbmcgQWJkdWxheml6IFVuaXZlcnNpdHksIEplZGRh
aCwgU2F1ZGkgQXJhYmlhLiYjeEQ7RGVwYXJ0bWVudCBvZiBQZWRpYXRyaWNzLCBTZWN1cml0eSBG
b3JjZXMgSG9zcGl0YWwsIFJpeWFkaCwgU2F1ZGkgQXJhYmlhLiYjeEQ7RGVwYXJ0bWVudCBvZiBP
bmNvbG9neSwgS2luZyBGYWlzYWwgU3BlY2lhbGlzdCBIb3NwaXRhbCBhbmQgUmVzZWFyY2ggQ2Vu
dGVyLCBKZWRkYWgsIFNhdWRpIEFyYWJpYS4mI3hEO01lZGljYWwgR2VuZXRpYyBEaXZpc2lvbiwg
RGVwYXJ0bWVudCBvZiBQZWRpYXRyaWNzLCBLaW5nIEFiZHVsbGFoIEludGVybmF0aW9uYWwgTWVk
aWNhbCBSZXNlYXJjaCBDZW50cmUsIEtpbmcgU2F1ZCBiaW4gQWJkdWxheml6IFVuaXZlcnNpdHkg
Zm9yIEhlYWx0aCBTY2llbmNlcywgS2luZyBBYmR1bGF6aXogTWVkaWNhbCBDaXR5LCBSaXlhZGgs
IFNhdWRpIEFyYWJpYS4mI3hEO01hdGVybml0eSBhbmQgQ2hpbGRyZW4mYXBvcztzIEhvc3BpdGFs
LCBNZWNjYSwgU2F1ZGkgQXJhYmlhLiYjeEQ7U2F1ZGkgR2VybWFuIEhvc3BpdGFsLCBBc2Vlciwg
U2F1ZGkgQXJhYmlhLiYjeEQ7Q2xpbmljYWwgR2VuZXRpYyBEaXZpc2lvbiBvZiBIdW1hbiBHZW5l
dGljcyAmYW1wOyBHZW5vbWUgUmVzZWFyY2gsIE5hdGlvbmFsIFJlc2VhcmNoIENlbnRlciwgRG9r
a2ksIEdpemEsIEVneXB0LiYjeEQ7VGFpZiBDaGlsZHJlbiZhcG9zO3MgSG9zcGl0YWwsIFRhaWYs
IFNhdWRpIEFyYWJpYS4mI3hEO05lb25hdG9sb2d5LCBBbCBIYW1tYWRpIEhvc3BpdGFsLCBSaXlh
ZGgsIFNhdWRpIEFyYWJpYS4mI3hEO0RlcGFydG1lbnQgb2YgT2JzdGV0cmljcyBhbmQgR3luYWVj
b2xvZ3ksIENvbGxlZ2Ugb2YgTWVkaWNpbmUsIEtpbmcgU2F1ZCBVbml2ZXJzaXR5LCBSaXlhZGgs
IFNhdWRpIEFyYWJpYS4mI3hEO01lZGljYWwgRGlhZ25vc3RpYyBMYWJvcmF0b3J5LCBSaXlhZGgs
IFNhdWRpIEFyYWJpYS4mI3hEO0RlcGFydG1lbnQgb2YgUGVkaWF0cmljcywgS2luZyBGYWhkIEhv
c3BpdGFsIG9mIHRoZSBVbml2ZXJzaXR5LCBDb2xsZWdlIG9mIE1lZGljaW5lLCBVbml2ZXJzaXR5
IG9mIERhbW1hbSwgRGFtbWFtLCBTYXVkaSBBcmFiaWEuJiN4RDtEZXBhcm1lbnQgb2YgR2VuZXRp
Y3MsIEtpbmcgRmFpc2FsIFNwZWNpYWxpc3QgSG9zcGl0YWwgYW5kIFJlc2VhcmNoIENlbnRlciwg
Uml5YWRoLCBTYXVkaSBBcmFiaWEuIGZhbGt1cmF5YUBrZnNocmMuZWR1LnNhXS4mI3hEO0NvbGxl
Z2Ugb2YgTWVkaWNpbmUsIEFsZmFpc2FsIFVuaXZlcnNpdHksIFJpeWFkaCwgU2F1ZGkgQXJhYmlh
LiBmYWxrdXJheWFAa2ZzaHJjLmVkdS5zYV0uJiN4RDtTYXVkaSBIdW1hbiBHZW5vbWUgUHJvZ3Jh
bSwgS2luZyBBYmR1bGF6aXogQ2l0eSBmb3IgU2NpZW5jZSBhbmQgVGVjaG5vbG9neSwgUml5YWRo
LCBTYXVkaSBBcmFiaWEuIGZhbGt1cmF5YUBrZnNocmMuZWR1LnNhXS48L2F1dGgtYWRkcmVzcz48
dGl0bGVzPjx0aXRsZT5UaGUgbGFuZHNjYXBlIG9mIGdlbmV0aWMgZGlzZWFzZXMgaW4gU2F1ZGkg
QXJhYmlhIGJhc2VkIG9uIHRoZSBmaXJzdCAxMDAwIGRpYWdub3N0aWMgcGFuZWxzIGFuZCBleG9t
ZXM8L3RpdGxlPjxzZWNvbmRhcnktdGl0bGU+SHVtIEdlbmV0PC9zZWNvbmRhcnktdGl0bGU+PC90
aXRsZXM+PHBhZ2VzPjkyMS05Mzk8L3BhZ2VzPjx2b2x1bWU+MTM2PC92b2x1bWU+PG51bWJlcj44
PC9udW1iZXI+PGVkaXRpb24+MjAxNy8wNi8xMTwvZWRpdGlvbj48a2V5d29yZHM+PGtleXdvcmQ+
Q29uc2FuZ3Vpbml0eTwva2V5d29yZD48a2V5d29yZD4qRXhvbWU8L2tleXdvcmQ+PGtleXdvcmQ+
RmVtYWxlPC9rZXl3b3JkPjxrZXl3b3JkPkdlbmV0aWMgRGlzZWFzZXMsIEluYm9ybi8qZGlhZ25v
c2lzLyplcGlkZW1pb2xvZ3k8L2tleXdvcmQ+PGtleXdvcmQ+R2VuZXRpYyBUZXN0aW5nPC9rZXl3
b3JkPjxrZXl3b3JkPipHZW5vbWUsIEh1bWFuPC9rZXl3b3JkPjxrZXl3b3JkPkhpZ2gtVGhyb3Vn
aHB1dCBOdWNsZW90aWRlIFNlcXVlbmNpbmc8L2tleXdvcmQ+PGtleXdvcmQ+SG9tb3p5Z290ZTwv
a2V5d29yZD48a2V5d29yZD5IdW1hbnM8L2tleXdvcmQ+PGtleXdvcmQ+TWFsZTwva2V5d29yZD48
a2V5d29yZD5Nb2xlY3VsYXIgU2VxdWVuY2UgQW5ub3RhdGlvbjwva2V5d29yZD48a2V5d29yZD5N
b3JiaWRpdHk8L2tleXdvcmQ+PGtleXdvcmQ+TXV0YXRpb248L2tleXdvcmQ+PGtleXdvcmQ+UGhl
bm90eXBlPC9rZXl3b3JkPjxrZXl3b3JkPlJlcHJvZHVjaWJpbGl0eSBvZiBSZXN1bHRzPC9rZXl3
b3JkPjxrZXl3b3JkPlNhdWRpIEFyYWJpYS9lcGlkZW1pb2xvZ3k8L2tleXdvcmQ+PGtleXdvcmQ+
U2VxdWVuY2UgQW5hbHlzaXMsIEROQTwva2V5d29yZD48L2tleXdvcmRzPjxkYXRlcz48eWVhcj4y
MDE3PC95ZWFyPjxwdWItZGF0ZXM+PGRhdGU+QXVnPC9kYXRlPjwvcHViLWRhdGVzPjwvZGF0ZXM+
PGlzYm4+MTQzMi0xMjAzIChFbGVjdHJvbmljKSYjeEQ7MDM0MC02NzE3IChMaW5raW5nKTwvaXNi
bj48YWNjZXNzaW9uLW51bT4yODYwMDc3OTwvYWNjZXNzaW9uLW51bT48dXJscz48cmVsYXRlZC11
cmxzPjx1cmw+aHR0cHM6Ly93d3cubmNiaS5ubG0ubmloLmdvdi9wdWJtZWQvMjg2MDA3Nzk8L3Vy
bD48L3JlbGF0ZWQtdXJscz48L3VybHM+PGN1c3RvbTI+UE1DNTUwMjA1OTwvY3VzdG9tMj48ZWxl
Y3Ryb25pYy1yZXNvdXJjZS1udW0+MTAuMTAwNy9zMDA0MzktMDE3LTE4MjEtODwvZWxlY3Ryb25p
Yy1yZXNvdXJjZS1udW0+PC9yZWNvcmQ+PC9DaXRlPjwvRW5kTm90ZT5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Monies et al., 2017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4C7075A9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2DEF3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E57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989C&gt;T/p.P330L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31A97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0EFDF34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35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D52D19D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366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05A77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E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B465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8F6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630A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6B65890" w14:textId="3C1FE2AF" w:rsidR="009C4544" w:rsidRPr="009C4544" w:rsidRDefault="00190DE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2b24gU3R1bHBuYWdlbDwvQXV0aG9yPjxZZWFyPjIwMTc8
L1llYXI+PFJlY051bT42NDk8L1JlY051bT48RGlzcGxheVRleHQ+KHZvbiBTdHVscG5hZ2VsIGV0
IGFsLiwgMjAxNyk8L0Rpc3BsYXlUZXh0PjxyZWNvcmQ+PHJlYy1udW1iZXI+NjQ5PC9yZWMtbnVt
YmVyPjxmb3JlaWduLWtleXM+PGtleSBhcHA9IkVOIiBkYi1pZD0iZDVldnY5ZGZqZjB2ZWplYXdh
MHZzd3M5ZXR4dHAwOTVyc3hzIiB0aW1lc3RhbXA9IjAiPjY0OTwva2V5PjwvZm9yZWlnbi1rZXlz
PjxyZWYtdHlwZSBuYW1lPSJKb3VybmFsIEFydGljbGUiPjE3PC9yZWYtdHlwZT48Y29udHJpYnV0
b3JzPjxhdXRob3JzPjxhdXRob3I+dm9uIFN0dWxwbmFnZWwsIEMuPC9hdXRob3I+PGF1dGhvcj5F
bnNzbGVuLCBNLjwvYXV0aG9yPjxhdXRob3I+TW9sbGVyLCBSLiBTLjwvYXV0aG9yPjxhdXRob3I+
UGFsLCBELiBLLjwvYXV0aG9yPjxhdXRob3I+TWFzbmFkYSwgUy48L2F1dGhvcj48YXV0aG9yPlZl
Z2dpb3R0aSwgUC48L2F1dGhvcj48YXV0aG9yPlBpYXp6YSwgRS48L2F1dGhvcj48YXV0aG9yPkRy
ZWVzbWFubiwgTS48L2F1dGhvcj48YXV0aG9yPkhhcnRsaWViLCBULjwvYXV0aG9yPjxhdXRob3I+
SGVyYmVyaG9sZCwgVC48L2F1dGhvcj48YXV0aG9yPkh1Z2hlcywgRS48L2F1dGhvcj48YXV0aG9y
PktvY2gsIE0uPC9hdXRob3I+PGF1dGhvcj5LdXR6ZXIsIEMuPC9hdXRob3I+PGF1dGhvcj5Ib2Vy
dG5hZ2VsLCBLLjwvYXV0aG9yPjxhdXRob3I+Tml0YW5kYSwgSi48L2F1dGhvcj48YXV0aG9yPlBv
aGwsIE0uPC9hdXRob3I+PGF1dGhvcj5Sb3N0YXN5LCBLLjwvYXV0aG9yPjxhdXRob3I+SGFhY2ss
IFQuIEIuPC9hdXRob3I+PGF1dGhvcj5TdG9ociwgSy48L2F1dGhvcj48YXV0aG9yPktsdWdlciwg
Ry48L2F1dGhvcj48YXV0aG9yPkJvcmdncmFlZmUsIEkuPC9hdXRob3I+PC9hdXRob3JzPjwvY29u
dHJpYnV0b3JzPjxhdXRoLWFkZHJlc3M+SG9zcGl0YWwgZm9yIE5ldXJvcGVkaWF0cmljcyBhbmQg
TmV1cm9sb2dpY2FsIFJlaGFiaWxpdGF0aW9uLCBFcGlsZXBzeSBDZW50ZXIgZm9yIENoaWxkcmVu
IGFuZCBBZG9sZXNjZW50cywgU2Nob24gS2xpbmlrIFZvZ3RhcmV1dGgsIFZvZ3RhcmV1dGgsIEdl
cm1hbnk7IFBhcmFjZWxzdXMgTWVkaWNhbCBVbml2ZXJzaXR5IFNhbHpidXJnLCBTYWx6YnVyZywg
QXVzdHJpYS4gRWxlY3Ryb25pYyBhZGRyZXNzOiBjdnN0dWVscG5hZ2VsQHN0ZWluYmVpcy5jby4m
I3hEO0RlcGFydG1lbnQgb2YgUGVkaWF0cmljIE5ldXJvbG9neSwgRGV2ZWxvcG1lbnRhbCBNZWRp
Y2luZSBhbmQgU29jaWFsIFBlZGlhdHJpY3MsIEVwaWxlcHN5IENlbnRlciwgVW5pdmVyc2l0eSBv
ZiBNdW5pY2gsIE11bmljaCwgR2VybWFueS4mI3hEO0RhbmlzaCBFcGlsZXBzeSBDZW50cmUsIERp
YW5hbHVuZCwgRGVubWFyazsgSW5zdGl0dXRlIGZvciBSZWdpb25hbCBIZWFsdGggU2VydmljZXMs
IFVuaXZlcnNpdHkgb2YgU291dGhlcm4gRGVubWFyaywgT2RlbnNlLCBEZW5tYXJrLiYjeEQ7RGVw
YXJ0bWVudCBvZiBCYXNpYyBhbmQgQ2xpbmljYWwgTmV1cm9zY2llbmNlcywgSW5zdGl0dXRlIG9m
IFBzeWNoaWF0cnksIFBzeWNob2xvZ3kgYW5kIE5ldXJvc2NpZW5jZSwgS2luZyZhcG9zO3MgQ29s
bGVnZSwgTG9uZG9uLCBFbmdsYW5kLCBVbml0ZWQgS2luZ2RvbS4mI3hEO0NoaWxkIE5ldXJvcHN5
Y2hpYXRyeSBEaXZpc2lvbiwgTmV1cm9sb2dpY2FsIEluc3RpdHV0ZSBDYXNpbWlybyBNb25kaW5v
IEZvdW5kYXRpb24gSVJDQ1MsIFBhdmlhLCBJdGFseS4mI3hEO1NvemlhbHBhZGlhdHJpc2NoZXMg
WmVudHJ1bSBQb3RzZGFtLCBFcm5zdCB2b24gQmVyZ21hbm4gS2xpbmlrLCBQb3RzZGFtLCBHZXJt
YW55LiYjeEQ7SG9zcGl0YWwgZm9yIE5ldXJvcGVkaWF0cmljcyBhbmQgTmV1cm9sb2dpY2FsIFJl
aGFiaWxpdGF0aW9uLCBFcGlsZXBzeSBDZW50ZXIgZm9yIENoaWxkcmVuIGFuZCBBZG9sZXNjZW50
cywgU2Nob24gS2xpbmlrIFZvZ3RhcmV1dGgsIFZvZ3RhcmV1dGgsIEdlcm1hbnkuJiN4RDtLaW5n
JmFwb3M7cyBDb2xsZWdlIEhvc3BpdGFsICZhbXA7IEV2ZWxpbmEgQ2hpbGRyZW4mYXBvcztzIEhv
c3BpdGFsLCBMb25kb24sIEVuZ2xhbmQsIFVuaXRlZCBLaW5nZG9tLiYjeEQ7RGVwYXJ0bWVudCBv
ZiBQZWRpYXRyaWMgTmV1cm9sb2d5LCBEZXZlbG9wbWVudGFsIE5ldXJvbG9neSBhbmQgU29jaWFs
IFBlZGlhdHJpY3MsIFZlc3Rpc2NoZSBLaW5kZXItdW5kIEp1Z2VuZGtsaW5payBEYXR0ZWxuLCBV
bml2ZXJzaXR5IFdpdHRlbi9IZXJkZWNrZSwgRGF0dGVsbiwgR2VybWFueS4mI3hEO0tpbmRlcnpl
bnRydW0gU3QuIE1hcnRpbiwgUmVnZW5zYnVyZywgR2VybWFueS4mI3hEO0NlZ2F0IEdtYkgsIExh
Ym9yYXRvcnkgb2YgTWVkaWNhbCBHZW5ldGljcywgVHVlYmluZ2VuLCBHZXJtYW55LiYjeEQ7Q2hp
bGRyZW4mYXBvcztzIEhvc3BpdGFsIERyaXR0ZXIgT3JkZW4sIFBhc3NhdSwgR2VybWFueS4mI3hE
O0luc3RpdHV0ZSBvZiBIdW1hbiBHZW5ldGljcywgVGVjaG5pc2NoZSBVbml2ZXJzaXRhdCBNdW5j
aGVuLCBNdW5pY2gsIEdlcm1hbnk7IEluc3RpdHV0ZSBvZiBIdW1hbiBHZW5ldGljcywgSGVsbWhv
bHR6IFplbnRydW0gTXVuY2hlbiwgTmV1aGVyYmVyZywgR2VybWFueS4mI3hEO0hvc3BpdGFsIGZv
ciBOZXVyb3BlZGlhdHJpY3MgYW5kIE5ldXJvbG9naWNhbCBSZWhhYmlsaXRhdGlvbiwgRXBpbGVw
c3kgQ2VudGVyIGZvciBDaGlsZHJlbiBhbmQgQWRvbGVzY2VudHMsIFNjaG9uIEtsaW5payBWb2d0
YXJldXRoLCBWb2d0YXJldXRoLCBHZXJtYW55OyBQYXJhY2Vsc3VzIE1lZGljYWwgVW5pdmVyc2l0
eSBTYWx6YnVyZywgU2FsemJ1cmcsIEF1c3RyaWEuPC9hdXRoLWFkZHJlc3M+PHRpdGxlcz48dGl0
bGU+RXBpbGVwc3kgaW4gcGF0aWVudHMgd2l0aCBHUklOMkEgYWx0ZXJhdGlvbnM6IEdlbmV0aWNz
LCBuZXVyb2RldmVsb3BtZW50LCBlcGlsZXB0aWMgcGhlbm90eXBlIGFuZCByZXNwb25zZSB0byBh
bnRpY29udnVsc2l2ZSBkcnVnczwvdGl0bGU+PHNlY29uZGFyeS10aXRsZT5FdXIgSiBQYWVkaWF0
ciBOZXVyb2w8L3NlY29uZGFyeS10aXRsZT48L3RpdGxlcz48cGFnZXM+NTMwLTU0MTwvcGFnZXM+
PHZvbHVtZT4yMTwvdm9sdW1lPjxudW1iZXI+MzwvbnVtYmVyPjxlZGl0aW9uPjIwMTcvMDEvMjM8
L2VkaXRpb24+PGtleXdvcmRzPjxrZXl3b3JkPkFkb2xlc2NlbnQ8L2tleXdvcmQ+PGtleXdvcmQ+
QWR1bHQ8L2tleXdvcmQ+PGtleXdvcmQ+QW50aWNvbnZ1bHNhbnRzLyp0aGVyYXBldXRpYyB1c2U8
L2tleXdvcmQ+PGtleXdvcmQ+Q2hpbGQ8L2tleXdvcmQ+PGtleXdvcmQ+Q2hpbGQsIFByZXNjaG9v
bDwva2V5d29yZD48a2V5d29yZD5EcnVnIFJlc2lzdGFuY2UvZ2VuZXRpY3M8L2tleXdvcmQ+PGtl
eXdvcmQ+RXBpbGVwc3kvKmRydWcgdGhlcmFweS8qZ2VuZXRpY3M8L2tleXdvcmQ+PGtleXdvcmQ+
RmVtYWxlPC9rZXl3b3JkPjxrZXl3b3JkPkh1bWFuczwva2V5d29yZD48a2V5d29yZD5JbmZhbnQ8
L2tleXdvcmQ+PGtleXdvcmQ+TWFsZTwva2V5d29yZD48a2V5d29yZD5NdXRhdGlvbjwva2V5d29y
ZD48a2V5d29yZD5QaGVub3R5cGU8L2tleXdvcmQ+PGtleXdvcmQ+UmVjZXB0b3JzLCBOLU1ldGh5
bC1ELUFzcGFydGF0ZS8qZ2VuZXRpY3M8L2tleXdvcmQ+PGtleXdvcmQ+UmV0cm9zcGVjdGl2ZSBT
dHVkaWVzPC9rZXl3b3JkPjxrZXl3b3JkPlRyZWF0bWVudCBPdXRjb21lPC9rZXl3b3JkPjxrZXl3
b3JkPllvdW5nIEFkdWx0PC9rZXl3b3JkPjxrZXl3b3JkPkVwaWxlcHN5PC9rZXl3b3JkPjxrZXl3
b3JkPkVwaWxlcHRpYyBlbmNlcGhhbG9wYXRoeTwva2V5d29yZD48a2V5d29yZD5HcmluMmE8L2tl
eXdvcmQ+PGtleXdvcmQ+U3BlY2lhbGl6ZWQgdGhlcmFweTwva2V5d29yZD48L2tleXdvcmRzPjxk
YXRlcz48eWVhcj4yMDE3PC95ZWFyPjxwdWItZGF0ZXM+PGRhdGU+TWF5PC9kYXRlPjwvcHViLWRh
dGVzPjwvZGF0ZXM+PGlzYm4+MTUzMi0yMTMwIChFbGVjdHJvbmljKSYjeEQ7MTA5MC0zNzk4IChM
aW5raW5nKTwvaXNibj48YWNjZXNzaW9uLW51bT4yODEwOTY1MjwvYWNjZXNzaW9uLW51bT48dXJs
cz48cmVsYXRlZC11cmxzPjx1cmw+aHR0cHM6Ly93d3cubmNiaS5ubG0ubmloLmdvdi9wdWJtZWQv
MjgxMDk2NTI8L3VybD48L3JlbGF0ZWQtdXJscz48L3VybHM+PGVsZWN0cm9uaWMtcmVzb3VyY2Ut
bnVtPjEwLjEwMTYvai5lanBuLjIwMTcuMDEuMDAxPC9lbGVjdHJvbmljLXJlc291cmNlLW51bT48
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2b24gU3R1bHBuYWdlbDwvQXV0aG9yPjxZZWFyPjIwMTc8
L1llYXI+PFJlY051bT42NDk8L1JlY051bT48RGlzcGxheVRleHQ+KHZvbiBTdHVscG5hZ2VsIGV0
IGFsLiwgMjAxNyk8L0Rpc3BsYXlUZXh0PjxyZWNvcmQ+PHJlYy1udW1iZXI+NjQ5PC9yZWMtbnVt
YmVyPjxmb3JlaWduLWtleXM+PGtleSBhcHA9IkVOIiBkYi1pZD0iZDVldnY5ZGZqZjB2ZWplYXdh
MHZzd3M5ZXR4dHAwOTVyc3hzIiB0aW1lc3RhbXA9IjAiPjY0OTwva2V5PjwvZm9yZWlnbi1rZXlz
PjxyZWYtdHlwZSBuYW1lPSJKb3VybmFsIEFydGljbGUiPjE3PC9yZWYtdHlwZT48Y29udHJpYnV0
b3JzPjxhdXRob3JzPjxhdXRob3I+dm9uIFN0dWxwbmFnZWwsIEMuPC9hdXRob3I+PGF1dGhvcj5F
bnNzbGVuLCBNLjwvYXV0aG9yPjxhdXRob3I+TW9sbGVyLCBSLiBTLjwvYXV0aG9yPjxhdXRob3I+
UGFsLCBELiBLLjwvYXV0aG9yPjxhdXRob3I+TWFzbmFkYSwgUy48L2F1dGhvcj48YXV0aG9yPlZl
Z2dpb3R0aSwgUC48L2F1dGhvcj48YXV0aG9yPlBpYXp6YSwgRS48L2F1dGhvcj48YXV0aG9yPkRy
ZWVzbWFubiwgTS48L2F1dGhvcj48YXV0aG9yPkhhcnRsaWViLCBULjwvYXV0aG9yPjxhdXRob3I+
SGVyYmVyaG9sZCwgVC48L2F1dGhvcj48YXV0aG9yPkh1Z2hlcywgRS48L2F1dGhvcj48YXV0aG9y
PktvY2gsIE0uPC9hdXRob3I+PGF1dGhvcj5LdXR6ZXIsIEMuPC9hdXRob3I+PGF1dGhvcj5Ib2Vy
dG5hZ2VsLCBLLjwvYXV0aG9yPjxhdXRob3I+Tml0YW5kYSwgSi48L2F1dGhvcj48YXV0aG9yPlBv
aGwsIE0uPC9hdXRob3I+PGF1dGhvcj5Sb3N0YXN5LCBLLjwvYXV0aG9yPjxhdXRob3I+SGFhY2ss
IFQuIEIuPC9hdXRob3I+PGF1dGhvcj5TdG9ociwgSy48L2F1dGhvcj48YXV0aG9yPktsdWdlciwg
Ry48L2F1dGhvcj48YXV0aG9yPkJvcmdncmFlZmUsIEkuPC9hdXRob3I+PC9hdXRob3JzPjwvY29u
dHJpYnV0b3JzPjxhdXRoLWFkZHJlc3M+SG9zcGl0YWwgZm9yIE5ldXJvcGVkaWF0cmljcyBhbmQg
TmV1cm9sb2dpY2FsIFJlaGFiaWxpdGF0aW9uLCBFcGlsZXBzeSBDZW50ZXIgZm9yIENoaWxkcmVu
IGFuZCBBZG9sZXNjZW50cywgU2Nob24gS2xpbmlrIFZvZ3RhcmV1dGgsIFZvZ3RhcmV1dGgsIEdl
cm1hbnk7IFBhcmFjZWxzdXMgTWVkaWNhbCBVbml2ZXJzaXR5IFNhbHpidXJnLCBTYWx6YnVyZywg
QXVzdHJpYS4gRWxlY3Ryb25pYyBhZGRyZXNzOiBjdnN0dWVscG5hZ2VsQHN0ZWluYmVpcy5jby4m
I3hEO0RlcGFydG1lbnQgb2YgUGVkaWF0cmljIE5ldXJvbG9neSwgRGV2ZWxvcG1lbnRhbCBNZWRp
Y2luZSBhbmQgU29jaWFsIFBlZGlhdHJpY3MsIEVwaWxlcHN5IENlbnRlciwgVW5pdmVyc2l0eSBv
ZiBNdW5pY2gsIE11bmljaCwgR2VybWFueS4mI3hEO0RhbmlzaCBFcGlsZXBzeSBDZW50cmUsIERp
YW5hbHVuZCwgRGVubWFyazsgSW5zdGl0dXRlIGZvciBSZWdpb25hbCBIZWFsdGggU2VydmljZXMs
IFVuaXZlcnNpdHkgb2YgU291dGhlcm4gRGVubWFyaywgT2RlbnNlLCBEZW5tYXJrLiYjeEQ7RGVw
YXJ0bWVudCBvZiBCYXNpYyBhbmQgQ2xpbmljYWwgTmV1cm9zY2llbmNlcywgSW5zdGl0dXRlIG9m
IFBzeWNoaWF0cnksIFBzeWNob2xvZ3kgYW5kIE5ldXJvc2NpZW5jZSwgS2luZyZhcG9zO3MgQ29s
bGVnZSwgTG9uZG9uLCBFbmdsYW5kLCBVbml0ZWQgS2luZ2RvbS4mI3hEO0NoaWxkIE5ldXJvcHN5
Y2hpYXRyeSBEaXZpc2lvbiwgTmV1cm9sb2dpY2FsIEluc3RpdHV0ZSBDYXNpbWlybyBNb25kaW5v
IEZvdW5kYXRpb24gSVJDQ1MsIFBhdmlhLCBJdGFseS4mI3hEO1NvemlhbHBhZGlhdHJpc2NoZXMg
WmVudHJ1bSBQb3RzZGFtLCBFcm5zdCB2b24gQmVyZ21hbm4gS2xpbmlrLCBQb3RzZGFtLCBHZXJt
YW55LiYjeEQ7SG9zcGl0YWwgZm9yIE5ldXJvcGVkaWF0cmljcyBhbmQgTmV1cm9sb2dpY2FsIFJl
aGFiaWxpdGF0aW9uLCBFcGlsZXBzeSBDZW50ZXIgZm9yIENoaWxkcmVuIGFuZCBBZG9sZXNjZW50
cywgU2Nob24gS2xpbmlrIFZvZ3RhcmV1dGgsIFZvZ3RhcmV1dGgsIEdlcm1hbnkuJiN4RDtLaW5n
JmFwb3M7cyBDb2xsZWdlIEhvc3BpdGFsICZhbXA7IEV2ZWxpbmEgQ2hpbGRyZW4mYXBvcztzIEhv
c3BpdGFsLCBMb25kb24sIEVuZ2xhbmQsIFVuaXRlZCBLaW5nZG9tLiYjeEQ7RGVwYXJ0bWVudCBv
ZiBQZWRpYXRyaWMgTmV1cm9sb2d5LCBEZXZlbG9wbWVudGFsIE5ldXJvbG9neSBhbmQgU29jaWFs
IFBlZGlhdHJpY3MsIFZlc3Rpc2NoZSBLaW5kZXItdW5kIEp1Z2VuZGtsaW5payBEYXR0ZWxuLCBV
bml2ZXJzaXR5IFdpdHRlbi9IZXJkZWNrZSwgRGF0dGVsbiwgR2VybWFueS4mI3hEO0tpbmRlcnpl
bnRydW0gU3QuIE1hcnRpbiwgUmVnZW5zYnVyZywgR2VybWFueS4mI3hEO0NlZ2F0IEdtYkgsIExh
Ym9yYXRvcnkgb2YgTWVkaWNhbCBHZW5ldGljcywgVHVlYmluZ2VuLCBHZXJtYW55LiYjeEQ7Q2hp
bGRyZW4mYXBvcztzIEhvc3BpdGFsIERyaXR0ZXIgT3JkZW4sIFBhc3NhdSwgR2VybWFueS4mI3hE
O0luc3RpdHV0ZSBvZiBIdW1hbiBHZW5ldGljcywgVGVjaG5pc2NoZSBVbml2ZXJzaXRhdCBNdW5j
aGVuLCBNdW5pY2gsIEdlcm1hbnk7IEluc3RpdHV0ZSBvZiBIdW1hbiBHZW5ldGljcywgSGVsbWhv
bHR6IFplbnRydW0gTXVuY2hlbiwgTmV1aGVyYmVyZywgR2VybWFueS4mI3hEO0hvc3BpdGFsIGZv
ciBOZXVyb3BlZGlhdHJpY3MgYW5kIE5ldXJvbG9naWNhbCBSZWhhYmlsaXRhdGlvbiwgRXBpbGVw
c3kgQ2VudGVyIGZvciBDaGlsZHJlbiBhbmQgQWRvbGVzY2VudHMsIFNjaG9uIEtsaW5payBWb2d0
YXJldXRoLCBWb2d0YXJldXRoLCBHZXJtYW55OyBQYXJhY2Vsc3VzIE1lZGljYWwgVW5pdmVyc2l0
eSBTYWx6YnVyZywgU2FsemJ1cmcsIEF1c3RyaWEuPC9hdXRoLWFkZHJlc3M+PHRpdGxlcz48dGl0
bGU+RXBpbGVwc3kgaW4gcGF0aWVudHMgd2l0aCBHUklOMkEgYWx0ZXJhdGlvbnM6IEdlbmV0aWNz
LCBuZXVyb2RldmVsb3BtZW50LCBlcGlsZXB0aWMgcGhlbm90eXBlIGFuZCByZXNwb25zZSB0byBh
bnRpY29udnVsc2l2ZSBkcnVnczwvdGl0bGU+PHNlY29uZGFyeS10aXRsZT5FdXIgSiBQYWVkaWF0
ciBOZXVyb2w8L3NlY29uZGFyeS10aXRsZT48L3RpdGxlcz48cGFnZXM+NTMwLTU0MTwvcGFnZXM+
PHZvbHVtZT4yMTwvdm9sdW1lPjxudW1iZXI+MzwvbnVtYmVyPjxlZGl0aW9uPjIwMTcvMDEvMjM8
L2VkaXRpb24+PGtleXdvcmRzPjxrZXl3b3JkPkFkb2xlc2NlbnQ8L2tleXdvcmQ+PGtleXdvcmQ+
QWR1bHQ8L2tleXdvcmQ+PGtleXdvcmQ+QW50aWNvbnZ1bHNhbnRzLyp0aGVyYXBldXRpYyB1c2U8
L2tleXdvcmQ+PGtleXdvcmQ+Q2hpbGQ8L2tleXdvcmQ+PGtleXdvcmQ+Q2hpbGQsIFByZXNjaG9v
bDwva2V5d29yZD48a2V5d29yZD5EcnVnIFJlc2lzdGFuY2UvZ2VuZXRpY3M8L2tleXdvcmQ+PGtl
eXdvcmQ+RXBpbGVwc3kvKmRydWcgdGhlcmFweS8qZ2VuZXRpY3M8L2tleXdvcmQ+PGtleXdvcmQ+
RmVtYWxlPC9rZXl3b3JkPjxrZXl3b3JkPkh1bWFuczwva2V5d29yZD48a2V5d29yZD5JbmZhbnQ8
L2tleXdvcmQ+PGtleXdvcmQ+TWFsZTwva2V5d29yZD48a2V5d29yZD5NdXRhdGlvbjwva2V5d29y
ZD48a2V5d29yZD5QaGVub3R5cGU8L2tleXdvcmQ+PGtleXdvcmQ+UmVjZXB0b3JzLCBOLU1ldGh5
bC1ELUFzcGFydGF0ZS8qZ2VuZXRpY3M8L2tleXdvcmQ+PGtleXdvcmQ+UmV0cm9zcGVjdGl2ZSBT
dHVkaWVzPC9rZXl3b3JkPjxrZXl3b3JkPlRyZWF0bWVudCBPdXRjb21lPC9rZXl3b3JkPjxrZXl3
b3JkPllvdW5nIEFkdWx0PC9rZXl3b3JkPjxrZXl3b3JkPkVwaWxlcHN5PC9rZXl3b3JkPjxrZXl3
b3JkPkVwaWxlcHRpYyBlbmNlcGhhbG9wYXRoeTwva2V5d29yZD48a2V5d29yZD5HcmluMmE8L2tl
eXdvcmQ+PGtleXdvcmQ+U3BlY2lhbGl6ZWQgdGhlcmFweTwva2V5d29yZD48L2tleXdvcmRzPjxk
YXRlcz48eWVhcj4yMDE3PC95ZWFyPjxwdWItZGF0ZXM+PGRhdGU+TWF5PC9kYXRlPjwvcHViLWRh
dGVzPjwvZGF0ZXM+PGlzYm4+MTUzMi0yMTMwIChFbGVjdHJvbmljKSYjeEQ7MTA5MC0zNzk4IChM
aW5raW5nKTwvaXNibj48YWNjZXNzaW9uLW51bT4yODEwOTY1MjwvYWNjZXNzaW9uLW51bT48dXJs
cz48cmVsYXRlZC11cmxzPjx1cmw+aHR0cHM6Ly93d3cubmNiaS5ubG0ubmloLmdvdi9wdWJtZWQv
MjgxMDk2NTI8L3VybD48L3JlbGF0ZWQtdXJscz48L3VybHM+PGVsZWN0cm9uaWMtcmVzb3VyY2Ut
bnVtPjEwLjEwMTYvai5lanBuLjIwMTcuMDEuMDAxPC9lbGVjdHJvbmljLXJlc291cmNlLW51bT48
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von Stulpnagel et al., 2017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1EA8EB9A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5EBD39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 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8DEB9A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108C&gt;T/p.R370W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4601E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382B67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0398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E5D35B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EA01BC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CTS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513B33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58EC51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6EC2A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F</w:t>
            </w: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Zn</w:t>
            </w: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hibition increased)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2D8735" w14:textId="4EEA5810" w:rsidR="009C4544" w:rsidRPr="009C4544" w:rsidRDefault="00E10E6A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mke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ZXJyYXo8L0F1dGhvcj48WWVhcj4yMDE2PC9ZZWFyPjxS
ZWNOdW0+NjcwPC9SZWNOdW0+PERpc3BsYXlUZXh0PihTZXJyYXogZXQgYWwuLCAyMDE2KTwvRGlz
cGxheVRleHQ+PHJlY29yZD48cmVjLW51bWJlcj42NzA8L3JlYy1udW1iZXI+PGZvcmVpZ24ta2V5
cz48a2V5IGFwcD0iRU4iIGRiLWlkPSJkNWV2djlkZmpmMHZlamVhd2EwdnN3czlldHh0cDA5NXJz
eHMiIHRpbWVzdGFtcD0iMTYyNjYwMzk0MSI+NjcwPC9rZXk+PC9mb3JlaWduLWtleXM+PHJlZi10
eXBlIG5hbWU9IkpvdXJuYWwgQXJ0aWNsZSI+MTc8L3JlZi10eXBlPjxjb250cmlidXRvcnM+PGF1
dGhvcnM+PGF1dGhvcj5TZXJyYXosIEIuPC9hdXRob3I+PGF1dGhvcj5HcmFuZCwgVC48L2F1dGhv
cj48YXV0aG9yPlBhb2xldHRpLCBQLjwvYXV0aG9yPjwvYXV0aG9ycz48L2NvbnRyaWJ1dG9ycz48
YXV0aC1hZGRyZXNzPkVjb2xlIE5vcm1hbGUgU3Vww6lyaWV1cmUsIFBTTCBSZXNlYXJjaCBVbml2
ZXJzaXR5LCBDTlJTLCBJTlNFUk0sIEluc3RpdHV0IGRlIEJpb2xvZ2llIGRlIGwmYXBvczvDiWNv
bGUgTm9ybWFsZSBTdXDDqXJpZXVyZSAoSUJFTlMpLCBGLTc1MDA1IFBhcmlzLCBGcmFuY2UuJiN4
RDtFY29sZSBOb3JtYWxlIFN1cMOpcmlldXJlLCBQU0wgUmVzZWFyY2ggVW5pdmVyc2l0eSwgQ05S
UywgSU5TRVJNLCBJbnN0aXR1dCBkZSBCaW9sb2dpZSBkZSBsJmFwb3M7w4ljb2xlIE5vcm1hbGUg
U3Vww6lyaWV1cmUgKElCRU5TKSwgRi03NTAwNSBQYXJpcywgRnJhbmNlLiBFbGVjdHJvbmljIGFk
ZHJlc3M6IHBpZXJyZS5wYW9sZXR0aUBlbnMuZnIuPC9hdXRoLWFkZHJlc3M+PHRpdGxlcz48dGl0
bGU+QWx0ZXJlZCB6aW5jIHNlbnNpdGl2aXR5IG9mIE5NREEgcmVjZXB0b3JzIGhhcmJvcmluZyBj
bGluaWNhbGx5LXJlbGV2YW50IG11dGF0aW9uczwvdGl0bGU+PHNlY29uZGFyeS10aXRsZT5OZXVy
b3BoYXJtYWNvbG9neTwvc2Vjb25kYXJ5LXRpdGxlPjxhbHQtdGl0bGU+TmV1cm9waGFybWFjb2xv
Z3k8L2FsdC10aXRsZT48L3RpdGxlcz48cGVyaW9kaWNhbD48ZnVsbC10aXRsZT5OZXVyb3BoYXJt
YWNvbG9neTwvZnVsbC10aXRsZT48L3BlcmlvZGljYWw+PGFsdC1wZXJpb2RpY2FsPjxmdWxsLXRp
dGxlPk5ldXJvcGhhcm1hY29sb2d5PC9mdWxsLXRpdGxlPjwvYWx0LXBlcmlvZGljYWw+PHBhZ2Vz
PjE5Ni0yMDQ8L3BhZ2VzPjx2b2x1bWU+MTA5PC92b2x1bWU+PGVkaXRpb24+MjAxNi8wNi8xMjwv
ZWRpdGlvbj48a2V5d29yZHM+PGtleXdvcmQ+QW5pbWFsczwva2V5d29yZD48a2V5d29yZD5DZWxs
cywgQ3VsdHVyZWQ8L2tleXdvcmQ+PGtleXdvcmQ+RGl6b2NpbHBpbmUgTWFsZWF0ZS9tZXRhYm9s
aXNtL3BoYXJtYWNvbG9neTwva2V5d29yZD48a2V5d29yZD5Eb3NlLVJlc3BvbnNlIFJlbGF0aW9u
c2hpcCwgRHJ1Zzwva2V5d29yZD48a2V5d29yZD5GZW1hbGU8L2tleXdvcmQ+PGtleXdvcmQ+R2x1
dGFtaWMgQWNpZC9tZXRhYm9saXNtL3BoYXJtYWNvbG9neTwva2V5d29yZD48a2V5d29yZD5HbHlj
aW5lL21ldGFib2xpc20vcGhhcm1hY29sb2d5PC9rZXl3b3JkPjxrZXl3b3JkPkhFSzI5MyBDZWxs
czwva2V5d29yZD48a2V5d29yZD5IdW1hbnM8L2tleXdvcmQ+PGtleXdvcmQ+TWljZTwva2V5d29y
ZD48a2V5d29yZD5NdXRhdGlvbiwgTWlzc2Vuc2UvKmdlbmV0aWNzPC9rZXl3b3JkPjxrZXl3b3Jk
Pk5ldXJvbnMvZHJ1ZyBlZmZlY3RzL21ldGFib2xpc208L2tleXdvcmQ+PGtleXdvcmQ+UHJvdGVp
biBTdHJ1Y3R1cmUsIFNlY29uZGFyeTwva2V5d29yZD48a2V5d29yZD5SYXRzPC9rZXl3b3JkPjxr
ZXl3b3JkPlJlY2VwdG9ycywgTi1NZXRoeWwtRC1Bc3BhcnRhdGUvKmNoZW1pc3RyeS8qZ2VuZXRp
Y3MvbWV0YWJvbGlzbTwva2V5d29yZD48a2V5d29yZD5YZW5vcHVzIGxhZXZpczwva2V5d29yZD48
a2V5d29yZD5aaW5jL21ldGFib2xpc20vKnBoYXJtYWNvbG9neTwva2V5d29yZD48a2V5d29yZD4q
RXBpbGVwc3k8L2tleXdvcmQ+PGtleXdvcmQ+KkdsdXRhbWF0ZSByZWNlcHRvcjwva2V5d29yZD48
a2V5d29yZD4qTXV0YXRpb248L2tleXdvcmQ+PGtleXdvcmQ+Kk5NREEgcmVjZXB0b3I8L2tleXdv
cmQ+PGtleXdvcmQ+KlN5bmFwc2U8L2tleXdvcmQ+PGtleXdvcmQ+KlppbmM8L2tleXdvcmQ+PC9r
ZXl3b3Jkcz48ZGF0ZXM+PHllYXI+MjAxNjwveWVhcj48cHViLWRhdGVzPjxkYXRlPk9jdDwvZGF0
ZT48L3B1Yi1kYXRlcz48L2RhdGVzPjxpc2JuPjAwMjgtMzkwODwvaXNibj48YWNjZXNzaW9uLW51
bT4yNzI4ODAwMjwvYWNjZXNzaW9uLW51bT48dXJscz48L3VybHM+PGVsZWN0cm9uaWMtcmVzb3Vy
Y2UtbnVtPjEwLjEwMTYvai5uZXVyb3BoYXJtLjIwMTYuMDYuMDA4PC9lbGVjdHJvbmljLXJlc291
cmNlLW51bT48cmVtb3RlLWRhdGFiYXNlLXByb3ZpZGVyPk5MTTwvcmVtb3RlLWRhdGFiYXNlLXBy
b3ZpZGVyPjxsYW5ndWFnZT5lbmc8L2xhbmd1YWdlPjwv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ZXJyYXo8L0F1dGhvcj48WWVhcj4yMDE2PC9ZZWFyPjxS
ZWNOdW0+NjcwPC9SZWNOdW0+PERpc3BsYXlUZXh0PihTZXJyYXogZXQgYWwuLCAyMDE2KTwvRGlz
cGxheVRleHQ+PHJlY29yZD48cmVjLW51bWJlcj42NzA8L3JlYy1udW1iZXI+PGZvcmVpZ24ta2V5
cz48a2V5IGFwcD0iRU4iIGRiLWlkPSJkNWV2djlkZmpmMHZlamVhd2EwdnN3czlldHh0cDA5NXJz
eHMiIHRpbWVzdGFtcD0iMTYyNjYwMzk0MSI+NjcwPC9rZXk+PC9mb3JlaWduLWtleXM+PHJlZi10
eXBlIG5hbWU9IkpvdXJuYWwgQXJ0aWNsZSI+MTc8L3JlZi10eXBlPjxjb250cmlidXRvcnM+PGF1
dGhvcnM+PGF1dGhvcj5TZXJyYXosIEIuPC9hdXRob3I+PGF1dGhvcj5HcmFuZCwgVC48L2F1dGhv
cj48YXV0aG9yPlBhb2xldHRpLCBQLjwvYXV0aG9yPjwvYXV0aG9ycz48L2NvbnRyaWJ1dG9ycz48
YXV0aC1hZGRyZXNzPkVjb2xlIE5vcm1hbGUgU3Vww6lyaWV1cmUsIFBTTCBSZXNlYXJjaCBVbml2
ZXJzaXR5LCBDTlJTLCBJTlNFUk0sIEluc3RpdHV0IGRlIEJpb2xvZ2llIGRlIGwmYXBvczvDiWNv
bGUgTm9ybWFsZSBTdXDDqXJpZXVyZSAoSUJFTlMpLCBGLTc1MDA1IFBhcmlzLCBGcmFuY2UuJiN4
RDtFY29sZSBOb3JtYWxlIFN1cMOpcmlldXJlLCBQU0wgUmVzZWFyY2ggVW5pdmVyc2l0eSwgQ05S
UywgSU5TRVJNLCBJbnN0aXR1dCBkZSBCaW9sb2dpZSBkZSBsJmFwb3M7w4ljb2xlIE5vcm1hbGUg
U3Vww6lyaWV1cmUgKElCRU5TKSwgRi03NTAwNSBQYXJpcywgRnJhbmNlLiBFbGVjdHJvbmljIGFk
ZHJlc3M6IHBpZXJyZS5wYW9sZXR0aUBlbnMuZnIuPC9hdXRoLWFkZHJlc3M+PHRpdGxlcz48dGl0
bGU+QWx0ZXJlZCB6aW5jIHNlbnNpdGl2aXR5IG9mIE5NREEgcmVjZXB0b3JzIGhhcmJvcmluZyBj
bGluaWNhbGx5LXJlbGV2YW50IG11dGF0aW9uczwvdGl0bGU+PHNlY29uZGFyeS10aXRsZT5OZXVy
b3BoYXJtYWNvbG9neTwvc2Vjb25kYXJ5LXRpdGxlPjxhbHQtdGl0bGU+TmV1cm9waGFybWFjb2xv
Z3k8L2FsdC10aXRsZT48L3RpdGxlcz48cGVyaW9kaWNhbD48ZnVsbC10aXRsZT5OZXVyb3BoYXJt
YWNvbG9neTwvZnVsbC10aXRsZT48L3BlcmlvZGljYWw+PGFsdC1wZXJpb2RpY2FsPjxmdWxsLXRp
dGxlPk5ldXJvcGhhcm1hY29sb2d5PC9mdWxsLXRpdGxlPjwvYWx0LXBlcmlvZGljYWw+PHBhZ2Vz
PjE5Ni0yMDQ8L3BhZ2VzPjx2b2x1bWU+MTA5PC92b2x1bWU+PGVkaXRpb24+MjAxNi8wNi8xMjwv
ZWRpdGlvbj48a2V5d29yZHM+PGtleXdvcmQ+QW5pbWFsczwva2V5d29yZD48a2V5d29yZD5DZWxs
cywgQ3VsdHVyZWQ8L2tleXdvcmQ+PGtleXdvcmQ+RGl6b2NpbHBpbmUgTWFsZWF0ZS9tZXRhYm9s
aXNtL3BoYXJtYWNvbG9neTwva2V5d29yZD48a2V5d29yZD5Eb3NlLVJlc3BvbnNlIFJlbGF0aW9u
c2hpcCwgRHJ1Zzwva2V5d29yZD48a2V5d29yZD5GZW1hbGU8L2tleXdvcmQ+PGtleXdvcmQ+R2x1
dGFtaWMgQWNpZC9tZXRhYm9saXNtL3BoYXJtYWNvbG9neTwva2V5d29yZD48a2V5d29yZD5HbHlj
aW5lL21ldGFib2xpc20vcGhhcm1hY29sb2d5PC9rZXl3b3JkPjxrZXl3b3JkPkhFSzI5MyBDZWxs
czwva2V5d29yZD48a2V5d29yZD5IdW1hbnM8L2tleXdvcmQ+PGtleXdvcmQ+TWljZTwva2V5d29y
ZD48a2V5d29yZD5NdXRhdGlvbiwgTWlzc2Vuc2UvKmdlbmV0aWNzPC9rZXl3b3JkPjxrZXl3b3Jk
Pk5ldXJvbnMvZHJ1ZyBlZmZlY3RzL21ldGFib2xpc208L2tleXdvcmQ+PGtleXdvcmQ+UHJvdGVp
biBTdHJ1Y3R1cmUsIFNlY29uZGFyeTwva2V5d29yZD48a2V5d29yZD5SYXRzPC9rZXl3b3JkPjxr
ZXl3b3JkPlJlY2VwdG9ycywgTi1NZXRoeWwtRC1Bc3BhcnRhdGUvKmNoZW1pc3RyeS8qZ2VuZXRp
Y3MvbWV0YWJvbGlzbTwva2V5d29yZD48a2V5d29yZD5YZW5vcHVzIGxhZXZpczwva2V5d29yZD48
a2V5d29yZD5aaW5jL21ldGFib2xpc20vKnBoYXJtYWNvbG9neTwva2V5d29yZD48a2V5d29yZD4q
RXBpbGVwc3k8L2tleXdvcmQ+PGtleXdvcmQ+KkdsdXRhbWF0ZSByZWNlcHRvcjwva2V5d29yZD48
a2V5d29yZD4qTXV0YXRpb248L2tleXdvcmQ+PGtleXdvcmQ+Kk5NREEgcmVjZXB0b3I8L2tleXdv
cmQ+PGtleXdvcmQ+KlN5bmFwc2U8L2tleXdvcmQ+PGtleXdvcmQ+KlppbmM8L2tleXdvcmQ+PC9r
ZXl3b3Jkcz48ZGF0ZXM+PHllYXI+MjAxNjwveWVhcj48cHViLWRhdGVzPjxkYXRlPk9jdDwvZGF0
ZT48L3B1Yi1kYXRlcz48L2RhdGVzPjxpc2JuPjAwMjgtMzkwODwvaXNibj48YWNjZXNzaW9uLW51
bT4yNzI4ODAwMjwvYWNjZXNzaW9uLW51bT48dXJscz48L3VybHM+PGVsZWN0cm9uaWMtcmVzb3Vy
Y2UtbnVtPjEwLjEwMTYvai5uZXVyb3BoYXJtLjIwMTYuMDYuMDA4PC9lbGVjdHJvbmljLXJlc291
cmNlLW51bT48cmVtb3RlLWRhdGFiYXNlLXByb3ZpZGVyPk5MTTwvcmVtb3RlLWRhdGFiYXNlLXBy
b3ZpZGVyPjxsYW5ndWFnZT5lbmc8L2xhbmd1YWdlPjwv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erraz et al., 2016)</w:t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74EC6F2B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32346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D145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232T&gt;A/p. L411Q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1444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3A03332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3D8CB60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DCEB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 epilepsy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024F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497E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5AD7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BECC272" w14:textId="412E8B27" w:rsidR="009C4544" w:rsidRPr="009C4544" w:rsidRDefault="00190DE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trehlow et al., 2019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60495B1B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CA38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 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79B17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306T&gt;C/p.C436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858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4D0E437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CCFD258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54EF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P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1BE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61C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49B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F (trafficking damage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DF2A24D" w14:textId="72125589" w:rsidR="009C4544" w:rsidRPr="009C4544" w:rsidRDefault="00E10E6A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mke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; </w:t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ZGRpczwvQXV0aG9yPjxZZWFyPjIwMTc8L1llYXI+PFJl
Y051bT45MjwvUmVjTnVtPjxEaXNwbGF5VGV4dD4oQWRkaXMgZXQgYWwuLCAyMDE3KTwvRGlzcGxh
eVRleHQ+PHJlY29yZD48cmVjLW51bWJlcj45MjwvcmVjLW51bWJlcj48Zm9yZWlnbi1rZXlzPjxr
ZXkgYXBwPSJFTiIgZGItaWQ9ImQ1ZXZ2OWRmamYwdmVqZWF3YTB2c3dzOWV0eHRwMDk1cnN4cyIg
dGltZXN0YW1wPSIwIj45Mjwva2V5PjwvZm9yZWlnbi1rZXlzPjxyZWYtdHlwZSBuYW1lPSJKb3Vy
bmFsIEFydGljbGUiPjE3PC9yZWYtdHlwZT48Y29udHJpYnV0b3JzPjxhdXRob3JzPjxhdXRob3I+
QWRkaXMsIEwuPC9hdXRob3I+PGF1dGhvcj5WaXJkZWUsIEouIEsuPC9hdXRob3I+PGF1dGhvcj5W
aWRsZXIsIEwuIFIuPC9hdXRob3I+PGF1dGhvcj5Db2xsaWVyLCBELiBBLjwvYXV0aG9yPjxhdXRo
b3I+UGFsLCBELiBLLjwvYXV0aG9yPjxhdXRob3I+VXJzdSwgRC48L2F1dGhvcj48L2F1dGhvcnM+
PC9jb250cmlidXRvcnM+PGF1dGgtYWRkcmVzcz5EZXBhcnRtZW50IG9mIEJhc2ljIGFuZCBDbGlu
aWNhbCBOZXVyb3NjaWVuY2UsIEluc3RpdHV0ZSBvZiBQc3ljaGlhdHJ5LCBQc3ljaG9sb2d5IGFu
ZCBOZXVyb3NjaWVuY2UsIEtpbmcmYXBvcztzIENvbGxlZ2UgTG9uZG9uLCBMb25kb24sIFVLLiBs
YXVyYS5hZGRpc0BrY2wuYWMudWsuJiN4RDtOZXVyb3NjaWVuY2UgRGlzY292ZXJ5LCBFbGkgTGls
bHkgUmVzZWFyY2ggQ2VudHJlLCBXaW5kbGVzaGFtLCBTdXJyZXksIFVLLiBsYXVyYS5hZGRpc0Br
Y2wuYWMudWsuJiN4RDtOZXVyb3NjaWVuY2UgRGlzY292ZXJ5LCBFbGkgTGlsbHkgUmVzZWFyY2gg
Q2VudHJlLCBXaW5kbGVzaGFtLCBTdXJyZXksIFVLLiYjeEQ7RGVwYXJ0bWVudCBvZiBCYXNpYyBh
bmQgQ2xpbmljYWwgTmV1cm9zY2llbmNlLCBJbnN0aXR1dGUgb2YgUHN5Y2hpYXRyeSwgUHN5Y2hv
bG9neSBhbmQgTmV1cm9zY2llbmNlLCBLaW5nJmFwb3M7cyBDb2xsZWdlIExvbmRvbiwgTG9uZG9u
LCBVSy48L2F1dGgtYWRkcmVzcz48dGl0bGVzPjx0aXRsZT5FcGlsZXBzeS1hc3NvY2lhdGVkIEdS
SU4yQSBtdXRhdGlvbnMgcmVkdWNlIE5NREEgcmVjZXB0b3IgdHJhZmZpY2tpbmcgYW5kIGFnb25p
c3QgcG90ZW5jeSAtIG1vbGVjdWxhciBwcm9maWxpbmcgYW5kIGZ1bmN0aW9uYWwgcmVzY3VlPC90
aXRsZT48c2Vjb25kYXJ5LXRpdGxlPlNjaSBSZXA8L3NlY29uZGFyeS10aXRsZT48L3RpdGxlcz48
cGVyaW9kaWNhbD48ZnVsbC10aXRsZT5TY2kgUmVwPC9mdWxsLXRpdGxlPjwvcGVyaW9kaWNhbD48
cGFnZXM+NjY8L3BhZ2VzPjx2b2x1bWU+Nzwvdm9sdW1lPjxudW1iZXI+MTwvbnVtYmVyPjxlZGl0
aW9uPjIwMTcvMDMvMDE8L2VkaXRpb24+PGtleXdvcmRzPjxrZXl3b3JkPkJsb3R0aW5nLCBXZXN0
ZXJuPC9rZXl3b3JkPjxrZXl3b3JkPkNhbGNpdW0vbWV0YWJvbGlzbTwva2V5d29yZD48a2V5d29y
ZD5FcGlsZXBzeS8qZ2VuZXRpY3MvcGh5c2lvcGF0aG9sb2d5PC9rZXl3b3JkPjxrZXl3b3JkPkdl
bmUgRXhwcmVzc2lvbiBQcm9maWxpbmc8L2tleXdvcmQ+PGtleXdvcmQ+R2x1dGFtYXRlcy9tZXRh
Ym9saXNtPC9rZXl3b3JkPjxrZXl3b3JkPkdseWNpbmUvbWV0YWJvbGlzbTwva2V5d29yZD48a2V5
d29yZD5IRUsyOTMgQ2VsbHM8L2tleXdvcmQ+PGtleXdvcmQ+SHVtYW5zPC9rZXl3b3JkPjxrZXl3
b3JkPk1pY3Jvc2NvcHksIENvbmZvY2FsPC9rZXl3b3JkPjxrZXl3b3JkPipNdXRhdGlvbiwgTWlz
c2Vuc2U8L2tleXdvcmQ+PGtleXdvcmQ+UGF0Y2gtQ2xhbXAgVGVjaG5pcXVlczwva2V5d29yZD48
a2V5d29yZD5SZWNlcHRvcnMsIE4tTWV0aHlsLUQtQXNwYXJ0YXRlLyphZ29uaXN0cy9nZW5ldGlj
czwva2V5d29yZD48L2tleXdvcmRzPjxkYXRlcz48eWVhcj4yMDE3PC95ZWFyPjxwdWItZGF0ZXM+
PGRhdGU+RmViIDI3PC9kYXRlPjwvcHViLWRhdGVzPjwvZGF0ZXM+PGlzYm4+MjA0NS0yMzIyIChF
bGVjdHJvbmljKSYjeEQ7MjA0NS0yMzIyIChMaW5raW5nKTwvaXNibj48YWNjZXNzaW9uLW51bT4y
ODI0Mjg3NzwvYWNjZXNzaW9uLW51bT48dXJscz48cmVsYXRlZC11cmxzPjx1cmw+aHR0cHM6Ly93
d3cubmNiaS5ubG0ubmloLmdvdi9wdWJtZWQvMjgyNDI4Nzc8L3VybD48L3JlbGF0ZWQtdXJscz48
L3VybHM+PGN1c3RvbTI+UE1DNTQyNzg0NzwvY3VzdG9tMj48ZWxlY3Ryb25pYy1yZXNvdXJjZS1u
dW0+MTAuMTAzOC9zNDE1OTgtMDE3LTAwMTE1LXc8L2VsZWN0cm9uaWMtcmVzb3VyY2UtbnVtPjwv
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ZGRpczwvQXV0aG9yPjxZZWFyPjIwMTc8L1llYXI+PFJl
Y051bT45MjwvUmVjTnVtPjxEaXNwbGF5VGV4dD4oQWRkaXMgZXQgYWwuLCAyMDE3KTwvRGlzcGxh
eVRleHQ+PHJlY29yZD48cmVjLW51bWJlcj45MjwvcmVjLW51bWJlcj48Zm9yZWlnbi1rZXlzPjxr
ZXkgYXBwPSJFTiIgZGItaWQ9ImQ1ZXZ2OWRmamYwdmVqZWF3YTB2c3dzOWV0eHRwMDk1cnN4cyIg
dGltZXN0YW1wPSIwIj45Mjwva2V5PjwvZm9yZWlnbi1rZXlzPjxyZWYtdHlwZSBuYW1lPSJKb3Vy
bmFsIEFydGljbGUiPjE3PC9yZWYtdHlwZT48Y29udHJpYnV0b3JzPjxhdXRob3JzPjxhdXRob3I+
QWRkaXMsIEwuPC9hdXRob3I+PGF1dGhvcj5WaXJkZWUsIEouIEsuPC9hdXRob3I+PGF1dGhvcj5W
aWRsZXIsIEwuIFIuPC9hdXRob3I+PGF1dGhvcj5Db2xsaWVyLCBELiBBLjwvYXV0aG9yPjxhdXRo
b3I+UGFsLCBELiBLLjwvYXV0aG9yPjxhdXRob3I+VXJzdSwgRC48L2F1dGhvcj48L2F1dGhvcnM+
PC9jb250cmlidXRvcnM+PGF1dGgtYWRkcmVzcz5EZXBhcnRtZW50IG9mIEJhc2ljIGFuZCBDbGlu
aWNhbCBOZXVyb3NjaWVuY2UsIEluc3RpdHV0ZSBvZiBQc3ljaGlhdHJ5LCBQc3ljaG9sb2d5IGFu
ZCBOZXVyb3NjaWVuY2UsIEtpbmcmYXBvcztzIENvbGxlZ2UgTG9uZG9uLCBMb25kb24sIFVLLiBs
YXVyYS5hZGRpc0BrY2wuYWMudWsuJiN4RDtOZXVyb3NjaWVuY2UgRGlzY292ZXJ5LCBFbGkgTGls
bHkgUmVzZWFyY2ggQ2VudHJlLCBXaW5kbGVzaGFtLCBTdXJyZXksIFVLLiBsYXVyYS5hZGRpc0Br
Y2wuYWMudWsuJiN4RDtOZXVyb3NjaWVuY2UgRGlzY292ZXJ5LCBFbGkgTGlsbHkgUmVzZWFyY2gg
Q2VudHJlLCBXaW5kbGVzaGFtLCBTdXJyZXksIFVLLiYjeEQ7RGVwYXJ0bWVudCBvZiBCYXNpYyBh
bmQgQ2xpbmljYWwgTmV1cm9zY2llbmNlLCBJbnN0aXR1dGUgb2YgUHN5Y2hpYXRyeSwgUHN5Y2hv
bG9neSBhbmQgTmV1cm9zY2llbmNlLCBLaW5nJmFwb3M7cyBDb2xsZWdlIExvbmRvbiwgTG9uZG9u
LCBVSy48L2F1dGgtYWRkcmVzcz48dGl0bGVzPjx0aXRsZT5FcGlsZXBzeS1hc3NvY2lhdGVkIEdS
SU4yQSBtdXRhdGlvbnMgcmVkdWNlIE5NREEgcmVjZXB0b3IgdHJhZmZpY2tpbmcgYW5kIGFnb25p
c3QgcG90ZW5jeSAtIG1vbGVjdWxhciBwcm9maWxpbmcgYW5kIGZ1bmN0aW9uYWwgcmVzY3VlPC90
aXRsZT48c2Vjb25kYXJ5LXRpdGxlPlNjaSBSZXA8L3NlY29uZGFyeS10aXRsZT48L3RpdGxlcz48
cGVyaW9kaWNhbD48ZnVsbC10aXRsZT5TY2kgUmVwPC9mdWxsLXRpdGxlPjwvcGVyaW9kaWNhbD48
cGFnZXM+NjY8L3BhZ2VzPjx2b2x1bWU+Nzwvdm9sdW1lPjxudW1iZXI+MTwvbnVtYmVyPjxlZGl0
aW9uPjIwMTcvMDMvMDE8L2VkaXRpb24+PGtleXdvcmRzPjxrZXl3b3JkPkJsb3R0aW5nLCBXZXN0
ZXJuPC9rZXl3b3JkPjxrZXl3b3JkPkNhbGNpdW0vbWV0YWJvbGlzbTwva2V5d29yZD48a2V5d29y
ZD5FcGlsZXBzeS8qZ2VuZXRpY3MvcGh5c2lvcGF0aG9sb2d5PC9rZXl3b3JkPjxrZXl3b3JkPkdl
bmUgRXhwcmVzc2lvbiBQcm9maWxpbmc8L2tleXdvcmQ+PGtleXdvcmQ+R2x1dGFtYXRlcy9tZXRh
Ym9saXNtPC9rZXl3b3JkPjxrZXl3b3JkPkdseWNpbmUvbWV0YWJvbGlzbTwva2V5d29yZD48a2V5
d29yZD5IRUsyOTMgQ2VsbHM8L2tleXdvcmQ+PGtleXdvcmQ+SHVtYW5zPC9rZXl3b3JkPjxrZXl3
b3JkPk1pY3Jvc2NvcHksIENvbmZvY2FsPC9rZXl3b3JkPjxrZXl3b3JkPipNdXRhdGlvbiwgTWlz
c2Vuc2U8L2tleXdvcmQ+PGtleXdvcmQ+UGF0Y2gtQ2xhbXAgVGVjaG5pcXVlczwva2V5d29yZD48
a2V5d29yZD5SZWNlcHRvcnMsIE4tTWV0aHlsLUQtQXNwYXJ0YXRlLyphZ29uaXN0cy9nZW5ldGlj
czwva2V5d29yZD48L2tleXdvcmRzPjxkYXRlcz48eWVhcj4yMDE3PC95ZWFyPjxwdWItZGF0ZXM+
PGRhdGU+RmViIDI3PC9kYXRlPjwvcHViLWRhdGVzPjwvZGF0ZXM+PGlzYm4+MjA0NS0yMzIyIChF
bGVjdHJvbmljKSYjeEQ7MjA0NS0yMzIyIChMaW5raW5nKTwvaXNibj48YWNjZXNzaW9uLW51bT4y
ODI0Mjg3NzwvYWNjZXNzaW9uLW51bT48dXJscz48cmVsYXRlZC11cmxzPjx1cmw+aHR0cHM6Ly93
d3cubmNiaS5ubG0ubmloLmdvdi9wdWJtZWQvMjgyNDI4Nzc8L3VybD48L3JlbGF0ZWQtdXJscz48
L3VybHM+PGN1c3RvbTI+UE1DNTQyNzg0NzwvY3VzdG9tMj48ZWxlY3Ryb25pYy1yZXNvdXJjZS1u
dW0+MTAuMTAzOC9zNDE1OTgtMDE3LTAwMTE1LXc8L2VsZWN0cm9uaWMtcmVzb3VyY2UtbnVtPjwv
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 w:themeColor="text1"/>
                <w:sz w:val="18"/>
                <w:szCs w:val="18"/>
              </w:rPr>
              <w:t>(Addis et al., 2017)</w:t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="009C4544"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ZXJyYXo8L0F1dGhvcj48WWVhcj4yMDE2PC9ZZWFyPjxS
ZWNOdW0+NjcwPC9SZWNOdW0+PERpc3BsYXlUZXh0PihTZXJyYXogZXQgYWwuLCAyMDE2KTwvRGlz
cGxheVRleHQ+PHJlY29yZD48cmVjLW51bWJlcj42NzA8L3JlYy1udW1iZXI+PGZvcmVpZ24ta2V5
cz48a2V5IGFwcD0iRU4iIGRiLWlkPSJkNWV2djlkZmpmMHZlamVhd2EwdnN3czlldHh0cDA5NXJz
eHMiIHRpbWVzdGFtcD0iMTYyNjYwMzk0MSI+NjcwPC9rZXk+PC9mb3JlaWduLWtleXM+PHJlZi10
eXBlIG5hbWU9IkpvdXJuYWwgQXJ0aWNsZSI+MTc8L3JlZi10eXBlPjxjb250cmlidXRvcnM+PGF1
dGhvcnM+PGF1dGhvcj5TZXJyYXosIEIuPC9hdXRob3I+PGF1dGhvcj5HcmFuZCwgVC48L2F1dGhv
cj48YXV0aG9yPlBhb2xldHRpLCBQLjwvYXV0aG9yPjwvYXV0aG9ycz48L2NvbnRyaWJ1dG9ycz48
YXV0aC1hZGRyZXNzPkVjb2xlIE5vcm1hbGUgU3Vww6lyaWV1cmUsIFBTTCBSZXNlYXJjaCBVbml2
ZXJzaXR5LCBDTlJTLCBJTlNFUk0sIEluc3RpdHV0IGRlIEJpb2xvZ2llIGRlIGwmYXBvczvDiWNv
bGUgTm9ybWFsZSBTdXDDqXJpZXVyZSAoSUJFTlMpLCBGLTc1MDA1IFBhcmlzLCBGcmFuY2UuJiN4
RDtFY29sZSBOb3JtYWxlIFN1cMOpcmlldXJlLCBQU0wgUmVzZWFyY2ggVW5pdmVyc2l0eSwgQ05S
UywgSU5TRVJNLCBJbnN0aXR1dCBkZSBCaW9sb2dpZSBkZSBsJmFwb3M7w4ljb2xlIE5vcm1hbGUg
U3Vww6lyaWV1cmUgKElCRU5TKSwgRi03NTAwNSBQYXJpcywgRnJhbmNlLiBFbGVjdHJvbmljIGFk
ZHJlc3M6IHBpZXJyZS5wYW9sZXR0aUBlbnMuZnIuPC9hdXRoLWFkZHJlc3M+PHRpdGxlcz48dGl0
bGU+QWx0ZXJlZCB6aW5jIHNlbnNpdGl2aXR5IG9mIE5NREEgcmVjZXB0b3JzIGhhcmJvcmluZyBj
bGluaWNhbGx5LXJlbGV2YW50IG11dGF0aW9uczwvdGl0bGU+PHNlY29uZGFyeS10aXRsZT5OZXVy
b3BoYXJtYWNvbG9neTwvc2Vjb25kYXJ5LXRpdGxlPjxhbHQtdGl0bGU+TmV1cm9waGFybWFjb2xv
Z3k8L2FsdC10aXRsZT48L3RpdGxlcz48cGVyaW9kaWNhbD48ZnVsbC10aXRsZT5OZXVyb3BoYXJt
YWNvbG9neTwvZnVsbC10aXRsZT48L3BlcmlvZGljYWw+PGFsdC1wZXJpb2RpY2FsPjxmdWxsLXRp
dGxlPk5ldXJvcGhhcm1hY29sb2d5PC9mdWxsLXRpdGxlPjwvYWx0LXBlcmlvZGljYWw+PHBhZ2Vz
PjE5Ni0yMDQ8L3BhZ2VzPjx2b2x1bWU+MTA5PC92b2x1bWU+PGVkaXRpb24+MjAxNi8wNi8xMjwv
ZWRpdGlvbj48a2V5d29yZHM+PGtleXdvcmQ+QW5pbWFsczwva2V5d29yZD48a2V5d29yZD5DZWxs
cywgQ3VsdHVyZWQ8L2tleXdvcmQ+PGtleXdvcmQ+RGl6b2NpbHBpbmUgTWFsZWF0ZS9tZXRhYm9s
aXNtL3BoYXJtYWNvbG9neTwva2V5d29yZD48a2V5d29yZD5Eb3NlLVJlc3BvbnNlIFJlbGF0aW9u
c2hpcCwgRHJ1Zzwva2V5d29yZD48a2V5d29yZD5GZW1hbGU8L2tleXdvcmQ+PGtleXdvcmQ+R2x1
dGFtaWMgQWNpZC9tZXRhYm9saXNtL3BoYXJtYWNvbG9neTwva2V5d29yZD48a2V5d29yZD5HbHlj
aW5lL21ldGFib2xpc20vcGhhcm1hY29sb2d5PC9rZXl3b3JkPjxrZXl3b3JkPkhFSzI5MyBDZWxs
czwva2V5d29yZD48a2V5d29yZD5IdW1hbnM8L2tleXdvcmQ+PGtleXdvcmQ+TWljZTwva2V5d29y
ZD48a2V5d29yZD5NdXRhdGlvbiwgTWlzc2Vuc2UvKmdlbmV0aWNzPC9rZXl3b3JkPjxrZXl3b3Jk
Pk5ldXJvbnMvZHJ1ZyBlZmZlY3RzL21ldGFib2xpc208L2tleXdvcmQ+PGtleXdvcmQ+UHJvdGVp
biBTdHJ1Y3R1cmUsIFNlY29uZGFyeTwva2V5d29yZD48a2V5d29yZD5SYXRzPC9rZXl3b3JkPjxr
ZXl3b3JkPlJlY2VwdG9ycywgTi1NZXRoeWwtRC1Bc3BhcnRhdGUvKmNoZW1pc3RyeS8qZ2VuZXRp
Y3MvbWV0YWJvbGlzbTwva2V5d29yZD48a2V5d29yZD5YZW5vcHVzIGxhZXZpczwva2V5d29yZD48
a2V5d29yZD5aaW5jL21ldGFib2xpc20vKnBoYXJtYWNvbG9neTwva2V5d29yZD48a2V5d29yZD4q
RXBpbGVwc3k8L2tleXdvcmQ+PGtleXdvcmQ+KkdsdXRhbWF0ZSByZWNlcHRvcjwva2V5d29yZD48
a2V5d29yZD4qTXV0YXRpb248L2tleXdvcmQ+PGtleXdvcmQ+Kk5NREEgcmVjZXB0b3I8L2tleXdv
cmQ+PGtleXdvcmQ+KlN5bmFwc2U8L2tleXdvcmQ+PGtleXdvcmQ+KlppbmM8L2tleXdvcmQ+PC9r
ZXl3b3Jkcz48ZGF0ZXM+PHllYXI+MjAxNjwveWVhcj48cHViLWRhdGVzPjxkYXRlPk9jdDwvZGF0
ZT48L3B1Yi1kYXRlcz48L2RhdGVzPjxpc2JuPjAwMjgtMzkwODwvaXNibj48YWNjZXNzaW9uLW51
bT4yNzI4ODAwMjwvYWNjZXNzaW9uLW51bT48dXJscz48L3VybHM+PGVsZWN0cm9uaWMtcmVzb3Vy
Y2UtbnVtPjEwLjEwMTYvai5uZXVyb3BoYXJtLjIwMTYuMDYuMDA4PC9lbGVjdHJvbmljLXJlc291
cmNlLW51bT48cmVtb3RlLWRhdGFiYXNlLXByb3ZpZGVyPk5MTTwvcmVtb3RlLWRhdGFiYXNlLXBy
b3ZpZGVyPjxsYW5ndWFnZT5lbmc8L2xhbmd1YWdlPjwv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ZXJyYXo8L0F1dGhvcj48WWVhcj4yMDE2PC9ZZWFyPjxS
ZWNOdW0+NjcwPC9SZWNOdW0+PERpc3BsYXlUZXh0PihTZXJyYXogZXQgYWwuLCAyMDE2KTwvRGlz
cGxheVRleHQ+PHJlY29yZD48cmVjLW51bWJlcj42NzA8L3JlYy1udW1iZXI+PGZvcmVpZ24ta2V5
cz48a2V5IGFwcD0iRU4iIGRiLWlkPSJkNWV2djlkZmpmMHZlamVhd2EwdnN3czlldHh0cDA5NXJz
eHMiIHRpbWVzdGFtcD0iMTYyNjYwMzk0MSI+NjcwPC9rZXk+PC9mb3JlaWduLWtleXM+PHJlZi10
eXBlIG5hbWU9IkpvdXJuYWwgQXJ0aWNsZSI+MTc8L3JlZi10eXBlPjxjb250cmlidXRvcnM+PGF1
dGhvcnM+PGF1dGhvcj5TZXJyYXosIEIuPC9hdXRob3I+PGF1dGhvcj5HcmFuZCwgVC48L2F1dGhv
cj48YXV0aG9yPlBhb2xldHRpLCBQLjwvYXV0aG9yPjwvYXV0aG9ycz48L2NvbnRyaWJ1dG9ycz48
YXV0aC1hZGRyZXNzPkVjb2xlIE5vcm1hbGUgU3Vww6lyaWV1cmUsIFBTTCBSZXNlYXJjaCBVbml2
ZXJzaXR5LCBDTlJTLCBJTlNFUk0sIEluc3RpdHV0IGRlIEJpb2xvZ2llIGRlIGwmYXBvczvDiWNv
bGUgTm9ybWFsZSBTdXDDqXJpZXVyZSAoSUJFTlMpLCBGLTc1MDA1IFBhcmlzLCBGcmFuY2UuJiN4
RDtFY29sZSBOb3JtYWxlIFN1cMOpcmlldXJlLCBQU0wgUmVzZWFyY2ggVW5pdmVyc2l0eSwgQ05S
UywgSU5TRVJNLCBJbnN0aXR1dCBkZSBCaW9sb2dpZSBkZSBsJmFwb3M7w4ljb2xlIE5vcm1hbGUg
U3Vww6lyaWV1cmUgKElCRU5TKSwgRi03NTAwNSBQYXJpcywgRnJhbmNlLiBFbGVjdHJvbmljIGFk
ZHJlc3M6IHBpZXJyZS5wYW9sZXR0aUBlbnMuZnIuPC9hdXRoLWFkZHJlc3M+PHRpdGxlcz48dGl0
bGU+QWx0ZXJlZCB6aW5jIHNlbnNpdGl2aXR5IG9mIE5NREEgcmVjZXB0b3JzIGhhcmJvcmluZyBj
bGluaWNhbGx5LXJlbGV2YW50IG11dGF0aW9uczwvdGl0bGU+PHNlY29uZGFyeS10aXRsZT5OZXVy
b3BoYXJtYWNvbG9neTwvc2Vjb25kYXJ5LXRpdGxlPjxhbHQtdGl0bGU+TmV1cm9waGFybWFjb2xv
Z3k8L2FsdC10aXRsZT48L3RpdGxlcz48cGVyaW9kaWNhbD48ZnVsbC10aXRsZT5OZXVyb3BoYXJt
YWNvbG9neTwvZnVsbC10aXRsZT48L3BlcmlvZGljYWw+PGFsdC1wZXJpb2RpY2FsPjxmdWxsLXRp
dGxlPk5ldXJvcGhhcm1hY29sb2d5PC9mdWxsLXRpdGxlPjwvYWx0LXBlcmlvZGljYWw+PHBhZ2Vz
PjE5Ni0yMDQ8L3BhZ2VzPjx2b2x1bWU+MTA5PC92b2x1bWU+PGVkaXRpb24+MjAxNi8wNi8xMjwv
ZWRpdGlvbj48a2V5d29yZHM+PGtleXdvcmQ+QW5pbWFsczwva2V5d29yZD48a2V5d29yZD5DZWxs
cywgQ3VsdHVyZWQ8L2tleXdvcmQ+PGtleXdvcmQ+RGl6b2NpbHBpbmUgTWFsZWF0ZS9tZXRhYm9s
aXNtL3BoYXJtYWNvbG9neTwva2V5d29yZD48a2V5d29yZD5Eb3NlLVJlc3BvbnNlIFJlbGF0aW9u
c2hpcCwgRHJ1Zzwva2V5d29yZD48a2V5d29yZD5GZW1hbGU8L2tleXdvcmQ+PGtleXdvcmQ+R2x1
dGFtaWMgQWNpZC9tZXRhYm9saXNtL3BoYXJtYWNvbG9neTwva2V5d29yZD48a2V5d29yZD5HbHlj
aW5lL21ldGFib2xpc20vcGhhcm1hY29sb2d5PC9rZXl3b3JkPjxrZXl3b3JkPkhFSzI5MyBDZWxs
czwva2V5d29yZD48a2V5d29yZD5IdW1hbnM8L2tleXdvcmQ+PGtleXdvcmQ+TWljZTwva2V5d29y
ZD48a2V5d29yZD5NdXRhdGlvbiwgTWlzc2Vuc2UvKmdlbmV0aWNzPC9rZXl3b3JkPjxrZXl3b3Jk
Pk5ldXJvbnMvZHJ1ZyBlZmZlY3RzL21ldGFib2xpc208L2tleXdvcmQ+PGtleXdvcmQ+UHJvdGVp
biBTdHJ1Y3R1cmUsIFNlY29uZGFyeTwva2V5d29yZD48a2V5d29yZD5SYXRzPC9rZXl3b3JkPjxr
ZXl3b3JkPlJlY2VwdG9ycywgTi1NZXRoeWwtRC1Bc3BhcnRhdGUvKmNoZW1pc3RyeS8qZ2VuZXRp
Y3MvbWV0YWJvbGlzbTwva2V5d29yZD48a2V5d29yZD5YZW5vcHVzIGxhZXZpczwva2V5d29yZD48
a2V5d29yZD5aaW5jL21ldGFib2xpc20vKnBoYXJtYWNvbG9neTwva2V5d29yZD48a2V5d29yZD4q
RXBpbGVwc3k8L2tleXdvcmQ+PGtleXdvcmQ+KkdsdXRhbWF0ZSByZWNlcHRvcjwva2V5d29yZD48
a2V5d29yZD4qTXV0YXRpb248L2tleXdvcmQ+PGtleXdvcmQ+Kk5NREEgcmVjZXB0b3I8L2tleXdv
cmQ+PGtleXdvcmQ+KlN5bmFwc2U8L2tleXdvcmQ+PGtleXdvcmQ+KlppbmM8L2tleXdvcmQ+PC9r
ZXl3b3Jkcz48ZGF0ZXM+PHllYXI+MjAxNjwveWVhcj48cHViLWRhdGVzPjxkYXRlPk9jdDwvZGF0
ZT48L3B1Yi1kYXRlcz48L2RhdGVzPjxpc2JuPjAwMjgtMzkwODwvaXNibj48YWNjZXNzaW9uLW51
bT4yNzI4ODAwMjwvYWNjZXNzaW9uLW51bT48dXJscz48L3VybHM+PGVsZWN0cm9uaWMtcmVzb3Vy
Y2UtbnVtPjEwLjEwMTYvai5uZXVyb3BoYXJtLjIwMTYuMDYuMDA4PC9lbGVjdHJvbmljLXJlc291
cmNlLW51bT48cmVtb3RlLWRhdGFiYXNlLXByb3ZpZGVyPk5MTTwvcmVtb3RlLWRhdGFiYXNlLXBy
b3ZpZGVyPjxsYW5ndWFnZT5lbmc8L2xhbmd1YWdlPjwv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erraz et al., 2016)</w:t>
            </w:r>
            <w:r w:rsidR="00253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3E59E60E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13D1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202E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341T&gt;A/p.N447K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43E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C45C6EE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47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BEDA182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640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B43F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CT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49B5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68BD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9ED3A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F (2-fold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7BED0B8" w14:textId="752B623D" w:rsidR="009C4544" w:rsidRPr="009C4544" w:rsidRDefault="00031C4B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YdTwvQXV0aG9yPjxZZWFyPjIwMTg8L1llYXI+PFJlY051
bT4yNTwvUmVjTnVtPjxEaXNwbGF5VGV4dD4oWHUgZXQgYWwuLCAyMDE4KTwvRGlzcGxheVRleHQ+
PHJlY29yZD48cmVjLW51bWJlcj4yNTwvcmVjLW51bWJlcj48Zm9yZWlnbi1rZXlzPjxrZXkgYXBw
PSJFTiIgZGItaWQ9ImQ1ZXZ2OWRmamYwdmVqZWF3YTB2c3dzOWV0eHRwMDk1cnN4cyIgdGltZXN0
YW1wPSIwIj4yNTwva2V5PjwvZm9yZWlnbi1rZXlzPjxyZWYtdHlwZSBuYW1lPSJKb3VybmFsIEFy
dGljbGUiPjE3PC9yZWYtdHlwZT48Y29udHJpYnV0b3JzPjxhdXRob3JzPjxhdXRob3I+WHUsIFgu
IFguPC9hdXRob3I+PGF1dGhvcj5MaXUsIFguIFIuPC9hdXRob3I+PGF1dGhvcj5GYW4sIEMuIFku
PC9hdXRob3I+PGF1dGhvcj5MYWksIEouIFguPC9hdXRob3I+PGF1dGhvcj5TaGksIFkuIFcuPC9h
dXRob3I+PGF1dGhvcj5ZYW5nLCBXLjwvYXV0aG9yPjxhdXRob3I+U3UsIFQuPC9hdXRob3I+PGF1
dGhvcj5YdSwgSi4gWS48L2F1dGhvcj48YXV0aG9yPkx1bywgSi4gSC48L2F1dGhvcj48YXV0aG9y
PkxpYW8sIFcuIFAuPC9hdXRob3I+PC9hdXRob3JzPjwvY29udHJpYnV0b3JzPjxhdXRoLWFkZHJl
c3M+RGVwYXJ0bWVudCBvZiBOZXVyb2Jpb2xvZ3ksIEtleSBMYWJvcmF0b3J5IG9mIE1lZGljYWwg
TmV1cm9iaW9sb2d5IChNaW5pc3RyeSBvZiBIZWFsdGggb2YgQ2hpbmEpLCBDb2xsYWJvcmF0aXZl
IElubm92YXRpb24gQ2VudGVyIGZvciBCcmFpbiBTY2llbmNlLCBaaGVqaWFuZyBVbml2ZXJzaXR5
IFNjaG9vbCBvZiBNZWRpY2luZSwgSGFuZ3pob3UsIDMxMDA1OCwgQ2hpbmEuJiN4RDtJbnN0aXR1
dGUgb2YgTmV1cm9zY2llbmNlLCBEZXBhcnRtZW50IG9mIHRoZSBTZWNvbmQgQWZmaWxpYXRlZCBI
b3NwaXRhbCBvZiBHdWFuZ3pob3UgTWVkaWNhbCBVbml2ZXJzaXR5LCBLZXkgTGFib3JhdG9yeSBv
ZiBOZXVyb2dlbmV0aWNzIGFuZCBDaGFubmVsb3BhdGhpZXMgb2YgR3Vhbmdkb25nIFByb3ZpbmNl
IGFuZCB0aGUgTWluaXN0cnkgb2YgRWR1Y2F0aW9uIG9mIENoaW5hLCBHdWFuZ3pob3UsIDUxMDI2
MCwgQ2hpbmEuJiN4RDtEZXBhcnRtZW50IG9mIE5ldXJvYmlvbG9neSwgS2V5IExhYm9yYXRvcnkg
b2YgTWVkaWNhbCBOZXVyb2Jpb2xvZ3kgKE1pbmlzdHJ5IG9mIEhlYWx0aCBvZiBDaGluYSksIENv
bGxhYm9yYXRpdmUgSW5ub3ZhdGlvbiBDZW50ZXIgZm9yIEJyYWluIFNjaWVuY2UsIFpoZWppYW5n
IFVuaXZlcnNpdHkgU2Nob29sIG9mIE1lZGljaW5lLCBIYW5nemhvdSwgMzEwMDU4LCBDaGluYS4g
bHVvamlhbmhvbmdAemp1LmVkdS5jbi4mI3hEO0luc3RpdHV0ZSBvZiBOZXVyb3NjaWVuY2UsIERl
cGFydG1lbnQgb2YgdGhlIFNlY29uZCBBZmZpbGlhdGVkIEhvc3BpdGFsIG9mIEd1YW5nemhvdSBN
ZWRpY2FsIFVuaXZlcnNpdHksIEtleSBMYWJvcmF0b3J5IG9mIE5ldXJvZ2VuZXRpY3MgYW5kIENo
YW5uZWxvcGF0aGllcyBvZiBHdWFuZ2RvbmcgUHJvdmluY2UgYW5kIHRoZSBNaW5pc3RyeSBvZiBF
ZHVjYXRpb24gb2YgQ2hpbmEsIEd1YW5nemhvdSwgNTEwMjYwLCBDaGluYS4gd3BsaWFvQHRvbS5j
b20uPC9hdXRoLWFkZHJlc3M+PHRpdGxlcz48dGl0bGU+RnVuY3Rpb25hbCBJbnZlc3RpZ2F0aW9u
IG9mIGEgR1JJTjJBIFZhcmlhbnQgQXNzb2NpYXRlZCB3aXRoIFJvbGFuZGljIEVwaWxlcHN5PC90
aXRsZT48c2Vjb25kYXJ5LXRpdGxlPk5ldXJvc2NpIEJ1bGw8L3NlY29uZGFyeS10aXRsZT48L3Rp
dGxlcz48cGFnZXM+MjM3LTI0NjwvcGFnZXM+PHZvbHVtZT4zNDwvdm9sdW1lPjxudW1iZXI+Mjwv
bnVtYmVyPjxlZGl0aW9uPjIwMTcvMDkvMjU8L2VkaXRpb24+PGtleXdvcmRzPjxrZXl3b3JkPkFk
b2xlc2NlbnQ8L2tleXdvcmQ+PGtleXdvcmQ+RXBpbGVwc3ksIFJvbGFuZGljLypnZW5ldGljczwv
a2V5d29yZD48a2V5d29yZD5IdW1hbnM8L2tleXdvcmQ+PGtleXdvcmQ+TWFsZTwva2V5d29yZD48
a2V5d29yZD5NdXRhdGlvbjwva2V5d29yZD48a2V5d29yZD5SZWNlcHRvcnMsIE4tTWV0aHlsLUQt
QXNwYXJ0YXRlLypnZW5ldGljczwva2V5d29yZD48a2V5d29yZD5FcGlsZXBzeTwva2V5d29yZD48
a2V5d29yZD5HcmluMmE8L2tleXdvcmQ+PGtleXdvcmQ+Tk1EQSByZWNlcHRvcnM8L2tleXdvcmQ+
PC9rZXl3b3Jkcz48ZGF0ZXM+PHllYXI+MjAxODwveWVhcj48cHViLWRhdGVzPjxkYXRlPkFwcjwv
ZGF0ZT48L3B1Yi1kYXRlcz48L2RhdGVzPjxpc2JuPjE5OTUtODIxOCAoRWxlY3Ryb25pYykmI3hE
OzE5OTUtODIxOCAoTGlua2luZyk8L2lzYm4+PGFjY2Vzc2lvbi1udW0+Mjg5MzY3NzE8L2FjY2Vz
c2lvbi1udW0+PHVybHM+PHJlbGF0ZWQtdXJscz48dXJsPmh0dHBzOi8vd3d3Lm5jYmkubmxtLm5p
aC5nb3YvcHVibWVkLzI4OTM2NzcxPC91cmw+PC9yZWxhdGVkLXVybHM+PC91cmxzPjxjdXN0b20y
PlBNQzU4NTY3MTM8L2N1c3RvbTI+PGVsZWN0cm9uaWMtcmVzb3VyY2UtbnVtPjEwLjEwMDcvczEy
MjY0LTAxNy0wMTgyLTY8L2VsZWN0cm9uaWMtcmVzb3VyY2UtbnVtPjwvcmVjb3JkPjwvQ2l0ZT48
L0VuZE5vdGU+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YdTwvQXV0aG9yPjxZZWFyPjIwMTg8L1llYXI+PFJlY051
bT4yNTwvUmVjTnVtPjxEaXNwbGF5VGV4dD4oWHUgZXQgYWwuLCAyMDE4KTwvRGlzcGxheVRleHQ+
PHJlY29yZD48cmVjLW51bWJlcj4yNTwvcmVjLW51bWJlcj48Zm9yZWlnbi1rZXlzPjxrZXkgYXBw
PSJFTiIgZGItaWQ9ImQ1ZXZ2OWRmamYwdmVqZWF3YTB2c3dzOWV0eHRwMDk1cnN4cyIgdGltZXN0
YW1wPSIwIj4yNTwva2V5PjwvZm9yZWlnbi1rZXlzPjxyZWYtdHlwZSBuYW1lPSJKb3VybmFsIEFy
dGljbGUiPjE3PC9yZWYtdHlwZT48Y29udHJpYnV0b3JzPjxhdXRob3JzPjxhdXRob3I+WHUsIFgu
IFguPC9hdXRob3I+PGF1dGhvcj5MaXUsIFguIFIuPC9hdXRob3I+PGF1dGhvcj5GYW4sIEMuIFku
PC9hdXRob3I+PGF1dGhvcj5MYWksIEouIFguPC9hdXRob3I+PGF1dGhvcj5TaGksIFkuIFcuPC9h
dXRob3I+PGF1dGhvcj5ZYW5nLCBXLjwvYXV0aG9yPjxhdXRob3I+U3UsIFQuPC9hdXRob3I+PGF1
dGhvcj5YdSwgSi4gWS48L2F1dGhvcj48YXV0aG9yPkx1bywgSi4gSC48L2F1dGhvcj48YXV0aG9y
PkxpYW8sIFcuIFAuPC9hdXRob3I+PC9hdXRob3JzPjwvY29udHJpYnV0b3JzPjxhdXRoLWFkZHJl
c3M+RGVwYXJ0bWVudCBvZiBOZXVyb2Jpb2xvZ3ksIEtleSBMYWJvcmF0b3J5IG9mIE1lZGljYWwg
TmV1cm9iaW9sb2d5IChNaW5pc3RyeSBvZiBIZWFsdGggb2YgQ2hpbmEpLCBDb2xsYWJvcmF0aXZl
IElubm92YXRpb24gQ2VudGVyIGZvciBCcmFpbiBTY2llbmNlLCBaaGVqaWFuZyBVbml2ZXJzaXR5
IFNjaG9vbCBvZiBNZWRpY2luZSwgSGFuZ3pob3UsIDMxMDA1OCwgQ2hpbmEuJiN4RDtJbnN0aXR1
dGUgb2YgTmV1cm9zY2llbmNlLCBEZXBhcnRtZW50IG9mIHRoZSBTZWNvbmQgQWZmaWxpYXRlZCBI
b3NwaXRhbCBvZiBHdWFuZ3pob3UgTWVkaWNhbCBVbml2ZXJzaXR5LCBLZXkgTGFib3JhdG9yeSBv
ZiBOZXVyb2dlbmV0aWNzIGFuZCBDaGFubmVsb3BhdGhpZXMgb2YgR3Vhbmdkb25nIFByb3ZpbmNl
IGFuZCB0aGUgTWluaXN0cnkgb2YgRWR1Y2F0aW9uIG9mIENoaW5hLCBHdWFuZ3pob3UsIDUxMDI2
MCwgQ2hpbmEuJiN4RDtEZXBhcnRtZW50IG9mIE5ldXJvYmlvbG9neSwgS2V5IExhYm9yYXRvcnkg
b2YgTWVkaWNhbCBOZXVyb2Jpb2xvZ3kgKE1pbmlzdHJ5IG9mIEhlYWx0aCBvZiBDaGluYSksIENv
bGxhYm9yYXRpdmUgSW5ub3ZhdGlvbiBDZW50ZXIgZm9yIEJyYWluIFNjaWVuY2UsIFpoZWppYW5n
IFVuaXZlcnNpdHkgU2Nob29sIG9mIE1lZGljaW5lLCBIYW5nemhvdSwgMzEwMDU4LCBDaGluYS4g
bHVvamlhbmhvbmdAemp1LmVkdS5jbi4mI3hEO0luc3RpdHV0ZSBvZiBOZXVyb3NjaWVuY2UsIERl
cGFydG1lbnQgb2YgdGhlIFNlY29uZCBBZmZpbGlhdGVkIEhvc3BpdGFsIG9mIEd1YW5nemhvdSBN
ZWRpY2FsIFVuaXZlcnNpdHksIEtleSBMYWJvcmF0b3J5IG9mIE5ldXJvZ2VuZXRpY3MgYW5kIENo
YW5uZWxvcGF0aGllcyBvZiBHdWFuZ2RvbmcgUHJvdmluY2UgYW5kIHRoZSBNaW5pc3RyeSBvZiBF
ZHVjYXRpb24gb2YgQ2hpbmEsIEd1YW5nemhvdSwgNTEwMjYwLCBDaGluYS4gd3BsaWFvQHRvbS5j
b20uPC9hdXRoLWFkZHJlc3M+PHRpdGxlcz48dGl0bGU+RnVuY3Rpb25hbCBJbnZlc3RpZ2F0aW9u
IG9mIGEgR1JJTjJBIFZhcmlhbnQgQXNzb2NpYXRlZCB3aXRoIFJvbGFuZGljIEVwaWxlcHN5PC90
aXRsZT48c2Vjb25kYXJ5LXRpdGxlPk5ldXJvc2NpIEJ1bGw8L3NlY29uZGFyeS10aXRsZT48L3Rp
dGxlcz48cGFnZXM+MjM3LTI0NjwvcGFnZXM+PHZvbHVtZT4zNDwvdm9sdW1lPjxudW1iZXI+Mjwv
bnVtYmVyPjxlZGl0aW9uPjIwMTcvMDkvMjU8L2VkaXRpb24+PGtleXdvcmRzPjxrZXl3b3JkPkFk
b2xlc2NlbnQ8L2tleXdvcmQ+PGtleXdvcmQ+RXBpbGVwc3ksIFJvbGFuZGljLypnZW5ldGljczwv
a2V5d29yZD48a2V5d29yZD5IdW1hbnM8L2tleXdvcmQ+PGtleXdvcmQ+TWFsZTwva2V5d29yZD48
a2V5d29yZD5NdXRhdGlvbjwva2V5d29yZD48a2V5d29yZD5SZWNlcHRvcnMsIE4tTWV0aHlsLUQt
QXNwYXJ0YXRlLypnZW5ldGljczwva2V5d29yZD48a2V5d29yZD5FcGlsZXBzeTwva2V5d29yZD48
a2V5d29yZD5HcmluMmE8L2tleXdvcmQ+PGtleXdvcmQ+Tk1EQSByZWNlcHRvcnM8L2tleXdvcmQ+
PC9rZXl3b3Jkcz48ZGF0ZXM+PHllYXI+MjAxODwveWVhcj48cHViLWRhdGVzPjxkYXRlPkFwcjwv
ZGF0ZT48L3B1Yi1kYXRlcz48L2RhdGVzPjxpc2JuPjE5OTUtODIxOCAoRWxlY3Ryb25pYykmI3hE
OzE5OTUtODIxOCAoTGlua2luZyk8L2lzYm4+PGFjY2Vzc2lvbi1udW0+Mjg5MzY3NzE8L2FjY2Vz
c2lvbi1udW0+PHVybHM+PHJlbGF0ZWQtdXJscz48dXJsPmh0dHBzOi8vd3d3Lm5jYmkubmxtLm5p
aC5nb3YvcHVibWVkLzI4OTM2NzcxPC91cmw+PC9yZWxhdGVkLXVybHM+PC91cmxzPjxjdXN0b20y
PlBNQzU4NTY3MTM8L2N1c3RvbTI+PGVsZWN0cm9uaWMtcmVzb3VyY2UtbnVtPjEwLjEwMDcvczEy
MjY0LTAxNy0wMTgyLTY8L2VsZWN0cm9uaWMtcmVzb3VyY2UtbnVtPjwvcmVjb3JkPjwvQ2l0ZT48
L0VuZE5vdGU+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Xu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46608BC4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B7E4E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93A4D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354G&gt;A/p.V452M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E45C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017F122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2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18A7958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07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168F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IE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453D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8FBD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13E1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F (3.4-fold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5270E69" w14:textId="55F76576" w:rsidR="009C4544" w:rsidRPr="009C4544" w:rsidRDefault="004A0A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aW5naDwvQXV0aG9yPjxZZWFyPjIwMTY8L1llYXI+PFJl
Y051bT42NzE8L1JlY051bT48RGlzcGxheVRleHQ+KFNpbmdoIGV0IGFsLiwgMjAxNik8L0Rpc3Bs
YXlUZXh0PjxyZWNvcmQ+PHJlYy1udW1iZXI+NjcxPC9yZWMtbnVtYmVyPjxmb3JlaWduLWtleXM+
PGtleSBhcHA9IkVOIiBkYi1pZD0iZDVldnY5ZGZqZjB2ZWplYXdhMHZzd3M5ZXR4dHAwOTVyc3hz
IiB0aW1lc3RhbXA9IjE2MjY2MDUxNDciPjY3MTwva2V5PjwvZm9yZWlnbi1rZXlzPjxyZWYtdHlw
ZSBuYW1lPSJKb3VybmFsIEFydGljbGUiPjE3PC9yZWYtdHlwZT48Y29udHJpYnV0b3JzPjxhdXRo
b3JzPjxhdXRob3I+U2luZ2gsIEQuPC9hdXRob3I+PGF1dGhvcj5MYXUsIE0uPC9hdXRob3I+PGF1
dGhvcj5BeWVycywgVC48L2F1dGhvcj48YXV0aG9yPlNpbmdoLCBZLjwvYXV0aG9yPjxhdXRob3I+
QWtpbmdib2xhLCBPLjwvYXV0aG9yPjxhdXRob3I+QmFyYmllcm8sIEwuPC9hdXRob3I+PGF1dGhv
cj5OZWxzb24sIFMuPC9hdXRob3I+PC9hdXRob3JzPjwvY29udHJpYnV0b3JzPjxhdXRoLWFkZHJl
c3M+VHVsYW5lIFVuaXZlcnNpdHkgU2Nob29sIG9mIE1lZGljaW5lLCBOZXcgT3JsZWFucywgTEEs
IFVTQSBkc2luZ2hAdHVsYW5lLmVkdS4mI3hEO1R1bGFuZSBVbml2ZXJzaXR5IFNjaG9vbCBvZiBN
ZWRpY2luZSwgTmV3IE9ybGVhbnMsIExBLCBVU0EuPC9hdXRoLWFkZHJlc3M+PHRpdGxlcz48dGl0
bGU+RGUgTm92byBIZXRlcm9nZW5lb3VzIE11dGF0aW9ucyBpbiBTQ04yQSBhbmQgR1JJTjJBIEdl
bmVzIGFuZCBTZWl6dXJlcyBXaXRoIEljdGFsIFZvY2FsaXphdGlvbnM8L3RpdGxlPjxzZWNvbmRh
cnktdGl0bGU+Q2xpbiBQZWRpYXRyIChQaGlsYSk8L3NlY29uZGFyeS10aXRsZT48YWx0LXRpdGxl
PkNsaW5pY2FsIHBlZGlhdHJpY3M8L2FsdC10aXRsZT48L3RpdGxlcz48cGVyaW9kaWNhbD48ZnVs
bC10aXRsZT5DbGluIFBlZGlhdHIgKFBoaWxhKTwvZnVsbC10aXRsZT48YWJici0xPkNsaW5pY2Fs
IHBlZGlhdHJpY3M8L2FiYnItMT48L3BlcmlvZGljYWw+PGFsdC1wZXJpb2RpY2FsPjxmdWxsLXRp
dGxlPkNsaW4gUGVkaWF0ciAoUGhpbGEpPC9mdWxsLXRpdGxlPjxhYmJyLTE+Q2xpbmljYWwgcGVk
aWF0cmljczwvYWJici0xPjwvYWx0LXBlcmlvZGljYWw+PHBhZ2VzPjg2Ny03MDwvcGFnZXM+PHZv
bHVtZT41NTwvdm9sdW1lPjxudW1iZXI+OTwvbnVtYmVyPjxlZGl0aW9uPjIwMTUvMDgvMTk8L2Vk
aXRpb24+PGtleXdvcmRzPjxrZXl3b3JkPkFudGljb252dWxzYW50cy90aGVyYXBldXRpYyB1c2U8
L2tleXdvcmQ+PGtleXdvcmQ+Q2xvbmF6ZXBhbS90aGVyYXBldXRpYyB1c2U8L2tleXdvcmQ+PGtl
eXdvcmQ+RGlhZ25vc2lzLCBEaWZmZXJlbnRpYWw8L2tleXdvcmQ+PGtleXdvcmQ+RWxlY3Ryb2Vu
Y2VwaGFsb2dyYXBoeTwva2V5d29yZD48a2V5d29yZD5GZW1hbGU8L2tleXdvcmQ+PGtleXdvcmQ+
RnJ1Y3Rvc2UvYW5hbG9ncyAmYW1wOyBkZXJpdmF0aXZlcy90aGVyYXBldXRpYyB1c2U8L2tleXdv
cmQ+PGtleXdvcmQ+SHVtYW5zPC9rZXl3b3JkPjxrZXl3b3JkPkluZmFudCwgTmV3Ym9ybjwva2V5
d29yZD48a2V5d29yZD5MZXZldGlyYWNldGFtPC9rZXl3b3JkPjxrZXl3b3JkPk11dGF0aW9uLypn
ZW5ldGljczwva2V5d29yZD48a2V5d29yZD5OQVYxLjIgVm9sdGFnZS1HYXRlZCBTb2RpdW0gQ2hh
bm5lbC8qZ2VuZXRpY3M8L2tleXdvcmQ+PGtleXdvcmQ+UGhlbm9iYXJiaXRhbC90aGVyYXBldXRp
YyB1c2U8L2tleXdvcmQ+PGtleXdvcmQ+KlBob25hdGlvbjwva2V5d29yZD48a2V5d29yZD5QaXJh
Y2V0YW0vYW5hbG9ncyAmYW1wOyBkZXJpdmF0aXZlcy90aGVyYXBldXRpYyB1c2U8L2tleXdvcmQ+
PGtleXdvcmQ+UmVjZXB0b3JzLCBOLU1ldGh5bC1ELUFzcGFydGF0ZS8qZ2VuZXRpY3M8L2tleXdv
cmQ+PGtleXdvcmQ+U3Bhc21zLCBJbmZhbnRpbGUvKmRpYWdub3Npcy9kcnVnIHRoZXJhcHkvKmdl
bmV0aWNzPC9rZXl3b3JkPjxrZXl3b3JkPlRvcGlyYW1hdGU8L2tleXdvcmQ+PC9rZXl3b3Jkcz48
ZGF0ZXM+PHllYXI+MjAxNjwveWVhcj48cHViLWRhdGVzPjxkYXRlPkF1ZzwvZGF0ZT48L3B1Yi1k
YXRlcz48L2RhdGVzPjxpc2JuPjAwMDktOTIyODwvaXNibj48YWNjZXNzaW9uLW51bT4yNjI4MzIx
OTwvYWNjZXNzaW9uLW51bT48dXJscz48L3VybHM+PGVsZWN0cm9uaWMtcmVzb3VyY2UtbnVtPjEw
LjExNzcvMDAwOTkyMjgxNTYwMTA2MDwvZWxlY3Ryb25pYy1yZXNvdXJjZS1udW0+PHJlbW90ZS1k
YXRhYmFzZS1wcm92aWRlcj5OTE08L3JlbW90ZS1kYXRhYmFzZS1wcm92aWRlcj48bGFuZ3VhZ2U+
ZW5nPC9sYW5ndWFnZT48L3JlY29yZD48L0NpdGU+PC9FbmROb3RlPgB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aW5naDwvQXV0aG9yPjxZZWFyPjIwMTY8L1llYXI+PFJl
Y051bT42NzE8L1JlY051bT48RGlzcGxheVRleHQ+KFNpbmdoIGV0IGFsLiwgMjAxNik8L0Rpc3Bs
YXlUZXh0PjxyZWNvcmQ+PHJlYy1udW1iZXI+NjcxPC9yZWMtbnVtYmVyPjxmb3JlaWduLWtleXM+
PGtleSBhcHA9IkVOIiBkYi1pZD0iZDVldnY5ZGZqZjB2ZWplYXdhMHZzd3M5ZXR4dHAwOTVyc3hz
IiB0aW1lc3RhbXA9IjE2MjY2MDUxNDciPjY3MTwva2V5PjwvZm9yZWlnbi1rZXlzPjxyZWYtdHlw
ZSBuYW1lPSJKb3VybmFsIEFydGljbGUiPjE3PC9yZWYtdHlwZT48Y29udHJpYnV0b3JzPjxhdXRo
b3JzPjxhdXRob3I+U2luZ2gsIEQuPC9hdXRob3I+PGF1dGhvcj5MYXUsIE0uPC9hdXRob3I+PGF1
dGhvcj5BeWVycywgVC48L2F1dGhvcj48YXV0aG9yPlNpbmdoLCBZLjwvYXV0aG9yPjxhdXRob3I+
QWtpbmdib2xhLCBPLjwvYXV0aG9yPjxhdXRob3I+QmFyYmllcm8sIEwuPC9hdXRob3I+PGF1dGhv
cj5OZWxzb24sIFMuPC9hdXRob3I+PC9hdXRob3JzPjwvY29udHJpYnV0b3JzPjxhdXRoLWFkZHJl
c3M+VHVsYW5lIFVuaXZlcnNpdHkgU2Nob29sIG9mIE1lZGljaW5lLCBOZXcgT3JsZWFucywgTEEs
IFVTQSBkc2luZ2hAdHVsYW5lLmVkdS4mI3hEO1R1bGFuZSBVbml2ZXJzaXR5IFNjaG9vbCBvZiBN
ZWRpY2luZSwgTmV3IE9ybGVhbnMsIExBLCBVU0EuPC9hdXRoLWFkZHJlc3M+PHRpdGxlcz48dGl0
bGU+RGUgTm92byBIZXRlcm9nZW5lb3VzIE11dGF0aW9ucyBpbiBTQ04yQSBhbmQgR1JJTjJBIEdl
bmVzIGFuZCBTZWl6dXJlcyBXaXRoIEljdGFsIFZvY2FsaXphdGlvbnM8L3RpdGxlPjxzZWNvbmRh
cnktdGl0bGU+Q2xpbiBQZWRpYXRyIChQaGlsYSk8L3NlY29uZGFyeS10aXRsZT48YWx0LXRpdGxl
PkNsaW5pY2FsIHBlZGlhdHJpY3M8L2FsdC10aXRsZT48L3RpdGxlcz48cGVyaW9kaWNhbD48ZnVs
bC10aXRsZT5DbGluIFBlZGlhdHIgKFBoaWxhKTwvZnVsbC10aXRsZT48YWJici0xPkNsaW5pY2Fs
IHBlZGlhdHJpY3M8L2FiYnItMT48L3BlcmlvZGljYWw+PGFsdC1wZXJpb2RpY2FsPjxmdWxsLXRp
dGxlPkNsaW4gUGVkaWF0ciAoUGhpbGEpPC9mdWxsLXRpdGxlPjxhYmJyLTE+Q2xpbmljYWwgcGVk
aWF0cmljczwvYWJici0xPjwvYWx0LXBlcmlvZGljYWw+PHBhZ2VzPjg2Ny03MDwvcGFnZXM+PHZv
bHVtZT41NTwvdm9sdW1lPjxudW1iZXI+OTwvbnVtYmVyPjxlZGl0aW9uPjIwMTUvMDgvMTk8L2Vk
aXRpb24+PGtleXdvcmRzPjxrZXl3b3JkPkFudGljb252dWxzYW50cy90aGVyYXBldXRpYyB1c2U8
L2tleXdvcmQ+PGtleXdvcmQ+Q2xvbmF6ZXBhbS90aGVyYXBldXRpYyB1c2U8L2tleXdvcmQ+PGtl
eXdvcmQ+RGlhZ25vc2lzLCBEaWZmZXJlbnRpYWw8L2tleXdvcmQ+PGtleXdvcmQ+RWxlY3Ryb2Vu
Y2VwaGFsb2dyYXBoeTwva2V5d29yZD48a2V5d29yZD5GZW1hbGU8L2tleXdvcmQ+PGtleXdvcmQ+
RnJ1Y3Rvc2UvYW5hbG9ncyAmYW1wOyBkZXJpdmF0aXZlcy90aGVyYXBldXRpYyB1c2U8L2tleXdv
cmQ+PGtleXdvcmQ+SHVtYW5zPC9rZXl3b3JkPjxrZXl3b3JkPkluZmFudCwgTmV3Ym9ybjwva2V5
d29yZD48a2V5d29yZD5MZXZldGlyYWNldGFtPC9rZXl3b3JkPjxrZXl3b3JkPk11dGF0aW9uLypn
ZW5ldGljczwva2V5d29yZD48a2V5d29yZD5OQVYxLjIgVm9sdGFnZS1HYXRlZCBTb2RpdW0gQ2hh
bm5lbC8qZ2VuZXRpY3M8L2tleXdvcmQ+PGtleXdvcmQ+UGhlbm9iYXJiaXRhbC90aGVyYXBldXRp
YyB1c2U8L2tleXdvcmQ+PGtleXdvcmQ+KlBob25hdGlvbjwva2V5d29yZD48a2V5d29yZD5QaXJh
Y2V0YW0vYW5hbG9ncyAmYW1wOyBkZXJpdmF0aXZlcy90aGVyYXBldXRpYyB1c2U8L2tleXdvcmQ+
PGtleXdvcmQ+UmVjZXB0b3JzLCBOLU1ldGh5bC1ELUFzcGFydGF0ZS8qZ2VuZXRpY3M8L2tleXdv
cmQ+PGtleXdvcmQ+U3Bhc21zLCBJbmZhbnRpbGUvKmRpYWdub3Npcy9kcnVnIHRoZXJhcHkvKmdl
bmV0aWNzPC9rZXl3b3JkPjxrZXl3b3JkPlRvcGlyYW1hdGU8L2tleXdvcmQ+PC9rZXl3b3Jkcz48
ZGF0ZXM+PHllYXI+MjAxNjwveWVhcj48cHViLWRhdGVzPjxkYXRlPkF1ZzwvZGF0ZT48L3B1Yi1k
YXRlcz48L2RhdGVzPjxpc2JuPjAwMDktOTIyODwvaXNibj48YWNjZXNzaW9uLW51bT4yNjI4MzIx
OTwvYWNjZXNzaW9uLW51bT48dXJscz48L3VybHM+PGVsZWN0cm9uaWMtcmVzb3VyY2UtbnVtPjEw
LjExNzcvMDAwOTkyMjgxNTYwMTA2MDwvZWxlY3Ryb25pYy1yZXNvdXJjZS1udW0+PHJlbW90ZS1k
YXRhYmFzZS1wcm92aWRlcj5OTE08L3JlbW90ZS1kYXRhYmFzZS1wcm92aWRlcj48bGFuZ3VhZ2U+
ZW5nPC9sYW5ndWFnZT48L3JlY29yZD48L0NpdGU+PC9FbmROb3RlPgB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ingh et al., 2016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06C01852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EABD5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C4B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364G&gt;A/p.C455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C05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5C9664D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A66879E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D84C0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P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971D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F37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5A4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EA7CF13" w14:textId="676EFD32" w:rsidR="009C4544" w:rsidRPr="009C4544" w:rsidRDefault="00190DE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ZYW5nPC9BdXRob3I+PFllYXI+MjAxODwvWWVhcj48UmVj
TnVtPjQ4NzwvUmVjTnVtPjxEaXNwbGF5VGV4dD4oWWFuZyBldCBhbC4sIDIwMTgpPC9EaXNwbGF5
VGV4dD48cmVjb3JkPjxyZWMtbnVtYmVyPjQ4NzwvcmVjLW51bWJlcj48Zm9yZWlnbi1rZXlzPjxr
ZXkgYXBwPSJFTiIgZGItaWQ9ImQ1ZXZ2OWRmamYwdmVqZWF3YTB2c3dzOWV0eHRwMDk1cnN4cyIg
dGltZXN0YW1wPSIwIj40ODc8L2tleT48L2ZvcmVpZ24ta2V5cz48cmVmLXR5cGUgbmFtZT0iSm91
cm5hbCBBcnRpY2xlIj4xNzwvcmVmLXR5cGU+PGNvbnRyaWJ1dG9ycz48YXV0aG9ycz48YXV0aG9y
PllhbmcsIFguPC9hdXRob3I+PGF1dGhvcj5RaWFuLCBQLjwvYXV0aG9yPjxhdXRob3I+WHUsIFgu
PC9hdXRob3I+PGF1dGhvcj5MaXUsIFguPC9hdXRob3I+PGF1dGhvcj5XdSwgWC48L2F1dGhvcj48
YXV0aG9yPlpoYW5nLCBZLjwvYXV0aG9yPjxhdXRob3I+WWFuZywgWi48L2F1dGhvcj48L2F1dGhv
cnM+PC9jb250cmlidXRvcnM+PGF1dGgtYWRkcmVzcz5EZXBhcnRtZW50IG9mIFBlZGlhdHJpY3Ms
IFBla2luZyBVbml2ZXJzaXR5IEZpcnN0IEhvc3BpdGFsLCBCZWlqaW5nLCBDaGluYS4mI3hEO0Rl
cGFydG1lbnQgb2YgUGVkaWF0cmljcywgUGVraW5nIFVuaXZlcnNpdHkgRmlyc3QgSG9zcGl0YWws
IEJlaWppbmcsIENoaW5hLiBFbGVjdHJvbmljIGFkZHJlc3M6IHpoYW5neWhkckAxMjYuY29tLiYj
eEQ7RGVwYXJ0bWVudCBvZiBQZWRpYXRyaWNzLCBQZWtpbmcgVW5pdmVyc2l0eSBGaXJzdCBIb3Nw
aXRhbCwgQmVpamluZywgQ2hpbmEuIEVsZWN0cm9uaWMgYWRkcmVzczogemhpeGlhbi55YW5nQDE2
My5jb20uPC9hdXRoLWFkZHJlc3M+PHRpdGxlcz48dGl0bGU+R1JJTjJBIG11dGF0aW9ucyBpbiBl
cGlsZXBzeS1hcGhhc2lhIHNwZWN0cnVtIGRpc29yZGVyczwvdGl0bGU+PHNlY29uZGFyeS10aXRs
ZT5CcmFpbiBEZXY8L3NlY29uZGFyeS10aXRsZT48L3RpdGxlcz48cGFnZXM+MjA1LTIxMDwvcGFn
ZXM+PHZvbHVtZT40MDwvdm9sdW1lPjxudW1iZXI+MzwvbnVtYmVyPjxlZGl0aW9uPjIwMTcvMTAv
MjQ8L2VkaXRpb24+PGtleXdvcmRzPjxrZXl3b3JkPkFnZSBvZiBPbnNldDwva2V5d29yZD48a2V5
d29yZD5DaGlsZDwva2V5d29yZD48a2V5d29yZD5DaGlsZCwgUHJlc2Nob29sPC9rZXl3b3JkPjxr
ZXl3b3JkPkROQSBNdXRhdGlvbmFsIEFuYWx5c2lzPC9rZXl3b3JkPjxrZXl3b3JkPkVsZWN0cm9l
bmNlcGhhbG9ncmFwaHk8L2tleXdvcmQ+PGtleXdvcmQ+KkZhbWlseSBIZWFsdGg8L2tleXdvcmQ+
PGtleXdvcmQ+RmVtYWxlPC9rZXl3b3JkPjxrZXl3b3JkPkdlbmV0aWMgQXNzb2NpYXRpb24gU3R1
ZGllczwva2V5d29yZD48a2V5d29yZD5HZW5ldGljIFByZWRpc3Bvc2l0aW9uIHRvIERpc2Vhc2Uv
KmdlbmV0aWNzPC9rZXl3b3JkPjxrZXl3b3JkPkh1bWFuczwva2V5d29yZD48a2V5d29yZD5JbmZh
bnQ8L2tleXdvcmQ+PGtleXdvcmQ+TGFuZGF1LUtsZWZmbmVyIFN5bmRyb21lLypnZW5ldGljczwv
a2V5d29yZD48a2V5d29yZD5NYWxlPC9rZXl3b3JkPjxrZXl3b3JkPk11dGF0aW9uLypnZW5ldGlj
czwva2V5d29yZD48a2V5d29yZD5SZWNlcHRvcnMsIE4tTWV0aHlsLUQtQXNwYXJ0YXRlLypnZW5l
dGljczwva2V5d29yZD48a2V5d29yZD5SZXRyb3NwZWN0aXZlIFN0dWRpZXM8L2tleXdvcmQ+PGtl
eXdvcmQ+QXBoYXNpYTwva2V5d29yZD48a2V5d29yZD5FbGVjdHJpY2FsIHN0YXR1cyBlcGlsZXB0
aWN1cyBkdXJpbmcgc2xlZXA8L2tleXdvcmQ+PGtleXdvcmQ+RXBpbGVwc3k8L2tleXdvcmQ+PGtl
eXdvcmQ+R3JpbjJhPC9rZXl3b3JkPjxrZXl3b3JkPk11dGF0aW9uPC9rZXl3b3JkPjwva2V5d29y
ZHM+PGRhdGVzPjx5ZWFyPjIwMTg8L3llYXI+PHB1Yi1kYXRlcz48ZGF0ZT5NYXI8L2RhdGU+PC9w
dWItZGF0ZXM+PC9kYXRlcz48aXNibj4xODcyLTcxMzEgKEVsZWN0cm9uaWMpJiN4RDswMzg3LTc2
MDQgKExpbmtpbmcpPC9pc2JuPjxhY2Nlc3Npb24tbnVtPjI5MDU2MjQ0PC9hY2Nlc3Npb24tbnVt
Pjx1cmxzPjxyZWxhdGVkLXVybHM+PHVybD5odHRwczovL3d3dy5uY2JpLm5sbS5uaWguZ292L3B1
Ym1lZC8yOTA1NjI0NDwvdXJsPjwvcmVsYXRlZC11cmxzPjwvdXJscz48ZWxlY3Ryb25pYy1yZXNv
dXJjZS1udW0+MTAuMTAxNi9qLmJyYWluZGV2LjIwMTcuMDkuMDA3PC9lbGVjdHJvbmljLXJlc291
cmNlLW51bT48L3JlY29yZD48L0NpdGU+PC9FbmROb3RlPgB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ZYW5nPC9BdXRob3I+PFllYXI+MjAxODwvWWVhcj48UmVj
TnVtPjQ4NzwvUmVjTnVtPjxEaXNwbGF5VGV4dD4oWWFuZyBldCBhbC4sIDIwMTgpPC9EaXNwbGF5
VGV4dD48cmVjb3JkPjxyZWMtbnVtYmVyPjQ4NzwvcmVjLW51bWJlcj48Zm9yZWlnbi1rZXlzPjxr
ZXkgYXBwPSJFTiIgZGItaWQ9ImQ1ZXZ2OWRmamYwdmVqZWF3YTB2c3dzOWV0eHRwMDk1cnN4cyIg
dGltZXN0YW1wPSIwIj40ODc8L2tleT48L2ZvcmVpZ24ta2V5cz48cmVmLXR5cGUgbmFtZT0iSm91
cm5hbCBBcnRpY2xlIj4xNzwvcmVmLXR5cGU+PGNvbnRyaWJ1dG9ycz48YXV0aG9ycz48YXV0aG9y
PllhbmcsIFguPC9hdXRob3I+PGF1dGhvcj5RaWFuLCBQLjwvYXV0aG9yPjxhdXRob3I+WHUsIFgu
PC9hdXRob3I+PGF1dGhvcj5MaXUsIFguPC9hdXRob3I+PGF1dGhvcj5XdSwgWC48L2F1dGhvcj48
YXV0aG9yPlpoYW5nLCBZLjwvYXV0aG9yPjxhdXRob3I+WWFuZywgWi48L2F1dGhvcj48L2F1dGhv
cnM+PC9jb250cmlidXRvcnM+PGF1dGgtYWRkcmVzcz5EZXBhcnRtZW50IG9mIFBlZGlhdHJpY3Ms
IFBla2luZyBVbml2ZXJzaXR5IEZpcnN0IEhvc3BpdGFsLCBCZWlqaW5nLCBDaGluYS4mI3hEO0Rl
cGFydG1lbnQgb2YgUGVkaWF0cmljcywgUGVraW5nIFVuaXZlcnNpdHkgRmlyc3QgSG9zcGl0YWws
IEJlaWppbmcsIENoaW5hLiBFbGVjdHJvbmljIGFkZHJlc3M6IHpoYW5neWhkckAxMjYuY29tLiYj
eEQ7RGVwYXJ0bWVudCBvZiBQZWRpYXRyaWNzLCBQZWtpbmcgVW5pdmVyc2l0eSBGaXJzdCBIb3Nw
aXRhbCwgQmVpamluZywgQ2hpbmEuIEVsZWN0cm9uaWMgYWRkcmVzczogemhpeGlhbi55YW5nQDE2
My5jb20uPC9hdXRoLWFkZHJlc3M+PHRpdGxlcz48dGl0bGU+R1JJTjJBIG11dGF0aW9ucyBpbiBl
cGlsZXBzeS1hcGhhc2lhIHNwZWN0cnVtIGRpc29yZGVyczwvdGl0bGU+PHNlY29uZGFyeS10aXRs
ZT5CcmFpbiBEZXY8L3NlY29uZGFyeS10aXRsZT48L3RpdGxlcz48cGFnZXM+MjA1LTIxMDwvcGFn
ZXM+PHZvbHVtZT40MDwvdm9sdW1lPjxudW1iZXI+MzwvbnVtYmVyPjxlZGl0aW9uPjIwMTcvMTAv
MjQ8L2VkaXRpb24+PGtleXdvcmRzPjxrZXl3b3JkPkFnZSBvZiBPbnNldDwva2V5d29yZD48a2V5
d29yZD5DaGlsZDwva2V5d29yZD48a2V5d29yZD5DaGlsZCwgUHJlc2Nob29sPC9rZXl3b3JkPjxr
ZXl3b3JkPkROQSBNdXRhdGlvbmFsIEFuYWx5c2lzPC9rZXl3b3JkPjxrZXl3b3JkPkVsZWN0cm9l
bmNlcGhhbG9ncmFwaHk8L2tleXdvcmQ+PGtleXdvcmQ+KkZhbWlseSBIZWFsdGg8L2tleXdvcmQ+
PGtleXdvcmQ+RmVtYWxlPC9rZXl3b3JkPjxrZXl3b3JkPkdlbmV0aWMgQXNzb2NpYXRpb24gU3R1
ZGllczwva2V5d29yZD48a2V5d29yZD5HZW5ldGljIFByZWRpc3Bvc2l0aW9uIHRvIERpc2Vhc2Uv
KmdlbmV0aWNzPC9rZXl3b3JkPjxrZXl3b3JkPkh1bWFuczwva2V5d29yZD48a2V5d29yZD5JbmZh
bnQ8L2tleXdvcmQ+PGtleXdvcmQ+TGFuZGF1LUtsZWZmbmVyIFN5bmRyb21lLypnZW5ldGljczwv
a2V5d29yZD48a2V5d29yZD5NYWxlPC9rZXl3b3JkPjxrZXl3b3JkPk11dGF0aW9uLypnZW5ldGlj
czwva2V5d29yZD48a2V5d29yZD5SZWNlcHRvcnMsIE4tTWV0aHlsLUQtQXNwYXJ0YXRlLypnZW5l
dGljczwva2V5d29yZD48a2V5d29yZD5SZXRyb3NwZWN0aXZlIFN0dWRpZXM8L2tleXdvcmQ+PGtl
eXdvcmQ+QXBoYXNpYTwva2V5d29yZD48a2V5d29yZD5FbGVjdHJpY2FsIHN0YXR1cyBlcGlsZXB0
aWN1cyBkdXJpbmcgc2xlZXA8L2tleXdvcmQ+PGtleXdvcmQ+RXBpbGVwc3k8L2tleXdvcmQ+PGtl
eXdvcmQ+R3JpbjJhPC9rZXl3b3JkPjxrZXl3b3JkPk11dGF0aW9uPC9rZXl3b3JkPjwva2V5d29y
ZHM+PGRhdGVzPjx5ZWFyPjIwMTg8L3llYXI+PHB1Yi1kYXRlcz48ZGF0ZT5NYXI8L2RhdGU+PC9w
dWItZGF0ZXM+PC9kYXRlcz48aXNibj4xODcyLTcxMzEgKEVsZWN0cm9uaWMpJiN4RDswMzg3LTc2
MDQgKExpbmtpbmcpPC9pc2JuPjxhY2Nlc3Npb24tbnVtPjI5MDU2MjQ0PC9hY2Nlc3Npb24tbnVt
Pjx1cmxzPjxyZWxhdGVkLXVybHM+PHVybD5odHRwczovL3d3dy5uY2JpLm5sbS5uaWguZ292L3B1
Ym1lZC8yOTA1NjI0NDwvdXJsPjwvcmVsYXRlZC11cmxzPjwvdXJscz48ZWxlY3Ryb25pYy1yZXNv
dXJjZS1udW0+MTAuMTAxNi9qLmJyYWluZGV2LjIwMTcuMDkuMDA3PC9lbGVjdHJvbmljLXJlc291
cmNlLW51bT48L3JlY29yZD48L0NpdGU+PC9FbmROb3RlPgB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Yang et al., 2018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55A11CFB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C48E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28FE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447G&gt;A/p.G483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774F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FDECF4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1C3467D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05E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WSS/ABP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1B6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1D44C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42F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F (26.9-fold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75727DD" w14:textId="7B74DA01" w:rsidR="009C4544" w:rsidRPr="009C4544" w:rsidRDefault="002535C2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sca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; </w:t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wanger et al., 2016)</w:t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3075BAF6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19EE7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D5F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492G&gt;A/p.G498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23A9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27EDF9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8538B4D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E9B4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WS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98B5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3402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FC5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C9F9076" w14:textId="64825ED3" w:rsidR="009C4544" w:rsidRPr="009C4544" w:rsidRDefault="00190DE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trehlow et al., 2019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2A4CE98F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3CC5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21D6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RANGE!B23"/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493G&gt;A/p.G498D</w:t>
            </w:r>
            <w:bookmarkEnd w:id="2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E7EA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C6D0FFA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F0ABEB7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449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 epilepsy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BA4C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D688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F845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D83F4A3" w14:textId="1E1DBE22" w:rsidR="009C4544" w:rsidRPr="009C4544" w:rsidRDefault="00190DE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2b24gU3R1bHBuYWdlbDwvQXV0aG9yPjxZZWFyPjIwMTc8
L1llYXI+PFJlY051bT42NDk8L1JlY051bT48RGlzcGxheVRleHQ+KHZvbiBTdHVscG5hZ2VsIGV0
IGFsLiwgMjAxNyk8L0Rpc3BsYXlUZXh0PjxyZWNvcmQ+PHJlYy1udW1iZXI+NjQ5PC9yZWMtbnVt
YmVyPjxmb3JlaWduLWtleXM+PGtleSBhcHA9IkVOIiBkYi1pZD0iZDVldnY5ZGZqZjB2ZWplYXdh
MHZzd3M5ZXR4dHAwOTVyc3hzIiB0aW1lc3RhbXA9IjAiPjY0OTwva2V5PjwvZm9yZWlnbi1rZXlz
PjxyZWYtdHlwZSBuYW1lPSJKb3VybmFsIEFydGljbGUiPjE3PC9yZWYtdHlwZT48Y29udHJpYnV0
b3JzPjxhdXRob3JzPjxhdXRob3I+dm9uIFN0dWxwbmFnZWwsIEMuPC9hdXRob3I+PGF1dGhvcj5F
bnNzbGVuLCBNLjwvYXV0aG9yPjxhdXRob3I+TW9sbGVyLCBSLiBTLjwvYXV0aG9yPjxhdXRob3I+
UGFsLCBELiBLLjwvYXV0aG9yPjxhdXRob3I+TWFzbmFkYSwgUy48L2F1dGhvcj48YXV0aG9yPlZl
Z2dpb3R0aSwgUC48L2F1dGhvcj48YXV0aG9yPlBpYXp6YSwgRS48L2F1dGhvcj48YXV0aG9yPkRy
ZWVzbWFubiwgTS48L2F1dGhvcj48YXV0aG9yPkhhcnRsaWViLCBULjwvYXV0aG9yPjxhdXRob3I+
SGVyYmVyaG9sZCwgVC48L2F1dGhvcj48YXV0aG9yPkh1Z2hlcywgRS48L2F1dGhvcj48YXV0aG9y
PktvY2gsIE0uPC9hdXRob3I+PGF1dGhvcj5LdXR6ZXIsIEMuPC9hdXRob3I+PGF1dGhvcj5Ib2Vy
dG5hZ2VsLCBLLjwvYXV0aG9yPjxhdXRob3I+Tml0YW5kYSwgSi48L2F1dGhvcj48YXV0aG9yPlBv
aGwsIE0uPC9hdXRob3I+PGF1dGhvcj5Sb3N0YXN5LCBLLjwvYXV0aG9yPjxhdXRob3I+SGFhY2ss
IFQuIEIuPC9hdXRob3I+PGF1dGhvcj5TdG9ociwgSy48L2F1dGhvcj48YXV0aG9yPktsdWdlciwg
Ry48L2F1dGhvcj48YXV0aG9yPkJvcmdncmFlZmUsIEkuPC9hdXRob3I+PC9hdXRob3JzPjwvY29u
dHJpYnV0b3JzPjxhdXRoLWFkZHJlc3M+SG9zcGl0YWwgZm9yIE5ldXJvcGVkaWF0cmljcyBhbmQg
TmV1cm9sb2dpY2FsIFJlaGFiaWxpdGF0aW9uLCBFcGlsZXBzeSBDZW50ZXIgZm9yIENoaWxkcmVu
IGFuZCBBZG9sZXNjZW50cywgU2Nob24gS2xpbmlrIFZvZ3RhcmV1dGgsIFZvZ3RhcmV1dGgsIEdl
cm1hbnk7IFBhcmFjZWxzdXMgTWVkaWNhbCBVbml2ZXJzaXR5IFNhbHpidXJnLCBTYWx6YnVyZywg
QXVzdHJpYS4gRWxlY3Ryb25pYyBhZGRyZXNzOiBjdnN0dWVscG5hZ2VsQHN0ZWluYmVpcy5jby4m
I3hEO0RlcGFydG1lbnQgb2YgUGVkaWF0cmljIE5ldXJvbG9neSwgRGV2ZWxvcG1lbnRhbCBNZWRp
Y2luZSBhbmQgU29jaWFsIFBlZGlhdHJpY3MsIEVwaWxlcHN5IENlbnRlciwgVW5pdmVyc2l0eSBv
ZiBNdW5pY2gsIE11bmljaCwgR2VybWFueS4mI3hEO0RhbmlzaCBFcGlsZXBzeSBDZW50cmUsIERp
YW5hbHVuZCwgRGVubWFyazsgSW5zdGl0dXRlIGZvciBSZWdpb25hbCBIZWFsdGggU2VydmljZXMs
IFVuaXZlcnNpdHkgb2YgU291dGhlcm4gRGVubWFyaywgT2RlbnNlLCBEZW5tYXJrLiYjeEQ7RGVw
YXJ0bWVudCBvZiBCYXNpYyBhbmQgQ2xpbmljYWwgTmV1cm9zY2llbmNlcywgSW5zdGl0dXRlIG9m
IFBzeWNoaWF0cnksIFBzeWNob2xvZ3kgYW5kIE5ldXJvc2NpZW5jZSwgS2luZyZhcG9zO3MgQ29s
bGVnZSwgTG9uZG9uLCBFbmdsYW5kLCBVbml0ZWQgS2luZ2RvbS4mI3hEO0NoaWxkIE5ldXJvcHN5
Y2hpYXRyeSBEaXZpc2lvbiwgTmV1cm9sb2dpY2FsIEluc3RpdHV0ZSBDYXNpbWlybyBNb25kaW5v
IEZvdW5kYXRpb24gSVJDQ1MsIFBhdmlhLCBJdGFseS4mI3hEO1NvemlhbHBhZGlhdHJpc2NoZXMg
WmVudHJ1bSBQb3RzZGFtLCBFcm5zdCB2b24gQmVyZ21hbm4gS2xpbmlrLCBQb3RzZGFtLCBHZXJt
YW55LiYjeEQ7SG9zcGl0YWwgZm9yIE5ldXJvcGVkaWF0cmljcyBhbmQgTmV1cm9sb2dpY2FsIFJl
aGFiaWxpdGF0aW9uLCBFcGlsZXBzeSBDZW50ZXIgZm9yIENoaWxkcmVuIGFuZCBBZG9sZXNjZW50
cywgU2Nob24gS2xpbmlrIFZvZ3RhcmV1dGgsIFZvZ3RhcmV1dGgsIEdlcm1hbnkuJiN4RDtLaW5n
JmFwb3M7cyBDb2xsZWdlIEhvc3BpdGFsICZhbXA7IEV2ZWxpbmEgQ2hpbGRyZW4mYXBvcztzIEhv
c3BpdGFsLCBMb25kb24sIEVuZ2xhbmQsIFVuaXRlZCBLaW5nZG9tLiYjeEQ7RGVwYXJ0bWVudCBv
ZiBQZWRpYXRyaWMgTmV1cm9sb2d5LCBEZXZlbG9wbWVudGFsIE5ldXJvbG9neSBhbmQgU29jaWFs
IFBlZGlhdHJpY3MsIFZlc3Rpc2NoZSBLaW5kZXItdW5kIEp1Z2VuZGtsaW5payBEYXR0ZWxuLCBV
bml2ZXJzaXR5IFdpdHRlbi9IZXJkZWNrZSwgRGF0dGVsbiwgR2VybWFueS4mI3hEO0tpbmRlcnpl
bnRydW0gU3QuIE1hcnRpbiwgUmVnZW5zYnVyZywgR2VybWFueS4mI3hEO0NlZ2F0IEdtYkgsIExh
Ym9yYXRvcnkgb2YgTWVkaWNhbCBHZW5ldGljcywgVHVlYmluZ2VuLCBHZXJtYW55LiYjeEQ7Q2hp
bGRyZW4mYXBvcztzIEhvc3BpdGFsIERyaXR0ZXIgT3JkZW4sIFBhc3NhdSwgR2VybWFueS4mI3hE
O0luc3RpdHV0ZSBvZiBIdW1hbiBHZW5ldGljcywgVGVjaG5pc2NoZSBVbml2ZXJzaXRhdCBNdW5j
aGVuLCBNdW5pY2gsIEdlcm1hbnk7IEluc3RpdHV0ZSBvZiBIdW1hbiBHZW5ldGljcywgSGVsbWhv
bHR6IFplbnRydW0gTXVuY2hlbiwgTmV1aGVyYmVyZywgR2VybWFueS4mI3hEO0hvc3BpdGFsIGZv
ciBOZXVyb3BlZGlhdHJpY3MgYW5kIE5ldXJvbG9naWNhbCBSZWhhYmlsaXRhdGlvbiwgRXBpbGVw
c3kgQ2VudGVyIGZvciBDaGlsZHJlbiBhbmQgQWRvbGVzY2VudHMsIFNjaG9uIEtsaW5payBWb2d0
YXJldXRoLCBWb2d0YXJldXRoLCBHZXJtYW55OyBQYXJhY2Vsc3VzIE1lZGljYWwgVW5pdmVyc2l0
eSBTYWx6YnVyZywgU2FsemJ1cmcsIEF1c3RyaWEuPC9hdXRoLWFkZHJlc3M+PHRpdGxlcz48dGl0
bGU+RXBpbGVwc3kgaW4gcGF0aWVudHMgd2l0aCBHUklOMkEgYWx0ZXJhdGlvbnM6IEdlbmV0aWNz
LCBuZXVyb2RldmVsb3BtZW50LCBlcGlsZXB0aWMgcGhlbm90eXBlIGFuZCByZXNwb25zZSB0byBh
bnRpY29udnVsc2l2ZSBkcnVnczwvdGl0bGU+PHNlY29uZGFyeS10aXRsZT5FdXIgSiBQYWVkaWF0
ciBOZXVyb2w8L3NlY29uZGFyeS10aXRsZT48L3RpdGxlcz48cGFnZXM+NTMwLTU0MTwvcGFnZXM+
PHZvbHVtZT4yMTwvdm9sdW1lPjxudW1iZXI+MzwvbnVtYmVyPjxlZGl0aW9uPjIwMTcvMDEvMjM8
L2VkaXRpb24+PGtleXdvcmRzPjxrZXl3b3JkPkFkb2xlc2NlbnQ8L2tleXdvcmQ+PGtleXdvcmQ+
QWR1bHQ8L2tleXdvcmQ+PGtleXdvcmQ+QW50aWNvbnZ1bHNhbnRzLyp0aGVyYXBldXRpYyB1c2U8
L2tleXdvcmQ+PGtleXdvcmQ+Q2hpbGQ8L2tleXdvcmQ+PGtleXdvcmQ+Q2hpbGQsIFByZXNjaG9v
bDwva2V5d29yZD48a2V5d29yZD5EcnVnIFJlc2lzdGFuY2UvZ2VuZXRpY3M8L2tleXdvcmQ+PGtl
eXdvcmQ+RXBpbGVwc3kvKmRydWcgdGhlcmFweS8qZ2VuZXRpY3M8L2tleXdvcmQ+PGtleXdvcmQ+
RmVtYWxlPC9rZXl3b3JkPjxrZXl3b3JkPkh1bWFuczwva2V5d29yZD48a2V5d29yZD5JbmZhbnQ8
L2tleXdvcmQ+PGtleXdvcmQ+TWFsZTwva2V5d29yZD48a2V5d29yZD5NdXRhdGlvbjwva2V5d29y
ZD48a2V5d29yZD5QaGVub3R5cGU8L2tleXdvcmQ+PGtleXdvcmQ+UmVjZXB0b3JzLCBOLU1ldGh5
bC1ELUFzcGFydGF0ZS8qZ2VuZXRpY3M8L2tleXdvcmQ+PGtleXdvcmQ+UmV0cm9zcGVjdGl2ZSBT
dHVkaWVzPC9rZXl3b3JkPjxrZXl3b3JkPlRyZWF0bWVudCBPdXRjb21lPC9rZXl3b3JkPjxrZXl3
b3JkPllvdW5nIEFkdWx0PC9rZXl3b3JkPjxrZXl3b3JkPkVwaWxlcHN5PC9rZXl3b3JkPjxrZXl3
b3JkPkVwaWxlcHRpYyBlbmNlcGhhbG9wYXRoeTwva2V5d29yZD48a2V5d29yZD5HcmluMmE8L2tl
eXdvcmQ+PGtleXdvcmQ+U3BlY2lhbGl6ZWQgdGhlcmFweTwva2V5d29yZD48L2tleXdvcmRzPjxk
YXRlcz48eWVhcj4yMDE3PC95ZWFyPjxwdWItZGF0ZXM+PGRhdGU+TWF5PC9kYXRlPjwvcHViLWRh
dGVzPjwvZGF0ZXM+PGlzYm4+MTUzMi0yMTMwIChFbGVjdHJvbmljKSYjeEQ7MTA5MC0zNzk4IChM
aW5raW5nKTwvaXNibj48YWNjZXNzaW9uLW51bT4yODEwOTY1MjwvYWNjZXNzaW9uLW51bT48dXJs
cz48cmVsYXRlZC11cmxzPjx1cmw+aHR0cHM6Ly93d3cubmNiaS5ubG0ubmloLmdvdi9wdWJtZWQv
MjgxMDk2NTI8L3VybD48L3JlbGF0ZWQtdXJscz48L3VybHM+PGVsZWN0cm9uaWMtcmVzb3VyY2Ut
bnVtPjEwLjEwMTYvai5lanBuLjIwMTcuMDEuMDAxPC9lbGVjdHJvbmljLXJlc291cmNlLW51bT48
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2b24gU3R1bHBuYWdlbDwvQXV0aG9yPjxZZWFyPjIwMTc8
L1llYXI+PFJlY051bT42NDk8L1JlY051bT48RGlzcGxheVRleHQ+KHZvbiBTdHVscG5hZ2VsIGV0
IGFsLiwgMjAxNyk8L0Rpc3BsYXlUZXh0PjxyZWNvcmQ+PHJlYy1udW1iZXI+NjQ5PC9yZWMtbnVt
YmVyPjxmb3JlaWduLWtleXM+PGtleSBhcHA9IkVOIiBkYi1pZD0iZDVldnY5ZGZqZjB2ZWplYXdh
MHZzd3M5ZXR4dHAwOTVyc3hzIiB0aW1lc3RhbXA9IjAiPjY0OTwva2V5PjwvZm9yZWlnbi1rZXlz
PjxyZWYtdHlwZSBuYW1lPSJKb3VybmFsIEFydGljbGUiPjE3PC9yZWYtdHlwZT48Y29udHJpYnV0
b3JzPjxhdXRob3JzPjxhdXRob3I+dm9uIFN0dWxwbmFnZWwsIEMuPC9hdXRob3I+PGF1dGhvcj5F
bnNzbGVuLCBNLjwvYXV0aG9yPjxhdXRob3I+TW9sbGVyLCBSLiBTLjwvYXV0aG9yPjxhdXRob3I+
UGFsLCBELiBLLjwvYXV0aG9yPjxhdXRob3I+TWFzbmFkYSwgUy48L2F1dGhvcj48YXV0aG9yPlZl
Z2dpb3R0aSwgUC48L2F1dGhvcj48YXV0aG9yPlBpYXp6YSwgRS48L2F1dGhvcj48YXV0aG9yPkRy
ZWVzbWFubiwgTS48L2F1dGhvcj48YXV0aG9yPkhhcnRsaWViLCBULjwvYXV0aG9yPjxhdXRob3I+
SGVyYmVyaG9sZCwgVC48L2F1dGhvcj48YXV0aG9yPkh1Z2hlcywgRS48L2F1dGhvcj48YXV0aG9y
PktvY2gsIE0uPC9hdXRob3I+PGF1dGhvcj5LdXR6ZXIsIEMuPC9hdXRob3I+PGF1dGhvcj5Ib2Vy
dG5hZ2VsLCBLLjwvYXV0aG9yPjxhdXRob3I+Tml0YW5kYSwgSi48L2F1dGhvcj48YXV0aG9yPlBv
aGwsIE0uPC9hdXRob3I+PGF1dGhvcj5Sb3N0YXN5LCBLLjwvYXV0aG9yPjxhdXRob3I+SGFhY2ss
IFQuIEIuPC9hdXRob3I+PGF1dGhvcj5TdG9ociwgSy48L2F1dGhvcj48YXV0aG9yPktsdWdlciwg
Ry48L2F1dGhvcj48YXV0aG9yPkJvcmdncmFlZmUsIEkuPC9hdXRob3I+PC9hdXRob3JzPjwvY29u
dHJpYnV0b3JzPjxhdXRoLWFkZHJlc3M+SG9zcGl0YWwgZm9yIE5ldXJvcGVkaWF0cmljcyBhbmQg
TmV1cm9sb2dpY2FsIFJlaGFiaWxpdGF0aW9uLCBFcGlsZXBzeSBDZW50ZXIgZm9yIENoaWxkcmVu
IGFuZCBBZG9sZXNjZW50cywgU2Nob24gS2xpbmlrIFZvZ3RhcmV1dGgsIFZvZ3RhcmV1dGgsIEdl
cm1hbnk7IFBhcmFjZWxzdXMgTWVkaWNhbCBVbml2ZXJzaXR5IFNhbHpidXJnLCBTYWx6YnVyZywg
QXVzdHJpYS4gRWxlY3Ryb25pYyBhZGRyZXNzOiBjdnN0dWVscG5hZ2VsQHN0ZWluYmVpcy5jby4m
I3hEO0RlcGFydG1lbnQgb2YgUGVkaWF0cmljIE5ldXJvbG9neSwgRGV2ZWxvcG1lbnRhbCBNZWRp
Y2luZSBhbmQgU29jaWFsIFBlZGlhdHJpY3MsIEVwaWxlcHN5IENlbnRlciwgVW5pdmVyc2l0eSBv
ZiBNdW5pY2gsIE11bmljaCwgR2VybWFueS4mI3hEO0RhbmlzaCBFcGlsZXBzeSBDZW50cmUsIERp
YW5hbHVuZCwgRGVubWFyazsgSW5zdGl0dXRlIGZvciBSZWdpb25hbCBIZWFsdGggU2VydmljZXMs
IFVuaXZlcnNpdHkgb2YgU291dGhlcm4gRGVubWFyaywgT2RlbnNlLCBEZW5tYXJrLiYjeEQ7RGVw
YXJ0bWVudCBvZiBCYXNpYyBhbmQgQ2xpbmljYWwgTmV1cm9zY2llbmNlcywgSW5zdGl0dXRlIG9m
IFBzeWNoaWF0cnksIFBzeWNob2xvZ3kgYW5kIE5ldXJvc2NpZW5jZSwgS2luZyZhcG9zO3MgQ29s
bGVnZSwgTG9uZG9uLCBFbmdsYW5kLCBVbml0ZWQgS2luZ2RvbS4mI3hEO0NoaWxkIE5ldXJvcHN5
Y2hpYXRyeSBEaXZpc2lvbiwgTmV1cm9sb2dpY2FsIEluc3RpdHV0ZSBDYXNpbWlybyBNb25kaW5v
IEZvdW5kYXRpb24gSVJDQ1MsIFBhdmlhLCBJdGFseS4mI3hEO1NvemlhbHBhZGlhdHJpc2NoZXMg
WmVudHJ1bSBQb3RzZGFtLCBFcm5zdCB2b24gQmVyZ21hbm4gS2xpbmlrLCBQb3RzZGFtLCBHZXJt
YW55LiYjeEQ7SG9zcGl0YWwgZm9yIE5ldXJvcGVkaWF0cmljcyBhbmQgTmV1cm9sb2dpY2FsIFJl
aGFiaWxpdGF0aW9uLCBFcGlsZXBzeSBDZW50ZXIgZm9yIENoaWxkcmVuIGFuZCBBZG9sZXNjZW50
cywgU2Nob24gS2xpbmlrIFZvZ3RhcmV1dGgsIFZvZ3RhcmV1dGgsIEdlcm1hbnkuJiN4RDtLaW5n
JmFwb3M7cyBDb2xsZWdlIEhvc3BpdGFsICZhbXA7IEV2ZWxpbmEgQ2hpbGRyZW4mYXBvcztzIEhv
c3BpdGFsLCBMb25kb24sIEVuZ2xhbmQsIFVuaXRlZCBLaW5nZG9tLiYjeEQ7RGVwYXJ0bWVudCBv
ZiBQZWRpYXRyaWMgTmV1cm9sb2d5LCBEZXZlbG9wbWVudGFsIE5ldXJvbG9neSBhbmQgU29jaWFs
IFBlZGlhdHJpY3MsIFZlc3Rpc2NoZSBLaW5kZXItdW5kIEp1Z2VuZGtsaW5payBEYXR0ZWxuLCBV
bml2ZXJzaXR5IFdpdHRlbi9IZXJkZWNrZSwgRGF0dGVsbiwgR2VybWFueS4mI3hEO0tpbmRlcnpl
bnRydW0gU3QuIE1hcnRpbiwgUmVnZW5zYnVyZywgR2VybWFueS4mI3hEO0NlZ2F0IEdtYkgsIExh
Ym9yYXRvcnkgb2YgTWVkaWNhbCBHZW5ldGljcywgVHVlYmluZ2VuLCBHZXJtYW55LiYjeEQ7Q2hp
bGRyZW4mYXBvcztzIEhvc3BpdGFsIERyaXR0ZXIgT3JkZW4sIFBhc3NhdSwgR2VybWFueS4mI3hE
O0luc3RpdHV0ZSBvZiBIdW1hbiBHZW5ldGljcywgVGVjaG5pc2NoZSBVbml2ZXJzaXRhdCBNdW5j
aGVuLCBNdW5pY2gsIEdlcm1hbnk7IEluc3RpdHV0ZSBvZiBIdW1hbiBHZW5ldGljcywgSGVsbWhv
bHR6IFplbnRydW0gTXVuY2hlbiwgTmV1aGVyYmVyZywgR2VybWFueS4mI3hEO0hvc3BpdGFsIGZv
ciBOZXVyb3BlZGlhdHJpY3MgYW5kIE5ldXJvbG9naWNhbCBSZWhhYmlsaXRhdGlvbiwgRXBpbGVw
c3kgQ2VudGVyIGZvciBDaGlsZHJlbiBhbmQgQWRvbGVzY2VudHMsIFNjaG9uIEtsaW5payBWb2d0
YXJldXRoLCBWb2d0YXJldXRoLCBHZXJtYW55OyBQYXJhY2Vsc3VzIE1lZGljYWwgVW5pdmVyc2l0
eSBTYWx6YnVyZywgU2FsemJ1cmcsIEF1c3RyaWEuPC9hdXRoLWFkZHJlc3M+PHRpdGxlcz48dGl0
bGU+RXBpbGVwc3kgaW4gcGF0aWVudHMgd2l0aCBHUklOMkEgYWx0ZXJhdGlvbnM6IEdlbmV0aWNz
LCBuZXVyb2RldmVsb3BtZW50LCBlcGlsZXB0aWMgcGhlbm90eXBlIGFuZCByZXNwb25zZSB0byBh
bnRpY29udnVsc2l2ZSBkcnVnczwvdGl0bGU+PHNlY29uZGFyeS10aXRsZT5FdXIgSiBQYWVkaWF0
ciBOZXVyb2w8L3NlY29uZGFyeS10aXRsZT48L3RpdGxlcz48cGFnZXM+NTMwLTU0MTwvcGFnZXM+
PHZvbHVtZT4yMTwvdm9sdW1lPjxudW1iZXI+MzwvbnVtYmVyPjxlZGl0aW9uPjIwMTcvMDEvMjM8
L2VkaXRpb24+PGtleXdvcmRzPjxrZXl3b3JkPkFkb2xlc2NlbnQ8L2tleXdvcmQ+PGtleXdvcmQ+
QWR1bHQ8L2tleXdvcmQ+PGtleXdvcmQ+QW50aWNvbnZ1bHNhbnRzLyp0aGVyYXBldXRpYyB1c2U8
L2tleXdvcmQ+PGtleXdvcmQ+Q2hpbGQ8L2tleXdvcmQ+PGtleXdvcmQ+Q2hpbGQsIFByZXNjaG9v
bDwva2V5d29yZD48a2V5d29yZD5EcnVnIFJlc2lzdGFuY2UvZ2VuZXRpY3M8L2tleXdvcmQ+PGtl
eXdvcmQ+RXBpbGVwc3kvKmRydWcgdGhlcmFweS8qZ2VuZXRpY3M8L2tleXdvcmQ+PGtleXdvcmQ+
RmVtYWxlPC9rZXl3b3JkPjxrZXl3b3JkPkh1bWFuczwva2V5d29yZD48a2V5d29yZD5JbmZhbnQ8
L2tleXdvcmQ+PGtleXdvcmQ+TWFsZTwva2V5d29yZD48a2V5d29yZD5NdXRhdGlvbjwva2V5d29y
ZD48a2V5d29yZD5QaGVub3R5cGU8L2tleXdvcmQ+PGtleXdvcmQ+UmVjZXB0b3JzLCBOLU1ldGh5
bC1ELUFzcGFydGF0ZS8qZ2VuZXRpY3M8L2tleXdvcmQ+PGtleXdvcmQ+UmV0cm9zcGVjdGl2ZSBT
dHVkaWVzPC9rZXl3b3JkPjxrZXl3b3JkPlRyZWF0bWVudCBPdXRjb21lPC9rZXl3b3JkPjxrZXl3
b3JkPllvdW5nIEFkdWx0PC9rZXl3b3JkPjxrZXl3b3JkPkVwaWxlcHN5PC9rZXl3b3JkPjxrZXl3
b3JkPkVwaWxlcHRpYyBlbmNlcGhhbG9wYXRoeTwva2V5d29yZD48a2V5d29yZD5HcmluMmE8L2tl
eXdvcmQ+PGtleXdvcmQ+U3BlY2lhbGl6ZWQgdGhlcmFweTwva2V5d29yZD48L2tleXdvcmRzPjxk
YXRlcz48eWVhcj4yMDE3PC95ZWFyPjxwdWItZGF0ZXM+PGRhdGU+TWF5PC9kYXRlPjwvcHViLWRh
dGVzPjwvZGF0ZXM+PGlzYm4+MTUzMi0yMTMwIChFbGVjdHJvbmljKSYjeEQ7MTA5MC0zNzk4IChM
aW5raW5nKTwvaXNibj48YWNjZXNzaW9uLW51bT4yODEwOTY1MjwvYWNjZXNzaW9uLW51bT48dXJs
cz48cmVsYXRlZC11cmxzPjx1cmw+aHR0cHM6Ly93d3cubmNiaS5ubG0ubmloLmdvdi9wdWJtZWQv
MjgxMDk2NTI8L3VybD48L3JlbGF0ZWQtdXJscz48L3VybHM+PGVsZWN0cm9uaWMtcmVzb3VyY2Ut
bnVtPjEwLjEwMTYvai5lanBuLjIwMTcuMDEuMDAxPC9lbGVjdHJvbmljLXJlc291cmNlLW51bT48
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von Stulpnagel et al., 2017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340FE5CB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CC58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1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2B0D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510C&gt;T/p.R504W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7ED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FE203B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34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CB69ED7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8598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SWSS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4517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7445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7114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chang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B9DE967" w14:textId="33D5E912" w:rsidR="009C4544" w:rsidRPr="009C4544" w:rsidRDefault="002535C2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sca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; </w:t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wanger et al., 2016)</w:t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2645D310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F5A43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69B0C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RANGE!B25"/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517T&gt;C/p.V506A</w:t>
            </w:r>
            <w:bookmarkEnd w:id="3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0BFA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6734FE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0CC77A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81B3D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 epilepsy</w:t>
            </w:r>
            <w:r w:rsidRPr="009C454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C283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E83E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6565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F (1.7-fold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5EFA97D" w14:textId="12018631" w:rsidR="009C4544" w:rsidRPr="009C4544" w:rsidRDefault="004A244A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eVries&lt;/Author&gt;&lt;Year&gt;2013&lt;/Year&gt;&lt;RecNum&gt;35&lt;/RecNum&gt;&lt;DisplayText&gt;(DeVries and Patel, 2013)&lt;/DisplayText&gt;&lt;record&gt;&lt;rec-number&gt;35&lt;/rec-number&gt;&lt;foreign-keys&gt;&lt;key app="EN" db-id="d5evv9dfjf0vejeawa0vsws9etxtp095rsxs" timestamp="0"&gt;35&lt;/key&gt;&lt;/foreign-keys&gt;&lt;ref-type name="Journal Article"&gt;17&lt;/ref-type&gt;&lt;contributors&gt;&lt;authors&gt;&lt;author&gt;DeVries, S. P.&lt;/author&gt;&lt;author&gt;Patel, A. D.&lt;/author&gt;&lt;/authors&gt;&lt;/contributors&gt;&lt;auth-address&gt;Division of Pediatric Neurology, Nationwide Children&amp;apos;s Hospital, and The Ohio State University College of Medicine, Columbus, Ohio.&lt;/auth-address&gt;&lt;titles&gt;&lt;title&gt;Two patients with a GRIN2A mutation and childhood-onset epilepsy&lt;/title&gt;&lt;secondary-title&gt;Pediatr Neurol&lt;/secondary-title&gt;&lt;/titles&gt;&lt;pages&gt;482-5&lt;/pages&gt;&lt;volume&gt;49&lt;/volume&gt;&lt;number&gt;6&lt;/number&gt;&lt;edition&gt;2013/10/16&lt;/edition&gt;&lt;keywords&gt;&lt;keyword&gt;Child&lt;/keyword&gt;&lt;keyword&gt;Child, Preschool&lt;/keyword&gt;&lt;keyword&gt;Epilepsy/*genetics&lt;/keyword&gt;&lt;keyword&gt;Humans&lt;/keyword&gt;&lt;keyword&gt;Male&lt;/keyword&gt;&lt;keyword&gt;Mutation/*genetics&lt;/keyword&gt;&lt;keyword&gt;Receptors, N-Methyl-D-Aspartate/*genetics&lt;/keyword&gt;&lt;keyword&gt;Grin2a&lt;/keyword&gt;&lt;keyword&gt;Nmda&lt;/keyword&gt;&lt;keyword&gt;epilepsy&lt;/keyword&gt;&lt;keyword&gt;receptors&lt;/keyword&gt;&lt;/keywords&gt;&lt;dates&gt;&lt;year&gt;2013&lt;/year&gt;&lt;pub-dates&gt;&lt;date&gt;Dec&lt;/date&gt;&lt;/pub-dates&gt;&lt;/dates&gt;&lt;isbn&gt;1873-5150 (Electronic)&amp;#xD;0887-8994 (Linking)&lt;/isbn&gt;&lt;accession-num&gt;24125812&lt;/accession-num&gt;&lt;urls&gt;&lt;related-urls&gt;&lt;url&gt;https://www.ncbi.nlm.nih.gov/pubmed/24125812&lt;/url&gt;&lt;/related-urls&gt;&lt;/urls&gt;&lt;electronic-resource-num&gt;10.1016/j.pediatrneurol.2013.08.023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DeVries and Patel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; </w:t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wanger et al., 2016)</w:t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215EDDAC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DE8F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F44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552C&gt;T/p.R518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44CE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48D5EF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E80F23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E7B7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KS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12DE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AE6A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4C94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BFAD8E0" w14:textId="4A308CFF" w:rsidR="009C4544" w:rsidRPr="009C4544" w:rsidRDefault="004A244A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W5keTwvQXV0aG9yPjxZZWFyPjIwMTg8L1llYXI+PFJl
Y051bT42NDg8L1JlY051bT48RGlzcGxheVRleHQ+KExpbmR5IGV0IGFsLiwgMjAxOCk8L0Rpc3Bs
YXlUZXh0PjxyZWNvcmQ+PHJlYy1udW1iZXI+NjQ4PC9yZWMtbnVtYmVyPjxmb3JlaWduLWtleXM+
PGtleSBhcHA9IkVOIiBkYi1pZD0iZDVldnY5ZGZqZjB2ZWplYXdhMHZzd3M5ZXR4dHAwOTVyc3hz
IiB0aW1lc3RhbXA9IjAiPjY0ODwva2V5PjwvZm9yZWlnbi1rZXlzPjxyZWYtdHlwZSBuYW1lPSJK
b3VybmFsIEFydGljbGUiPjE3PC9yZWYtdHlwZT48Y29udHJpYnV0b3JzPjxhdXRob3JzPjxhdXRo
b3I+TGluZHksIEEuIFMuPC9hdXRob3I+PGF1dGhvcj5TdG9zc2VyLCBNLiBCLjwvYXV0aG9yPjxh
dXRob3I+QnV0bGVyLCBFLjwvYXV0aG9yPjxhdXRob3I+RG93bnRhaW4tUGlja2Vyc2dpbGwsIEMu
PC9hdXRob3I+PGF1dGhvcj5TaGFubXVnaGFtLCBBLjwvYXV0aG9yPjxhdXRob3I+UmV0dGVyZXIs
IEsuPC9hdXRob3I+PGF1dGhvcj5CcmFuZHQsIFQuPC9hdXRob3I+PGF1dGhvcj5SaWNoYXJkLCBH
LjwvYXV0aG9yPjxhdXRob3I+TWNLbmlnaHQsIEQuIEEuPC9hdXRob3I+PC9hdXRob3JzPjwvY29u
dHJpYnV0b3JzPjxhdXRoLWFkZHJlc3M+R2VuZUR4LCBHYWl0aGVyc2J1cmcsIE1ELCBVU0EuPC9h
dXRoLWFkZHJlc3M+PHRpdGxlcz48dGl0bGU+RGlhZ25vc3RpYyBvdXRjb21lcyBmb3IgZ2VuZXRp
YyB0ZXN0aW5nIG9mIDcwIGdlbmVzIGluIDg1NjUgcGF0aWVudHMgd2l0aCBlcGlsZXBzeSBhbmQg
bmV1cm9kZXZlbG9wbWVudGFsIGRpc29yZGVyczwvdGl0bGU+PHNlY29uZGFyeS10aXRsZT5FcGls
ZXBzaWE8L3NlY29uZGFyeS10aXRsZT48L3RpdGxlcz48cGVyaW9kaWNhbD48ZnVsbC10aXRsZT5F
cGlsZXBzaWE8L2Z1bGwtdGl0bGU+PC9wZXJpb2RpY2FsPjxwYWdlcz4xMDYyLTEwNzE8L3BhZ2Vz
Pjx2b2x1bWU+NTk8L3ZvbHVtZT48bnVtYmVyPjU8L251bWJlcj48ZWRpdGlvbj4yMDE4LzA0LzE1
PC9lZGl0aW9uPjxrZXl3b3Jkcz48a2V5d29yZD5BZG9sZXNjZW50PC9rZXl3b3JkPjxrZXl3b3Jk
PkFkdWx0PC9rZXl3b3JkPjxrZXl3b3JkPkNoaWxkPC9rZXl3b3JkPjxrZXl3b3JkPkNoaWxkLCBQ
cmVzY2hvb2w8L2tleXdvcmQ+PGtleXdvcmQ+Q29tcGFyYXRpdmUgR2Vub21pYyBIeWJyaWRpemF0
aW9uPC9rZXl3b3JkPjxrZXl3b3JkPkVwaWxlcHN5LypkaWFnbm9zaXMvKmdlbmV0aWNzPC9rZXl3
b3JkPjxrZXl3b3JkPkZlbWFsZTwva2V5d29yZD48a2V5d29yZD4qR2VuZXRpYyBUZXN0aW5nPC9r
ZXl3b3JkPjxrZXl3b3JkPkhpZ2gtVGhyb3VnaHB1dCBOdWNsZW90aWRlIFNlcXVlbmNpbmc8L2tl
eXdvcmQ+PGtleXdvcmQ+SHVtYW5zPC9rZXl3b3JkPjxrZXl3b3JkPkluZmFudDwva2V5d29yZD48
a2V5d29yZD5JbmZhbnQsIE5ld2Jvcm48L2tleXdvcmQ+PGtleXdvcmQ+TWFsZTwva2V5d29yZD48
a2V5d29yZD5NaWRkbGUgQWdlZDwva2V5d29yZD48a2V5d29yZD5Nb2xlY3VsYXIgRGlhZ25vc3Rp
YyBUZWNobmlxdWVzPC9rZXl3b3JkPjxrZXl3b3JkPk5ldXJvZGV2ZWxvcG1lbnRhbCBEaXNvcmRl
cnMvKmRpYWdub3Npcy8qZ2VuZXRpY3M8L2tleXdvcmQ+PGtleXdvcmQ+WW91bmcgQWR1bHQ8L2tl
eXdvcmQ+PGtleXdvcmQ+KmVwaWxlcHN5PC9rZXl3b3JkPjxrZXl3b3JkPipuZXh0IGdlbmVyYXRp
b24gc2VxdWVuY2luZzwva2V5d29yZD48L2tleXdvcmRzPjxkYXRlcz48eWVhcj4yMDE4PC95ZWFy
PjxwdWItZGF0ZXM+PGRhdGU+TWF5PC9kYXRlPjwvcHViLWRhdGVzPjwvZGF0ZXM+PGlzYm4+MTUy
OC0xMTY3IChFbGVjdHJvbmljKSYjeEQ7MDAxMy05NTgwIChMaW5raW5nKTwvaXNibj48YWNjZXNz
aW9uLW51bT4yOTY1NTIwMzwvYWNjZXNzaW9uLW51bT48dXJscz48cmVsYXRlZC11cmxzPjx1cmw+
aHR0cHM6Ly93d3cubmNiaS5ubG0ubmloLmdvdi9wdWJtZWQvMjk2NTUyMDM8L3VybD48L3JlbGF0
ZWQtdXJscz48L3VybHM+PGVsZWN0cm9uaWMtcmVzb3VyY2UtbnVtPjEwLjExMTEvZXBpLjE0MDc0
PC9lbGVjdHJvbmljLXJlc291cmNl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W5keTwvQXV0aG9yPjxZZWFyPjIwMTg8L1llYXI+PFJl
Y051bT42NDg8L1JlY051bT48RGlzcGxheVRleHQ+KExpbmR5IGV0IGFsLiwgMjAxOCk8L0Rpc3Bs
YXlUZXh0PjxyZWNvcmQ+PHJlYy1udW1iZXI+NjQ4PC9yZWMtbnVtYmVyPjxmb3JlaWduLWtleXM+
PGtleSBhcHA9IkVOIiBkYi1pZD0iZDVldnY5ZGZqZjB2ZWplYXdhMHZzd3M5ZXR4dHAwOTVyc3hz
IiB0aW1lc3RhbXA9IjAiPjY0ODwva2V5PjwvZm9yZWlnbi1rZXlzPjxyZWYtdHlwZSBuYW1lPSJK
b3VybmFsIEFydGljbGUiPjE3PC9yZWYtdHlwZT48Y29udHJpYnV0b3JzPjxhdXRob3JzPjxhdXRo
b3I+TGluZHksIEEuIFMuPC9hdXRob3I+PGF1dGhvcj5TdG9zc2VyLCBNLiBCLjwvYXV0aG9yPjxh
dXRob3I+QnV0bGVyLCBFLjwvYXV0aG9yPjxhdXRob3I+RG93bnRhaW4tUGlja2Vyc2dpbGwsIEMu
PC9hdXRob3I+PGF1dGhvcj5TaGFubXVnaGFtLCBBLjwvYXV0aG9yPjxhdXRob3I+UmV0dGVyZXIs
IEsuPC9hdXRob3I+PGF1dGhvcj5CcmFuZHQsIFQuPC9hdXRob3I+PGF1dGhvcj5SaWNoYXJkLCBH
LjwvYXV0aG9yPjxhdXRob3I+TWNLbmlnaHQsIEQuIEEuPC9hdXRob3I+PC9hdXRob3JzPjwvY29u
dHJpYnV0b3JzPjxhdXRoLWFkZHJlc3M+R2VuZUR4LCBHYWl0aGVyc2J1cmcsIE1ELCBVU0EuPC9h
dXRoLWFkZHJlc3M+PHRpdGxlcz48dGl0bGU+RGlhZ25vc3RpYyBvdXRjb21lcyBmb3IgZ2VuZXRp
YyB0ZXN0aW5nIG9mIDcwIGdlbmVzIGluIDg1NjUgcGF0aWVudHMgd2l0aCBlcGlsZXBzeSBhbmQg
bmV1cm9kZXZlbG9wbWVudGFsIGRpc29yZGVyczwvdGl0bGU+PHNlY29uZGFyeS10aXRsZT5FcGls
ZXBzaWE8L3NlY29uZGFyeS10aXRsZT48L3RpdGxlcz48cGVyaW9kaWNhbD48ZnVsbC10aXRsZT5F
cGlsZXBzaWE8L2Z1bGwtdGl0bGU+PC9wZXJpb2RpY2FsPjxwYWdlcz4xMDYyLTEwNzE8L3BhZ2Vz
Pjx2b2x1bWU+NTk8L3ZvbHVtZT48bnVtYmVyPjU8L251bWJlcj48ZWRpdGlvbj4yMDE4LzA0LzE1
PC9lZGl0aW9uPjxrZXl3b3Jkcz48a2V5d29yZD5BZG9sZXNjZW50PC9rZXl3b3JkPjxrZXl3b3Jk
PkFkdWx0PC9rZXl3b3JkPjxrZXl3b3JkPkNoaWxkPC9rZXl3b3JkPjxrZXl3b3JkPkNoaWxkLCBQ
cmVzY2hvb2w8L2tleXdvcmQ+PGtleXdvcmQ+Q29tcGFyYXRpdmUgR2Vub21pYyBIeWJyaWRpemF0
aW9uPC9rZXl3b3JkPjxrZXl3b3JkPkVwaWxlcHN5LypkaWFnbm9zaXMvKmdlbmV0aWNzPC9rZXl3
b3JkPjxrZXl3b3JkPkZlbWFsZTwva2V5d29yZD48a2V5d29yZD4qR2VuZXRpYyBUZXN0aW5nPC9r
ZXl3b3JkPjxrZXl3b3JkPkhpZ2gtVGhyb3VnaHB1dCBOdWNsZW90aWRlIFNlcXVlbmNpbmc8L2tl
eXdvcmQ+PGtleXdvcmQ+SHVtYW5zPC9rZXl3b3JkPjxrZXl3b3JkPkluZmFudDwva2V5d29yZD48
a2V5d29yZD5JbmZhbnQsIE5ld2Jvcm48L2tleXdvcmQ+PGtleXdvcmQ+TWFsZTwva2V5d29yZD48
a2V5d29yZD5NaWRkbGUgQWdlZDwva2V5d29yZD48a2V5d29yZD5Nb2xlY3VsYXIgRGlhZ25vc3Rp
YyBUZWNobmlxdWVzPC9rZXl3b3JkPjxrZXl3b3JkPk5ldXJvZGV2ZWxvcG1lbnRhbCBEaXNvcmRl
cnMvKmRpYWdub3Npcy8qZ2VuZXRpY3M8L2tleXdvcmQ+PGtleXdvcmQ+WW91bmcgQWR1bHQ8L2tl
eXdvcmQ+PGtleXdvcmQ+KmVwaWxlcHN5PC9rZXl3b3JkPjxrZXl3b3JkPipuZXh0IGdlbmVyYXRp
b24gc2VxdWVuY2luZzwva2V5d29yZD48L2tleXdvcmRzPjxkYXRlcz48eWVhcj4yMDE4PC95ZWFy
PjxwdWItZGF0ZXM+PGRhdGU+TWF5PC9kYXRlPjwvcHViLWRhdGVzPjwvZGF0ZXM+PGlzYm4+MTUy
OC0xMTY3IChFbGVjdHJvbmljKSYjeEQ7MDAxMy05NTgwIChMaW5raW5nKTwvaXNibj48YWNjZXNz
aW9uLW51bT4yOTY1NTIwMzwvYWNjZXNzaW9uLW51bT48dXJscz48cmVsYXRlZC11cmxzPjx1cmw+
aHR0cHM6Ly93d3cubmNiaS5ubG0ubmloLmdvdi9wdWJtZWQvMjk2NTUyMDM8L3VybD48L3JlbGF0
ZWQtdXJscz48L3VybHM+PGVsZWN0cm9uaWMtcmVzb3VyY2UtbnVtPjEwLjExMTEvZXBpLjE0MDc0
PC9lbGVjdHJvbmljLXJlc291cmNl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indy et al., 2018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; </w:t>
            </w:r>
            <w:r w:rsidR="00190DE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190DE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trehlow et al., 2019)</w:t>
            </w:r>
            <w:r w:rsidR="00190DE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7D0D4DD2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AD039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2F22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553G&gt;A/p.R518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74AC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8AE4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5BD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5D3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KS/CSWSS/ABP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CD9C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A4FA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ermediate 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FD35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F (complete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F6F2" w14:textId="40EB793E" w:rsidR="009C4544" w:rsidRPr="009C4544" w:rsidRDefault="00190DE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sca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; </w:t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wanger et al., 2016)</w:t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1835068A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5C11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BC7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580C&gt;G/p.P527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DA5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50E5C7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2FF57B7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4F0C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 epilepsy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4FDD1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A35BC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3C0D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5786E87" w14:textId="1520BB20" w:rsidR="009C4544" w:rsidRPr="009C4544" w:rsidRDefault="004A244A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W5keTwvQXV0aG9yPjxZZWFyPjIwMTg8L1llYXI+PFJl
Y051bT42NDg8L1JlY051bT48RGlzcGxheVRleHQ+KExpbmR5IGV0IGFsLiwgMjAxOCk8L0Rpc3Bs
YXlUZXh0PjxyZWNvcmQ+PHJlYy1udW1iZXI+NjQ4PC9yZWMtbnVtYmVyPjxmb3JlaWduLWtleXM+
PGtleSBhcHA9IkVOIiBkYi1pZD0iZDVldnY5ZGZqZjB2ZWplYXdhMHZzd3M5ZXR4dHAwOTVyc3hz
IiB0aW1lc3RhbXA9IjAiPjY0ODwva2V5PjwvZm9yZWlnbi1rZXlzPjxyZWYtdHlwZSBuYW1lPSJK
b3VybmFsIEFydGljbGUiPjE3PC9yZWYtdHlwZT48Y29udHJpYnV0b3JzPjxhdXRob3JzPjxhdXRo
b3I+TGluZHksIEEuIFMuPC9hdXRob3I+PGF1dGhvcj5TdG9zc2VyLCBNLiBCLjwvYXV0aG9yPjxh
dXRob3I+QnV0bGVyLCBFLjwvYXV0aG9yPjxhdXRob3I+RG93bnRhaW4tUGlja2Vyc2dpbGwsIEMu
PC9hdXRob3I+PGF1dGhvcj5TaGFubXVnaGFtLCBBLjwvYXV0aG9yPjxhdXRob3I+UmV0dGVyZXIs
IEsuPC9hdXRob3I+PGF1dGhvcj5CcmFuZHQsIFQuPC9hdXRob3I+PGF1dGhvcj5SaWNoYXJkLCBH
LjwvYXV0aG9yPjxhdXRob3I+TWNLbmlnaHQsIEQuIEEuPC9hdXRob3I+PC9hdXRob3JzPjwvY29u
dHJpYnV0b3JzPjxhdXRoLWFkZHJlc3M+R2VuZUR4LCBHYWl0aGVyc2J1cmcsIE1ELCBVU0EuPC9h
dXRoLWFkZHJlc3M+PHRpdGxlcz48dGl0bGU+RGlhZ25vc3RpYyBvdXRjb21lcyBmb3IgZ2VuZXRp
YyB0ZXN0aW5nIG9mIDcwIGdlbmVzIGluIDg1NjUgcGF0aWVudHMgd2l0aCBlcGlsZXBzeSBhbmQg
bmV1cm9kZXZlbG9wbWVudGFsIGRpc29yZGVyczwvdGl0bGU+PHNlY29uZGFyeS10aXRsZT5FcGls
ZXBzaWE8L3NlY29uZGFyeS10aXRsZT48L3RpdGxlcz48cGVyaW9kaWNhbD48ZnVsbC10aXRsZT5F
cGlsZXBzaWE8L2Z1bGwtdGl0bGU+PC9wZXJpb2RpY2FsPjxwYWdlcz4xMDYyLTEwNzE8L3BhZ2Vz
Pjx2b2x1bWU+NTk8L3ZvbHVtZT48bnVtYmVyPjU8L251bWJlcj48ZWRpdGlvbj4yMDE4LzA0LzE1
PC9lZGl0aW9uPjxrZXl3b3Jkcz48a2V5d29yZD5BZG9sZXNjZW50PC9rZXl3b3JkPjxrZXl3b3Jk
PkFkdWx0PC9rZXl3b3JkPjxrZXl3b3JkPkNoaWxkPC9rZXl3b3JkPjxrZXl3b3JkPkNoaWxkLCBQ
cmVzY2hvb2w8L2tleXdvcmQ+PGtleXdvcmQ+Q29tcGFyYXRpdmUgR2Vub21pYyBIeWJyaWRpemF0
aW9uPC9rZXl3b3JkPjxrZXl3b3JkPkVwaWxlcHN5LypkaWFnbm9zaXMvKmdlbmV0aWNzPC9rZXl3
b3JkPjxrZXl3b3JkPkZlbWFsZTwva2V5d29yZD48a2V5d29yZD4qR2VuZXRpYyBUZXN0aW5nPC9r
ZXl3b3JkPjxrZXl3b3JkPkhpZ2gtVGhyb3VnaHB1dCBOdWNsZW90aWRlIFNlcXVlbmNpbmc8L2tl
eXdvcmQ+PGtleXdvcmQ+SHVtYW5zPC9rZXl3b3JkPjxrZXl3b3JkPkluZmFudDwva2V5d29yZD48
a2V5d29yZD5JbmZhbnQsIE5ld2Jvcm48L2tleXdvcmQ+PGtleXdvcmQ+TWFsZTwva2V5d29yZD48
a2V5d29yZD5NaWRkbGUgQWdlZDwva2V5d29yZD48a2V5d29yZD5Nb2xlY3VsYXIgRGlhZ25vc3Rp
YyBUZWNobmlxdWVzPC9rZXl3b3JkPjxrZXl3b3JkPk5ldXJvZGV2ZWxvcG1lbnRhbCBEaXNvcmRl
cnMvKmRpYWdub3Npcy8qZ2VuZXRpY3M8L2tleXdvcmQ+PGtleXdvcmQ+WW91bmcgQWR1bHQ8L2tl
eXdvcmQ+PGtleXdvcmQ+KmVwaWxlcHN5PC9rZXl3b3JkPjxrZXl3b3JkPipuZXh0IGdlbmVyYXRp
b24gc2VxdWVuY2luZzwva2V5d29yZD48L2tleXdvcmRzPjxkYXRlcz48eWVhcj4yMDE4PC95ZWFy
PjxwdWItZGF0ZXM+PGRhdGU+TWF5PC9kYXRlPjwvcHViLWRhdGVzPjwvZGF0ZXM+PGlzYm4+MTUy
OC0xMTY3IChFbGVjdHJvbmljKSYjeEQ7MDAxMy05NTgwIChMaW5raW5nKTwvaXNibj48YWNjZXNz
aW9uLW51bT4yOTY1NTIwMzwvYWNjZXNzaW9uLW51bT48dXJscz48cmVsYXRlZC11cmxzPjx1cmw+
aHR0cHM6Ly93d3cubmNiaS5ubG0ubmloLmdvdi9wdWJtZWQvMjk2NTUyMDM8L3VybD48L3JlbGF0
ZWQtdXJscz48L3VybHM+PGVsZWN0cm9uaWMtcmVzb3VyY2UtbnVtPjEwLjExMTEvZXBpLjE0MDc0
PC9lbGVjdHJvbmljLXJlc291cmNl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W5keTwvQXV0aG9yPjxZZWFyPjIwMTg8L1llYXI+PFJl
Y051bT42NDg8L1JlY051bT48RGlzcGxheVRleHQ+KExpbmR5IGV0IGFsLiwgMjAxOCk8L0Rpc3Bs
YXlUZXh0PjxyZWNvcmQ+PHJlYy1udW1iZXI+NjQ4PC9yZWMtbnVtYmVyPjxmb3JlaWduLWtleXM+
PGtleSBhcHA9IkVOIiBkYi1pZD0iZDVldnY5ZGZqZjB2ZWplYXdhMHZzd3M5ZXR4dHAwOTVyc3hz
IiB0aW1lc3RhbXA9IjAiPjY0ODwva2V5PjwvZm9yZWlnbi1rZXlzPjxyZWYtdHlwZSBuYW1lPSJK
b3VybmFsIEFydGljbGUiPjE3PC9yZWYtdHlwZT48Y29udHJpYnV0b3JzPjxhdXRob3JzPjxhdXRo
b3I+TGluZHksIEEuIFMuPC9hdXRob3I+PGF1dGhvcj5TdG9zc2VyLCBNLiBCLjwvYXV0aG9yPjxh
dXRob3I+QnV0bGVyLCBFLjwvYXV0aG9yPjxhdXRob3I+RG93bnRhaW4tUGlja2Vyc2dpbGwsIEMu
PC9hdXRob3I+PGF1dGhvcj5TaGFubXVnaGFtLCBBLjwvYXV0aG9yPjxhdXRob3I+UmV0dGVyZXIs
IEsuPC9hdXRob3I+PGF1dGhvcj5CcmFuZHQsIFQuPC9hdXRob3I+PGF1dGhvcj5SaWNoYXJkLCBH
LjwvYXV0aG9yPjxhdXRob3I+TWNLbmlnaHQsIEQuIEEuPC9hdXRob3I+PC9hdXRob3JzPjwvY29u
dHJpYnV0b3JzPjxhdXRoLWFkZHJlc3M+R2VuZUR4LCBHYWl0aGVyc2J1cmcsIE1ELCBVU0EuPC9h
dXRoLWFkZHJlc3M+PHRpdGxlcz48dGl0bGU+RGlhZ25vc3RpYyBvdXRjb21lcyBmb3IgZ2VuZXRp
YyB0ZXN0aW5nIG9mIDcwIGdlbmVzIGluIDg1NjUgcGF0aWVudHMgd2l0aCBlcGlsZXBzeSBhbmQg
bmV1cm9kZXZlbG9wbWVudGFsIGRpc29yZGVyczwvdGl0bGU+PHNlY29uZGFyeS10aXRsZT5FcGls
ZXBzaWE8L3NlY29uZGFyeS10aXRsZT48L3RpdGxlcz48cGVyaW9kaWNhbD48ZnVsbC10aXRsZT5F
cGlsZXBzaWE8L2Z1bGwtdGl0bGU+PC9wZXJpb2RpY2FsPjxwYWdlcz4xMDYyLTEwNzE8L3BhZ2Vz
Pjx2b2x1bWU+NTk8L3ZvbHVtZT48bnVtYmVyPjU8L251bWJlcj48ZWRpdGlvbj4yMDE4LzA0LzE1
PC9lZGl0aW9uPjxrZXl3b3Jkcz48a2V5d29yZD5BZG9sZXNjZW50PC9rZXl3b3JkPjxrZXl3b3Jk
PkFkdWx0PC9rZXl3b3JkPjxrZXl3b3JkPkNoaWxkPC9rZXl3b3JkPjxrZXl3b3JkPkNoaWxkLCBQ
cmVzY2hvb2w8L2tleXdvcmQ+PGtleXdvcmQ+Q29tcGFyYXRpdmUgR2Vub21pYyBIeWJyaWRpemF0
aW9uPC9rZXl3b3JkPjxrZXl3b3JkPkVwaWxlcHN5LypkaWFnbm9zaXMvKmdlbmV0aWNzPC9rZXl3
b3JkPjxrZXl3b3JkPkZlbWFsZTwva2V5d29yZD48a2V5d29yZD4qR2VuZXRpYyBUZXN0aW5nPC9r
ZXl3b3JkPjxrZXl3b3JkPkhpZ2gtVGhyb3VnaHB1dCBOdWNsZW90aWRlIFNlcXVlbmNpbmc8L2tl
eXdvcmQ+PGtleXdvcmQ+SHVtYW5zPC9rZXl3b3JkPjxrZXl3b3JkPkluZmFudDwva2V5d29yZD48
a2V5d29yZD5JbmZhbnQsIE5ld2Jvcm48L2tleXdvcmQ+PGtleXdvcmQ+TWFsZTwva2V5d29yZD48
a2V5d29yZD5NaWRkbGUgQWdlZDwva2V5d29yZD48a2V5d29yZD5Nb2xlY3VsYXIgRGlhZ25vc3Rp
YyBUZWNobmlxdWVzPC9rZXl3b3JkPjxrZXl3b3JkPk5ldXJvZGV2ZWxvcG1lbnRhbCBEaXNvcmRl
cnMvKmRpYWdub3Npcy8qZ2VuZXRpY3M8L2tleXdvcmQ+PGtleXdvcmQ+WW91bmcgQWR1bHQ8L2tl
eXdvcmQ+PGtleXdvcmQ+KmVwaWxlcHN5PC9rZXl3b3JkPjxrZXl3b3JkPipuZXh0IGdlbmVyYXRp
b24gc2VxdWVuY2luZzwva2V5d29yZD48L2tleXdvcmRzPjxkYXRlcz48eWVhcj4yMDE4PC95ZWFy
PjxwdWItZGF0ZXM+PGRhdGU+TWF5PC9kYXRlPjwvcHViLWRhdGVzPjwvZGF0ZXM+PGlzYm4+MTUy
OC0xMTY3IChFbGVjdHJvbmljKSYjeEQ7MDAxMy05NTgwIChMaW5raW5nKTwvaXNibj48YWNjZXNz
aW9uLW51bT4yOTY1NTIwMzwvYWNjZXNzaW9uLW51bT48dXJscz48cmVsYXRlZC11cmxzPjx1cmw+
aHR0cHM6Ly93d3cubmNiaS5ubG0ubmloLmdvdi9wdWJtZWQvMjk2NTUyMDM8L3VybD48L3JlbGF0
ZWQtdXJscz48L3VybHM+PGVsZWN0cm9uaWMtcmVzb3VyY2UtbnVtPjEwLjExMTEvZXBpLjE0MDc0
PC9lbGVjdHJvbmljLXJlc291cmNl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indy et al., 2018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37CFC005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489946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 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2CF4AA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592C&gt;T/p.T531M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B2D64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D253CE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E5D7A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8F2F5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WSS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8A267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1B3C7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A413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F (complete)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D3F0F6" w14:textId="43577005" w:rsidR="009C4544" w:rsidRPr="009C4544" w:rsidRDefault="00E10E6A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YXJ2aWxsPC9BdXRob3I+PFllYXI+MjAxMzwvWWVhcj48
UmVjTnVtPjI3MzwvUmVjTnVtPjxEaXNwbGF5VGV4dD4oQ2FydmlsbCBldCBhbC4sIDIwMTMpPC9E
aXNwbGF5VGV4dD48cmVjb3JkPjxyZWMtbnVtYmVyPjI3MzwvcmVjLW51bWJlcj48Zm9yZWlnbi1r
ZXlzPjxrZXkgYXBwPSJFTiIgZGItaWQ9ImQ1ZXZ2OWRmamYwdmVqZWF3YTB2c3dzOWV0eHRwMDk1
cnN4cyIgdGltZXN0YW1wPSIwIj4yNzM8L2tleT48L2ZvcmVpZ24ta2V5cz48cmVmLXR5cGUgbmFt
ZT0iSm91cm5hbCBBcnRpY2xlIj4xNzwvcmVmLXR5cGU+PGNvbnRyaWJ1dG9ycz48YXV0aG9ycz48
YXV0aG9yPkNhcnZpbGwsIEcuIEwuPC9hdXRob3I+PGF1dGhvcj5SZWdhbiwgQi4gTS48L2F1dGhv
cj48YXV0aG9yPlllbmRsZSwgUy4gQy48L2F1dGhvcj48YXV0aG9yPk8mYXBvcztSb2FrLCBCLiBK
LjwvYXV0aG9yPjxhdXRob3I+TG96b3ZheWEsIE4uPC9hdXRob3I+PGF1dGhvcj5CcnVuZWF1LCBO
LjwvYXV0aG9yPjxhdXRob3I+QnVybmFzaGV2LCBOLjwvYXV0aG9yPjxhdXRob3I+S2hhbiwgQS48
L2F1dGhvcj48YXV0aG9yPkNvb2ssIEouPC9hdXRob3I+PGF1dGhvcj5HZXJhZ2h0eSwgRS48L2F1
dGhvcj48YXV0aG9yPlNhZGxlaXIsIEwuIEcuPC9hdXRob3I+PGF1dGhvcj5UdXJuZXIsIFMuIEou
PC9hdXRob3I+PGF1dGhvcj5Uc2FpLCBNLiBILjwvYXV0aG9yPjxhdXRob3I+V2Vic3RlciwgUi48
L2F1dGhvcj48YXV0aG9yPk91dnJpZXIsIFIuPC9hdXRob3I+PGF1dGhvcj5EYW1pYW5vLCBKLiBB
LjwvYXV0aG9yPjxhdXRob3I+QmVya292aWMsIFMuIEYuPC9hdXRob3I+PGF1dGhvcj5TaGVuZHVy
ZSwgSi48L2F1dGhvcj48YXV0aG9yPkhpbGRlYnJhbmQsIE0uIFMuPC9hdXRob3I+PGF1dGhvcj5T
emVwZXRvd3NraSwgUC48L2F1dGhvcj48YXV0aG9yPlNjaGVmZmVyLCBJLiBFLjwvYXV0aG9yPjxh
dXRob3I+TWVmZm9yZCwgSC4gQy48L2F1dGhvcj48L2F1dGhvcnM+PC9jb250cmlidXRvcnM+PGF1
dGgtYWRkcmVzcz5EZXBhcnRtZW50IG9mIFBlZGlhdHJpY3MsIERpdmlzaW9uIG9mIEdlbmV0aWMg
TWVkaWNpbmUsIFVuaXZlcnNpdHkgb2YgV2FzaGluZ3RvbiwgU2VhdHRsZSwgV2FzaGluZ3Rvbiwg
VVNBLjwvYXV0aC1hZGRyZXNzPjx0aXRsZXM+PHRpdGxlPkdSSU4yQSBtdXRhdGlvbnMgY2F1c2Ug
ZXBpbGVwc3ktYXBoYXNpYSBzcGVjdHJ1bSBkaXNvcmRlcnM8L3RpdGxlPjxzZWNvbmRhcnktdGl0
bGU+TmF0IEdlbmV0PC9zZWNvbmRhcnktdGl0bGU+PC90aXRsZXM+PHBhZ2VzPjEwNzMtNjwvcGFn
ZXM+PHZvbHVtZT40NTwvdm9sdW1lPjxudW1iZXI+OTwvbnVtYmVyPjxlZGl0aW9uPjIwMTMvMDgv
MTM8L2VkaXRpb24+PGtleXdvcmRzPjxrZXl3b3JkPkVsZWN0cm9lbmNlcGhhbG9ncmFwaHk8L2tl
eXdvcmQ+PGtleXdvcmQ+RmVtYWxlPC9rZXl3b3JkPjxrZXl3b3JkPkh1bWFuczwva2V5d29yZD48
a2V5d29yZD5MYW5kYXUtS2xlZmZuZXIgU3luZHJvbWUvZGlhZ25vc2lzLypnZW5ldGljczwva2V5
d29yZD48a2V5d29yZD5NYWxlPC9rZXl3b3JkPjxrZXl3b3JkPipNdXRhdGlvbjwva2V5d29yZD48
a2V5d29yZD5QZWRpZ3JlZTwva2V5d29yZD48a2V5d29yZD5QaGVub3R5cGU8L2tleXdvcmQ+PGtl
eXdvcmQ+UmVjZXB0b3JzLCBOLU1ldGh5bC1ELUFzcGFydGF0ZS8qZ2VuZXRpY3M8L2tleXdvcmQ+
PC9rZXl3b3Jkcz48ZGF0ZXM+PHllYXI+MjAxMzwveWVhcj48cHViLWRhdGVzPjxkYXRlPlNlcDwv
ZGF0ZT48L3B1Yi1kYXRlcz48L2RhdGVzPjxpc2JuPjE1NDYtMTcxOCAoRWxlY3Ryb25pYykmI3hE
OzEwNjEtNDAzNiAoTGlua2luZyk8L2lzYm4+PGFjY2Vzc2lvbi1udW0+MjM5MzM4MTg8L2FjY2Vz
c2lvbi1udW0+PHVybHM+PHJlbGF0ZWQtdXJscz48dXJsPmh0dHBzOi8vd3d3Lm5jYmkubmxtLm5p
aC5nb3YvcHVibWVkLzIzOTMzODE4PC91cmw+PC9yZWxhdGVkLXVybHM+PC91cmxzPjxjdXN0b20y
PlBNQzM4Njg5NTI8L2N1c3RvbTI+PGVsZWN0cm9uaWMtcmVzb3VyY2UtbnVtPjEwLjEwMzgvbmcu
MjcyNzwvZWxlY3Ryb25pYy1yZXNvdXJjZS1udW0+PC9yZWNvcmQ+PC9DaXRlPjwvRW5kTm90ZT5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YXJ2aWxsPC9BdXRob3I+PFllYXI+MjAxMzwvWWVhcj48
UmVjTnVtPjI3MzwvUmVjTnVtPjxEaXNwbGF5VGV4dD4oQ2FydmlsbCBldCBhbC4sIDIwMTMpPC9E
aXNwbGF5VGV4dD48cmVjb3JkPjxyZWMtbnVtYmVyPjI3MzwvcmVjLW51bWJlcj48Zm9yZWlnbi1r
ZXlzPjxrZXkgYXBwPSJFTiIgZGItaWQ9ImQ1ZXZ2OWRmamYwdmVqZWF3YTB2c3dzOWV0eHRwMDk1
cnN4cyIgdGltZXN0YW1wPSIwIj4yNzM8L2tleT48L2ZvcmVpZ24ta2V5cz48cmVmLXR5cGUgbmFt
ZT0iSm91cm5hbCBBcnRpY2xlIj4xNzwvcmVmLXR5cGU+PGNvbnRyaWJ1dG9ycz48YXV0aG9ycz48
YXV0aG9yPkNhcnZpbGwsIEcuIEwuPC9hdXRob3I+PGF1dGhvcj5SZWdhbiwgQi4gTS48L2F1dGhv
cj48YXV0aG9yPlllbmRsZSwgUy4gQy48L2F1dGhvcj48YXV0aG9yPk8mYXBvcztSb2FrLCBCLiBK
LjwvYXV0aG9yPjxhdXRob3I+TG96b3ZheWEsIE4uPC9hdXRob3I+PGF1dGhvcj5CcnVuZWF1LCBO
LjwvYXV0aG9yPjxhdXRob3I+QnVybmFzaGV2LCBOLjwvYXV0aG9yPjxhdXRob3I+S2hhbiwgQS48
L2F1dGhvcj48YXV0aG9yPkNvb2ssIEouPC9hdXRob3I+PGF1dGhvcj5HZXJhZ2h0eSwgRS48L2F1
dGhvcj48YXV0aG9yPlNhZGxlaXIsIEwuIEcuPC9hdXRob3I+PGF1dGhvcj5UdXJuZXIsIFMuIEou
PC9hdXRob3I+PGF1dGhvcj5Uc2FpLCBNLiBILjwvYXV0aG9yPjxhdXRob3I+V2Vic3RlciwgUi48
L2F1dGhvcj48YXV0aG9yPk91dnJpZXIsIFIuPC9hdXRob3I+PGF1dGhvcj5EYW1pYW5vLCBKLiBB
LjwvYXV0aG9yPjxhdXRob3I+QmVya292aWMsIFMuIEYuPC9hdXRob3I+PGF1dGhvcj5TaGVuZHVy
ZSwgSi48L2F1dGhvcj48YXV0aG9yPkhpbGRlYnJhbmQsIE0uIFMuPC9hdXRob3I+PGF1dGhvcj5T
emVwZXRvd3NraSwgUC48L2F1dGhvcj48YXV0aG9yPlNjaGVmZmVyLCBJLiBFLjwvYXV0aG9yPjxh
dXRob3I+TWVmZm9yZCwgSC4gQy48L2F1dGhvcj48L2F1dGhvcnM+PC9jb250cmlidXRvcnM+PGF1
dGgtYWRkcmVzcz5EZXBhcnRtZW50IG9mIFBlZGlhdHJpY3MsIERpdmlzaW9uIG9mIEdlbmV0aWMg
TWVkaWNpbmUsIFVuaXZlcnNpdHkgb2YgV2FzaGluZ3RvbiwgU2VhdHRsZSwgV2FzaGluZ3Rvbiwg
VVNBLjwvYXV0aC1hZGRyZXNzPjx0aXRsZXM+PHRpdGxlPkdSSU4yQSBtdXRhdGlvbnMgY2F1c2Ug
ZXBpbGVwc3ktYXBoYXNpYSBzcGVjdHJ1bSBkaXNvcmRlcnM8L3RpdGxlPjxzZWNvbmRhcnktdGl0
bGU+TmF0IEdlbmV0PC9zZWNvbmRhcnktdGl0bGU+PC90aXRsZXM+PHBhZ2VzPjEwNzMtNjwvcGFn
ZXM+PHZvbHVtZT40NTwvdm9sdW1lPjxudW1iZXI+OTwvbnVtYmVyPjxlZGl0aW9uPjIwMTMvMDgv
MTM8L2VkaXRpb24+PGtleXdvcmRzPjxrZXl3b3JkPkVsZWN0cm9lbmNlcGhhbG9ncmFwaHk8L2tl
eXdvcmQ+PGtleXdvcmQ+RmVtYWxlPC9rZXl3b3JkPjxrZXl3b3JkPkh1bWFuczwva2V5d29yZD48
a2V5d29yZD5MYW5kYXUtS2xlZmZuZXIgU3luZHJvbWUvZGlhZ25vc2lzLypnZW5ldGljczwva2V5
d29yZD48a2V5d29yZD5NYWxlPC9rZXl3b3JkPjxrZXl3b3JkPipNdXRhdGlvbjwva2V5d29yZD48
a2V5d29yZD5QZWRpZ3JlZTwva2V5d29yZD48a2V5d29yZD5QaGVub3R5cGU8L2tleXdvcmQ+PGtl
eXdvcmQ+UmVjZXB0b3JzLCBOLU1ldGh5bC1ELUFzcGFydGF0ZS8qZ2VuZXRpY3M8L2tleXdvcmQ+
PC9rZXl3b3Jkcz48ZGF0ZXM+PHllYXI+MjAxMzwveWVhcj48cHViLWRhdGVzPjxkYXRlPlNlcDwv
ZGF0ZT48L3B1Yi1kYXRlcz48L2RhdGVzPjxpc2JuPjE1NDYtMTcxOCAoRWxlY3Ryb25pYykmI3hE
OzEwNjEtNDAzNiAoTGlua2luZyk8L2lzYm4+PGFjY2Vzc2lvbi1udW0+MjM5MzM4MTg8L2FjY2Vz
c2lvbi1udW0+PHVybHM+PHJlbGF0ZWQtdXJscz48dXJsPmh0dHBzOi8vd3d3Lm5jYmkubmxtLm5p
aC5nb3YvcHVibWVkLzIzOTMzODE4PC91cmw+PC9yZWxhdGVkLXVybHM+PC91cmxzPjxjdXN0b20y
PlBNQzM4Njg5NTI8L2N1c3RvbTI+PGVsZWN0cm9uaWMtcmVzb3VyY2UtbnVtPjEwLjEwMzgvbmcu
MjcyNzwvZWxlY3Ryb25pYy1yZXNvdXJjZS1udW0+PC9yZWNvcmQ+PC9DaXRlPjwvRW5kTm90ZT5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Carvill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; </w:t>
            </w:r>
            <w:r w:rsidR="00190DE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190DE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trehlow et al., 2019)</w:t>
            </w:r>
            <w:r w:rsidR="00190DE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2BBB4C49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65190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E1A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642G&gt;A/p.A548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54D97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1-M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59E65FC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8BB3D0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1BA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K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138F8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36C90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D4C9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F (4.1-fold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C380242" w14:textId="2C94CAAE" w:rsidR="009C4544" w:rsidRPr="009C4544" w:rsidRDefault="00190DE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sca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;</w:t>
            </w:r>
            <w:r w:rsidR="009C4544" w:rsidRPr="009C454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4A244A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PZ2RlbjwvQXV0aG9yPjxZZWFyPjIwMTc8L1llYXI+PFJl
Y051bT40MzI8L1JlY051bT48RGlzcGxheVRleHQ+KE9nZGVuIGV0IGFsLiwgMjAxNyk8L0Rpc3Bs
YXlUZXh0PjxyZWNvcmQ+PHJlYy1udW1iZXI+NDMyPC9yZWMtbnVtYmVyPjxmb3JlaWduLWtleXM+
PGtleSBhcHA9IkVOIiBkYi1pZD0iZDVldnY5ZGZqZjB2ZWplYXdhMHZzd3M5ZXR4dHAwOTVyc3hz
IiB0aW1lc3RhbXA9IjAiPjQzMjwva2V5PjwvZm9yZWlnbi1rZXlzPjxyZWYtdHlwZSBuYW1lPSJK
b3VybmFsIEFydGljbGUiPjE3PC9yZWYtdHlwZT48Y29udHJpYnV0b3JzPjxhdXRob3JzPjxhdXRo
b3I+T2dkZW4sIEsuIEsuPC9hdXRob3I+PGF1dGhvcj5DaGVuLCBXLjwvYXV0aG9yPjxhdXRob3I+
U3dhbmdlciwgUy4gQS48L2F1dGhvcj48YXV0aG9yPk1jRGFuaWVsLCBNLiBKLjwvYXV0aG9yPjxh
dXRob3I+RmFuLCBMLiBaLjwvYXV0aG9yPjxhdXRob3I+SHUsIEMuPC9hdXRob3I+PGF1dGhvcj5U
YW5rb3ZpYywgQS48L2F1dGhvcj48YXV0aG9yPkt1c3Vtb3RvLCBILjwvYXV0aG9yPjxhdXRob3I+
S29zb2J1Y2tpLCBHLiBKLjwvYXV0aG9yPjxhdXRob3I+U2NodWxpZW4sIEEuIEouPC9hdXRob3I+
PGF1dGhvcj5TdSwgWi48L2F1dGhvcj48YXV0aG9yPlBlY2hhLCBKLjwvYXV0aG9yPjxhdXRob3I+
QmhhdHRhY2hhcnlhLCBTLjwvYXV0aG9yPjxhdXRob3I+UGV0cm92c2tpLCBTLjwvYXV0aG9yPjxh
dXRob3I+Q29oZW4sIEEuIEUuPC9hdXRob3I+PGF1dGhvcj5BaXplbm1hbiwgRS48L2F1dGhvcj48
YXV0aG9yPlRyYXluZWxpcywgUy4gRi48L2F1dGhvcj48YXV0aG9yPll1YW4sIEguPC9hdXRob3I+
PC9hdXRob3JzPjwvY29udHJpYnV0b3JzPjxhdXRoLWFkZHJlc3M+RGVwYXJ0bWVudCBvZiBQaGFy
bWFjb2xvZ3ksIEVtb3J5IFVuaXZlcnNpdHkgU2Nob29sIG9mIE1lZGljaW5lLCBBdGxhbnRhLCBH
ZW9yZ2lhLCBVbml0ZWQgU3RhdGVzIG9mIEFtZXJpY2EuJiN4RDtEZXBhcnRtZW50IG9mIE5ldXJv
bG9neSwgWGlhbmd5YSBIb3NwaXRhbCwgQ2VudHJhbCBTb3V0aCBVbml2ZXJzaXR5LCBDaGFuZ3No
YSwgQ2hpbmEuJiN4RDtEZXBhcnRtZW50IG9mIENoZW1pc3RyeSBhbmQgQ2hlbWljYWwgQmlvbG9n
eSwgSG93YXJkIEh1Z2hlcyBNZWRpY2FsIEluc3RpdHV0ZSwgSGFydmFyZCBVbml2ZXJzaXR5LCBD
YW1icmlkZ2UsIE1hc3NhY2h1c2V0dHMsIFVuaXRlZCBTdGF0ZXMgb2YgQW1lcmljYS4mI3hEO0Rl
cGFydG1lbnQgb2YgTmV1cm9iaW9sb2d5LCBVbml2ZXJzaXR5IG9mIFBpdHRzYnVyZ2ggU2Nob29s
IG9mIE1lZGljaW5lIGFuZCBQaXR0c2J1cmdoIEluc3RpdHV0ZSBmb3IgTmV1cm9kZWdlbmVyYXRp
dmUgRGlzZWFzZXMsIFBpdHRzYnVyZ2gsIFBlbm5zeWx2YW5pYSwgVW5pdGVkIFN0YXRlcyBvZiBB
bWVyaWNhLiYjeEQ7RGVwYXJ0bWVudCBvZiBNZWRpY2luZSwgVGhlIFVuaXZlcnNpdHkgb2YgTWVs
Ym91cm5lLCBBdXN0aW4gSGVhbHRoIGFuZCBSb3lhbCBNZWxib3VybmUgSG9zcGl0YWwsIE1lbGJv
dXJuZSwgVmljdG9yaWEsIEF1c3RyYWxpYS4mI3hEO0NlbnRlciBmb3IgRnVuY3Rpb25hbCBFdmFs
dWF0aW9uIG9mIFJhcmUgVmFyaWFudHMgKENGRVJWKSwgRW1vcnkgVW5pdmVyc2l0eSBTY2hvb2wg
b2YgTWVkaWNpbmUsIFJvbGxpbnMgUmVzZWFyY2ggQ2VudGVyLCBBdGxhbnRhLCBHZW9yZ2lhLCBV
bml0ZWQgU3RhdGVzIG9mIEFtZXJpY2EuPC9hdXRoLWFkZHJlc3M+PHRpdGxlcz48dGl0bGU+TW9s
ZWN1bGFyIE1lY2hhbmlzbSBvZiBEaXNlYXNlLUFzc29jaWF0ZWQgTXV0YXRpb25zIGluIHRoZSBQ
cmUtTTEgSGVsaXggb2YgTk1EQSBSZWNlcHRvcnMgYW5kIFBvdGVudGlhbCBSZXNjdWUgUGhhcm1h
Y29sb2d5PC90aXRsZT48c2Vjb25kYXJ5LXRpdGxlPlBMb1MgR2VuZXQ8L3NlY29uZGFyeS10aXRs
ZT48L3RpdGxlcz48cGFnZXM+ZTEwMDY1MzY8L3BhZ2VzPjx2b2x1bWU+MTM8L3ZvbHVtZT48bnVt
YmVyPjE8L251bWJlcj48ZWRpdGlvbj4yMDE3LzAxLzE4PC9lZGl0aW9uPjxrZXl3b3Jkcz48a2V5
d29yZD5BbmltYWxzPC9rZXl3b3JkPjxrZXl3b3JkPkNlbGxzLCBDdWx0dXJlZDwva2V5d29yZD48
a2V5d29yZD5FeGNpdGF0b3J5IEFtaW5vIEFjaWQgQW50YWdvbmlzdHMvcGhhcm1hY29sb2d5PC9r
ZXl3b3JkPjxrZXl3b3JkPkdsdXRhbWljIEFjaWQvbWV0YWJvbGlzbTwva2V5d29yZD48a2V5d29y
ZD5IRUsyOTMgQ2VsbHM8L2tleXdvcmQ+PGtleXdvcmQ+SHVtYW5zPC9rZXl3b3JkPjxrZXl3b3Jk
PipJb24gQ2hhbm5lbCBHYXRpbmc8L2tleXdvcmQ+PGtleXdvcmQ+TWVtYW50aW5lL3BoYXJtYWNv
bG9neTwva2V5d29yZD48a2V5d29yZD4qTXV0YXRpb24sIE1pc3NlbnNlPC9rZXl3b3JkPjxrZXl3
b3JkPk5lcnZlIFRpc3N1ZSBQcm90ZWlucy9hbnRhZ29uaXN0cyAmYW1wOyBpbmhpYml0b3JzL2No
ZW1pc3RyeS9nZW5ldGljcy8qbWV0YWJvbGlzbTwva2V5d29yZD48a2V5d29yZD5OZXJ2b3VzIFN5
c3RlbSBEaXNlYXNlcy8qZ2VuZXRpY3M8L2tleXdvcmQ+PGtleXdvcmQ+TmV1cm9ucy9tZXRhYm9s
aXNtL3BoeXNpb2xvZ3k8L2tleXdvcmQ+PGtleXdvcmQ+UHJvdGVpbiBEb21haW5zPC9rZXl3b3Jk
PjxrZXl3b3JkPlJhdHM8L2tleXdvcmQ+PGtleXdvcmQ+UmF0cywgU3ByYWd1ZS1EYXdsZXk8L2tl
eXdvcmQ+PGtleXdvcmQ+UmVjZXB0b3JzLCBOLU1ldGh5bC1ELUFzcGFydGF0ZS9hbnRhZ29uaXN0
cyAmYW1wOzwva2V5d29yZD48a2V5d29yZD5pbmhpYml0b3JzL2NoZW1pc3RyeS9nZW5ldGljcy8q
bWV0YWJvbGlzbTwva2V5d29yZD48a2V5d29yZD5YZW5vcHVzPC9rZXl3b3JkPjwva2V5d29yZHM+
PGRhdGVzPjx5ZWFyPjIwMTc8L3llYXI+PHB1Yi1kYXRlcz48ZGF0ZT5KYW48L2RhdGU+PC9wdWIt
ZGF0ZXM+PC9kYXRlcz48aXNibj4xNTUzLTc0MDQgKEVsZWN0cm9uaWMpJiN4RDsxNTUzLTczOTAg
KExpbmtpbmcpPC9pc2JuPjxhY2Nlc3Npb24tbnVtPjI4MDk1NDIwPC9hY2Nlc3Npb24tbnVtPjx1
cmxzPjxyZWxhdGVkLXVybHM+PHVybD5odHRwczovL3d3dy5uY2JpLm5sbS5uaWguZ292L3B1Ym1l
ZC8yODA5NTQyMDwvdXJsPjwvcmVsYXRlZC11cmxzPjwvdXJscz48Y3VzdG9tMj5QTUM1MjQwOTM0
IGFuZCBQZml6ZXIgSW5jLCBhbmQgY28tZm91bmRlciBvZiBOZXVyT3AgSW5jLiBTUCBzZXJ2ZXMg
b24gdGhlIGFkdmlzb3J5IGJvYXJkIGFuZCBpcyBhbiBlcXVpdHkgaG9sZGVyIG9mIFBhaXJub21p
eC4gQUVDIGlzIGEgZm91bmRlciBvZiBRLVN0YXRlIEJpb3NjaWVuY2VzLjwvY3VzdG9tMj48ZWxl
Y3Ryb25pYy1yZXNvdXJjZS1udW0+MTAuMTM3MS9qb3VybmFsLnBnZW4uMTAwNjUzNjwvZWxlY3Ry
b25pYy1yZXNvdXJjZS1udW0+PC9yZWNvcmQ+PC9DaXRlPjwvRW5kTm90ZT4A
</w:fldData>
              </w:fldChar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PZ2RlbjwvQXV0aG9yPjxZZWFyPjIwMTc8L1llYXI+PFJl
Y051bT40MzI8L1JlY051bT48RGlzcGxheVRleHQ+KE9nZGVuIGV0IGFsLiwgMjAxNyk8L0Rpc3Bs
YXlUZXh0PjxyZWNvcmQ+PHJlYy1udW1iZXI+NDMyPC9yZWMtbnVtYmVyPjxmb3JlaWduLWtleXM+
PGtleSBhcHA9IkVOIiBkYi1pZD0iZDVldnY5ZGZqZjB2ZWplYXdhMHZzd3M5ZXR4dHAwOTVyc3hz
IiB0aW1lc3RhbXA9IjAiPjQzMjwva2V5PjwvZm9yZWlnbi1rZXlzPjxyZWYtdHlwZSBuYW1lPSJK
b3VybmFsIEFydGljbGUiPjE3PC9yZWYtdHlwZT48Y29udHJpYnV0b3JzPjxhdXRob3JzPjxhdXRo
b3I+T2dkZW4sIEsuIEsuPC9hdXRob3I+PGF1dGhvcj5DaGVuLCBXLjwvYXV0aG9yPjxhdXRob3I+
U3dhbmdlciwgUy4gQS48L2F1dGhvcj48YXV0aG9yPk1jRGFuaWVsLCBNLiBKLjwvYXV0aG9yPjxh
dXRob3I+RmFuLCBMLiBaLjwvYXV0aG9yPjxhdXRob3I+SHUsIEMuPC9hdXRob3I+PGF1dGhvcj5U
YW5rb3ZpYywgQS48L2F1dGhvcj48YXV0aG9yPkt1c3Vtb3RvLCBILjwvYXV0aG9yPjxhdXRob3I+
S29zb2J1Y2tpLCBHLiBKLjwvYXV0aG9yPjxhdXRob3I+U2NodWxpZW4sIEEuIEouPC9hdXRob3I+
PGF1dGhvcj5TdSwgWi48L2F1dGhvcj48YXV0aG9yPlBlY2hhLCBKLjwvYXV0aG9yPjxhdXRob3I+
QmhhdHRhY2hhcnlhLCBTLjwvYXV0aG9yPjxhdXRob3I+UGV0cm92c2tpLCBTLjwvYXV0aG9yPjxh
dXRob3I+Q29oZW4sIEEuIEUuPC9hdXRob3I+PGF1dGhvcj5BaXplbm1hbiwgRS48L2F1dGhvcj48
YXV0aG9yPlRyYXluZWxpcywgUy4gRi48L2F1dGhvcj48YXV0aG9yPll1YW4sIEguPC9hdXRob3I+
PC9hdXRob3JzPjwvY29udHJpYnV0b3JzPjxhdXRoLWFkZHJlc3M+RGVwYXJ0bWVudCBvZiBQaGFy
bWFjb2xvZ3ksIEVtb3J5IFVuaXZlcnNpdHkgU2Nob29sIG9mIE1lZGljaW5lLCBBdGxhbnRhLCBH
ZW9yZ2lhLCBVbml0ZWQgU3RhdGVzIG9mIEFtZXJpY2EuJiN4RDtEZXBhcnRtZW50IG9mIE5ldXJv
bG9neSwgWGlhbmd5YSBIb3NwaXRhbCwgQ2VudHJhbCBTb3V0aCBVbml2ZXJzaXR5LCBDaGFuZ3No
YSwgQ2hpbmEuJiN4RDtEZXBhcnRtZW50IG9mIENoZW1pc3RyeSBhbmQgQ2hlbWljYWwgQmlvbG9n
eSwgSG93YXJkIEh1Z2hlcyBNZWRpY2FsIEluc3RpdHV0ZSwgSGFydmFyZCBVbml2ZXJzaXR5LCBD
YW1icmlkZ2UsIE1hc3NhY2h1c2V0dHMsIFVuaXRlZCBTdGF0ZXMgb2YgQW1lcmljYS4mI3hEO0Rl
cGFydG1lbnQgb2YgTmV1cm9iaW9sb2d5LCBVbml2ZXJzaXR5IG9mIFBpdHRzYnVyZ2ggU2Nob29s
IG9mIE1lZGljaW5lIGFuZCBQaXR0c2J1cmdoIEluc3RpdHV0ZSBmb3IgTmV1cm9kZWdlbmVyYXRp
dmUgRGlzZWFzZXMsIFBpdHRzYnVyZ2gsIFBlbm5zeWx2YW5pYSwgVW5pdGVkIFN0YXRlcyBvZiBB
bWVyaWNhLiYjeEQ7RGVwYXJ0bWVudCBvZiBNZWRpY2luZSwgVGhlIFVuaXZlcnNpdHkgb2YgTWVs
Ym91cm5lLCBBdXN0aW4gSGVhbHRoIGFuZCBSb3lhbCBNZWxib3VybmUgSG9zcGl0YWwsIE1lbGJv
dXJuZSwgVmljdG9yaWEsIEF1c3RyYWxpYS4mI3hEO0NlbnRlciBmb3IgRnVuY3Rpb25hbCBFdmFs
dWF0aW9uIG9mIFJhcmUgVmFyaWFudHMgKENGRVJWKSwgRW1vcnkgVW5pdmVyc2l0eSBTY2hvb2wg
b2YgTWVkaWNpbmUsIFJvbGxpbnMgUmVzZWFyY2ggQ2VudGVyLCBBdGxhbnRhLCBHZW9yZ2lhLCBV
bml0ZWQgU3RhdGVzIG9mIEFtZXJpY2EuPC9hdXRoLWFkZHJlc3M+PHRpdGxlcz48dGl0bGU+TW9s
ZWN1bGFyIE1lY2hhbmlzbSBvZiBEaXNlYXNlLUFzc29jaWF0ZWQgTXV0YXRpb25zIGluIHRoZSBQ
cmUtTTEgSGVsaXggb2YgTk1EQSBSZWNlcHRvcnMgYW5kIFBvdGVudGlhbCBSZXNjdWUgUGhhcm1h
Y29sb2d5PC90aXRsZT48c2Vjb25kYXJ5LXRpdGxlPlBMb1MgR2VuZXQ8L3NlY29uZGFyeS10aXRs
ZT48L3RpdGxlcz48cGFnZXM+ZTEwMDY1MzY8L3BhZ2VzPjx2b2x1bWU+MTM8L3ZvbHVtZT48bnVt
YmVyPjE8L251bWJlcj48ZWRpdGlvbj4yMDE3LzAxLzE4PC9lZGl0aW9uPjxrZXl3b3Jkcz48a2V5
d29yZD5BbmltYWxzPC9rZXl3b3JkPjxrZXl3b3JkPkNlbGxzLCBDdWx0dXJlZDwva2V5d29yZD48
a2V5d29yZD5FeGNpdGF0b3J5IEFtaW5vIEFjaWQgQW50YWdvbmlzdHMvcGhhcm1hY29sb2d5PC9r
ZXl3b3JkPjxrZXl3b3JkPkdsdXRhbWljIEFjaWQvbWV0YWJvbGlzbTwva2V5d29yZD48a2V5d29y
ZD5IRUsyOTMgQ2VsbHM8L2tleXdvcmQ+PGtleXdvcmQ+SHVtYW5zPC9rZXl3b3JkPjxrZXl3b3Jk
PipJb24gQ2hhbm5lbCBHYXRpbmc8L2tleXdvcmQ+PGtleXdvcmQ+TWVtYW50aW5lL3BoYXJtYWNv
bG9neTwva2V5d29yZD48a2V5d29yZD4qTXV0YXRpb24sIE1pc3NlbnNlPC9rZXl3b3JkPjxrZXl3
b3JkPk5lcnZlIFRpc3N1ZSBQcm90ZWlucy9hbnRhZ29uaXN0cyAmYW1wOyBpbmhpYml0b3JzL2No
ZW1pc3RyeS9nZW5ldGljcy8qbWV0YWJvbGlzbTwva2V5d29yZD48a2V5d29yZD5OZXJ2b3VzIFN5
c3RlbSBEaXNlYXNlcy8qZ2VuZXRpY3M8L2tleXdvcmQ+PGtleXdvcmQ+TmV1cm9ucy9tZXRhYm9s
aXNtL3BoeXNpb2xvZ3k8L2tleXdvcmQ+PGtleXdvcmQ+UHJvdGVpbiBEb21haW5zPC9rZXl3b3Jk
PjxrZXl3b3JkPlJhdHM8L2tleXdvcmQ+PGtleXdvcmQ+UmF0cywgU3ByYWd1ZS1EYXdsZXk8L2tl
eXdvcmQ+PGtleXdvcmQ+UmVjZXB0b3JzLCBOLU1ldGh5bC1ELUFzcGFydGF0ZS9hbnRhZ29uaXN0
cyAmYW1wOzwva2V5d29yZD48a2V5d29yZD5pbmhpYml0b3JzL2NoZW1pc3RyeS9nZW5ldGljcy8q
bWV0YWJvbGlzbTwva2V5d29yZD48a2V5d29yZD5YZW5vcHVzPC9rZXl3b3JkPjwva2V5d29yZHM+
PGRhdGVzPjx5ZWFyPjIwMTc8L3llYXI+PHB1Yi1kYXRlcz48ZGF0ZT5KYW48L2RhdGU+PC9wdWIt
ZGF0ZXM+PC9kYXRlcz48aXNibj4xNTUzLTc0MDQgKEVsZWN0cm9uaWMpJiN4RDsxNTUzLTczOTAg
KExpbmtpbmcpPC9pc2JuPjxhY2Nlc3Npb24tbnVtPjI4MDk1NDIwPC9hY2Nlc3Npb24tbnVtPjx1
cmxzPjxyZWxhdGVkLXVybHM+PHVybD5odHRwczovL3d3dy5uY2JpLm5sbS5uaWguZ292L3B1Ym1l
ZC8yODA5NTQyMDwvdXJsPjwvcmVsYXRlZC11cmxzPjwvdXJscz48Y3VzdG9tMj5QTUM1MjQwOTM0
IGFuZCBQZml6ZXIgSW5jLCBhbmQgY28tZm91bmRlciBvZiBOZXVyT3AgSW5jLiBTUCBzZXJ2ZXMg
b24gdGhlIGFkdmlzb3J5IGJvYXJkIGFuZCBpcyBhbiBlcXVpdHkgaG9sZGVyIG9mIFBhaXJub21p
eC4gQUVDIGlzIGEgZm91bmRlciBvZiBRLVN0YXRlIEJpb3NjaWVuY2VzLjwvY3VzdG9tMj48ZWxl
Y3Ryb25pYy1yZXNvdXJjZS1udW0+MTAuMTM3MS9qb3VybmFsLnBnZW4uMTAwNjUzNjwvZWxlY3Ry
b25pYy1yZXNvdXJjZS1udW0+PC9yZWNvcmQ+PC9DaXRlPjwvRW5kTm90ZT4A
</w:fldData>
              </w:fldChar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4A244A">
              <w:rPr>
                <w:rFonts w:ascii="Times New Roman" w:eastAsia="宋体" w:hAnsi="Times New Roman" w:cs="Times New Roman"/>
                <w:sz w:val="18"/>
                <w:szCs w:val="18"/>
              </w:rPr>
            </w:r>
            <w:r w:rsidR="004A244A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(Ogden et al., 2017)</w:t>
            </w:r>
            <w:r w:rsidR="004A244A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C4544" w:rsidRPr="009C4544" w14:paraId="5671CA3A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6A49BC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B9A7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655C&gt;G/p.P552R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82D4E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-M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2D6DF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DF84DA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871E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RANGE!D31"/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 epilepsy</w:t>
            </w:r>
            <w:bookmarkEnd w:id="4"/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370C3A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+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DCEE54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AFDD84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F (10-fold)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D1D1FD" w14:textId="1828C3A8" w:rsidR="009C4544" w:rsidRPr="009C4544" w:rsidRDefault="004A244A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kZSBMaWd0PC9BdXRob3I+PFllYXI+MjAxMjwvWWVhcj48
UmVjTnVtPjE4MDwvUmVjTnVtPjxEaXNwbGF5VGV4dD4oZGUgTGlndCBldCBhbC4sIDIwMTIpPC9E
aXNwbGF5VGV4dD48cmVjb3JkPjxyZWMtbnVtYmVyPjE4MDwvcmVjLW51bWJlcj48Zm9yZWlnbi1r
ZXlzPjxrZXkgYXBwPSJFTiIgZGItaWQ9ImQ1ZXZ2OWRmamYwdmVqZWF3YTB2c3dzOWV0eHRwMDk1
cnN4cyIgdGltZXN0YW1wPSIwIj4xODA8L2tleT48L2ZvcmVpZ24ta2V5cz48cmVmLXR5cGUgbmFt
ZT0iSm91cm5hbCBBcnRpY2xlIj4xNzwvcmVmLXR5cGU+PGNvbnRyaWJ1dG9ycz48YXV0aG9ycz48
YXV0aG9yPmRlIExpZ3QsIEouPC9hdXRob3I+PGF1dGhvcj5XaWxsZW1zZW4sIE0uIEguPC9hdXRo
b3I+PGF1dGhvcj52YW4gQm9uLCBCLiBXLjwvYXV0aG9yPjxhdXRob3I+S2xlZWZzdHJhLCBULjwv
YXV0aG9yPjxhdXRob3I+WW50ZW1hLCBILiBHLjwvYXV0aG9yPjxhdXRob3I+S3JvZXMsIFQuPC9h
dXRob3I+PGF1dGhvcj5WdWx0by12YW4gU2lsZmhvdXQsIEEuIFQuPC9hdXRob3I+PGF1dGhvcj5L
b29sZW4sIEQuIEEuPC9hdXRob3I+PGF1dGhvcj5kZSBWcmllcywgUC48L2F1dGhvcj48YXV0aG9y
PkdpbGlzc2VuLCBDLjwvYXV0aG9yPjxhdXRob3I+ZGVsIFJvc2FyaW8sIE0uPC9hdXRob3I+PGF1
dGhvcj5Ib2lzY2hlbiwgQS48L2F1dGhvcj48YXV0aG9yPlNjaGVmZmVyLCBILjwvYXV0aG9yPjxh
dXRob3I+ZGUgVnJpZXMsIEIuIEIuPC9hdXRob3I+PGF1dGhvcj5CcnVubmVyLCBILiBHLjwvYXV0
aG9yPjxhdXRob3I+VmVsdG1hbiwgSi4gQS48L2F1dGhvcj48YXV0aG9yPlZpc3NlcnMsIEwuIEUu
PC9hdXRob3I+PC9hdXRob3JzPjwvY29udHJpYnV0b3JzPjxhdXRoLWFkZHJlc3M+RGVwYXJ0bWVu
dCBvZiBIdW1hbiBHZW5ldGljcywgSW5zdGl0dXRlIGZvciBHZW5ldGljIGFuZCBNZXRhYm9saWMg
RGlzZWFzZSwgUmFkYm91ZCBVbml2ZXJzaXR5IE5pam1lZ2VuIE1lZGljYWwgQ2VudGVyLCBOaWpt
ZWdlbiwgVGhlIE5ldGhlcmxhbmRzLjwvYXV0aC1hZGRyZXNzPjx0aXRsZXM+PHRpdGxlPkRpYWdu
b3N0aWMgZXhvbWUgc2VxdWVuY2luZyBpbiBwZXJzb25zIHdpdGggc2V2ZXJlIGludGVsbGVjdHVh
bCBkaXNhYmlsaXR5PC90aXRsZT48c2Vjb25kYXJ5LXRpdGxlPk4gRW5nbCBKIE1lZDwvc2Vjb25k
YXJ5LXRpdGxlPjwvdGl0bGVzPjxwYWdlcz4xOTIxLTk8L3BhZ2VzPjx2b2x1bWU+MzY3PC92b2x1
bWU+PG51bWJlcj4yMDwvbnVtYmVyPjxlZGl0aW9uPjIwMTIvMTAvMDU8L2VkaXRpb24+PGtleXdv
cmRzPjxrZXl3b3JkPkFkb2xlc2NlbnQ8L2tleXdvcmQ+PGtleXdvcmQ+Q2hpbGQ8L2tleXdvcmQ+
PGtleXdvcmQ+RXhvbWUvKmdlbmV0aWNzPC9rZXl3b3JkPjxrZXl3b3JkPkZlbWFsZTwva2V5d29y
ZD48a2V5d29yZD5HZW5lcywgUmVjZXNzaXZlL2dlbmV0aWNzPC9rZXl3b3JkPjxrZXl3b3JkPkdl
bmVzLCBYLUxpbmtlZDwva2V5d29yZD48a2V5d29yZD5HZW5ldGljIERpc2Vhc2VzLCBYLUxpbmtl
ZC8qZ2VuZXRpY3M8L2tleXdvcmQ+PGtleXdvcmQ+SHVtYW5zPC9rZXl3b3JkPjxrZXl3b3JkPklu
dGVsbGVjdHVhbCBEaXNhYmlsaXR5LypnZW5ldGljczwva2V5d29yZD48a2V5d29yZD5NYWxlPC9r
ZXl3b3JkPjxrZXl3b3JkPipNdXRhdGlvbjwva2V5d29yZD48a2V5d29yZD5TZXF1ZW5jZSBBbmFs
eXNpcywgRE5BPC9rZXl3b3JkPjxrZXl3b3JkPllvdW5nIEFkdWx0PC9rZXl3b3JkPjwva2V5d29y
ZHM+PGRhdGVzPjx5ZWFyPjIwMTI8L3llYXI+PHB1Yi1kYXRlcz48ZGF0ZT5Ob3YgMTU8L2RhdGU+
PC9wdWItZGF0ZXM+PC9kYXRlcz48aXNibj4xNTMzLTQ0MDYgKEVsZWN0cm9uaWMpJiN4RDswMDI4
LTQ3OTMgKExpbmtpbmcpPC9pc2JuPjxhY2Nlc3Npb24tbnVtPjIzMDMzOTc4PC9hY2Nlc3Npb24t
bnVtPjx1cmxzPjxyZWxhdGVkLXVybHM+PHVybD5odHRwczovL3d3dy5uY2JpLm5sbS5uaWguZ292
L3B1Ym1lZC8yMzAzMzk3ODwvdXJsPjwvcmVsYXRlZC11cmxzPjwvdXJscz48ZWxlY3Ryb25pYy1y
ZXNvdXJjZS1udW0+MTAuMTA1Ni9ORUpNb2ExMjA2NTI0PC9lbGVjdHJvbmljLXJlc291cmNlLW51
bT48L3JlY29yZD48L0NpdGU+PC9FbmROb3RlPgB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kZSBMaWd0PC9BdXRob3I+PFllYXI+MjAxMjwvWWVhcj48
UmVjTnVtPjE4MDwvUmVjTnVtPjxEaXNwbGF5VGV4dD4oZGUgTGlndCBldCBhbC4sIDIwMTIpPC9E
aXNwbGF5VGV4dD48cmVjb3JkPjxyZWMtbnVtYmVyPjE4MDwvcmVjLW51bWJlcj48Zm9yZWlnbi1r
ZXlzPjxrZXkgYXBwPSJFTiIgZGItaWQ9ImQ1ZXZ2OWRmamYwdmVqZWF3YTB2c3dzOWV0eHRwMDk1
cnN4cyIgdGltZXN0YW1wPSIwIj4xODA8L2tleT48L2ZvcmVpZ24ta2V5cz48cmVmLXR5cGUgbmFt
ZT0iSm91cm5hbCBBcnRpY2xlIj4xNzwvcmVmLXR5cGU+PGNvbnRyaWJ1dG9ycz48YXV0aG9ycz48
YXV0aG9yPmRlIExpZ3QsIEouPC9hdXRob3I+PGF1dGhvcj5XaWxsZW1zZW4sIE0uIEguPC9hdXRo
b3I+PGF1dGhvcj52YW4gQm9uLCBCLiBXLjwvYXV0aG9yPjxhdXRob3I+S2xlZWZzdHJhLCBULjwv
YXV0aG9yPjxhdXRob3I+WW50ZW1hLCBILiBHLjwvYXV0aG9yPjxhdXRob3I+S3JvZXMsIFQuPC9h
dXRob3I+PGF1dGhvcj5WdWx0by12YW4gU2lsZmhvdXQsIEEuIFQuPC9hdXRob3I+PGF1dGhvcj5L
b29sZW4sIEQuIEEuPC9hdXRob3I+PGF1dGhvcj5kZSBWcmllcywgUC48L2F1dGhvcj48YXV0aG9y
PkdpbGlzc2VuLCBDLjwvYXV0aG9yPjxhdXRob3I+ZGVsIFJvc2FyaW8sIE0uPC9hdXRob3I+PGF1
dGhvcj5Ib2lzY2hlbiwgQS48L2F1dGhvcj48YXV0aG9yPlNjaGVmZmVyLCBILjwvYXV0aG9yPjxh
dXRob3I+ZGUgVnJpZXMsIEIuIEIuPC9hdXRob3I+PGF1dGhvcj5CcnVubmVyLCBILiBHLjwvYXV0
aG9yPjxhdXRob3I+VmVsdG1hbiwgSi4gQS48L2F1dGhvcj48YXV0aG9yPlZpc3NlcnMsIEwuIEUu
PC9hdXRob3I+PC9hdXRob3JzPjwvY29udHJpYnV0b3JzPjxhdXRoLWFkZHJlc3M+RGVwYXJ0bWVu
dCBvZiBIdW1hbiBHZW5ldGljcywgSW5zdGl0dXRlIGZvciBHZW5ldGljIGFuZCBNZXRhYm9saWMg
RGlzZWFzZSwgUmFkYm91ZCBVbml2ZXJzaXR5IE5pam1lZ2VuIE1lZGljYWwgQ2VudGVyLCBOaWpt
ZWdlbiwgVGhlIE5ldGhlcmxhbmRzLjwvYXV0aC1hZGRyZXNzPjx0aXRsZXM+PHRpdGxlPkRpYWdu
b3N0aWMgZXhvbWUgc2VxdWVuY2luZyBpbiBwZXJzb25zIHdpdGggc2V2ZXJlIGludGVsbGVjdHVh
bCBkaXNhYmlsaXR5PC90aXRsZT48c2Vjb25kYXJ5LXRpdGxlPk4gRW5nbCBKIE1lZDwvc2Vjb25k
YXJ5LXRpdGxlPjwvdGl0bGVzPjxwYWdlcz4xOTIxLTk8L3BhZ2VzPjx2b2x1bWU+MzY3PC92b2x1
bWU+PG51bWJlcj4yMDwvbnVtYmVyPjxlZGl0aW9uPjIwMTIvMTAvMDU8L2VkaXRpb24+PGtleXdv
cmRzPjxrZXl3b3JkPkFkb2xlc2NlbnQ8L2tleXdvcmQ+PGtleXdvcmQ+Q2hpbGQ8L2tleXdvcmQ+
PGtleXdvcmQ+RXhvbWUvKmdlbmV0aWNzPC9rZXl3b3JkPjxrZXl3b3JkPkZlbWFsZTwva2V5d29y
ZD48a2V5d29yZD5HZW5lcywgUmVjZXNzaXZlL2dlbmV0aWNzPC9rZXl3b3JkPjxrZXl3b3JkPkdl
bmVzLCBYLUxpbmtlZDwva2V5d29yZD48a2V5d29yZD5HZW5ldGljIERpc2Vhc2VzLCBYLUxpbmtl
ZC8qZ2VuZXRpY3M8L2tleXdvcmQ+PGtleXdvcmQ+SHVtYW5zPC9rZXl3b3JkPjxrZXl3b3JkPklu
dGVsbGVjdHVhbCBEaXNhYmlsaXR5LypnZW5ldGljczwva2V5d29yZD48a2V5d29yZD5NYWxlPC9r
ZXl3b3JkPjxrZXl3b3JkPipNdXRhdGlvbjwva2V5d29yZD48a2V5d29yZD5TZXF1ZW5jZSBBbmFs
eXNpcywgRE5BPC9rZXl3b3JkPjxrZXl3b3JkPllvdW5nIEFkdWx0PC9rZXl3b3JkPjwva2V5d29y
ZHM+PGRhdGVzPjx5ZWFyPjIwMTI8L3llYXI+PHB1Yi1kYXRlcz48ZGF0ZT5Ob3YgMTU8L2RhdGU+
PC9wdWItZGF0ZXM+PC9kYXRlcz48aXNibj4xNTMzLTQ0MDYgKEVsZWN0cm9uaWMpJiN4RDswMDI4
LTQ3OTMgKExpbmtpbmcpPC9pc2JuPjxhY2Nlc3Npb24tbnVtPjIzMDMzOTc4PC9hY2Nlc3Npb24t
bnVtPjx1cmxzPjxyZWxhdGVkLXVybHM+PHVybD5odHRwczovL3d3dy5uY2JpLm5sbS5uaWguZ292
L3B1Ym1lZC8yMzAzMzk3ODwvdXJsPjwvcmVsYXRlZC11cmxzPjwvdXJscz48ZWxlY3Ryb25pYy1y
ZXNvdXJjZS1udW0+MTAuMTA1Ni9ORUpNb2ExMjA2NTI0PC9lbGVjdHJvbmljLXJlc291cmNlLW51
bT48L3JlY29yZD48L0NpdGU+PC9FbmROb3RlPgB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de Ligt et al., 2012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;</w:t>
            </w:r>
            <w:r w:rsidR="009C4544" w:rsidRPr="009C454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PZ2RlbjwvQXV0aG9yPjxZZWFyPjIwMTc8L1llYXI+PFJl
Y051bT40MzI8L1JlY051bT48RGlzcGxheVRleHQ+KE9nZGVuIGV0IGFsLiwgMjAxNyk8L0Rpc3Bs
YXlUZXh0PjxyZWNvcmQ+PHJlYy1udW1iZXI+NDMyPC9yZWMtbnVtYmVyPjxmb3JlaWduLWtleXM+
PGtleSBhcHA9IkVOIiBkYi1pZD0iZDVldnY5ZGZqZjB2ZWplYXdhMHZzd3M5ZXR4dHAwOTVyc3hz
IiB0aW1lc3RhbXA9IjAiPjQzMjwva2V5PjwvZm9yZWlnbi1rZXlzPjxyZWYtdHlwZSBuYW1lPSJK
b3VybmFsIEFydGljbGUiPjE3PC9yZWYtdHlwZT48Y29udHJpYnV0b3JzPjxhdXRob3JzPjxhdXRo
b3I+T2dkZW4sIEsuIEsuPC9hdXRob3I+PGF1dGhvcj5DaGVuLCBXLjwvYXV0aG9yPjxhdXRob3I+
U3dhbmdlciwgUy4gQS48L2F1dGhvcj48YXV0aG9yPk1jRGFuaWVsLCBNLiBKLjwvYXV0aG9yPjxh
dXRob3I+RmFuLCBMLiBaLjwvYXV0aG9yPjxhdXRob3I+SHUsIEMuPC9hdXRob3I+PGF1dGhvcj5U
YW5rb3ZpYywgQS48L2F1dGhvcj48YXV0aG9yPkt1c3Vtb3RvLCBILjwvYXV0aG9yPjxhdXRob3I+
S29zb2J1Y2tpLCBHLiBKLjwvYXV0aG9yPjxhdXRob3I+U2NodWxpZW4sIEEuIEouPC9hdXRob3I+
PGF1dGhvcj5TdSwgWi48L2F1dGhvcj48YXV0aG9yPlBlY2hhLCBKLjwvYXV0aG9yPjxhdXRob3I+
QmhhdHRhY2hhcnlhLCBTLjwvYXV0aG9yPjxhdXRob3I+UGV0cm92c2tpLCBTLjwvYXV0aG9yPjxh
dXRob3I+Q29oZW4sIEEuIEUuPC9hdXRob3I+PGF1dGhvcj5BaXplbm1hbiwgRS48L2F1dGhvcj48
YXV0aG9yPlRyYXluZWxpcywgUy4gRi48L2F1dGhvcj48YXV0aG9yPll1YW4sIEguPC9hdXRob3I+
PC9hdXRob3JzPjwvY29udHJpYnV0b3JzPjxhdXRoLWFkZHJlc3M+RGVwYXJ0bWVudCBvZiBQaGFy
bWFjb2xvZ3ksIEVtb3J5IFVuaXZlcnNpdHkgU2Nob29sIG9mIE1lZGljaW5lLCBBdGxhbnRhLCBH
ZW9yZ2lhLCBVbml0ZWQgU3RhdGVzIG9mIEFtZXJpY2EuJiN4RDtEZXBhcnRtZW50IG9mIE5ldXJv
bG9neSwgWGlhbmd5YSBIb3NwaXRhbCwgQ2VudHJhbCBTb3V0aCBVbml2ZXJzaXR5LCBDaGFuZ3No
YSwgQ2hpbmEuJiN4RDtEZXBhcnRtZW50IG9mIENoZW1pc3RyeSBhbmQgQ2hlbWljYWwgQmlvbG9n
eSwgSG93YXJkIEh1Z2hlcyBNZWRpY2FsIEluc3RpdHV0ZSwgSGFydmFyZCBVbml2ZXJzaXR5LCBD
YW1icmlkZ2UsIE1hc3NhY2h1c2V0dHMsIFVuaXRlZCBTdGF0ZXMgb2YgQW1lcmljYS4mI3hEO0Rl
cGFydG1lbnQgb2YgTmV1cm9iaW9sb2d5LCBVbml2ZXJzaXR5IG9mIFBpdHRzYnVyZ2ggU2Nob29s
IG9mIE1lZGljaW5lIGFuZCBQaXR0c2J1cmdoIEluc3RpdHV0ZSBmb3IgTmV1cm9kZWdlbmVyYXRp
dmUgRGlzZWFzZXMsIFBpdHRzYnVyZ2gsIFBlbm5zeWx2YW5pYSwgVW5pdGVkIFN0YXRlcyBvZiBB
bWVyaWNhLiYjeEQ7RGVwYXJ0bWVudCBvZiBNZWRpY2luZSwgVGhlIFVuaXZlcnNpdHkgb2YgTWVs
Ym91cm5lLCBBdXN0aW4gSGVhbHRoIGFuZCBSb3lhbCBNZWxib3VybmUgSG9zcGl0YWwsIE1lbGJv
dXJuZSwgVmljdG9yaWEsIEF1c3RyYWxpYS4mI3hEO0NlbnRlciBmb3IgRnVuY3Rpb25hbCBFdmFs
dWF0aW9uIG9mIFJhcmUgVmFyaWFudHMgKENGRVJWKSwgRW1vcnkgVW5pdmVyc2l0eSBTY2hvb2wg
b2YgTWVkaWNpbmUsIFJvbGxpbnMgUmVzZWFyY2ggQ2VudGVyLCBBdGxhbnRhLCBHZW9yZ2lhLCBV
bml0ZWQgU3RhdGVzIG9mIEFtZXJpY2EuPC9hdXRoLWFkZHJlc3M+PHRpdGxlcz48dGl0bGU+TW9s
ZWN1bGFyIE1lY2hhbmlzbSBvZiBEaXNlYXNlLUFzc29jaWF0ZWQgTXV0YXRpb25zIGluIHRoZSBQ
cmUtTTEgSGVsaXggb2YgTk1EQSBSZWNlcHRvcnMgYW5kIFBvdGVudGlhbCBSZXNjdWUgUGhhcm1h
Y29sb2d5PC90aXRsZT48c2Vjb25kYXJ5LXRpdGxlPlBMb1MgR2VuZXQ8L3NlY29uZGFyeS10aXRs
ZT48L3RpdGxlcz48cGFnZXM+ZTEwMDY1MzY8L3BhZ2VzPjx2b2x1bWU+MTM8L3ZvbHVtZT48bnVt
YmVyPjE8L251bWJlcj48ZWRpdGlvbj4yMDE3LzAxLzE4PC9lZGl0aW9uPjxrZXl3b3Jkcz48a2V5
d29yZD5BbmltYWxzPC9rZXl3b3JkPjxrZXl3b3JkPkNlbGxzLCBDdWx0dXJlZDwva2V5d29yZD48
a2V5d29yZD5FeGNpdGF0b3J5IEFtaW5vIEFjaWQgQW50YWdvbmlzdHMvcGhhcm1hY29sb2d5PC9r
ZXl3b3JkPjxrZXl3b3JkPkdsdXRhbWljIEFjaWQvbWV0YWJvbGlzbTwva2V5d29yZD48a2V5d29y
ZD5IRUsyOTMgQ2VsbHM8L2tleXdvcmQ+PGtleXdvcmQ+SHVtYW5zPC9rZXl3b3JkPjxrZXl3b3Jk
PipJb24gQ2hhbm5lbCBHYXRpbmc8L2tleXdvcmQ+PGtleXdvcmQ+TWVtYW50aW5lL3BoYXJtYWNv
bG9neTwva2V5d29yZD48a2V5d29yZD4qTXV0YXRpb24sIE1pc3NlbnNlPC9rZXl3b3JkPjxrZXl3
b3JkPk5lcnZlIFRpc3N1ZSBQcm90ZWlucy9hbnRhZ29uaXN0cyAmYW1wOyBpbmhpYml0b3JzL2No
ZW1pc3RyeS9nZW5ldGljcy8qbWV0YWJvbGlzbTwva2V5d29yZD48a2V5d29yZD5OZXJ2b3VzIFN5
c3RlbSBEaXNlYXNlcy8qZ2VuZXRpY3M8L2tleXdvcmQ+PGtleXdvcmQ+TmV1cm9ucy9tZXRhYm9s
aXNtL3BoeXNpb2xvZ3k8L2tleXdvcmQ+PGtleXdvcmQ+UHJvdGVpbiBEb21haW5zPC9rZXl3b3Jk
PjxrZXl3b3JkPlJhdHM8L2tleXdvcmQ+PGtleXdvcmQ+UmF0cywgU3ByYWd1ZS1EYXdsZXk8L2tl
eXdvcmQ+PGtleXdvcmQ+UmVjZXB0b3JzLCBOLU1ldGh5bC1ELUFzcGFydGF0ZS9hbnRhZ29uaXN0
cyAmYW1wOzwva2V5d29yZD48a2V5d29yZD5pbmhpYml0b3JzL2NoZW1pc3RyeS9nZW5ldGljcy8q
bWV0YWJvbGlzbTwva2V5d29yZD48a2V5d29yZD5YZW5vcHVzPC9rZXl3b3JkPjwva2V5d29yZHM+
PGRhdGVzPjx5ZWFyPjIwMTc8L3llYXI+PHB1Yi1kYXRlcz48ZGF0ZT5KYW48L2RhdGU+PC9wdWIt
ZGF0ZXM+PC9kYXRlcz48aXNibj4xNTUzLTc0MDQgKEVsZWN0cm9uaWMpJiN4RDsxNTUzLTczOTAg
KExpbmtpbmcpPC9pc2JuPjxhY2Nlc3Npb24tbnVtPjI4MDk1NDIwPC9hY2Nlc3Npb24tbnVtPjx1
cmxzPjxyZWxhdGVkLXVybHM+PHVybD5odHRwczovL3d3dy5uY2JpLm5sbS5uaWguZ292L3B1Ym1l
ZC8yODA5NTQyMDwvdXJsPjwvcmVsYXRlZC11cmxzPjwvdXJscz48Y3VzdG9tMj5QTUM1MjQwOTM0
IGFuZCBQZml6ZXIgSW5jLCBhbmQgY28tZm91bmRlciBvZiBOZXVyT3AgSW5jLiBTUCBzZXJ2ZXMg
b24gdGhlIGFkdmlzb3J5IGJvYXJkIGFuZCBpcyBhbiBlcXVpdHkgaG9sZGVyIG9mIFBhaXJub21p
eC4gQUVDIGlzIGEgZm91bmRlciBvZiBRLVN0YXRlIEJpb3NjaWVuY2VzLjwvY3VzdG9tMj48ZWxl
Y3Ryb25pYy1yZXNvdXJjZS1udW0+MTAuMTM3MS9qb3VybmFsLnBnZW4uMTAwNjUzNjwvZWxlY3Ry
b25pYy1yZXNvdXJjZS1udW0+PC9yZWNvcmQ+PC9DaXRlPjwvRW5kTm90ZT4A
</w:fldData>
              </w:fldChar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PZ2RlbjwvQXV0aG9yPjxZZWFyPjIwMTc8L1llYXI+PFJl
Y051bT40MzI8L1JlY051bT48RGlzcGxheVRleHQ+KE9nZGVuIGV0IGFsLiwgMjAxNyk8L0Rpc3Bs
YXlUZXh0PjxyZWNvcmQ+PHJlYy1udW1iZXI+NDMyPC9yZWMtbnVtYmVyPjxmb3JlaWduLWtleXM+
PGtleSBhcHA9IkVOIiBkYi1pZD0iZDVldnY5ZGZqZjB2ZWplYXdhMHZzd3M5ZXR4dHAwOTVyc3hz
IiB0aW1lc3RhbXA9IjAiPjQzMjwva2V5PjwvZm9yZWlnbi1rZXlzPjxyZWYtdHlwZSBuYW1lPSJK
b3VybmFsIEFydGljbGUiPjE3PC9yZWYtdHlwZT48Y29udHJpYnV0b3JzPjxhdXRob3JzPjxhdXRo
b3I+T2dkZW4sIEsuIEsuPC9hdXRob3I+PGF1dGhvcj5DaGVuLCBXLjwvYXV0aG9yPjxhdXRob3I+
U3dhbmdlciwgUy4gQS48L2F1dGhvcj48YXV0aG9yPk1jRGFuaWVsLCBNLiBKLjwvYXV0aG9yPjxh
dXRob3I+RmFuLCBMLiBaLjwvYXV0aG9yPjxhdXRob3I+SHUsIEMuPC9hdXRob3I+PGF1dGhvcj5U
YW5rb3ZpYywgQS48L2F1dGhvcj48YXV0aG9yPkt1c3Vtb3RvLCBILjwvYXV0aG9yPjxhdXRob3I+
S29zb2J1Y2tpLCBHLiBKLjwvYXV0aG9yPjxhdXRob3I+U2NodWxpZW4sIEEuIEouPC9hdXRob3I+
PGF1dGhvcj5TdSwgWi48L2F1dGhvcj48YXV0aG9yPlBlY2hhLCBKLjwvYXV0aG9yPjxhdXRob3I+
QmhhdHRhY2hhcnlhLCBTLjwvYXV0aG9yPjxhdXRob3I+UGV0cm92c2tpLCBTLjwvYXV0aG9yPjxh
dXRob3I+Q29oZW4sIEEuIEUuPC9hdXRob3I+PGF1dGhvcj5BaXplbm1hbiwgRS48L2F1dGhvcj48
YXV0aG9yPlRyYXluZWxpcywgUy4gRi48L2F1dGhvcj48YXV0aG9yPll1YW4sIEguPC9hdXRob3I+
PC9hdXRob3JzPjwvY29udHJpYnV0b3JzPjxhdXRoLWFkZHJlc3M+RGVwYXJ0bWVudCBvZiBQaGFy
bWFjb2xvZ3ksIEVtb3J5IFVuaXZlcnNpdHkgU2Nob29sIG9mIE1lZGljaW5lLCBBdGxhbnRhLCBH
ZW9yZ2lhLCBVbml0ZWQgU3RhdGVzIG9mIEFtZXJpY2EuJiN4RDtEZXBhcnRtZW50IG9mIE5ldXJv
bG9neSwgWGlhbmd5YSBIb3NwaXRhbCwgQ2VudHJhbCBTb3V0aCBVbml2ZXJzaXR5LCBDaGFuZ3No
YSwgQ2hpbmEuJiN4RDtEZXBhcnRtZW50IG9mIENoZW1pc3RyeSBhbmQgQ2hlbWljYWwgQmlvbG9n
eSwgSG93YXJkIEh1Z2hlcyBNZWRpY2FsIEluc3RpdHV0ZSwgSGFydmFyZCBVbml2ZXJzaXR5LCBD
YW1icmlkZ2UsIE1hc3NhY2h1c2V0dHMsIFVuaXRlZCBTdGF0ZXMgb2YgQW1lcmljYS4mI3hEO0Rl
cGFydG1lbnQgb2YgTmV1cm9iaW9sb2d5LCBVbml2ZXJzaXR5IG9mIFBpdHRzYnVyZ2ggU2Nob29s
IG9mIE1lZGljaW5lIGFuZCBQaXR0c2J1cmdoIEluc3RpdHV0ZSBmb3IgTmV1cm9kZWdlbmVyYXRp
dmUgRGlzZWFzZXMsIFBpdHRzYnVyZ2gsIFBlbm5zeWx2YW5pYSwgVW5pdGVkIFN0YXRlcyBvZiBB
bWVyaWNhLiYjeEQ7RGVwYXJ0bWVudCBvZiBNZWRpY2luZSwgVGhlIFVuaXZlcnNpdHkgb2YgTWVs
Ym91cm5lLCBBdXN0aW4gSGVhbHRoIGFuZCBSb3lhbCBNZWxib3VybmUgSG9zcGl0YWwsIE1lbGJv
dXJuZSwgVmljdG9yaWEsIEF1c3RyYWxpYS4mI3hEO0NlbnRlciBmb3IgRnVuY3Rpb25hbCBFdmFs
dWF0aW9uIG9mIFJhcmUgVmFyaWFudHMgKENGRVJWKSwgRW1vcnkgVW5pdmVyc2l0eSBTY2hvb2wg
b2YgTWVkaWNpbmUsIFJvbGxpbnMgUmVzZWFyY2ggQ2VudGVyLCBBdGxhbnRhLCBHZW9yZ2lhLCBV
bml0ZWQgU3RhdGVzIG9mIEFtZXJpY2EuPC9hdXRoLWFkZHJlc3M+PHRpdGxlcz48dGl0bGU+TW9s
ZWN1bGFyIE1lY2hhbmlzbSBvZiBEaXNlYXNlLUFzc29jaWF0ZWQgTXV0YXRpb25zIGluIHRoZSBQ
cmUtTTEgSGVsaXggb2YgTk1EQSBSZWNlcHRvcnMgYW5kIFBvdGVudGlhbCBSZXNjdWUgUGhhcm1h
Y29sb2d5PC90aXRsZT48c2Vjb25kYXJ5LXRpdGxlPlBMb1MgR2VuZXQ8L3NlY29uZGFyeS10aXRs
ZT48L3RpdGxlcz48cGFnZXM+ZTEwMDY1MzY8L3BhZ2VzPjx2b2x1bWU+MTM8L3ZvbHVtZT48bnVt
YmVyPjE8L251bWJlcj48ZWRpdGlvbj4yMDE3LzAxLzE4PC9lZGl0aW9uPjxrZXl3b3Jkcz48a2V5
d29yZD5BbmltYWxzPC9rZXl3b3JkPjxrZXl3b3JkPkNlbGxzLCBDdWx0dXJlZDwva2V5d29yZD48
a2V5d29yZD5FeGNpdGF0b3J5IEFtaW5vIEFjaWQgQW50YWdvbmlzdHMvcGhhcm1hY29sb2d5PC9r
ZXl3b3JkPjxrZXl3b3JkPkdsdXRhbWljIEFjaWQvbWV0YWJvbGlzbTwva2V5d29yZD48a2V5d29y
ZD5IRUsyOTMgQ2VsbHM8L2tleXdvcmQ+PGtleXdvcmQ+SHVtYW5zPC9rZXl3b3JkPjxrZXl3b3Jk
PipJb24gQ2hhbm5lbCBHYXRpbmc8L2tleXdvcmQ+PGtleXdvcmQ+TWVtYW50aW5lL3BoYXJtYWNv
bG9neTwva2V5d29yZD48a2V5d29yZD4qTXV0YXRpb24sIE1pc3NlbnNlPC9rZXl3b3JkPjxrZXl3
b3JkPk5lcnZlIFRpc3N1ZSBQcm90ZWlucy9hbnRhZ29uaXN0cyAmYW1wOyBpbmhpYml0b3JzL2No
ZW1pc3RyeS9nZW5ldGljcy8qbWV0YWJvbGlzbTwva2V5d29yZD48a2V5d29yZD5OZXJ2b3VzIFN5
c3RlbSBEaXNlYXNlcy8qZ2VuZXRpY3M8L2tleXdvcmQ+PGtleXdvcmQ+TmV1cm9ucy9tZXRhYm9s
aXNtL3BoeXNpb2xvZ3k8L2tleXdvcmQ+PGtleXdvcmQ+UHJvdGVpbiBEb21haW5zPC9rZXl3b3Jk
PjxrZXl3b3JkPlJhdHM8L2tleXdvcmQ+PGtleXdvcmQ+UmF0cywgU3ByYWd1ZS1EYXdsZXk8L2tl
eXdvcmQ+PGtleXdvcmQ+UmVjZXB0b3JzLCBOLU1ldGh5bC1ELUFzcGFydGF0ZS9hbnRhZ29uaXN0
cyAmYW1wOzwva2V5d29yZD48a2V5d29yZD5pbmhpYml0b3JzL2NoZW1pc3RyeS9nZW5ldGljcy8q
bWV0YWJvbGlzbTwva2V5d29yZD48a2V5d29yZD5YZW5vcHVzPC9rZXl3b3JkPjwva2V5d29yZHM+
PGRhdGVzPjx5ZWFyPjIwMTc8L3llYXI+PHB1Yi1kYXRlcz48ZGF0ZT5KYW48L2RhdGU+PC9wdWIt
ZGF0ZXM+PC9kYXRlcz48aXNibj4xNTUzLTc0MDQgKEVsZWN0cm9uaWMpJiN4RDsxNTUzLTczOTAg
KExpbmtpbmcpPC9pc2JuPjxhY2Nlc3Npb24tbnVtPjI4MDk1NDIwPC9hY2Nlc3Npb24tbnVtPjx1
cmxzPjxyZWxhdGVkLXVybHM+PHVybD5odHRwczovL3d3dy5uY2JpLm5sbS5uaWguZ292L3B1Ym1l
ZC8yODA5NTQyMDwvdXJsPjwvcmVsYXRlZC11cmxzPjwvdXJscz48Y3VzdG9tMj5QTUM1MjQwOTM0
IGFuZCBQZml6ZXIgSW5jLCBhbmQgY28tZm91bmRlciBvZiBOZXVyT3AgSW5jLiBTUCBzZXJ2ZXMg
b24gdGhlIGFkdmlzb3J5IGJvYXJkIGFuZCBpcyBhbiBlcXVpdHkgaG9sZGVyIG9mIFBhaXJub21p
eC4gQUVDIGlzIGEgZm91bmRlciBvZiBRLVN0YXRlIEJpb3NjaWVuY2VzLjwvY3VzdG9tMj48ZWxl
Y3Ryb25pYy1yZXNvdXJjZS1udW0+MTAuMTM3MS9qb3VybmFsLnBnZW4uMTAwNjUzNjwvZWxlY3Ry
b25pYy1yZXNvdXJjZS1udW0+PC9yZWNvcmQ+PC9DaXRlPjwvRW5kTm90ZT4A
</w:fldData>
              </w:fldChar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(Ogden et al., 2017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C4544" w:rsidRPr="009C4544" w14:paraId="6DE12FA3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F274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D2EB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832T&gt;A/p.L611Q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30BA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B65132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F9CB93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BBCA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 epilepsy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066D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A7FD4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6C827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ED9355D" w14:textId="6F09FEEC" w:rsidR="009C4544" w:rsidRPr="009C4544" w:rsidRDefault="00190DE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trehlow et al., 2019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3E5BB27C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6DFB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3A6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841A&gt;G/p.N614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7EBA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0498D9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0C8F85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D48A7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8F6F9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7932A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6A88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664A6B1" w14:textId="2DACA728" w:rsidR="009C4544" w:rsidRPr="009C4544" w:rsidRDefault="00190DE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2b24gU3R1bHBuYWdlbDwvQXV0aG9yPjxZZWFyPjIwMTc8
L1llYXI+PFJlY051bT42NDk8L1JlY051bT48RGlzcGxheVRleHQ+KHZvbiBTdHVscG5hZ2VsIGV0
IGFsLiwgMjAxNyk8L0Rpc3BsYXlUZXh0PjxyZWNvcmQ+PHJlYy1udW1iZXI+NjQ5PC9yZWMtbnVt
YmVyPjxmb3JlaWduLWtleXM+PGtleSBhcHA9IkVOIiBkYi1pZD0iZDVldnY5ZGZqZjB2ZWplYXdh
MHZzd3M5ZXR4dHAwOTVyc3hzIiB0aW1lc3RhbXA9IjAiPjY0OTwva2V5PjwvZm9yZWlnbi1rZXlz
PjxyZWYtdHlwZSBuYW1lPSJKb3VybmFsIEFydGljbGUiPjE3PC9yZWYtdHlwZT48Y29udHJpYnV0
b3JzPjxhdXRob3JzPjxhdXRob3I+dm9uIFN0dWxwbmFnZWwsIEMuPC9hdXRob3I+PGF1dGhvcj5F
bnNzbGVuLCBNLjwvYXV0aG9yPjxhdXRob3I+TW9sbGVyLCBSLiBTLjwvYXV0aG9yPjxhdXRob3I+
UGFsLCBELiBLLjwvYXV0aG9yPjxhdXRob3I+TWFzbmFkYSwgUy48L2F1dGhvcj48YXV0aG9yPlZl
Z2dpb3R0aSwgUC48L2F1dGhvcj48YXV0aG9yPlBpYXp6YSwgRS48L2F1dGhvcj48YXV0aG9yPkRy
ZWVzbWFubiwgTS48L2F1dGhvcj48YXV0aG9yPkhhcnRsaWViLCBULjwvYXV0aG9yPjxhdXRob3I+
SGVyYmVyaG9sZCwgVC48L2F1dGhvcj48YXV0aG9yPkh1Z2hlcywgRS48L2F1dGhvcj48YXV0aG9y
PktvY2gsIE0uPC9hdXRob3I+PGF1dGhvcj5LdXR6ZXIsIEMuPC9hdXRob3I+PGF1dGhvcj5Ib2Vy
dG5hZ2VsLCBLLjwvYXV0aG9yPjxhdXRob3I+Tml0YW5kYSwgSi48L2F1dGhvcj48YXV0aG9yPlBv
aGwsIE0uPC9hdXRob3I+PGF1dGhvcj5Sb3N0YXN5LCBLLjwvYXV0aG9yPjxhdXRob3I+SGFhY2ss
IFQuIEIuPC9hdXRob3I+PGF1dGhvcj5TdG9ociwgSy48L2F1dGhvcj48YXV0aG9yPktsdWdlciwg
Ry48L2F1dGhvcj48YXV0aG9yPkJvcmdncmFlZmUsIEkuPC9hdXRob3I+PC9hdXRob3JzPjwvY29u
dHJpYnV0b3JzPjxhdXRoLWFkZHJlc3M+SG9zcGl0YWwgZm9yIE5ldXJvcGVkaWF0cmljcyBhbmQg
TmV1cm9sb2dpY2FsIFJlaGFiaWxpdGF0aW9uLCBFcGlsZXBzeSBDZW50ZXIgZm9yIENoaWxkcmVu
IGFuZCBBZG9sZXNjZW50cywgU2Nob24gS2xpbmlrIFZvZ3RhcmV1dGgsIFZvZ3RhcmV1dGgsIEdl
cm1hbnk7IFBhcmFjZWxzdXMgTWVkaWNhbCBVbml2ZXJzaXR5IFNhbHpidXJnLCBTYWx6YnVyZywg
QXVzdHJpYS4gRWxlY3Ryb25pYyBhZGRyZXNzOiBjdnN0dWVscG5hZ2VsQHN0ZWluYmVpcy5jby4m
I3hEO0RlcGFydG1lbnQgb2YgUGVkaWF0cmljIE5ldXJvbG9neSwgRGV2ZWxvcG1lbnRhbCBNZWRp
Y2luZSBhbmQgU29jaWFsIFBlZGlhdHJpY3MsIEVwaWxlcHN5IENlbnRlciwgVW5pdmVyc2l0eSBv
ZiBNdW5pY2gsIE11bmljaCwgR2VybWFueS4mI3hEO0RhbmlzaCBFcGlsZXBzeSBDZW50cmUsIERp
YW5hbHVuZCwgRGVubWFyazsgSW5zdGl0dXRlIGZvciBSZWdpb25hbCBIZWFsdGggU2VydmljZXMs
IFVuaXZlcnNpdHkgb2YgU291dGhlcm4gRGVubWFyaywgT2RlbnNlLCBEZW5tYXJrLiYjeEQ7RGVw
YXJ0bWVudCBvZiBCYXNpYyBhbmQgQ2xpbmljYWwgTmV1cm9zY2llbmNlcywgSW5zdGl0dXRlIG9m
IFBzeWNoaWF0cnksIFBzeWNob2xvZ3kgYW5kIE5ldXJvc2NpZW5jZSwgS2luZyZhcG9zO3MgQ29s
bGVnZSwgTG9uZG9uLCBFbmdsYW5kLCBVbml0ZWQgS2luZ2RvbS4mI3hEO0NoaWxkIE5ldXJvcHN5
Y2hpYXRyeSBEaXZpc2lvbiwgTmV1cm9sb2dpY2FsIEluc3RpdHV0ZSBDYXNpbWlybyBNb25kaW5v
IEZvdW5kYXRpb24gSVJDQ1MsIFBhdmlhLCBJdGFseS4mI3hEO1NvemlhbHBhZGlhdHJpc2NoZXMg
WmVudHJ1bSBQb3RzZGFtLCBFcm5zdCB2b24gQmVyZ21hbm4gS2xpbmlrLCBQb3RzZGFtLCBHZXJt
YW55LiYjeEQ7SG9zcGl0YWwgZm9yIE5ldXJvcGVkaWF0cmljcyBhbmQgTmV1cm9sb2dpY2FsIFJl
aGFiaWxpdGF0aW9uLCBFcGlsZXBzeSBDZW50ZXIgZm9yIENoaWxkcmVuIGFuZCBBZG9sZXNjZW50
cywgU2Nob24gS2xpbmlrIFZvZ3RhcmV1dGgsIFZvZ3RhcmV1dGgsIEdlcm1hbnkuJiN4RDtLaW5n
JmFwb3M7cyBDb2xsZWdlIEhvc3BpdGFsICZhbXA7IEV2ZWxpbmEgQ2hpbGRyZW4mYXBvcztzIEhv
c3BpdGFsLCBMb25kb24sIEVuZ2xhbmQsIFVuaXRlZCBLaW5nZG9tLiYjeEQ7RGVwYXJ0bWVudCBv
ZiBQZWRpYXRyaWMgTmV1cm9sb2d5LCBEZXZlbG9wbWVudGFsIE5ldXJvbG9neSBhbmQgU29jaWFs
IFBlZGlhdHJpY3MsIFZlc3Rpc2NoZSBLaW5kZXItdW5kIEp1Z2VuZGtsaW5payBEYXR0ZWxuLCBV
bml2ZXJzaXR5IFdpdHRlbi9IZXJkZWNrZSwgRGF0dGVsbiwgR2VybWFueS4mI3hEO0tpbmRlcnpl
bnRydW0gU3QuIE1hcnRpbiwgUmVnZW5zYnVyZywgR2VybWFueS4mI3hEO0NlZ2F0IEdtYkgsIExh
Ym9yYXRvcnkgb2YgTWVkaWNhbCBHZW5ldGljcywgVHVlYmluZ2VuLCBHZXJtYW55LiYjeEQ7Q2hp
bGRyZW4mYXBvcztzIEhvc3BpdGFsIERyaXR0ZXIgT3JkZW4sIFBhc3NhdSwgR2VybWFueS4mI3hE
O0luc3RpdHV0ZSBvZiBIdW1hbiBHZW5ldGljcywgVGVjaG5pc2NoZSBVbml2ZXJzaXRhdCBNdW5j
aGVuLCBNdW5pY2gsIEdlcm1hbnk7IEluc3RpdHV0ZSBvZiBIdW1hbiBHZW5ldGljcywgSGVsbWhv
bHR6IFplbnRydW0gTXVuY2hlbiwgTmV1aGVyYmVyZywgR2VybWFueS4mI3hEO0hvc3BpdGFsIGZv
ciBOZXVyb3BlZGlhdHJpY3MgYW5kIE5ldXJvbG9naWNhbCBSZWhhYmlsaXRhdGlvbiwgRXBpbGVw
c3kgQ2VudGVyIGZvciBDaGlsZHJlbiBhbmQgQWRvbGVzY2VudHMsIFNjaG9uIEtsaW5payBWb2d0
YXJldXRoLCBWb2d0YXJldXRoLCBHZXJtYW55OyBQYXJhY2Vsc3VzIE1lZGljYWwgVW5pdmVyc2l0
eSBTYWx6YnVyZywgU2FsemJ1cmcsIEF1c3RyaWEuPC9hdXRoLWFkZHJlc3M+PHRpdGxlcz48dGl0
bGU+RXBpbGVwc3kgaW4gcGF0aWVudHMgd2l0aCBHUklOMkEgYWx0ZXJhdGlvbnM6IEdlbmV0aWNz
LCBuZXVyb2RldmVsb3BtZW50LCBlcGlsZXB0aWMgcGhlbm90eXBlIGFuZCByZXNwb25zZSB0byBh
bnRpY29udnVsc2l2ZSBkcnVnczwvdGl0bGU+PHNlY29uZGFyeS10aXRsZT5FdXIgSiBQYWVkaWF0
ciBOZXVyb2w8L3NlY29uZGFyeS10aXRsZT48L3RpdGxlcz48cGFnZXM+NTMwLTU0MTwvcGFnZXM+
PHZvbHVtZT4yMTwvdm9sdW1lPjxudW1iZXI+MzwvbnVtYmVyPjxlZGl0aW9uPjIwMTcvMDEvMjM8
L2VkaXRpb24+PGtleXdvcmRzPjxrZXl3b3JkPkFkb2xlc2NlbnQ8L2tleXdvcmQ+PGtleXdvcmQ+
QWR1bHQ8L2tleXdvcmQ+PGtleXdvcmQ+QW50aWNvbnZ1bHNhbnRzLyp0aGVyYXBldXRpYyB1c2U8
L2tleXdvcmQ+PGtleXdvcmQ+Q2hpbGQ8L2tleXdvcmQ+PGtleXdvcmQ+Q2hpbGQsIFByZXNjaG9v
bDwva2V5d29yZD48a2V5d29yZD5EcnVnIFJlc2lzdGFuY2UvZ2VuZXRpY3M8L2tleXdvcmQ+PGtl
eXdvcmQ+RXBpbGVwc3kvKmRydWcgdGhlcmFweS8qZ2VuZXRpY3M8L2tleXdvcmQ+PGtleXdvcmQ+
RmVtYWxlPC9rZXl3b3JkPjxrZXl3b3JkPkh1bWFuczwva2V5d29yZD48a2V5d29yZD5JbmZhbnQ8
L2tleXdvcmQ+PGtleXdvcmQ+TWFsZTwva2V5d29yZD48a2V5d29yZD5NdXRhdGlvbjwva2V5d29y
ZD48a2V5d29yZD5QaGVub3R5cGU8L2tleXdvcmQ+PGtleXdvcmQ+UmVjZXB0b3JzLCBOLU1ldGh5
bC1ELUFzcGFydGF0ZS8qZ2VuZXRpY3M8L2tleXdvcmQ+PGtleXdvcmQ+UmV0cm9zcGVjdGl2ZSBT
dHVkaWVzPC9rZXl3b3JkPjxrZXl3b3JkPlRyZWF0bWVudCBPdXRjb21lPC9rZXl3b3JkPjxrZXl3
b3JkPllvdW5nIEFkdWx0PC9rZXl3b3JkPjxrZXl3b3JkPkVwaWxlcHN5PC9rZXl3b3JkPjxrZXl3
b3JkPkVwaWxlcHRpYyBlbmNlcGhhbG9wYXRoeTwva2V5d29yZD48a2V5d29yZD5HcmluMmE8L2tl
eXdvcmQ+PGtleXdvcmQ+U3BlY2lhbGl6ZWQgdGhlcmFweTwva2V5d29yZD48L2tleXdvcmRzPjxk
YXRlcz48eWVhcj4yMDE3PC95ZWFyPjxwdWItZGF0ZXM+PGRhdGU+TWF5PC9kYXRlPjwvcHViLWRh
dGVzPjwvZGF0ZXM+PGlzYm4+MTUzMi0yMTMwIChFbGVjdHJvbmljKSYjeEQ7MTA5MC0zNzk4IChM
aW5raW5nKTwvaXNibj48YWNjZXNzaW9uLW51bT4yODEwOTY1MjwvYWNjZXNzaW9uLW51bT48dXJs
cz48cmVsYXRlZC11cmxzPjx1cmw+aHR0cHM6Ly93d3cubmNiaS5ubG0ubmloLmdvdi9wdWJtZWQv
MjgxMDk2NTI8L3VybD48L3JlbGF0ZWQtdXJscz48L3VybHM+PGVsZWN0cm9uaWMtcmVzb3VyY2Ut
bnVtPjEwLjEwMTYvai5lanBuLjIwMTcuMDEuMDAxPC9lbGVjdHJvbmljLXJlc291cmNlLW51bT48
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2b24gU3R1bHBuYWdlbDwvQXV0aG9yPjxZZWFyPjIwMTc8
L1llYXI+PFJlY051bT42NDk8L1JlY051bT48RGlzcGxheVRleHQ+KHZvbiBTdHVscG5hZ2VsIGV0
IGFsLiwgMjAxNyk8L0Rpc3BsYXlUZXh0PjxyZWNvcmQ+PHJlYy1udW1iZXI+NjQ5PC9yZWMtbnVt
YmVyPjxmb3JlaWduLWtleXM+PGtleSBhcHA9IkVOIiBkYi1pZD0iZDVldnY5ZGZqZjB2ZWplYXdh
MHZzd3M5ZXR4dHAwOTVyc3hzIiB0aW1lc3RhbXA9IjAiPjY0OTwva2V5PjwvZm9yZWlnbi1rZXlz
PjxyZWYtdHlwZSBuYW1lPSJKb3VybmFsIEFydGljbGUiPjE3PC9yZWYtdHlwZT48Y29udHJpYnV0
b3JzPjxhdXRob3JzPjxhdXRob3I+dm9uIFN0dWxwbmFnZWwsIEMuPC9hdXRob3I+PGF1dGhvcj5F
bnNzbGVuLCBNLjwvYXV0aG9yPjxhdXRob3I+TW9sbGVyLCBSLiBTLjwvYXV0aG9yPjxhdXRob3I+
UGFsLCBELiBLLjwvYXV0aG9yPjxhdXRob3I+TWFzbmFkYSwgUy48L2F1dGhvcj48YXV0aG9yPlZl
Z2dpb3R0aSwgUC48L2F1dGhvcj48YXV0aG9yPlBpYXp6YSwgRS48L2F1dGhvcj48YXV0aG9yPkRy
ZWVzbWFubiwgTS48L2F1dGhvcj48YXV0aG9yPkhhcnRsaWViLCBULjwvYXV0aG9yPjxhdXRob3I+
SGVyYmVyaG9sZCwgVC48L2F1dGhvcj48YXV0aG9yPkh1Z2hlcywgRS48L2F1dGhvcj48YXV0aG9y
PktvY2gsIE0uPC9hdXRob3I+PGF1dGhvcj5LdXR6ZXIsIEMuPC9hdXRob3I+PGF1dGhvcj5Ib2Vy
dG5hZ2VsLCBLLjwvYXV0aG9yPjxhdXRob3I+Tml0YW5kYSwgSi48L2F1dGhvcj48YXV0aG9yPlBv
aGwsIE0uPC9hdXRob3I+PGF1dGhvcj5Sb3N0YXN5LCBLLjwvYXV0aG9yPjxhdXRob3I+SGFhY2ss
IFQuIEIuPC9hdXRob3I+PGF1dGhvcj5TdG9ociwgSy48L2F1dGhvcj48YXV0aG9yPktsdWdlciwg
Ry48L2F1dGhvcj48YXV0aG9yPkJvcmdncmFlZmUsIEkuPC9hdXRob3I+PC9hdXRob3JzPjwvY29u
dHJpYnV0b3JzPjxhdXRoLWFkZHJlc3M+SG9zcGl0YWwgZm9yIE5ldXJvcGVkaWF0cmljcyBhbmQg
TmV1cm9sb2dpY2FsIFJlaGFiaWxpdGF0aW9uLCBFcGlsZXBzeSBDZW50ZXIgZm9yIENoaWxkcmVu
IGFuZCBBZG9sZXNjZW50cywgU2Nob24gS2xpbmlrIFZvZ3RhcmV1dGgsIFZvZ3RhcmV1dGgsIEdl
cm1hbnk7IFBhcmFjZWxzdXMgTWVkaWNhbCBVbml2ZXJzaXR5IFNhbHpidXJnLCBTYWx6YnVyZywg
QXVzdHJpYS4gRWxlY3Ryb25pYyBhZGRyZXNzOiBjdnN0dWVscG5hZ2VsQHN0ZWluYmVpcy5jby4m
I3hEO0RlcGFydG1lbnQgb2YgUGVkaWF0cmljIE5ldXJvbG9neSwgRGV2ZWxvcG1lbnRhbCBNZWRp
Y2luZSBhbmQgU29jaWFsIFBlZGlhdHJpY3MsIEVwaWxlcHN5IENlbnRlciwgVW5pdmVyc2l0eSBv
ZiBNdW5pY2gsIE11bmljaCwgR2VybWFueS4mI3hEO0RhbmlzaCBFcGlsZXBzeSBDZW50cmUsIERp
YW5hbHVuZCwgRGVubWFyazsgSW5zdGl0dXRlIGZvciBSZWdpb25hbCBIZWFsdGggU2VydmljZXMs
IFVuaXZlcnNpdHkgb2YgU291dGhlcm4gRGVubWFyaywgT2RlbnNlLCBEZW5tYXJrLiYjeEQ7RGVw
YXJ0bWVudCBvZiBCYXNpYyBhbmQgQ2xpbmljYWwgTmV1cm9zY2llbmNlcywgSW5zdGl0dXRlIG9m
IFBzeWNoaWF0cnksIFBzeWNob2xvZ3kgYW5kIE5ldXJvc2NpZW5jZSwgS2luZyZhcG9zO3MgQ29s
bGVnZSwgTG9uZG9uLCBFbmdsYW5kLCBVbml0ZWQgS2luZ2RvbS4mI3hEO0NoaWxkIE5ldXJvcHN5
Y2hpYXRyeSBEaXZpc2lvbiwgTmV1cm9sb2dpY2FsIEluc3RpdHV0ZSBDYXNpbWlybyBNb25kaW5v
IEZvdW5kYXRpb24gSVJDQ1MsIFBhdmlhLCBJdGFseS4mI3hEO1NvemlhbHBhZGlhdHJpc2NoZXMg
WmVudHJ1bSBQb3RzZGFtLCBFcm5zdCB2b24gQmVyZ21hbm4gS2xpbmlrLCBQb3RzZGFtLCBHZXJt
YW55LiYjeEQ7SG9zcGl0YWwgZm9yIE5ldXJvcGVkaWF0cmljcyBhbmQgTmV1cm9sb2dpY2FsIFJl
aGFiaWxpdGF0aW9uLCBFcGlsZXBzeSBDZW50ZXIgZm9yIENoaWxkcmVuIGFuZCBBZG9sZXNjZW50
cywgU2Nob24gS2xpbmlrIFZvZ3RhcmV1dGgsIFZvZ3RhcmV1dGgsIEdlcm1hbnkuJiN4RDtLaW5n
JmFwb3M7cyBDb2xsZWdlIEhvc3BpdGFsICZhbXA7IEV2ZWxpbmEgQ2hpbGRyZW4mYXBvcztzIEhv
c3BpdGFsLCBMb25kb24sIEVuZ2xhbmQsIFVuaXRlZCBLaW5nZG9tLiYjeEQ7RGVwYXJ0bWVudCBv
ZiBQZWRpYXRyaWMgTmV1cm9sb2d5LCBEZXZlbG9wbWVudGFsIE5ldXJvbG9neSBhbmQgU29jaWFs
IFBlZGlhdHJpY3MsIFZlc3Rpc2NoZSBLaW5kZXItdW5kIEp1Z2VuZGtsaW5payBEYXR0ZWxuLCBV
bml2ZXJzaXR5IFdpdHRlbi9IZXJkZWNrZSwgRGF0dGVsbiwgR2VybWFueS4mI3hEO0tpbmRlcnpl
bnRydW0gU3QuIE1hcnRpbiwgUmVnZW5zYnVyZywgR2VybWFueS4mI3hEO0NlZ2F0IEdtYkgsIExh
Ym9yYXRvcnkgb2YgTWVkaWNhbCBHZW5ldGljcywgVHVlYmluZ2VuLCBHZXJtYW55LiYjeEQ7Q2hp
bGRyZW4mYXBvcztzIEhvc3BpdGFsIERyaXR0ZXIgT3JkZW4sIFBhc3NhdSwgR2VybWFueS4mI3hE
O0luc3RpdHV0ZSBvZiBIdW1hbiBHZW5ldGljcywgVGVjaG5pc2NoZSBVbml2ZXJzaXRhdCBNdW5j
aGVuLCBNdW5pY2gsIEdlcm1hbnk7IEluc3RpdHV0ZSBvZiBIdW1hbiBHZW5ldGljcywgSGVsbWhv
bHR6IFplbnRydW0gTXVuY2hlbiwgTmV1aGVyYmVyZywgR2VybWFueS4mI3hEO0hvc3BpdGFsIGZv
ciBOZXVyb3BlZGlhdHJpY3MgYW5kIE5ldXJvbG9naWNhbCBSZWhhYmlsaXRhdGlvbiwgRXBpbGVw
c3kgQ2VudGVyIGZvciBDaGlsZHJlbiBhbmQgQWRvbGVzY2VudHMsIFNjaG9uIEtsaW5payBWb2d0
YXJldXRoLCBWb2d0YXJldXRoLCBHZXJtYW55OyBQYXJhY2Vsc3VzIE1lZGljYWwgVW5pdmVyc2l0
eSBTYWx6YnVyZywgU2FsemJ1cmcsIEF1c3RyaWEuPC9hdXRoLWFkZHJlc3M+PHRpdGxlcz48dGl0
bGU+RXBpbGVwc3kgaW4gcGF0aWVudHMgd2l0aCBHUklOMkEgYWx0ZXJhdGlvbnM6IEdlbmV0aWNz
LCBuZXVyb2RldmVsb3BtZW50LCBlcGlsZXB0aWMgcGhlbm90eXBlIGFuZCByZXNwb25zZSB0byBh
bnRpY29udnVsc2l2ZSBkcnVnczwvdGl0bGU+PHNlY29uZGFyeS10aXRsZT5FdXIgSiBQYWVkaWF0
ciBOZXVyb2w8L3NlY29uZGFyeS10aXRsZT48L3RpdGxlcz48cGFnZXM+NTMwLTU0MTwvcGFnZXM+
PHZvbHVtZT4yMTwvdm9sdW1lPjxudW1iZXI+MzwvbnVtYmVyPjxlZGl0aW9uPjIwMTcvMDEvMjM8
L2VkaXRpb24+PGtleXdvcmRzPjxrZXl3b3JkPkFkb2xlc2NlbnQ8L2tleXdvcmQ+PGtleXdvcmQ+
QWR1bHQ8L2tleXdvcmQ+PGtleXdvcmQ+QW50aWNvbnZ1bHNhbnRzLyp0aGVyYXBldXRpYyB1c2U8
L2tleXdvcmQ+PGtleXdvcmQ+Q2hpbGQ8L2tleXdvcmQ+PGtleXdvcmQ+Q2hpbGQsIFByZXNjaG9v
bDwva2V5d29yZD48a2V5d29yZD5EcnVnIFJlc2lzdGFuY2UvZ2VuZXRpY3M8L2tleXdvcmQ+PGtl
eXdvcmQ+RXBpbGVwc3kvKmRydWcgdGhlcmFweS8qZ2VuZXRpY3M8L2tleXdvcmQ+PGtleXdvcmQ+
RmVtYWxlPC9rZXl3b3JkPjxrZXl3b3JkPkh1bWFuczwva2V5d29yZD48a2V5d29yZD5JbmZhbnQ8
L2tleXdvcmQ+PGtleXdvcmQ+TWFsZTwva2V5d29yZD48a2V5d29yZD5NdXRhdGlvbjwva2V5d29y
ZD48a2V5d29yZD5QaGVub3R5cGU8L2tleXdvcmQ+PGtleXdvcmQ+UmVjZXB0b3JzLCBOLU1ldGh5
bC1ELUFzcGFydGF0ZS8qZ2VuZXRpY3M8L2tleXdvcmQ+PGtleXdvcmQ+UmV0cm9zcGVjdGl2ZSBT
dHVkaWVzPC9rZXl3b3JkPjxrZXl3b3JkPlRyZWF0bWVudCBPdXRjb21lPC9rZXl3b3JkPjxrZXl3
b3JkPllvdW5nIEFkdWx0PC9rZXl3b3JkPjxrZXl3b3JkPkVwaWxlcHN5PC9rZXl3b3JkPjxrZXl3
b3JkPkVwaWxlcHRpYyBlbmNlcGhhbG9wYXRoeTwva2V5d29yZD48a2V5d29yZD5HcmluMmE8L2tl
eXdvcmQ+PGtleXdvcmQ+U3BlY2lhbGl6ZWQgdGhlcmFweTwva2V5d29yZD48L2tleXdvcmRzPjxk
YXRlcz48eWVhcj4yMDE3PC95ZWFyPjxwdWItZGF0ZXM+PGRhdGU+TWF5PC9kYXRlPjwvcHViLWRh
dGVzPjwvZGF0ZXM+PGlzYm4+MTUzMi0yMTMwIChFbGVjdHJvbmljKSYjeEQ7MTA5MC0zNzk4IChM
aW5raW5nKTwvaXNibj48YWNjZXNzaW9uLW51bT4yODEwOTY1MjwvYWNjZXNzaW9uLW51bT48dXJs
cz48cmVsYXRlZC11cmxzPjx1cmw+aHR0cHM6Ly93d3cubmNiaS5ubG0ubmloLmdvdi9wdWJtZWQv
MjgxMDk2NTI8L3VybD48L3JlbGF0ZWQtdXJscz48L3VybHM+PGVsZWN0cm9uaWMtcmVzb3VyY2Ut
bnVtPjEwLjEwMTYvai5lanBuLjIwMTcuMDEuMDAxPC9lbGVjdHJvbmljLXJlc291cmNlLW51bT48
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von Stulpnagel et al., 2017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0D0056F5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DB253F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30D8CD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845C&gt;A/p.N615K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9EE1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2EC17E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C1C4E8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ABD2B8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OEE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BFBFE7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31B956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A00FD4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F (loss of Mg</w:t>
            </w: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lock)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8C0DF5" w14:textId="581C3B8E" w:rsidR="009C4544" w:rsidRPr="009C4544" w:rsidRDefault="004A244A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FbmRlbGU8L0F1dGhvcj48WWVhcj4yMDEwPC9ZZWFyPjxS
ZWNOdW0+MTU8L1JlY051bT48RGlzcGxheVRleHQ+KEVuZGVsZSBldCBhbC4sIDIwMTApPC9EaXNw
bGF5VGV4dD48cmVjb3JkPjxyZWMtbnVtYmVyPjE1PC9yZWMtbnVtYmVyPjxmb3JlaWduLWtleXM+
PGtleSBhcHA9IkVOIiBkYi1pZD0iZDVldnY5ZGZqZjB2ZWplYXdhMHZzd3M5ZXR4dHAwOTVyc3hz
IiB0aW1lc3RhbXA9IjAiPjE1PC9rZXk+PC9mb3JlaWduLWtleXM+PHJlZi10eXBlIG5hbWU9Ikpv
dXJuYWwgQXJ0aWNsZSI+MTc8L3JlZi10eXBlPjxjb250cmlidXRvcnM+PGF1dGhvcnM+PGF1dGhv
cj5FbmRlbGUsIFMuPC9hdXRob3I+PGF1dGhvcj5Sb3NlbmJlcmdlciwgRy48L2F1dGhvcj48YXV0
aG9yPkdlaWRlciwgSy48L2F1dGhvcj48YXV0aG9yPlBvcHAsIEIuPC9hdXRob3I+PGF1dGhvcj5U
YW1lciwgQy48L2F1dGhvcj48YXV0aG9yPlN0ZWZhbm92YSwgSS48L2F1dGhvcj48YXV0aG9yPk1p
bGgsIE0uPC9hdXRob3I+PGF1dGhvcj5Lb3J0dW0sIEYuPC9hdXRob3I+PGF1dGhvcj5Gcml0c2No
LCBBLjwvYXV0aG9yPjxhdXRob3I+UGllbnRrYSwgRi4gSy48L2F1dGhvcj48YXV0aG9yPkhlbGxl
bmJyb2ljaCwgWS48L2F1dGhvcj48YXV0aG9yPkthbHNjaGV1ZXIsIFYuIE0uPC9hdXRob3I+PGF1
dGhvcj5Lb2hsaGFzZSwgSi48L2F1dGhvcj48YXV0aG9yPk1vb2csIFUuPC9hdXRob3I+PGF1dGhv
cj5SYXBwb2xkLCBHLjwvYXV0aG9yPjxhdXRob3I+UmF1Y2gsIEEuPC9hdXRob3I+PGF1dGhvcj5S
b3BlcnMsIEguIEguPC9hdXRob3I+PGF1dGhvcj52b24gU3BpY3phaywgUy48L2F1dGhvcj48YXV0
aG9yPlRvbm5pZXMsIEguPC9hdXRob3I+PGF1dGhvcj5WaWxsZW5ldXZlLCBOLjwvYXV0aG9yPjxh
dXRob3I+VmlsbGFyZCwgTC48L2F1dGhvcj48YXV0aG9yPlphYmVsLCBCLjwvYXV0aG9yPjxhdXRo
b3I+WmVua2VyLCBNLjwvYXV0aG9yPjxhdXRob3I+TGF1YmUsIEIuPC9hdXRob3I+PGF1dGhvcj5S
ZWlzLCBBLjwvYXV0aG9yPjxhdXRob3I+V2llY3pvcmVrLCBELjwvYXV0aG9yPjxhdXRob3I+VmFu
IE1hbGRlcmdlbSwgTC48L2F1dGhvcj48YXV0aG9yPkt1dHNjaGUsIEsuPC9hdXRob3I+PC9hdXRo
b3JzPjwvY29udHJpYnV0b3JzPjxhdXRoLWFkZHJlc3M+SW5zdGl0dXRlIG9mIEh1bWFuIEdlbmV0
aWNzLCBVbml2ZXJzaXR5IG9mIEVybGFuZ2VuLU51cmVtYmVyZywgRXJsYW5nZW4sIEdlcm1hbnku
PC9hdXRoLWFkZHJlc3M+PHRpdGxlcz48dGl0bGU+TXV0YXRpb25zIGluIEdSSU4yQSBhbmQgR1JJ
TjJCIGVuY29kaW5nIHJlZ3VsYXRvcnkgc3VidW5pdHMgb2YgTk1EQSByZWNlcHRvcnMgY2F1c2Ug
dmFyaWFibGUgbmV1cm9kZXZlbG9wbWVudGFsIHBoZW5vdHlwZXM8L3RpdGxlPjxzZWNvbmRhcnkt
dGl0bGU+TmF0IEdlbmV0PC9zZWNvbmRhcnktdGl0bGU+PC90aXRsZXM+PHBhZ2VzPjEwMjEtNjwv
cGFnZXM+PHZvbHVtZT40Mjwvdm9sdW1lPjxudW1iZXI+MTE8L251bWJlcj48ZWRpdGlvbj4yMDEw
LzEwLzA1PC9lZGl0aW9uPjxrZXl3b3Jkcz48a2V5d29yZD5BZG9sZXNjZW50PC9rZXl3b3JkPjxr
ZXl3b3JkPkFkdWx0PC9rZXl3b3JkPjxrZXl3b3JkPkFtaW5vIEFjaWQgU3Vic3RpdHV0aW9uPC9r
ZXl3b3JkPjxrZXl3b3JkPkNhbGNpdW0vbWV0YWJvbGlzbTwva2V5d29yZD48a2V5d29yZD5DaGls
ZDwva2V5d29yZD48a2V5d29yZD5DaGlsZCwgUHJlc2Nob29sPC9rZXl3b3JkPjxrZXl3b3JkPkVw
aWxlcHN5LypnZW5ldGljczwva2V5d29yZD48a2V5d29yZD5GZW1hbGU8L2tleXdvcmQ+PGtleXdv
cmQ+SHVtYW5zPC9rZXl3b3JkPjxrZXl3b3JkPkludGVsbGVjdHVhbCBEaXNhYmlsaXR5LypnZW5l
dGljczwva2V5d29yZD48a2V5d29yZD5NYWduZXNpdW0vbWV0YWJvbGlzbTwva2V5d29yZD48a2V5
d29yZD5NYWxlPC9rZXl3b3JkPjxrZXl3b3JkPk11dGF0aW9uPC9rZXl3b3JkPjxrZXl3b3JkPk5l
cnZvdXMgU3lzdGVtIERpc2Vhc2VzLypnZW5ldGljczwva2V5d29yZD48a2V5d29yZD5QZWRpZ3Jl
ZTwva2V5d29yZD48a2V5d29yZD4qUG9seW1vcnBoaXNtLCBTaW5nbGUgTnVjbGVvdGlkZTwva2V5
d29yZD48a2V5d29yZD5Qcm90ZWluIFN1YnVuaXRzL2dlbmV0aWNzPC9rZXl3b3JkPjxrZXl3b3Jk
PlJlY2VwdG9ycywgTi1NZXRoeWwtRC1Bc3BhcnRhdGUvKmdlbmV0aWNzPC9rZXl3b3JkPjxrZXl3
b3JkPlRyYW5zY3JpcHRpb24sIEdlbmV0aWM8L2tleXdvcmQ+PC9rZXl3b3Jkcz48ZGF0ZXM+PHll
YXI+MjAxMDwveWVhcj48cHViLWRhdGVzPjxkYXRlPk5vdjwvZGF0ZT48L3B1Yi1kYXRlcz48L2Rh
dGVzPjxpc2JuPjE1NDYtMTcxOCAoRWxlY3Ryb25pYykmI3hEOzEwNjEtNDAzNiAoTGlua2luZyk8
L2lzYm4+PGFjY2Vzc2lvbi1udW0+MjA4OTAyNzY8L2FjY2Vzc2lvbi1udW0+PHVybHM+PHJlbGF0
ZWQtdXJscz48dXJsPmh0dHBzOi8vd3d3Lm5jYmkubmxtLm5paC5nb3YvcHVibWVkLzIwODkwMjc2
PC91cmw+PC9yZWxhdGVkLXVybHM+PC91cmxzPjxlbGVjdHJvbmljLXJlc291cmNlLW51bT4xMC4x
MDM4L25nLjY3NzwvZWxlY3Ryb25pYy1yZXNvdXJjZS1udW0+PC9yZWNvcmQ+PC9DaXRlPjwvRW5k
Tm90ZT4A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FbmRlbGU8L0F1dGhvcj48WWVhcj4yMDEwPC9ZZWFyPjxS
ZWNOdW0+MTU8L1JlY051bT48RGlzcGxheVRleHQ+KEVuZGVsZSBldCBhbC4sIDIwMTApPC9EaXNw
bGF5VGV4dD48cmVjb3JkPjxyZWMtbnVtYmVyPjE1PC9yZWMtbnVtYmVyPjxmb3JlaWduLWtleXM+
PGtleSBhcHA9IkVOIiBkYi1pZD0iZDVldnY5ZGZqZjB2ZWplYXdhMHZzd3M5ZXR4dHAwOTVyc3hz
IiB0aW1lc3RhbXA9IjAiPjE1PC9rZXk+PC9mb3JlaWduLWtleXM+PHJlZi10eXBlIG5hbWU9Ikpv
dXJuYWwgQXJ0aWNsZSI+MTc8L3JlZi10eXBlPjxjb250cmlidXRvcnM+PGF1dGhvcnM+PGF1dGhv
cj5FbmRlbGUsIFMuPC9hdXRob3I+PGF1dGhvcj5Sb3NlbmJlcmdlciwgRy48L2F1dGhvcj48YXV0
aG9yPkdlaWRlciwgSy48L2F1dGhvcj48YXV0aG9yPlBvcHAsIEIuPC9hdXRob3I+PGF1dGhvcj5U
YW1lciwgQy48L2F1dGhvcj48YXV0aG9yPlN0ZWZhbm92YSwgSS48L2F1dGhvcj48YXV0aG9yPk1p
bGgsIE0uPC9hdXRob3I+PGF1dGhvcj5Lb3J0dW0sIEYuPC9hdXRob3I+PGF1dGhvcj5Gcml0c2No
LCBBLjwvYXV0aG9yPjxhdXRob3I+UGllbnRrYSwgRi4gSy48L2F1dGhvcj48YXV0aG9yPkhlbGxl
bmJyb2ljaCwgWS48L2F1dGhvcj48YXV0aG9yPkthbHNjaGV1ZXIsIFYuIE0uPC9hdXRob3I+PGF1
dGhvcj5Lb2hsaGFzZSwgSi48L2F1dGhvcj48YXV0aG9yPk1vb2csIFUuPC9hdXRob3I+PGF1dGhv
cj5SYXBwb2xkLCBHLjwvYXV0aG9yPjxhdXRob3I+UmF1Y2gsIEEuPC9hdXRob3I+PGF1dGhvcj5S
b3BlcnMsIEguIEguPC9hdXRob3I+PGF1dGhvcj52b24gU3BpY3phaywgUy48L2F1dGhvcj48YXV0
aG9yPlRvbm5pZXMsIEguPC9hdXRob3I+PGF1dGhvcj5WaWxsZW5ldXZlLCBOLjwvYXV0aG9yPjxh
dXRob3I+VmlsbGFyZCwgTC48L2F1dGhvcj48YXV0aG9yPlphYmVsLCBCLjwvYXV0aG9yPjxhdXRo
b3I+WmVua2VyLCBNLjwvYXV0aG9yPjxhdXRob3I+TGF1YmUsIEIuPC9hdXRob3I+PGF1dGhvcj5S
ZWlzLCBBLjwvYXV0aG9yPjxhdXRob3I+V2llY3pvcmVrLCBELjwvYXV0aG9yPjxhdXRob3I+VmFu
IE1hbGRlcmdlbSwgTC48L2F1dGhvcj48YXV0aG9yPkt1dHNjaGUsIEsuPC9hdXRob3I+PC9hdXRo
b3JzPjwvY29udHJpYnV0b3JzPjxhdXRoLWFkZHJlc3M+SW5zdGl0dXRlIG9mIEh1bWFuIEdlbmV0
aWNzLCBVbml2ZXJzaXR5IG9mIEVybGFuZ2VuLU51cmVtYmVyZywgRXJsYW5nZW4sIEdlcm1hbnku
PC9hdXRoLWFkZHJlc3M+PHRpdGxlcz48dGl0bGU+TXV0YXRpb25zIGluIEdSSU4yQSBhbmQgR1JJ
TjJCIGVuY29kaW5nIHJlZ3VsYXRvcnkgc3VidW5pdHMgb2YgTk1EQSByZWNlcHRvcnMgY2F1c2Ug
dmFyaWFibGUgbmV1cm9kZXZlbG9wbWVudGFsIHBoZW5vdHlwZXM8L3RpdGxlPjxzZWNvbmRhcnkt
dGl0bGU+TmF0IEdlbmV0PC9zZWNvbmRhcnktdGl0bGU+PC90aXRsZXM+PHBhZ2VzPjEwMjEtNjwv
cGFnZXM+PHZvbHVtZT40Mjwvdm9sdW1lPjxudW1iZXI+MTE8L251bWJlcj48ZWRpdGlvbj4yMDEw
LzEwLzA1PC9lZGl0aW9uPjxrZXl3b3Jkcz48a2V5d29yZD5BZG9sZXNjZW50PC9rZXl3b3JkPjxr
ZXl3b3JkPkFkdWx0PC9rZXl3b3JkPjxrZXl3b3JkPkFtaW5vIEFjaWQgU3Vic3RpdHV0aW9uPC9r
ZXl3b3JkPjxrZXl3b3JkPkNhbGNpdW0vbWV0YWJvbGlzbTwva2V5d29yZD48a2V5d29yZD5DaGls
ZDwva2V5d29yZD48a2V5d29yZD5DaGlsZCwgUHJlc2Nob29sPC9rZXl3b3JkPjxrZXl3b3JkPkVw
aWxlcHN5LypnZW5ldGljczwva2V5d29yZD48a2V5d29yZD5GZW1hbGU8L2tleXdvcmQ+PGtleXdv
cmQ+SHVtYW5zPC9rZXl3b3JkPjxrZXl3b3JkPkludGVsbGVjdHVhbCBEaXNhYmlsaXR5LypnZW5l
dGljczwva2V5d29yZD48a2V5d29yZD5NYWduZXNpdW0vbWV0YWJvbGlzbTwva2V5d29yZD48a2V5
d29yZD5NYWxlPC9rZXl3b3JkPjxrZXl3b3JkPk11dGF0aW9uPC9rZXl3b3JkPjxrZXl3b3JkPk5l
cnZvdXMgU3lzdGVtIERpc2Vhc2VzLypnZW5ldGljczwva2V5d29yZD48a2V5d29yZD5QZWRpZ3Jl
ZTwva2V5d29yZD48a2V5d29yZD4qUG9seW1vcnBoaXNtLCBTaW5nbGUgTnVjbGVvdGlkZTwva2V5
d29yZD48a2V5d29yZD5Qcm90ZWluIFN1YnVuaXRzL2dlbmV0aWNzPC9rZXl3b3JkPjxrZXl3b3Jk
PlJlY2VwdG9ycywgTi1NZXRoeWwtRC1Bc3BhcnRhdGUvKmdlbmV0aWNzPC9rZXl3b3JkPjxrZXl3
b3JkPlRyYW5zY3JpcHRpb24sIEdlbmV0aWM8L2tleXdvcmQ+PC9rZXl3b3Jkcz48ZGF0ZXM+PHll
YXI+MjAxMDwveWVhcj48cHViLWRhdGVzPjxkYXRlPk5vdjwvZGF0ZT48L3B1Yi1kYXRlcz48L2Rh
dGVzPjxpc2JuPjE1NDYtMTcxOCAoRWxlY3Ryb25pYykmI3hEOzEwNjEtNDAzNiAoTGlua2luZyk8
L2lzYm4+PGFjY2Vzc2lvbi1udW0+MjA4OTAyNzY8L2FjY2Vzc2lvbi1udW0+PHVybHM+PHJlbGF0
ZWQtdXJscz48dXJsPmh0dHBzOi8vd3d3Lm5jYmkubmxtLm5paC5nb3YvcHVibWVkLzIwODkwMjc2
PC91cmw+PC9yZWxhdGVkLXVybHM+PC91cmxzPjxlbGVjdHJvbmljLXJlc291cmNlLW51bT4xMC4x
MDM4L25nLjY3NzwvZWxlY3Ryb25pYy1yZXNvdXJjZS1udW0+PC9yZWNvcmQ+PC9DaXRlPjwvRW5k
Tm90ZT4A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Endele et al., 2010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;</w:t>
            </w:r>
            <w:r w:rsidR="009C4544" w:rsidRPr="009C4544">
              <w:rPr>
                <w:rFonts w:ascii="Times New Roman" w:eastAsia="宋体" w:hAnsi="Times New Roman" w:cs="Times New Roman"/>
              </w:rPr>
              <w:t xml:space="preserve"> </w:t>
            </w:r>
            <w:r w:rsidR="000F080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NYXJ3aWNrPC9BdXRob3I+PFllYXI+MjAxOTwvWWVhcj48
UmVjTnVtPjY2MzwvUmVjTnVtPjxEaXNwbGF5VGV4dD4oTWFyd2ljayBldCBhbC4sIDIwMTkpPC9E
aXNwbGF5VGV4dD48cmVjb3JkPjxyZWMtbnVtYmVyPjY2MzwvcmVjLW51bWJlcj48Zm9yZWlnbi1r
ZXlzPjxrZXkgYXBwPSJFTiIgZGItaWQ9ImQ1ZXZ2OWRmamYwdmVqZWF3YTB2c3dzOWV0eHRwMDk1
cnN4cyIgdGltZXN0YW1wPSIxNjI2NTk3NDk3Ij42NjM8L2tleT48a2V5IGFwcD0iRU5XZWIiIGRi
LWlkPSIiPjA8L2tleT48L2ZvcmVpZ24ta2V5cz48cmVmLXR5cGUgbmFtZT0iSm91cm5hbCBBcnRp
Y2xlIj4xNzwvcmVmLXR5cGU+PGNvbnRyaWJ1dG9ycz48YXV0aG9ycz48YXV0aG9yPk1hcndpY2ss
IEsuIEYuIE0uPC9hdXRob3I+PGF1dGhvcj5Ta2VoZWwsIFAuIEEuPC9hdXRob3I+PGF1dGhvcj5I
YXJkaW5naGFtLCBHLiBFLjwvYXV0aG9yPjxhdXRob3I+V3lsbGllLCBELiBKLiBBLjwvYXV0aG9y
PjwvYXV0aG9ycz48L2NvbnRyaWJ1dG9ycz48YXV0aC1hZGRyZXNzPkNlbnRyZSBmb3IgRGlzY292
ZXJ5IEJyYWluIFNjaWVuY2VzIEh1Z2ggUm9ic29uIEJ1aWxkaW5nLCBVbml2ZXJzaXR5IG9mIEVk
aW5idXJnaCBFZGluYnVyZ2ggVUsuJiN4RDtTaW1vbnMgSW5pdGlhdGl2ZSBmb3IgdGhlIERldmVs
b3BpbmcgQnJhaW4sIEh1Z2ggUm9ic29uIEJ1aWxkaW5nIFVuaXZlcnNpdHkgb2YgRWRpbmJ1cmdo
IEVkaW5idXJnaCBVSy4mI3hEO1VLIERlbWVudGlhIFJlc2VhcmNoIEluc3RpdHV0ZSBVbml2ZXJz
aXR5IG9mIEVkaW5idXJnaCBFZGluYnVyZ2ggVUsuJiN4RDtDZW50cmUgZm9yIEJyYWluIERldmVs
b3BtZW50IGFuZCBSZXBhaXIgSW5zdGl0dXRlIGZvciBTdGVtIENlbGwgQmlvbG9neSBhbmQgUmVn
ZW5lcmF0aXZlIE1lZGljaW5lIEJhbmdhbG9yZSBJbmRpYS48L2F1dGgtYWRkcmVzcz48dGl0bGVz
Pjx0aXRsZT5UaGUgaHVtYW4gTk1EQSByZWNlcHRvciBHbHVOMkEoTjYxNUspIHZhcmlhbnQgaW5m
bHVlbmNlcyBjaGFubmVsIGJsb2NrZXIgcG90ZW5jeTwvdGl0bGU+PHNlY29uZGFyeS10aXRsZT5Q
aGFybWFjb2wgUmVzIFBlcnNwZWN0PC9zZWNvbmRhcnktdGl0bGU+PC90aXRsZXM+PHBlcmlvZGlj
YWw+PGZ1bGwtdGl0bGU+UGhhcm1hY29sIFJlcyBQZXJzcGVjdDwvZnVsbC10aXRsZT48L3Blcmlv
ZGljYWw+PHBhZ2VzPmUwMDQ5NTwvcGFnZXM+PHZvbHVtZT43PC92b2x1bWU+PG51bWJlcj40PC9u
dW1iZXI+PGVkaXRpb24+MjAxOS8wNi8zMDwvZWRpdGlvbj48a2V5d29yZHM+PGtleXdvcmQ+QW1h
bnRhZGluZS9waGFybWFjb2xvZ3k8L2tleXdvcmQ+PGtleXdvcmQ+KkFtaW5vIEFjaWQgU3Vic3Rp
dHV0aW9uPC9rZXl3b3JkPjxrZXl3b3JkPkFuaW1hbHM8L2tleXdvcmQ+PGtleXdvcmQ+RGV4dHJv
bWV0aG9ycGhhbi9waGFybWFjb2xvZ3k8L2tleXdvcmQ+PGtleXdvcmQ+RmVtYWxlPC9rZXl3b3Jk
PjxrZXl3b3JkPkh1bWFuczwva2V5d29yZD48a2V5d29yZD5LZXRhbWluZS9waGFybWFjb2xvZ3k8
L2tleXdvcmQ+PGtleXdvcmQ+TWFnbmVzaXVtL3BoYXJtYWNvbG9neTwva2V5d29yZD48a2V5d29y
ZD5NZW1hbnRpbmUvcGhhcm1hY29sb2d5PC9rZXl3b3JkPjxrZXl3b3JkPk11dGF0aW9uLCBNaXNz
ZW5zZTwva2V5d29yZD48a2V5d29yZD5Pb2N5dGVzLypjeXRvbG9neS9kcnVnIGVmZmVjdHMvbWV0
YWJvbGlzbTwva2V5d29yZD48a2V5d29yZD5QYXRjaC1DbGFtcCBUZWNobmlxdWVzPC9rZXl3b3Jk
PjxrZXl3b3JkPlJlY2VwdG9ycywgTi1NZXRoeWwtRC1Bc3BhcnRhdGUvKmFudGFnb25pc3RzICZh
bXA7IGluaGliaXRvcnMvZ2VuZXRpY3M8L2tleXdvcmQ+PGtleXdvcmQ+U21hbGwgTW9sZWN1bGUg
TGlicmFyaWVzLypwaGFybWFjb2xvZ3k8L2tleXdvcmQ+PGtleXdvcmQ+WGVub3B1czwva2V5d29y
ZD48a2V5d29yZD4qbm1kYTwva2V5d29yZD48a2V5d29yZD4qYmxvY2tlcjwva2V5d29yZD48a2V5
d29yZD4qY2hhbm5lbDwva2V5d29yZD48a2V5d29yZD4qZXBpbGVwc3k8L2tleXdvcmQ+PGtleXdv
cmQ+Kmh1bWFuPC9rZXl3b3JkPjxrZXl3b3JkPiptYWduZXNpdW08L2tleXdvcmQ+PGtleXdvcmQ+
Km11dGF0aW9uPC9rZXl3b3JkPjxrZXl3b3JkPipyZWNlcHRvcjwva2V5d29yZD48a2V5d29yZD4q
dmFyaWFudDwva2V5d29yZD48L2tleXdvcmRzPjxkYXRlcz48eWVhcj4yMDE5PC95ZWFyPjxwdWIt
ZGF0ZXM+PGRhdGU+QXVnPC9kYXRlPjwvcHViLWRhdGVzPjwvZGF0ZXM+PGlzYm4+MjA1Mi0xNzA3
IChFbGVjdHJvbmljKSYjeEQ7MjA1Mi0xNzA3IChMaW5raW5nKTwvaXNibj48YWNjZXNzaW9uLW51
bT4zMTI0OTY5MjwvYWNjZXNzaW9uLW51bT48dXJscz48cmVsYXRlZC11cmxzPjx1cmw+aHR0cHM6
Ly93d3cubmNiaS5ubG0ubmloLmdvdi9wdWJtZWQvMzEyNDk2OTI8L3VybD48L3JlbGF0ZWQtdXJs
cz48L3VybHM+PGN1c3RvbTI+UE1DNjU4NDQ3MjwvY3VzdG9tMj48ZWxlY3Ryb25pYy1yZXNvdXJj
ZS1udW0+MTAuMTAwMi9wcnAyLjQ5NTwvZWxlY3Ryb25pYy1yZXNvdXJjZS1udW0+PC9yZWNvcmQ+
PC9DaXRlPjwvRW5kTm90ZT5=
</w:fldData>
              </w:fldChar>
            </w:r>
            <w:r w:rsidR="000F080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0F080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NYXJ3aWNrPC9BdXRob3I+PFllYXI+MjAxOTwvWWVhcj48
UmVjTnVtPjY2MzwvUmVjTnVtPjxEaXNwbGF5VGV4dD4oTWFyd2ljayBldCBhbC4sIDIwMTkpPC9E
aXNwbGF5VGV4dD48cmVjb3JkPjxyZWMtbnVtYmVyPjY2MzwvcmVjLW51bWJlcj48Zm9yZWlnbi1r
ZXlzPjxrZXkgYXBwPSJFTiIgZGItaWQ9ImQ1ZXZ2OWRmamYwdmVqZWF3YTB2c3dzOWV0eHRwMDk1
cnN4cyIgdGltZXN0YW1wPSIxNjI2NTk3NDk3Ij42NjM8L2tleT48a2V5IGFwcD0iRU5XZWIiIGRi
LWlkPSIiPjA8L2tleT48L2ZvcmVpZ24ta2V5cz48cmVmLXR5cGUgbmFtZT0iSm91cm5hbCBBcnRp
Y2xlIj4xNzwvcmVmLXR5cGU+PGNvbnRyaWJ1dG9ycz48YXV0aG9ycz48YXV0aG9yPk1hcndpY2ss
IEsuIEYuIE0uPC9hdXRob3I+PGF1dGhvcj5Ta2VoZWwsIFAuIEEuPC9hdXRob3I+PGF1dGhvcj5I
YXJkaW5naGFtLCBHLiBFLjwvYXV0aG9yPjxhdXRob3I+V3lsbGllLCBELiBKLiBBLjwvYXV0aG9y
PjwvYXV0aG9ycz48L2NvbnRyaWJ1dG9ycz48YXV0aC1hZGRyZXNzPkNlbnRyZSBmb3IgRGlzY292
ZXJ5IEJyYWluIFNjaWVuY2VzIEh1Z2ggUm9ic29uIEJ1aWxkaW5nLCBVbml2ZXJzaXR5IG9mIEVk
aW5idXJnaCBFZGluYnVyZ2ggVUsuJiN4RDtTaW1vbnMgSW5pdGlhdGl2ZSBmb3IgdGhlIERldmVs
b3BpbmcgQnJhaW4sIEh1Z2ggUm9ic29uIEJ1aWxkaW5nIFVuaXZlcnNpdHkgb2YgRWRpbmJ1cmdo
IEVkaW5idXJnaCBVSy4mI3hEO1VLIERlbWVudGlhIFJlc2VhcmNoIEluc3RpdHV0ZSBVbml2ZXJz
aXR5IG9mIEVkaW5idXJnaCBFZGluYnVyZ2ggVUsuJiN4RDtDZW50cmUgZm9yIEJyYWluIERldmVs
b3BtZW50IGFuZCBSZXBhaXIgSW5zdGl0dXRlIGZvciBTdGVtIENlbGwgQmlvbG9neSBhbmQgUmVn
ZW5lcmF0aXZlIE1lZGljaW5lIEJhbmdhbG9yZSBJbmRpYS48L2F1dGgtYWRkcmVzcz48dGl0bGVz
Pjx0aXRsZT5UaGUgaHVtYW4gTk1EQSByZWNlcHRvciBHbHVOMkEoTjYxNUspIHZhcmlhbnQgaW5m
bHVlbmNlcyBjaGFubmVsIGJsb2NrZXIgcG90ZW5jeTwvdGl0bGU+PHNlY29uZGFyeS10aXRsZT5Q
aGFybWFjb2wgUmVzIFBlcnNwZWN0PC9zZWNvbmRhcnktdGl0bGU+PC90aXRsZXM+PHBlcmlvZGlj
YWw+PGZ1bGwtdGl0bGU+UGhhcm1hY29sIFJlcyBQZXJzcGVjdDwvZnVsbC10aXRsZT48L3Blcmlv
ZGljYWw+PHBhZ2VzPmUwMDQ5NTwvcGFnZXM+PHZvbHVtZT43PC92b2x1bWU+PG51bWJlcj40PC9u
dW1iZXI+PGVkaXRpb24+MjAxOS8wNi8zMDwvZWRpdGlvbj48a2V5d29yZHM+PGtleXdvcmQ+QW1h
bnRhZGluZS9waGFybWFjb2xvZ3k8L2tleXdvcmQ+PGtleXdvcmQ+KkFtaW5vIEFjaWQgU3Vic3Rp
dHV0aW9uPC9rZXl3b3JkPjxrZXl3b3JkPkFuaW1hbHM8L2tleXdvcmQ+PGtleXdvcmQ+RGV4dHJv
bWV0aG9ycGhhbi9waGFybWFjb2xvZ3k8L2tleXdvcmQ+PGtleXdvcmQ+RmVtYWxlPC9rZXl3b3Jk
PjxrZXl3b3JkPkh1bWFuczwva2V5d29yZD48a2V5d29yZD5LZXRhbWluZS9waGFybWFjb2xvZ3k8
L2tleXdvcmQ+PGtleXdvcmQ+TWFnbmVzaXVtL3BoYXJtYWNvbG9neTwva2V5d29yZD48a2V5d29y
ZD5NZW1hbnRpbmUvcGhhcm1hY29sb2d5PC9rZXl3b3JkPjxrZXl3b3JkPk11dGF0aW9uLCBNaXNz
ZW5zZTwva2V5d29yZD48a2V5d29yZD5Pb2N5dGVzLypjeXRvbG9neS9kcnVnIGVmZmVjdHMvbWV0
YWJvbGlzbTwva2V5d29yZD48a2V5d29yZD5QYXRjaC1DbGFtcCBUZWNobmlxdWVzPC9rZXl3b3Jk
PjxrZXl3b3JkPlJlY2VwdG9ycywgTi1NZXRoeWwtRC1Bc3BhcnRhdGUvKmFudGFnb25pc3RzICZh
bXA7IGluaGliaXRvcnMvZ2VuZXRpY3M8L2tleXdvcmQ+PGtleXdvcmQ+U21hbGwgTW9sZWN1bGUg
TGlicmFyaWVzLypwaGFybWFjb2xvZ3k8L2tleXdvcmQ+PGtleXdvcmQ+WGVub3B1czwva2V5d29y
ZD48a2V5d29yZD4qbm1kYTwva2V5d29yZD48a2V5d29yZD4qYmxvY2tlcjwva2V5d29yZD48a2V5
d29yZD4qY2hhbm5lbDwva2V5d29yZD48a2V5d29yZD4qZXBpbGVwc3k8L2tleXdvcmQ+PGtleXdv
cmQ+Kmh1bWFuPC9rZXl3b3JkPjxrZXl3b3JkPiptYWduZXNpdW08L2tleXdvcmQ+PGtleXdvcmQ+
Km11dGF0aW9uPC9rZXl3b3JkPjxrZXl3b3JkPipyZWNlcHRvcjwva2V5d29yZD48a2V5d29yZD4q
dmFyaWFudDwva2V5d29yZD48L2tleXdvcmRzPjxkYXRlcz48eWVhcj4yMDE5PC95ZWFyPjxwdWIt
ZGF0ZXM+PGRhdGU+QXVnPC9kYXRlPjwvcHViLWRhdGVzPjwvZGF0ZXM+PGlzYm4+MjA1Mi0xNzA3
IChFbGVjdHJvbmljKSYjeEQ7MjA1Mi0xNzA3IChMaW5raW5nKTwvaXNibj48YWNjZXNzaW9uLW51
bT4zMTI0OTY5MjwvYWNjZXNzaW9uLW51bT48dXJscz48cmVsYXRlZC11cmxzPjx1cmw+aHR0cHM6
Ly93d3cubmNiaS5ubG0ubmloLmdvdi9wdWJtZWQvMzEyNDk2OTI8L3VybD48L3JlbGF0ZWQtdXJs
cz48L3VybHM+PGN1c3RvbTI+UE1DNjU4NDQ3MjwvY3VzdG9tMj48ZWxlY3Ryb25pYy1yZXNvdXJj
ZS1udW0+MTAuMTAwMi9wcnAyLjQ5NTwvZWxlY3Ryb25pYy1yZXNvdXJjZS1udW0+PC9yZWNvcmQ+
PC9DaXRlPjwvRW5kTm90ZT5=
</w:fldData>
              </w:fldChar>
            </w:r>
            <w:r w:rsidR="000F080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0F080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0F080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0F080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0F080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Marwick et al., 2019)</w:t>
            </w:r>
            <w:r w:rsidR="000F080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0F080B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;</w:t>
            </w:r>
            <w:r w:rsidR="000F080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 </w:t>
            </w:r>
            <w:r w:rsidR="00FE216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CZXJ0b2NjaGk8L0F1dGhvcj48WWVhcj4yMDIxPC9ZZWFy
PjxSZWNOdW0+NjY1PC9SZWNOdW0+PERpc3BsYXlUZXh0PihCZXJ0b2NjaGkgZXQgYWwuLCAyMDIx
KTwvRGlzcGxheVRleHQ+PHJlY29yZD48cmVjLW51bWJlcj42NjU8L3JlYy1udW1iZXI+PGZvcmVp
Z24ta2V5cz48a2V5IGFwcD0iRU4iIGRiLWlkPSJkNWV2djlkZmpmMHZlamVhd2EwdnN3czlldHh0
cDA5NXJzeHMiIHRpbWVzdGFtcD0iMTYyNjU5NzUxNCI+NjY1PC9rZXk+PGtleSBhcHA9IkVOV2Vi
IiBkYi1pZD0iIj4wPC9rZXk+PC9mb3JlaWduLWtleXM+PHJlZi10eXBlIG5hbWU9IkpvdXJuYWwg
QXJ0aWNsZSI+MTc8L3JlZi10eXBlPjxjb250cmlidXRvcnM+PGF1dGhvcnM+PGF1dGhvcj5CZXJ0
b2NjaGksIEkuPC9hdXRob3I+PGF1dGhvcj5FbHRva2hpLCBBLjwvYXV0aG9yPjxhdXRob3I+Um96
b3YsIEEuPC9hdXRob3I+PGF1dGhvcj5DaGksIFYuIE4uPC9hdXRob3I+PGF1dGhvcj5KZW5zZW4s
IFYuPC9hdXRob3I+PGF1dGhvcj5CdXMsIFQuPC9hdXRob3I+PGF1dGhvcj5QYXdsYWssIFYuPC9h
dXRob3I+PGF1dGhvcj5TZXJhZmlubywgTS48L2F1dGhvcj48YXV0aG9yPlNvbm50YWcsIEguPC9h
dXRob3I+PGF1dGhvcj5ZYW5nLCBCLjwvYXV0aG9yPjxhdXRob3I+QnVybmFzaGV2LCBOLjwvYXV0
aG9yPjxhdXRob3I+TGksIFMuIEIuPC9hdXRob3I+PGF1dGhvcj5PYmVuaGF1cywgSC4gQS48L2F1
dGhvcj48YXV0aG9yPkJvdGgsIE0uPC9hdXRob3I+PGF1dGhvcj5OaWV3b2VobmVyLCBCLjwvYXV0
aG9yPjxhdXRob3I+U2luZ2xlLCBGLiBOLjwvYXV0aG9yPjxhdXRob3I+QnJpZXNlLCBNLjwvYXV0
aG9yPjxhdXRob3I+Qm9lcm5lciwgVC48L2F1dGhvcj48YXV0aG9yPkdhc3MsIFAuPC9hdXRob3I+
PGF1dGhvcj5SYXdsaW5zLCBKLiBOLiBQLjwvYXV0aG9yPjxhdXRob3I+S29ociwgRy48L2F1dGhv
cj48YXV0aG9yPkJhbm5lcm1hbiwgRC4gTS48L2F1dGhvcj48YXV0aG9yPlNwcmVuZ2VsLCBSLjwv
YXV0aG9yPjwvYXV0aG9ycz48L2NvbnRyaWJ1dG9ycz48YXV0aC1hZGRyZXNzPkRlcGFydG1lbnRz
IE1vbGVjdWxhciBOZXVyb2Jpb2xvZ3kgYW5kIFBoeXNpb2xvZ3kgYXQgdGhlIE1heCBQbGFuY2sg
SW5zdGl0dXRlIGZvciBNZWRpY2FsIFJlc2VhcmNoLCBKYWhuc3RyLiAyOSwgNjkxMjAsIEhlaWRl
bGJlcmcsIEdlcm1hbnkuJiN4RDtSZXNlYXJjaCBHcm91cCBvZiB0aGUgTWF4IFBsYW5jayBJbnN0
aXR1dGUgZm9yIE1lZGljYWwgUmVzZWFyY2ggYXQgdGhlIEluc3RpdHV0ZSBmb3IgQW5hdG9teSBh
bmQgQ2VsbCBCaW9sb2d5IG9mIHRoZSBIZWlkZWxiZXJnIFVuaXZlcnNpdHksIEltIE5ldWVuaGVp
bWVyIEZlbGQgMzA3LCA2OTEyMCwgSGVpZGVsYmVyZywgR2VybWFueS4mI3hEO0RlcGFydG1lbnQg
b2YgTmV1cm9zY2llbmNlIFJpdGEgTGV2aSBNb250YWxjaW5pLCBVbml2ZXJzaXR5IG9mIFR1cmlu
LCBWaWEgQ2hlcmFzY28gMTUsIDEwMTI2LCBUb3Jpbm8sIEl0YWx5LiYjeEQ7TmV1cm9zY2llbmNl
IEluc3RpdHV0ZS1DYXZhbGllcmktT3R0b2xlbmdoaSBGb3VuZGF0aW9uIChOSUNPKSwgTGFib3Jh
dG9yeSBvZiBOZXVyb3BzeWNob3BoYXJtYWNvbG9neSwgUmVnaW9uYWxlIEdvbnpvbGUgMTAsIDEw
MDQzIE9yYmFzc2FubywgVG9yaW5vLCBJdGFseS4mI3hEO0RlcGFydG1lbnQgb2YgTmV1cm9sb2d5
IGFuZCBFcGlsZXB0b2xvZ3ksIEhlcnRpZSBJbnN0aXR1dGUgZm9yIENsaW5pY2FsIEJyYWluIFJl
c2VhcmNoLCBFYmVyaGFyZCBLYXJscyBVbml2ZXJzaXR5IFR1YmluZ2VuLCBPdGZyaWVkLU11bGxl
ciBTdHIuIDI3LCA3MjA3NiwgVHViaW5nZW4sIEdlcm1hbnkuJiN4RDtEZXBhcnRtZW50IG9mIFBo
eXNpb2xvZ3kgYW5kIFBhdGhvcGh5c2lvbG9neSwgSGVpZGVsYmVyZyBVbml2ZXJzaXR5LCBJbSBO
ZXVlbmhlaW1lciBGZWxkIDMyNiwgNjkxMjAsIEhlaWRlbGJlcmcsIEdlcm1hbnkuJiN4RDtPcGVu
TGFiIG9mIE5ldXJvYmlvbG9neSwgS2F6YW4gRmVkZXJhbCBVbml2ZXJzaXR5LCA4IEtyZW1seW92
c2theWEgU3RyZWV0LCBLYXphbiwgNDIwMDA4LCBSdXNzaWFuIEZlZGVyYXRpb24uJiN4RDtGZWRl
cmFsIENlbnRlciBvZiBCcmFpbiBSZXNlYXJjaCBhbmQgTmV1cm90ZWNobm9sb2dpZXMsIE9zdHJv
dml0eWFub3ZhIFN0ciAxLzEwLCBNb3Njb3csIDExNzk5NywgUnVzc2lhLiYjeEQ7RGVwYXJ0bWVu
dCBvZiBNb2xlY3VsYXIgTWVkaWNpbmUsIERpdmlzaW9uIG9mIFBoeXNpb2xvZ3ksIEluc3RpdHV0
ZSBvZiBCYXNpYyBNZWRpY2FsIFNjaWVuY2VzLCBVbml2ZXJzaXR5IG9mIE9zbG8sIFNvZ25zdmFu
bnN2ZWllbiA5LCAwMzcyLCBPc2xvLCBOb3J3YXkuJiN4RDtEZXBhcnRtZW50IG9mIEJlaGF2aW9y
IGFuZCBCcmFpbiBPcmdhbml6YXRpb24sIFJlc2VhcmNoIENlbnRlciBDYWVzYXIsIEx1ZHdpZy1F
cmhhcmQtQWxsZWUgMiwgNTMxNzUsIEJvbm4sIEdlcm1hbnkuJiN4RDtGQVJNQS1ERVJNQSBzLnIu
bC4gVmlhIGRlbGwmYXBvcztBcnRpZ2lhbm8gNi04LCA0MDAxMCwgU2FsYSBCb2xvZ25lc2UsIEl0
YWx5LiYjeEQ7RGVwYXJ0bWVudCBvZiBHZXJpYXRyaWNzLCBUb25namkgSG9zcGl0YWwsIFRvbmdq
aSBNZWRpY2FsIENvbGxlZ2UsIEh1YXpob25nIFVuaXZlcnNpdHkgb2YgU2NpZW5jZSBhbmQgVGVj
aG5vbG9neSwgMTA5NSBKaWVGYW5nIFJvYWQsIFd1aGFuLCBIdWJlaSwgNDMwMDMwLCBDaGluYS4m
I3hEO0lOU0VSTSBVTVIgMTI0OSBNZWRpdGVycmFuZWFuIEluc3RpdHV0ZSBvZiBOZXVyb2Jpb2xv
Z3kgKElOTUVEKSwgQWl4LU1hcnNlaWxsZSBVbml2ZXJzaXR5LCBQYXJjIFNjaWVudGlmaXF1ZSBk
ZSBMdW1pbnksIDE2MyBhdmVudWUgZGUgTHVtaW55IEJQMTMsIDEzMjczLCBNYXJzZWlsbGUgQ2Vk
ZXggMDksIEZyYW5jZS4mI3hEO0RlcGFydG1lbnQgb2YgUHN5Y2hpYXRyeSBhbmQgQmVoYXZpb3Jh
bCBTY2llbmNlcywgU3RhbmZvcmQgVW5pdmVyc2l0eSBTY2hvb2wgb2YgTWVkaWNpbmUsIDEyMDEg
V2VsY2ggUm9hZCwgU3RhbmZvcmQsIENBLCA5NDMwNSwgVVNBLiYjeEQ7V3UgVHNhaSBOZXVyb3Nj
aWVuY2VzIEluc3RpdHV0ZSwgU3RhbmZvcmQgVW5pdmVyc2l0eSwgU3RhbmZvcmQgV2F5LCBSbSBF
MTUyLCBTdGFuZm9yZCwgQ0EsIDk0MzA1LCBVU0EuJiN4RDtLYXZsaSBJbnN0aXR1dGUgZm9yIFN5
c3RlbXMgTmV1cm9zY2llbmNlLCBGYWN1bHR5IG9mIE1lZGljaW5lIGFuZCBIZWFsdGggU2NpZW5j
ZXMsIE5UTlUsIFBvc3Rib2tzIDg5MDUsIE5PLTc0OTEsIFRyb25kaGVpbSwgTm9yd2F5LiYjeEQ7
RGVwYXJ0bWVudCBvZiBFeHBlcmltZW50YWwgUHN5Y2hvbG9neSwgVW5pdmVyc2l0eSBvZiBPeGZv
cmQsIFJhZGNsaWZmZSBPYnNlcnZhdG9yeSwgQW5uYSBXYXR0cyBCdWlsZGluZywgV29vZHN0b2Nr
IFJkLCBPeGZvcmQsIE9YMiA2R0csIFVLLiYjeEQ7TWlsdGVueWkgQmlvdGVjIEIuVi4gJmFtcDsg
Q28uIEtHLCBCZXJnaXNjaCBHbGFkYmFjaCwgRnJpZWRyaWNoLUViZXJ0LVN0ci4gNjgsIDUxNDI5
LCBCZXJnaXNjaCBHbGFkYmFjaCwgR2VybWFueS4mI3hEO0luc3RpdHV0ZSBvZiBDbGluaWNhbCBO
ZXVyb2Jpb2xvZ3ksIFVuaXZlcnNpdHkgSG9zcGl0YWwgV3VlcnpidXJnLCBWZXJzYmFjaGVyc3Ry
YXNzZSA1LCA5NzA4MCwgV3VlcnpidXJnLCBHZXJtYW55LiYjeEQ7UkcgQW5pbWFsIE1vZGVscyBp
biBQc3ljaGlhdHJ5LCBBbmltYWwgTW9kZWxzIFBzeWNoYXRyeSwgQ2VudHJhbCBJbnN0aXR1dGUg
b2YgTWVudGFsIEhlYWx0aCAoQ0lNSCksIEZhY3VsdHkgTWFubmhlaW0sIEhlaWRlbGJlcmcgVW5p
dmVyc2l0eSwgSjUsIDY4MTU5LCBNYW5uaGVpbSwgR2VybWFueS4mI3hEO0RlcGFydG1lbnQgb2Yg
TmV1cm9waHlzaW9sb2d5LCBNZWRpY2FsIEZhY3VsdHkgTWFubmhlaW0sIEhlaWRlbGJlcmcgVW5p
dmVyc2l0eSwgTHVkb2xmLUtyZWhsLVN0ci4gMTMtMTcsIDY4MTY3LCBNYW5uaGVpbSwgR2VybWFu
eS4mI3hEO0RlcGFydG1lbnQgb2YgRXhwZXJpbWVudGFsIFBzeWNob2xvZ3ksIFVuaXZlcnNpdHkg
b2YgT3hmb3JkLCBSYWRjbGlmZmUgT2JzZXJ2YXRvcnksIEFubmEgV2F0dHMgQnVpbGRpbmcsIFdv
b2RzdG9jayBSZCwgT3hmb3JkLCBPWDIgNkdHLCBVSy4gUm9sZi5TcHJlbmdlbEBtcGltZi1oZWlk
ZWxiZXJnLm1wZy5kZS4mI3hEO0RlcGFydG1lbnRzIE1vbGVjdWxhciBOZXVyb2Jpb2xvZ3kgYW5k
IFBoeXNpb2xvZ3kgYXQgdGhlIE1heCBQbGFuY2sgSW5zdGl0dXRlIGZvciBNZWRpY2FsIFJlc2Vh
cmNoLCBKYWhuc3RyLiAyOSwgNjkxMjAsIEhlaWRlbGJlcmcsIEdlcm1hbnkuIERhdmlkLkJhbm5l
cm1hbkBwc3kub3guYWMudWsuJiN4RDtSZXNlYXJjaCBHcm91cCBvZiB0aGUgTWF4IFBsYW5jayBJ
bnN0aXR1dGUgZm9yIE1lZGljYWwgUmVzZWFyY2ggYXQgdGhlIEluc3RpdHV0ZSBmb3IgQW5hdG9t
eSBhbmQgQ2VsbCBCaW9sb2d5IG9mIHRoZSBIZWlkZWxiZXJnIFVuaXZlcnNpdHksIEltIE5ldWVu
aGVpbWVyIEZlbGQgMzA3LCA2OTEyMCwgSGVpZGVsYmVyZywgR2VybWFueS4gRGF2aWQuQmFubmVy
bWFuQHBzeS5veC5hYy51ay48L2F1dGgtYWRkcmVzcz48dGl0bGVzPjx0aXRsZT5Wb2x0YWdlLWlu
ZGVwZW5kZW50IEdsdU4yQS10eXBlIE5NREEgcmVjZXB0b3IgQ2EoMispIHNpZ25hbGluZyBwcm9t
b3RlcyBhdWRpb2dlbmljIHNlaXp1cmVzLCBhdHRlbnRpb25hbCBhbmQgY29nbml0aXZlIGRlZmlj
aXRzIGluIG1pY2U8L3RpdGxlPjxzZWNvbmRhcnktdGl0bGU+Q29tbXVuIEJpb2w8L3NlY29uZGFy
eS10aXRsZT48L3RpdGxlcz48cGVyaW9kaWNhbD48ZnVsbC10aXRsZT5Db21tdW4gQmlvbDwvZnVs
bC10aXRsZT48L3BlcmlvZGljYWw+PHBhZ2VzPjU5PC9wYWdlcz48dm9sdW1lPjQ8L3ZvbHVtZT48
bnVtYmVyPjE8L251bWJlcj48ZWRpdGlvbj4yMDIxLzAxLzEwPC9lZGl0aW9uPjxrZXl3b3Jkcz48
a2V5d29yZD5BbmltYWxzPC9rZXl3b3JkPjxrZXl3b3JkPkFzc29jaWF0aW9uIExlYXJuaW5nPC9r
ZXl3b3JkPjxrZXl3b3JkPkF0dGVudGlvbiBEZWZpY2l0IERpc29yZGVyIHdpdGggSHlwZXJhY3Rp
dml0eS9nZW5ldGljczwva2V5d29yZD48a2V5d29yZD4qQ2FsY2l1bSBTaWduYWxpbmc8L2tleXdv
cmQ+PGtleXdvcmQ+Q29nbml0aXZlIER5c2Z1bmN0aW9uLypnZW5ldGljczwva2V5d29yZD48a2V5
d29yZD5FcGlsZXBzeSwgUmVmbGV4LypnZW5ldGljczwva2V5d29yZD48a2V5d29yZD5IaXBwb2Nh
bXB1cy9tZXRhYm9saXNtPC9rZXl3b3JkPjxrZXl3b3JkPk1pY2U8L2tleXdvcmQ+PGtleXdvcmQ+
UHJvdG8tT25jb2dlbmUgUHJvdGVpbnMgYy1mb3MvbWV0YWJvbGlzbTwva2V5d29yZD48a2V5d29y
ZD5SZWNlcHRvcnMsIE4tTWV0aHlsLUQtQXNwYXJ0YXRlLypwaHlzaW9sb2d5PC9rZXl3b3JkPjxr
ZXl3b3JkPlNwYXRpYWwgTWVtb3J5PC9rZXl3b3JkPjwva2V5d29yZHM+PGRhdGVzPjx5ZWFyPjIw
MjE8L3llYXI+PHB1Yi1kYXRlcz48ZGF0ZT5KYW4gODwvZGF0ZT48L3B1Yi1kYXRlcz48L2RhdGVz
Pjxpc2JuPjIzOTktMzY0MiAoRWxlY3Ryb25pYykmI3hEOzIzOTktMzY0MiAoTGlua2luZyk8L2lz
Ym4+PGFjY2Vzc2lvbi1udW0+MzM0MjAzODM8L2FjY2Vzc2lvbi1udW0+PHVybHM+PHJlbGF0ZWQt
dXJscz48dXJsPmh0dHBzOi8vd3d3Lm5jYmkubmxtLm5paC5nb3YvcHVibWVkLzMzNDIwMzgzPC91
cmw+PC9yZWxhdGVkLXVybHM+PC91cmxzPjxjdXN0b20yPlBNQzc3OTQ1MDg8L2N1c3RvbTI+PGVs
ZWN0cm9uaWMtcmVzb3VyY2UtbnVtPjEwLjEwMzgvczQyMDAzLTAyMC0wMTUzOC00PC9lbGVjdHJv
bmljLXJlc291cmNlLW51bT48L3JlY29yZD48L0NpdGU+PC9FbmROb3RlPgB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CZXJ0b2NjaGk8L0F1dGhvcj48WWVhcj4yMDIxPC9ZZWFy
PjxSZWNOdW0+NjY1PC9SZWNOdW0+PERpc3BsYXlUZXh0PihCZXJ0b2NjaGkgZXQgYWwuLCAyMDIx
KTwvRGlzcGxheVRleHQ+PHJlY29yZD48cmVjLW51bWJlcj42NjU8L3JlYy1udW1iZXI+PGZvcmVp
Z24ta2V5cz48a2V5IGFwcD0iRU4iIGRiLWlkPSJkNWV2djlkZmpmMHZlamVhd2EwdnN3czlldHh0
cDA5NXJzeHMiIHRpbWVzdGFtcD0iMTYyNjU5NzUxNCI+NjY1PC9rZXk+PGtleSBhcHA9IkVOV2Vi
IiBkYi1pZD0iIj4wPC9rZXk+PC9mb3JlaWduLWtleXM+PHJlZi10eXBlIG5hbWU9IkpvdXJuYWwg
QXJ0aWNsZSI+MTc8L3JlZi10eXBlPjxjb250cmlidXRvcnM+PGF1dGhvcnM+PGF1dGhvcj5CZXJ0
b2NjaGksIEkuPC9hdXRob3I+PGF1dGhvcj5FbHRva2hpLCBBLjwvYXV0aG9yPjxhdXRob3I+Um96
b3YsIEEuPC9hdXRob3I+PGF1dGhvcj5DaGksIFYuIE4uPC9hdXRob3I+PGF1dGhvcj5KZW5zZW4s
IFYuPC9hdXRob3I+PGF1dGhvcj5CdXMsIFQuPC9hdXRob3I+PGF1dGhvcj5QYXdsYWssIFYuPC9h
dXRob3I+PGF1dGhvcj5TZXJhZmlubywgTS48L2F1dGhvcj48YXV0aG9yPlNvbm50YWcsIEguPC9h
dXRob3I+PGF1dGhvcj5ZYW5nLCBCLjwvYXV0aG9yPjxhdXRob3I+QnVybmFzaGV2LCBOLjwvYXV0
aG9yPjxhdXRob3I+TGksIFMuIEIuPC9hdXRob3I+PGF1dGhvcj5PYmVuaGF1cywgSC4gQS48L2F1
dGhvcj48YXV0aG9yPkJvdGgsIE0uPC9hdXRob3I+PGF1dGhvcj5OaWV3b2VobmVyLCBCLjwvYXV0
aG9yPjxhdXRob3I+U2luZ2xlLCBGLiBOLjwvYXV0aG9yPjxhdXRob3I+QnJpZXNlLCBNLjwvYXV0
aG9yPjxhdXRob3I+Qm9lcm5lciwgVC48L2F1dGhvcj48YXV0aG9yPkdhc3MsIFAuPC9hdXRob3I+
PGF1dGhvcj5SYXdsaW5zLCBKLiBOLiBQLjwvYXV0aG9yPjxhdXRob3I+S29ociwgRy48L2F1dGhv
cj48YXV0aG9yPkJhbm5lcm1hbiwgRC4gTS48L2F1dGhvcj48YXV0aG9yPlNwcmVuZ2VsLCBSLjwv
YXV0aG9yPjwvYXV0aG9ycz48L2NvbnRyaWJ1dG9ycz48YXV0aC1hZGRyZXNzPkRlcGFydG1lbnRz
IE1vbGVjdWxhciBOZXVyb2Jpb2xvZ3kgYW5kIFBoeXNpb2xvZ3kgYXQgdGhlIE1heCBQbGFuY2sg
SW5zdGl0dXRlIGZvciBNZWRpY2FsIFJlc2VhcmNoLCBKYWhuc3RyLiAyOSwgNjkxMjAsIEhlaWRl
bGJlcmcsIEdlcm1hbnkuJiN4RDtSZXNlYXJjaCBHcm91cCBvZiB0aGUgTWF4IFBsYW5jayBJbnN0
aXR1dGUgZm9yIE1lZGljYWwgUmVzZWFyY2ggYXQgdGhlIEluc3RpdHV0ZSBmb3IgQW5hdG9teSBh
bmQgQ2VsbCBCaW9sb2d5IG9mIHRoZSBIZWlkZWxiZXJnIFVuaXZlcnNpdHksIEltIE5ldWVuaGVp
bWVyIEZlbGQgMzA3LCA2OTEyMCwgSGVpZGVsYmVyZywgR2VybWFueS4mI3hEO0RlcGFydG1lbnQg
b2YgTmV1cm9zY2llbmNlIFJpdGEgTGV2aSBNb250YWxjaW5pLCBVbml2ZXJzaXR5IG9mIFR1cmlu
LCBWaWEgQ2hlcmFzY28gMTUsIDEwMTI2LCBUb3Jpbm8sIEl0YWx5LiYjeEQ7TmV1cm9zY2llbmNl
IEluc3RpdHV0ZS1DYXZhbGllcmktT3R0b2xlbmdoaSBGb3VuZGF0aW9uIChOSUNPKSwgTGFib3Jh
dG9yeSBvZiBOZXVyb3BzeWNob3BoYXJtYWNvbG9neSwgUmVnaW9uYWxlIEdvbnpvbGUgMTAsIDEw
MDQzIE9yYmFzc2FubywgVG9yaW5vLCBJdGFseS4mI3hEO0RlcGFydG1lbnQgb2YgTmV1cm9sb2d5
IGFuZCBFcGlsZXB0b2xvZ3ksIEhlcnRpZSBJbnN0aXR1dGUgZm9yIENsaW5pY2FsIEJyYWluIFJl
c2VhcmNoLCBFYmVyaGFyZCBLYXJscyBVbml2ZXJzaXR5IFR1YmluZ2VuLCBPdGZyaWVkLU11bGxl
ciBTdHIuIDI3LCA3MjA3NiwgVHViaW5nZW4sIEdlcm1hbnkuJiN4RDtEZXBhcnRtZW50IG9mIFBo
eXNpb2xvZ3kgYW5kIFBhdGhvcGh5c2lvbG9neSwgSGVpZGVsYmVyZyBVbml2ZXJzaXR5LCBJbSBO
ZXVlbmhlaW1lciBGZWxkIDMyNiwgNjkxMjAsIEhlaWRlbGJlcmcsIEdlcm1hbnkuJiN4RDtPcGVu
TGFiIG9mIE5ldXJvYmlvbG9neSwgS2F6YW4gRmVkZXJhbCBVbml2ZXJzaXR5LCA4IEtyZW1seW92
c2theWEgU3RyZWV0LCBLYXphbiwgNDIwMDA4LCBSdXNzaWFuIEZlZGVyYXRpb24uJiN4RDtGZWRl
cmFsIENlbnRlciBvZiBCcmFpbiBSZXNlYXJjaCBhbmQgTmV1cm90ZWNobm9sb2dpZXMsIE9zdHJv
dml0eWFub3ZhIFN0ciAxLzEwLCBNb3Njb3csIDExNzk5NywgUnVzc2lhLiYjeEQ7RGVwYXJ0bWVu
dCBvZiBNb2xlY3VsYXIgTWVkaWNpbmUsIERpdmlzaW9uIG9mIFBoeXNpb2xvZ3ksIEluc3RpdHV0
ZSBvZiBCYXNpYyBNZWRpY2FsIFNjaWVuY2VzLCBVbml2ZXJzaXR5IG9mIE9zbG8sIFNvZ25zdmFu
bnN2ZWllbiA5LCAwMzcyLCBPc2xvLCBOb3J3YXkuJiN4RDtEZXBhcnRtZW50IG9mIEJlaGF2aW9y
IGFuZCBCcmFpbiBPcmdhbml6YXRpb24sIFJlc2VhcmNoIENlbnRlciBDYWVzYXIsIEx1ZHdpZy1F
cmhhcmQtQWxsZWUgMiwgNTMxNzUsIEJvbm4sIEdlcm1hbnkuJiN4RDtGQVJNQS1ERVJNQSBzLnIu
bC4gVmlhIGRlbGwmYXBvcztBcnRpZ2lhbm8gNi04LCA0MDAxMCwgU2FsYSBCb2xvZ25lc2UsIEl0
YWx5LiYjeEQ7RGVwYXJ0bWVudCBvZiBHZXJpYXRyaWNzLCBUb25namkgSG9zcGl0YWwsIFRvbmdq
aSBNZWRpY2FsIENvbGxlZ2UsIEh1YXpob25nIFVuaXZlcnNpdHkgb2YgU2NpZW5jZSBhbmQgVGVj
aG5vbG9neSwgMTA5NSBKaWVGYW5nIFJvYWQsIFd1aGFuLCBIdWJlaSwgNDMwMDMwLCBDaGluYS4m
I3hEO0lOU0VSTSBVTVIgMTI0OSBNZWRpdGVycmFuZWFuIEluc3RpdHV0ZSBvZiBOZXVyb2Jpb2xv
Z3kgKElOTUVEKSwgQWl4LU1hcnNlaWxsZSBVbml2ZXJzaXR5LCBQYXJjIFNjaWVudGlmaXF1ZSBk
ZSBMdW1pbnksIDE2MyBhdmVudWUgZGUgTHVtaW55IEJQMTMsIDEzMjczLCBNYXJzZWlsbGUgQ2Vk
ZXggMDksIEZyYW5jZS4mI3hEO0RlcGFydG1lbnQgb2YgUHN5Y2hpYXRyeSBhbmQgQmVoYXZpb3Jh
bCBTY2llbmNlcywgU3RhbmZvcmQgVW5pdmVyc2l0eSBTY2hvb2wgb2YgTWVkaWNpbmUsIDEyMDEg
V2VsY2ggUm9hZCwgU3RhbmZvcmQsIENBLCA5NDMwNSwgVVNBLiYjeEQ7V3UgVHNhaSBOZXVyb3Nj
aWVuY2VzIEluc3RpdHV0ZSwgU3RhbmZvcmQgVW5pdmVyc2l0eSwgU3RhbmZvcmQgV2F5LCBSbSBF
MTUyLCBTdGFuZm9yZCwgQ0EsIDk0MzA1LCBVU0EuJiN4RDtLYXZsaSBJbnN0aXR1dGUgZm9yIFN5
c3RlbXMgTmV1cm9zY2llbmNlLCBGYWN1bHR5IG9mIE1lZGljaW5lIGFuZCBIZWFsdGggU2NpZW5j
ZXMsIE5UTlUsIFBvc3Rib2tzIDg5MDUsIE5PLTc0OTEsIFRyb25kaGVpbSwgTm9yd2F5LiYjeEQ7
RGVwYXJ0bWVudCBvZiBFeHBlcmltZW50YWwgUHN5Y2hvbG9neSwgVW5pdmVyc2l0eSBvZiBPeGZv
cmQsIFJhZGNsaWZmZSBPYnNlcnZhdG9yeSwgQW5uYSBXYXR0cyBCdWlsZGluZywgV29vZHN0b2Nr
IFJkLCBPeGZvcmQsIE9YMiA2R0csIFVLLiYjeEQ7TWlsdGVueWkgQmlvdGVjIEIuVi4gJmFtcDsg
Q28uIEtHLCBCZXJnaXNjaCBHbGFkYmFjaCwgRnJpZWRyaWNoLUViZXJ0LVN0ci4gNjgsIDUxNDI5
LCBCZXJnaXNjaCBHbGFkYmFjaCwgR2VybWFueS4mI3hEO0luc3RpdHV0ZSBvZiBDbGluaWNhbCBO
ZXVyb2Jpb2xvZ3ksIFVuaXZlcnNpdHkgSG9zcGl0YWwgV3VlcnpidXJnLCBWZXJzYmFjaGVyc3Ry
YXNzZSA1LCA5NzA4MCwgV3VlcnpidXJnLCBHZXJtYW55LiYjeEQ7UkcgQW5pbWFsIE1vZGVscyBp
biBQc3ljaGlhdHJ5LCBBbmltYWwgTW9kZWxzIFBzeWNoYXRyeSwgQ2VudHJhbCBJbnN0aXR1dGUg
b2YgTWVudGFsIEhlYWx0aCAoQ0lNSCksIEZhY3VsdHkgTWFubmhlaW0sIEhlaWRlbGJlcmcgVW5p
dmVyc2l0eSwgSjUsIDY4MTU5LCBNYW5uaGVpbSwgR2VybWFueS4mI3hEO0RlcGFydG1lbnQgb2Yg
TmV1cm9waHlzaW9sb2d5LCBNZWRpY2FsIEZhY3VsdHkgTWFubmhlaW0sIEhlaWRlbGJlcmcgVW5p
dmVyc2l0eSwgTHVkb2xmLUtyZWhsLVN0ci4gMTMtMTcsIDY4MTY3LCBNYW5uaGVpbSwgR2VybWFu
eS4mI3hEO0RlcGFydG1lbnQgb2YgRXhwZXJpbWVudGFsIFBzeWNob2xvZ3ksIFVuaXZlcnNpdHkg
b2YgT3hmb3JkLCBSYWRjbGlmZmUgT2JzZXJ2YXRvcnksIEFubmEgV2F0dHMgQnVpbGRpbmcsIFdv
b2RzdG9jayBSZCwgT3hmb3JkLCBPWDIgNkdHLCBVSy4gUm9sZi5TcHJlbmdlbEBtcGltZi1oZWlk
ZWxiZXJnLm1wZy5kZS4mI3hEO0RlcGFydG1lbnRzIE1vbGVjdWxhciBOZXVyb2Jpb2xvZ3kgYW5k
IFBoeXNpb2xvZ3kgYXQgdGhlIE1heCBQbGFuY2sgSW5zdGl0dXRlIGZvciBNZWRpY2FsIFJlc2Vh
cmNoLCBKYWhuc3RyLiAyOSwgNjkxMjAsIEhlaWRlbGJlcmcsIEdlcm1hbnkuIERhdmlkLkJhbm5l
cm1hbkBwc3kub3guYWMudWsuJiN4RDtSZXNlYXJjaCBHcm91cCBvZiB0aGUgTWF4IFBsYW5jayBJ
bnN0aXR1dGUgZm9yIE1lZGljYWwgUmVzZWFyY2ggYXQgdGhlIEluc3RpdHV0ZSBmb3IgQW5hdG9t
eSBhbmQgQ2VsbCBCaW9sb2d5IG9mIHRoZSBIZWlkZWxiZXJnIFVuaXZlcnNpdHksIEltIE5ldWVu
aGVpbWVyIEZlbGQgMzA3LCA2OTEyMCwgSGVpZGVsYmVyZywgR2VybWFueS4gRGF2aWQuQmFubmVy
bWFuQHBzeS5veC5hYy51ay48L2F1dGgtYWRkcmVzcz48dGl0bGVzPjx0aXRsZT5Wb2x0YWdlLWlu
ZGVwZW5kZW50IEdsdU4yQS10eXBlIE5NREEgcmVjZXB0b3IgQ2EoMispIHNpZ25hbGluZyBwcm9t
b3RlcyBhdWRpb2dlbmljIHNlaXp1cmVzLCBhdHRlbnRpb25hbCBhbmQgY29nbml0aXZlIGRlZmlj
aXRzIGluIG1pY2U8L3RpdGxlPjxzZWNvbmRhcnktdGl0bGU+Q29tbXVuIEJpb2w8L3NlY29uZGFy
eS10aXRsZT48L3RpdGxlcz48cGVyaW9kaWNhbD48ZnVsbC10aXRsZT5Db21tdW4gQmlvbDwvZnVs
bC10aXRsZT48L3BlcmlvZGljYWw+PHBhZ2VzPjU5PC9wYWdlcz48dm9sdW1lPjQ8L3ZvbHVtZT48
bnVtYmVyPjE8L251bWJlcj48ZWRpdGlvbj4yMDIxLzAxLzEwPC9lZGl0aW9uPjxrZXl3b3Jkcz48
a2V5d29yZD5BbmltYWxzPC9rZXl3b3JkPjxrZXl3b3JkPkFzc29jaWF0aW9uIExlYXJuaW5nPC9r
ZXl3b3JkPjxrZXl3b3JkPkF0dGVudGlvbiBEZWZpY2l0IERpc29yZGVyIHdpdGggSHlwZXJhY3Rp
dml0eS9nZW5ldGljczwva2V5d29yZD48a2V5d29yZD4qQ2FsY2l1bSBTaWduYWxpbmc8L2tleXdv
cmQ+PGtleXdvcmQ+Q29nbml0aXZlIER5c2Z1bmN0aW9uLypnZW5ldGljczwva2V5d29yZD48a2V5
d29yZD5FcGlsZXBzeSwgUmVmbGV4LypnZW5ldGljczwva2V5d29yZD48a2V5d29yZD5IaXBwb2Nh
bXB1cy9tZXRhYm9saXNtPC9rZXl3b3JkPjxrZXl3b3JkPk1pY2U8L2tleXdvcmQ+PGtleXdvcmQ+
UHJvdG8tT25jb2dlbmUgUHJvdGVpbnMgYy1mb3MvbWV0YWJvbGlzbTwva2V5d29yZD48a2V5d29y
ZD5SZWNlcHRvcnMsIE4tTWV0aHlsLUQtQXNwYXJ0YXRlLypwaHlzaW9sb2d5PC9rZXl3b3JkPjxr
ZXl3b3JkPlNwYXRpYWwgTWVtb3J5PC9rZXl3b3JkPjwva2V5d29yZHM+PGRhdGVzPjx5ZWFyPjIw
MjE8L3llYXI+PHB1Yi1kYXRlcz48ZGF0ZT5KYW4gODwvZGF0ZT48L3B1Yi1kYXRlcz48L2RhdGVz
Pjxpc2JuPjIzOTktMzY0MiAoRWxlY3Ryb25pYykmI3hEOzIzOTktMzY0MiAoTGlua2luZyk8L2lz
Ym4+PGFjY2Vzc2lvbi1udW0+MzM0MjAzODM8L2FjY2Vzc2lvbi1udW0+PHVybHM+PHJlbGF0ZWQt
dXJscz48dXJsPmh0dHBzOi8vd3d3Lm5jYmkubmxtLm5paC5nb3YvcHVibWVkLzMzNDIwMzgzPC91
cmw+PC9yZWxhdGVkLXVybHM+PC91cmxzPjxjdXN0b20yPlBNQzc3OTQ1MDg8L2N1c3RvbTI+PGVs
ZWN0cm9uaWMtcmVzb3VyY2UtbnVtPjEwLjEwMzgvczQyMDAzLTAyMC0wMTUzOC00PC9lbGVjdHJv
bmljLXJlc291cmNlLW51bT48L3JlY29yZD48L0NpdGU+PC9FbmROb3RlPgB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FE216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FE216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Bertocchi et al., 2021)</w:t>
            </w:r>
            <w:r w:rsidR="00FE216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59975D0D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BEA8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221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903G&gt;A/p.A635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F141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0D25A18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0D73D49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6E8F1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35412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0D4E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45036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F661098" w14:textId="0229E3BC" w:rsidR="009C4544" w:rsidRPr="009C4544" w:rsidRDefault="00190DE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trehlow et al., 2019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7408C7F4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A0A7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F3D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930A&gt;G/p.S644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B82C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B14056C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A20DBE0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FD978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classified epilepsy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6BA2C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DAD6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2E10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36C1259" w14:textId="2B1EFA29" w:rsidR="009C4544" w:rsidRPr="009C4544" w:rsidRDefault="004A244A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W5keTwvQXV0aG9yPjxZZWFyPjIwMTg8L1llYXI+PFJl
Y051bT42NDg8L1JlY051bT48RGlzcGxheVRleHQ+KExpbmR5IGV0IGFsLiwgMjAxOCk8L0Rpc3Bs
YXlUZXh0PjxyZWNvcmQ+PHJlYy1udW1iZXI+NjQ4PC9yZWMtbnVtYmVyPjxmb3JlaWduLWtleXM+
PGtleSBhcHA9IkVOIiBkYi1pZD0iZDVldnY5ZGZqZjB2ZWplYXdhMHZzd3M5ZXR4dHAwOTVyc3hz
IiB0aW1lc3RhbXA9IjAiPjY0ODwva2V5PjwvZm9yZWlnbi1rZXlzPjxyZWYtdHlwZSBuYW1lPSJK
b3VybmFsIEFydGljbGUiPjE3PC9yZWYtdHlwZT48Y29udHJpYnV0b3JzPjxhdXRob3JzPjxhdXRo
b3I+TGluZHksIEEuIFMuPC9hdXRob3I+PGF1dGhvcj5TdG9zc2VyLCBNLiBCLjwvYXV0aG9yPjxh
dXRob3I+QnV0bGVyLCBFLjwvYXV0aG9yPjxhdXRob3I+RG93bnRhaW4tUGlja2Vyc2dpbGwsIEMu
PC9hdXRob3I+PGF1dGhvcj5TaGFubXVnaGFtLCBBLjwvYXV0aG9yPjxhdXRob3I+UmV0dGVyZXIs
IEsuPC9hdXRob3I+PGF1dGhvcj5CcmFuZHQsIFQuPC9hdXRob3I+PGF1dGhvcj5SaWNoYXJkLCBH
LjwvYXV0aG9yPjxhdXRob3I+TWNLbmlnaHQsIEQuIEEuPC9hdXRob3I+PC9hdXRob3JzPjwvY29u
dHJpYnV0b3JzPjxhdXRoLWFkZHJlc3M+R2VuZUR4LCBHYWl0aGVyc2J1cmcsIE1ELCBVU0EuPC9h
dXRoLWFkZHJlc3M+PHRpdGxlcz48dGl0bGU+RGlhZ25vc3RpYyBvdXRjb21lcyBmb3IgZ2VuZXRp
YyB0ZXN0aW5nIG9mIDcwIGdlbmVzIGluIDg1NjUgcGF0aWVudHMgd2l0aCBlcGlsZXBzeSBhbmQg
bmV1cm9kZXZlbG9wbWVudGFsIGRpc29yZGVyczwvdGl0bGU+PHNlY29uZGFyeS10aXRsZT5FcGls
ZXBzaWE8L3NlY29uZGFyeS10aXRsZT48L3RpdGxlcz48cGVyaW9kaWNhbD48ZnVsbC10aXRsZT5F
cGlsZXBzaWE8L2Z1bGwtdGl0bGU+PC9wZXJpb2RpY2FsPjxwYWdlcz4xMDYyLTEwNzE8L3BhZ2Vz
Pjx2b2x1bWU+NTk8L3ZvbHVtZT48bnVtYmVyPjU8L251bWJlcj48ZWRpdGlvbj4yMDE4LzA0LzE1
PC9lZGl0aW9uPjxrZXl3b3Jkcz48a2V5d29yZD5BZG9sZXNjZW50PC9rZXl3b3JkPjxrZXl3b3Jk
PkFkdWx0PC9rZXl3b3JkPjxrZXl3b3JkPkNoaWxkPC9rZXl3b3JkPjxrZXl3b3JkPkNoaWxkLCBQ
cmVzY2hvb2w8L2tleXdvcmQ+PGtleXdvcmQ+Q29tcGFyYXRpdmUgR2Vub21pYyBIeWJyaWRpemF0
aW9uPC9rZXl3b3JkPjxrZXl3b3JkPkVwaWxlcHN5LypkaWFnbm9zaXMvKmdlbmV0aWNzPC9rZXl3
b3JkPjxrZXl3b3JkPkZlbWFsZTwva2V5d29yZD48a2V5d29yZD4qR2VuZXRpYyBUZXN0aW5nPC9r
ZXl3b3JkPjxrZXl3b3JkPkhpZ2gtVGhyb3VnaHB1dCBOdWNsZW90aWRlIFNlcXVlbmNpbmc8L2tl
eXdvcmQ+PGtleXdvcmQ+SHVtYW5zPC9rZXl3b3JkPjxrZXl3b3JkPkluZmFudDwva2V5d29yZD48
a2V5d29yZD5JbmZhbnQsIE5ld2Jvcm48L2tleXdvcmQ+PGtleXdvcmQ+TWFsZTwva2V5d29yZD48
a2V5d29yZD5NaWRkbGUgQWdlZDwva2V5d29yZD48a2V5d29yZD5Nb2xlY3VsYXIgRGlhZ25vc3Rp
YyBUZWNobmlxdWVzPC9rZXl3b3JkPjxrZXl3b3JkPk5ldXJvZGV2ZWxvcG1lbnRhbCBEaXNvcmRl
cnMvKmRpYWdub3Npcy8qZ2VuZXRpY3M8L2tleXdvcmQ+PGtleXdvcmQ+WW91bmcgQWR1bHQ8L2tl
eXdvcmQ+PGtleXdvcmQ+KmVwaWxlcHN5PC9rZXl3b3JkPjxrZXl3b3JkPipuZXh0IGdlbmVyYXRp
b24gc2VxdWVuY2luZzwva2V5d29yZD48L2tleXdvcmRzPjxkYXRlcz48eWVhcj4yMDE4PC95ZWFy
PjxwdWItZGF0ZXM+PGRhdGU+TWF5PC9kYXRlPjwvcHViLWRhdGVzPjwvZGF0ZXM+PGlzYm4+MTUy
OC0xMTY3IChFbGVjdHJvbmljKSYjeEQ7MDAxMy05NTgwIChMaW5raW5nKTwvaXNibj48YWNjZXNz
aW9uLW51bT4yOTY1NTIwMzwvYWNjZXNzaW9uLW51bT48dXJscz48cmVsYXRlZC11cmxzPjx1cmw+
aHR0cHM6Ly93d3cubmNiaS5ubG0ubmloLmdvdi9wdWJtZWQvMjk2NTUyMDM8L3VybD48L3JlbGF0
ZWQtdXJscz48L3VybHM+PGVsZWN0cm9uaWMtcmVzb3VyY2UtbnVtPjEwLjExMTEvZXBpLjE0MDc0
PC9lbGVjdHJvbmljLXJlc291cmNl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W5keTwvQXV0aG9yPjxZZWFyPjIwMTg8L1llYXI+PFJl
Y051bT42NDg8L1JlY051bT48RGlzcGxheVRleHQ+KExpbmR5IGV0IGFsLiwgMjAxOCk8L0Rpc3Bs
YXlUZXh0PjxyZWNvcmQ+PHJlYy1udW1iZXI+NjQ4PC9yZWMtbnVtYmVyPjxmb3JlaWduLWtleXM+
PGtleSBhcHA9IkVOIiBkYi1pZD0iZDVldnY5ZGZqZjB2ZWplYXdhMHZzd3M5ZXR4dHAwOTVyc3hz
IiB0aW1lc3RhbXA9IjAiPjY0ODwva2V5PjwvZm9yZWlnbi1rZXlzPjxyZWYtdHlwZSBuYW1lPSJK
b3VybmFsIEFydGljbGUiPjE3PC9yZWYtdHlwZT48Y29udHJpYnV0b3JzPjxhdXRob3JzPjxhdXRo
b3I+TGluZHksIEEuIFMuPC9hdXRob3I+PGF1dGhvcj5TdG9zc2VyLCBNLiBCLjwvYXV0aG9yPjxh
dXRob3I+QnV0bGVyLCBFLjwvYXV0aG9yPjxhdXRob3I+RG93bnRhaW4tUGlja2Vyc2dpbGwsIEMu
PC9hdXRob3I+PGF1dGhvcj5TaGFubXVnaGFtLCBBLjwvYXV0aG9yPjxhdXRob3I+UmV0dGVyZXIs
IEsuPC9hdXRob3I+PGF1dGhvcj5CcmFuZHQsIFQuPC9hdXRob3I+PGF1dGhvcj5SaWNoYXJkLCBH
LjwvYXV0aG9yPjxhdXRob3I+TWNLbmlnaHQsIEQuIEEuPC9hdXRob3I+PC9hdXRob3JzPjwvY29u
dHJpYnV0b3JzPjxhdXRoLWFkZHJlc3M+R2VuZUR4LCBHYWl0aGVyc2J1cmcsIE1ELCBVU0EuPC9h
dXRoLWFkZHJlc3M+PHRpdGxlcz48dGl0bGU+RGlhZ25vc3RpYyBvdXRjb21lcyBmb3IgZ2VuZXRp
YyB0ZXN0aW5nIG9mIDcwIGdlbmVzIGluIDg1NjUgcGF0aWVudHMgd2l0aCBlcGlsZXBzeSBhbmQg
bmV1cm9kZXZlbG9wbWVudGFsIGRpc29yZGVyczwvdGl0bGU+PHNlY29uZGFyeS10aXRsZT5FcGls
ZXBzaWE8L3NlY29uZGFyeS10aXRsZT48L3RpdGxlcz48cGVyaW9kaWNhbD48ZnVsbC10aXRsZT5F
cGlsZXBzaWE8L2Z1bGwtdGl0bGU+PC9wZXJpb2RpY2FsPjxwYWdlcz4xMDYyLTEwNzE8L3BhZ2Vz
Pjx2b2x1bWU+NTk8L3ZvbHVtZT48bnVtYmVyPjU8L251bWJlcj48ZWRpdGlvbj4yMDE4LzA0LzE1
PC9lZGl0aW9uPjxrZXl3b3Jkcz48a2V5d29yZD5BZG9sZXNjZW50PC9rZXl3b3JkPjxrZXl3b3Jk
PkFkdWx0PC9rZXl3b3JkPjxrZXl3b3JkPkNoaWxkPC9rZXl3b3JkPjxrZXl3b3JkPkNoaWxkLCBQ
cmVzY2hvb2w8L2tleXdvcmQ+PGtleXdvcmQ+Q29tcGFyYXRpdmUgR2Vub21pYyBIeWJyaWRpemF0
aW9uPC9rZXl3b3JkPjxrZXl3b3JkPkVwaWxlcHN5LypkaWFnbm9zaXMvKmdlbmV0aWNzPC9rZXl3
b3JkPjxrZXl3b3JkPkZlbWFsZTwva2V5d29yZD48a2V5d29yZD4qR2VuZXRpYyBUZXN0aW5nPC9r
ZXl3b3JkPjxrZXl3b3JkPkhpZ2gtVGhyb3VnaHB1dCBOdWNsZW90aWRlIFNlcXVlbmNpbmc8L2tl
eXdvcmQ+PGtleXdvcmQ+SHVtYW5zPC9rZXl3b3JkPjxrZXl3b3JkPkluZmFudDwva2V5d29yZD48
a2V5d29yZD5JbmZhbnQsIE5ld2Jvcm48L2tleXdvcmQ+PGtleXdvcmQ+TWFsZTwva2V5d29yZD48
a2V5d29yZD5NaWRkbGUgQWdlZDwva2V5d29yZD48a2V5d29yZD5Nb2xlY3VsYXIgRGlhZ25vc3Rp
YyBUZWNobmlxdWVzPC9rZXl3b3JkPjxrZXl3b3JkPk5ldXJvZGV2ZWxvcG1lbnRhbCBEaXNvcmRl
cnMvKmRpYWdub3Npcy8qZ2VuZXRpY3M8L2tleXdvcmQ+PGtleXdvcmQ+WW91bmcgQWR1bHQ8L2tl
eXdvcmQ+PGtleXdvcmQ+KmVwaWxlcHN5PC9rZXl3b3JkPjxrZXl3b3JkPipuZXh0IGdlbmVyYXRp
b24gc2VxdWVuY2luZzwva2V5d29yZD48L2tleXdvcmRzPjxkYXRlcz48eWVhcj4yMDE4PC95ZWFy
PjxwdWItZGF0ZXM+PGRhdGU+TWF5PC9kYXRlPjwvcHViLWRhdGVzPjwvZGF0ZXM+PGlzYm4+MTUy
OC0xMTY3IChFbGVjdHJvbmljKSYjeEQ7MDAxMy05NTgwIChMaW5raW5nKTwvaXNibj48YWNjZXNz
aW9uLW51bT4yOTY1NTIwMzwvYWNjZXNzaW9uLW51bT48dXJscz48cmVsYXRlZC11cmxzPjx1cmw+
aHR0cHM6Ly93d3cubmNiaS5ubG0ubmloLmdvdi9wdWJtZWQvMjk2NTUyMDM8L3VybD48L3JlbGF0
ZWQtdXJscz48L3VybHM+PGVsZWN0cm9uaWMtcmVzb3VyY2UtbnVtPjEwLjExMTEvZXBpLjE0MDc0
PC9lbGVjdHJvbmljLXJlc291cmNl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indy et al., 2018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671D2268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BE3DD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517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936A&gt;G/p.T646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EA38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A03A04B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82956ED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8C1B3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D6C1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8513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01760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BFD7FD0" w14:textId="2E8B45B9" w:rsidR="009C4544" w:rsidRPr="009C4544" w:rsidRDefault="00190DE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2b24gU3R1bHBuYWdlbDwvQXV0aG9yPjxZZWFyPjIwMTc8
L1llYXI+PFJlY051bT42NDk8L1JlY051bT48RGlzcGxheVRleHQ+KHZvbiBTdHVscG5hZ2VsIGV0
IGFsLiwgMjAxNyk8L0Rpc3BsYXlUZXh0PjxyZWNvcmQ+PHJlYy1udW1iZXI+NjQ5PC9yZWMtbnVt
YmVyPjxmb3JlaWduLWtleXM+PGtleSBhcHA9IkVOIiBkYi1pZD0iZDVldnY5ZGZqZjB2ZWplYXdh
MHZzd3M5ZXR4dHAwOTVyc3hzIiB0aW1lc3RhbXA9IjAiPjY0OTwva2V5PjwvZm9yZWlnbi1rZXlz
PjxyZWYtdHlwZSBuYW1lPSJKb3VybmFsIEFydGljbGUiPjE3PC9yZWYtdHlwZT48Y29udHJpYnV0
b3JzPjxhdXRob3JzPjxhdXRob3I+dm9uIFN0dWxwbmFnZWwsIEMuPC9hdXRob3I+PGF1dGhvcj5F
bnNzbGVuLCBNLjwvYXV0aG9yPjxhdXRob3I+TW9sbGVyLCBSLiBTLjwvYXV0aG9yPjxhdXRob3I+
UGFsLCBELiBLLjwvYXV0aG9yPjxhdXRob3I+TWFzbmFkYSwgUy48L2F1dGhvcj48YXV0aG9yPlZl
Z2dpb3R0aSwgUC48L2F1dGhvcj48YXV0aG9yPlBpYXp6YSwgRS48L2F1dGhvcj48YXV0aG9yPkRy
ZWVzbWFubiwgTS48L2F1dGhvcj48YXV0aG9yPkhhcnRsaWViLCBULjwvYXV0aG9yPjxhdXRob3I+
SGVyYmVyaG9sZCwgVC48L2F1dGhvcj48YXV0aG9yPkh1Z2hlcywgRS48L2F1dGhvcj48YXV0aG9y
PktvY2gsIE0uPC9hdXRob3I+PGF1dGhvcj5LdXR6ZXIsIEMuPC9hdXRob3I+PGF1dGhvcj5Ib2Vy
dG5hZ2VsLCBLLjwvYXV0aG9yPjxhdXRob3I+Tml0YW5kYSwgSi48L2F1dGhvcj48YXV0aG9yPlBv
aGwsIE0uPC9hdXRob3I+PGF1dGhvcj5Sb3N0YXN5LCBLLjwvYXV0aG9yPjxhdXRob3I+SGFhY2ss
IFQuIEIuPC9hdXRob3I+PGF1dGhvcj5TdG9ociwgSy48L2F1dGhvcj48YXV0aG9yPktsdWdlciwg
Ry48L2F1dGhvcj48YXV0aG9yPkJvcmdncmFlZmUsIEkuPC9hdXRob3I+PC9hdXRob3JzPjwvY29u
dHJpYnV0b3JzPjxhdXRoLWFkZHJlc3M+SG9zcGl0YWwgZm9yIE5ldXJvcGVkaWF0cmljcyBhbmQg
TmV1cm9sb2dpY2FsIFJlaGFiaWxpdGF0aW9uLCBFcGlsZXBzeSBDZW50ZXIgZm9yIENoaWxkcmVu
IGFuZCBBZG9sZXNjZW50cywgU2Nob24gS2xpbmlrIFZvZ3RhcmV1dGgsIFZvZ3RhcmV1dGgsIEdl
cm1hbnk7IFBhcmFjZWxzdXMgTWVkaWNhbCBVbml2ZXJzaXR5IFNhbHpidXJnLCBTYWx6YnVyZywg
QXVzdHJpYS4gRWxlY3Ryb25pYyBhZGRyZXNzOiBjdnN0dWVscG5hZ2VsQHN0ZWluYmVpcy5jby4m
I3hEO0RlcGFydG1lbnQgb2YgUGVkaWF0cmljIE5ldXJvbG9neSwgRGV2ZWxvcG1lbnRhbCBNZWRp
Y2luZSBhbmQgU29jaWFsIFBlZGlhdHJpY3MsIEVwaWxlcHN5IENlbnRlciwgVW5pdmVyc2l0eSBv
ZiBNdW5pY2gsIE11bmljaCwgR2VybWFueS4mI3hEO0RhbmlzaCBFcGlsZXBzeSBDZW50cmUsIERp
YW5hbHVuZCwgRGVubWFyazsgSW5zdGl0dXRlIGZvciBSZWdpb25hbCBIZWFsdGggU2VydmljZXMs
IFVuaXZlcnNpdHkgb2YgU291dGhlcm4gRGVubWFyaywgT2RlbnNlLCBEZW5tYXJrLiYjeEQ7RGVw
YXJ0bWVudCBvZiBCYXNpYyBhbmQgQ2xpbmljYWwgTmV1cm9zY2llbmNlcywgSW5zdGl0dXRlIG9m
IFBzeWNoaWF0cnksIFBzeWNob2xvZ3kgYW5kIE5ldXJvc2NpZW5jZSwgS2luZyZhcG9zO3MgQ29s
bGVnZSwgTG9uZG9uLCBFbmdsYW5kLCBVbml0ZWQgS2luZ2RvbS4mI3hEO0NoaWxkIE5ldXJvcHN5
Y2hpYXRyeSBEaXZpc2lvbiwgTmV1cm9sb2dpY2FsIEluc3RpdHV0ZSBDYXNpbWlybyBNb25kaW5v
IEZvdW5kYXRpb24gSVJDQ1MsIFBhdmlhLCBJdGFseS4mI3hEO1NvemlhbHBhZGlhdHJpc2NoZXMg
WmVudHJ1bSBQb3RzZGFtLCBFcm5zdCB2b24gQmVyZ21hbm4gS2xpbmlrLCBQb3RzZGFtLCBHZXJt
YW55LiYjeEQ7SG9zcGl0YWwgZm9yIE5ldXJvcGVkaWF0cmljcyBhbmQgTmV1cm9sb2dpY2FsIFJl
aGFiaWxpdGF0aW9uLCBFcGlsZXBzeSBDZW50ZXIgZm9yIENoaWxkcmVuIGFuZCBBZG9sZXNjZW50
cywgU2Nob24gS2xpbmlrIFZvZ3RhcmV1dGgsIFZvZ3RhcmV1dGgsIEdlcm1hbnkuJiN4RDtLaW5n
JmFwb3M7cyBDb2xsZWdlIEhvc3BpdGFsICZhbXA7IEV2ZWxpbmEgQ2hpbGRyZW4mYXBvcztzIEhv
c3BpdGFsLCBMb25kb24sIEVuZ2xhbmQsIFVuaXRlZCBLaW5nZG9tLiYjeEQ7RGVwYXJ0bWVudCBv
ZiBQZWRpYXRyaWMgTmV1cm9sb2d5LCBEZXZlbG9wbWVudGFsIE5ldXJvbG9neSBhbmQgU29jaWFs
IFBlZGlhdHJpY3MsIFZlc3Rpc2NoZSBLaW5kZXItdW5kIEp1Z2VuZGtsaW5payBEYXR0ZWxuLCBV
bml2ZXJzaXR5IFdpdHRlbi9IZXJkZWNrZSwgRGF0dGVsbiwgR2VybWFueS4mI3hEO0tpbmRlcnpl
bnRydW0gU3QuIE1hcnRpbiwgUmVnZW5zYnVyZywgR2VybWFueS4mI3hEO0NlZ2F0IEdtYkgsIExh
Ym9yYXRvcnkgb2YgTWVkaWNhbCBHZW5ldGljcywgVHVlYmluZ2VuLCBHZXJtYW55LiYjeEQ7Q2hp
bGRyZW4mYXBvcztzIEhvc3BpdGFsIERyaXR0ZXIgT3JkZW4sIFBhc3NhdSwgR2VybWFueS4mI3hE
O0luc3RpdHV0ZSBvZiBIdW1hbiBHZW5ldGljcywgVGVjaG5pc2NoZSBVbml2ZXJzaXRhdCBNdW5j
aGVuLCBNdW5pY2gsIEdlcm1hbnk7IEluc3RpdHV0ZSBvZiBIdW1hbiBHZW5ldGljcywgSGVsbWhv
bHR6IFplbnRydW0gTXVuY2hlbiwgTmV1aGVyYmVyZywgR2VybWFueS4mI3hEO0hvc3BpdGFsIGZv
ciBOZXVyb3BlZGlhdHJpY3MgYW5kIE5ldXJvbG9naWNhbCBSZWhhYmlsaXRhdGlvbiwgRXBpbGVw
c3kgQ2VudGVyIGZvciBDaGlsZHJlbiBhbmQgQWRvbGVzY2VudHMsIFNjaG9uIEtsaW5payBWb2d0
YXJldXRoLCBWb2d0YXJldXRoLCBHZXJtYW55OyBQYXJhY2Vsc3VzIE1lZGljYWwgVW5pdmVyc2l0
eSBTYWx6YnVyZywgU2FsemJ1cmcsIEF1c3RyaWEuPC9hdXRoLWFkZHJlc3M+PHRpdGxlcz48dGl0
bGU+RXBpbGVwc3kgaW4gcGF0aWVudHMgd2l0aCBHUklOMkEgYWx0ZXJhdGlvbnM6IEdlbmV0aWNz
LCBuZXVyb2RldmVsb3BtZW50LCBlcGlsZXB0aWMgcGhlbm90eXBlIGFuZCByZXNwb25zZSB0byBh
bnRpY29udnVsc2l2ZSBkcnVnczwvdGl0bGU+PHNlY29uZGFyeS10aXRsZT5FdXIgSiBQYWVkaWF0
ciBOZXVyb2w8L3NlY29uZGFyeS10aXRsZT48L3RpdGxlcz48cGFnZXM+NTMwLTU0MTwvcGFnZXM+
PHZvbHVtZT4yMTwvdm9sdW1lPjxudW1iZXI+MzwvbnVtYmVyPjxlZGl0aW9uPjIwMTcvMDEvMjM8
L2VkaXRpb24+PGtleXdvcmRzPjxrZXl3b3JkPkFkb2xlc2NlbnQ8L2tleXdvcmQ+PGtleXdvcmQ+
QWR1bHQ8L2tleXdvcmQ+PGtleXdvcmQ+QW50aWNvbnZ1bHNhbnRzLyp0aGVyYXBldXRpYyB1c2U8
L2tleXdvcmQ+PGtleXdvcmQ+Q2hpbGQ8L2tleXdvcmQ+PGtleXdvcmQ+Q2hpbGQsIFByZXNjaG9v
bDwva2V5d29yZD48a2V5d29yZD5EcnVnIFJlc2lzdGFuY2UvZ2VuZXRpY3M8L2tleXdvcmQ+PGtl
eXdvcmQ+RXBpbGVwc3kvKmRydWcgdGhlcmFweS8qZ2VuZXRpY3M8L2tleXdvcmQ+PGtleXdvcmQ+
RmVtYWxlPC9rZXl3b3JkPjxrZXl3b3JkPkh1bWFuczwva2V5d29yZD48a2V5d29yZD5JbmZhbnQ8
L2tleXdvcmQ+PGtleXdvcmQ+TWFsZTwva2V5d29yZD48a2V5d29yZD5NdXRhdGlvbjwva2V5d29y
ZD48a2V5d29yZD5QaGVub3R5cGU8L2tleXdvcmQ+PGtleXdvcmQ+UmVjZXB0b3JzLCBOLU1ldGh5
bC1ELUFzcGFydGF0ZS8qZ2VuZXRpY3M8L2tleXdvcmQ+PGtleXdvcmQ+UmV0cm9zcGVjdGl2ZSBT
dHVkaWVzPC9rZXl3b3JkPjxrZXl3b3JkPlRyZWF0bWVudCBPdXRjb21lPC9rZXl3b3JkPjxrZXl3
b3JkPllvdW5nIEFkdWx0PC9rZXl3b3JkPjxrZXl3b3JkPkVwaWxlcHN5PC9rZXl3b3JkPjxrZXl3
b3JkPkVwaWxlcHRpYyBlbmNlcGhhbG9wYXRoeTwva2V5d29yZD48a2V5d29yZD5HcmluMmE8L2tl
eXdvcmQ+PGtleXdvcmQ+U3BlY2lhbGl6ZWQgdGhlcmFweTwva2V5d29yZD48L2tleXdvcmRzPjxk
YXRlcz48eWVhcj4yMDE3PC95ZWFyPjxwdWItZGF0ZXM+PGRhdGU+TWF5PC9kYXRlPjwvcHViLWRh
dGVzPjwvZGF0ZXM+PGlzYm4+MTUzMi0yMTMwIChFbGVjdHJvbmljKSYjeEQ7MTA5MC0zNzk4IChM
aW5raW5nKTwvaXNibj48YWNjZXNzaW9uLW51bT4yODEwOTY1MjwvYWNjZXNzaW9uLW51bT48dXJs
cz48cmVsYXRlZC11cmxzPjx1cmw+aHR0cHM6Ly93d3cubmNiaS5ubG0ubmloLmdvdi9wdWJtZWQv
MjgxMDk2NTI8L3VybD48L3JlbGF0ZWQtdXJscz48L3VybHM+PGVsZWN0cm9uaWMtcmVzb3VyY2Ut
bnVtPjEwLjEwMTYvai5lanBuLjIwMTcuMDEuMDAxPC9lbGVjdHJvbmljLXJlc291cmNlLW51bT48
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2b24gU3R1bHBuYWdlbDwvQXV0aG9yPjxZZWFyPjIwMTc8
L1llYXI+PFJlY051bT42NDk8L1JlY051bT48RGlzcGxheVRleHQ+KHZvbiBTdHVscG5hZ2VsIGV0
IGFsLiwgMjAxNyk8L0Rpc3BsYXlUZXh0PjxyZWNvcmQ+PHJlYy1udW1iZXI+NjQ5PC9yZWMtbnVt
YmVyPjxmb3JlaWduLWtleXM+PGtleSBhcHA9IkVOIiBkYi1pZD0iZDVldnY5ZGZqZjB2ZWplYXdh
MHZzd3M5ZXR4dHAwOTVyc3hzIiB0aW1lc3RhbXA9IjAiPjY0OTwva2V5PjwvZm9yZWlnbi1rZXlz
PjxyZWYtdHlwZSBuYW1lPSJKb3VybmFsIEFydGljbGUiPjE3PC9yZWYtdHlwZT48Y29udHJpYnV0
b3JzPjxhdXRob3JzPjxhdXRob3I+dm9uIFN0dWxwbmFnZWwsIEMuPC9hdXRob3I+PGF1dGhvcj5F
bnNzbGVuLCBNLjwvYXV0aG9yPjxhdXRob3I+TW9sbGVyLCBSLiBTLjwvYXV0aG9yPjxhdXRob3I+
UGFsLCBELiBLLjwvYXV0aG9yPjxhdXRob3I+TWFzbmFkYSwgUy48L2F1dGhvcj48YXV0aG9yPlZl
Z2dpb3R0aSwgUC48L2F1dGhvcj48YXV0aG9yPlBpYXp6YSwgRS48L2F1dGhvcj48YXV0aG9yPkRy
ZWVzbWFubiwgTS48L2F1dGhvcj48YXV0aG9yPkhhcnRsaWViLCBULjwvYXV0aG9yPjxhdXRob3I+
SGVyYmVyaG9sZCwgVC48L2F1dGhvcj48YXV0aG9yPkh1Z2hlcywgRS48L2F1dGhvcj48YXV0aG9y
PktvY2gsIE0uPC9hdXRob3I+PGF1dGhvcj5LdXR6ZXIsIEMuPC9hdXRob3I+PGF1dGhvcj5Ib2Vy
dG5hZ2VsLCBLLjwvYXV0aG9yPjxhdXRob3I+Tml0YW5kYSwgSi48L2F1dGhvcj48YXV0aG9yPlBv
aGwsIE0uPC9hdXRob3I+PGF1dGhvcj5Sb3N0YXN5LCBLLjwvYXV0aG9yPjxhdXRob3I+SGFhY2ss
IFQuIEIuPC9hdXRob3I+PGF1dGhvcj5TdG9ociwgSy48L2F1dGhvcj48YXV0aG9yPktsdWdlciwg
Ry48L2F1dGhvcj48YXV0aG9yPkJvcmdncmFlZmUsIEkuPC9hdXRob3I+PC9hdXRob3JzPjwvY29u
dHJpYnV0b3JzPjxhdXRoLWFkZHJlc3M+SG9zcGl0YWwgZm9yIE5ldXJvcGVkaWF0cmljcyBhbmQg
TmV1cm9sb2dpY2FsIFJlaGFiaWxpdGF0aW9uLCBFcGlsZXBzeSBDZW50ZXIgZm9yIENoaWxkcmVu
IGFuZCBBZG9sZXNjZW50cywgU2Nob24gS2xpbmlrIFZvZ3RhcmV1dGgsIFZvZ3RhcmV1dGgsIEdl
cm1hbnk7IFBhcmFjZWxzdXMgTWVkaWNhbCBVbml2ZXJzaXR5IFNhbHpidXJnLCBTYWx6YnVyZywg
QXVzdHJpYS4gRWxlY3Ryb25pYyBhZGRyZXNzOiBjdnN0dWVscG5hZ2VsQHN0ZWluYmVpcy5jby4m
I3hEO0RlcGFydG1lbnQgb2YgUGVkaWF0cmljIE5ldXJvbG9neSwgRGV2ZWxvcG1lbnRhbCBNZWRp
Y2luZSBhbmQgU29jaWFsIFBlZGlhdHJpY3MsIEVwaWxlcHN5IENlbnRlciwgVW5pdmVyc2l0eSBv
ZiBNdW5pY2gsIE11bmljaCwgR2VybWFueS4mI3hEO0RhbmlzaCBFcGlsZXBzeSBDZW50cmUsIERp
YW5hbHVuZCwgRGVubWFyazsgSW5zdGl0dXRlIGZvciBSZWdpb25hbCBIZWFsdGggU2VydmljZXMs
IFVuaXZlcnNpdHkgb2YgU291dGhlcm4gRGVubWFyaywgT2RlbnNlLCBEZW5tYXJrLiYjeEQ7RGVw
YXJ0bWVudCBvZiBCYXNpYyBhbmQgQ2xpbmljYWwgTmV1cm9zY2llbmNlcywgSW5zdGl0dXRlIG9m
IFBzeWNoaWF0cnksIFBzeWNob2xvZ3kgYW5kIE5ldXJvc2NpZW5jZSwgS2luZyZhcG9zO3MgQ29s
bGVnZSwgTG9uZG9uLCBFbmdsYW5kLCBVbml0ZWQgS2luZ2RvbS4mI3hEO0NoaWxkIE5ldXJvcHN5
Y2hpYXRyeSBEaXZpc2lvbiwgTmV1cm9sb2dpY2FsIEluc3RpdHV0ZSBDYXNpbWlybyBNb25kaW5v
IEZvdW5kYXRpb24gSVJDQ1MsIFBhdmlhLCBJdGFseS4mI3hEO1NvemlhbHBhZGlhdHJpc2NoZXMg
WmVudHJ1bSBQb3RzZGFtLCBFcm5zdCB2b24gQmVyZ21hbm4gS2xpbmlrLCBQb3RzZGFtLCBHZXJt
YW55LiYjeEQ7SG9zcGl0YWwgZm9yIE5ldXJvcGVkaWF0cmljcyBhbmQgTmV1cm9sb2dpY2FsIFJl
aGFiaWxpdGF0aW9uLCBFcGlsZXBzeSBDZW50ZXIgZm9yIENoaWxkcmVuIGFuZCBBZG9sZXNjZW50
cywgU2Nob24gS2xpbmlrIFZvZ3RhcmV1dGgsIFZvZ3RhcmV1dGgsIEdlcm1hbnkuJiN4RDtLaW5n
JmFwb3M7cyBDb2xsZWdlIEhvc3BpdGFsICZhbXA7IEV2ZWxpbmEgQ2hpbGRyZW4mYXBvcztzIEhv
c3BpdGFsLCBMb25kb24sIEVuZ2xhbmQsIFVuaXRlZCBLaW5nZG9tLiYjeEQ7RGVwYXJ0bWVudCBv
ZiBQZWRpYXRyaWMgTmV1cm9sb2d5LCBEZXZlbG9wbWVudGFsIE5ldXJvbG9neSBhbmQgU29jaWFs
IFBlZGlhdHJpY3MsIFZlc3Rpc2NoZSBLaW5kZXItdW5kIEp1Z2VuZGtsaW5payBEYXR0ZWxuLCBV
bml2ZXJzaXR5IFdpdHRlbi9IZXJkZWNrZSwgRGF0dGVsbiwgR2VybWFueS4mI3hEO0tpbmRlcnpl
bnRydW0gU3QuIE1hcnRpbiwgUmVnZW5zYnVyZywgR2VybWFueS4mI3hEO0NlZ2F0IEdtYkgsIExh
Ym9yYXRvcnkgb2YgTWVkaWNhbCBHZW5ldGljcywgVHVlYmluZ2VuLCBHZXJtYW55LiYjeEQ7Q2hp
bGRyZW4mYXBvcztzIEhvc3BpdGFsIERyaXR0ZXIgT3JkZW4sIFBhc3NhdSwgR2VybWFueS4mI3hE
O0luc3RpdHV0ZSBvZiBIdW1hbiBHZW5ldGljcywgVGVjaG5pc2NoZSBVbml2ZXJzaXRhdCBNdW5j
aGVuLCBNdW5pY2gsIEdlcm1hbnk7IEluc3RpdHV0ZSBvZiBIdW1hbiBHZW5ldGljcywgSGVsbWhv
bHR6IFplbnRydW0gTXVuY2hlbiwgTmV1aGVyYmVyZywgR2VybWFueS4mI3hEO0hvc3BpdGFsIGZv
ciBOZXVyb3BlZGlhdHJpY3MgYW5kIE5ldXJvbG9naWNhbCBSZWhhYmlsaXRhdGlvbiwgRXBpbGVw
c3kgQ2VudGVyIGZvciBDaGlsZHJlbiBhbmQgQWRvbGVzY2VudHMsIFNjaG9uIEtsaW5payBWb2d0
YXJldXRoLCBWb2d0YXJldXRoLCBHZXJtYW55OyBQYXJhY2Vsc3VzIE1lZGljYWwgVW5pdmVyc2l0
eSBTYWx6YnVyZywgU2FsemJ1cmcsIEF1c3RyaWEuPC9hdXRoLWFkZHJlc3M+PHRpdGxlcz48dGl0
bGU+RXBpbGVwc3kgaW4gcGF0aWVudHMgd2l0aCBHUklOMkEgYWx0ZXJhdGlvbnM6IEdlbmV0aWNz
LCBuZXVyb2RldmVsb3BtZW50LCBlcGlsZXB0aWMgcGhlbm90eXBlIGFuZCByZXNwb25zZSB0byBh
bnRpY29udnVsc2l2ZSBkcnVnczwvdGl0bGU+PHNlY29uZGFyeS10aXRsZT5FdXIgSiBQYWVkaWF0
ciBOZXVyb2w8L3NlY29uZGFyeS10aXRsZT48L3RpdGxlcz48cGFnZXM+NTMwLTU0MTwvcGFnZXM+
PHZvbHVtZT4yMTwvdm9sdW1lPjxudW1iZXI+MzwvbnVtYmVyPjxlZGl0aW9uPjIwMTcvMDEvMjM8
L2VkaXRpb24+PGtleXdvcmRzPjxrZXl3b3JkPkFkb2xlc2NlbnQ8L2tleXdvcmQ+PGtleXdvcmQ+
QWR1bHQ8L2tleXdvcmQ+PGtleXdvcmQ+QW50aWNvbnZ1bHNhbnRzLyp0aGVyYXBldXRpYyB1c2U8
L2tleXdvcmQ+PGtleXdvcmQ+Q2hpbGQ8L2tleXdvcmQ+PGtleXdvcmQ+Q2hpbGQsIFByZXNjaG9v
bDwva2V5d29yZD48a2V5d29yZD5EcnVnIFJlc2lzdGFuY2UvZ2VuZXRpY3M8L2tleXdvcmQ+PGtl
eXdvcmQ+RXBpbGVwc3kvKmRydWcgdGhlcmFweS8qZ2VuZXRpY3M8L2tleXdvcmQ+PGtleXdvcmQ+
RmVtYWxlPC9rZXl3b3JkPjxrZXl3b3JkPkh1bWFuczwva2V5d29yZD48a2V5d29yZD5JbmZhbnQ8
L2tleXdvcmQ+PGtleXdvcmQ+TWFsZTwva2V5d29yZD48a2V5d29yZD5NdXRhdGlvbjwva2V5d29y
ZD48a2V5d29yZD5QaGVub3R5cGU8L2tleXdvcmQ+PGtleXdvcmQ+UmVjZXB0b3JzLCBOLU1ldGh5
bC1ELUFzcGFydGF0ZS8qZ2VuZXRpY3M8L2tleXdvcmQ+PGtleXdvcmQ+UmV0cm9zcGVjdGl2ZSBT
dHVkaWVzPC9rZXl3b3JkPjxrZXl3b3JkPlRyZWF0bWVudCBPdXRjb21lPC9rZXl3b3JkPjxrZXl3
b3JkPllvdW5nIEFkdWx0PC9rZXl3b3JkPjxrZXl3b3JkPkVwaWxlcHN5PC9rZXl3b3JkPjxrZXl3
b3JkPkVwaWxlcHRpYyBlbmNlcGhhbG9wYXRoeTwva2V5d29yZD48a2V5d29yZD5HcmluMmE8L2tl
eXdvcmQ+PGtleXdvcmQ+U3BlY2lhbGl6ZWQgdGhlcmFweTwva2V5d29yZD48L2tleXdvcmRzPjxk
YXRlcz48eWVhcj4yMDE3PC95ZWFyPjxwdWItZGF0ZXM+PGRhdGU+TWF5PC9kYXRlPjwvcHViLWRh
dGVzPjwvZGF0ZXM+PGlzYm4+MTUzMi0yMTMwIChFbGVjdHJvbmljKSYjeEQ7MTA5MC0zNzk4IChM
aW5raW5nKTwvaXNibj48YWNjZXNzaW9uLW51bT4yODEwOTY1MjwvYWNjZXNzaW9uLW51bT48dXJs
cz48cmVsYXRlZC11cmxzPjx1cmw+aHR0cHM6Ly93d3cubmNiaS5ubG0ubmloLmdvdi9wdWJtZWQv
MjgxMDk2NTI8L3VybD48L3JlbGF0ZWQtdXJscz48L3VybHM+PGVsZWN0cm9uaWMtcmVzb3VyY2Ut
bnVtPjEwLjEwMTYvai5lanBuLjIwMTcuMDEuMDAxPC9lbGVjdHJvbmljLXJlc291cmNlLW51bT48
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von Stulpnagel et al., 2017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5A8B75DB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D36F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397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943A&gt;G/p.N648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6D64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0806E44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A1317D8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69DF4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classified epilepsy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63D03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4560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550F0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30ED198" w14:textId="0C5987FB" w:rsidR="009C4544" w:rsidRPr="009C4544" w:rsidRDefault="00FE2167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SZXR0ZXJlcjwvQXV0aG9yPjxZZWFyPjIwMTY8L1llYXI+
PFJlY051bT40MTM8L1JlY051bT48RGlzcGxheVRleHQ+KFJldHRlcmVyIGV0IGFsLiwgMjAxNik8
L0Rpc3BsYXlUZXh0PjxyZWNvcmQ+PHJlYy1udW1iZXI+NDEzPC9yZWMtbnVtYmVyPjxmb3JlaWdu
LWtleXM+PGtleSBhcHA9IkVOIiBkYi1pZD0iZDVldnY5ZGZqZjB2ZWplYXdhMHZzd3M5ZXR4dHAw
OTVyc3hzIiB0aW1lc3RhbXA9IjAiPjQxMzwva2V5PjwvZm9yZWlnbi1rZXlzPjxyZWYtdHlwZSBu
YW1lPSJKb3VybmFsIEFydGljbGUiPjE3PC9yZWYtdHlwZT48Y29udHJpYnV0b3JzPjxhdXRob3Jz
PjxhdXRob3I+UmV0dGVyZXIsIEsuPC9hdXRob3I+PGF1dGhvcj5KdXVzb2xhLCBKLjwvYXV0aG9y
PjxhdXRob3I+Q2hvLCBNLiBULjwvYXV0aG9yPjxhdXRob3I+Vml0YXprYSwgUC48L2F1dGhvcj48
YXV0aG9yPk1pbGxhbiwgRi48L2F1dGhvcj48YXV0aG9yPkdpYmVsbGluaSwgRi48L2F1dGhvcj48
YXV0aG9yPlZlcnRpbm8tQmVsbCwgQS48L2F1dGhvcj48YXV0aG9yPlNtYW91aSwgTi48L2F1dGhv
cj48YXV0aG9yPk5laWRpY2gsIEouPC9hdXRob3I+PGF1dGhvcj5Nb25hZ2hhbiwgSy4gRy48L2F1
dGhvcj48YXV0aG9yPk1jS25pZ2h0LCBELjwvYXV0aG9yPjxhdXRob3I+QmFpLCBSLjwvYXV0aG9y
PjxhdXRob3I+U3VjaHksIFMuPC9hdXRob3I+PGF1dGhvcj5GcmllZG1hbiwgQi48L2F1dGhvcj48
YXV0aG9yPlRhaGlsaWFuaSwgSi48L2F1dGhvcj48YXV0aG9yPlBpbmVkYS1BbHZhcmV6LCBELjwv
YXV0aG9yPjxhdXRob3I+UmljaGFyZCwgRy48L2F1dGhvcj48YXV0aG9yPkJyYW5kdCwgVC48L2F1
dGhvcj48YXV0aG9yPkhhdmVyZmllbGQsIEUuPC9hdXRob3I+PGF1dGhvcj5DaHVuZywgVy4gSy48
L2F1dGhvcj48YXV0aG9yPkJhbGUsIFMuPC9hdXRob3I+PC9hdXRob3JzPjwvY29udHJpYnV0b3Jz
PjxhdXRoLWFkZHJlc3M+R2VuZUR4LCBHYWl0aGVyc2J1cmcsIE1hcnlsYW5kLCBVU0EuJiN4RDtU
YWtlZGEgUGhhcm1hY2V1dGljYWxzIEludGVybmF0aW9uYWwsIEluYy4sIERlZXJmaWVsZCwgSWxs
aW5vaXMsIFVTQS4mI3hEO1BhdGh3YXkgR2Vub21pY3MgQ29ycG9yYXRpb24sIFNhbiBEaWVnbywg
Q2FsaWZvcm5pYSwgVVNBLiYjeEQ7SW52aXRhZSwgU2FuIEZyYW5jaXNjbywgQ2FsaWZvcm5pYSwg
VVNBLiYjeEQ7RGVwYXJ0bWVudCBvZiBQZWRpYXRyaWNzLCBDb2x1bWJpYSBVbml2ZXJzaXR5LCBO
ZXcgWW9yaywgTmV3IFlvcmssIFVTQS4mI3hEO0RlcGFydG1lbnQgb2YgTWVkaWNpbmUsIENvbHVt
YmlhIFVuaXZlcnNpdHksIE5ldyBZb3JrLCBOZXcgWW9yaywgVVNBLjwvYXV0aC1hZGRyZXNzPjx0
aXRsZXM+PHRpdGxlPkNsaW5pY2FsIGFwcGxpY2F0aW9uIG9mIHdob2xlLWV4b21lIHNlcXVlbmNp
bmcgYWNyb3NzIGNsaW5pY2FsIGluZGljYXRpb25zPC90aXRsZT48c2Vjb25kYXJ5LXRpdGxlPkdl
bmV0IE1lZDwvc2Vjb25kYXJ5LXRpdGxlPjwvdGl0bGVzPjxwYWdlcz42OTYtNzA0PC9wYWdlcz48
dm9sdW1lPjE4PC92b2x1bWU+PG51bWJlcj43PC9udW1iZXI+PGVkaXRpb24+MjAxNS8xMi8wNDwv
ZWRpdGlvbj48a2V5d29yZHM+PGtleXdvcmQ+RXhvbWUvZ2VuZXRpY3M8L2tleXdvcmQ+PGtleXdv
cmQ+R2VuZXRpYyBEaXNlYXNlcywgSW5ib3JuL2NsYXNzaWZpY2F0aW9uL2RpYWdub3Npcy9lcGlk
ZW1pb2xvZ3kvKmdlbmV0aWNzPC9rZXl3b3JkPjxrZXl3b3JkPipHZW5vbWljczwva2V5d29yZD48
a2V5d29yZD5IaWdoLVRocm91Z2hwdXQgTnVjbGVvdGlkZSBTZXF1ZW5jaW5nLyptZXRob2RzPC9r
ZXl3b3JkPjxrZXl3b3JkPkh1bWFuczwva2V5d29yZD48a2V5d29yZD5NdXRhdGlvbjwva2V5d29y
ZD48a2V5d29yZD5TZXF1ZW5jZSBBbmFseXNpcywgRE5BL21ldGhvZHM8L2tleXdvcmQ+PC9rZXl3
b3Jkcz48ZGF0ZXM+PHllYXI+MjAxNjwveWVhcj48cHViLWRhdGVzPjxkYXRlPkp1bDwvZGF0ZT48
L3B1Yi1kYXRlcz48L2RhdGVzPjxpc2JuPjE1MzAtMDM2NiAoRWxlY3Ryb25pYykmI3hEOzEwOTgt
MzYwMCAoTGlua2luZyk8L2lzYm4+PGFjY2Vzc2lvbi1udW0+MjY2MzM1NDI8L2FjY2Vzc2lvbi1u
dW0+PHVybHM+PHJlbGF0ZWQtdXJscz48dXJsPmh0dHBzOi8vd3d3Lm5jYmkubmxtLm5paC5nb3Yv
cHVibWVkLzI2NjMzNTQyPC91cmw+PC9yZWxhdGVkLXVybHM+PC91cmxzPjxlbGVjdHJvbmljLXJl
c291cmNlLW51bT4xMC4xMDM4L2dpbS4yMDE1LjE0ODwvZWxlY3Ryb25pYy1yZXNvdXJjZS1udW0+
PC9yZWNvcmQ+PC9DaXRlPjwvRW5kTm90ZT5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SZXR0ZXJlcjwvQXV0aG9yPjxZZWFyPjIwMTY8L1llYXI+
PFJlY051bT40MTM8L1JlY051bT48RGlzcGxheVRleHQ+KFJldHRlcmVyIGV0IGFsLiwgMjAxNik8
L0Rpc3BsYXlUZXh0PjxyZWNvcmQ+PHJlYy1udW1iZXI+NDEzPC9yZWMtbnVtYmVyPjxmb3JlaWdu
LWtleXM+PGtleSBhcHA9IkVOIiBkYi1pZD0iZDVldnY5ZGZqZjB2ZWplYXdhMHZzd3M5ZXR4dHAw
OTVyc3hzIiB0aW1lc3RhbXA9IjAiPjQxMzwva2V5PjwvZm9yZWlnbi1rZXlzPjxyZWYtdHlwZSBu
YW1lPSJKb3VybmFsIEFydGljbGUiPjE3PC9yZWYtdHlwZT48Y29udHJpYnV0b3JzPjxhdXRob3Jz
PjxhdXRob3I+UmV0dGVyZXIsIEsuPC9hdXRob3I+PGF1dGhvcj5KdXVzb2xhLCBKLjwvYXV0aG9y
PjxhdXRob3I+Q2hvLCBNLiBULjwvYXV0aG9yPjxhdXRob3I+Vml0YXprYSwgUC48L2F1dGhvcj48
YXV0aG9yPk1pbGxhbiwgRi48L2F1dGhvcj48YXV0aG9yPkdpYmVsbGluaSwgRi48L2F1dGhvcj48
YXV0aG9yPlZlcnRpbm8tQmVsbCwgQS48L2F1dGhvcj48YXV0aG9yPlNtYW91aSwgTi48L2F1dGhv
cj48YXV0aG9yPk5laWRpY2gsIEouPC9hdXRob3I+PGF1dGhvcj5Nb25hZ2hhbiwgSy4gRy48L2F1
dGhvcj48YXV0aG9yPk1jS25pZ2h0LCBELjwvYXV0aG9yPjxhdXRob3I+QmFpLCBSLjwvYXV0aG9y
PjxhdXRob3I+U3VjaHksIFMuPC9hdXRob3I+PGF1dGhvcj5GcmllZG1hbiwgQi48L2F1dGhvcj48
YXV0aG9yPlRhaGlsaWFuaSwgSi48L2F1dGhvcj48YXV0aG9yPlBpbmVkYS1BbHZhcmV6LCBELjwv
YXV0aG9yPjxhdXRob3I+UmljaGFyZCwgRy48L2F1dGhvcj48YXV0aG9yPkJyYW5kdCwgVC48L2F1
dGhvcj48YXV0aG9yPkhhdmVyZmllbGQsIEUuPC9hdXRob3I+PGF1dGhvcj5DaHVuZywgVy4gSy48
L2F1dGhvcj48YXV0aG9yPkJhbGUsIFMuPC9hdXRob3I+PC9hdXRob3JzPjwvY29udHJpYnV0b3Jz
PjxhdXRoLWFkZHJlc3M+R2VuZUR4LCBHYWl0aGVyc2J1cmcsIE1hcnlsYW5kLCBVU0EuJiN4RDtU
YWtlZGEgUGhhcm1hY2V1dGljYWxzIEludGVybmF0aW9uYWwsIEluYy4sIERlZXJmaWVsZCwgSWxs
aW5vaXMsIFVTQS4mI3hEO1BhdGh3YXkgR2Vub21pY3MgQ29ycG9yYXRpb24sIFNhbiBEaWVnbywg
Q2FsaWZvcm5pYSwgVVNBLiYjeEQ7SW52aXRhZSwgU2FuIEZyYW5jaXNjbywgQ2FsaWZvcm5pYSwg
VVNBLiYjeEQ7RGVwYXJ0bWVudCBvZiBQZWRpYXRyaWNzLCBDb2x1bWJpYSBVbml2ZXJzaXR5LCBO
ZXcgWW9yaywgTmV3IFlvcmssIFVTQS4mI3hEO0RlcGFydG1lbnQgb2YgTWVkaWNpbmUsIENvbHVt
YmlhIFVuaXZlcnNpdHksIE5ldyBZb3JrLCBOZXcgWW9yaywgVVNBLjwvYXV0aC1hZGRyZXNzPjx0
aXRsZXM+PHRpdGxlPkNsaW5pY2FsIGFwcGxpY2F0aW9uIG9mIHdob2xlLWV4b21lIHNlcXVlbmNp
bmcgYWNyb3NzIGNsaW5pY2FsIGluZGljYXRpb25zPC90aXRsZT48c2Vjb25kYXJ5LXRpdGxlPkdl
bmV0IE1lZDwvc2Vjb25kYXJ5LXRpdGxlPjwvdGl0bGVzPjxwYWdlcz42OTYtNzA0PC9wYWdlcz48
dm9sdW1lPjE4PC92b2x1bWU+PG51bWJlcj43PC9udW1iZXI+PGVkaXRpb24+MjAxNS8xMi8wNDwv
ZWRpdGlvbj48a2V5d29yZHM+PGtleXdvcmQ+RXhvbWUvZ2VuZXRpY3M8L2tleXdvcmQ+PGtleXdv
cmQ+R2VuZXRpYyBEaXNlYXNlcywgSW5ib3JuL2NsYXNzaWZpY2F0aW9uL2RpYWdub3Npcy9lcGlk
ZW1pb2xvZ3kvKmdlbmV0aWNzPC9rZXl3b3JkPjxrZXl3b3JkPipHZW5vbWljczwva2V5d29yZD48
a2V5d29yZD5IaWdoLVRocm91Z2hwdXQgTnVjbGVvdGlkZSBTZXF1ZW5jaW5nLyptZXRob2RzPC9r
ZXl3b3JkPjxrZXl3b3JkPkh1bWFuczwva2V5d29yZD48a2V5d29yZD5NdXRhdGlvbjwva2V5d29y
ZD48a2V5d29yZD5TZXF1ZW5jZSBBbmFseXNpcywgRE5BL21ldGhvZHM8L2tleXdvcmQ+PC9rZXl3
b3Jkcz48ZGF0ZXM+PHllYXI+MjAxNjwveWVhcj48cHViLWRhdGVzPjxkYXRlPkp1bDwvZGF0ZT48
L3B1Yi1kYXRlcz48L2RhdGVzPjxpc2JuPjE1MzAtMDM2NiAoRWxlY3Ryb25pYykmI3hEOzEwOTgt
MzYwMCAoTGlua2luZyk8L2lzYm4+PGFjY2Vzc2lvbi1udW0+MjY2MzM1NDI8L2FjY2Vzc2lvbi1u
dW0+PHVybHM+PHJlbGF0ZWQtdXJscz48dXJsPmh0dHBzOi8vd3d3Lm5jYmkubmxtLm5paC5nb3Yv
cHVibWVkLzI2NjMzNTQyPC91cmw+PC9yZWxhdGVkLXVybHM+PC91cmxzPjxlbGVjdHJvbmljLXJl
c291cmNlLW51bT4xMC4xMDM4L2dpbS4yMDE1LjE0ODwvZWxlY3Ryb25pYy1yZXNvdXJjZS1udW0+
PC9yZWNvcmQ+PC9DaXRlPjwvRW5kTm90ZT5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Retterer et al., 2016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; </w:t>
            </w:r>
            <w:r w:rsidR="00190DE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190DE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trehlow et al., 2019)</w:t>
            </w:r>
            <w:r w:rsidR="00190DE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4D302F31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30E5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18EF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945C&gt;G/p.L649V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886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6DB95C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10D121D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A5D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 epilepsy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2477A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CD329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9C70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3D77F02" w14:textId="18DE9D1B" w:rsidR="009C4544" w:rsidRPr="009C4544" w:rsidRDefault="004A244A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kZSBMaWd0PC9BdXRob3I+PFllYXI+MjAxMjwvWWVhcj48
UmVjTnVtPjE4MDwvUmVjTnVtPjxEaXNwbGF5VGV4dD4oZGUgTGlndCBldCBhbC4sIDIwMTIpPC9E
aXNwbGF5VGV4dD48cmVjb3JkPjxyZWMtbnVtYmVyPjE4MDwvcmVjLW51bWJlcj48Zm9yZWlnbi1r
ZXlzPjxrZXkgYXBwPSJFTiIgZGItaWQ9ImQ1ZXZ2OWRmamYwdmVqZWF3YTB2c3dzOWV0eHRwMDk1
cnN4cyIgdGltZXN0YW1wPSIwIj4xODA8L2tleT48L2ZvcmVpZ24ta2V5cz48cmVmLXR5cGUgbmFt
ZT0iSm91cm5hbCBBcnRpY2xlIj4xNzwvcmVmLXR5cGU+PGNvbnRyaWJ1dG9ycz48YXV0aG9ycz48
YXV0aG9yPmRlIExpZ3QsIEouPC9hdXRob3I+PGF1dGhvcj5XaWxsZW1zZW4sIE0uIEguPC9hdXRo
b3I+PGF1dGhvcj52YW4gQm9uLCBCLiBXLjwvYXV0aG9yPjxhdXRob3I+S2xlZWZzdHJhLCBULjwv
YXV0aG9yPjxhdXRob3I+WW50ZW1hLCBILiBHLjwvYXV0aG9yPjxhdXRob3I+S3JvZXMsIFQuPC9h
dXRob3I+PGF1dGhvcj5WdWx0by12YW4gU2lsZmhvdXQsIEEuIFQuPC9hdXRob3I+PGF1dGhvcj5L
b29sZW4sIEQuIEEuPC9hdXRob3I+PGF1dGhvcj5kZSBWcmllcywgUC48L2F1dGhvcj48YXV0aG9y
PkdpbGlzc2VuLCBDLjwvYXV0aG9yPjxhdXRob3I+ZGVsIFJvc2FyaW8sIE0uPC9hdXRob3I+PGF1
dGhvcj5Ib2lzY2hlbiwgQS48L2F1dGhvcj48YXV0aG9yPlNjaGVmZmVyLCBILjwvYXV0aG9yPjxh
dXRob3I+ZGUgVnJpZXMsIEIuIEIuPC9hdXRob3I+PGF1dGhvcj5CcnVubmVyLCBILiBHLjwvYXV0
aG9yPjxhdXRob3I+VmVsdG1hbiwgSi4gQS48L2F1dGhvcj48YXV0aG9yPlZpc3NlcnMsIEwuIEUu
PC9hdXRob3I+PC9hdXRob3JzPjwvY29udHJpYnV0b3JzPjxhdXRoLWFkZHJlc3M+RGVwYXJ0bWVu
dCBvZiBIdW1hbiBHZW5ldGljcywgSW5zdGl0dXRlIGZvciBHZW5ldGljIGFuZCBNZXRhYm9saWMg
RGlzZWFzZSwgUmFkYm91ZCBVbml2ZXJzaXR5IE5pam1lZ2VuIE1lZGljYWwgQ2VudGVyLCBOaWpt
ZWdlbiwgVGhlIE5ldGhlcmxhbmRzLjwvYXV0aC1hZGRyZXNzPjx0aXRsZXM+PHRpdGxlPkRpYWdu
b3N0aWMgZXhvbWUgc2VxdWVuY2luZyBpbiBwZXJzb25zIHdpdGggc2V2ZXJlIGludGVsbGVjdHVh
bCBkaXNhYmlsaXR5PC90aXRsZT48c2Vjb25kYXJ5LXRpdGxlPk4gRW5nbCBKIE1lZDwvc2Vjb25k
YXJ5LXRpdGxlPjwvdGl0bGVzPjxwYWdlcz4xOTIxLTk8L3BhZ2VzPjx2b2x1bWU+MzY3PC92b2x1
bWU+PG51bWJlcj4yMDwvbnVtYmVyPjxlZGl0aW9uPjIwMTIvMTAvMDU8L2VkaXRpb24+PGtleXdv
cmRzPjxrZXl3b3JkPkFkb2xlc2NlbnQ8L2tleXdvcmQ+PGtleXdvcmQ+Q2hpbGQ8L2tleXdvcmQ+
PGtleXdvcmQ+RXhvbWUvKmdlbmV0aWNzPC9rZXl3b3JkPjxrZXl3b3JkPkZlbWFsZTwva2V5d29y
ZD48a2V5d29yZD5HZW5lcywgUmVjZXNzaXZlL2dlbmV0aWNzPC9rZXl3b3JkPjxrZXl3b3JkPkdl
bmVzLCBYLUxpbmtlZDwva2V5d29yZD48a2V5d29yZD5HZW5ldGljIERpc2Vhc2VzLCBYLUxpbmtl
ZC8qZ2VuZXRpY3M8L2tleXdvcmQ+PGtleXdvcmQ+SHVtYW5zPC9rZXl3b3JkPjxrZXl3b3JkPklu
dGVsbGVjdHVhbCBEaXNhYmlsaXR5LypnZW5ldGljczwva2V5d29yZD48a2V5d29yZD5NYWxlPC9r
ZXl3b3JkPjxrZXl3b3JkPipNdXRhdGlvbjwva2V5d29yZD48a2V5d29yZD5TZXF1ZW5jZSBBbmFs
eXNpcywgRE5BPC9rZXl3b3JkPjxrZXl3b3JkPllvdW5nIEFkdWx0PC9rZXl3b3JkPjwva2V5d29y
ZHM+PGRhdGVzPjx5ZWFyPjIwMTI8L3llYXI+PHB1Yi1kYXRlcz48ZGF0ZT5Ob3YgMTU8L2RhdGU+
PC9wdWItZGF0ZXM+PC9kYXRlcz48aXNibj4xNTMzLTQ0MDYgKEVsZWN0cm9uaWMpJiN4RDswMDI4
LTQ3OTMgKExpbmtpbmcpPC9pc2JuPjxhY2Nlc3Npb24tbnVtPjIzMDMzOTc4PC9hY2Nlc3Npb24t
bnVtPjx1cmxzPjxyZWxhdGVkLXVybHM+PHVybD5odHRwczovL3d3dy5uY2JpLm5sbS5uaWguZ292
L3B1Ym1lZC8yMzAzMzk3ODwvdXJsPjwvcmVsYXRlZC11cmxzPjwvdXJscz48ZWxlY3Ryb25pYy1y
ZXNvdXJjZS1udW0+MTAuMTA1Ni9ORUpNb2ExMjA2NTI0PC9lbGVjdHJvbmljLXJlc291cmNlLW51
bT48L3JlY29yZD48L0NpdGU+PC9FbmROb3RlPgB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kZSBMaWd0PC9BdXRob3I+PFllYXI+MjAxMjwvWWVhcj48
UmVjTnVtPjE4MDwvUmVjTnVtPjxEaXNwbGF5VGV4dD4oZGUgTGlndCBldCBhbC4sIDIwMTIpPC9E
aXNwbGF5VGV4dD48cmVjb3JkPjxyZWMtbnVtYmVyPjE4MDwvcmVjLW51bWJlcj48Zm9yZWlnbi1r
ZXlzPjxrZXkgYXBwPSJFTiIgZGItaWQ9ImQ1ZXZ2OWRmamYwdmVqZWF3YTB2c3dzOWV0eHRwMDk1
cnN4cyIgdGltZXN0YW1wPSIwIj4xODA8L2tleT48L2ZvcmVpZ24ta2V5cz48cmVmLXR5cGUgbmFt
ZT0iSm91cm5hbCBBcnRpY2xlIj4xNzwvcmVmLXR5cGU+PGNvbnRyaWJ1dG9ycz48YXV0aG9ycz48
YXV0aG9yPmRlIExpZ3QsIEouPC9hdXRob3I+PGF1dGhvcj5XaWxsZW1zZW4sIE0uIEguPC9hdXRo
b3I+PGF1dGhvcj52YW4gQm9uLCBCLiBXLjwvYXV0aG9yPjxhdXRob3I+S2xlZWZzdHJhLCBULjwv
YXV0aG9yPjxhdXRob3I+WW50ZW1hLCBILiBHLjwvYXV0aG9yPjxhdXRob3I+S3JvZXMsIFQuPC9h
dXRob3I+PGF1dGhvcj5WdWx0by12YW4gU2lsZmhvdXQsIEEuIFQuPC9hdXRob3I+PGF1dGhvcj5L
b29sZW4sIEQuIEEuPC9hdXRob3I+PGF1dGhvcj5kZSBWcmllcywgUC48L2F1dGhvcj48YXV0aG9y
PkdpbGlzc2VuLCBDLjwvYXV0aG9yPjxhdXRob3I+ZGVsIFJvc2FyaW8sIE0uPC9hdXRob3I+PGF1
dGhvcj5Ib2lzY2hlbiwgQS48L2F1dGhvcj48YXV0aG9yPlNjaGVmZmVyLCBILjwvYXV0aG9yPjxh
dXRob3I+ZGUgVnJpZXMsIEIuIEIuPC9hdXRob3I+PGF1dGhvcj5CcnVubmVyLCBILiBHLjwvYXV0
aG9yPjxhdXRob3I+VmVsdG1hbiwgSi4gQS48L2F1dGhvcj48YXV0aG9yPlZpc3NlcnMsIEwuIEUu
PC9hdXRob3I+PC9hdXRob3JzPjwvY29udHJpYnV0b3JzPjxhdXRoLWFkZHJlc3M+RGVwYXJ0bWVu
dCBvZiBIdW1hbiBHZW5ldGljcywgSW5zdGl0dXRlIGZvciBHZW5ldGljIGFuZCBNZXRhYm9saWMg
RGlzZWFzZSwgUmFkYm91ZCBVbml2ZXJzaXR5IE5pam1lZ2VuIE1lZGljYWwgQ2VudGVyLCBOaWpt
ZWdlbiwgVGhlIE5ldGhlcmxhbmRzLjwvYXV0aC1hZGRyZXNzPjx0aXRsZXM+PHRpdGxlPkRpYWdu
b3N0aWMgZXhvbWUgc2VxdWVuY2luZyBpbiBwZXJzb25zIHdpdGggc2V2ZXJlIGludGVsbGVjdHVh
bCBkaXNhYmlsaXR5PC90aXRsZT48c2Vjb25kYXJ5LXRpdGxlPk4gRW5nbCBKIE1lZDwvc2Vjb25k
YXJ5LXRpdGxlPjwvdGl0bGVzPjxwYWdlcz4xOTIxLTk8L3BhZ2VzPjx2b2x1bWU+MzY3PC92b2x1
bWU+PG51bWJlcj4yMDwvbnVtYmVyPjxlZGl0aW9uPjIwMTIvMTAvMDU8L2VkaXRpb24+PGtleXdv
cmRzPjxrZXl3b3JkPkFkb2xlc2NlbnQ8L2tleXdvcmQ+PGtleXdvcmQ+Q2hpbGQ8L2tleXdvcmQ+
PGtleXdvcmQ+RXhvbWUvKmdlbmV0aWNzPC9rZXl3b3JkPjxrZXl3b3JkPkZlbWFsZTwva2V5d29y
ZD48a2V5d29yZD5HZW5lcywgUmVjZXNzaXZlL2dlbmV0aWNzPC9rZXl3b3JkPjxrZXl3b3JkPkdl
bmVzLCBYLUxpbmtlZDwva2V5d29yZD48a2V5d29yZD5HZW5ldGljIERpc2Vhc2VzLCBYLUxpbmtl
ZC8qZ2VuZXRpY3M8L2tleXdvcmQ+PGtleXdvcmQ+SHVtYW5zPC9rZXl3b3JkPjxrZXl3b3JkPklu
dGVsbGVjdHVhbCBEaXNhYmlsaXR5LypnZW5ldGljczwva2V5d29yZD48a2V5d29yZD5NYWxlPC9r
ZXl3b3JkPjxrZXl3b3JkPipNdXRhdGlvbjwva2V5d29yZD48a2V5d29yZD5TZXF1ZW5jZSBBbmFs
eXNpcywgRE5BPC9rZXl3b3JkPjxrZXl3b3JkPllvdW5nIEFkdWx0PC9rZXl3b3JkPjwva2V5d29y
ZHM+PGRhdGVzPjx5ZWFyPjIwMTI8L3llYXI+PHB1Yi1kYXRlcz48ZGF0ZT5Ob3YgMTU8L2RhdGU+
PC9wdWItZGF0ZXM+PC9kYXRlcz48aXNibj4xNTMzLTQ0MDYgKEVsZWN0cm9uaWMpJiN4RDswMDI4
LTQ3OTMgKExpbmtpbmcpPC9pc2JuPjxhY2Nlc3Npb24tbnVtPjIzMDMzOTc4PC9hY2Nlc3Npb24t
bnVtPjx1cmxzPjxyZWxhdGVkLXVybHM+PHVybD5odHRwczovL3d3dy5uY2JpLm5sbS5uaWguZ292
L3B1Ym1lZC8yMzAzMzk3ODwvdXJsPjwvcmVsYXRlZC11cmxzPjwvdXJscz48ZWxlY3Ryb25pYy1y
ZXNvdXJjZS1udW0+MTAuMTA1Ni9ORUpNb2ExMjA2NTI0PC9lbGVjdHJvbmljLXJlc291cmNlLW51
bT48L3JlY29yZD48L0NpdGU+PC9FbmROb3RlPgB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de Ligt et al., 2012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; </w:t>
            </w:r>
            <w:r w:rsidR="00190DE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190DE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trehlow et al., 2019)</w:t>
            </w:r>
            <w:r w:rsidR="00190DE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72DD68FC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3EDF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C33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" w:name="RANGE!B40"/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954T&gt;G/p.F652V</w:t>
            </w:r>
            <w:bookmarkEnd w:id="5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AC0E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7D1933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E088D4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FB0E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WS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29A4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+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B80E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E85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F (single channel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07064F3" w14:textId="2556ABC7" w:rsidR="009C4544" w:rsidRPr="009C4544" w:rsidRDefault="00190DE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sca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69B3F542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79EB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00D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959G&gt;A/p.M653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F209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DA28324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E8DFC0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8837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 epilepsy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58BB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E788C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3772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0604E98" w14:textId="208C123A" w:rsidR="009C4544" w:rsidRPr="009C4544" w:rsidRDefault="004A0A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trehlow et al., 2019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5E517FCB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CF3A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EAD4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957A&gt;G/p.M653V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A420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6F3DA1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4026C2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B550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cal epilepsy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8DC7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41B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B3A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81164B6" w14:textId="31B18175" w:rsidR="009C4544" w:rsidRPr="009C4544" w:rsidRDefault="004A0A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trehlow et al., 2019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05794D99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07B3D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A4D3F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961T&gt;C/p.I654T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64677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E358E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D5EFEE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6253D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E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37BC9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4AEA5D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DAEC7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F6DC96" w14:textId="243A08CB" w:rsidR="009C4544" w:rsidRPr="009C4544" w:rsidRDefault="004A0A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trehlow et al., 2019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0759E800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97AA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074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007G&gt;T/p.K669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592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388EF6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755322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3BE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WS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3EC4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D42C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77633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F (3.1-fold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1AE50AE" w14:textId="5B078083" w:rsidR="009C4544" w:rsidRPr="009C4544" w:rsidRDefault="00190DE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sca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; </w:t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wanger et al., 2016)</w:t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05F5B7E1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F1BD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99C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050A&gt;G/p.T684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44BE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F2FBA9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517555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1633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ocal epilepsy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02F3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0E4D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67AB5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5BE70AE" w14:textId="211C58E9" w:rsidR="009C4544" w:rsidRPr="009C4544" w:rsidRDefault="00927AF0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W9uZWw8L0F1dGhvcj48WWVhcj4yMDE4PC9ZZWFyPjxS
ZWNOdW0+NjAyPC9SZWNOdW0+PERpc3BsYXlUZXh0PihMaW9uZWwgZXQgYWwuLCAyMDE4KTwvRGlz
cGxheVRleHQ+PHJlY29yZD48cmVjLW51bWJlcj42MDI8L3JlYy1udW1iZXI+PGZvcmVpZ24ta2V5
cz48a2V5IGFwcD0iRU4iIGRiLWlkPSJkNWV2djlkZmpmMHZlamVhd2EwdnN3czlldHh0cDA5NXJz
eHMiIHRpbWVzdGFtcD0iMCI+NjAyPC9rZXk+PC9mb3JlaWduLWtleXM+PHJlZi10eXBlIG5hbWU9
IkpvdXJuYWwgQXJ0aWNsZSI+MTc8L3JlZi10eXBlPjxjb250cmlidXRvcnM+PGF1dGhvcnM+PGF1
dGhvcj5MaW9uZWwsIEEuIEMuPC9hdXRob3I+PGF1dGhvcj5Db3N0YWluLCBHLjwvYXV0aG9yPjxh
dXRob3I+TW9uZmFyZWQsIE4uPC9hdXRob3I+PGF1dGhvcj5XYWxrZXIsIFMuPC9hdXRob3I+PGF1
dGhvcj5SZXV0ZXIsIE0uIFMuPC9hdXRob3I+PGF1dGhvcj5Ib3NzZWluaSwgUy4gTS48L2F1dGhv
cj48YXV0aG9yPlRoaXJ1dmFoaW5kcmFwdXJhbSwgQi48L2F1dGhvcj48YXV0aG9yPk1lcmljbywg
RC48L2F1dGhvcj48YXV0aG9yPkpvYmxpbmcsIFIuPC9hdXRob3I+PGF1dGhvcj5OYWxwYXRoYW1r
YWxhbSwgVC48L2F1dGhvcj48YXV0aG9yPlBlbGxlY2NoaWEsIEcuPC9hdXRob3I+PGF1dGhvcj5T
dW5nLCBXLiBXLiBMLjwvYXV0aG9yPjxhdXRob3I+V2FuZywgWi48L2F1dGhvcj48YXV0aG9yPkJp
a2FuZ2FnYSwgUC48L2F1dGhvcj48YXV0aG9yPkJvZWxtYW4sIEMuPC9hdXRob3I+PGF1dGhvcj5D
YXJ0ZXIsIE0uIFQuPC9hdXRob3I+PGF1dGhvcj5Db3JkZWlybywgRC48L2F1dGhvcj48YXV0aG9y
PkN5dHJ5bmJhdW0sIEMuPC9hdXRob3I+PGF1dGhvcj5EZWxsLCBTLiBELjwvYXV0aG9yPjxhdXRo
b3I+RGhpciwgUC48L2F1dGhvcj48YXV0aG9yPkRvd2xpbmcsIEouIEouPC9hdXRob3I+PGF1dGhv
cj5IZW9uLCBFLjwvYXV0aG9yPjxhdXRob3I+SGV3c29uLCBTLjwvYXV0aG9yPjxhdXRob3I+SGly
YWtpLCBMLjwvYXV0aG9yPjxhdXRob3I+SW5iYXItRmVpZ2VuYmVyZywgTS48L2F1dGhvcj48YXV0
aG9yPktsYXR0LCBSLjwvYXV0aG9yPjxhdXRob3I+S3JvbmljaywgSi48L2F1dGhvcj48YXV0aG9y
PkxheGVyLCBSLiBNLjwvYXV0aG9yPjxhdXRob3I+TGljaHQsIEMuPC9hdXRob3I+PGF1dGhvcj5N
YWNEb25hbGQsIEguPC9hdXRob3I+PGF1dGhvcj5NZXJjaW1lay1BbmRyZXdzLCBTLjwvYXV0aG9y
PjxhdXRob3I+TWVuZG96YS1Mb25kb25vLCBSLjwvYXV0aG9yPjxhdXRob3I+UGlzY2lvbmUsIFQu
PC9hdXRob3I+PGF1dGhvcj5TY2huZWlkZXIsIFIuPC9hdXRob3I+PGF1dGhvcj5TY2h1bHplLCBB
LjwvYXV0aG9yPjxhdXRob3I+U2lsdmVybWFuLCBFLjwvYXV0aG9yPjxhdXRob3I+U2lyaXdhcmRl
bmEsIEsuPC9hdXRob3I+PGF1dGhvcj5TbmVhZCwgTy4gQy48L2F1dGhvcj48YXV0aG9yPlNvbmRo
ZWltZXIsIE4uPC9hdXRob3I+PGF1dGhvcj5TdXRoZXJsYW5kLCBKLjwvYXV0aG9yPjxhdXRob3I+
VmluY2VudCwgQS48L2F1dGhvcj48YXV0aG9yPldhc3Nlcm1hbiwgSi4gRC48L2F1dGhvcj48YXV0
aG9yPldla3NiZXJnLCBSLjwvYXV0aG9yPjxhdXRob3I+U2h1bWFuLCBDLjwvYXV0aG9yPjxhdXRo
b3I+Q2FyZXcsIEMuPC9hdXRob3I+PGF1dGhvcj5TemVnbywgTS4gSi48L2F1dGhvcj48YXV0aG9y
PkhheWVlbXMsIFIuIFouPC9hdXRob3I+PGF1dGhvcj5CYXNyYW4sIFIuPC9hdXRob3I+PGF1dGhv
cj5TdGF2cm9wb3Vsb3MsIEQuIEouPC9hdXRob3I+PGF1dGhvcj5SYXksIFAuIE4uPC9hdXRob3I+
PGF1dGhvcj5Cb3dkaW4sIFMuPC9hdXRob3I+PGF1dGhvcj5NZXluLCBNLiBTLjwvYXV0aG9yPjxh
dXRob3I+Q29obiwgUi4gRC48L2F1dGhvcj48YXV0aG9yPlNjaGVyZXIsIFMuIFcuPC9hdXRob3I+
PGF1dGhvcj5NYXJzaGFsbCwgQy4gUi48L2F1dGhvcj48L2F1dGhvcnM+PC9jb250cmlidXRvcnM+
PGF1dGgtYWRkcmVzcz5UaGUgQ2VudHJlIGZvciBBcHBsaWVkIEdlbm9taWNzLCBUaGUgSG9zcGl0
YWwgZm9yIFNpY2sgQ2hpbGRyZW4sIFRvcm9udG8sIE9udGFyaW8sIENhbmFkYS4mI3hEO1Byb2dy
YW0gaW4gR2VuZXRpY3MgYW5kIEdlbm9tZSBCaW9sb2d5LCBUaGUgSG9zcGl0YWwgZm9yIFNpY2sg
Q2hpbGRyZW4sIFRvcm9udG8sIE9udGFyaW8sIENhbmFkYS4mI3hEO0RpdmlzaW9uIG9mIENsaW5p
Y2FsIGFuZCBNZXRhYm9saWMgR2VuZXRpY3MsIFRoZSBIb3NwaXRhbCBmb3IgU2ljayBDaGlsZHJl
biwgVG9yb250bywgT250YXJpbywgQ2FuYWRhLiYjeEQ7Q2VudHJlIGZvciBHZW5ldGljIE1lZGlj
aW5lLCBUaGUgSG9zcGl0YWwgZm9yIFNpY2sgQ2hpbGRyZW4sIFRvcm9udG8sIE9udGFyaW8sIENh
bmFkYS4mI3hEO0NhcmRpYWMgR2Vub21lIENsaW5pYywgVGVkIFJvZ2VycyBDZW50cmUgZm9yIEhl
YXJ0IFJlc2VhcmNoLCBUaGUgSG9zcGl0YWwgZm9yIFNpY2sgQ2hpbGRyZW4sIFRvcm9udG8sIE9u
dGFyaW8sIENhbmFkYS4mI3hEO0RlZXAgR2Vub21pY3MgSW5jLiwgVG9yb250bywgT250YXJpbywg
Q2FuYWRhLiYjeEQ7R2Vub21lIERpYWdub3N0aWNzLCBEZXBhcnRtZW50IG9mIFBhZWRpYXRyaWMg
TGFib3JhdG9yeSBNZWRpY2luZSwgVGhlIEhvc3BpdGFsIGZvciBTaWNrIENoaWxkcmVuLCBUb3Jv
bnRvLCBPbnRhcmlvLCBDYW5hZGEuJiN4RDtXaWxsaWFtIE9zbGVyIEhlYWx0aCBDZW50cmUsIEJy
YW1wdG9uLCBPbnRhcmlvLCBDYW5hZGEuJiN4RDtEaXZpc2lvbiBvZiBSZXNwaXJhdG9yeSBNZWRp
Y2luZSwgVGhlIEhvc3BpdGFsIGZvciBTaWNrIENoaWxkcmVuLCBUb3JvbnRvLCBPbnRhcmlvLCBD
YW5hZGEuJiN4RDtEaXZpc2lvbiBvZiBOZXVyb2xvZ3ksIEJDIENoaWxkcmVuJmFwb3M7cyBIb3Nw
aXRhbCwgVmFuY291dmVyLCBCcml0aXNoIENvbHVtYmlhLCBDYW5hZGEuJiN4RDtSZWdpb25hbCBH
ZW5ldGljcyBQcm9ncmFtLCBUaGUgQ2hpbGRyZW4mYXBvcztzIEhvc3BpdGFsIG9mIEVhc3Rlcm4g
T250YXJpbywgT3R0YXdhLCBPbnRhcmlvLCBDYW5hZGEuJiN4RDtEZXBhcnRtZW50IG9mIE1vbGVj
dWxhciBHZW5ldGljcywgVW5pdmVyc2l0eSBvZiBUb3JvbnRvLCBUb3JvbnRvLCBPbnRhcmlvLCBD
YW5hZGEuJiN4RDtDaGlsZCBIZWFsdGggRXZhbHVhdGl2ZSBTY2llbmNlcywgVGhlIEhvc3BpdGFs
IGZvciBTaWNrIENoaWxkcmVuLCBUb3JvbnRvLCBPbnRhcmlvLCBDYW5hZGEuJiN4RDtEZXBhcnRt
ZW50IG9mIFBhZWRpYXRyaWNzLCBVbml2ZXJzaXR5IG9mIFRvcm9udG8sIFRvcm9udG8sIE9udGFy
aW8sIENhbmFkYS4mI3hEO0RpdmlzaW9uIG9mIE5ldXJvbG9neSwgVGhlIEhvc3BpdGFsIGZvciBT
aWNrIENoaWxkcmVuLCBUb3JvbnRvLCBPbnRhcmlvLCBDYW5hZGEuJiN4RDtEZXBhcnRtZW50IG9m
IE9waHRoYWxtb2xvZ3kgYW5kIFZpc2lvbiBTY2llbmNlcywgVGhlIEhvc3BpdGFsIGZvciBTaWNr
IENoaWxkcmVuLCBUb3JvbnRvLCBPbnRhcmlvLCBDYW5hZGEuJiN4RDtEaXZpc2lvbiBvZiBSaGV1
bWF0b2xvZ3ksIFRoZSBIb3NwaXRhbCBmb3IgU2ljayBDaGlsZHJlbiwgVG9yb250bywgT250YXJp
bywgQ2FuYWRhLiYjeEQ7RGl2aXNpb24gb2YgTmVwaHJvbG9neSwgVGhlIEhvc3BpdGFsIGZvciBT
aWNrIENoaWxkcmVuLCBUb3JvbnRvLCBPbnRhcmlvLCBDYW5hZGEuJiN4RDtQcm9ncmFtIGluIENl
bGwgQmlvbG9neSwgVGhlIEhvc3BpdGFsIGZvciBTaWNrIENoaWxkcmVuLCBUb3JvbnRvLCBPbnRh
cmlvLCBDYW5hZGEuJiN4RDtQcm9ncmFtIFBoeXNpb2xvZ3kgJmFtcDsgRXhwZXJpbWVudGFsIE1l
ZGljaW5lLCBUaGUgSG9zcGl0YWwgZm9yIFNpY2sgQ2hpbGRyZW4sIFRvcm9udG8sIE9udGFyaW8s
IENhbmFkYS4mI3hEO0RlcGFydG1lbnQgb2YgTWVkaWNhbCBHZW5ldGljcywgVW5pdmVyc2l0eSBv
ZiBBbGJlcnRhLCBFZG1vbnRvbiwgQWxiZXJ0YSwgQ2FuYWRhLiYjeEQ7RGl2aXNpb24gb2YgRW5k
b2NyaW5vbG9neSwgVGhlIEhvc3BpdGFsIGZvciBTaWNrIENoaWxkcmVuLCBUb3JvbnRvLCBPbnRh
cmlvLCBDYW5hZGEuJiN4RDtDZW50cmUgZm9yIENsaW5pY2FsIEV0aGljcywgU3QuIEpvc2VwaCZh
cG9zO3MgSGVhbHRoIENlbnRyZSwgVG9yb250bywgT250YXJpbywgQ2FuYWRhLiYjeEQ7Sm9pbnQg
Q2VudHJlIGZvciBCaW9ldGhpY3MsIFVuaXZlcnNpdHkgb2YgVG9yb250bywgVG9yb250bywgT250
YXJpbywgQ2FuYWRhLiYjeEQ7RGVwYXJ0bWVudCBvZiBGYW1pbHkgYW5kIENvbW11bml0eSBNZWRp
Y2luZSBhbmQgRGFsbGEgTGFuYSBTY2hvb2wgb2YgUHVibGljIEhlYWx0aCwgVW5pdmVyc2l0eSBv
ZiBUb3JvbnRvLCBUb3JvbnRvLCBPbnRhcmlvLCBDYW5hZGEuJiN4RDtJbnN0aXR1dGUgb2YgSGVh
bHRoIFBvbGljeSwgTWFuYWdlbWVudCBhbmQgRXZhbHVhdGlvbiwgVW5pdmVyc2l0eSBvZiBUb3Jv
bnRvLCBUb3JvbnRvLCBPbnRhcmlvLCBDYW5hZGEuJiN4RDtMYWJvcmF0b3J5IE1lZGljaW5lIGFu
ZCBQYXRob2Jpb2xvZ3ksIFVuaXZlcnNpdHkgb2YgVG9yb250bywgVG9yb250bywgT250YXJpbywg
Q2FuYWRhLjwvYXV0aC1hZGRyZXNzPjx0aXRsZXM+PHRpdGxlPkltcHJvdmVkIGRpYWdub3N0aWMg
eWllbGQgY29tcGFyZWQgd2l0aCB0YXJnZXRlZCBnZW5lIHNlcXVlbmNpbmcgcGFuZWxzIHN1Z2dl
c3RzIGEgcm9sZSBmb3Igd2hvbGUtZ2Vub21lIHNlcXVlbmNpbmcgYXMgYSBmaXJzdC10aWVyIGdl
bmV0aWMgdGVzdDwvdGl0bGU+PHNlY29uZGFyeS10aXRsZT5HZW5ldCBNZWQ8L3NlY29uZGFyeS10
aXRsZT48L3RpdGxlcz48cGFnZXM+NDM1LTQ0MzwvcGFnZXM+PHZvbHVtZT4yMDwvdm9sdW1lPjxu
dW1iZXI+NDwvbnVtYmVyPjxlZGl0aW9uPjIwMTcvMDgvMDU8L2VkaXRpb24+PGtleXdvcmRzPjxr
ZXl3b3JkPkNvbXB1dGF0aW9uYWwgQmlvbG9neS9tZXRob2RzPC9rZXl3b3JkPjxrZXl3b3JkPkRO
QSBDb3B5IE51bWJlciBWYXJpYXRpb25zPC9rZXl3b3JkPjxrZXl3b3JkPkV4b21lPC9rZXl3b3Jk
PjxrZXl3b3JkPkZlbWFsZTwva2V5d29yZD48a2V5d29yZD4qR2VuZXRpYyBBc3NvY2lhdGlvbiBT
dHVkaWVzL21ldGhvZHMvc3RhbmRhcmRzPC9rZXl3b3JkPjxrZXl3b3JkPkdlbmV0aWMgRGlzZWFz
ZXMsIEluYm9ybi8qZGlhZ25vc2lzLypnZW5ldGljczwva2V5d29yZD48a2V5d29yZD4qR2VuZXRp
YyBQcmVkaXNwb3NpdGlvbiB0byBEaXNlYXNlPC9rZXl3b3JkPjxrZXl3b3JkPipHZW5ldGljIFRl
c3RpbmcvbWV0aG9kcy9zdGFuZGFyZHM8L2tleXdvcmQ+PGtleXdvcmQ+R2VuZXRpYyBWYXJpYXRp
b248L2tleXdvcmQ+PGtleXdvcmQ+SHVtYW5zPC9rZXl3b3JkPjxrZXl3b3JkPk1hbGU8L2tleXdv
cmQ+PGtleXdvcmQ+TW9sZWN1bGFyIFNlcXVlbmNlIEFubm90YXRpb248L2tleXdvcmQ+PGtleXdv
cmQ+UGhlbm90eXBlPC9rZXl3b3JkPjxrZXl3b3JkPipTZXF1ZW5jZSBBbmFseXNpcywgRE5BL21l
dGhvZHMvc3RhbmRhcmRzPC9rZXl3b3JkPjxrZXl3b3JkPldob2xlIEV4b21lIFNlcXVlbmNpbmcv
bWV0aG9kcy9zdGFuZGFyZHM8L2tleXdvcmQ+PGtleXdvcmQ+Kldob2xlIEdlbm9tZSBTZXF1ZW5j
aW5nL21ldGhvZHMvc3RhbmRhcmRzPC9rZXl3b3JkPjwva2V5d29yZHM+PGRhdGVzPjx5ZWFyPjIw
MTg8L3llYXI+PHB1Yi1kYXRlcz48ZGF0ZT5BcHI8L2RhdGU+PC9wdWItZGF0ZXM+PC9kYXRlcz48
aXNibj4xNTMwLTAzNjYgKEVsZWN0cm9uaWMpJiN4RDsxMDk4LTM2MDAgKExpbmtpbmcpPC9pc2Ju
PjxhY2Nlc3Npb24tbnVtPjI4NzcxMjUxPC9hY2Nlc3Npb24tbnVtPjx1cmxzPjxyZWxhdGVkLXVy
bHM+PHVybD5odHRwczovL3d3dy5uY2JpLm5sbS5uaWguZ292L3B1Ym1lZC8yODc3MTI1MTwvdXJs
PjwvcmVsYXRlZC11cmxzPjwvdXJscz48Y3VzdG9tMj5QTUM1ODk1NDYwPC9jdXN0b20yPjxlbGVj
dHJvbmljLXJlc291cmNlLW51bT4xMC4xMDM4L2dpbS4yMDE3LjExOTwvZWxlY3Ryb25pYy1yZXNv
dXJjZS1udW0+PC9yZWNvcmQ+PC9DaXRlPjwvRW5kTm90ZT5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W9uZWw8L0F1dGhvcj48WWVhcj4yMDE4PC9ZZWFyPjxS
ZWNOdW0+NjAyPC9SZWNOdW0+PERpc3BsYXlUZXh0PihMaW9uZWwgZXQgYWwuLCAyMDE4KTwvRGlz
cGxheVRleHQ+PHJlY29yZD48cmVjLW51bWJlcj42MDI8L3JlYy1udW1iZXI+PGZvcmVpZ24ta2V5
cz48a2V5IGFwcD0iRU4iIGRiLWlkPSJkNWV2djlkZmpmMHZlamVhd2EwdnN3czlldHh0cDA5NXJz
eHMiIHRpbWVzdGFtcD0iMCI+NjAyPC9rZXk+PC9mb3JlaWduLWtleXM+PHJlZi10eXBlIG5hbWU9
IkpvdXJuYWwgQXJ0aWNsZSI+MTc8L3JlZi10eXBlPjxjb250cmlidXRvcnM+PGF1dGhvcnM+PGF1
dGhvcj5MaW9uZWwsIEEuIEMuPC9hdXRob3I+PGF1dGhvcj5Db3N0YWluLCBHLjwvYXV0aG9yPjxh
dXRob3I+TW9uZmFyZWQsIE4uPC9hdXRob3I+PGF1dGhvcj5XYWxrZXIsIFMuPC9hdXRob3I+PGF1
dGhvcj5SZXV0ZXIsIE0uIFMuPC9hdXRob3I+PGF1dGhvcj5Ib3NzZWluaSwgUy4gTS48L2F1dGhv
cj48YXV0aG9yPlRoaXJ1dmFoaW5kcmFwdXJhbSwgQi48L2F1dGhvcj48YXV0aG9yPk1lcmljbywg
RC48L2F1dGhvcj48YXV0aG9yPkpvYmxpbmcsIFIuPC9hdXRob3I+PGF1dGhvcj5OYWxwYXRoYW1r
YWxhbSwgVC48L2F1dGhvcj48YXV0aG9yPlBlbGxlY2NoaWEsIEcuPC9hdXRob3I+PGF1dGhvcj5T
dW5nLCBXLiBXLiBMLjwvYXV0aG9yPjxhdXRob3I+V2FuZywgWi48L2F1dGhvcj48YXV0aG9yPkJp
a2FuZ2FnYSwgUC48L2F1dGhvcj48YXV0aG9yPkJvZWxtYW4sIEMuPC9hdXRob3I+PGF1dGhvcj5D
YXJ0ZXIsIE0uIFQuPC9hdXRob3I+PGF1dGhvcj5Db3JkZWlybywgRC48L2F1dGhvcj48YXV0aG9y
PkN5dHJ5bmJhdW0sIEMuPC9hdXRob3I+PGF1dGhvcj5EZWxsLCBTLiBELjwvYXV0aG9yPjxhdXRo
b3I+RGhpciwgUC48L2F1dGhvcj48YXV0aG9yPkRvd2xpbmcsIEouIEouPC9hdXRob3I+PGF1dGhv
cj5IZW9uLCBFLjwvYXV0aG9yPjxhdXRob3I+SGV3c29uLCBTLjwvYXV0aG9yPjxhdXRob3I+SGly
YWtpLCBMLjwvYXV0aG9yPjxhdXRob3I+SW5iYXItRmVpZ2VuYmVyZywgTS48L2F1dGhvcj48YXV0
aG9yPktsYXR0LCBSLjwvYXV0aG9yPjxhdXRob3I+S3JvbmljaywgSi48L2F1dGhvcj48YXV0aG9y
PkxheGVyLCBSLiBNLjwvYXV0aG9yPjxhdXRob3I+TGljaHQsIEMuPC9hdXRob3I+PGF1dGhvcj5N
YWNEb25hbGQsIEguPC9hdXRob3I+PGF1dGhvcj5NZXJjaW1lay1BbmRyZXdzLCBTLjwvYXV0aG9y
PjxhdXRob3I+TWVuZG96YS1Mb25kb25vLCBSLjwvYXV0aG9yPjxhdXRob3I+UGlzY2lvbmUsIFQu
PC9hdXRob3I+PGF1dGhvcj5TY2huZWlkZXIsIFIuPC9hdXRob3I+PGF1dGhvcj5TY2h1bHplLCBB
LjwvYXV0aG9yPjxhdXRob3I+U2lsdmVybWFuLCBFLjwvYXV0aG9yPjxhdXRob3I+U2lyaXdhcmRl
bmEsIEsuPC9hdXRob3I+PGF1dGhvcj5TbmVhZCwgTy4gQy48L2F1dGhvcj48YXV0aG9yPlNvbmRo
ZWltZXIsIE4uPC9hdXRob3I+PGF1dGhvcj5TdXRoZXJsYW5kLCBKLjwvYXV0aG9yPjxhdXRob3I+
VmluY2VudCwgQS48L2F1dGhvcj48YXV0aG9yPldhc3Nlcm1hbiwgSi4gRC48L2F1dGhvcj48YXV0
aG9yPldla3NiZXJnLCBSLjwvYXV0aG9yPjxhdXRob3I+U2h1bWFuLCBDLjwvYXV0aG9yPjxhdXRo
b3I+Q2FyZXcsIEMuPC9hdXRob3I+PGF1dGhvcj5TemVnbywgTS4gSi48L2F1dGhvcj48YXV0aG9y
PkhheWVlbXMsIFIuIFouPC9hdXRob3I+PGF1dGhvcj5CYXNyYW4sIFIuPC9hdXRob3I+PGF1dGhv
cj5TdGF2cm9wb3Vsb3MsIEQuIEouPC9hdXRob3I+PGF1dGhvcj5SYXksIFAuIE4uPC9hdXRob3I+
PGF1dGhvcj5Cb3dkaW4sIFMuPC9hdXRob3I+PGF1dGhvcj5NZXluLCBNLiBTLjwvYXV0aG9yPjxh
dXRob3I+Q29obiwgUi4gRC48L2F1dGhvcj48YXV0aG9yPlNjaGVyZXIsIFMuIFcuPC9hdXRob3I+
PGF1dGhvcj5NYXJzaGFsbCwgQy4gUi48L2F1dGhvcj48L2F1dGhvcnM+PC9jb250cmlidXRvcnM+
PGF1dGgtYWRkcmVzcz5UaGUgQ2VudHJlIGZvciBBcHBsaWVkIEdlbm9taWNzLCBUaGUgSG9zcGl0
YWwgZm9yIFNpY2sgQ2hpbGRyZW4sIFRvcm9udG8sIE9udGFyaW8sIENhbmFkYS4mI3hEO1Byb2dy
YW0gaW4gR2VuZXRpY3MgYW5kIEdlbm9tZSBCaW9sb2d5LCBUaGUgSG9zcGl0YWwgZm9yIFNpY2sg
Q2hpbGRyZW4sIFRvcm9udG8sIE9udGFyaW8sIENhbmFkYS4mI3hEO0RpdmlzaW9uIG9mIENsaW5p
Y2FsIGFuZCBNZXRhYm9saWMgR2VuZXRpY3MsIFRoZSBIb3NwaXRhbCBmb3IgU2ljayBDaGlsZHJl
biwgVG9yb250bywgT250YXJpbywgQ2FuYWRhLiYjeEQ7Q2VudHJlIGZvciBHZW5ldGljIE1lZGlj
aW5lLCBUaGUgSG9zcGl0YWwgZm9yIFNpY2sgQ2hpbGRyZW4sIFRvcm9udG8sIE9udGFyaW8sIENh
bmFkYS4mI3hEO0NhcmRpYWMgR2Vub21lIENsaW5pYywgVGVkIFJvZ2VycyBDZW50cmUgZm9yIEhl
YXJ0IFJlc2VhcmNoLCBUaGUgSG9zcGl0YWwgZm9yIFNpY2sgQ2hpbGRyZW4sIFRvcm9udG8sIE9u
dGFyaW8sIENhbmFkYS4mI3hEO0RlZXAgR2Vub21pY3MgSW5jLiwgVG9yb250bywgT250YXJpbywg
Q2FuYWRhLiYjeEQ7R2Vub21lIERpYWdub3N0aWNzLCBEZXBhcnRtZW50IG9mIFBhZWRpYXRyaWMg
TGFib3JhdG9yeSBNZWRpY2luZSwgVGhlIEhvc3BpdGFsIGZvciBTaWNrIENoaWxkcmVuLCBUb3Jv
bnRvLCBPbnRhcmlvLCBDYW5hZGEuJiN4RDtXaWxsaWFtIE9zbGVyIEhlYWx0aCBDZW50cmUsIEJy
YW1wdG9uLCBPbnRhcmlvLCBDYW5hZGEuJiN4RDtEaXZpc2lvbiBvZiBSZXNwaXJhdG9yeSBNZWRp
Y2luZSwgVGhlIEhvc3BpdGFsIGZvciBTaWNrIENoaWxkcmVuLCBUb3JvbnRvLCBPbnRhcmlvLCBD
YW5hZGEuJiN4RDtEaXZpc2lvbiBvZiBOZXVyb2xvZ3ksIEJDIENoaWxkcmVuJmFwb3M7cyBIb3Nw
aXRhbCwgVmFuY291dmVyLCBCcml0aXNoIENvbHVtYmlhLCBDYW5hZGEuJiN4RDtSZWdpb25hbCBH
ZW5ldGljcyBQcm9ncmFtLCBUaGUgQ2hpbGRyZW4mYXBvcztzIEhvc3BpdGFsIG9mIEVhc3Rlcm4g
T250YXJpbywgT3R0YXdhLCBPbnRhcmlvLCBDYW5hZGEuJiN4RDtEZXBhcnRtZW50IG9mIE1vbGVj
dWxhciBHZW5ldGljcywgVW5pdmVyc2l0eSBvZiBUb3JvbnRvLCBUb3JvbnRvLCBPbnRhcmlvLCBD
YW5hZGEuJiN4RDtDaGlsZCBIZWFsdGggRXZhbHVhdGl2ZSBTY2llbmNlcywgVGhlIEhvc3BpdGFs
IGZvciBTaWNrIENoaWxkcmVuLCBUb3JvbnRvLCBPbnRhcmlvLCBDYW5hZGEuJiN4RDtEZXBhcnRt
ZW50IG9mIFBhZWRpYXRyaWNzLCBVbml2ZXJzaXR5IG9mIFRvcm9udG8sIFRvcm9udG8sIE9udGFy
aW8sIENhbmFkYS4mI3hEO0RpdmlzaW9uIG9mIE5ldXJvbG9neSwgVGhlIEhvc3BpdGFsIGZvciBT
aWNrIENoaWxkcmVuLCBUb3JvbnRvLCBPbnRhcmlvLCBDYW5hZGEuJiN4RDtEZXBhcnRtZW50IG9m
IE9waHRoYWxtb2xvZ3kgYW5kIFZpc2lvbiBTY2llbmNlcywgVGhlIEhvc3BpdGFsIGZvciBTaWNr
IENoaWxkcmVuLCBUb3JvbnRvLCBPbnRhcmlvLCBDYW5hZGEuJiN4RDtEaXZpc2lvbiBvZiBSaGV1
bWF0b2xvZ3ksIFRoZSBIb3NwaXRhbCBmb3IgU2ljayBDaGlsZHJlbiwgVG9yb250bywgT250YXJp
bywgQ2FuYWRhLiYjeEQ7RGl2aXNpb24gb2YgTmVwaHJvbG9neSwgVGhlIEhvc3BpdGFsIGZvciBT
aWNrIENoaWxkcmVuLCBUb3JvbnRvLCBPbnRhcmlvLCBDYW5hZGEuJiN4RDtQcm9ncmFtIGluIENl
bGwgQmlvbG9neSwgVGhlIEhvc3BpdGFsIGZvciBTaWNrIENoaWxkcmVuLCBUb3JvbnRvLCBPbnRh
cmlvLCBDYW5hZGEuJiN4RDtQcm9ncmFtIFBoeXNpb2xvZ3kgJmFtcDsgRXhwZXJpbWVudGFsIE1l
ZGljaW5lLCBUaGUgSG9zcGl0YWwgZm9yIFNpY2sgQ2hpbGRyZW4sIFRvcm9udG8sIE9udGFyaW8s
IENhbmFkYS4mI3hEO0RlcGFydG1lbnQgb2YgTWVkaWNhbCBHZW5ldGljcywgVW5pdmVyc2l0eSBv
ZiBBbGJlcnRhLCBFZG1vbnRvbiwgQWxiZXJ0YSwgQ2FuYWRhLiYjeEQ7RGl2aXNpb24gb2YgRW5k
b2NyaW5vbG9neSwgVGhlIEhvc3BpdGFsIGZvciBTaWNrIENoaWxkcmVuLCBUb3JvbnRvLCBPbnRh
cmlvLCBDYW5hZGEuJiN4RDtDZW50cmUgZm9yIENsaW5pY2FsIEV0aGljcywgU3QuIEpvc2VwaCZh
cG9zO3MgSGVhbHRoIENlbnRyZSwgVG9yb250bywgT250YXJpbywgQ2FuYWRhLiYjeEQ7Sm9pbnQg
Q2VudHJlIGZvciBCaW9ldGhpY3MsIFVuaXZlcnNpdHkgb2YgVG9yb250bywgVG9yb250bywgT250
YXJpbywgQ2FuYWRhLiYjeEQ7RGVwYXJ0bWVudCBvZiBGYW1pbHkgYW5kIENvbW11bml0eSBNZWRp
Y2luZSBhbmQgRGFsbGEgTGFuYSBTY2hvb2wgb2YgUHVibGljIEhlYWx0aCwgVW5pdmVyc2l0eSBv
ZiBUb3JvbnRvLCBUb3JvbnRvLCBPbnRhcmlvLCBDYW5hZGEuJiN4RDtJbnN0aXR1dGUgb2YgSGVh
bHRoIFBvbGljeSwgTWFuYWdlbWVudCBhbmQgRXZhbHVhdGlvbiwgVW5pdmVyc2l0eSBvZiBUb3Jv
bnRvLCBUb3JvbnRvLCBPbnRhcmlvLCBDYW5hZGEuJiN4RDtMYWJvcmF0b3J5IE1lZGljaW5lIGFu
ZCBQYXRob2Jpb2xvZ3ksIFVuaXZlcnNpdHkgb2YgVG9yb250bywgVG9yb250bywgT250YXJpbywg
Q2FuYWRhLjwvYXV0aC1hZGRyZXNzPjx0aXRsZXM+PHRpdGxlPkltcHJvdmVkIGRpYWdub3N0aWMg
eWllbGQgY29tcGFyZWQgd2l0aCB0YXJnZXRlZCBnZW5lIHNlcXVlbmNpbmcgcGFuZWxzIHN1Z2dl
c3RzIGEgcm9sZSBmb3Igd2hvbGUtZ2Vub21lIHNlcXVlbmNpbmcgYXMgYSBmaXJzdC10aWVyIGdl
bmV0aWMgdGVzdDwvdGl0bGU+PHNlY29uZGFyeS10aXRsZT5HZW5ldCBNZWQ8L3NlY29uZGFyeS10
aXRsZT48L3RpdGxlcz48cGFnZXM+NDM1LTQ0MzwvcGFnZXM+PHZvbHVtZT4yMDwvdm9sdW1lPjxu
dW1iZXI+NDwvbnVtYmVyPjxlZGl0aW9uPjIwMTcvMDgvMDU8L2VkaXRpb24+PGtleXdvcmRzPjxr
ZXl3b3JkPkNvbXB1dGF0aW9uYWwgQmlvbG9neS9tZXRob2RzPC9rZXl3b3JkPjxrZXl3b3JkPkRO
QSBDb3B5IE51bWJlciBWYXJpYXRpb25zPC9rZXl3b3JkPjxrZXl3b3JkPkV4b21lPC9rZXl3b3Jk
PjxrZXl3b3JkPkZlbWFsZTwva2V5d29yZD48a2V5d29yZD4qR2VuZXRpYyBBc3NvY2lhdGlvbiBT
dHVkaWVzL21ldGhvZHMvc3RhbmRhcmRzPC9rZXl3b3JkPjxrZXl3b3JkPkdlbmV0aWMgRGlzZWFz
ZXMsIEluYm9ybi8qZGlhZ25vc2lzLypnZW5ldGljczwva2V5d29yZD48a2V5d29yZD4qR2VuZXRp
YyBQcmVkaXNwb3NpdGlvbiB0byBEaXNlYXNlPC9rZXl3b3JkPjxrZXl3b3JkPipHZW5ldGljIFRl
c3RpbmcvbWV0aG9kcy9zdGFuZGFyZHM8L2tleXdvcmQ+PGtleXdvcmQ+R2VuZXRpYyBWYXJpYXRp
b248L2tleXdvcmQ+PGtleXdvcmQ+SHVtYW5zPC9rZXl3b3JkPjxrZXl3b3JkPk1hbGU8L2tleXdv
cmQ+PGtleXdvcmQ+TW9sZWN1bGFyIFNlcXVlbmNlIEFubm90YXRpb248L2tleXdvcmQ+PGtleXdv
cmQ+UGhlbm90eXBlPC9rZXl3b3JkPjxrZXl3b3JkPipTZXF1ZW5jZSBBbmFseXNpcywgRE5BL21l
dGhvZHMvc3RhbmRhcmRzPC9rZXl3b3JkPjxrZXl3b3JkPldob2xlIEV4b21lIFNlcXVlbmNpbmcv
bWV0aG9kcy9zdGFuZGFyZHM8L2tleXdvcmQ+PGtleXdvcmQ+Kldob2xlIEdlbm9tZSBTZXF1ZW5j
aW5nL21ldGhvZHMvc3RhbmRhcmRzPC9rZXl3b3JkPjwva2V5d29yZHM+PGRhdGVzPjx5ZWFyPjIw
MTg8L3llYXI+PHB1Yi1kYXRlcz48ZGF0ZT5BcHI8L2RhdGU+PC9wdWItZGF0ZXM+PC9kYXRlcz48
aXNibj4xNTMwLTAzNjYgKEVsZWN0cm9uaWMpJiN4RDsxMDk4LTM2MDAgKExpbmtpbmcpPC9pc2Ju
PjxhY2Nlc3Npb24tbnVtPjI4NzcxMjUxPC9hY2Nlc3Npb24tbnVtPjx1cmxzPjxyZWxhdGVkLXVy
bHM+PHVybD5odHRwczovL3d3dy5uY2JpLm5sbS5uaWguZ292L3B1Ym1lZC8yODc3MTI1MTwvdXJs
PjwvcmVsYXRlZC11cmxzPjwvdXJscz48Y3VzdG9tMj5QTUM1ODk1NDYwPC9jdXN0b20yPjxlbGVj
dHJvbmljLXJlc291cmNlLW51bT4xMC4xMDM4L2dpbS4yMDE3LjExOTwvZWxlY3Ryb25pYy1yZXNv
dXJjZS1udW0+PC9yZWNvcmQ+PC9DaXRlPjwvRW5kTm90ZT5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ionel et al., 2018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; </w:t>
            </w:r>
            <w:r w:rsidR="00190DE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190DE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trehlow et al., 2019)</w:t>
            </w:r>
            <w:r w:rsidR="00190DE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1F587E41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BDF19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89E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054T&gt;G/p.V685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A9D7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516EF8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BF1364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852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316F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13F20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F7343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OF (79-fold)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1E59380" w14:textId="1987FBD6" w:rsidR="009C4544" w:rsidRPr="009C4544" w:rsidRDefault="004A0A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wanger et al., 2016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4EC0B693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348B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836D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081T&gt;C/p.I694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B8A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1BAA02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F9EEF14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B63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K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9680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746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5DB6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F (2.9-fold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E3DAA72" w14:textId="33E635AD" w:rsidR="009C4544" w:rsidRPr="009C4544" w:rsidRDefault="00190DE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sca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; </w:t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wanger et al., 2016)</w:t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16E530B8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F341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8D3E4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095C&gt;T/p.P699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58C0C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0CA875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4B8074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BF86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CT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43C97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2BCC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11C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F (1.6-fold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1EC722E" w14:textId="7E75CDC6" w:rsidR="009C4544" w:rsidRPr="009C4544" w:rsidRDefault="00E10E6A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mke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; </w:t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wanger et al., 2016)</w:t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643DAEE7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ACCCC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6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F92A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113A&gt;G/p.M705V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A549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75C97D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63A3BFE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C692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P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AA38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723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BAC8E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F (2.1-fold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6E7C356" w14:textId="794B886F" w:rsidR="009C4544" w:rsidRPr="009C4544" w:rsidRDefault="00E10E6A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mke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;</w:t>
            </w:r>
            <w:r w:rsidR="009C4544" w:rsidRPr="009C454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4A0A4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4A0A44">
              <w:rPr>
                <w:rFonts w:ascii="Times New Roman" w:eastAsia="宋体" w:hAnsi="Times New Roman" w:cs="Times New Roman"/>
                <w:sz w:val="18"/>
                <w:szCs w:val="18"/>
              </w:rPr>
            </w:r>
            <w:r w:rsidR="004A0A4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(Swanger et al., 2016)</w:t>
            </w:r>
            <w:r w:rsidR="004A0A4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sz w:val="18"/>
                <w:szCs w:val="18"/>
              </w:rPr>
              <w:t>;</w:t>
            </w:r>
            <w:r w:rsidR="009C4544" w:rsidRPr="009C454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ZGRpczwvQXV0aG9yPjxZZWFyPjIwMTc8L1llYXI+PFJl
Y051bT45MjwvUmVjTnVtPjxEaXNwbGF5VGV4dD4oQWRkaXMgZXQgYWwuLCAyMDE3KTwvRGlzcGxh
eVRleHQ+PHJlY29yZD48cmVjLW51bWJlcj45MjwvcmVjLW51bWJlcj48Zm9yZWlnbi1rZXlzPjxr
ZXkgYXBwPSJFTiIgZGItaWQ9ImQ1ZXZ2OWRmamYwdmVqZWF3YTB2c3dzOWV0eHRwMDk1cnN4cyIg
dGltZXN0YW1wPSIwIj45Mjwva2V5PjwvZm9yZWlnbi1rZXlzPjxyZWYtdHlwZSBuYW1lPSJKb3Vy
bmFsIEFydGljbGUiPjE3PC9yZWYtdHlwZT48Y29udHJpYnV0b3JzPjxhdXRob3JzPjxhdXRob3I+
QWRkaXMsIEwuPC9hdXRob3I+PGF1dGhvcj5WaXJkZWUsIEouIEsuPC9hdXRob3I+PGF1dGhvcj5W
aWRsZXIsIEwuIFIuPC9hdXRob3I+PGF1dGhvcj5Db2xsaWVyLCBELiBBLjwvYXV0aG9yPjxhdXRo
b3I+UGFsLCBELiBLLjwvYXV0aG9yPjxhdXRob3I+VXJzdSwgRC48L2F1dGhvcj48L2F1dGhvcnM+
PC9jb250cmlidXRvcnM+PGF1dGgtYWRkcmVzcz5EZXBhcnRtZW50IG9mIEJhc2ljIGFuZCBDbGlu
aWNhbCBOZXVyb3NjaWVuY2UsIEluc3RpdHV0ZSBvZiBQc3ljaGlhdHJ5LCBQc3ljaG9sb2d5IGFu
ZCBOZXVyb3NjaWVuY2UsIEtpbmcmYXBvcztzIENvbGxlZ2UgTG9uZG9uLCBMb25kb24sIFVLLiBs
YXVyYS5hZGRpc0BrY2wuYWMudWsuJiN4RDtOZXVyb3NjaWVuY2UgRGlzY292ZXJ5LCBFbGkgTGls
bHkgUmVzZWFyY2ggQ2VudHJlLCBXaW5kbGVzaGFtLCBTdXJyZXksIFVLLiBsYXVyYS5hZGRpc0Br
Y2wuYWMudWsuJiN4RDtOZXVyb3NjaWVuY2UgRGlzY292ZXJ5LCBFbGkgTGlsbHkgUmVzZWFyY2gg
Q2VudHJlLCBXaW5kbGVzaGFtLCBTdXJyZXksIFVLLiYjeEQ7RGVwYXJ0bWVudCBvZiBCYXNpYyBh
bmQgQ2xpbmljYWwgTmV1cm9zY2llbmNlLCBJbnN0aXR1dGUgb2YgUHN5Y2hpYXRyeSwgUHN5Y2hv
bG9neSBhbmQgTmV1cm9zY2llbmNlLCBLaW5nJmFwb3M7cyBDb2xsZWdlIExvbmRvbiwgTG9uZG9u
LCBVSy48L2F1dGgtYWRkcmVzcz48dGl0bGVzPjx0aXRsZT5FcGlsZXBzeS1hc3NvY2lhdGVkIEdS
SU4yQSBtdXRhdGlvbnMgcmVkdWNlIE5NREEgcmVjZXB0b3IgdHJhZmZpY2tpbmcgYW5kIGFnb25p
c3QgcG90ZW5jeSAtIG1vbGVjdWxhciBwcm9maWxpbmcgYW5kIGZ1bmN0aW9uYWwgcmVzY3VlPC90
aXRsZT48c2Vjb25kYXJ5LXRpdGxlPlNjaSBSZXA8L3NlY29uZGFyeS10aXRsZT48L3RpdGxlcz48
cGVyaW9kaWNhbD48ZnVsbC10aXRsZT5TY2kgUmVwPC9mdWxsLXRpdGxlPjwvcGVyaW9kaWNhbD48
cGFnZXM+NjY8L3BhZ2VzPjx2b2x1bWU+Nzwvdm9sdW1lPjxudW1iZXI+MTwvbnVtYmVyPjxlZGl0
aW9uPjIwMTcvMDMvMDE8L2VkaXRpb24+PGtleXdvcmRzPjxrZXl3b3JkPkJsb3R0aW5nLCBXZXN0
ZXJuPC9rZXl3b3JkPjxrZXl3b3JkPkNhbGNpdW0vbWV0YWJvbGlzbTwva2V5d29yZD48a2V5d29y
ZD5FcGlsZXBzeS8qZ2VuZXRpY3MvcGh5c2lvcGF0aG9sb2d5PC9rZXl3b3JkPjxrZXl3b3JkPkdl
bmUgRXhwcmVzc2lvbiBQcm9maWxpbmc8L2tleXdvcmQ+PGtleXdvcmQ+R2x1dGFtYXRlcy9tZXRh
Ym9saXNtPC9rZXl3b3JkPjxrZXl3b3JkPkdseWNpbmUvbWV0YWJvbGlzbTwva2V5d29yZD48a2V5
d29yZD5IRUsyOTMgQ2VsbHM8L2tleXdvcmQ+PGtleXdvcmQ+SHVtYW5zPC9rZXl3b3JkPjxrZXl3
b3JkPk1pY3Jvc2NvcHksIENvbmZvY2FsPC9rZXl3b3JkPjxrZXl3b3JkPipNdXRhdGlvbiwgTWlz
c2Vuc2U8L2tleXdvcmQ+PGtleXdvcmQ+UGF0Y2gtQ2xhbXAgVGVjaG5pcXVlczwva2V5d29yZD48
a2V5d29yZD5SZWNlcHRvcnMsIE4tTWV0aHlsLUQtQXNwYXJ0YXRlLyphZ29uaXN0cy9nZW5ldGlj
czwva2V5d29yZD48L2tleXdvcmRzPjxkYXRlcz48eWVhcj4yMDE3PC95ZWFyPjxwdWItZGF0ZXM+
PGRhdGU+RmViIDI3PC9kYXRlPjwvcHViLWRhdGVzPjwvZGF0ZXM+PGlzYm4+MjA0NS0yMzIyIChF
bGVjdHJvbmljKSYjeEQ7MjA0NS0yMzIyIChMaW5raW5nKTwvaXNibj48YWNjZXNzaW9uLW51bT4y
ODI0Mjg3NzwvYWNjZXNzaW9uLW51bT48dXJscz48cmVsYXRlZC11cmxzPjx1cmw+aHR0cHM6Ly93
d3cubmNiaS5ubG0ubmloLmdvdi9wdWJtZWQvMjgyNDI4Nzc8L3VybD48L3JlbGF0ZWQtdXJscz48
L3VybHM+PGN1c3RvbTI+UE1DNTQyNzg0NzwvY3VzdG9tMj48ZWxlY3Ryb25pYy1yZXNvdXJjZS1u
dW0+MTAuMTAzOC9zNDE1OTgtMDE3LTAwMTE1LXc8L2VsZWN0cm9uaWMtcmVzb3VyY2UtbnVtPjwv
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ZGRpczwvQXV0aG9yPjxZZWFyPjIwMTc8L1llYXI+PFJl
Y051bT45MjwvUmVjTnVtPjxEaXNwbGF5VGV4dD4oQWRkaXMgZXQgYWwuLCAyMDE3KTwvRGlzcGxh
eVRleHQ+PHJlY29yZD48cmVjLW51bWJlcj45MjwvcmVjLW51bWJlcj48Zm9yZWlnbi1rZXlzPjxr
ZXkgYXBwPSJFTiIgZGItaWQ9ImQ1ZXZ2OWRmamYwdmVqZWF3YTB2c3dzOWV0eHRwMDk1cnN4cyIg
dGltZXN0YW1wPSIwIj45Mjwva2V5PjwvZm9yZWlnbi1rZXlzPjxyZWYtdHlwZSBuYW1lPSJKb3Vy
bmFsIEFydGljbGUiPjE3PC9yZWYtdHlwZT48Y29udHJpYnV0b3JzPjxhdXRob3JzPjxhdXRob3I+
QWRkaXMsIEwuPC9hdXRob3I+PGF1dGhvcj5WaXJkZWUsIEouIEsuPC9hdXRob3I+PGF1dGhvcj5W
aWRsZXIsIEwuIFIuPC9hdXRob3I+PGF1dGhvcj5Db2xsaWVyLCBELiBBLjwvYXV0aG9yPjxhdXRo
b3I+UGFsLCBELiBLLjwvYXV0aG9yPjxhdXRob3I+VXJzdSwgRC48L2F1dGhvcj48L2F1dGhvcnM+
PC9jb250cmlidXRvcnM+PGF1dGgtYWRkcmVzcz5EZXBhcnRtZW50IG9mIEJhc2ljIGFuZCBDbGlu
aWNhbCBOZXVyb3NjaWVuY2UsIEluc3RpdHV0ZSBvZiBQc3ljaGlhdHJ5LCBQc3ljaG9sb2d5IGFu
ZCBOZXVyb3NjaWVuY2UsIEtpbmcmYXBvcztzIENvbGxlZ2UgTG9uZG9uLCBMb25kb24sIFVLLiBs
YXVyYS5hZGRpc0BrY2wuYWMudWsuJiN4RDtOZXVyb3NjaWVuY2UgRGlzY292ZXJ5LCBFbGkgTGls
bHkgUmVzZWFyY2ggQ2VudHJlLCBXaW5kbGVzaGFtLCBTdXJyZXksIFVLLiBsYXVyYS5hZGRpc0Br
Y2wuYWMudWsuJiN4RDtOZXVyb3NjaWVuY2UgRGlzY292ZXJ5LCBFbGkgTGlsbHkgUmVzZWFyY2gg
Q2VudHJlLCBXaW5kbGVzaGFtLCBTdXJyZXksIFVLLiYjeEQ7RGVwYXJ0bWVudCBvZiBCYXNpYyBh
bmQgQ2xpbmljYWwgTmV1cm9zY2llbmNlLCBJbnN0aXR1dGUgb2YgUHN5Y2hpYXRyeSwgUHN5Y2hv
bG9neSBhbmQgTmV1cm9zY2llbmNlLCBLaW5nJmFwb3M7cyBDb2xsZWdlIExvbmRvbiwgTG9uZG9u
LCBVSy48L2F1dGgtYWRkcmVzcz48dGl0bGVzPjx0aXRsZT5FcGlsZXBzeS1hc3NvY2lhdGVkIEdS
SU4yQSBtdXRhdGlvbnMgcmVkdWNlIE5NREEgcmVjZXB0b3IgdHJhZmZpY2tpbmcgYW5kIGFnb25p
c3QgcG90ZW5jeSAtIG1vbGVjdWxhciBwcm9maWxpbmcgYW5kIGZ1bmN0aW9uYWwgcmVzY3VlPC90
aXRsZT48c2Vjb25kYXJ5LXRpdGxlPlNjaSBSZXA8L3NlY29uZGFyeS10aXRsZT48L3RpdGxlcz48
cGVyaW9kaWNhbD48ZnVsbC10aXRsZT5TY2kgUmVwPC9mdWxsLXRpdGxlPjwvcGVyaW9kaWNhbD48
cGFnZXM+NjY8L3BhZ2VzPjx2b2x1bWU+Nzwvdm9sdW1lPjxudW1iZXI+MTwvbnVtYmVyPjxlZGl0
aW9uPjIwMTcvMDMvMDE8L2VkaXRpb24+PGtleXdvcmRzPjxrZXl3b3JkPkJsb3R0aW5nLCBXZXN0
ZXJuPC9rZXl3b3JkPjxrZXl3b3JkPkNhbGNpdW0vbWV0YWJvbGlzbTwva2V5d29yZD48a2V5d29y
ZD5FcGlsZXBzeS8qZ2VuZXRpY3MvcGh5c2lvcGF0aG9sb2d5PC9rZXl3b3JkPjxrZXl3b3JkPkdl
bmUgRXhwcmVzc2lvbiBQcm9maWxpbmc8L2tleXdvcmQ+PGtleXdvcmQ+R2x1dGFtYXRlcy9tZXRh
Ym9saXNtPC9rZXl3b3JkPjxrZXl3b3JkPkdseWNpbmUvbWV0YWJvbGlzbTwva2V5d29yZD48a2V5
d29yZD5IRUsyOTMgQ2VsbHM8L2tleXdvcmQ+PGtleXdvcmQ+SHVtYW5zPC9rZXl3b3JkPjxrZXl3
b3JkPk1pY3Jvc2NvcHksIENvbmZvY2FsPC9rZXl3b3JkPjxrZXl3b3JkPipNdXRhdGlvbiwgTWlz
c2Vuc2U8L2tleXdvcmQ+PGtleXdvcmQ+UGF0Y2gtQ2xhbXAgVGVjaG5pcXVlczwva2V5d29yZD48
a2V5d29yZD5SZWNlcHRvcnMsIE4tTWV0aHlsLUQtQXNwYXJ0YXRlLyphZ29uaXN0cy9nZW5ldGlj
czwva2V5d29yZD48L2tleXdvcmRzPjxkYXRlcz48eWVhcj4yMDE3PC95ZWFyPjxwdWItZGF0ZXM+
PGRhdGU+RmViIDI3PC9kYXRlPjwvcHViLWRhdGVzPjwvZGF0ZXM+PGlzYm4+MjA0NS0yMzIyIChF
bGVjdHJvbmljKSYjeEQ7MjA0NS0yMzIyIChMaW5raW5nKTwvaXNibj48YWNjZXNzaW9uLW51bT4y
ODI0Mjg3NzwvYWNjZXNzaW9uLW51bT48dXJscz48cmVsYXRlZC11cmxzPjx1cmw+aHR0cHM6Ly93
d3cubmNiaS5ubG0ubmloLmdvdi9wdWJtZWQvMjgyNDI4Nzc8L3VybD48L3JlbGF0ZWQtdXJscz48
L3VybHM+PGN1c3RvbTI+UE1DNTQyNzg0NzwvY3VzdG9tMj48ZWxlY3Ryb25pYy1yZXNvdXJjZS1u
dW0+MTAuMTAzOC9zNDE1OTgtMDE3LTAwMTE1LXc8L2VsZWN0cm9uaWMtcmVzb3VyY2UtbnVtPjwv
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 w:themeColor="text1"/>
                <w:sz w:val="18"/>
                <w:szCs w:val="18"/>
              </w:rPr>
              <w:t>(Addis et al., 2017)</w:t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9C4544" w:rsidRPr="009C4544" w14:paraId="55D71ADC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BCD01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4673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138T&gt;G/p.V713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B09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73BD4F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D6508F4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459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 epilepsy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A09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F94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30D3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EBE4E85" w14:textId="6BA10E45" w:rsidR="009C4544" w:rsidRPr="009C4544" w:rsidRDefault="004A0A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031C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031C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031C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trehlow et al., 201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5EA7AD3F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E3BE5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8F17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.2140G&gt;A/p.E714K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A497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771011E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544C02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735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WS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461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+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FC7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A94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chang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66B54FA" w14:textId="01160072" w:rsidR="009C4544" w:rsidRPr="009C4544" w:rsidRDefault="00E10E6A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mke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;</w:t>
            </w:r>
            <w:r w:rsidR="009C4544" w:rsidRPr="009C454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ZGRpczwvQXV0aG9yPjxZZWFyPjIwMTc8L1llYXI+PFJl
Y051bT45MjwvUmVjTnVtPjxEaXNwbGF5VGV4dD4oQWRkaXMgZXQgYWwuLCAyMDE3KTwvRGlzcGxh
eVRleHQ+PHJlY29yZD48cmVjLW51bWJlcj45MjwvcmVjLW51bWJlcj48Zm9yZWlnbi1rZXlzPjxr
ZXkgYXBwPSJFTiIgZGItaWQ9ImQ1ZXZ2OWRmamYwdmVqZWF3YTB2c3dzOWV0eHRwMDk1cnN4cyIg
dGltZXN0YW1wPSIwIj45Mjwva2V5PjwvZm9yZWlnbi1rZXlzPjxyZWYtdHlwZSBuYW1lPSJKb3Vy
bmFsIEFydGljbGUiPjE3PC9yZWYtdHlwZT48Y29udHJpYnV0b3JzPjxhdXRob3JzPjxhdXRob3I+
QWRkaXMsIEwuPC9hdXRob3I+PGF1dGhvcj5WaXJkZWUsIEouIEsuPC9hdXRob3I+PGF1dGhvcj5W
aWRsZXIsIEwuIFIuPC9hdXRob3I+PGF1dGhvcj5Db2xsaWVyLCBELiBBLjwvYXV0aG9yPjxhdXRo
b3I+UGFsLCBELiBLLjwvYXV0aG9yPjxhdXRob3I+VXJzdSwgRC48L2F1dGhvcj48L2F1dGhvcnM+
PC9jb250cmlidXRvcnM+PGF1dGgtYWRkcmVzcz5EZXBhcnRtZW50IG9mIEJhc2ljIGFuZCBDbGlu
aWNhbCBOZXVyb3NjaWVuY2UsIEluc3RpdHV0ZSBvZiBQc3ljaGlhdHJ5LCBQc3ljaG9sb2d5IGFu
ZCBOZXVyb3NjaWVuY2UsIEtpbmcmYXBvcztzIENvbGxlZ2UgTG9uZG9uLCBMb25kb24sIFVLLiBs
YXVyYS5hZGRpc0BrY2wuYWMudWsuJiN4RDtOZXVyb3NjaWVuY2UgRGlzY292ZXJ5LCBFbGkgTGls
bHkgUmVzZWFyY2ggQ2VudHJlLCBXaW5kbGVzaGFtLCBTdXJyZXksIFVLLiBsYXVyYS5hZGRpc0Br
Y2wuYWMudWsuJiN4RDtOZXVyb3NjaWVuY2UgRGlzY292ZXJ5LCBFbGkgTGlsbHkgUmVzZWFyY2gg
Q2VudHJlLCBXaW5kbGVzaGFtLCBTdXJyZXksIFVLLiYjeEQ7RGVwYXJ0bWVudCBvZiBCYXNpYyBh
bmQgQ2xpbmljYWwgTmV1cm9zY2llbmNlLCBJbnN0aXR1dGUgb2YgUHN5Y2hpYXRyeSwgUHN5Y2hv
bG9neSBhbmQgTmV1cm9zY2llbmNlLCBLaW5nJmFwb3M7cyBDb2xsZWdlIExvbmRvbiwgTG9uZG9u
LCBVSy48L2F1dGgtYWRkcmVzcz48dGl0bGVzPjx0aXRsZT5FcGlsZXBzeS1hc3NvY2lhdGVkIEdS
SU4yQSBtdXRhdGlvbnMgcmVkdWNlIE5NREEgcmVjZXB0b3IgdHJhZmZpY2tpbmcgYW5kIGFnb25p
c3QgcG90ZW5jeSAtIG1vbGVjdWxhciBwcm9maWxpbmcgYW5kIGZ1bmN0aW9uYWwgcmVzY3VlPC90
aXRsZT48c2Vjb25kYXJ5LXRpdGxlPlNjaSBSZXA8L3NlY29uZGFyeS10aXRsZT48L3RpdGxlcz48
cGVyaW9kaWNhbD48ZnVsbC10aXRsZT5TY2kgUmVwPC9mdWxsLXRpdGxlPjwvcGVyaW9kaWNhbD48
cGFnZXM+NjY8L3BhZ2VzPjx2b2x1bWU+Nzwvdm9sdW1lPjxudW1iZXI+MTwvbnVtYmVyPjxlZGl0
aW9uPjIwMTcvMDMvMDE8L2VkaXRpb24+PGtleXdvcmRzPjxrZXl3b3JkPkJsb3R0aW5nLCBXZXN0
ZXJuPC9rZXl3b3JkPjxrZXl3b3JkPkNhbGNpdW0vbWV0YWJvbGlzbTwva2V5d29yZD48a2V5d29y
ZD5FcGlsZXBzeS8qZ2VuZXRpY3MvcGh5c2lvcGF0aG9sb2d5PC9rZXl3b3JkPjxrZXl3b3JkPkdl
bmUgRXhwcmVzc2lvbiBQcm9maWxpbmc8L2tleXdvcmQ+PGtleXdvcmQ+R2x1dGFtYXRlcy9tZXRh
Ym9saXNtPC9rZXl3b3JkPjxrZXl3b3JkPkdseWNpbmUvbWV0YWJvbGlzbTwva2V5d29yZD48a2V5
d29yZD5IRUsyOTMgQ2VsbHM8L2tleXdvcmQ+PGtleXdvcmQ+SHVtYW5zPC9rZXl3b3JkPjxrZXl3
b3JkPk1pY3Jvc2NvcHksIENvbmZvY2FsPC9rZXl3b3JkPjxrZXl3b3JkPipNdXRhdGlvbiwgTWlz
c2Vuc2U8L2tleXdvcmQ+PGtleXdvcmQ+UGF0Y2gtQ2xhbXAgVGVjaG5pcXVlczwva2V5d29yZD48
a2V5d29yZD5SZWNlcHRvcnMsIE4tTWV0aHlsLUQtQXNwYXJ0YXRlLyphZ29uaXN0cy9nZW5ldGlj
czwva2V5d29yZD48L2tleXdvcmRzPjxkYXRlcz48eWVhcj4yMDE3PC95ZWFyPjxwdWItZGF0ZXM+
PGRhdGU+RmViIDI3PC9kYXRlPjwvcHViLWRhdGVzPjwvZGF0ZXM+PGlzYm4+MjA0NS0yMzIyIChF
bGVjdHJvbmljKSYjeEQ7MjA0NS0yMzIyIChMaW5raW5nKTwvaXNibj48YWNjZXNzaW9uLW51bT4y
ODI0Mjg3NzwvYWNjZXNzaW9uLW51bT48dXJscz48cmVsYXRlZC11cmxzPjx1cmw+aHR0cHM6Ly93
d3cubmNiaS5ubG0ubmloLmdvdi9wdWJtZWQvMjgyNDI4Nzc8L3VybD48L3JlbGF0ZWQtdXJscz48
L3VybHM+PGN1c3RvbTI+UE1DNTQyNzg0NzwvY3VzdG9tMj48ZWxlY3Ryb25pYy1yZXNvdXJjZS1u
dW0+MTAuMTAzOC9zNDE1OTgtMDE3LTAwMTE1LXc8L2VsZWN0cm9uaWMtcmVzb3VyY2UtbnVtPjwv
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ZGRpczwvQXV0aG9yPjxZZWFyPjIwMTc8L1llYXI+PFJl
Y051bT45MjwvUmVjTnVtPjxEaXNwbGF5VGV4dD4oQWRkaXMgZXQgYWwuLCAyMDE3KTwvRGlzcGxh
eVRleHQ+PHJlY29yZD48cmVjLW51bWJlcj45MjwvcmVjLW51bWJlcj48Zm9yZWlnbi1rZXlzPjxr
ZXkgYXBwPSJFTiIgZGItaWQ9ImQ1ZXZ2OWRmamYwdmVqZWF3YTB2c3dzOWV0eHRwMDk1cnN4cyIg
dGltZXN0YW1wPSIwIj45Mjwva2V5PjwvZm9yZWlnbi1rZXlzPjxyZWYtdHlwZSBuYW1lPSJKb3Vy
bmFsIEFydGljbGUiPjE3PC9yZWYtdHlwZT48Y29udHJpYnV0b3JzPjxhdXRob3JzPjxhdXRob3I+
QWRkaXMsIEwuPC9hdXRob3I+PGF1dGhvcj5WaXJkZWUsIEouIEsuPC9hdXRob3I+PGF1dGhvcj5W
aWRsZXIsIEwuIFIuPC9hdXRob3I+PGF1dGhvcj5Db2xsaWVyLCBELiBBLjwvYXV0aG9yPjxhdXRo
b3I+UGFsLCBELiBLLjwvYXV0aG9yPjxhdXRob3I+VXJzdSwgRC48L2F1dGhvcj48L2F1dGhvcnM+
PC9jb250cmlidXRvcnM+PGF1dGgtYWRkcmVzcz5EZXBhcnRtZW50IG9mIEJhc2ljIGFuZCBDbGlu
aWNhbCBOZXVyb3NjaWVuY2UsIEluc3RpdHV0ZSBvZiBQc3ljaGlhdHJ5LCBQc3ljaG9sb2d5IGFu
ZCBOZXVyb3NjaWVuY2UsIEtpbmcmYXBvcztzIENvbGxlZ2UgTG9uZG9uLCBMb25kb24sIFVLLiBs
YXVyYS5hZGRpc0BrY2wuYWMudWsuJiN4RDtOZXVyb3NjaWVuY2UgRGlzY292ZXJ5LCBFbGkgTGls
bHkgUmVzZWFyY2ggQ2VudHJlLCBXaW5kbGVzaGFtLCBTdXJyZXksIFVLLiBsYXVyYS5hZGRpc0Br
Y2wuYWMudWsuJiN4RDtOZXVyb3NjaWVuY2UgRGlzY292ZXJ5LCBFbGkgTGlsbHkgUmVzZWFyY2gg
Q2VudHJlLCBXaW5kbGVzaGFtLCBTdXJyZXksIFVLLiYjeEQ7RGVwYXJ0bWVudCBvZiBCYXNpYyBh
bmQgQ2xpbmljYWwgTmV1cm9zY2llbmNlLCBJbnN0aXR1dGUgb2YgUHN5Y2hpYXRyeSwgUHN5Y2hv
bG9neSBhbmQgTmV1cm9zY2llbmNlLCBLaW5nJmFwb3M7cyBDb2xsZWdlIExvbmRvbiwgTG9uZG9u
LCBVSy48L2F1dGgtYWRkcmVzcz48dGl0bGVzPjx0aXRsZT5FcGlsZXBzeS1hc3NvY2lhdGVkIEdS
SU4yQSBtdXRhdGlvbnMgcmVkdWNlIE5NREEgcmVjZXB0b3IgdHJhZmZpY2tpbmcgYW5kIGFnb25p
c3QgcG90ZW5jeSAtIG1vbGVjdWxhciBwcm9maWxpbmcgYW5kIGZ1bmN0aW9uYWwgcmVzY3VlPC90
aXRsZT48c2Vjb25kYXJ5LXRpdGxlPlNjaSBSZXA8L3NlY29uZGFyeS10aXRsZT48L3RpdGxlcz48
cGVyaW9kaWNhbD48ZnVsbC10aXRsZT5TY2kgUmVwPC9mdWxsLXRpdGxlPjwvcGVyaW9kaWNhbD48
cGFnZXM+NjY8L3BhZ2VzPjx2b2x1bWU+Nzwvdm9sdW1lPjxudW1iZXI+MTwvbnVtYmVyPjxlZGl0
aW9uPjIwMTcvMDMvMDE8L2VkaXRpb24+PGtleXdvcmRzPjxrZXl3b3JkPkJsb3R0aW5nLCBXZXN0
ZXJuPC9rZXl3b3JkPjxrZXl3b3JkPkNhbGNpdW0vbWV0YWJvbGlzbTwva2V5d29yZD48a2V5d29y
ZD5FcGlsZXBzeS8qZ2VuZXRpY3MvcGh5c2lvcGF0aG9sb2d5PC9rZXl3b3JkPjxrZXl3b3JkPkdl
bmUgRXhwcmVzc2lvbiBQcm9maWxpbmc8L2tleXdvcmQ+PGtleXdvcmQ+R2x1dGFtYXRlcy9tZXRh
Ym9saXNtPC9rZXl3b3JkPjxrZXl3b3JkPkdseWNpbmUvbWV0YWJvbGlzbTwva2V5d29yZD48a2V5
d29yZD5IRUsyOTMgQ2VsbHM8L2tleXdvcmQ+PGtleXdvcmQ+SHVtYW5zPC9rZXl3b3JkPjxrZXl3
b3JkPk1pY3Jvc2NvcHksIENvbmZvY2FsPC9rZXl3b3JkPjxrZXl3b3JkPipNdXRhdGlvbiwgTWlz
c2Vuc2U8L2tleXdvcmQ+PGtleXdvcmQ+UGF0Y2gtQ2xhbXAgVGVjaG5pcXVlczwva2V5d29yZD48
a2V5d29yZD5SZWNlcHRvcnMsIE4tTWV0aHlsLUQtQXNwYXJ0YXRlLyphZ29uaXN0cy9nZW5ldGlj
czwva2V5d29yZD48L2tleXdvcmRzPjxkYXRlcz48eWVhcj4yMDE3PC95ZWFyPjxwdWItZGF0ZXM+
PGRhdGU+RmViIDI3PC9kYXRlPjwvcHViLWRhdGVzPjwvZGF0ZXM+PGlzYm4+MjA0NS0yMzIyIChF
bGVjdHJvbmljKSYjeEQ7MjA0NS0yMzIyIChMaW5raW5nKTwvaXNibj48YWNjZXNzaW9uLW51bT4y
ODI0Mjg3NzwvYWNjZXNzaW9uLW51bT48dXJscz48cmVsYXRlZC11cmxzPjx1cmw+aHR0cHM6Ly93
d3cubmNiaS5ubG0ubmloLmdvdi9wdWJtZWQvMjgyNDI4Nzc8L3VybD48L3JlbGF0ZWQtdXJscz48
L3VybHM+PGN1c3RvbTI+UE1DNTQyNzg0NzwvY3VzdG9tMj48ZWxlY3Ryb25pYy1yZXNvdXJjZS1u
dW0+MTAuMTAzOC9zNDE1OTgtMDE3LTAwMTE1LXc8L2VsZWN0cm9uaWMtcmVzb3VyY2UtbnVtPjwv
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 w:themeColor="text1"/>
                <w:sz w:val="18"/>
                <w:szCs w:val="18"/>
              </w:rPr>
              <w:t>(Addis et al., 2017)</w:t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9C4544" w:rsidRPr="009C4544" w14:paraId="263F06FB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E2D17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B81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146G&gt;A/p.A716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A03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10E67BB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0AE386A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1F49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PE/BECT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193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7FA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50D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F (5.9-fold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FA2DE81" w14:textId="62E3AFE5" w:rsidR="009C4544" w:rsidRPr="009C4544" w:rsidRDefault="00927AF0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Fainberg&lt;/Author&gt;&lt;Year&gt;2016&lt;/Year&gt;&lt;RecNum&gt;13&lt;/RecNum&gt;&lt;DisplayText&gt;(Fainberg et al., 2016)&lt;/DisplayText&gt;&lt;record&gt;&lt;rec-number&gt;13&lt;/rec-number&gt;&lt;foreign-keys&gt;&lt;key app="EN" db-id="d5evv9dfjf0vejeawa0vsws9etxtp095rsxs" timestamp="0"&gt;13&lt;/key&gt;&lt;/foreign-keys&gt;&lt;ref-type name="Journal Article"&gt;17&lt;/ref-type&gt;&lt;contributors&gt;&lt;authors&gt;&lt;author&gt;Fainberg, N.&lt;/author&gt;&lt;author&gt;Harper, A.&lt;/author&gt;&lt;author&gt;Tchapyjnikov, D.&lt;/author&gt;&lt;author&gt;Mikati, M. A.&lt;/author&gt;&lt;/authors&gt;&lt;/contributors&gt;&lt;auth-address&gt;Duke University Medical Center, Durham.&amp;#xD;Carolinas Healthcare System, Charlotte, NC, USA.&lt;/auth-address&gt;&lt;titles&gt;&lt;title&gt;Response to immunotherapy in a patient with Landau-Kleffner syndrome and GRIN2A mutation&lt;/title&gt;&lt;secondary-title&gt;Epileptic Disord&lt;/secondary-title&gt;&lt;/titles&gt;&lt;pages&gt;97-100&lt;/pages&gt;&lt;volume&gt;18&lt;/volume&gt;&lt;number&gt;1&lt;/number&gt;&lt;edition&gt;2016/01/26&lt;/edition&gt;&lt;keywords&gt;&lt;keyword&gt;Brain/*physiopathology&lt;/keyword&gt;&lt;keyword&gt;Child, Preschool&lt;/keyword&gt;&lt;keyword&gt;Electroencephalography/methods&lt;/keyword&gt;&lt;keyword&gt;Humans&lt;/keyword&gt;&lt;keyword&gt;Immunotherapy/methods&lt;/keyword&gt;&lt;keyword&gt;Landau-Kleffner Syndrome/diagnosis/*physiopathology&lt;/keyword&gt;&lt;keyword&gt;Male&lt;/keyword&gt;&lt;keyword&gt;Mutation/*genetics&lt;/keyword&gt;&lt;keyword&gt;Receptors, N-Methyl-D-Aspartate/*genetics&lt;/keyword&gt;&lt;keyword&gt;Sleep/physiology&lt;/keyword&gt;&lt;keyword&gt;Status Epilepticus/diagnosis/*physiopathology&lt;/keyword&gt;&lt;keyword&gt;NMDA 2A receptor&lt;/keyword&gt;&lt;keyword&gt;electrical status epilepticus in sleep (ESES)&lt;/keyword&gt;&lt;keyword&gt;epilepsy&lt;/keyword&gt;&lt;keyword&gt;speech regression&lt;/keyword&gt;&lt;/keywords&gt;&lt;dates&gt;&lt;year&gt;2016&lt;/year&gt;&lt;pub-dates&gt;&lt;date&gt;Mar&lt;/date&gt;&lt;/pub-dates&gt;&lt;/dates&gt;&lt;isbn&gt;1950-6945 (Electronic)&amp;#xD;1294-9361 (Linking)&lt;/isbn&gt;&lt;accession-num&gt;26806548&lt;/accession-num&gt;&lt;urls&gt;&lt;related-urls&gt;&lt;url&gt;https://www.ncbi.nlm.nih.gov/pubmed/26806548&lt;/url&gt;&lt;/related-urls&gt;&lt;/urls&gt;&lt;electronic-resource-num&gt;10.1684/epd.2016.079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Fainberg et al., 2016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; </w:t>
            </w:r>
            <w:r w:rsidR="00190DE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190DE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90DE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sca et al., 2013)</w:t>
            </w:r>
            <w:r w:rsidR="00190DE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;</w:t>
            </w:r>
            <w:r w:rsidR="009D312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 </w:t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wanger et al., 2016)</w:t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5C19F22D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986F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3BE9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179G&gt;A/p.A727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30EF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7E182A7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15E282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E75D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CT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69F0C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0608C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49A24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F (1.5-fold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B3A068B" w14:textId="270F590B" w:rsidR="009C4544" w:rsidRPr="009C4544" w:rsidRDefault="00E10E6A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mke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; </w:t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wanger et al., 2016)</w:t>
            </w:r>
            <w:r w:rsidR="004A0A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2D15F2AD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8B40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0D7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191G&gt;A/p.D731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415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CA32F12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B51B389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5B1E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BPE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1919F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6730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81E5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F (complete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DE6DF6B" w14:textId="603CD76F" w:rsidR="009C4544" w:rsidRPr="009C4544" w:rsidRDefault="00190DE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sca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;</w:t>
            </w:r>
            <w:r w:rsidR="009C4544" w:rsidRPr="009C454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9D3125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HYW88L0F1dGhvcj48WWVhcj4yMDE3PC9ZZWFyPjxSZWNO
dW0+MTAxPC9SZWNOdW0+PERpc3BsYXlUZXh0PihHYW8gZXQgYWwuLCAyMDE3KTwvRGlzcGxheVRl
eHQ+PHJlY29yZD48cmVjLW51bWJlcj4xMDE8L3JlYy1udW1iZXI+PGZvcmVpZ24ta2V5cz48a2V5
IGFwcD0iRU4iIGRiLWlkPSJkNWV2djlkZmpmMHZlamVhd2EwdnN3czlldHh0cDA5NXJzeHMiIHRp
bWVzdGFtcD0iMCI+MTAxPC9rZXk+PC9mb3JlaWduLWtleXM+PHJlZi10eXBlIG5hbWU9IkpvdXJu
YWwgQXJ0aWNsZSI+MTc8L3JlZi10eXBlPjxjb250cmlidXRvcnM+PGF1dGhvcnM+PGF1dGhvcj5H
YW8sIEsuPC9hdXRob3I+PGF1dGhvcj5UYW5rb3ZpYywgQS48L2F1dGhvcj48YXV0aG9yPlpoYW5n
LCBZLjwvYXV0aG9yPjxhdXRob3I+S3VzdW1vdG8sIEguPC9hdXRob3I+PGF1dGhvcj5aaGFuZywg
Si48L2F1dGhvcj48YXV0aG9yPkNoZW4sIFcuPC9hdXRob3I+PGF1dGhvcj5YaWFuZ1dlaSwgVy48
L2F1dGhvcj48YXV0aG9yPlNoYXVsc2t5LCBHLiBILjwvYXV0aG9yPjxhdXRob3I+SHUsIEMuPC9h
dXRob3I+PGF1dGhvcj5UcmF5bmVsaXMsIFMuIEYuPC9hdXRob3I+PGF1dGhvcj5ZdWFuLCBILjwv
YXV0aG9yPjxhdXRob3I+SmlhbmcsIFkuPC9hdXRob3I+PC9hdXRob3JzPjwvY29udHJpYnV0b3Jz
PjxhdXRoLWFkZHJlc3M+RGVwYXJ0bWVudCBvZiBQZWRpYXRyaWNzIGFuZCBQZWRpYXRyaWMgRXBp
bGVwc3kgQ2VudGVyLCBQZWtpbmcgVW5pdmVyc2l0eSBGaXJzdCBIb3NwaXRhbCwgQmVpamluZywg
Q2hpbmEuJiN4RDtEZXBhcnRtZW50IG9mIFBoYXJtYWNvbG9neSwgRW1vcnkgVW5pdmVyc2l0eSBT
Y2hvb2wgb2YgTWVkaWNpbmUsIEF0bGFudGEsIEdBLCBVbml0ZWQgU3RhdGVzIG9mIEFtZXJpY2Eu
JiN4RDtEZXBhcnRtZW50IG9mIE5ldXJvbG9neSwgWGlhbmd5YSBIb3NwaXRhbCwgQ2VudHJhbCBT
b3V0aCBVbml2ZXJzaXR5LCBDaGFuZ3NoYSwgQ2hpbmEuJiN4RDtDZW50ZXIgZm9yIEZ1bmN0aW9u
YWwgRXZhbHVhdGlvbiBvZiBSYXJlIFZhcmlhbnQgKENGRVJWKSwgRW1vcnkgVW5pdmVyc2l0eSBT
Y2hvb2wgb2YgTWVkaWNpbmUsIEF0bGFudGEsIEdBLCBVbml0ZWQgU3RhdGVzIG9mIEFtZXJpY2Eu
JiN4RDtDZW50ZXIgb2YgRXBpbGVwc3ksIEJlaWppbmcgSW5zdGl0dXRlIGZvciBCcmFpbiBEaXNv
cmRlcnMsIEJlaWppbmcsIENoaW5hLjwvYXV0aC1hZGRyZXNzPjx0aXRsZXM+PHRpdGxlPkEgZGUg
bm92byBsb3NzLW9mLWZ1bmN0aW9uIEdSSU4yQSBtdXRhdGlvbiBhc3NvY2lhdGVkIHdpdGggY2hp
bGRob29kIGZvY2FsIGVwaWxlcHN5IGFuZCBhY3F1aXJlZCBlcGlsZXB0aWMgYXBoYXNpYTwvdGl0
bGU+PHNlY29uZGFyeS10aXRsZT5QTG9TIE9uZTwvc2Vjb25kYXJ5LXRpdGxlPjwvdGl0bGVzPjxw
YWdlcz5lMDE3MDgxODwvcGFnZXM+PHZvbHVtZT4xMjwvdm9sdW1lPjxudW1iZXI+MjwvbnVtYmVy
PjxlZGl0aW9uPjIwMTcvMDIvMTA8L2VkaXRpb24+PGtleXdvcmRzPjxrZXl3b3JkPkFtaW5vIEFj
aWQgU3Vic3RpdHV0aW9uPC9rZXl3b3JkPjxrZXl3b3JkPipFbGVjdHJvZW5jZXBoYWxvZ3JhcGh5
PC9rZXl3b3JkPjxrZXl3b3JkPipFcGlsZXBzaWVzLCBQYXJ0aWFsL2dlbmV0aWNzL21ldGFib2xp
c20vcGh5c2lvcGF0aG9sb2d5PC9rZXl3b3JkPjxrZXl3b3JkPkZlbWFsZTwva2V5d29yZD48a2V5
d29yZD5IRUsyOTMgQ2VsbHM8L2tleXdvcmQ+PGtleXdvcmQ+SGlnaC1UaHJvdWdocHV0IE51Y2xl
b3RpZGUgU2VxdWVuY2luZzwva2V5d29yZD48a2V5d29yZD5IdW1hbnM8L2tleXdvcmQ+PGtleXdv
cmQ+KkxhbmRhdS1LbGVmZm5lciBTeW5kcm9tZS9nZW5ldGljcy9tZXRhYm9saXNtL3BoeXNpb3Bh
dGhvbG9neTwva2V5d29yZD48a2V5d29yZD5NYWxlPC9rZXl3b3JkPjxrZXl3b3JkPk1lbWJyYW5l
IFBvdGVudGlhbHMvKmdlbmV0aWNzPC9rZXl3b3JkPjxrZXl3b3JkPipNdXRhdGlvbiwgTWlzc2Vu
c2U8L2tleXdvcmQ+PGtleXdvcmQ+KlJlY2VwdG9ycywgTi1NZXRoeWwtRC1Bc3BhcnRhdGUvZ2Vu
ZXRpY3MvbWV0YWJvbGlzbTwva2V5d29yZD48L2tleXdvcmRzPjxkYXRlcz48eWVhcj4yMDE3PC95
ZWFyPjwvZGF0ZXM+PGlzYm4+MTkzMi02MjAzIChFbGVjdHJvbmljKSYjeEQ7MTkzMi02MjAzIChM
aW5raW5nKTwvaXNibj48YWNjZXNzaW9uLW51bT4yODE4MjY2OTwvYWNjZXNzaW9uLW51bT48dXJs
cz48cmVsYXRlZC11cmxzPjx1cmw+aHR0cHM6Ly93d3cubmNiaS5ubG0ubmloLmdvdi9wdWJtZWQv
MjgxODI2Njk8L3VybD48L3JlbGF0ZWQtdXJscz48L3VybHM+PGN1c3RvbTI+UE1DNTMwMDI1OSBJ
bmMsIGFuZCBjby1mb3VuZGVyIG9mIE5ldXJPcCBJbmMuIFRoaXMgZG9lcyBub3QgYWx0ZXIgb3Vy
IGFkaGVyZW5jZSB0byBQTE9TIE9ORSBwb2xpY2llcyBvbiBzaGFyaW5nIGRhdGEgYW5kIG1hdGVy
aWFscy48L2N1c3RvbTI+PGVsZWN0cm9uaWMtcmVzb3VyY2UtbnVtPjEwLjEzNzEvam91cm5hbC5w
b25lLjAxNzA4MTg8L2VsZWN0cm9uaWMtcmVzb3VyY2UtbnVtPjwvcmVjb3JkPjwvQ2l0ZT48L0Vu
ZE5vdGU+AG==
</w:fldData>
              </w:fldChar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HYW88L0F1dGhvcj48WWVhcj4yMDE3PC9ZZWFyPjxSZWNO
dW0+MTAxPC9SZWNOdW0+PERpc3BsYXlUZXh0PihHYW8gZXQgYWwuLCAyMDE3KTwvRGlzcGxheVRl
eHQ+PHJlY29yZD48cmVjLW51bWJlcj4xMDE8L3JlYy1udW1iZXI+PGZvcmVpZ24ta2V5cz48a2V5
IGFwcD0iRU4iIGRiLWlkPSJkNWV2djlkZmpmMHZlamVhd2EwdnN3czlldHh0cDA5NXJzeHMiIHRp
bWVzdGFtcD0iMCI+MTAxPC9rZXk+PC9mb3JlaWduLWtleXM+PHJlZi10eXBlIG5hbWU9IkpvdXJu
YWwgQXJ0aWNsZSI+MTc8L3JlZi10eXBlPjxjb250cmlidXRvcnM+PGF1dGhvcnM+PGF1dGhvcj5H
YW8sIEsuPC9hdXRob3I+PGF1dGhvcj5UYW5rb3ZpYywgQS48L2F1dGhvcj48YXV0aG9yPlpoYW5n
LCBZLjwvYXV0aG9yPjxhdXRob3I+S3VzdW1vdG8sIEguPC9hdXRob3I+PGF1dGhvcj5aaGFuZywg
Si48L2F1dGhvcj48YXV0aG9yPkNoZW4sIFcuPC9hdXRob3I+PGF1dGhvcj5YaWFuZ1dlaSwgVy48
L2F1dGhvcj48YXV0aG9yPlNoYXVsc2t5LCBHLiBILjwvYXV0aG9yPjxhdXRob3I+SHUsIEMuPC9h
dXRob3I+PGF1dGhvcj5UcmF5bmVsaXMsIFMuIEYuPC9hdXRob3I+PGF1dGhvcj5ZdWFuLCBILjwv
YXV0aG9yPjxhdXRob3I+SmlhbmcsIFkuPC9hdXRob3I+PC9hdXRob3JzPjwvY29udHJpYnV0b3Jz
PjxhdXRoLWFkZHJlc3M+RGVwYXJ0bWVudCBvZiBQZWRpYXRyaWNzIGFuZCBQZWRpYXRyaWMgRXBp
bGVwc3kgQ2VudGVyLCBQZWtpbmcgVW5pdmVyc2l0eSBGaXJzdCBIb3NwaXRhbCwgQmVpamluZywg
Q2hpbmEuJiN4RDtEZXBhcnRtZW50IG9mIFBoYXJtYWNvbG9neSwgRW1vcnkgVW5pdmVyc2l0eSBT
Y2hvb2wgb2YgTWVkaWNpbmUsIEF0bGFudGEsIEdBLCBVbml0ZWQgU3RhdGVzIG9mIEFtZXJpY2Eu
JiN4RDtEZXBhcnRtZW50IG9mIE5ldXJvbG9neSwgWGlhbmd5YSBIb3NwaXRhbCwgQ2VudHJhbCBT
b3V0aCBVbml2ZXJzaXR5LCBDaGFuZ3NoYSwgQ2hpbmEuJiN4RDtDZW50ZXIgZm9yIEZ1bmN0aW9u
YWwgRXZhbHVhdGlvbiBvZiBSYXJlIFZhcmlhbnQgKENGRVJWKSwgRW1vcnkgVW5pdmVyc2l0eSBT
Y2hvb2wgb2YgTWVkaWNpbmUsIEF0bGFudGEsIEdBLCBVbml0ZWQgU3RhdGVzIG9mIEFtZXJpY2Eu
JiN4RDtDZW50ZXIgb2YgRXBpbGVwc3ksIEJlaWppbmcgSW5zdGl0dXRlIGZvciBCcmFpbiBEaXNv
cmRlcnMsIEJlaWppbmcsIENoaW5hLjwvYXV0aC1hZGRyZXNzPjx0aXRsZXM+PHRpdGxlPkEgZGUg
bm92byBsb3NzLW9mLWZ1bmN0aW9uIEdSSU4yQSBtdXRhdGlvbiBhc3NvY2lhdGVkIHdpdGggY2hp
bGRob29kIGZvY2FsIGVwaWxlcHN5IGFuZCBhY3F1aXJlZCBlcGlsZXB0aWMgYXBoYXNpYTwvdGl0
bGU+PHNlY29uZGFyeS10aXRsZT5QTG9TIE9uZTwvc2Vjb25kYXJ5LXRpdGxlPjwvdGl0bGVzPjxw
YWdlcz5lMDE3MDgxODwvcGFnZXM+PHZvbHVtZT4xMjwvdm9sdW1lPjxudW1iZXI+MjwvbnVtYmVy
PjxlZGl0aW9uPjIwMTcvMDIvMTA8L2VkaXRpb24+PGtleXdvcmRzPjxrZXl3b3JkPkFtaW5vIEFj
aWQgU3Vic3RpdHV0aW9uPC9rZXl3b3JkPjxrZXl3b3JkPipFbGVjdHJvZW5jZXBoYWxvZ3JhcGh5
PC9rZXl3b3JkPjxrZXl3b3JkPipFcGlsZXBzaWVzLCBQYXJ0aWFsL2dlbmV0aWNzL21ldGFib2xp
c20vcGh5c2lvcGF0aG9sb2d5PC9rZXl3b3JkPjxrZXl3b3JkPkZlbWFsZTwva2V5d29yZD48a2V5
d29yZD5IRUsyOTMgQ2VsbHM8L2tleXdvcmQ+PGtleXdvcmQ+SGlnaC1UaHJvdWdocHV0IE51Y2xl
b3RpZGUgU2VxdWVuY2luZzwva2V5d29yZD48a2V5d29yZD5IdW1hbnM8L2tleXdvcmQ+PGtleXdv
cmQ+KkxhbmRhdS1LbGVmZm5lciBTeW5kcm9tZS9nZW5ldGljcy9tZXRhYm9saXNtL3BoeXNpb3Bh
dGhvbG9neTwva2V5d29yZD48a2V5d29yZD5NYWxlPC9rZXl3b3JkPjxrZXl3b3JkPk1lbWJyYW5l
IFBvdGVudGlhbHMvKmdlbmV0aWNzPC9rZXl3b3JkPjxrZXl3b3JkPipNdXRhdGlvbiwgTWlzc2Vu
c2U8L2tleXdvcmQ+PGtleXdvcmQ+KlJlY2VwdG9ycywgTi1NZXRoeWwtRC1Bc3BhcnRhdGUvZ2Vu
ZXRpY3MvbWV0YWJvbGlzbTwva2V5d29yZD48L2tleXdvcmRzPjxkYXRlcz48eWVhcj4yMDE3PC95
ZWFyPjwvZGF0ZXM+PGlzYm4+MTkzMi02MjAzIChFbGVjdHJvbmljKSYjeEQ7MTkzMi02MjAzIChM
aW5raW5nKTwvaXNibj48YWNjZXNzaW9uLW51bT4yODE4MjY2OTwvYWNjZXNzaW9uLW51bT48dXJs
cz48cmVsYXRlZC11cmxzPjx1cmw+aHR0cHM6Ly93d3cubmNiaS5ubG0ubmloLmdvdi9wdWJtZWQv
MjgxODI2Njk8L3VybD48L3JlbGF0ZWQtdXJscz48L3VybHM+PGN1c3RvbTI+UE1DNTMwMDI1OSBJ
bmMsIGFuZCBjby1mb3VuZGVyIG9mIE5ldXJPcCBJbmMuIFRoaXMgZG9lcyBub3QgYWx0ZXIgb3Vy
IGFkaGVyZW5jZSB0byBQTE9TIE9ORSBwb2xpY2llcyBvbiBzaGFyaW5nIGRhdGEgYW5kIG1hdGVy
aWFscy48L2N1c3RvbTI+PGVsZWN0cm9uaWMtcmVzb3VyY2UtbnVtPjEwLjEzNzEvam91cm5hbC5w
b25lLjAxNzA4MTg8L2VsZWN0cm9uaWMtcmVzb3VyY2UtbnVtPjwvcmVjb3JkPjwvQ2l0ZT48L0Vu
ZE5vdGU+AG==
</w:fldData>
              </w:fldChar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9D3125">
              <w:rPr>
                <w:rFonts w:ascii="Times New Roman" w:eastAsia="宋体" w:hAnsi="Times New Roman" w:cs="Times New Roman"/>
                <w:sz w:val="18"/>
                <w:szCs w:val="18"/>
              </w:rPr>
            </w:r>
            <w:r w:rsidR="009D3125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(Gao et al., 2017)</w:t>
            </w:r>
            <w:r w:rsidR="009D3125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; </w:t>
            </w:r>
            <w:r w:rsidR="004A0A4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4A0A44">
              <w:rPr>
                <w:rFonts w:ascii="Times New Roman" w:eastAsia="宋体" w:hAnsi="Times New Roman" w:cs="Times New Roman"/>
                <w:sz w:val="18"/>
                <w:szCs w:val="18"/>
              </w:rPr>
            </w:r>
            <w:r w:rsidR="004A0A4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(Swanger et al., 2016)</w:t>
            </w:r>
            <w:r w:rsidR="004A0A4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C4544" w:rsidRPr="009C4544" w14:paraId="314D8E7C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9DE1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A21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197G&gt;A/p.A733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648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3AE8C24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A4334C4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2E6D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 epilepsy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DE2AB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7024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13DC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DCA9F4A" w14:textId="09256A44" w:rsidR="009C4544" w:rsidRPr="009C4544" w:rsidRDefault="004A244A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W5keTwvQXV0aG9yPjxZZWFyPjIwMTg8L1llYXI+PFJl
Y051bT42NDg8L1JlY051bT48RGlzcGxheVRleHQ+KExpbmR5IGV0IGFsLiwgMjAxOCk8L0Rpc3Bs
YXlUZXh0PjxyZWNvcmQ+PHJlYy1udW1iZXI+NjQ4PC9yZWMtbnVtYmVyPjxmb3JlaWduLWtleXM+
PGtleSBhcHA9IkVOIiBkYi1pZD0iZDVldnY5ZGZqZjB2ZWplYXdhMHZzd3M5ZXR4dHAwOTVyc3hz
IiB0aW1lc3RhbXA9IjAiPjY0ODwva2V5PjwvZm9yZWlnbi1rZXlzPjxyZWYtdHlwZSBuYW1lPSJK
b3VybmFsIEFydGljbGUiPjE3PC9yZWYtdHlwZT48Y29udHJpYnV0b3JzPjxhdXRob3JzPjxhdXRo
b3I+TGluZHksIEEuIFMuPC9hdXRob3I+PGF1dGhvcj5TdG9zc2VyLCBNLiBCLjwvYXV0aG9yPjxh
dXRob3I+QnV0bGVyLCBFLjwvYXV0aG9yPjxhdXRob3I+RG93bnRhaW4tUGlja2Vyc2dpbGwsIEMu
PC9hdXRob3I+PGF1dGhvcj5TaGFubXVnaGFtLCBBLjwvYXV0aG9yPjxhdXRob3I+UmV0dGVyZXIs
IEsuPC9hdXRob3I+PGF1dGhvcj5CcmFuZHQsIFQuPC9hdXRob3I+PGF1dGhvcj5SaWNoYXJkLCBH
LjwvYXV0aG9yPjxhdXRob3I+TWNLbmlnaHQsIEQuIEEuPC9hdXRob3I+PC9hdXRob3JzPjwvY29u
dHJpYnV0b3JzPjxhdXRoLWFkZHJlc3M+R2VuZUR4LCBHYWl0aGVyc2J1cmcsIE1ELCBVU0EuPC9h
dXRoLWFkZHJlc3M+PHRpdGxlcz48dGl0bGU+RGlhZ25vc3RpYyBvdXRjb21lcyBmb3IgZ2VuZXRp
YyB0ZXN0aW5nIG9mIDcwIGdlbmVzIGluIDg1NjUgcGF0aWVudHMgd2l0aCBlcGlsZXBzeSBhbmQg
bmV1cm9kZXZlbG9wbWVudGFsIGRpc29yZGVyczwvdGl0bGU+PHNlY29uZGFyeS10aXRsZT5FcGls
ZXBzaWE8L3NlY29uZGFyeS10aXRsZT48L3RpdGxlcz48cGVyaW9kaWNhbD48ZnVsbC10aXRsZT5F
cGlsZXBzaWE8L2Z1bGwtdGl0bGU+PC9wZXJpb2RpY2FsPjxwYWdlcz4xMDYyLTEwNzE8L3BhZ2Vz
Pjx2b2x1bWU+NTk8L3ZvbHVtZT48bnVtYmVyPjU8L251bWJlcj48ZWRpdGlvbj4yMDE4LzA0LzE1
PC9lZGl0aW9uPjxrZXl3b3Jkcz48a2V5d29yZD5BZG9sZXNjZW50PC9rZXl3b3JkPjxrZXl3b3Jk
PkFkdWx0PC9rZXl3b3JkPjxrZXl3b3JkPkNoaWxkPC9rZXl3b3JkPjxrZXl3b3JkPkNoaWxkLCBQ
cmVzY2hvb2w8L2tleXdvcmQ+PGtleXdvcmQ+Q29tcGFyYXRpdmUgR2Vub21pYyBIeWJyaWRpemF0
aW9uPC9rZXl3b3JkPjxrZXl3b3JkPkVwaWxlcHN5LypkaWFnbm9zaXMvKmdlbmV0aWNzPC9rZXl3
b3JkPjxrZXl3b3JkPkZlbWFsZTwva2V5d29yZD48a2V5d29yZD4qR2VuZXRpYyBUZXN0aW5nPC9r
ZXl3b3JkPjxrZXl3b3JkPkhpZ2gtVGhyb3VnaHB1dCBOdWNsZW90aWRlIFNlcXVlbmNpbmc8L2tl
eXdvcmQ+PGtleXdvcmQ+SHVtYW5zPC9rZXl3b3JkPjxrZXl3b3JkPkluZmFudDwva2V5d29yZD48
a2V5d29yZD5JbmZhbnQsIE5ld2Jvcm48L2tleXdvcmQ+PGtleXdvcmQ+TWFsZTwva2V5d29yZD48
a2V5d29yZD5NaWRkbGUgQWdlZDwva2V5d29yZD48a2V5d29yZD5Nb2xlY3VsYXIgRGlhZ25vc3Rp
YyBUZWNobmlxdWVzPC9rZXl3b3JkPjxrZXl3b3JkPk5ldXJvZGV2ZWxvcG1lbnRhbCBEaXNvcmRl
cnMvKmRpYWdub3Npcy8qZ2VuZXRpY3M8L2tleXdvcmQ+PGtleXdvcmQ+WW91bmcgQWR1bHQ8L2tl
eXdvcmQ+PGtleXdvcmQ+KmVwaWxlcHN5PC9rZXl3b3JkPjxrZXl3b3JkPipuZXh0IGdlbmVyYXRp
b24gc2VxdWVuY2luZzwva2V5d29yZD48L2tleXdvcmRzPjxkYXRlcz48eWVhcj4yMDE4PC95ZWFy
PjxwdWItZGF0ZXM+PGRhdGU+TWF5PC9kYXRlPjwvcHViLWRhdGVzPjwvZGF0ZXM+PGlzYm4+MTUy
OC0xMTY3IChFbGVjdHJvbmljKSYjeEQ7MDAxMy05NTgwIChMaW5raW5nKTwvaXNibj48YWNjZXNz
aW9uLW51bT4yOTY1NTIwMzwvYWNjZXNzaW9uLW51bT48dXJscz48cmVsYXRlZC11cmxzPjx1cmw+
aHR0cHM6Ly93d3cubmNiaS5ubG0ubmloLmdvdi9wdWJtZWQvMjk2NTUyMDM8L3VybD48L3JlbGF0
ZWQtdXJscz48L3VybHM+PGVsZWN0cm9uaWMtcmVzb3VyY2UtbnVtPjEwLjExMTEvZXBpLjE0MDc0
PC9lbGVjdHJvbmljLXJlc291cmNl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W5keTwvQXV0aG9yPjxZZWFyPjIwMTg8L1llYXI+PFJl
Y051bT42NDg8L1JlY051bT48RGlzcGxheVRleHQ+KExpbmR5IGV0IGFsLiwgMjAxOCk8L0Rpc3Bs
YXlUZXh0PjxyZWNvcmQ+PHJlYy1udW1iZXI+NjQ4PC9yZWMtbnVtYmVyPjxmb3JlaWduLWtleXM+
PGtleSBhcHA9IkVOIiBkYi1pZD0iZDVldnY5ZGZqZjB2ZWplYXdhMHZzd3M5ZXR4dHAwOTVyc3hz
IiB0aW1lc3RhbXA9IjAiPjY0ODwva2V5PjwvZm9yZWlnbi1rZXlzPjxyZWYtdHlwZSBuYW1lPSJK
b3VybmFsIEFydGljbGUiPjE3PC9yZWYtdHlwZT48Y29udHJpYnV0b3JzPjxhdXRob3JzPjxhdXRo
b3I+TGluZHksIEEuIFMuPC9hdXRob3I+PGF1dGhvcj5TdG9zc2VyLCBNLiBCLjwvYXV0aG9yPjxh
dXRob3I+QnV0bGVyLCBFLjwvYXV0aG9yPjxhdXRob3I+RG93bnRhaW4tUGlja2Vyc2dpbGwsIEMu
PC9hdXRob3I+PGF1dGhvcj5TaGFubXVnaGFtLCBBLjwvYXV0aG9yPjxhdXRob3I+UmV0dGVyZXIs
IEsuPC9hdXRob3I+PGF1dGhvcj5CcmFuZHQsIFQuPC9hdXRob3I+PGF1dGhvcj5SaWNoYXJkLCBH
LjwvYXV0aG9yPjxhdXRob3I+TWNLbmlnaHQsIEQuIEEuPC9hdXRob3I+PC9hdXRob3JzPjwvY29u
dHJpYnV0b3JzPjxhdXRoLWFkZHJlc3M+R2VuZUR4LCBHYWl0aGVyc2J1cmcsIE1ELCBVU0EuPC9h
dXRoLWFkZHJlc3M+PHRpdGxlcz48dGl0bGU+RGlhZ25vc3RpYyBvdXRjb21lcyBmb3IgZ2VuZXRp
YyB0ZXN0aW5nIG9mIDcwIGdlbmVzIGluIDg1NjUgcGF0aWVudHMgd2l0aCBlcGlsZXBzeSBhbmQg
bmV1cm9kZXZlbG9wbWVudGFsIGRpc29yZGVyczwvdGl0bGU+PHNlY29uZGFyeS10aXRsZT5FcGls
ZXBzaWE8L3NlY29uZGFyeS10aXRsZT48L3RpdGxlcz48cGVyaW9kaWNhbD48ZnVsbC10aXRsZT5F
cGlsZXBzaWE8L2Z1bGwtdGl0bGU+PC9wZXJpb2RpY2FsPjxwYWdlcz4xMDYyLTEwNzE8L3BhZ2Vz
Pjx2b2x1bWU+NTk8L3ZvbHVtZT48bnVtYmVyPjU8L251bWJlcj48ZWRpdGlvbj4yMDE4LzA0LzE1
PC9lZGl0aW9uPjxrZXl3b3Jkcz48a2V5d29yZD5BZG9sZXNjZW50PC9rZXl3b3JkPjxrZXl3b3Jk
PkFkdWx0PC9rZXl3b3JkPjxrZXl3b3JkPkNoaWxkPC9rZXl3b3JkPjxrZXl3b3JkPkNoaWxkLCBQ
cmVzY2hvb2w8L2tleXdvcmQ+PGtleXdvcmQ+Q29tcGFyYXRpdmUgR2Vub21pYyBIeWJyaWRpemF0
aW9uPC9rZXl3b3JkPjxrZXl3b3JkPkVwaWxlcHN5LypkaWFnbm9zaXMvKmdlbmV0aWNzPC9rZXl3
b3JkPjxrZXl3b3JkPkZlbWFsZTwva2V5d29yZD48a2V5d29yZD4qR2VuZXRpYyBUZXN0aW5nPC9r
ZXl3b3JkPjxrZXl3b3JkPkhpZ2gtVGhyb3VnaHB1dCBOdWNsZW90aWRlIFNlcXVlbmNpbmc8L2tl
eXdvcmQ+PGtleXdvcmQ+SHVtYW5zPC9rZXl3b3JkPjxrZXl3b3JkPkluZmFudDwva2V5d29yZD48
a2V5d29yZD5JbmZhbnQsIE5ld2Jvcm48L2tleXdvcmQ+PGtleXdvcmQ+TWFsZTwva2V5d29yZD48
a2V5d29yZD5NaWRkbGUgQWdlZDwva2V5d29yZD48a2V5d29yZD5Nb2xlY3VsYXIgRGlhZ25vc3Rp
YyBUZWNobmlxdWVzPC9rZXl3b3JkPjxrZXl3b3JkPk5ldXJvZGV2ZWxvcG1lbnRhbCBEaXNvcmRl
cnMvKmRpYWdub3Npcy8qZ2VuZXRpY3M8L2tleXdvcmQ+PGtleXdvcmQ+WW91bmcgQWR1bHQ8L2tl
eXdvcmQ+PGtleXdvcmQ+KmVwaWxlcHN5PC9rZXl3b3JkPjxrZXl3b3JkPipuZXh0IGdlbmVyYXRp
b24gc2VxdWVuY2luZzwva2V5d29yZD48L2tleXdvcmRzPjxkYXRlcz48eWVhcj4yMDE4PC95ZWFy
PjxwdWItZGF0ZXM+PGRhdGU+TWF5PC9kYXRlPjwvcHViLWRhdGVzPjwvZGF0ZXM+PGlzYm4+MTUy
OC0xMTY3IChFbGVjdHJvbmljKSYjeEQ7MDAxMy05NTgwIChMaW5raW5nKTwvaXNibj48YWNjZXNz
aW9uLW51bT4yOTY1NTIwMzwvYWNjZXNzaW9uLW51bT48dXJscz48cmVsYXRlZC11cmxzPjx1cmw+
aHR0cHM6Ly93d3cubmNiaS5ubG0ubmloLmdvdi9wdWJtZWQvMjk2NTUyMDM8L3VybD48L3JlbGF0
ZWQtdXJscz48L3VybHM+PGVsZWN0cm9uaWMtcmVzb3VyY2UtbnVtPjEwLjExMTEvZXBpLjE0MDc0
PC9lbGVjdHJvbmljLXJlc291cmNl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indy et al., 2018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33B21C64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FF228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9AA7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200G&gt;C/p.V734L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D917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1715957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47D4EC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D89E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CT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A2BAC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2C2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45EE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F (1.5-fold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7E3A808" w14:textId="7865E64A" w:rsidR="009C4544" w:rsidRPr="009C4544" w:rsidRDefault="00E10E6A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mke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; </w:t>
            </w:r>
            <w:r w:rsidR="004A0A4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4A0A44">
              <w:rPr>
                <w:rFonts w:ascii="Times New Roman" w:eastAsia="宋体" w:hAnsi="Times New Roman" w:cs="Times New Roman"/>
                <w:sz w:val="18"/>
                <w:szCs w:val="18"/>
              </w:rPr>
            </w:r>
            <w:r w:rsidR="004A0A4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(Swanger et al., 2016)</w:t>
            </w:r>
            <w:r w:rsidR="004A0A4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C4544" w:rsidRPr="009C4544" w14:paraId="1F791DE4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7E7DE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870AB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314A&gt;G/p.K772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1D00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85E744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06164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1CEA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PE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1B84E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F867D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B5A03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F (1.4-fold)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CF4AE6" w14:textId="2A5C2B40" w:rsidR="009C4544" w:rsidRPr="009C4544" w:rsidRDefault="00E10E6A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mke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; </w:t>
            </w:r>
            <w:r w:rsidR="004A0A4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>
                <w:fldData xml:space="preserve">PEVuZE5vdGU+PENpdGU+PEF1dGhvcj5Td2FuZ2VyPC9BdXRob3I+PFllYXI+MjAxNjwvWWVhcj48
UmVjTnVtPjI3PC9SZWNOdW0+PERpc3BsYXlUZXh0PihTd2FuZ2VyIGV0IGFsLiwgMjAxNik8L0Rp
c3BsYXlUZXh0PjxyZWNvcmQ+PHJlYy1udW1iZXI+Mjc8L3JlYy1udW1iZXI+PGZvcmVpZ24ta2V5
cz48a2V5IGFwcD0iRU4iIGRiLWlkPSJkNWV2djlkZmpmMHZlamVhd2EwdnN3czlldHh0cDA5NXJz
eHMiIHRpbWVzdGFtcD0iMCI+Mjc8L2tleT48L2ZvcmVpZ24ta2V5cz48cmVmLXR5cGUgbmFtZT0i
Sm91cm5hbCBBcnRpY2xlIj4xNzwvcmVmLXR5cGU+PGNvbnRyaWJ1dG9ycz48YXV0aG9ycz48YXV0
aG9yPlN3YW5nZXIsIFMuIEEuPC9hdXRob3I+PGF1dGhvcj5DaGVuLCBXLjwvYXV0aG9yPjxhdXRo
b3I+V2VsbHMsIEcuPC9hdXRob3I+PGF1dGhvcj5CdXJnZXIsIFAuIEIuPC9hdXRob3I+PGF1dGhv
cj5UYW5rb3ZpYywgQS48L2F1dGhvcj48YXV0aG9yPkJoYXR0YWNoYXJ5YSwgUy48L2F1dGhvcj48
YXV0aG9yPlN0cm9uZywgSy4gTC48L2F1dGhvcj48YXV0aG9yPkh1LCBDLjwvYXV0aG9yPjxhdXRo
b3I+S3VzdW1vdG8sIEguPC9hdXRob3I+PGF1dGhvcj5aaGFuZywgSi48L2F1dGhvcj48YXV0aG9y
PkFkYW1zLCBELiBSLjwvYXV0aG9yPjxhdXRob3I+TWlsbGljaGFwLCBKLiBKLjwvYXV0aG9yPjxh
dXRob3I+UGV0cm92c2tpLCBTLjwvYXV0aG9yPjxhdXRob3I+VHJheW5lbGlzLCBTLiBGLjwvYXV0
aG9yPjxhdXRob3I+WXVhbiwgSC48L2F1dGhvcj48L2F1dGhvcnM+PC9jb250cmlidXRvcnM+PGF1
dGgtYWRkcmVzcz5EZXBhcnRtZW50IG9mIFBoYXJtYWNvbG9neSwgRW1vcnkgVW5pdmVyc2l0eSBT
Y2hvb2wgb2YgTWVkaWNpbmUsIEF0bGFudGEsIEdBIDMwMzIyLCBVU0EuJiN4RDtEZXBhcnRtZW50
IG9mIENoZW1pc3RyeSwgRW1vcnkgVW5pdmVyc2l0eSwgQXRsYW50YSwgR0EgMzAzMjIsIFVTQS4m
I3hEO0RlcGFydG1lbnQgb2YgUGhhcm1hY29sb2d5LCBFbW9yeSBVbml2ZXJzaXR5IFNjaG9vbCBv
ZiBNZWRpY2luZSwgQXRsYW50YSwgR0EgMzAzMjIsIFVTQTsgRGVwYXJ0bWVudCBvZiBDaGVtaXN0
cnksIEVtb3J5IFVuaXZlcnNpdHksIEF0bGFudGEsIEdBIDMwMzIyLCBVU0EuJiN4RDtVbmRpYWdu
b3NlZCBEaXNlYXNlcyBOZXR3b3JrLCBOYXRpb25hbCBIdW1hbiBHZW5vbWUgUmVzZWFyY2ggSW5z
dGl0dXRlLCBOSUgsIEJldGhlc2RhLCBNRCAyMDg5MiwgVVNBLiYjeEQ7RGVwYXJ0bWVudHMgb2Yg
UGVkaWF0cmljcyBhbmQgTmV1cm9sb2d5LCBOb3J0aHdlc3Rlcm4gVW5pdmVyc2l0eSBGZWluYmVy
ZyBTY2hvb2wgb2YgTWVkaWNpbmUgYW5kIEFubiAmYW1wOyBSb2JlcnQgSC4gTHVyaWUgQ2hpbGRy
ZW4mYXBvcztzIEhvc3BpdGFsIG9mIENoaWNhZ28sIENoaWNhZ28sIElMIDYwNjExLCBVU0EuJiN4
RDtEZXBhcnRtZW50IG9mIE1lZGljaW5lLCBUaGUgVW5pdmVyc2l0eSBvZiBNZWxib3VybmUsIEF1
c3RpbiBIZWFsdGggYW5kIFJveWFsIE1lbGJvdXJuZSBIb3NwaXRhbCwgTWVsYm91cm5lLCBWSUMg
MzA1MCwgQXVzdHJhbGlhLiYjeEQ7RGVwYXJ0bWVudCBvZiBQaGFybWFjb2xvZ3ksIEVtb3J5IFVu
aXZlcnNpdHkgU2Nob29sIG9mIE1lZGljaW5lLCBBdGxhbnRhLCBHQSAzMDMyMiwgVVNBOyBDZW50
ZXIgZm9yIEZ1bmN0aW9uYWwgRXZhbHVhdGlvbiBvZiBSYXJlIFZhcmlhbnRzIChDRkVSViksIEVt
b3J5IFVuaXZlcnNpdHkgU2Nob29sIG9mIE1lZGljaW5lLCBBdGxhbnRhLCBHQSAzMDMyMiwgVVNB
LiBFbGVjdHJvbmljIGFkZHJlc3M6IHN0cmF5bmVAZW1vcnkuZWR1LiYjeEQ7RGVwYXJ0bWVudCBv
ZiBQaGFybWFjb2xvZ3ksIEVtb3J5IFVuaXZlcnNpdHkgU2Nob29sIG9mIE1lZGljaW5lLCBBdGxh
bnRhLCBHQSAzMDMyMiwgVVNBOyBDZW50ZXIgZm9yIEZ1bmN0aW9uYWwgRXZhbHVhdGlvbiBvZiBS
YXJlIFZhcmlhbnRzIChDRkVSViksIEVtb3J5IFVuaXZlcnNpdHkgU2Nob29sIG9mIE1lZGljaW5l
LCBBdGxhbnRhLCBHQSAzMDMyMiwgVVNBLiBFbGVjdHJvbmljIGFkZHJlc3M6IGh5dWFuQGVtb3J5
LmVkdS48L2F1dGgtYWRkcmVzcz48dGl0bGVzPjx0aXRsZT5NZWNoYW5pc3RpYyBJbnNpZ2h0IGlu
dG8gTk1EQSBSZWNlcHRvciBEeXNyZWd1bGF0aW9uIGJ5IFJhcmUgVmFyaWFudHMgaW4gdGhlIEds
dU4yQSBhbmQgR2x1TjJCIEFnb25pc3QgQmluZGluZyBEb21haW5zPC90aXRsZT48c2Vjb25kYXJ5
LXRpdGxlPkFtIEogSHVtIEdlbmV0PC9zZWNvbmRhcnktdGl0bGU+PC90aXRsZXM+PHBlcmlvZGlj
YWw+PGZ1bGwtdGl0bGU+QW0gSiBIdW0gR2VuZXQ8L2Z1bGwtdGl0bGU+PC9wZXJpb2RpY2FsPjxw
YWdlcz4xMjYxLTEyODA8L3BhZ2VzPjx2b2x1bWU+OTk8L3ZvbHVtZT48bnVtYmVyPjY8L251bWJl
cj48ZWRpdGlvbj4yMDE2LzExLzE1PC9lZGl0aW9uPjxrZXl3b3Jkcz48a2V5d29yZD5FcGlsZXBz
eS9nZW5ldGljczwva2V5d29yZD48a2V5d29yZD5FeG9tZS9nZW5ldGljczwva2V5d29yZD48a2V5
d29yZD5HbHV0YW1pYyBBY2lkL21ldGFib2xpc208L2tleXdvcmQ+PGtleXdvcmQ+SHVtYW5zPC9r
ZXl3b3JkPjxrZXl3b3JkPkludGVsbGVjdHVhbCBEaXNhYmlsaXR5L2dlbmV0aWNzPC9rZXl3b3Jk
PjxrZXl3b3JkPk1vZGVscywgTW9sZWN1bGFyPC9rZXl3b3JkPjxrZXl3b3JkPk11dGF0aW9uLCBN
aXNzZW5zZTwva2V5d29yZD48a2V5d29yZD5OZXVyb25zL21ldGFib2xpc208L2tleXdvcmQ+PGtl
eXdvcmQ+UHJvdGVpbiBCaW5kaW5nL2dlbmV0aWNzPC9rZXl3b3JkPjxrZXl3b3JkPlByb3RlaW4g
RG9tYWlucy9nZW5ldGljczwva2V5d29yZD48a2V5d29yZD5Qcm90ZWluIFRyYW5zcG9ydDwva2V5
d29yZD48a2V5d29yZD5SZWNlcHRvcnMsIE4tTWV0aHlsLUQtQXNwYXJ0YXRlLyphZ29uaXN0cy9j
aGVtaXN0cnkvKmdlbmV0aWNzLyptZXRhYm9saXNtPC9rZXl3b3JkPjxrZXl3b3JkPlNlaXp1cmVz
L2dlbmV0aWNzPC9rZXl3b3JkPjwva2V5d29yZHM+PGRhdGVzPjx5ZWFyPjIwMTY8L3llYXI+PHB1
Yi1kYXRlcz48ZGF0ZT5EZWMgMTwvZGF0ZT48L3B1Yi1kYXRlcz48L2RhdGVzPjxpc2JuPjE1Mzct
NjYwNSAoRWxlY3Ryb25pYykmI3hEOzAwMDItOTI5NyAoTGlua2luZyk8L2lzYm4+PGFjY2Vzc2lv
bi1udW0+Mjc4Mzk4NzE8L2FjY2Vzc2lvbi1udW0+PHVybHM+PHJlbGF0ZWQtdXJscz48dXJsPmh0
dHBzOi8vd3d3Lm5jYmkubmxtLm5paC5nb3YvcHVibWVkLzI3ODM5ODcxPC91cmw+PC9yZWxhdGVk
LXVybHM+PC91cmxzPjxjdXN0b20yPlBNQzUxNDIxMjA8L2N1c3RvbTI+PGVsZWN0cm9uaWMtcmVz
b3VyY2UtbnVtPjEwLjEwMTYvai5hamhnLjIwMTYuMTAuMDAyPC9lbGVjdHJvbmljLXJlc291cmNl
LW51bT48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4A0A44">
              <w:rPr>
                <w:rFonts w:ascii="Times New Roman" w:eastAsia="宋体" w:hAnsi="Times New Roman" w:cs="Times New Roman"/>
                <w:sz w:val="18"/>
                <w:szCs w:val="18"/>
              </w:rPr>
            </w:r>
            <w:r w:rsidR="004A0A4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(Swanger et al., 2016)</w:t>
            </w:r>
            <w:r w:rsidR="004A0A4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C4544" w:rsidRPr="009C4544" w14:paraId="65FB84D5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C807C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C18E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434C&gt;A/p.L812M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33A6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-M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EC3744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B4FB35C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B0C7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OE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B2EA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+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6EC9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CDC33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F (8-fold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A687FCD" w14:textId="6FB5817D" w:rsidR="009C4544" w:rsidRPr="009C4544" w:rsidRDefault="00EB45CE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ZdWFuPC9BdXRob3I+PFllYXI+MjAxNDwvWWVhcj48UmVj
TnVtPjE0PC9SZWNOdW0+PERpc3BsYXlUZXh0PihZdWFuIGV0IGFsLiwgMjAxNCk8L0Rpc3BsYXlU
ZXh0PjxyZWNvcmQ+PHJlYy1udW1iZXI+MTQ8L3JlYy1udW1iZXI+PGZvcmVpZ24ta2V5cz48a2V5
IGFwcD0iRU4iIGRiLWlkPSJkNWV2djlkZmpmMHZlamVhd2EwdnN3czlldHh0cDA5NXJzeHMiIHRp
bWVzdGFtcD0iMCI+MTQ8L2tleT48L2ZvcmVpZ24ta2V5cz48cmVmLXR5cGUgbmFtZT0iSm91cm5h
bCBBcnRpY2xlIj4xNzwvcmVmLXR5cGU+PGNvbnRyaWJ1dG9ycz48YXV0aG9ycz48YXV0aG9yPll1
YW4sIEguPC9hdXRob3I+PGF1dGhvcj5IYW5zZW4sIEsuIEIuPC9hdXRob3I+PGF1dGhvcj5aaGFu
ZywgSi48L2F1dGhvcj48YXV0aG9yPlBpZXJzb24sIFQuIE0uPC9hdXRob3I+PGF1dGhvcj5NYXJr
ZWxsbywgVC4gQy48L2F1dGhvcj48YXV0aG9yPkZhamFyZG8sIEsuIFYuPC9hdXRob3I+PGF1dGhv
cj5Ib2xsb21hbiwgQy4gTS48L2F1dGhvcj48YXV0aG9yPkdvbGFzLCBHLjwvYXV0aG9yPjxhdXRo
b3I+QWRhbXMsIEQuIFIuPC9hdXRob3I+PGF1dGhvcj5Cb2Vya29lbCwgQy4gRi48L2F1dGhvcj48
YXV0aG9yPkdhaGwsIFcuIEEuPC9hdXRob3I+PGF1dGhvcj5UcmF5bmVsaXMsIFMuIEYuPC9hdXRo
b3I+PC9hdXRob3JzPjwvY29udHJpYnV0b3JzPjxhdXRoLWFkZHJlc3M+RGVwYXJ0bWVudCBvZiBQ
aGFybWFjb2xvZ3ksIEVtb3J5IFVuaXZlcnNpdHkgU2Nob29sIG9mIE1lZGljaW5lLCBSb2xsaW5z
IFJlc2VhcmNoIENlbnRlciwgQXRsYW50YSwgR2VvcmdpYSAzMDMyMiwgVVNBLiYjeEQ7MV0gRGVw
YXJ0bWVudHMgb2YgUGVkaWF0cmljcyBhbmQgTmV1cm9sb2d5LCBhbmQgdGhlIFJlZ2VuZXJhdGl2
ZSBNZWRpY2luZSBJbnN0aXR1dGUsIENlZGFycy1TaW5haSBNZWRpY2FsIENlbnRlciwgTG9zIEFu
Z2VsZXMsIENhbGlmb3JuaWEgOTAwNDgsIFVTQSBbMl0gTklIIFVuZGlhZ25vc2VkIERpc2Vhc2Vz
IFByb2dyYW0sIENvbW1vbiBGdW5kLCBPZmZpY2Ugb2YgdGhlIERpcmVjdG9yLCBOYXRpb25hbCBJ
bnN0aXR1dGVzIG9mIEhlYWx0aCwgYW5kIE5hdGlvbmFsIEh1bWFuIEdlbm9tZSBSZXNlYXJjaCBJ
bnN0aXR1dGUsIE5hdGlvbmFsIEluc3RpdHV0ZXMgb2YgSGVhbHRoLCBCZXRoZXNkYSwgTWFyeWxh
bmQgMjA4OTIsIFVTQS4mI3hEO05JSCBVbmRpYWdub3NlZCBEaXNlYXNlcyBQcm9ncmFtLCBDb21t
b24gRnVuZCwgT2ZmaWNlIG9mIHRoZSBEaXJlY3RvciwgTmF0aW9uYWwgSW5zdGl0dXRlcyBvZiBI
ZWFsdGgsIGFuZCBOYXRpb25hbCBIdW1hbiBHZW5vbWUgUmVzZWFyY2ggSW5zdGl0dXRlLCBOYXRp
b25hbCBJbnN0aXR1dGVzIG9mIEhlYWx0aCwgQmV0aGVzZGEsIE1hcnlsYW5kIDIwODkyLCBVU0Eu
PC9hdXRoLWFkZHJlc3M+PHRpdGxlcz48dGl0bGU+RnVuY3Rpb25hbCBhbmFseXNpcyBvZiBhIGRl
IG5vdm8gR1JJTjJBIG1pc3NlbnNlIG11dGF0aW9uIGFzc29jaWF0ZWQgd2l0aCBlYXJseS1vbnNl
dCBlcGlsZXB0aWMgZW5jZXBoYWxvcGF0aHk8L3RpdGxlPjxzZWNvbmRhcnktdGl0bGU+TmF0IENv
bW11bjwvc2Vjb25kYXJ5LXRpdGxlPjwvdGl0bGVzPjxwYWdlcz4zMjUxPC9wYWdlcz48dm9sdW1l
PjU8L3ZvbHVtZT48ZWRpdGlvbj4yMDE0LzAyLzA4PC9lZGl0aW9uPjxrZXl3b3Jkcz48a2V5d29y
ZD5BbGxvc3RlcmljIFJlZ3VsYXRpb248L2tleXdvcmQ+PGtleXdvcmQ+QW1pbm8gQWNpZCBTZXF1
ZW5jZTwva2V5d29yZD48a2V5d29yZD5BbWlubyBBY2lkIFN1YnN0aXR1dGlvbjwva2V5d29yZD48
a2V5d29yZD5DaGlsZDwva2V5d29yZD48a2V5d29yZD5ETkEgTXV0YXRpb25hbCBBbmFseXNpczwv
a2V5d29yZD48a2V5d29yZD5IdW1hbnM8L2tleXdvcmQ+PGtleXdvcmQ+SW5mYW50PC9rZXl3b3Jk
PjxrZXl3b3JkPk1hZ25lc2l1bS9tZXRhYm9saXNtPC9rZXl3b3JkPjxrZXl3b3JkPk1hbGU8L2tl
eXdvcmQ+PGtleXdvcmQ+TW9sZWN1bGFyIFNlcXVlbmNlIERhdGE8L2tleXdvcmQ+PGtleXdvcmQ+
TXV0YXRpb24sIE1pc3NlbnNlPC9rZXl3b3JkPjxrZXl3b3JkPlJlY2VwdG9ycywgTi1NZXRoeWwt
RC1Bc3BhcnRhdGUvYWdvbmlzdHMvKmdlbmV0aWNzL21ldGFib2xpc208L2tleXdvcmQ+PGtleXdv
cmQ+U3Bhc21zLCBJbmZhbnRpbGUvKmdlbmV0aWNzPC9rZXl3b3JkPjxrZXl3b3JkPlN0cnVjdHVy
ZS1BY3Rpdml0eSBSZWxhdGlvbnNoaXA8L2tleXdvcmQ+PC9rZXl3b3Jkcz48ZGF0ZXM+PHllYXI+
MjAxNDwveWVhcj48L2RhdGVzPjxpc2JuPjIwNDEtMTcyMyAoRWxlY3Ryb25pYykmI3hEOzIwNDEt
MTcyMyAoTGlua2luZyk8L2lzYm4+PGFjY2Vzc2lvbi1udW0+MjQ1MDQzMjY8L2FjY2Vzc2lvbi1u
dW0+PHVybHM+PHJlbGF0ZWQtdXJscz48dXJsPmh0dHBzOi8vd3d3Lm5jYmkubmxtLm5paC5nb3Yv
cHVibWVkLzI0NTA0MzI2PC91cmw+PC9yZWxhdGVkLXVybHM+PC91cmxzPjxjdXN0b20yPlBNQzM5
MzQ3OTc8L2N1c3RvbTI+PGVsZWN0cm9uaWMtcmVzb3VyY2UtbnVtPjEwLjEwMzgvbmNvbW1zNDI1
MTwvZWxlY3Ryb25pYy1yZXNvdXJjZS1udW0+PC9yZWNvcmQ+PC9DaXRlPjwvRW5kTm90ZT5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ZdWFuPC9BdXRob3I+PFllYXI+MjAxNDwvWWVhcj48UmVj
TnVtPjE0PC9SZWNOdW0+PERpc3BsYXlUZXh0PihZdWFuIGV0IGFsLiwgMjAxNCk8L0Rpc3BsYXlU
ZXh0PjxyZWNvcmQ+PHJlYy1udW1iZXI+MTQ8L3JlYy1udW1iZXI+PGZvcmVpZ24ta2V5cz48a2V5
IGFwcD0iRU4iIGRiLWlkPSJkNWV2djlkZmpmMHZlamVhd2EwdnN3czlldHh0cDA5NXJzeHMiIHRp
bWVzdGFtcD0iMCI+MTQ8L2tleT48L2ZvcmVpZ24ta2V5cz48cmVmLXR5cGUgbmFtZT0iSm91cm5h
bCBBcnRpY2xlIj4xNzwvcmVmLXR5cGU+PGNvbnRyaWJ1dG9ycz48YXV0aG9ycz48YXV0aG9yPll1
YW4sIEguPC9hdXRob3I+PGF1dGhvcj5IYW5zZW4sIEsuIEIuPC9hdXRob3I+PGF1dGhvcj5aaGFu
ZywgSi48L2F1dGhvcj48YXV0aG9yPlBpZXJzb24sIFQuIE0uPC9hdXRob3I+PGF1dGhvcj5NYXJr
ZWxsbywgVC4gQy48L2F1dGhvcj48YXV0aG9yPkZhamFyZG8sIEsuIFYuPC9hdXRob3I+PGF1dGhv
cj5Ib2xsb21hbiwgQy4gTS48L2F1dGhvcj48YXV0aG9yPkdvbGFzLCBHLjwvYXV0aG9yPjxhdXRo
b3I+QWRhbXMsIEQuIFIuPC9hdXRob3I+PGF1dGhvcj5Cb2Vya29lbCwgQy4gRi48L2F1dGhvcj48
YXV0aG9yPkdhaGwsIFcuIEEuPC9hdXRob3I+PGF1dGhvcj5UcmF5bmVsaXMsIFMuIEYuPC9hdXRo
b3I+PC9hdXRob3JzPjwvY29udHJpYnV0b3JzPjxhdXRoLWFkZHJlc3M+RGVwYXJ0bWVudCBvZiBQ
aGFybWFjb2xvZ3ksIEVtb3J5IFVuaXZlcnNpdHkgU2Nob29sIG9mIE1lZGljaW5lLCBSb2xsaW5z
IFJlc2VhcmNoIENlbnRlciwgQXRsYW50YSwgR2VvcmdpYSAzMDMyMiwgVVNBLiYjeEQ7MV0gRGVw
YXJ0bWVudHMgb2YgUGVkaWF0cmljcyBhbmQgTmV1cm9sb2d5LCBhbmQgdGhlIFJlZ2VuZXJhdGl2
ZSBNZWRpY2luZSBJbnN0aXR1dGUsIENlZGFycy1TaW5haSBNZWRpY2FsIENlbnRlciwgTG9zIEFu
Z2VsZXMsIENhbGlmb3JuaWEgOTAwNDgsIFVTQSBbMl0gTklIIFVuZGlhZ25vc2VkIERpc2Vhc2Vz
IFByb2dyYW0sIENvbW1vbiBGdW5kLCBPZmZpY2Ugb2YgdGhlIERpcmVjdG9yLCBOYXRpb25hbCBJ
bnN0aXR1dGVzIG9mIEhlYWx0aCwgYW5kIE5hdGlvbmFsIEh1bWFuIEdlbm9tZSBSZXNlYXJjaCBJ
bnN0aXR1dGUsIE5hdGlvbmFsIEluc3RpdHV0ZXMgb2YgSGVhbHRoLCBCZXRoZXNkYSwgTWFyeWxh
bmQgMjA4OTIsIFVTQS4mI3hEO05JSCBVbmRpYWdub3NlZCBEaXNlYXNlcyBQcm9ncmFtLCBDb21t
b24gRnVuZCwgT2ZmaWNlIG9mIHRoZSBEaXJlY3RvciwgTmF0aW9uYWwgSW5zdGl0dXRlcyBvZiBI
ZWFsdGgsIGFuZCBOYXRpb25hbCBIdW1hbiBHZW5vbWUgUmVzZWFyY2ggSW5zdGl0dXRlLCBOYXRp
b25hbCBJbnN0aXR1dGVzIG9mIEhlYWx0aCwgQmV0aGVzZGEsIE1hcnlsYW5kIDIwODkyLCBVU0Eu
PC9hdXRoLWFkZHJlc3M+PHRpdGxlcz48dGl0bGU+RnVuY3Rpb25hbCBhbmFseXNpcyBvZiBhIGRl
IG5vdm8gR1JJTjJBIG1pc3NlbnNlIG11dGF0aW9uIGFzc29jaWF0ZWQgd2l0aCBlYXJseS1vbnNl
dCBlcGlsZXB0aWMgZW5jZXBoYWxvcGF0aHk8L3RpdGxlPjxzZWNvbmRhcnktdGl0bGU+TmF0IENv
bW11bjwvc2Vjb25kYXJ5LXRpdGxlPjwvdGl0bGVzPjxwYWdlcz4zMjUxPC9wYWdlcz48dm9sdW1l
PjU8L3ZvbHVtZT48ZWRpdGlvbj4yMDE0LzAyLzA4PC9lZGl0aW9uPjxrZXl3b3Jkcz48a2V5d29y
ZD5BbGxvc3RlcmljIFJlZ3VsYXRpb248L2tleXdvcmQ+PGtleXdvcmQ+QW1pbm8gQWNpZCBTZXF1
ZW5jZTwva2V5d29yZD48a2V5d29yZD5BbWlubyBBY2lkIFN1YnN0aXR1dGlvbjwva2V5d29yZD48
a2V5d29yZD5DaGlsZDwva2V5d29yZD48a2V5d29yZD5ETkEgTXV0YXRpb25hbCBBbmFseXNpczwv
a2V5d29yZD48a2V5d29yZD5IdW1hbnM8L2tleXdvcmQ+PGtleXdvcmQ+SW5mYW50PC9rZXl3b3Jk
PjxrZXl3b3JkPk1hZ25lc2l1bS9tZXRhYm9saXNtPC9rZXl3b3JkPjxrZXl3b3JkPk1hbGU8L2tl
eXdvcmQ+PGtleXdvcmQ+TW9sZWN1bGFyIFNlcXVlbmNlIERhdGE8L2tleXdvcmQ+PGtleXdvcmQ+
TXV0YXRpb24sIE1pc3NlbnNlPC9rZXl3b3JkPjxrZXl3b3JkPlJlY2VwdG9ycywgTi1NZXRoeWwt
RC1Bc3BhcnRhdGUvYWdvbmlzdHMvKmdlbmV0aWNzL21ldGFib2xpc208L2tleXdvcmQ+PGtleXdv
cmQ+U3Bhc21zLCBJbmZhbnRpbGUvKmdlbmV0aWNzPC9rZXl3b3JkPjxrZXl3b3JkPlN0cnVjdHVy
ZS1BY3Rpdml0eSBSZWxhdGlvbnNoaXA8L2tleXdvcmQ+PC9rZXl3b3Jkcz48ZGF0ZXM+PHllYXI+
MjAxNDwveWVhcj48L2RhdGVzPjxpc2JuPjIwNDEtMTcyMyAoRWxlY3Ryb25pYykmI3hEOzIwNDEt
MTcyMyAoTGlua2luZyk8L2lzYm4+PGFjY2Vzc2lvbi1udW0+MjQ1MDQzMjY8L2FjY2Vzc2lvbi1u
dW0+PHVybHM+PHJlbGF0ZWQtdXJscz48dXJsPmh0dHBzOi8vd3d3Lm5jYmkubmxtLm5paC5nb3Yv
cHVibWVkLzI0NTA0MzI2PC91cmw+PC9yZWxhdGVkLXVybHM+PC91cmxzPjxjdXN0b20yPlBNQzM5
MzQ3OTc8L2N1c3RvbTI+PGVsZWN0cm9uaWMtcmVzb3VyY2UtbnVtPjEwLjEwMzgvbmNvbW1zNDI1
MTwvZWxlY3Ryb25pYy1yZXNvdXJjZS1udW0+PC9yZWNvcmQ+PC9DaXRlPjwvRW5kTm90ZT5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Yuan et al., 2014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NzwvWWVhcj48UmVj
TnVtPjI2PC9SZWNOdW0+PERpc3BsYXlUZXh0PihDaGVuIGV0IGFsLiwgMjAxNyk8L0Rpc3BsYXlU
ZXh0PjxyZWNvcmQ+PHJlYy1udW1iZXI+MjY8L3JlYy1udW1iZXI+PGZvcmVpZ24ta2V5cz48a2V5
IGFwcD0iRU4iIGRiLWlkPSJkNWV2djlkZmpmMHZlamVhd2EwdnN3czlldHh0cDA5NXJzeHMiIHRp
bWVzdGFtcD0iMCI+MjY8L2tleT48L2ZvcmVpZ24ta2V5cz48cmVmLXR5cGUgbmFtZT0iSm91cm5h
bCBBcnRpY2xlIj4xNzwvcmVmLXR5cGU+PGNvbnRyaWJ1dG9ycz48YXV0aG9ycz48YXV0aG9yPkNo
ZW4sIFcuPC9hdXRob3I+PGF1dGhvcj5UYW5rb3ZpYywgQS48L2F1dGhvcj48YXV0aG9yPkJ1cmdl
ciwgUC4gQi48L2F1dGhvcj48YXV0aG9yPkt1c3Vtb3RvLCBILjwvYXV0aG9yPjxhdXRob3I+VHJh
eW5lbGlzLCBTLiBGLjwvYXV0aG9yPjxhdXRob3I+WXVhbiwgSC48L2F1dGhvcj48L2F1dGhvcnM+
PC9jb250cmlidXRvcnM+PGF1dGgtYWRkcmVzcz5EZXBhcnRtZW50IG9mIFBoYXJtYWNvbG9neSwg
Um9sbGlucyBSZXNlYXJjaCBDZW50ZXIsIFNjaG9vbCBvZiBNZWRpY2luZSwgRW1vcnkgVW5pdmVy
c2l0eSwgQXRsYW50YSwgR2VvcmdpYSAoVy5DLiwgQS5ULiwgSC5LLiwgUy5GLlQuLCBILlkuKTsg
RGVwYXJ0bWVudCBvZiBOZXVyb2xvZ3ksIFhpYW5neWEgSG9zcGl0YWwsIENlbnRyYWwgU291dGgg
VW5pdmVyc2l0eSwgQ2hhbmdzaGEsIFBlb3BsZSZhcG9zO3MgUmVwdWJsaWMgb2YgQ2hpbmEgKFcu
Qy4pOyBEZXBhcnRtZW50IG9mIENoZW1pc3RyeSwgRW1vcnkgVW5pdmVyc2l0eSwgQXRsYW50YSwg
R2VvcmdpYSAoUC5CLkIuKTsgQ2VudGVyIGZvciBGdW5jdGlvbmFsIEV2YWx1YXRpb24gb2YgUmFy
ZSBWYXJpYW50cyAoQ0ZFUlYpLCBSb2xsaW5zIFJlc2VhcmNoIENlbnRlciwgU2Nob29sIG9mIE1l
ZGljaW5lLCBFbW9yeSBVbml2ZXJzaXR5LCBBdGxhbnRhLCBHZW9yZ2lhIChTLkYuVC4sIEguWS4p
LiYjeEQ7RGVwYXJ0bWVudCBvZiBQaGFybWFjb2xvZ3ksIFJvbGxpbnMgUmVzZWFyY2ggQ2VudGVy
LCBTY2hvb2wgb2YgTWVkaWNpbmUsIEVtb3J5IFVuaXZlcnNpdHksIEF0bGFudGEsIEdlb3JnaWEg
KFcuQy4sIEEuVC4sIEguSy4sIFMuRi5ULiwgSC5ZLik7IERlcGFydG1lbnQgb2YgTmV1cm9sb2d5
LCBYaWFuZ3lhIEhvc3BpdGFsLCBDZW50cmFsIFNvdXRoIFVuaXZlcnNpdHksIENoYW5nc2hhLCBQ
ZW9wbGUmYXBvcztzIFJlcHVibGljIG9mIENoaW5hIChXLkMuKTsgRGVwYXJ0bWVudCBvZiBDaGVt
aXN0cnksIEVtb3J5IFVuaXZlcnNpdHksIEF0bGFudGEsIEdlb3JnaWEgKFAuQi5CLik7IENlbnRl
ciBmb3IgRnVuY3Rpb25hbCBFdmFsdWF0aW9uIG9mIFJhcmUgVmFyaWFudHMgKENGRVJWKSwgUm9s
bGlucyBSZXNlYXJjaCBDZW50ZXIsIFNjaG9vbCBvZiBNZWRpY2luZSwgRW1vcnkgVW5pdmVyc2l0
eSwgQXRsYW50YSwgR2VvcmdpYSAoUy5GLlQuLCBILlkuKSBzdHJheW5lQGVtb3J5LmVkdSBoeXVh
bkBlbW9yeS5lZHUuPC9hdXRoLWFkZHJlc3M+PHRpdGxlcz48dGl0bGU+RnVuY3Rpb25hbCBFdmFs
dWF0aW9uIG9mIGEgRGUgTm92byBHUklOMkEgTXV0YXRpb24gSWRlbnRpZmllZCBpbiBhIFBhdGll
bnQgd2l0aCBQcm9mb3VuZCBHbG9iYWwgRGV2ZWxvcG1lbnRhbCBEZWxheSBhbmQgUmVmcmFjdG9y
eSBFcGlsZXBzeTwvdGl0bGU+PHNlY29uZGFyeS10aXRsZT5Nb2wgUGhhcm1hY29sPC9zZWNvbmRh
cnktdGl0bGU+PC90aXRsZXM+PHBhZ2VzPjMxNy0zMzA8L3BhZ2VzPjx2b2x1bWU+OTE8L3ZvbHVt
ZT48bnVtYmVyPjQ8L251bWJlcj48ZWRpdGlvbj4yMDE3LzAxLzI4PC9lZGl0aW9uPjxrZXl3b3Jk
cz48a2V5d29yZD5BbWlubyBBY2lkIFNlcXVlbmNlPC9rZXl3b3JkPjxrZXl3b3JkPkNvbnNlcnZl
ZCBTZXF1ZW5jZTwva2V5d29yZD48a2V5d29yZD5EZXZlbG9wbWVudGFsIERpc2FiaWxpdGllcy8q
Z2VuZXRpY3M8L2tleXdvcmQ+PGtleXdvcmQ+RXBpbGVwc3kvKmdlbmV0aWNzPC9rZXl3b3JkPjxr
ZXl3b3JkPkhFSzI5MyBDZWxsczwva2V5d29yZD48a2V5d29yZD5IdW1hbnM8L2tleXdvcmQ+PGtl
eXdvcmQ+TW9kZWxzLCBNb2xlY3VsYXI8L2tleXdvcmQ+PGtleXdvcmQ+TXV0YW50IFByb3RlaW5z
L21ldGFib2xpc208L2tleXdvcmQ+PGtleXdvcmQ+TXV0YXRpb24sIE1pc3NlbnNlLypnZW5ldGlj
czwva2V5d29yZD48a2V5d29yZD5Qcm90ZWluIFN1YnVuaXRzL2NoZW1pc3RyeS9nZW5ldGljcy9t
ZXRhYm9saXNtPC9rZXl3b3JkPjxrZXl3b3JkPlJlY2VwdG9ycywgTi1NZXRoeWwtRC1Bc3BhcnRh
dGUvYWdvbmlzdHMvY2hlbWlzdHJ5LypnZW5ldGljcy9tZXRhYm9saXNtPC9rZXl3b3JkPjxrZXl3
b3JkPlN5bmFwc2VzL21ldGFib2xpc208L2tleXdvcmQ+PGtleXdvcmQ+VGltZSBGYWN0b3JzPC9r
ZXl3b3JkPjwva2V5d29yZHM+PGRhdGVzPjx5ZWFyPjIwMTc8L3llYXI+PHB1Yi1kYXRlcz48ZGF0
ZT5BcHI8L2RhdGU+PC9wdWItZGF0ZXM+PC9kYXRlcz48aXNibj4xNTIxLTAxMTEgKEVsZWN0cm9u
aWMpJiN4RDswMDI2LTg5NVggKExpbmtpbmcpPC9pc2JuPjxhY2Nlc3Npb24tbnVtPjI4MTI2ODUx
PC9hY2Nlc3Npb24tbnVtPjx1cmxzPjxyZWxhdGVkLXVybHM+PHVybD5odHRwczovL3d3dy5uY2Jp
Lm5sbS5uaWguZ292L3B1Ym1lZC8yODEyNjg1MTwvdXJsPjwvcmVsYXRlZC11cmxzPjwvdXJscz48
Y3VzdG9tMj5QTUM1MzYzNzE1PC9jdXN0b20yPjxlbGVjdHJvbmljLXJlc291cmNlLW51bT4xMC4x
MTI0L21vbC4xMTYuMTA2NzgxPC9lbGVjdHJvbmljLXJlc291cmNlLW51bT48L3JlY29yZD48L0Np
dGU+PC9FbmROb3RlPgB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NzwvWWVhcj48UmVj
TnVtPjI2PC9SZWNOdW0+PERpc3BsYXlUZXh0PihDaGVuIGV0IGFsLiwgMjAxNyk8L0Rpc3BsYXlU
ZXh0PjxyZWNvcmQ+PHJlYy1udW1iZXI+MjY8L3JlYy1udW1iZXI+PGZvcmVpZ24ta2V5cz48a2V5
IGFwcD0iRU4iIGRiLWlkPSJkNWV2djlkZmpmMHZlamVhd2EwdnN3czlldHh0cDA5NXJzeHMiIHRp
bWVzdGFtcD0iMCI+MjY8L2tleT48L2ZvcmVpZ24ta2V5cz48cmVmLXR5cGUgbmFtZT0iSm91cm5h
bCBBcnRpY2xlIj4xNzwvcmVmLXR5cGU+PGNvbnRyaWJ1dG9ycz48YXV0aG9ycz48YXV0aG9yPkNo
ZW4sIFcuPC9hdXRob3I+PGF1dGhvcj5UYW5rb3ZpYywgQS48L2F1dGhvcj48YXV0aG9yPkJ1cmdl
ciwgUC4gQi48L2F1dGhvcj48YXV0aG9yPkt1c3Vtb3RvLCBILjwvYXV0aG9yPjxhdXRob3I+VHJh
eW5lbGlzLCBTLiBGLjwvYXV0aG9yPjxhdXRob3I+WXVhbiwgSC48L2F1dGhvcj48L2F1dGhvcnM+
PC9jb250cmlidXRvcnM+PGF1dGgtYWRkcmVzcz5EZXBhcnRtZW50IG9mIFBoYXJtYWNvbG9neSwg
Um9sbGlucyBSZXNlYXJjaCBDZW50ZXIsIFNjaG9vbCBvZiBNZWRpY2luZSwgRW1vcnkgVW5pdmVy
c2l0eSwgQXRsYW50YSwgR2VvcmdpYSAoVy5DLiwgQS5ULiwgSC5LLiwgUy5GLlQuLCBILlkuKTsg
RGVwYXJ0bWVudCBvZiBOZXVyb2xvZ3ksIFhpYW5neWEgSG9zcGl0YWwsIENlbnRyYWwgU291dGgg
VW5pdmVyc2l0eSwgQ2hhbmdzaGEsIFBlb3BsZSZhcG9zO3MgUmVwdWJsaWMgb2YgQ2hpbmEgKFcu
Qy4pOyBEZXBhcnRtZW50IG9mIENoZW1pc3RyeSwgRW1vcnkgVW5pdmVyc2l0eSwgQXRsYW50YSwg
R2VvcmdpYSAoUC5CLkIuKTsgQ2VudGVyIGZvciBGdW5jdGlvbmFsIEV2YWx1YXRpb24gb2YgUmFy
ZSBWYXJpYW50cyAoQ0ZFUlYpLCBSb2xsaW5zIFJlc2VhcmNoIENlbnRlciwgU2Nob29sIG9mIE1l
ZGljaW5lLCBFbW9yeSBVbml2ZXJzaXR5LCBBdGxhbnRhLCBHZW9yZ2lhIChTLkYuVC4sIEguWS4p
LiYjeEQ7RGVwYXJ0bWVudCBvZiBQaGFybWFjb2xvZ3ksIFJvbGxpbnMgUmVzZWFyY2ggQ2VudGVy
LCBTY2hvb2wgb2YgTWVkaWNpbmUsIEVtb3J5IFVuaXZlcnNpdHksIEF0bGFudGEsIEdlb3JnaWEg
KFcuQy4sIEEuVC4sIEguSy4sIFMuRi5ULiwgSC5ZLik7IERlcGFydG1lbnQgb2YgTmV1cm9sb2d5
LCBYaWFuZ3lhIEhvc3BpdGFsLCBDZW50cmFsIFNvdXRoIFVuaXZlcnNpdHksIENoYW5nc2hhLCBQ
ZW9wbGUmYXBvcztzIFJlcHVibGljIG9mIENoaW5hIChXLkMuKTsgRGVwYXJ0bWVudCBvZiBDaGVt
aXN0cnksIEVtb3J5IFVuaXZlcnNpdHksIEF0bGFudGEsIEdlb3JnaWEgKFAuQi5CLik7IENlbnRl
ciBmb3IgRnVuY3Rpb25hbCBFdmFsdWF0aW9uIG9mIFJhcmUgVmFyaWFudHMgKENGRVJWKSwgUm9s
bGlucyBSZXNlYXJjaCBDZW50ZXIsIFNjaG9vbCBvZiBNZWRpY2luZSwgRW1vcnkgVW5pdmVyc2l0
eSwgQXRsYW50YSwgR2VvcmdpYSAoUy5GLlQuLCBILlkuKSBzdHJheW5lQGVtb3J5LmVkdSBoeXVh
bkBlbW9yeS5lZHUuPC9hdXRoLWFkZHJlc3M+PHRpdGxlcz48dGl0bGU+RnVuY3Rpb25hbCBFdmFs
dWF0aW9uIG9mIGEgRGUgTm92byBHUklOMkEgTXV0YXRpb24gSWRlbnRpZmllZCBpbiBhIFBhdGll
bnQgd2l0aCBQcm9mb3VuZCBHbG9iYWwgRGV2ZWxvcG1lbnRhbCBEZWxheSBhbmQgUmVmcmFjdG9y
eSBFcGlsZXBzeTwvdGl0bGU+PHNlY29uZGFyeS10aXRsZT5Nb2wgUGhhcm1hY29sPC9zZWNvbmRh
cnktdGl0bGU+PC90aXRsZXM+PHBhZ2VzPjMxNy0zMzA8L3BhZ2VzPjx2b2x1bWU+OTE8L3ZvbHVt
ZT48bnVtYmVyPjQ8L251bWJlcj48ZWRpdGlvbj4yMDE3LzAxLzI4PC9lZGl0aW9uPjxrZXl3b3Jk
cz48a2V5d29yZD5BbWlubyBBY2lkIFNlcXVlbmNlPC9rZXl3b3JkPjxrZXl3b3JkPkNvbnNlcnZl
ZCBTZXF1ZW5jZTwva2V5d29yZD48a2V5d29yZD5EZXZlbG9wbWVudGFsIERpc2FiaWxpdGllcy8q
Z2VuZXRpY3M8L2tleXdvcmQ+PGtleXdvcmQ+RXBpbGVwc3kvKmdlbmV0aWNzPC9rZXl3b3JkPjxr
ZXl3b3JkPkhFSzI5MyBDZWxsczwva2V5d29yZD48a2V5d29yZD5IdW1hbnM8L2tleXdvcmQ+PGtl
eXdvcmQ+TW9kZWxzLCBNb2xlY3VsYXI8L2tleXdvcmQ+PGtleXdvcmQ+TXV0YW50IFByb3RlaW5z
L21ldGFib2xpc208L2tleXdvcmQ+PGtleXdvcmQ+TXV0YXRpb24sIE1pc3NlbnNlLypnZW5ldGlj
czwva2V5d29yZD48a2V5d29yZD5Qcm90ZWluIFN1YnVuaXRzL2NoZW1pc3RyeS9nZW5ldGljcy9t
ZXRhYm9saXNtPC9rZXl3b3JkPjxrZXl3b3JkPlJlY2VwdG9ycywgTi1NZXRoeWwtRC1Bc3BhcnRh
dGUvYWdvbmlzdHMvY2hlbWlzdHJ5LypnZW5ldGljcy9tZXRhYm9saXNtPC9rZXl3b3JkPjxrZXl3
b3JkPlN5bmFwc2VzL21ldGFib2xpc208L2tleXdvcmQ+PGtleXdvcmQ+VGltZSBGYWN0b3JzPC9r
ZXl3b3JkPjwva2V5d29yZHM+PGRhdGVzPjx5ZWFyPjIwMTc8L3llYXI+PHB1Yi1kYXRlcz48ZGF0
ZT5BcHI8L2RhdGU+PC9wdWItZGF0ZXM+PC9kYXRlcz48aXNibj4xNTIxLTAxMTEgKEVsZWN0cm9u
aWMpJiN4RDswMDI2LTg5NVggKExpbmtpbmcpPC9pc2JuPjxhY2Nlc3Npb24tbnVtPjI4MTI2ODUx
PC9hY2Nlc3Npb24tbnVtPjx1cmxzPjxyZWxhdGVkLXVybHM+PHVybD5odHRwczovL3d3dy5uY2Jp
Lm5sbS5uaWguZ292L3B1Ym1lZC8yODEyNjg1MTwvdXJsPjwvcmVsYXRlZC11cmxzPjwvdXJscz48
Y3VzdG9tMj5QTUM1MzYzNzE1PC9jdXN0b20yPjxlbGVjdHJvbmljLXJlc291cmNlLW51bT4xMC4x
MTI0L21vbC4xMTYuMTA2NzgxPC9lbGVjdHJvbmljLXJlc291cmNlLW51bT48L3JlY29yZD48L0Np
dGU+PC9FbmROb3RlPgB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Chen et al., 2017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1E5B7F3D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23C368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 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0C596D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441T&gt;C/p.I814T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F931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-M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4BF50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159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034B6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0914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6FB98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CTS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2D6276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70A5B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C51575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chang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D4FF85" w14:textId="6766905C" w:rsidR="009C4544" w:rsidRPr="009C4544" w:rsidRDefault="002535C2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mke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;</w:t>
            </w:r>
            <w:r w:rsidR="009C4544" w:rsidRPr="009C454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ZGRpczwvQXV0aG9yPjxZZWFyPjIwMTc8L1llYXI+PFJl
Y051bT45MjwvUmVjTnVtPjxEaXNwbGF5VGV4dD4oQWRkaXMgZXQgYWwuLCAyMDE3KTwvRGlzcGxh
eVRleHQ+PHJlY29yZD48cmVjLW51bWJlcj45MjwvcmVjLW51bWJlcj48Zm9yZWlnbi1rZXlzPjxr
ZXkgYXBwPSJFTiIgZGItaWQ9ImQ1ZXZ2OWRmamYwdmVqZWF3YTB2c3dzOWV0eHRwMDk1cnN4cyIg
dGltZXN0YW1wPSIwIj45Mjwva2V5PjwvZm9yZWlnbi1rZXlzPjxyZWYtdHlwZSBuYW1lPSJKb3Vy
bmFsIEFydGljbGUiPjE3PC9yZWYtdHlwZT48Y29udHJpYnV0b3JzPjxhdXRob3JzPjxhdXRob3I+
QWRkaXMsIEwuPC9hdXRob3I+PGF1dGhvcj5WaXJkZWUsIEouIEsuPC9hdXRob3I+PGF1dGhvcj5W
aWRsZXIsIEwuIFIuPC9hdXRob3I+PGF1dGhvcj5Db2xsaWVyLCBELiBBLjwvYXV0aG9yPjxhdXRo
b3I+UGFsLCBELiBLLjwvYXV0aG9yPjxhdXRob3I+VXJzdSwgRC48L2F1dGhvcj48L2F1dGhvcnM+
PC9jb250cmlidXRvcnM+PGF1dGgtYWRkcmVzcz5EZXBhcnRtZW50IG9mIEJhc2ljIGFuZCBDbGlu
aWNhbCBOZXVyb3NjaWVuY2UsIEluc3RpdHV0ZSBvZiBQc3ljaGlhdHJ5LCBQc3ljaG9sb2d5IGFu
ZCBOZXVyb3NjaWVuY2UsIEtpbmcmYXBvcztzIENvbGxlZ2UgTG9uZG9uLCBMb25kb24sIFVLLiBs
YXVyYS5hZGRpc0BrY2wuYWMudWsuJiN4RDtOZXVyb3NjaWVuY2UgRGlzY292ZXJ5LCBFbGkgTGls
bHkgUmVzZWFyY2ggQ2VudHJlLCBXaW5kbGVzaGFtLCBTdXJyZXksIFVLLiBsYXVyYS5hZGRpc0Br
Y2wuYWMudWsuJiN4RDtOZXVyb3NjaWVuY2UgRGlzY292ZXJ5LCBFbGkgTGlsbHkgUmVzZWFyY2gg
Q2VudHJlLCBXaW5kbGVzaGFtLCBTdXJyZXksIFVLLiYjeEQ7RGVwYXJ0bWVudCBvZiBCYXNpYyBh
bmQgQ2xpbmljYWwgTmV1cm9zY2llbmNlLCBJbnN0aXR1dGUgb2YgUHN5Y2hpYXRyeSwgUHN5Y2hv
bG9neSBhbmQgTmV1cm9zY2llbmNlLCBLaW5nJmFwb3M7cyBDb2xsZWdlIExvbmRvbiwgTG9uZG9u
LCBVSy48L2F1dGgtYWRkcmVzcz48dGl0bGVzPjx0aXRsZT5FcGlsZXBzeS1hc3NvY2lhdGVkIEdS
SU4yQSBtdXRhdGlvbnMgcmVkdWNlIE5NREEgcmVjZXB0b3IgdHJhZmZpY2tpbmcgYW5kIGFnb25p
c3QgcG90ZW5jeSAtIG1vbGVjdWxhciBwcm9maWxpbmcgYW5kIGZ1bmN0aW9uYWwgcmVzY3VlPC90
aXRsZT48c2Vjb25kYXJ5LXRpdGxlPlNjaSBSZXA8L3NlY29uZGFyeS10aXRsZT48L3RpdGxlcz48
cGVyaW9kaWNhbD48ZnVsbC10aXRsZT5TY2kgUmVwPC9mdWxsLXRpdGxlPjwvcGVyaW9kaWNhbD48
cGFnZXM+NjY8L3BhZ2VzPjx2b2x1bWU+Nzwvdm9sdW1lPjxudW1iZXI+MTwvbnVtYmVyPjxlZGl0
aW9uPjIwMTcvMDMvMDE8L2VkaXRpb24+PGtleXdvcmRzPjxrZXl3b3JkPkJsb3R0aW5nLCBXZXN0
ZXJuPC9rZXl3b3JkPjxrZXl3b3JkPkNhbGNpdW0vbWV0YWJvbGlzbTwva2V5d29yZD48a2V5d29y
ZD5FcGlsZXBzeS8qZ2VuZXRpY3MvcGh5c2lvcGF0aG9sb2d5PC9rZXl3b3JkPjxrZXl3b3JkPkdl
bmUgRXhwcmVzc2lvbiBQcm9maWxpbmc8L2tleXdvcmQ+PGtleXdvcmQ+R2x1dGFtYXRlcy9tZXRh
Ym9saXNtPC9rZXl3b3JkPjxrZXl3b3JkPkdseWNpbmUvbWV0YWJvbGlzbTwva2V5d29yZD48a2V5
d29yZD5IRUsyOTMgQ2VsbHM8L2tleXdvcmQ+PGtleXdvcmQ+SHVtYW5zPC9rZXl3b3JkPjxrZXl3
b3JkPk1pY3Jvc2NvcHksIENvbmZvY2FsPC9rZXl3b3JkPjxrZXl3b3JkPipNdXRhdGlvbiwgTWlz
c2Vuc2U8L2tleXdvcmQ+PGtleXdvcmQ+UGF0Y2gtQ2xhbXAgVGVjaG5pcXVlczwva2V5d29yZD48
a2V5d29yZD5SZWNlcHRvcnMsIE4tTWV0aHlsLUQtQXNwYXJ0YXRlLyphZ29uaXN0cy9nZW5ldGlj
czwva2V5d29yZD48L2tleXdvcmRzPjxkYXRlcz48eWVhcj4yMDE3PC95ZWFyPjxwdWItZGF0ZXM+
PGRhdGU+RmViIDI3PC9kYXRlPjwvcHViLWRhdGVzPjwvZGF0ZXM+PGlzYm4+MjA0NS0yMzIyIChF
bGVjdHJvbmljKSYjeEQ7MjA0NS0yMzIyIChMaW5raW5nKTwvaXNibj48YWNjZXNzaW9uLW51bT4y
ODI0Mjg3NzwvYWNjZXNzaW9uLW51bT48dXJscz48cmVsYXRlZC11cmxzPjx1cmw+aHR0cHM6Ly93
d3cubmNiaS5ubG0ubmloLmdvdi9wdWJtZWQvMjgyNDI4Nzc8L3VybD48L3JlbGF0ZWQtdXJscz48
L3VybHM+PGN1c3RvbTI+UE1DNTQyNzg0NzwvY3VzdG9tMj48ZWxlY3Ryb25pYy1yZXNvdXJjZS1u
dW0+MTAuMTAzOC9zNDE1OTgtMDE3LTAwMTE1LXc8L2VsZWN0cm9uaWMtcmVzb3VyY2UtbnVtPjwv
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ZGRpczwvQXV0aG9yPjxZZWFyPjIwMTc8L1llYXI+PFJl
Y051bT45MjwvUmVjTnVtPjxEaXNwbGF5VGV4dD4oQWRkaXMgZXQgYWwuLCAyMDE3KTwvRGlzcGxh
eVRleHQ+PHJlY29yZD48cmVjLW51bWJlcj45MjwvcmVjLW51bWJlcj48Zm9yZWlnbi1rZXlzPjxr
ZXkgYXBwPSJFTiIgZGItaWQ9ImQ1ZXZ2OWRmamYwdmVqZWF3YTB2c3dzOWV0eHRwMDk1cnN4cyIg
dGltZXN0YW1wPSIwIj45Mjwva2V5PjwvZm9yZWlnbi1rZXlzPjxyZWYtdHlwZSBuYW1lPSJKb3Vy
bmFsIEFydGljbGUiPjE3PC9yZWYtdHlwZT48Y29udHJpYnV0b3JzPjxhdXRob3JzPjxhdXRob3I+
QWRkaXMsIEwuPC9hdXRob3I+PGF1dGhvcj5WaXJkZWUsIEouIEsuPC9hdXRob3I+PGF1dGhvcj5W
aWRsZXIsIEwuIFIuPC9hdXRob3I+PGF1dGhvcj5Db2xsaWVyLCBELiBBLjwvYXV0aG9yPjxhdXRo
b3I+UGFsLCBELiBLLjwvYXV0aG9yPjxhdXRob3I+VXJzdSwgRC48L2F1dGhvcj48L2F1dGhvcnM+
PC9jb250cmlidXRvcnM+PGF1dGgtYWRkcmVzcz5EZXBhcnRtZW50IG9mIEJhc2ljIGFuZCBDbGlu
aWNhbCBOZXVyb3NjaWVuY2UsIEluc3RpdHV0ZSBvZiBQc3ljaGlhdHJ5LCBQc3ljaG9sb2d5IGFu
ZCBOZXVyb3NjaWVuY2UsIEtpbmcmYXBvcztzIENvbGxlZ2UgTG9uZG9uLCBMb25kb24sIFVLLiBs
YXVyYS5hZGRpc0BrY2wuYWMudWsuJiN4RDtOZXVyb3NjaWVuY2UgRGlzY292ZXJ5LCBFbGkgTGls
bHkgUmVzZWFyY2ggQ2VudHJlLCBXaW5kbGVzaGFtLCBTdXJyZXksIFVLLiBsYXVyYS5hZGRpc0Br
Y2wuYWMudWsuJiN4RDtOZXVyb3NjaWVuY2UgRGlzY292ZXJ5LCBFbGkgTGlsbHkgUmVzZWFyY2gg
Q2VudHJlLCBXaW5kbGVzaGFtLCBTdXJyZXksIFVLLiYjeEQ7RGVwYXJ0bWVudCBvZiBCYXNpYyBh
bmQgQ2xpbmljYWwgTmV1cm9zY2llbmNlLCBJbnN0aXR1dGUgb2YgUHN5Y2hpYXRyeSwgUHN5Y2hv
bG9neSBhbmQgTmV1cm9zY2llbmNlLCBLaW5nJmFwb3M7cyBDb2xsZWdlIExvbmRvbiwgTG9uZG9u
LCBVSy48L2F1dGgtYWRkcmVzcz48dGl0bGVzPjx0aXRsZT5FcGlsZXBzeS1hc3NvY2lhdGVkIEdS
SU4yQSBtdXRhdGlvbnMgcmVkdWNlIE5NREEgcmVjZXB0b3IgdHJhZmZpY2tpbmcgYW5kIGFnb25p
c3QgcG90ZW5jeSAtIG1vbGVjdWxhciBwcm9maWxpbmcgYW5kIGZ1bmN0aW9uYWwgcmVzY3VlPC90
aXRsZT48c2Vjb25kYXJ5LXRpdGxlPlNjaSBSZXA8L3NlY29uZGFyeS10aXRsZT48L3RpdGxlcz48
cGVyaW9kaWNhbD48ZnVsbC10aXRsZT5TY2kgUmVwPC9mdWxsLXRpdGxlPjwvcGVyaW9kaWNhbD48
cGFnZXM+NjY8L3BhZ2VzPjx2b2x1bWU+Nzwvdm9sdW1lPjxudW1iZXI+MTwvbnVtYmVyPjxlZGl0
aW9uPjIwMTcvMDMvMDE8L2VkaXRpb24+PGtleXdvcmRzPjxrZXl3b3JkPkJsb3R0aW5nLCBXZXN0
ZXJuPC9rZXl3b3JkPjxrZXl3b3JkPkNhbGNpdW0vbWV0YWJvbGlzbTwva2V5d29yZD48a2V5d29y
ZD5FcGlsZXBzeS8qZ2VuZXRpY3MvcGh5c2lvcGF0aG9sb2d5PC9rZXl3b3JkPjxrZXl3b3JkPkdl
bmUgRXhwcmVzc2lvbiBQcm9maWxpbmc8L2tleXdvcmQ+PGtleXdvcmQ+R2x1dGFtYXRlcy9tZXRh
Ym9saXNtPC9rZXl3b3JkPjxrZXl3b3JkPkdseWNpbmUvbWV0YWJvbGlzbTwva2V5d29yZD48a2V5
d29yZD5IRUsyOTMgQ2VsbHM8L2tleXdvcmQ+PGtleXdvcmQ+SHVtYW5zPC9rZXl3b3JkPjxrZXl3
b3JkPk1pY3Jvc2NvcHksIENvbmZvY2FsPC9rZXl3b3JkPjxrZXl3b3JkPipNdXRhdGlvbiwgTWlz
c2Vuc2U8L2tleXdvcmQ+PGtleXdvcmQ+UGF0Y2gtQ2xhbXAgVGVjaG5pcXVlczwva2V5d29yZD48
a2V5d29yZD5SZWNlcHRvcnMsIE4tTWV0aHlsLUQtQXNwYXJ0YXRlLyphZ29uaXN0cy9nZW5ldGlj
czwva2V5d29yZD48L2tleXdvcmRzPjxkYXRlcz48eWVhcj4yMDE3PC95ZWFyPjxwdWItZGF0ZXM+
PGRhdGU+RmViIDI3PC9kYXRlPjwvcHViLWRhdGVzPjwvZGF0ZXM+PGlzYm4+MjA0NS0yMzIyIChF
bGVjdHJvbmljKSYjeEQ7MjA0NS0yMzIyIChMaW5raW5nKTwvaXNibj48YWNjZXNzaW9uLW51bT4y
ODI0Mjg3NzwvYWNjZXNzaW9uLW51bT48dXJscz48cmVsYXRlZC11cmxzPjx1cmw+aHR0cHM6Ly93
d3cubmNiaS5ubG0ubmloLmdvdi9wdWJtZWQvMjgyNDI4Nzc8L3VybD48L3JlbGF0ZWQtdXJscz48
L3VybHM+PGN1c3RvbTI+UE1DNTQyNzg0NzwvY3VzdG9tMj48ZWxlY3Ryb25pYy1yZXNvdXJjZS1u
dW0+MTAuMTAzOC9zNDE1OTgtMDE3LTAwMTE1LXc8L2VsZWN0cm9uaWMtcmVzb3VyY2UtbnVtPjwv
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 w:themeColor="text1"/>
                <w:sz w:val="18"/>
                <w:szCs w:val="18"/>
              </w:rPr>
              <w:t>(Addis et al., 2017)</w:t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9C4544" w:rsidRPr="009C4544" w14:paraId="45EA422A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0C9F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F1D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449A&gt;G/p.M817V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F39C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RANGE!C60"/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4</w:t>
            </w:r>
            <w:bookmarkEnd w:id="6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DC1A97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98E6B54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86B7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F173C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2753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5C6A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F (9.5-fold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C36305C" w14:textId="40E012D4" w:rsidR="009C4544" w:rsidRPr="009C4544" w:rsidRDefault="00EB45CE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WZW5rYXRlc3dhcmFuPC9BdXRob3I+PFllYXI+MjAxNDwv
WWVhcj48UmVjTnVtPjI4MzwvUmVjTnVtPjxEaXNwbGF5VGV4dD4oVmVua2F0ZXN3YXJhbiBldCBh
bC4sIDIwMTQpPC9EaXNwbGF5VGV4dD48cmVjb3JkPjxyZWMtbnVtYmVyPjI4MzwvcmVjLW51bWJl
cj48Zm9yZWlnbi1rZXlzPjxrZXkgYXBwPSJFTiIgZGItaWQ9ImQ1ZXZ2OWRmamYwdmVqZWF3YTB2
c3dzOWV0eHRwMDk1cnN4cyIgdGltZXN0YW1wPSIwIj4yODM8L2tleT48L2ZvcmVpZ24ta2V5cz48
cmVmLXR5cGUgbmFtZT0iSm91cm5hbCBBcnRpY2xlIj4xNzwvcmVmLXR5cGU+PGNvbnRyaWJ1dG9y
cz48YXV0aG9ycz48YXV0aG9yPlZlbmthdGVzd2FyYW4sIFMuPC9hdXRob3I+PGF1dGhvcj5NeWVy
cywgSy4gQS48L2F1dGhvcj48YXV0aG9yPlNtaXRoLCBBLiBDLjwvYXV0aG9yPjxhdXRob3I+QmVh
dWxpZXUsIEMuIEwuPC9hdXRob3I+PGF1dGhvcj5TY2h3YXJ0emVudHJ1YmVyLCBKLiBBLjwvYXV0
aG9yPjxhdXRob3I+Rm9yZ2UgQ2FuYWRhIENvbnNvcnRpdW08L2F1dGhvcj48YXV0aG9yPk1hamV3
c2tpLCBKLjwvYXV0aG9yPjxhdXRob3I+QnVsbWFuLCBELjwvYXV0aG9yPjxhdXRob3I+Qm95Y290
dCwgSy4gTS48L2F1dGhvcj48YXV0aG9yPkR5bWVudCwgRC4gQS48L2F1dGhvcj48L2F1dGhvcnM+
PC9jb250cmlidXRvcnM+PGF1dGgtYWRkcmVzcz5EaXZpc2lvbiBvZiBOZXVyb2xvZ3ksIENoaWxk
cmVuJmFwb3M7cyBIb3NwaXRhbCBvZiBFYXN0ZXJuIE9udGFyaW8sIE90dGF3YSwgT250YXJpbywg
Q2FuYWRhLjwvYXV0aC1hZGRyZXNzPjx0aXRsZXM+PHRpdGxlPldob2xlLWV4b21lIHNlcXVlbmNp
bmcgaW4gYW4gaW5kaXZpZHVhbCB3aXRoIHNldmVyZSBnbG9iYWwgZGV2ZWxvcG1lbnRhbCBkZWxh
eSBhbmQgaW50cmFjdGFibGUgZXBpbGVwc3kgaWRlbnRpZmllcyBhIG5vdmVsLCBkZSBub3ZvIEdS
SU4yQSBtdXRhdGlvbjwvdGl0bGU+PHNlY29uZGFyeS10aXRsZT5FcGlsZXBzaWE8L3NlY29uZGFy
eS10aXRsZT48L3RpdGxlcz48cGVyaW9kaWNhbD48ZnVsbC10aXRsZT5FcGlsZXBzaWE8L2Z1bGwt
dGl0bGU+PC9wZXJpb2RpY2FsPjxwYWdlcz5lNzUtOTwvcGFnZXM+PHZvbHVtZT41NTwvdm9sdW1l
PjxudW1iZXI+NzwvbnVtYmVyPjxlZGl0aW9uPjIwMTQvMDYvMDc8L2VkaXRpb24+PGtleXdvcmRz
PjxrZXl3b3JkPkNoaWxkLCBQcmVzY2hvb2w8L2tleXdvcmQ+PGtleXdvcmQ+RGV2ZWxvcG1lbnRh
bCBEaXNhYmlsaXRpZXMvY29tcGxpY2F0aW9ucy9kaWFnbm9zaXMvKmdlbmV0aWNzPC9rZXl3b3Jk
PjxrZXl3b3JkPkVwaWxlcHN5L2NvbXBsaWNhdGlvbnMvZGlhZ25vc2lzLypnZW5ldGljczwva2V5
d29yZD48a2V5d29yZD5FeG9tZS8qZ2VuZXRpY3M8L2tleXdvcmQ+PGtleXdvcmQ+RmVtYWxlPC9r
ZXl3b3JkPjxrZXl3b3JkPkh1bWFuczwva2V5d29yZD48a2V5d29yZD5NdXRhdGlvbiwgTWlzc2Vu
c2UvKmdlbmV0aWNzPC9rZXl3b3JkPjxrZXl3b3JkPlBlZGlncmVlPC9rZXl3b3JkPjxrZXl3b3Jk
PlJlY2VwdG9ycywgTi1NZXRoeWwtRC1Bc3BhcnRhdGUvKmdlbmV0aWNzPC9rZXl3b3JkPjxrZXl3
b3JkPipTZXZlcml0eSBvZiBJbGxuZXNzIEluZGV4PC9rZXl3b3JkPjxrZXl3b3JkPkRldmVsb3Bt
ZW50YWwgZGVsYXk8L2tleXdvcmQ+PGtleXdvcmQ+RXBpbGVwc3k8L2tleXdvcmQ+PGtleXdvcmQ+
R3JpbjJhPC9rZXl3b3JkPjxrZXl3b3JkPkdhbW1hLWFtaW5vYnV0eXJpYyBhY2lkIChHQUJBKSBy
ZWNlcHRvcjwva2V5d29yZD48a2V5d29yZD5QZXJzb25hbGl6ZWQgbWVkaWNpbmU8L2tleXdvcmQ+
PGtleXdvcmQ+VG9waXJhbWF0ZTwva2V5d29yZD48a2V5d29yZD5XaG9sZS1leG9tZSBzZXF1ZW5j
aW5nPC9rZXl3b3JkPjwva2V5d29yZHM+PGRhdGVzPjx5ZWFyPjIwMTQ8L3llYXI+PHB1Yi1kYXRl
cz48ZGF0ZT5KdWw8L2RhdGU+PC9wdWItZGF0ZXM+PC9kYXRlcz48aXNibj4xNTI4LTExNjcgKEVs
ZWN0cm9uaWMpJiN4RDswMDEzLTk1ODAgKExpbmtpbmcpPC9pc2JuPjxhY2Nlc3Npb24tbnVtPjI0
OTAzMTkwPC9hY2Nlc3Npb24tbnVtPjx1cmxzPjxyZWxhdGVkLXVybHM+PHVybD5odHRwczovL3d3
dy5uY2JpLm5sbS5uaWguZ292L3B1Ym1lZC8yNDkwMzE5MDwvdXJsPjwvcmVsYXRlZC11cmxzPjwv
dXJscz48ZWxlY3Ryb25pYy1yZXNvdXJjZS1udW0+MTAuMTExMS9lcGkuMTI2NjM8L2VsZWN0cm9u
aWMtcmVzb3VyY2UtbnVtPjwvcmVjb3JkPjwvQ2l0ZT48L0VuZE5vdGU+AG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WZW5rYXRlc3dhcmFuPC9BdXRob3I+PFllYXI+MjAxNDwv
WWVhcj48UmVjTnVtPjI4MzwvUmVjTnVtPjxEaXNwbGF5VGV4dD4oVmVua2F0ZXN3YXJhbiBldCBh
bC4sIDIwMTQpPC9EaXNwbGF5VGV4dD48cmVjb3JkPjxyZWMtbnVtYmVyPjI4MzwvcmVjLW51bWJl
cj48Zm9yZWlnbi1rZXlzPjxrZXkgYXBwPSJFTiIgZGItaWQ9ImQ1ZXZ2OWRmamYwdmVqZWF3YTB2
c3dzOWV0eHRwMDk1cnN4cyIgdGltZXN0YW1wPSIwIj4yODM8L2tleT48L2ZvcmVpZ24ta2V5cz48
cmVmLXR5cGUgbmFtZT0iSm91cm5hbCBBcnRpY2xlIj4xNzwvcmVmLXR5cGU+PGNvbnRyaWJ1dG9y
cz48YXV0aG9ycz48YXV0aG9yPlZlbmthdGVzd2FyYW4sIFMuPC9hdXRob3I+PGF1dGhvcj5NeWVy
cywgSy4gQS48L2F1dGhvcj48YXV0aG9yPlNtaXRoLCBBLiBDLjwvYXV0aG9yPjxhdXRob3I+QmVh
dWxpZXUsIEMuIEwuPC9hdXRob3I+PGF1dGhvcj5TY2h3YXJ0emVudHJ1YmVyLCBKLiBBLjwvYXV0
aG9yPjxhdXRob3I+Rm9yZ2UgQ2FuYWRhIENvbnNvcnRpdW08L2F1dGhvcj48YXV0aG9yPk1hamV3
c2tpLCBKLjwvYXV0aG9yPjxhdXRob3I+QnVsbWFuLCBELjwvYXV0aG9yPjxhdXRob3I+Qm95Y290
dCwgSy4gTS48L2F1dGhvcj48YXV0aG9yPkR5bWVudCwgRC4gQS48L2F1dGhvcj48L2F1dGhvcnM+
PC9jb250cmlidXRvcnM+PGF1dGgtYWRkcmVzcz5EaXZpc2lvbiBvZiBOZXVyb2xvZ3ksIENoaWxk
cmVuJmFwb3M7cyBIb3NwaXRhbCBvZiBFYXN0ZXJuIE9udGFyaW8sIE90dGF3YSwgT250YXJpbywg
Q2FuYWRhLjwvYXV0aC1hZGRyZXNzPjx0aXRsZXM+PHRpdGxlPldob2xlLWV4b21lIHNlcXVlbmNp
bmcgaW4gYW4gaW5kaXZpZHVhbCB3aXRoIHNldmVyZSBnbG9iYWwgZGV2ZWxvcG1lbnRhbCBkZWxh
eSBhbmQgaW50cmFjdGFibGUgZXBpbGVwc3kgaWRlbnRpZmllcyBhIG5vdmVsLCBkZSBub3ZvIEdS
SU4yQSBtdXRhdGlvbjwvdGl0bGU+PHNlY29uZGFyeS10aXRsZT5FcGlsZXBzaWE8L3NlY29uZGFy
eS10aXRsZT48L3RpdGxlcz48cGVyaW9kaWNhbD48ZnVsbC10aXRsZT5FcGlsZXBzaWE8L2Z1bGwt
dGl0bGU+PC9wZXJpb2RpY2FsPjxwYWdlcz5lNzUtOTwvcGFnZXM+PHZvbHVtZT41NTwvdm9sdW1l
PjxudW1iZXI+NzwvbnVtYmVyPjxlZGl0aW9uPjIwMTQvMDYvMDc8L2VkaXRpb24+PGtleXdvcmRz
PjxrZXl3b3JkPkNoaWxkLCBQcmVzY2hvb2w8L2tleXdvcmQ+PGtleXdvcmQ+RGV2ZWxvcG1lbnRh
bCBEaXNhYmlsaXRpZXMvY29tcGxpY2F0aW9ucy9kaWFnbm9zaXMvKmdlbmV0aWNzPC9rZXl3b3Jk
PjxrZXl3b3JkPkVwaWxlcHN5L2NvbXBsaWNhdGlvbnMvZGlhZ25vc2lzLypnZW5ldGljczwva2V5
d29yZD48a2V5d29yZD5FeG9tZS8qZ2VuZXRpY3M8L2tleXdvcmQ+PGtleXdvcmQ+RmVtYWxlPC9r
ZXl3b3JkPjxrZXl3b3JkPkh1bWFuczwva2V5d29yZD48a2V5d29yZD5NdXRhdGlvbiwgTWlzc2Vu
c2UvKmdlbmV0aWNzPC9rZXl3b3JkPjxrZXl3b3JkPlBlZGlncmVlPC9rZXl3b3JkPjxrZXl3b3Jk
PlJlY2VwdG9ycywgTi1NZXRoeWwtRC1Bc3BhcnRhdGUvKmdlbmV0aWNzPC9rZXl3b3JkPjxrZXl3
b3JkPipTZXZlcml0eSBvZiBJbGxuZXNzIEluZGV4PC9rZXl3b3JkPjxrZXl3b3JkPkRldmVsb3Bt
ZW50YWwgZGVsYXk8L2tleXdvcmQ+PGtleXdvcmQ+RXBpbGVwc3k8L2tleXdvcmQ+PGtleXdvcmQ+
R3JpbjJhPC9rZXl3b3JkPjxrZXl3b3JkPkdhbW1hLWFtaW5vYnV0eXJpYyBhY2lkIChHQUJBKSBy
ZWNlcHRvcjwva2V5d29yZD48a2V5d29yZD5QZXJzb25hbGl6ZWQgbWVkaWNpbmU8L2tleXdvcmQ+
PGtleXdvcmQ+VG9waXJhbWF0ZTwva2V5d29yZD48a2V5d29yZD5XaG9sZS1leG9tZSBzZXF1ZW5j
aW5nPC9rZXl3b3JkPjwva2V5d29yZHM+PGRhdGVzPjx5ZWFyPjIwMTQ8L3llYXI+PHB1Yi1kYXRl
cz48ZGF0ZT5KdWw8L2RhdGU+PC9wdWItZGF0ZXM+PC9kYXRlcz48aXNibj4xNTI4LTExNjcgKEVs
ZWN0cm9uaWMpJiN4RDswMDEzLTk1ODAgKExpbmtpbmcpPC9pc2JuPjxhY2Nlc3Npb24tbnVtPjI0
OTAzMTkwPC9hY2Nlc3Npb24tbnVtPjx1cmxzPjxyZWxhdGVkLXVybHM+PHVybD5odHRwczovL3d3
dy5uY2JpLm5sbS5uaWguZ292L3B1Ym1lZC8yNDkwMzE5MDwvdXJsPjwvcmVsYXRlZC11cmxzPjwv
dXJscz48ZWxlY3Ryb25pYy1yZXNvdXJjZS1udW0+MTAuMTExMS9lcGkuMTI2NjM8L2VsZWN0cm9u
aWMtcmVzb3VyY2UtbnVtPjwvcmVjb3JkPjwvQ2l0ZT48L0VuZE5vdGU+AG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Venkateswaran et al., 2014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NzwvWWVhcj48UmVj
TnVtPjI2PC9SZWNOdW0+PERpc3BsYXlUZXh0PihDaGVuIGV0IGFsLiwgMjAxNyk8L0Rpc3BsYXlU
ZXh0PjxyZWNvcmQ+PHJlYy1udW1iZXI+MjY8L3JlYy1udW1iZXI+PGZvcmVpZ24ta2V5cz48a2V5
IGFwcD0iRU4iIGRiLWlkPSJkNWV2djlkZmpmMHZlamVhd2EwdnN3czlldHh0cDA5NXJzeHMiIHRp
bWVzdGFtcD0iMCI+MjY8L2tleT48L2ZvcmVpZ24ta2V5cz48cmVmLXR5cGUgbmFtZT0iSm91cm5h
bCBBcnRpY2xlIj4xNzwvcmVmLXR5cGU+PGNvbnRyaWJ1dG9ycz48YXV0aG9ycz48YXV0aG9yPkNo
ZW4sIFcuPC9hdXRob3I+PGF1dGhvcj5UYW5rb3ZpYywgQS48L2F1dGhvcj48YXV0aG9yPkJ1cmdl
ciwgUC4gQi48L2F1dGhvcj48YXV0aG9yPkt1c3Vtb3RvLCBILjwvYXV0aG9yPjxhdXRob3I+VHJh
eW5lbGlzLCBTLiBGLjwvYXV0aG9yPjxhdXRob3I+WXVhbiwgSC48L2F1dGhvcj48L2F1dGhvcnM+
PC9jb250cmlidXRvcnM+PGF1dGgtYWRkcmVzcz5EZXBhcnRtZW50IG9mIFBoYXJtYWNvbG9neSwg
Um9sbGlucyBSZXNlYXJjaCBDZW50ZXIsIFNjaG9vbCBvZiBNZWRpY2luZSwgRW1vcnkgVW5pdmVy
c2l0eSwgQXRsYW50YSwgR2VvcmdpYSAoVy5DLiwgQS5ULiwgSC5LLiwgUy5GLlQuLCBILlkuKTsg
RGVwYXJ0bWVudCBvZiBOZXVyb2xvZ3ksIFhpYW5neWEgSG9zcGl0YWwsIENlbnRyYWwgU291dGgg
VW5pdmVyc2l0eSwgQ2hhbmdzaGEsIFBlb3BsZSZhcG9zO3MgUmVwdWJsaWMgb2YgQ2hpbmEgKFcu
Qy4pOyBEZXBhcnRtZW50IG9mIENoZW1pc3RyeSwgRW1vcnkgVW5pdmVyc2l0eSwgQXRsYW50YSwg
R2VvcmdpYSAoUC5CLkIuKTsgQ2VudGVyIGZvciBGdW5jdGlvbmFsIEV2YWx1YXRpb24gb2YgUmFy
ZSBWYXJpYW50cyAoQ0ZFUlYpLCBSb2xsaW5zIFJlc2VhcmNoIENlbnRlciwgU2Nob29sIG9mIE1l
ZGljaW5lLCBFbW9yeSBVbml2ZXJzaXR5LCBBdGxhbnRhLCBHZW9yZ2lhIChTLkYuVC4sIEguWS4p
LiYjeEQ7RGVwYXJ0bWVudCBvZiBQaGFybWFjb2xvZ3ksIFJvbGxpbnMgUmVzZWFyY2ggQ2VudGVy
LCBTY2hvb2wgb2YgTWVkaWNpbmUsIEVtb3J5IFVuaXZlcnNpdHksIEF0bGFudGEsIEdlb3JnaWEg
KFcuQy4sIEEuVC4sIEguSy4sIFMuRi5ULiwgSC5ZLik7IERlcGFydG1lbnQgb2YgTmV1cm9sb2d5
LCBYaWFuZ3lhIEhvc3BpdGFsLCBDZW50cmFsIFNvdXRoIFVuaXZlcnNpdHksIENoYW5nc2hhLCBQ
ZW9wbGUmYXBvcztzIFJlcHVibGljIG9mIENoaW5hIChXLkMuKTsgRGVwYXJ0bWVudCBvZiBDaGVt
aXN0cnksIEVtb3J5IFVuaXZlcnNpdHksIEF0bGFudGEsIEdlb3JnaWEgKFAuQi5CLik7IENlbnRl
ciBmb3IgRnVuY3Rpb25hbCBFdmFsdWF0aW9uIG9mIFJhcmUgVmFyaWFudHMgKENGRVJWKSwgUm9s
bGlucyBSZXNlYXJjaCBDZW50ZXIsIFNjaG9vbCBvZiBNZWRpY2luZSwgRW1vcnkgVW5pdmVyc2l0
eSwgQXRsYW50YSwgR2VvcmdpYSAoUy5GLlQuLCBILlkuKSBzdHJheW5lQGVtb3J5LmVkdSBoeXVh
bkBlbW9yeS5lZHUuPC9hdXRoLWFkZHJlc3M+PHRpdGxlcz48dGl0bGU+RnVuY3Rpb25hbCBFdmFs
dWF0aW9uIG9mIGEgRGUgTm92byBHUklOMkEgTXV0YXRpb24gSWRlbnRpZmllZCBpbiBhIFBhdGll
bnQgd2l0aCBQcm9mb3VuZCBHbG9iYWwgRGV2ZWxvcG1lbnRhbCBEZWxheSBhbmQgUmVmcmFjdG9y
eSBFcGlsZXBzeTwvdGl0bGU+PHNlY29uZGFyeS10aXRsZT5Nb2wgUGhhcm1hY29sPC9zZWNvbmRh
cnktdGl0bGU+PC90aXRsZXM+PHBhZ2VzPjMxNy0zMzA8L3BhZ2VzPjx2b2x1bWU+OTE8L3ZvbHVt
ZT48bnVtYmVyPjQ8L251bWJlcj48ZWRpdGlvbj4yMDE3LzAxLzI4PC9lZGl0aW9uPjxrZXl3b3Jk
cz48a2V5d29yZD5BbWlubyBBY2lkIFNlcXVlbmNlPC9rZXl3b3JkPjxrZXl3b3JkPkNvbnNlcnZl
ZCBTZXF1ZW5jZTwva2V5d29yZD48a2V5d29yZD5EZXZlbG9wbWVudGFsIERpc2FiaWxpdGllcy8q
Z2VuZXRpY3M8L2tleXdvcmQ+PGtleXdvcmQ+RXBpbGVwc3kvKmdlbmV0aWNzPC9rZXl3b3JkPjxr
ZXl3b3JkPkhFSzI5MyBDZWxsczwva2V5d29yZD48a2V5d29yZD5IdW1hbnM8L2tleXdvcmQ+PGtl
eXdvcmQ+TW9kZWxzLCBNb2xlY3VsYXI8L2tleXdvcmQ+PGtleXdvcmQ+TXV0YW50IFByb3RlaW5z
L21ldGFib2xpc208L2tleXdvcmQ+PGtleXdvcmQ+TXV0YXRpb24sIE1pc3NlbnNlLypnZW5ldGlj
czwva2V5d29yZD48a2V5d29yZD5Qcm90ZWluIFN1YnVuaXRzL2NoZW1pc3RyeS9nZW5ldGljcy9t
ZXRhYm9saXNtPC9rZXl3b3JkPjxrZXl3b3JkPlJlY2VwdG9ycywgTi1NZXRoeWwtRC1Bc3BhcnRh
dGUvYWdvbmlzdHMvY2hlbWlzdHJ5LypnZW5ldGljcy9tZXRhYm9saXNtPC9rZXl3b3JkPjxrZXl3
b3JkPlN5bmFwc2VzL21ldGFib2xpc208L2tleXdvcmQ+PGtleXdvcmQ+VGltZSBGYWN0b3JzPC9r
ZXl3b3JkPjwva2V5d29yZHM+PGRhdGVzPjx5ZWFyPjIwMTc8L3llYXI+PHB1Yi1kYXRlcz48ZGF0
ZT5BcHI8L2RhdGU+PC9wdWItZGF0ZXM+PC9kYXRlcz48aXNibj4xNTIxLTAxMTEgKEVsZWN0cm9u
aWMpJiN4RDswMDI2LTg5NVggKExpbmtpbmcpPC9pc2JuPjxhY2Nlc3Npb24tbnVtPjI4MTI2ODUx
PC9hY2Nlc3Npb24tbnVtPjx1cmxzPjxyZWxhdGVkLXVybHM+PHVybD5odHRwczovL3d3dy5uY2Jp
Lm5sbS5uaWguZ292L3B1Ym1lZC8yODEyNjg1MTwvdXJsPjwvcmVsYXRlZC11cmxzPjwvdXJscz48
Y3VzdG9tMj5QTUM1MzYzNzE1PC9jdXN0b20yPjxlbGVjdHJvbmljLXJlc291cmNlLW51bT4xMC4x
MTI0L21vbC4xMTYuMTA2NzgxPC9lbGVjdHJvbmljLXJlc291cmNlLW51bT48L3JlY29yZD48L0Np
dGU+PC9FbmROb3RlPgB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NzwvWWVhcj48UmVj
TnVtPjI2PC9SZWNOdW0+PERpc3BsYXlUZXh0PihDaGVuIGV0IGFsLiwgMjAxNyk8L0Rpc3BsYXlU
ZXh0PjxyZWNvcmQ+PHJlYy1udW1iZXI+MjY8L3JlYy1udW1iZXI+PGZvcmVpZ24ta2V5cz48a2V5
IGFwcD0iRU4iIGRiLWlkPSJkNWV2djlkZmpmMHZlamVhd2EwdnN3czlldHh0cDA5NXJzeHMiIHRp
bWVzdGFtcD0iMCI+MjY8L2tleT48L2ZvcmVpZ24ta2V5cz48cmVmLXR5cGUgbmFtZT0iSm91cm5h
bCBBcnRpY2xlIj4xNzwvcmVmLXR5cGU+PGNvbnRyaWJ1dG9ycz48YXV0aG9ycz48YXV0aG9yPkNo
ZW4sIFcuPC9hdXRob3I+PGF1dGhvcj5UYW5rb3ZpYywgQS48L2F1dGhvcj48YXV0aG9yPkJ1cmdl
ciwgUC4gQi48L2F1dGhvcj48YXV0aG9yPkt1c3Vtb3RvLCBILjwvYXV0aG9yPjxhdXRob3I+VHJh
eW5lbGlzLCBTLiBGLjwvYXV0aG9yPjxhdXRob3I+WXVhbiwgSC48L2F1dGhvcj48L2F1dGhvcnM+
PC9jb250cmlidXRvcnM+PGF1dGgtYWRkcmVzcz5EZXBhcnRtZW50IG9mIFBoYXJtYWNvbG9neSwg
Um9sbGlucyBSZXNlYXJjaCBDZW50ZXIsIFNjaG9vbCBvZiBNZWRpY2luZSwgRW1vcnkgVW5pdmVy
c2l0eSwgQXRsYW50YSwgR2VvcmdpYSAoVy5DLiwgQS5ULiwgSC5LLiwgUy5GLlQuLCBILlkuKTsg
RGVwYXJ0bWVudCBvZiBOZXVyb2xvZ3ksIFhpYW5neWEgSG9zcGl0YWwsIENlbnRyYWwgU291dGgg
VW5pdmVyc2l0eSwgQ2hhbmdzaGEsIFBlb3BsZSZhcG9zO3MgUmVwdWJsaWMgb2YgQ2hpbmEgKFcu
Qy4pOyBEZXBhcnRtZW50IG9mIENoZW1pc3RyeSwgRW1vcnkgVW5pdmVyc2l0eSwgQXRsYW50YSwg
R2VvcmdpYSAoUC5CLkIuKTsgQ2VudGVyIGZvciBGdW5jdGlvbmFsIEV2YWx1YXRpb24gb2YgUmFy
ZSBWYXJpYW50cyAoQ0ZFUlYpLCBSb2xsaW5zIFJlc2VhcmNoIENlbnRlciwgU2Nob29sIG9mIE1l
ZGljaW5lLCBFbW9yeSBVbml2ZXJzaXR5LCBBdGxhbnRhLCBHZW9yZ2lhIChTLkYuVC4sIEguWS4p
LiYjeEQ7RGVwYXJ0bWVudCBvZiBQaGFybWFjb2xvZ3ksIFJvbGxpbnMgUmVzZWFyY2ggQ2VudGVy
LCBTY2hvb2wgb2YgTWVkaWNpbmUsIEVtb3J5IFVuaXZlcnNpdHksIEF0bGFudGEsIEdlb3JnaWEg
KFcuQy4sIEEuVC4sIEguSy4sIFMuRi5ULiwgSC5ZLik7IERlcGFydG1lbnQgb2YgTmV1cm9sb2d5
LCBYaWFuZ3lhIEhvc3BpdGFsLCBDZW50cmFsIFNvdXRoIFVuaXZlcnNpdHksIENoYW5nc2hhLCBQ
ZW9wbGUmYXBvcztzIFJlcHVibGljIG9mIENoaW5hIChXLkMuKTsgRGVwYXJ0bWVudCBvZiBDaGVt
aXN0cnksIEVtb3J5IFVuaXZlcnNpdHksIEF0bGFudGEsIEdlb3JnaWEgKFAuQi5CLik7IENlbnRl
ciBmb3IgRnVuY3Rpb25hbCBFdmFsdWF0aW9uIG9mIFJhcmUgVmFyaWFudHMgKENGRVJWKSwgUm9s
bGlucyBSZXNlYXJjaCBDZW50ZXIsIFNjaG9vbCBvZiBNZWRpY2luZSwgRW1vcnkgVW5pdmVyc2l0
eSwgQXRsYW50YSwgR2VvcmdpYSAoUy5GLlQuLCBILlkuKSBzdHJheW5lQGVtb3J5LmVkdSBoeXVh
bkBlbW9yeS5lZHUuPC9hdXRoLWFkZHJlc3M+PHRpdGxlcz48dGl0bGU+RnVuY3Rpb25hbCBFdmFs
dWF0aW9uIG9mIGEgRGUgTm92byBHUklOMkEgTXV0YXRpb24gSWRlbnRpZmllZCBpbiBhIFBhdGll
bnQgd2l0aCBQcm9mb3VuZCBHbG9iYWwgRGV2ZWxvcG1lbnRhbCBEZWxheSBhbmQgUmVmcmFjdG9y
eSBFcGlsZXBzeTwvdGl0bGU+PHNlY29uZGFyeS10aXRsZT5Nb2wgUGhhcm1hY29sPC9zZWNvbmRh
cnktdGl0bGU+PC90aXRsZXM+PHBhZ2VzPjMxNy0zMzA8L3BhZ2VzPjx2b2x1bWU+OTE8L3ZvbHVt
ZT48bnVtYmVyPjQ8L251bWJlcj48ZWRpdGlvbj4yMDE3LzAxLzI4PC9lZGl0aW9uPjxrZXl3b3Jk
cz48a2V5d29yZD5BbWlubyBBY2lkIFNlcXVlbmNlPC9rZXl3b3JkPjxrZXl3b3JkPkNvbnNlcnZl
ZCBTZXF1ZW5jZTwva2V5d29yZD48a2V5d29yZD5EZXZlbG9wbWVudGFsIERpc2FiaWxpdGllcy8q
Z2VuZXRpY3M8L2tleXdvcmQ+PGtleXdvcmQ+RXBpbGVwc3kvKmdlbmV0aWNzPC9rZXl3b3JkPjxr
ZXl3b3JkPkhFSzI5MyBDZWxsczwva2V5d29yZD48a2V5d29yZD5IdW1hbnM8L2tleXdvcmQ+PGtl
eXdvcmQ+TW9kZWxzLCBNb2xlY3VsYXI8L2tleXdvcmQ+PGtleXdvcmQ+TXV0YW50IFByb3RlaW5z
L21ldGFib2xpc208L2tleXdvcmQ+PGtleXdvcmQ+TXV0YXRpb24sIE1pc3NlbnNlLypnZW5ldGlj
czwva2V5d29yZD48a2V5d29yZD5Qcm90ZWluIFN1YnVuaXRzL2NoZW1pc3RyeS9nZW5ldGljcy9t
ZXRhYm9saXNtPC9rZXl3b3JkPjxrZXl3b3JkPlJlY2VwdG9ycywgTi1NZXRoeWwtRC1Bc3BhcnRh
dGUvYWdvbmlzdHMvY2hlbWlzdHJ5LypnZW5ldGljcy9tZXRhYm9saXNtPC9rZXl3b3JkPjxrZXl3
b3JkPlN5bmFwc2VzL21ldGFib2xpc208L2tleXdvcmQ+PGtleXdvcmQ+VGltZSBGYWN0b3JzPC9r
ZXl3b3JkPjwva2V5d29yZHM+PGRhdGVzPjx5ZWFyPjIwMTc8L3llYXI+PHB1Yi1kYXRlcz48ZGF0
ZT5BcHI8L2RhdGU+PC9wdWItZGF0ZXM+PC9kYXRlcz48aXNibj4xNTIxLTAxMTEgKEVsZWN0cm9u
aWMpJiN4RDswMDI2LTg5NVggKExpbmtpbmcpPC9pc2JuPjxhY2Nlc3Npb24tbnVtPjI4MTI2ODUx
PC9hY2Nlc3Npb24tbnVtPjx1cmxzPjxyZWxhdGVkLXVybHM+PHVybD5odHRwczovL3d3dy5uY2Jp
Lm5sbS5uaWguZ292L3B1Ym1lZC8yODEyNjg1MTwvdXJsPjwvcmVsYXRlZC11cmxzPjwvdXJscz48
Y3VzdG9tMj5QTUM1MzYzNzE1PC9jdXN0b20yPjxlbGVjdHJvbmljLXJlc291cmNlLW51bT4xMC4x
MTI0L21vbC4xMTYuMTA2NzgxPC9lbGVjdHJvbmljLXJlc291cmNlLW51bT48L3JlY29yZD48L0Np
dGU+PC9FbmROb3RlPgB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Chen et al., 2017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7486708F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F93221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04F2E7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453C&gt;A/p.A818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E77CBC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A8F297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6F70D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87D7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 epilepsy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1E8CA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C6DD2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DBBFF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C21403" w14:textId="6FB5C438" w:rsidR="009C4544" w:rsidRPr="009C4544" w:rsidRDefault="004A0A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031C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HJlaGxvdzwvQXV0aG9yPjxZZWFyPjIwMTk8L1llYXI+
PFJlY051bT41MDE8L1JlY051bT48RGlzcGxheVRleHQ+KFN0cmVobG93IGV0IGFsLiwgMjAxOSk8
L0Rpc3BsYXlUZXh0PjxyZWNvcmQ+PHJlYy1udW1iZXI+NTAxPC9yZWMtbnVtYmVyPjxmb3JlaWdu
LWtleXM+PGtleSBhcHA9IkVOIiBkYi1pZD0iZDVldnY5ZGZqZjB2ZWplYXdhMHZzd3M5ZXR4dHAw
OTVyc3hzIiB0aW1lc3RhbXA9IjAiPjUwMTwva2V5PjwvZm9yZWlnbi1rZXlzPjxyZWYtdHlwZSBu
YW1lPSJKb3VybmFsIEFydGljbGUiPjE3PC9yZWYtdHlwZT48Y29udHJpYnV0b3JzPjxhdXRob3Jz
PjxhdXRob3I+U3RyZWhsb3csIFYuPC9hdXRob3I+PGF1dGhvcj5IZXluZSwgSC4gTy48L2F1dGhv
cj48YXV0aG9yPlZsYXNrYW1wLCBELiBSLiBNLjwvYXV0aG9yPjxhdXRob3I+TWFyd2ljaywgSy4g
Ri4gTS48L2F1dGhvcj48YXV0aG9yPlJ1ZG9sZiwgRy48L2F1dGhvcj48YXV0aG9yPmRlIEJlbGxl
c2NpemUsIEouPC9hdXRob3I+PGF1dGhvcj5CaXNrdXAsIFMuPC9hdXRob3I+PGF1dGhvcj5Ccmls
c3RyYSwgRS4gSC48L2F1dGhvcj48YXV0aG9yPkJyb3V3ZXIsIE8uIEYuPC9hdXRob3I+PGF1dGhv
cj5DYWxsZW5iYWNoLCBQLiBNLiBDLjwvYXV0aG9yPjxhdXRob3I+SGVudHNjaGVsLCBKLjwvYXV0
aG9yPjxhdXRob3I+SGlyc2NoLCBFLjwvYXV0aG9yPjxhdXRob3I+S2luZCwgUC4gQy48L2F1dGhv
cj48YXV0aG9yPk1pZ25vdCwgQy48L2F1dGhvcj48YXV0aG9yPlBsYXR6ZXIsIEsuPC9hdXRob3I+
PGF1dGhvcj5SdW1wLCBQLjwvYXV0aG9yPjxhdXRob3I+U2tlaGVsLCBQLiBBLjwvYXV0aG9yPjxh
dXRob3I+V3lsbGllLCBELiBKLiBBLjwvYXV0aG9yPjxhdXRob3I+SGFyZGluZ2hhbSwgRy4gRS48
L2F1dGhvcj48YXV0aG9yPnZhbiBSYXZlbnN3YWFpai1BcnRzLCBDLiBNLiBBLjwvYXV0aG9yPjxh
dXRob3I+TGVzY2EsIEcuPC9hdXRob3I+PGF1dGhvcj5MZW1rZSwgSi4gUi48L2F1dGhvcj48YXV0
aG9yPkdyaW4gQS4gc3R1ZHkgZ3JvdXA8L2F1dGhvcj48L2F1dGhvcnM+PC9jb250cmlidXRvcnM+
PGF1dGgtYWRkcmVzcz5JbnN0aXR1dGUgb2YgSHVtYW4gR2VuZXRpY3MsIFVuaXZlcnNpdHkgb2Yg
TGVpcHppZyBIb3NwaXRhbHMgYW5kIENsaW5pY3MsIExlaXB6aWcsIEdlcm1hbnkuJiN4RDtBbmFs
eXRpYyBhbmQgVHJhbnNsYXRpb25hbCBHZW5ldGljcyBVbml0LCBNYXNzYWNodXNldHRzIEdlbmVy
YWwgSG9zcGl0YWwsIE1BLCBVU0EuJiN4RDtQcm9ncmFtIGZvciBNZWRpY2FsIGFuZCBQb3B1bGF0
aW9uIEdlbmV0aWNzL1N0YW5sZXkgQ2VudGVyIGZvciBQc3ljaGlhdHJpYyBSZXNlYXJjaCwgQnJv
YWQgSW5zdGl0dXRlIG9mIEhhcnZhcmQgYW5kIE1JVCwgQ2FtYnJpZGdlLCBNQSwgVVNBLiYjeEQ7
VW5pdmVyc2l0eSBvZiBHcm9uaW5nZW4sIFVuaXZlcnNpdHkgTWVkaWNhbCBDZW50cmUgR3Jvbmlu
Z2VuLCBEZXBhcnRtZW50IG9mIE5ldXJvbG9neSwgR3JvbmluZ2VuLCBUaGUgTmV0aGVybGFuZHMu
JiN4RDtVbml2ZXJzaXR5IG9mIEdyb25pbmdlbiwgVW5pdmVyc2l0eSBNZWRpY2FsIENlbnRyZSBH
cm9uaW5nZW4sIERlcGFydG1lbnQgb2YgR2VuZXRpY3MsIEdyb25pbmdlbiwgVGhlIE5ldGhlcmxh
bmRzLiYjeEQ7Q2VudHJlIGZvciBEaXNjb3ZlcnkgQnJhaW4gU2NpZW5jZXMsIFVuaXZlcnNpdHkg
b2YgRWRpbmJ1cmdoLCBIdWdoIFJvYnNvbiBCdWlsZGluZywgR2VvcmdlIFNxdWFyZSwgRWRpbmJ1
cmdoLCBVSy4mI3hEO0luc3RpdHV0IGRlIEdlbmV0aXF1ZSBldCBkZSBCaW9sb2dpZSBNb2xlY3Vs
YWlyZSBldCBDZWxsdWxhaXJlLCBJbGxraXJjaCwgRnJhbmNlLCBDZW50cmUgTmF0aW9uYWwgZGUg
bGEgUmVjaGVyY2hlIFNjaWVudGlmaXF1ZSwgVTcxMDQsIElsbGlyY2ggRnJhbmNlLiYjeEQ7SW5z
dGl0dXQgTmF0aW9uYWwgZGUgbGEgU2FudGUgZXQgZGUgbGEgUmVjaGVyY2hlIE1lZGljYWxlLCBV
MTI1OCwgSWxsa2lyY2gsIEZyYW5jZS4mI3hEO1VuaXZlcnNpdGUgZGUgU3RyYXNib3VyZywgSWxs
a2lyY2gsIEZyYW5jZS4mI3hEO0RlcGFydG1lbnQgb2YgTmV1cm9sb2d5LCBTdHJhc2JvdXJnIFVu
aXZlcnNpdHkgSG9zcGl0YWwsIFN0cmFzYm91cmcsIEZyYW5jZS4mI3hEO0RlcGFydG1lbnQgb2Yg
UGVkaWF0cmljIGFuZCBDbGluaWNhbCBFcGlsZXB0b2xvZ3ksIFNsZWVwIERpc29yZGVycyBhbmQg
RnVuY3Rpb25hbCBOZXVyb2xvZ3ksIFVuaXZlcnNpdHkgSG9zcGl0YWxzIG9mIEx5b24sIEx5b24s
IEZyYW5jZS4mI3hEO0NlR2FUIEdtYkggYW5kIFByYXhpcyBmdXIgSHVtYW5nZW5ldGlrLCBUdWJp
bmdlbiwgR2VybWFueS4mI3hEO1VuaXZlcnNpdHkgTWVkaWNhbCBDZW50ZXIgVXRyZWNodCwgRGVw
YXJ0bWVudCBvZiBHZW5ldGljcywgVXRyZWNodCwgVGhlIE5ldGhlcmxhbmRzLiYjeEQ7TWVkaWNh
bCBhbmQgU3VyZ2ljYWwgRXBpbGVwc3kgVW5pdCwgSGF1dGVwaWVycmUgSG9zcGl0YWwsIFVuaXZl
cnNpdHkgb2YgU3RyYXNib3VyZywgU3RyYXNib3VyZywgRnJhbmNlLiYjeEQ7U2ltb25zIEluaXRp
YXRpdmUgZm9yIHRoZSBEZXZlbG9waW5nIEJyYWluLCBVbml2ZXJzaXR5IG9mIEVkaW5idXJnaCwg
SHVnaCBSb2Jzb24gQnVpbGRpbmcsIEdlb3JnZSBTcXVhcmUsIEVkaW5idXJnaCwgVUsuJiN4RDtD
ZW50cmUgZm9yIEJyYWluIERldmVsb3BtZW50IGFuZCBSZXBhaXIsIGluU3RlbSwgQmFuZ2Fsb3Jl
LCBJbmRpYS4mI3hEO0Fzc2lzdGFuY2UgUHVibGlxdWUtSG9waXRhdXggZGUgUGFyaXMsIERlcGFy
dGVtZW50IGRlIEdlbmV0aXF1ZSwgR3JvdXBlIEhvc3BpdGFsaWVyIFBpdGllLVNhbHBldHJpZXJl
LCBQYXJpcywgRnJhbmNlLiYjeEQ7Q2VudHJlIGRlIFJlZmVyZW5jZSBEZWZpY2llbmNlcyBJbnRl
bGxlY3R1ZWxsZXMgZGUgQ2F1c2VzIFJhcmVzLCBQYXJpcywgRnJhbmNlLiYjeEQ7R1JDIFNvcmJv
bm5lIFVuaXZlcnNpdGUgJnF1b3Q7RGVmaWNpZW5jZSBJbnRlbGxlY3R1ZWxsZSBldCBBdXRpc21l
JnF1b3Q7LCBQYXJpcywgRnJhbmNlLiYjeEQ7VUsgRGVtZW50aWEgUmVzZWFyY2ggSW5zdGl0dXRl
IGF0IFRoZSBVbml2ZXJzaXR5IG9mIEVkaW5idXJnaCwgRWRpbmJ1cmdoIE1lZGljYWwgU2Nob29s
LCA0NyBMaXR0bGUgRnJhbmNlIENyZXNjZW50LCBFZGluYnVyZ2gsIFVLLiYjeEQ7RGVwYXJ0bWVu
dCBvZiBHZW5ldGljcywgTHlvbiBVbml2ZXJzaXR5IEhvc3BpdGFscywgTHlvbiwgRnJhbmNlLiYj
eEQ7THlvbiBOZXVyb3NjaWVuY2UgUmVzZWFyY2ggQ2VudHJlLCBDTlJTIFVNUjUyOTIsIElOU0VS
TSBVMTAyOCwgTHlvbiwgRnJhbmNlLiYjeEQ7Q2xhdWRlIEJlcm5hcmQgTHlvbiBJIFVuaXZlcnNp
dHksIEx5b24sIEZyYW5jZS48L2F1dGgtYWRkcmVzcz48dGl0bGVzPjx0aXRsZT5HUklOMkEtcmVs
YXRlZCBkaXNvcmRlcnM6IGdlbm90eXBlIGFuZCBmdW5jdGlvbmFsIGNvbnNlcXVlbmNlIHByZWRp
Y3QgcGhlbm90eXBlPC90aXRsZT48c2Vjb25kYXJ5LXRpdGxlPkJyYWluPC9zZWNvbmRhcnktdGl0
bGU+PC90aXRsZXM+PHBlcmlvZGljYWw+PGZ1bGwtdGl0bGU+QnJhaW48L2Z1bGwtdGl0bGU+PGFi
YnItMT5CcmFpbiA6IGEgam91cm5hbCBvZiBuZXVyb2xvZ3k8L2FiYnItMT48L3BlcmlvZGljYWw+
PHBhZ2VzPjgwLTkyPC9wYWdlcz48dm9sdW1lPjE0Mjwvdm9sdW1lPjxudW1iZXI+MTwvbnVtYmVy
PjxlZGl0aW9uPjIwMTgvMTIvMTQ8L2VkaXRpb24+PGtleXdvcmRzPjxrZXl3b3JkPkFkb2xlc2Nl
bnQ8L2tleXdvcmQ+PGtleXdvcmQ+QWR1bHQ8L2tleXdvcmQ+PGtleXdvcmQ+QWdlZDwva2V5d29y
ZD48a2V5d29yZD5BbmltYWxzPC9rZXl3b3JkPjxrZXl3b3JkPkNlbGxzLCBDdWx0dXJlZDwva2V5
d29yZD48a2V5d29yZD5DZXJlYmVsbGFyIENvcnRleC9tZXRhYm9saXNtPC9rZXl3b3JkPjxrZXl3
b3JkPkNoaWxkPC9rZXl3b3JkPjxrZXl3b3JkPkNoaWxkLCBQcmVzY2hvb2w8L2tleXdvcmQ+PGtl
eXdvcmQ+RXBpbGVwc3kvKmdlbmV0aWNzL3BoeXNpb3BhdGhvbG9neTwva2V5d29yZD48a2V5d29y
ZD5GZW1hbGU8L2tleXdvcmQ+PGtleXdvcmQ+R2Vub3R5cGU8L2tleXdvcmQ+PGtleXdvcmQ+SHVt
YW5zPC9rZXl3b3JkPjxrZXl3b3JkPkluZmFudDwva2V5d29yZD48a2V5d29yZD5NYWxlPC9rZXl3
b3JkPjxrZXl3b3JkPk1pZGRsZSBBZ2VkPC9rZXl3b3JkPjxrZXl3b3JkPk11dGF0aW9uPC9rZXl3
b3JkPjxrZXl3b3JkPk5ldXJvZGV2ZWxvcG1lbnRhbCBEaXNvcmRlcnMvKmdlbmV0aWNzL3BoeXNp
b3BhdGhvbG9neTwva2V5d29yZD48a2V5d29yZD5QaGVub3R5cGU8L2tleXdvcmQ+PGtleXdvcmQ+
UmF0czwva2V5d29yZD48a2V5d29yZD5SZWNlcHRvcnMsIE4tTWV0aHlsLUQtQXNwYXJ0YXRlLypn
ZW5ldGljcy9tZXRhYm9saXNtL3BoeXNpb2xvZ3k8L2tleXdvcmQ+PGtleXdvcmQ+WW91bmcgQWR1
bHQ8L2tleXdvcmQ+PC9rZXl3b3Jkcz48ZGF0ZXM+PHllYXI+MjAxOTwveWVhcj48cHViLWRhdGVz
PjxkYXRlPkphbiAxPC9kYXRlPjwvcHViLWRhdGVzPjwvZGF0ZXM+PGlzYm4+MTQ2MC0yMTU2IChF
bGVjdHJvbmljKSYjeEQ7MDAwNi04OTUwIChMaW5raW5nKTwvaXNibj48YWNjZXNzaW9uLW51bT4z
MDU0NDI1NzwvYWNjZXNzaW9uLW51bT48dXJscz48cmVsYXRlZC11cmxzPjx1cmw+aHR0cHM6Ly93
d3cubmNiaS5ubG0ubmloLmdvdi9wdWJtZWQvMzA1NDQyNTc8L3VybD48L3JlbGF0ZWQtdXJscz48
L3VybHM+PGN1c3RvbTI+UE1DNjMwODMxMDwvY3VzdG9tMj48ZWxlY3Ryb25pYy1yZXNvdXJjZS1u
dW0+MTAuMTA5My9icmFpbi9hd3kzMDQ8L2VsZWN0cm9uaWMtcmVzb3VyY2UtbnVtPjwvcmVjb3Jk
PjwvQ2l0ZT48L0VuZE5vdGU+AG==
</w:fldData>
              </w:fldChar>
            </w:r>
            <w:r w:rsidR="00031C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031C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031C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trehlow et al., 201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04355989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0400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5D1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.2663C&gt;T/p.T888M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686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861C76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35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A2AA22A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249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FB8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C39F6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71C0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B56D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CCD1F45" w14:textId="093D7EBF" w:rsidR="009C4544" w:rsidRPr="009C4544" w:rsidRDefault="0055173E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ZXNzZTwvQXV0aG9yPjxZZWFyPjIwMTg8L1llYXI+PFJl
Y051bT4yMTY8L1JlY051bT48RGlzcGxheVRleHQ+KEhlc3NlIGV0IGFsLiwgMjAxOCk8L0Rpc3Bs
YXlUZXh0PjxyZWNvcmQ+PHJlYy1udW1iZXI+MjE2PC9yZWMtbnVtYmVyPjxmb3JlaWduLWtleXM+
PGtleSBhcHA9IkVOIiBkYi1pZD0iZDVldnY5ZGZqZjB2ZWplYXdhMHZzd3M5ZXR4dHAwOTVyc3hz
IiB0aW1lc3RhbXA9IjAiPjIxNjwva2V5PjwvZm9yZWlnbi1rZXlzPjxyZWYtdHlwZSBuYW1lPSJK
b3VybmFsIEFydGljbGUiPjE3PC9yZWYtdHlwZT48Y29udHJpYnV0b3JzPjxhdXRob3JzPjxhdXRo
b3I+SGVzc2UsIEEuIE4uPC9hdXRob3I+PGF1dGhvcj5CZXZpbGFjcXVhLCBKLjwvYXV0aG9yPjxh
dXRob3I+U2hhbmthciwgSy48L2F1dGhvcj48YXV0aG9yPlJlZGRpLCBILiBWLjwvYXV0aG9yPjwv
YXV0aG9ycz48L2NvbnRyaWJ1dG9ycz48YXV0aC1hZGRyZXNzPlRyYW5zZ2Vub21pYyBJbmMsIDUg
U2NpZW5jZSBQYXJrLCBOZXcgSGF2ZW4sIENULCAwNjUxMSwgVVNBLiYjeEQ7VHJhbnNnZW5vbWlj
IEluYywgNSBTY2llbmNlIFBhcmssIE5ldyBIYXZlbiwgQ1QsIDA2NTExLCBVU0EuIEVsZWN0cm9u
aWMgYWRkcmVzczoga3JpdGlrYS5zaGFua2FyQHVjb25uLmVkdS4mI3hEO1RyYW5zZ2Vub21pYyBJ
bmMsIDUgU2NpZW5jZSBQYXJrLCBOZXcgSGF2ZW4sIENULCAwNjUxMSwgVVNBLiBFbGVjdHJvbmlj
IGFkZHJlc3M6IGhvbmV5cmVkZGlAZ21haWwuY29tLjwvYXV0aC1hZGRyZXNzPjx0aXRsZXM+PHRp
dGxlPlJldHJvc3BlY3RpdmUgZ2Vub3R5cGUtcGhlbm90eXBlIGFuYWx5c2lzIGluIGEgMzA1IHBh
dGllbnQgY29ob3J0IHJlZmVycmVkIGZvciB0ZXN0aW5nIG9mIGEgdGFyZ2V0ZWQgZXBpbGVwc3kg
cGFuZWw8L3RpdGxlPjxzZWNvbmRhcnktdGl0bGU+RXBpbGVwc3kgUmVzPC9zZWNvbmRhcnktdGl0
bGU+PC90aXRsZXM+PHBlcmlvZGljYWw+PGZ1bGwtdGl0bGU+RXBpbGVwc3kgUmVzPC9mdWxsLXRp
dGxlPjxhYmJyLTE+RXBpbGVwc3kgcmVzZWFyY2g8L2FiYnItMT48L3BlcmlvZGljYWw+PHBhZ2Vz
PjUzLTYxPC9wYWdlcz48dm9sdW1lPjE0NDwvdm9sdW1lPjxlZGl0aW9uPjIwMTgvMDUvMjA8L2Vk
aXRpb24+PGtleXdvcmRzPjxrZXl3b3JkPkFkb2xlc2NlbnQ8L2tleXdvcmQ+PGtleXdvcmQ+QWR1
bHQ8L2tleXdvcmQ+PGtleXdvcmQ+QWdlZDwva2V5d29yZD48a2V5d29yZD5DaGlsZDwva2V5d29y
ZD48a2V5d29yZD5DaGlsZCwgUHJlc2Nob29sPC9rZXl3b3JkPjxrZXl3b3JkPkNvaG9ydCBTdHVk
aWVzPC9rZXl3b3JkPjxrZXl3b3JkPkVwaWxlcHN5LypnZW5ldGljcy8qcGh5c2lvcGF0aG9sb2d5
PC9rZXl3b3JkPjxrZXl3b3JkPkZlbWFsZTwva2V5d29yZD48a2V5d29yZD4qR2VuZXRpYyBBc3Nv
Y2lhdGlvbiBTdHVkaWVzPC9rZXl3b3JkPjxrZXl3b3JkPkdlbmV0aWMgUHJlZGlzcG9zaXRpb24g
dG8gRGlzZWFzZS8qZ2VuZXRpY3M8L2tleXdvcmQ+PGtleXdvcmQ+R2VuZXRpYyBUZXN0aW5nPC9r
ZXl3b3JkPjxrZXl3b3JkPkdlbm90eXBlPC9rZXl3b3JkPjxrZXl3b3JkPkh1bWFuczwva2V5d29y
ZD48a2V5d29yZD5JbmZhbnQ8L2tleXdvcmQ+PGtleXdvcmQ+TWFsZTwva2V5d29yZD48a2V5d29y
ZD5NaWRkbGUgQWdlZDwva2V5d29yZD48a2V5d29yZD5QaGVub3R5cGU8L2tleXdvcmQ+PGtleXdv
cmQ+WW91bmcgQWR1bHQ8L2tleXdvcmQ+PGtleXdvcmQ+KkVwaWxlcHN5PC9rZXl3b3JkPjxrZXl3
b3JkPipFcGlsZXB0aWMgcGhlbm90eXBlczwva2V5d29yZD48a2V5d29yZD4qR2Vub3R5cGUtcGhl
bm90eXBlIGNvcnJlbGF0aW9uczwva2V5d29yZD48a2V5d29yZD4qTmV4dC1nZW5lcmF0aW9uIHNl
cXVlbmNpbmc8L2tleXdvcmQ+PGtleXdvcmQ+KlZhcmlhbnQgY2xhc3NpZmljYXRpb248L2tleXdv
cmQ+PC9rZXl3b3Jkcz48ZGF0ZXM+PHllYXI+MjAxODwveWVhcj48cHViLWRhdGVzPjxkYXRlPkF1
ZzwvZGF0ZT48L3B1Yi1kYXRlcz48L2RhdGVzPjxpc2JuPjE4NzItNjg0NCAoRWxlY3Ryb25pYykm
I3hEOzA5MjAtMTIxMSAoTGlua2luZyk8L2lzYm4+PGFjY2Vzc2lvbi1udW0+Mjk3NzgwMzA8L2Fj
Y2Vzc2lvbi1udW0+PHVybHM+PHJlbGF0ZWQtdXJscz48dXJsPmh0dHBzOi8vd3d3Lm5jYmkubmxt
Lm5paC5nb3YvcHVibWVkLzI5Nzc4MDMwPC91cmw+PC9yZWxhdGVkLXVybHM+PC91cmxzPjxlbGVj
dHJvbmljLXJlc291cmNlLW51bT4xMC4xMDE2L2ouZXBsZXBzeXJlcy4yMDE4LjA1LjAwNDwvZWxl
Y3Ryb25pYy1yZXNvdXJjZS1udW0+PC9yZWNvcmQ+PC9DaXRlPjwvRW5kTm90ZT4A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ZXNzZTwvQXV0aG9yPjxZZWFyPjIwMTg8L1llYXI+PFJl
Y051bT4yMTY8L1JlY051bT48RGlzcGxheVRleHQ+KEhlc3NlIGV0IGFsLiwgMjAxOCk8L0Rpc3Bs
YXlUZXh0PjxyZWNvcmQ+PHJlYy1udW1iZXI+MjE2PC9yZWMtbnVtYmVyPjxmb3JlaWduLWtleXM+
PGtleSBhcHA9IkVOIiBkYi1pZD0iZDVldnY5ZGZqZjB2ZWplYXdhMHZzd3M5ZXR4dHAwOTVyc3hz
IiB0aW1lc3RhbXA9IjAiPjIxNjwva2V5PjwvZm9yZWlnbi1rZXlzPjxyZWYtdHlwZSBuYW1lPSJK
b3VybmFsIEFydGljbGUiPjE3PC9yZWYtdHlwZT48Y29udHJpYnV0b3JzPjxhdXRob3JzPjxhdXRo
b3I+SGVzc2UsIEEuIE4uPC9hdXRob3I+PGF1dGhvcj5CZXZpbGFjcXVhLCBKLjwvYXV0aG9yPjxh
dXRob3I+U2hhbmthciwgSy48L2F1dGhvcj48YXV0aG9yPlJlZGRpLCBILiBWLjwvYXV0aG9yPjwv
YXV0aG9ycz48L2NvbnRyaWJ1dG9ycz48YXV0aC1hZGRyZXNzPlRyYW5zZ2Vub21pYyBJbmMsIDUg
U2NpZW5jZSBQYXJrLCBOZXcgSGF2ZW4sIENULCAwNjUxMSwgVVNBLiYjeEQ7VHJhbnNnZW5vbWlj
IEluYywgNSBTY2llbmNlIFBhcmssIE5ldyBIYXZlbiwgQ1QsIDA2NTExLCBVU0EuIEVsZWN0cm9u
aWMgYWRkcmVzczoga3JpdGlrYS5zaGFua2FyQHVjb25uLmVkdS4mI3hEO1RyYW5zZ2Vub21pYyBJ
bmMsIDUgU2NpZW5jZSBQYXJrLCBOZXcgSGF2ZW4sIENULCAwNjUxMSwgVVNBLiBFbGVjdHJvbmlj
IGFkZHJlc3M6IGhvbmV5cmVkZGlAZ21haWwuY29tLjwvYXV0aC1hZGRyZXNzPjx0aXRsZXM+PHRp
dGxlPlJldHJvc3BlY3RpdmUgZ2Vub3R5cGUtcGhlbm90eXBlIGFuYWx5c2lzIGluIGEgMzA1IHBh
dGllbnQgY29ob3J0IHJlZmVycmVkIGZvciB0ZXN0aW5nIG9mIGEgdGFyZ2V0ZWQgZXBpbGVwc3kg
cGFuZWw8L3RpdGxlPjxzZWNvbmRhcnktdGl0bGU+RXBpbGVwc3kgUmVzPC9zZWNvbmRhcnktdGl0
bGU+PC90aXRsZXM+PHBlcmlvZGljYWw+PGZ1bGwtdGl0bGU+RXBpbGVwc3kgUmVzPC9mdWxsLXRp
dGxlPjxhYmJyLTE+RXBpbGVwc3kgcmVzZWFyY2g8L2FiYnItMT48L3BlcmlvZGljYWw+PHBhZ2Vz
PjUzLTYxPC9wYWdlcz48dm9sdW1lPjE0NDwvdm9sdW1lPjxlZGl0aW9uPjIwMTgvMDUvMjA8L2Vk
aXRpb24+PGtleXdvcmRzPjxrZXl3b3JkPkFkb2xlc2NlbnQ8L2tleXdvcmQ+PGtleXdvcmQ+QWR1
bHQ8L2tleXdvcmQ+PGtleXdvcmQ+QWdlZDwva2V5d29yZD48a2V5d29yZD5DaGlsZDwva2V5d29y
ZD48a2V5d29yZD5DaGlsZCwgUHJlc2Nob29sPC9rZXl3b3JkPjxrZXl3b3JkPkNvaG9ydCBTdHVk
aWVzPC9rZXl3b3JkPjxrZXl3b3JkPkVwaWxlcHN5LypnZW5ldGljcy8qcGh5c2lvcGF0aG9sb2d5
PC9rZXl3b3JkPjxrZXl3b3JkPkZlbWFsZTwva2V5d29yZD48a2V5d29yZD4qR2VuZXRpYyBBc3Nv
Y2lhdGlvbiBTdHVkaWVzPC9rZXl3b3JkPjxrZXl3b3JkPkdlbmV0aWMgUHJlZGlzcG9zaXRpb24g
dG8gRGlzZWFzZS8qZ2VuZXRpY3M8L2tleXdvcmQ+PGtleXdvcmQ+R2VuZXRpYyBUZXN0aW5nPC9r
ZXl3b3JkPjxrZXl3b3JkPkdlbm90eXBlPC9rZXl3b3JkPjxrZXl3b3JkPkh1bWFuczwva2V5d29y
ZD48a2V5d29yZD5JbmZhbnQ8L2tleXdvcmQ+PGtleXdvcmQ+TWFsZTwva2V5d29yZD48a2V5d29y
ZD5NaWRkbGUgQWdlZDwva2V5d29yZD48a2V5d29yZD5QaGVub3R5cGU8L2tleXdvcmQ+PGtleXdv
cmQ+WW91bmcgQWR1bHQ8L2tleXdvcmQ+PGtleXdvcmQ+KkVwaWxlcHN5PC9rZXl3b3JkPjxrZXl3
b3JkPipFcGlsZXB0aWMgcGhlbm90eXBlczwva2V5d29yZD48a2V5d29yZD4qR2Vub3R5cGUtcGhl
bm90eXBlIGNvcnJlbGF0aW9uczwva2V5d29yZD48a2V5d29yZD4qTmV4dC1nZW5lcmF0aW9uIHNl
cXVlbmNpbmc8L2tleXdvcmQ+PGtleXdvcmQ+KlZhcmlhbnQgY2xhc3NpZmljYXRpb248L2tleXdv
cmQ+PC9rZXl3b3Jkcz48ZGF0ZXM+PHllYXI+MjAxODwveWVhcj48cHViLWRhdGVzPjxkYXRlPkF1
ZzwvZGF0ZT48L3B1Yi1kYXRlcz48L2RhdGVzPjxpc2JuPjE4NzItNjg0NCAoRWxlY3Ryb25pYykm
I3hEOzA5MjAtMTIxMSAoTGlua2luZyk8L2lzYm4+PGFjY2Vzc2lvbi1udW0+Mjk3NzgwMzA8L2Fj
Y2Vzc2lvbi1udW0+PHVybHM+PHJlbGF0ZWQtdXJscz48dXJsPmh0dHBzOi8vd3d3Lm5jYmkubmxt
Lm5paC5nb3YvcHVibWVkLzI5Nzc4MDMwPC91cmw+PC9yZWxhdGVkLXVybHM+PC91cmxzPjxlbGVj
dHJvbmljLXJlc291cmNlLW51bT4xMC4xMDE2L2ouZXBsZXBzeXJlcy4yMDE4LjA1LjAwNDwvZWxl
Y3Ryb25pYy1yZXNvdXJjZS1udW0+PC9yZWNvcmQ+PC9DaXRlPjwvRW5kTm90ZT4A
</w:fldData>
              </w:fldCha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031C4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Hesse et al., 2018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12387C35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8A7B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 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53C8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710A&gt;T/p.I904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77C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572253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70AA3B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A38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P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8282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707F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8859D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6BAAAD5" w14:textId="51600C4E" w:rsidR="009C4544" w:rsidRPr="009C4544" w:rsidRDefault="002535C2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mke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4CF194CE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1B407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7" w:name="RANGE!A64"/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</w:t>
            </w:r>
            <w:bookmarkEnd w:id="7"/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441E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723C&gt;T/p.S908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91E4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386902D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C55D89A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3660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cal epilepsy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D414E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F1A5C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3122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CF0CCE7" w14:textId="7911C4EF" w:rsidR="009C4544" w:rsidRPr="009C4544" w:rsidRDefault="0055173E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EYXp6bzwvQXV0aG9yPjxZZWFyPjIwMTg8L1llYXI+PFJl
Y051bT42NzI8L1JlY051bT48RGlzcGxheVRleHQ+KERhenpvIGV0IGFsLiwgMjAxOCk8L0Rpc3Bs
YXlUZXh0PjxyZWNvcmQ+PHJlYy1udW1iZXI+NjcyPC9yZWMtbnVtYmVyPjxmb3JlaWduLWtleXM+
PGtleSBhcHA9IkVOIiBkYi1pZD0iZDVldnY5ZGZqZjB2ZWplYXdhMHZzd3M5ZXR4dHAwOTVyc3hz
IiB0aW1lc3RhbXA9IjE2MjY2MDYzODAiPjY3Mjwva2V5PjwvZm9yZWlnbi1rZXlzPjxyZWYtdHlw
ZSBuYW1lPSJKb3VybmFsIEFydGljbGUiPjE3PC9yZWYtdHlwZT48Y29udHJpYnV0b3JzPjxhdXRo
b3JzPjxhdXRob3I+RGF6em8sIEUuPC9hdXRob3I+PGF1dGhvcj5SZWhiZXJnLCBLLjwvYXV0aG9y
PjxhdXRob3I+TWljaGVsdWNjaSwgUi48L2F1dGhvcj48YXV0aG9yPlBhc3NhcmVsbGksIEQuPC9h
dXRob3I+PGF1dGhvcj5Cb25pdmVyLCBDLjwvYXV0aG9yPjxhdXRob3I+VmlhbmVsbG8gRHJpLCBW
LjwvYXV0aG9yPjxhdXRob3I+U3RyaWFubywgUC48L2F1dGhvcj48YXV0aG9yPlN0cmlhbm8sIFMu
PC9hdXRob3I+PGF1dGhvcj5QYXN0ZXJrYW1wLCBSLiBKLjwvYXV0aG9yPjxhdXRob3I+Tm9iaWxl
LCBDLjwvYXV0aG9yPjwvYXV0aG9ycz48L2NvbnRyaWJ1dG9ycz48YXV0aC1hZGRyZXNzPkNOUi1O
ZXVyb3NjaWVuY2UgSW5zdGl0dXRlLCBTZWN0aW9uIG9mIFBhZHVhLCBQYWRvdmEsIEl0YWx5LiYj
eEQ7RGVwYXJ0bWVudCBvZiBUcmFuc2xhdGlvbmFsIE5ldXJvc2NpZW5jZSwgQnJhaW4gQ2VudGVy
IFJ1ZG9sZiBNYWdudXMsIFVNQyBVdHJlY2h0LCBVdHJlY2h0IFVuaXZlcnNpdHksIFV0cmVjaHQs
IFRoZSBOZXRoZXJsYW5kcy4mI3hEO0lSQ0NTLUluc3RpdHV0ZSBvZiBOZXVyb2xvZ2ljYWwgU2Np
ZW5jZXMgb2YgQm9sb2duYSwgVW5pdCBvZiBOZXVyb2xvZ3ksIEJlbGxhcmlhIEhvc3BpdGFsLCBC
b2xvZ25hLCBJdGFseS4mI3hEO0RpdmlzaW9uIG9mIE5ldXJvbG9neSwgSW5mZXJtaSBIb3NwaXRh
bCwgRmFlbnphLCBJdGFseS4mI3hEO0NsaW5pY2FsIE5ldXJvcGh5c2lvbG9neSwgRGVwYXJ0bWVu
dCBvZiBQZWRpYXRyaWNzLCBVbml2ZXJzaXR5IG9mIFBhZHVhLCBQYWRvdmEsIEl0YWx5LiYjeEQ7
QVBTUyBUcmVudG8sIE1lbnRhbCBIZWFsdGggRGVwYXJ0bWVudCwgQ2hpbGQgYW5kIEFkb2xlc2Nl
bnQgTmV1cm9wc2ljaGlhdHJ5IDEsIFRyZW50bywgSXRhbHkuJiN4RDtQZWRpYXRyaWMgTmV1cm9s
b2d5IGFuZCBNdXNjdWxhciBEaXNlYXNlcyBVbml0LCBEZXBhcnRtZW50IG9mIE5ldXJvc2NpZW5j
ZXMsIFJlaGFiaWxpdGF0aW9uLCBPcGh0aGFsbW9sb2d5LCBHZW5ldGljcywgTWF0ZXJuYWwgYW5k
IENoaWxkIEhlYWx0aCwgVW5pdmVyc2l0eSBvZiBHZW5vYSwgJnF1b3Q7Ry4gR2FzbGluaSZxdW90
OyBJbnN0aXR1dGUsIEdlbm92YSwgSXRhbHkuJiN4RDtEZXBhcnRtZW50IG9mIE5ldXJvbG9naWNh
bCBTY2llbmNlcywgRmVkZXJpY28gSUkgVW5pdmVyc2l0eSwgTmFwb2xpLCBJdGFseS4mI3hEO0Rl
cGFydG1lbnQgb2YgQmlvbWVkaWNhbCBTY2llbmNlcywgVW5pdmVyc2l0eSBvZiBQYWR1YSwgUGFk
b3ZhLCBJdGFseS48L2F1dGgtYWRkcmVzcz48dGl0bGVzPjx0aXRsZT5NdXRhdGlvbnMgaW4gTUlD
QUwtMWNhdXNlIGF1dG9zb21hbC1kb21pbmFudCBsYXRlcmFsIHRlbXBvcmFsIGVwaWxlcHN5PC90
aXRsZT48c2Vjb25kYXJ5LXRpdGxlPkFubiBOZXVyb2w8L3NlY29uZGFyeS10aXRsZT48YWx0LXRp
dGxlPkFubmFscyBvZiBuZXVyb2xvZ3k8L2FsdC10aXRsZT48L3RpdGxlcz48cGVyaW9kaWNhbD48
ZnVsbC10aXRsZT5Bbm4gTmV1cm9sPC9mdWxsLXRpdGxlPjxhYmJyLTE+QW5uYWxzIG9mIG5ldXJv
bG9neTwvYWJici0xPjwvcGVyaW9kaWNhbD48YWx0LXBlcmlvZGljYWw+PGZ1bGwtdGl0bGU+QW5u
IE5ldXJvbDwvZnVsbC10aXRsZT48YWJici0xPkFubmFscyBvZiBuZXVyb2xvZ3k8L2FiYnItMT48
L2FsdC1wZXJpb2RpY2FsPjxwYWdlcz40ODMtNDkzPC9wYWdlcz48dm9sdW1lPjgzPC92b2x1bWU+
PG51bWJlcj4zPC9udW1iZXI+PGVkaXRpb24+MjAxOC8wMi8wMzwvZWRpdGlvbj48a2V5d29yZHM+
PGtleXdvcmQ+QWRhcHRvciBQcm90ZWlucywgU2lnbmFsIFRyYW5zZHVjaW5nLypnZW5ldGljczwv
a2V5d29yZD48a2V5d29yZD5BZHVsdDwva2V5d29yZD48a2V5d29yZD5BbWlubyBBY2lkIFNlcXVl
bmNlPC9rZXl3b3JkPjxrZXl3b3JkPkFuaW1hbHM8L2tleXdvcmQ+PGtleXdvcmQ+Q09TIENlbGxz
PC9rZXl3b3JkPjxrZXl3b3JkPkNobG9yb2NlYnVzIGFldGhpb3BzPC9rZXl3b3JkPjxrZXl3b3Jk
PkNvaG9ydCBTdHVkaWVzPC9rZXl3b3JkPjxrZXl3b3JkPkN5dG9za2VsZXRhbCBQcm90ZWlucy8q
Z2VuZXRpY3M8L2tleXdvcmQ+PGtleXdvcmQ+RXBpbGVwc3ksIFRlbXBvcmFsIExvYmUvKmRpYWdu
b3Npcy8qZ2VuZXRpY3M8L2tleXdvcmQ+PGtleXdvcmQ+RmVtYWxlPC9rZXl3b3JkPjxrZXl3b3Jk
PkdlbmV0aWMgVmFyaWF0aW9uLypnZW5ldGljczwva2V5d29yZD48a2V5d29yZD5IdW1hbnM8L2tl
eXdvcmQ+PGtleXdvcmQ+SXRhbHk8L2tleXdvcmQ+PGtleXdvcmQ+TElNIERvbWFpbiBQcm90ZWlu
cy8qZ2VuZXRpY3M8L2tleXdvcmQ+PGtleXdvcmQ+TWFsZTwva2V5d29yZD48a2V5d29yZD5NaWNy
b2ZpbGFtZW50IFByb3RlaW5zPC9rZXl3b3JkPjxrZXl3b3JkPk1pZGRsZSBBZ2VkPC9rZXl3b3Jk
PjxrZXl3b3JkPk1peGVkIEZ1bmN0aW9uIE94eWdlbmFzZXM8L2tleXdvcmQ+PGtleXdvcmQ+TXV0
YXRpb24vKmdlbmV0aWNzPC9rZXl3b3JkPjxrZXl3b3JkPlBlZGlncmVlPC9rZXl3b3JkPjxrZXl3
b3JkPllvdW5nIEFkdWx0PC9rZXl3b3JkPjwva2V5d29yZHM+PGRhdGVzPjx5ZWFyPjIwMTg8L3ll
YXI+PHB1Yi1kYXRlcz48ZGF0ZT5NYXI8L2RhdGU+PC9wdWItZGF0ZXM+PC9kYXRlcz48aXNibj4w
MzY0LTUxMzQ8L2lzYm4+PGFjY2Vzc2lvbi1udW0+MjkzOTQ1MDA8L2FjY2Vzc2lvbi1udW0+PHVy
bHM+PC91cmxzPjxlbGVjdHJvbmljLXJlc291cmNlLW51bT4xMC4xMDAyL2FuYS4yNTE2NzwvZWxl
Y3Ryb25pYy1yZXNvdXJjZS1udW0+PHJlbW90ZS1kYXRhYmFzZS1wcm92aWRlcj5OTE08L3JlbW90
ZS1kYXRhYmFzZS1wcm92aWRlcj48bGFuZ3VhZ2U+ZW5nPC9sYW5ndWFnZT48L3JlY29yZD48L0Np
dGU+PC9FbmROb3RlPgB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EYXp6bzwvQXV0aG9yPjxZZWFyPjIwMTg8L1llYXI+PFJl
Y051bT42NzI8L1JlY051bT48RGlzcGxheVRleHQ+KERhenpvIGV0IGFsLiwgMjAxOCk8L0Rpc3Bs
YXlUZXh0PjxyZWNvcmQ+PHJlYy1udW1iZXI+NjcyPC9yZWMtbnVtYmVyPjxmb3JlaWduLWtleXM+
PGtleSBhcHA9IkVOIiBkYi1pZD0iZDVldnY5ZGZqZjB2ZWplYXdhMHZzd3M5ZXR4dHAwOTVyc3hz
IiB0aW1lc3RhbXA9IjE2MjY2MDYzODAiPjY3Mjwva2V5PjwvZm9yZWlnbi1rZXlzPjxyZWYtdHlw
ZSBuYW1lPSJKb3VybmFsIEFydGljbGUiPjE3PC9yZWYtdHlwZT48Y29udHJpYnV0b3JzPjxhdXRo
b3JzPjxhdXRob3I+RGF6em8sIEUuPC9hdXRob3I+PGF1dGhvcj5SZWhiZXJnLCBLLjwvYXV0aG9y
PjxhdXRob3I+TWljaGVsdWNjaSwgUi48L2F1dGhvcj48YXV0aG9yPlBhc3NhcmVsbGksIEQuPC9h
dXRob3I+PGF1dGhvcj5Cb25pdmVyLCBDLjwvYXV0aG9yPjxhdXRob3I+VmlhbmVsbG8gRHJpLCBW
LjwvYXV0aG9yPjxhdXRob3I+U3RyaWFubywgUC48L2F1dGhvcj48YXV0aG9yPlN0cmlhbm8sIFMu
PC9hdXRob3I+PGF1dGhvcj5QYXN0ZXJrYW1wLCBSLiBKLjwvYXV0aG9yPjxhdXRob3I+Tm9iaWxl
LCBDLjwvYXV0aG9yPjwvYXV0aG9ycz48L2NvbnRyaWJ1dG9ycz48YXV0aC1hZGRyZXNzPkNOUi1O
ZXVyb3NjaWVuY2UgSW5zdGl0dXRlLCBTZWN0aW9uIG9mIFBhZHVhLCBQYWRvdmEsIEl0YWx5LiYj
eEQ7RGVwYXJ0bWVudCBvZiBUcmFuc2xhdGlvbmFsIE5ldXJvc2NpZW5jZSwgQnJhaW4gQ2VudGVy
IFJ1ZG9sZiBNYWdudXMsIFVNQyBVdHJlY2h0LCBVdHJlY2h0IFVuaXZlcnNpdHksIFV0cmVjaHQs
IFRoZSBOZXRoZXJsYW5kcy4mI3hEO0lSQ0NTLUluc3RpdHV0ZSBvZiBOZXVyb2xvZ2ljYWwgU2Np
ZW5jZXMgb2YgQm9sb2duYSwgVW5pdCBvZiBOZXVyb2xvZ3ksIEJlbGxhcmlhIEhvc3BpdGFsLCBC
b2xvZ25hLCBJdGFseS4mI3hEO0RpdmlzaW9uIG9mIE5ldXJvbG9neSwgSW5mZXJtaSBIb3NwaXRh
bCwgRmFlbnphLCBJdGFseS4mI3hEO0NsaW5pY2FsIE5ldXJvcGh5c2lvbG9neSwgRGVwYXJ0bWVu
dCBvZiBQZWRpYXRyaWNzLCBVbml2ZXJzaXR5IG9mIFBhZHVhLCBQYWRvdmEsIEl0YWx5LiYjeEQ7
QVBTUyBUcmVudG8sIE1lbnRhbCBIZWFsdGggRGVwYXJ0bWVudCwgQ2hpbGQgYW5kIEFkb2xlc2Nl
bnQgTmV1cm9wc2ljaGlhdHJ5IDEsIFRyZW50bywgSXRhbHkuJiN4RDtQZWRpYXRyaWMgTmV1cm9s
b2d5IGFuZCBNdXNjdWxhciBEaXNlYXNlcyBVbml0LCBEZXBhcnRtZW50IG9mIE5ldXJvc2NpZW5j
ZXMsIFJlaGFiaWxpdGF0aW9uLCBPcGh0aGFsbW9sb2d5LCBHZW5ldGljcywgTWF0ZXJuYWwgYW5k
IENoaWxkIEhlYWx0aCwgVW5pdmVyc2l0eSBvZiBHZW5vYSwgJnF1b3Q7Ry4gR2FzbGluaSZxdW90
OyBJbnN0aXR1dGUsIEdlbm92YSwgSXRhbHkuJiN4RDtEZXBhcnRtZW50IG9mIE5ldXJvbG9naWNh
bCBTY2llbmNlcywgRmVkZXJpY28gSUkgVW5pdmVyc2l0eSwgTmFwb2xpLCBJdGFseS4mI3hEO0Rl
cGFydG1lbnQgb2YgQmlvbWVkaWNhbCBTY2llbmNlcywgVW5pdmVyc2l0eSBvZiBQYWR1YSwgUGFk
b3ZhLCBJdGFseS48L2F1dGgtYWRkcmVzcz48dGl0bGVzPjx0aXRsZT5NdXRhdGlvbnMgaW4gTUlD
QUwtMWNhdXNlIGF1dG9zb21hbC1kb21pbmFudCBsYXRlcmFsIHRlbXBvcmFsIGVwaWxlcHN5PC90
aXRsZT48c2Vjb25kYXJ5LXRpdGxlPkFubiBOZXVyb2w8L3NlY29uZGFyeS10aXRsZT48YWx0LXRp
dGxlPkFubmFscyBvZiBuZXVyb2xvZ3k8L2FsdC10aXRsZT48L3RpdGxlcz48cGVyaW9kaWNhbD48
ZnVsbC10aXRsZT5Bbm4gTmV1cm9sPC9mdWxsLXRpdGxlPjxhYmJyLTE+QW5uYWxzIG9mIG5ldXJv
bG9neTwvYWJici0xPjwvcGVyaW9kaWNhbD48YWx0LXBlcmlvZGljYWw+PGZ1bGwtdGl0bGU+QW5u
IE5ldXJvbDwvZnVsbC10aXRsZT48YWJici0xPkFubmFscyBvZiBuZXVyb2xvZ3k8L2FiYnItMT48
L2FsdC1wZXJpb2RpY2FsPjxwYWdlcz40ODMtNDkzPC9wYWdlcz48dm9sdW1lPjgzPC92b2x1bWU+
PG51bWJlcj4zPC9udW1iZXI+PGVkaXRpb24+MjAxOC8wMi8wMzwvZWRpdGlvbj48a2V5d29yZHM+
PGtleXdvcmQ+QWRhcHRvciBQcm90ZWlucywgU2lnbmFsIFRyYW5zZHVjaW5nLypnZW5ldGljczwv
a2V5d29yZD48a2V5d29yZD5BZHVsdDwva2V5d29yZD48a2V5d29yZD5BbWlubyBBY2lkIFNlcXVl
bmNlPC9rZXl3b3JkPjxrZXl3b3JkPkFuaW1hbHM8L2tleXdvcmQ+PGtleXdvcmQ+Q09TIENlbGxz
PC9rZXl3b3JkPjxrZXl3b3JkPkNobG9yb2NlYnVzIGFldGhpb3BzPC9rZXl3b3JkPjxrZXl3b3Jk
PkNvaG9ydCBTdHVkaWVzPC9rZXl3b3JkPjxrZXl3b3JkPkN5dG9za2VsZXRhbCBQcm90ZWlucy8q
Z2VuZXRpY3M8L2tleXdvcmQ+PGtleXdvcmQ+RXBpbGVwc3ksIFRlbXBvcmFsIExvYmUvKmRpYWdu
b3Npcy8qZ2VuZXRpY3M8L2tleXdvcmQ+PGtleXdvcmQ+RmVtYWxlPC9rZXl3b3JkPjxrZXl3b3Jk
PkdlbmV0aWMgVmFyaWF0aW9uLypnZW5ldGljczwva2V5d29yZD48a2V5d29yZD5IdW1hbnM8L2tl
eXdvcmQ+PGtleXdvcmQ+SXRhbHk8L2tleXdvcmQ+PGtleXdvcmQ+TElNIERvbWFpbiBQcm90ZWlu
cy8qZ2VuZXRpY3M8L2tleXdvcmQ+PGtleXdvcmQ+TWFsZTwva2V5d29yZD48a2V5d29yZD5NaWNy
b2ZpbGFtZW50IFByb3RlaW5zPC9rZXl3b3JkPjxrZXl3b3JkPk1pZGRsZSBBZ2VkPC9rZXl3b3Jk
PjxrZXl3b3JkPk1peGVkIEZ1bmN0aW9uIE94eWdlbmFzZXM8L2tleXdvcmQ+PGtleXdvcmQ+TXV0
YXRpb24vKmdlbmV0aWNzPC9rZXl3b3JkPjxrZXl3b3JkPlBlZGlncmVlPC9rZXl3b3JkPjxrZXl3
b3JkPllvdW5nIEFkdWx0PC9rZXl3b3JkPjwva2V5d29yZHM+PGRhdGVzPjx5ZWFyPjIwMTg8L3ll
YXI+PHB1Yi1kYXRlcz48ZGF0ZT5NYXI8L2RhdGU+PC9wdWItZGF0ZXM+PC9kYXRlcz48aXNibj4w
MzY0LTUxMzQ8L2lzYm4+PGFjY2Vzc2lvbi1udW0+MjkzOTQ1MDA8L2FjY2Vzc2lvbi1udW0+PHVy
bHM+PC91cmxzPjxlbGVjdHJvbmljLXJlc291cmNlLW51bT4xMC4xMDAyL2FuYS4yNTE2NzwvZWxl
Y3Ryb25pYy1yZXNvdXJjZS1udW0+PHJlbW90ZS1kYXRhYmFzZS1wcm92aWRlcj5OTE08L3JlbW90
ZS1kYXRhYmFzZS1wcm92aWRlcj48bGFuZ3VhZ2U+ZW5nPC9sYW5ndWFnZT48L3JlY29yZD48L0Np
dGU+PC9FbmROb3RlPgB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Dazzo et al., 2018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287F4CA2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68956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F94AA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797G&gt;A/p.D933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114E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A0FA51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53E4A3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E88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K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6769D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358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993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chang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408966B" w14:textId="0232E8FA" w:rsidR="009C4544" w:rsidRPr="009C4544" w:rsidRDefault="00190DE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sca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;</w:t>
            </w:r>
            <w:r w:rsidR="009633C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ZGRpczwvQXV0aG9yPjxZZWFyPjIwMTc8L1llYXI+PFJl
Y051bT45MjwvUmVjTnVtPjxEaXNwbGF5VGV4dD4oQWRkaXMgZXQgYWwuLCAyMDE3KTwvRGlzcGxh
eVRleHQ+PHJlY29yZD48cmVjLW51bWJlcj45MjwvcmVjLW51bWJlcj48Zm9yZWlnbi1rZXlzPjxr
ZXkgYXBwPSJFTiIgZGItaWQ9ImQ1ZXZ2OWRmamYwdmVqZWF3YTB2c3dzOWV0eHRwMDk1cnN4cyIg
dGltZXN0YW1wPSIwIj45Mjwva2V5PjwvZm9yZWlnbi1rZXlzPjxyZWYtdHlwZSBuYW1lPSJKb3Vy
bmFsIEFydGljbGUiPjE3PC9yZWYtdHlwZT48Y29udHJpYnV0b3JzPjxhdXRob3JzPjxhdXRob3I+
QWRkaXMsIEwuPC9hdXRob3I+PGF1dGhvcj5WaXJkZWUsIEouIEsuPC9hdXRob3I+PGF1dGhvcj5W
aWRsZXIsIEwuIFIuPC9hdXRob3I+PGF1dGhvcj5Db2xsaWVyLCBELiBBLjwvYXV0aG9yPjxhdXRo
b3I+UGFsLCBELiBLLjwvYXV0aG9yPjxhdXRob3I+VXJzdSwgRC48L2F1dGhvcj48L2F1dGhvcnM+
PC9jb250cmlidXRvcnM+PGF1dGgtYWRkcmVzcz5EZXBhcnRtZW50IG9mIEJhc2ljIGFuZCBDbGlu
aWNhbCBOZXVyb3NjaWVuY2UsIEluc3RpdHV0ZSBvZiBQc3ljaGlhdHJ5LCBQc3ljaG9sb2d5IGFu
ZCBOZXVyb3NjaWVuY2UsIEtpbmcmYXBvcztzIENvbGxlZ2UgTG9uZG9uLCBMb25kb24sIFVLLiBs
YXVyYS5hZGRpc0BrY2wuYWMudWsuJiN4RDtOZXVyb3NjaWVuY2UgRGlzY292ZXJ5LCBFbGkgTGls
bHkgUmVzZWFyY2ggQ2VudHJlLCBXaW5kbGVzaGFtLCBTdXJyZXksIFVLLiBsYXVyYS5hZGRpc0Br
Y2wuYWMudWsuJiN4RDtOZXVyb3NjaWVuY2UgRGlzY292ZXJ5LCBFbGkgTGlsbHkgUmVzZWFyY2gg
Q2VudHJlLCBXaW5kbGVzaGFtLCBTdXJyZXksIFVLLiYjeEQ7RGVwYXJ0bWVudCBvZiBCYXNpYyBh
bmQgQ2xpbmljYWwgTmV1cm9zY2llbmNlLCBJbnN0aXR1dGUgb2YgUHN5Y2hpYXRyeSwgUHN5Y2hv
bG9neSBhbmQgTmV1cm9zY2llbmNlLCBLaW5nJmFwb3M7cyBDb2xsZWdlIExvbmRvbiwgTG9uZG9u
LCBVSy48L2F1dGgtYWRkcmVzcz48dGl0bGVzPjx0aXRsZT5FcGlsZXBzeS1hc3NvY2lhdGVkIEdS
SU4yQSBtdXRhdGlvbnMgcmVkdWNlIE5NREEgcmVjZXB0b3IgdHJhZmZpY2tpbmcgYW5kIGFnb25p
c3QgcG90ZW5jeSAtIG1vbGVjdWxhciBwcm9maWxpbmcgYW5kIGZ1bmN0aW9uYWwgcmVzY3VlPC90
aXRsZT48c2Vjb25kYXJ5LXRpdGxlPlNjaSBSZXA8L3NlY29uZGFyeS10aXRsZT48L3RpdGxlcz48
cGVyaW9kaWNhbD48ZnVsbC10aXRsZT5TY2kgUmVwPC9mdWxsLXRpdGxlPjwvcGVyaW9kaWNhbD48
cGFnZXM+NjY8L3BhZ2VzPjx2b2x1bWU+Nzwvdm9sdW1lPjxudW1iZXI+MTwvbnVtYmVyPjxlZGl0
aW9uPjIwMTcvMDMvMDE8L2VkaXRpb24+PGtleXdvcmRzPjxrZXl3b3JkPkJsb3R0aW5nLCBXZXN0
ZXJuPC9rZXl3b3JkPjxrZXl3b3JkPkNhbGNpdW0vbWV0YWJvbGlzbTwva2V5d29yZD48a2V5d29y
ZD5FcGlsZXBzeS8qZ2VuZXRpY3MvcGh5c2lvcGF0aG9sb2d5PC9rZXl3b3JkPjxrZXl3b3JkPkdl
bmUgRXhwcmVzc2lvbiBQcm9maWxpbmc8L2tleXdvcmQ+PGtleXdvcmQ+R2x1dGFtYXRlcy9tZXRh
Ym9saXNtPC9rZXl3b3JkPjxrZXl3b3JkPkdseWNpbmUvbWV0YWJvbGlzbTwva2V5d29yZD48a2V5
d29yZD5IRUsyOTMgQ2VsbHM8L2tleXdvcmQ+PGtleXdvcmQ+SHVtYW5zPC9rZXl3b3JkPjxrZXl3
b3JkPk1pY3Jvc2NvcHksIENvbmZvY2FsPC9rZXl3b3JkPjxrZXl3b3JkPipNdXRhdGlvbiwgTWlz
c2Vuc2U8L2tleXdvcmQ+PGtleXdvcmQ+UGF0Y2gtQ2xhbXAgVGVjaG5pcXVlczwva2V5d29yZD48
a2V5d29yZD5SZWNlcHRvcnMsIE4tTWV0aHlsLUQtQXNwYXJ0YXRlLyphZ29uaXN0cy9nZW5ldGlj
czwva2V5d29yZD48L2tleXdvcmRzPjxkYXRlcz48eWVhcj4yMDE3PC95ZWFyPjxwdWItZGF0ZXM+
PGRhdGU+RmViIDI3PC9kYXRlPjwvcHViLWRhdGVzPjwvZGF0ZXM+PGlzYm4+MjA0NS0yMzIyIChF
bGVjdHJvbmljKSYjeEQ7MjA0NS0yMzIyIChMaW5raW5nKTwvaXNibj48YWNjZXNzaW9uLW51bT4y
ODI0Mjg3NzwvYWNjZXNzaW9uLW51bT48dXJscz48cmVsYXRlZC11cmxzPjx1cmw+aHR0cHM6Ly93
d3cubmNiaS5ubG0ubmloLmdvdi9wdWJtZWQvMjgyNDI4Nzc8L3VybD48L3JlbGF0ZWQtdXJscz48
L3VybHM+PGN1c3RvbTI+UE1DNTQyNzg0NzwvY3VzdG9tMj48ZWxlY3Ryb25pYy1yZXNvdXJjZS1u
dW0+MTAuMTAzOC9zNDE1OTgtMDE3LTAwMTE1LXc8L2VsZWN0cm9uaWMtcmVzb3VyY2UtbnVtPjwv
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ZGRpczwvQXV0aG9yPjxZZWFyPjIwMTc8L1llYXI+PFJl
Y051bT45MjwvUmVjTnVtPjxEaXNwbGF5VGV4dD4oQWRkaXMgZXQgYWwuLCAyMDE3KTwvRGlzcGxh
eVRleHQ+PHJlY29yZD48cmVjLW51bWJlcj45MjwvcmVjLW51bWJlcj48Zm9yZWlnbi1rZXlzPjxr
ZXkgYXBwPSJFTiIgZGItaWQ9ImQ1ZXZ2OWRmamYwdmVqZWF3YTB2c3dzOWV0eHRwMDk1cnN4cyIg
dGltZXN0YW1wPSIwIj45Mjwva2V5PjwvZm9yZWlnbi1rZXlzPjxyZWYtdHlwZSBuYW1lPSJKb3Vy
bmFsIEFydGljbGUiPjE3PC9yZWYtdHlwZT48Y29udHJpYnV0b3JzPjxhdXRob3JzPjxhdXRob3I+
QWRkaXMsIEwuPC9hdXRob3I+PGF1dGhvcj5WaXJkZWUsIEouIEsuPC9hdXRob3I+PGF1dGhvcj5W
aWRsZXIsIEwuIFIuPC9hdXRob3I+PGF1dGhvcj5Db2xsaWVyLCBELiBBLjwvYXV0aG9yPjxhdXRo
b3I+UGFsLCBELiBLLjwvYXV0aG9yPjxhdXRob3I+VXJzdSwgRC48L2F1dGhvcj48L2F1dGhvcnM+
PC9jb250cmlidXRvcnM+PGF1dGgtYWRkcmVzcz5EZXBhcnRtZW50IG9mIEJhc2ljIGFuZCBDbGlu
aWNhbCBOZXVyb3NjaWVuY2UsIEluc3RpdHV0ZSBvZiBQc3ljaGlhdHJ5LCBQc3ljaG9sb2d5IGFu
ZCBOZXVyb3NjaWVuY2UsIEtpbmcmYXBvcztzIENvbGxlZ2UgTG9uZG9uLCBMb25kb24sIFVLLiBs
YXVyYS5hZGRpc0BrY2wuYWMudWsuJiN4RDtOZXVyb3NjaWVuY2UgRGlzY292ZXJ5LCBFbGkgTGls
bHkgUmVzZWFyY2ggQ2VudHJlLCBXaW5kbGVzaGFtLCBTdXJyZXksIFVLLiBsYXVyYS5hZGRpc0Br
Y2wuYWMudWsuJiN4RDtOZXVyb3NjaWVuY2UgRGlzY292ZXJ5LCBFbGkgTGlsbHkgUmVzZWFyY2gg
Q2VudHJlLCBXaW5kbGVzaGFtLCBTdXJyZXksIFVLLiYjeEQ7RGVwYXJ0bWVudCBvZiBCYXNpYyBh
bmQgQ2xpbmljYWwgTmV1cm9zY2llbmNlLCBJbnN0aXR1dGUgb2YgUHN5Y2hpYXRyeSwgUHN5Y2hv
bG9neSBhbmQgTmV1cm9zY2llbmNlLCBLaW5nJmFwb3M7cyBDb2xsZWdlIExvbmRvbiwgTG9uZG9u
LCBVSy48L2F1dGgtYWRkcmVzcz48dGl0bGVzPjx0aXRsZT5FcGlsZXBzeS1hc3NvY2lhdGVkIEdS
SU4yQSBtdXRhdGlvbnMgcmVkdWNlIE5NREEgcmVjZXB0b3IgdHJhZmZpY2tpbmcgYW5kIGFnb25p
c3QgcG90ZW5jeSAtIG1vbGVjdWxhciBwcm9maWxpbmcgYW5kIGZ1bmN0aW9uYWwgcmVzY3VlPC90
aXRsZT48c2Vjb25kYXJ5LXRpdGxlPlNjaSBSZXA8L3NlY29uZGFyeS10aXRsZT48L3RpdGxlcz48
cGVyaW9kaWNhbD48ZnVsbC10aXRsZT5TY2kgUmVwPC9mdWxsLXRpdGxlPjwvcGVyaW9kaWNhbD48
cGFnZXM+NjY8L3BhZ2VzPjx2b2x1bWU+Nzwvdm9sdW1lPjxudW1iZXI+MTwvbnVtYmVyPjxlZGl0
aW9uPjIwMTcvMDMvMDE8L2VkaXRpb24+PGtleXdvcmRzPjxrZXl3b3JkPkJsb3R0aW5nLCBXZXN0
ZXJuPC9rZXl3b3JkPjxrZXl3b3JkPkNhbGNpdW0vbWV0YWJvbGlzbTwva2V5d29yZD48a2V5d29y
ZD5FcGlsZXBzeS8qZ2VuZXRpY3MvcGh5c2lvcGF0aG9sb2d5PC9rZXl3b3JkPjxrZXl3b3JkPkdl
bmUgRXhwcmVzc2lvbiBQcm9maWxpbmc8L2tleXdvcmQ+PGtleXdvcmQ+R2x1dGFtYXRlcy9tZXRh
Ym9saXNtPC9rZXl3b3JkPjxrZXl3b3JkPkdseWNpbmUvbWV0YWJvbGlzbTwva2V5d29yZD48a2V5
d29yZD5IRUsyOTMgQ2VsbHM8L2tleXdvcmQ+PGtleXdvcmQ+SHVtYW5zPC9rZXl3b3JkPjxrZXl3
b3JkPk1pY3Jvc2NvcHksIENvbmZvY2FsPC9rZXl3b3JkPjxrZXl3b3JkPipNdXRhdGlvbiwgTWlz
c2Vuc2U8L2tleXdvcmQ+PGtleXdvcmQ+UGF0Y2gtQ2xhbXAgVGVjaG5pcXVlczwva2V5d29yZD48
a2V5d29yZD5SZWNlcHRvcnMsIE4tTWV0aHlsLUQtQXNwYXJ0YXRlLyphZ29uaXN0cy9nZW5ldGlj
czwva2V5d29yZD48L2tleXdvcmRzPjxkYXRlcz48eWVhcj4yMDE3PC95ZWFyPjxwdWItZGF0ZXM+
PGRhdGU+RmViIDI3PC9kYXRlPjwvcHViLWRhdGVzPjwvZGF0ZXM+PGlzYm4+MjA0NS0yMzIyIChF
bGVjdHJvbmljKSYjeEQ7MjA0NS0yMzIyIChMaW5raW5nKTwvaXNibj48YWNjZXNzaW9uLW51bT4y
ODI0Mjg3NzwvYWNjZXNzaW9uLW51bT48dXJscz48cmVsYXRlZC11cmxzPjx1cmw+aHR0cHM6Ly93
d3cubmNiaS5ubG0ubmloLmdvdi9wdWJtZWQvMjgyNDI4Nzc8L3VybD48L3JlbGF0ZWQtdXJscz48
L3VybHM+PGN1c3RvbTI+UE1DNTQyNzg0NzwvY3VzdG9tMj48ZWxlY3Ryb25pYy1yZXNvdXJjZS1u
dW0+MTAuMTAzOC9zNDE1OTgtMDE3LTAwMTE1LXc8L2VsZWN0cm9uaWMtcmVzb3VyY2UtbnVtPjwv
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 w:themeColor="text1"/>
                <w:sz w:val="18"/>
                <w:szCs w:val="18"/>
              </w:rPr>
              <w:t>(Addis et al., 2017)</w:t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9C4544" w:rsidRPr="009C4544" w14:paraId="20007CFB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B9A73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FF1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927A&gt;G/p.N976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658D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19A066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079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CF41AA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0914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108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PE/ CSWS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B45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216C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E3AE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chang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0A473EF" w14:textId="4F0E5CB2" w:rsidR="009C4544" w:rsidRPr="009C4544" w:rsidRDefault="002535C2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W1rZTwvQXV0aG9yPjxZZWFyPjIwMTM8L1llYXI+PFJl
Y051bT4zMjU8L1JlY051bT48RGlzcGxheVRleHQ+KExlbWtlIGV0IGFsLiwgMjAxMyk8L0Rpc3Bs
YXlUZXh0PjxyZWNvcmQ+PHJlYy1udW1iZXI+MzI1PC9yZWMtbnVtYmVyPjxmb3JlaWduLWtleXM+
PGtleSBhcHA9IkVOIiBkYi1pZD0iZDVldnY5ZGZqZjB2ZWplYXdhMHZzd3M5ZXR4dHAwOTVyc3hz
IiB0aW1lc3RhbXA9IjAiPjMyNTwva2V5PjwvZm9yZWlnbi1rZXlzPjxyZWYtdHlwZSBuYW1lPSJK
b3VybmFsIEFydGljbGUiPjE3PC9yZWYtdHlwZT48Y29udHJpYnV0b3JzPjxhdXRob3JzPjxhdXRo
b3I+TGVta2UsIEouIFIuPC9hdXRob3I+PGF1dGhvcj5MYWwsIEQuPC9hdXRob3I+PGF1dGhvcj5S
ZWludGhhbGVyLCBFLiBNLjwvYXV0aG9yPjxhdXRob3I+U3RlaW5lciwgSS48L2F1dGhvcj48YXV0
aG9yPk5vdGhuYWdlbCwgTS48L2F1dGhvcj48YXV0aG9yPkFsYmVyLCBNLjwvYXV0aG9yPjxhdXRo
b3I+R2VpZGVyLCBLLjwvYXV0aG9yPjxhdXRob3I+TGF1YmUsIEIuPC9hdXRob3I+PGF1dGhvcj5T
Y2h3YWtlLCBNLjwvYXV0aG9yPjxhdXRob3I+Rmluc3RlcndhbGRlciwgSy48L2F1dGhvcj48YXV0
aG9yPkZyYW5rZSwgQS48L2F1dGhvcj48YXV0aG9yPlNjaGlsaGFiZWwsIE0uPC9hdXRob3I+PGF1
dGhvcj5KYWhuLCBKLiBBLjwvYXV0aG9yPjxhdXRob3I+TXVobGUsIEguPC9hdXRob3I+PGF1dGhv
cj5Cb29yLCBSLjwvYXV0aG9yPjxhdXRob3I+VmFuIFBhZXNzY2hlbiwgVy48L2F1dGhvcj48YXV0
aG9yPkNhcmFiYWxsbywgUi48L2F1dGhvcj48YXV0aG9yPkZlamVybWFuLCBOLjwvYXV0aG9yPjxh
dXRob3I+V2Vja2h1eXNlbiwgUy48L2F1dGhvcj48YXV0aG9yPkRlIEpvbmdoZSwgUC48L2F1dGhv
cj48YXV0aG9yPkxhcnNlbiwgSi48L2F1dGhvcj48YXV0aG9yPk1vbGxlciwgUi4gUy48L2F1dGhv
cj48YXV0aG9yPkhqYWxncmltLCBILjwvYXV0aG9yPjxhdXRob3I+QWRkaXMsIEwuPC9hdXRob3I+
PGF1dGhvcj5UYW5nLCBTLjwvYXV0aG9yPjxhdXRob3I+SHVnaGVzLCBFLjwvYXV0aG9yPjxhdXRo
b3I+UGFsLCBELiBLLjwvYXV0aG9yPjxhdXRob3I+VmVyaSwgSy48L2F1dGhvcj48YXV0aG9yPlZh
aGVyLCBVLjwvYXV0aG9yPjxhdXRob3I+VGFsdmlrLCBULjwvYXV0aG9yPjxhdXRob3I+RGltb3Zh
LCBQLjwvYXV0aG9yPjxhdXRob3I+R3VlcnJlcm8gTG9wZXosIFIuPC9hdXRob3I+PGF1dGhvcj5T
ZXJyYXRvc2EsIEouIE0uPC9hdXRob3I+PGF1dGhvcj5MaW5uYW5raXZpLCBULjwvYXV0aG9yPjxh
dXRob3I+TGVoZXNqb2tpLCBBLiBFLjwvYXV0aG9yPjxhdXRob3I+UnVmLCBTLjwvYXV0aG9yPjxh
dXRob3I+V29sZmYsIE0uPC9hdXRob3I+PGF1dGhvcj5CdWVya2ksIFMuPC9hdXRob3I+PGF1dGhv
cj5Xb2hscmFiLCBHLjwvYXV0aG9yPjxhdXRob3I+S3JvZWxsLCBKLjwvYXV0aG9yPjxhdXRob3I+
RGF0dGEsIEEuIE4uPC9hdXRob3I+PGF1dGhvcj5GaWVkbGVyLCBCLjwvYXV0aG9yPjxhdXRob3I+
S3VybGVtYW5uLCBHLjwvYXV0aG9yPjxhdXRob3I+S2x1Z2VyLCBHLjwvYXV0aG9yPjxhdXRob3I+
SGFobiwgQS48L2F1dGhvcj48YXV0aG9yPkhhYmVybGFuZHQsIEQuIEUuPC9hdXRob3I+PGF1dGhv
cj5LdXR6ZXIsIEMuPC9hdXRob3I+PGF1dGhvcj5TcGVybmVyLCBKLjwvYXV0aG9yPjxhdXRob3I+
QmVja2VyLCBGLjwvYXV0aG9yPjxhdXRob3I+V2ViZXIsIFkuIEcuPC9hdXRob3I+PGF1dGhvcj5G
ZXVjaHQsIE0uPC9hdXRob3I+PGF1dGhvcj5TdGVpbmJvY2ssIEguPC9hdXRob3I+PGF1dGhvcj5O
ZW9waHl0aG91LCBCLjwvYXV0aG9yPjxhdXRob3I+Um9uZW4sIEcuIE0uPC9hdXRob3I+PGF1dGhv
cj5HcnViZXItU2VkbG1heXIsIFUuPC9hdXRob3I+PGF1dGhvcj5HZWxkbmVyLCBKLjwvYXV0aG9y
PjxhdXRob3I+SGFydmV5LCBSLiBKLjwvYXV0aG9yPjxhdXRob3I+SG9mZm1hbm4sIFAuPC9hdXRo
b3I+PGF1dGhvcj5IZXJtcywgUy48L2F1dGhvcj48YXV0aG9yPkFsdG11bGxlciwgSi48L2F1dGhv
cj48YXV0aG9yPlRvbGlhdCwgTS4gUi48L2F1dGhvcj48YXV0aG9yPlRoaWVsZSwgSC48L2F1dGhv
cj48YXV0aG9yPk51cm5iZXJnLCBQLjwvYXV0aG9yPjxhdXRob3I+V2lsaGVsbSwgQy48L2F1dGhv
cj48YXV0aG9yPlN0ZXBoYW5pLCBVLjwvYXV0aG9yPjxhdXRob3I+SGVsYmlnLCBJLjwvYXV0aG9y
PjxhdXRob3I+TGVyY2hlLCBILjwvYXV0aG9yPjxhdXRob3I+WmltcHJpY2gsIEYuPC9hdXRob3I+
PGF1dGhvcj5OZXViYXVlciwgQi4gQS48L2F1dGhvcj48YXV0aG9yPkJpc2t1cCwgUy48L2F1dGhv
cj48YXV0aG9yPnZvbiBTcGljemFrLCBTLjwvYXV0aG9yPjwvYXV0aG9ycz48L2NvbnRyaWJ1dG9y
cz48YXV0aC1hZGRyZXNzPkRpdmlzaW9uIG9mIEh1bWFuIEdlbmV0aWNzLCBVbml2ZXJzaXR5IENo
aWxkcmVuJmFwb3M7cyBIb3NwaXRhbCBJbnNlbHNwaXRhbCwgQmVybiwgU3dpdHplcmxhbmQuPC9h
dXRoLWFkZHJlc3M+PHRpdGxlcz48dGl0bGU+TXV0YXRpb25zIGluIEdSSU4yQSBjYXVzZSBpZGlv
cGF0aGljIGZvY2FsIGVwaWxlcHN5IHdpdGggcm9sYW5kaWMgc3Bpa2VzPC90aXRsZT48c2Vjb25k
YXJ5LXRpdGxlPk5hdCBHZW5ldDwvc2Vjb25kYXJ5LXRpdGxlPjwvdGl0bGVzPjxwYWdlcz4xMDY3
LTcyPC9wYWdlcz48dm9sdW1lPjQ1PC92b2x1bWU+PG51bWJlcj45PC9udW1iZXI+PGVkaXRpb24+
MjAxMy8wOC8xMzwvZWRpdGlvbj48a2V5d29yZHM+PGtleXdvcmQ+QW1pbm8gQWNpZCBTdWJzdGl0
dXRpb248L2tleXdvcmQ+PGtleXdvcmQ+RXBpbGVwc2llcywgUGFydGlhbC9kaWFnbm9zaXMvKmdl
bmV0aWNzPC9rZXl3b3JkPjxrZXl3b3JkPkZlbWFsZTwva2V5d29yZD48a2V5d29yZD5IdW1hbnM8
L2tleXdvcmQ+PGtleXdvcmQ+TWFsZTwva2V5d29yZD48a2V5d29yZD5Nb2RlbHMsIE1vbGVjdWxh
cjwva2V5d29yZD48a2V5d29yZD4qTXV0YXRpb248L2tleXdvcmQ+PGtleXdvcmQ+TXV0YXRpb24s
IE1pc3NlbnNlPC9rZXl3b3JkPjxrZXl3b3JkPlBlZGlncmVlPC9rZXl3b3JkPjxrZXl3b3JkPlBy
b3RlaW4gQ29uZm9ybWF0aW9uPC9rZXl3b3JkPjxrZXl3b3JkPlJlY2VwdG9ycywgTi1NZXRoeWwt
RC1Bc3BhcnRhdGUvY2hlbWlzdHJ5LypnZW5ldGljcy9tZXRhYm9saXNtPC9rZXl3b3JkPjwva2V5
d29yZHM+PGRhdGVzPjx5ZWFyPjIwMTM8L3llYXI+PHB1Yi1kYXRlcz48ZGF0ZT5TZXA8L2RhdGU+
PC9wdWItZGF0ZXM+PC9kYXRlcz48aXNibj4xNTQ2LTE3MTggKEVsZWN0cm9uaWMpJiN4RDsxMDYx
LTQwMzYgKExpbmtpbmcpPC9pc2JuPjxhY2Nlc3Npb24tbnVtPjIzOTMzODE5PC9hY2Nlc3Npb24t
bnVtPjx1cmxzPjxyZWxhdGVkLXVybHM+PHVybD5odHRwczovL3d3dy5uY2JpLm5sbS5uaWguZ292
L3B1Ym1lZC8yMzkzMzgxOTwvdXJsPjwvcmVsYXRlZC11cmxzPjwvdXJscz48ZWxlY3Ryb25pYy1y
ZXNvdXJjZS1udW0+MTAuMTAzOC9uZy4yNzI4PC9lbGVjdHJvbmljLXJlc291cmNlLW51bT48L3Jl
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mke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 w:rsidR="009C4544" w:rsidRPr="009C4544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;</w:t>
            </w:r>
            <w:r w:rsidR="009633C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ZGRpczwvQXV0aG9yPjxZZWFyPjIwMTc8L1llYXI+PFJl
Y051bT45MjwvUmVjTnVtPjxEaXNwbGF5VGV4dD4oQWRkaXMgZXQgYWwuLCAyMDE3KTwvRGlzcGxh
eVRleHQ+PHJlY29yZD48cmVjLW51bWJlcj45MjwvcmVjLW51bWJlcj48Zm9yZWlnbi1rZXlzPjxr
ZXkgYXBwPSJFTiIgZGItaWQ9ImQ1ZXZ2OWRmamYwdmVqZWF3YTB2c3dzOWV0eHRwMDk1cnN4cyIg
dGltZXN0YW1wPSIwIj45Mjwva2V5PjwvZm9yZWlnbi1rZXlzPjxyZWYtdHlwZSBuYW1lPSJKb3Vy
bmFsIEFydGljbGUiPjE3PC9yZWYtdHlwZT48Y29udHJpYnV0b3JzPjxhdXRob3JzPjxhdXRob3I+
QWRkaXMsIEwuPC9hdXRob3I+PGF1dGhvcj5WaXJkZWUsIEouIEsuPC9hdXRob3I+PGF1dGhvcj5W
aWRsZXIsIEwuIFIuPC9hdXRob3I+PGF1dGhvcj5Db2xsaWVyLCBELiBBLjwvYXV0aG9yPjxhdXRo
b3I+UGFsLCBELiBLLjwvYXV0aG9yPjxhdXRob3I+VXJzdSwgRC48L2F1dGhvcj48L2F1dGhvcnM+
PC9jb250cmlidXRvcnM+PGF1dGgtYWRkcmVzcz5EZXBhcnRtZW50IG9mIEJhc2ljIGFuZCBDbGlu
aWNhbCBOZXVyb3NjaWVuY2UsIEluc3RpdHV0ZSBvZiBQc3ljaGlhdHJ5LCBQc3ljaG9sb2d5IGFu
ZCBOZXVyb3NjaWVuY2UsIEtpbmcmYXBvcztzIENvbGxlZ2UgTG9uZG9uLCBMb25kb24sIFVLLiBs
YXVyYS5hZGRpc0BrY2wuYWMudWsuJiN4RDtOZXVyb3NjaWVuY2UgRGlzY292ZXJ5LCBFbGkgTGls
bHkgUmVzZWFyY2ggQ2VudHJlLCBXaW5kbGVzaGFtLCBTdXJyZXksIFVLLiBsYXVyYS5hZGRpc0Br
Y2wuYWMudWsuJiN4RDtOZXVyb3NjaWVuY2UgRGlzY292ZXJ5LCBFbGkgTGlsbHkgUmVzZWFyY2gg
Q2VudHJlLCBXaW5kbGVzaGFtLCBTdXJyZXksIFVLLiYjeEQ7RGVwYXJ0bWVudCBvZiBCYXNpYyBh
bmQgQ2xpbmljYWwgTmV1cm9zY2llbmNlLCBJbnN0aXR1dGUgb2YgUHN5Y2hpYXRyeSwgUHN5Y2hv
bG9neSBhbmQgTmV1cm9zY2llbmNlLCBLaW5nJmFwb3M7cyBDb2xsZWdlIExvbmRvbiwgTG9uZG9u
LCBVSy48L2F1dGgtYWRkcmVzcz48dGl0bGVzPjx0aXRsZT5FcGlsZXBzeS1hc3NvY2lhdGVkIEdS
SU4yQSBtdXRhdGlvbnMgcmVkdWNlIE5NREEgcmVjZXB0b3IgdHJhZmZpY2tpbmcgYW5kIGFnb25p
c3QgcG90ZW5jeSAtIG1vbGVjdWxhciBwcm9maWxpbmcgYW5kIGZ1bmN0aW9uYWwgcmVzY3VlPC90
aXRsZT48c2Vjb25kYXJ5LXRpdGxlPlNjaSBSZXA8L3NlY29uZGFyeS10aXRsZT48L3RpdGxlcz48
cGVyaW9kaWNhbD48ZnVsbC10aXRsZT5TY2kgUmVwPC9mdWxsLXRpdGxlPjwvcGVyaW9kaWNhbD48
cGFnZXM+NjY8L3BhZ2VzPjx2b2x1bWU+Nzwvdm9sdW1lPjxudW1iZXI+MTwvbnVtYmVyPjxlZGl0
aW9uPjIwMTcvMDMvMDE8L2VkaXRpb24+PGtleXdvcmRzPjxrZXl3b3JkPkJsb3R0aW5nLCBXZXN0
ZXJuPC9rZXl3b3JkPjxrZXl3b3JkPkNhbGNpdW0vbWV0YWJvbGlzbTwva2V5d29yZD48a2V5d29y
ZD5FcGlsZXBzeS8qZ2VuZXRpY3MvcGh5c2lvcGF0aG9sb2d5PC9rZXl3b3JkPjxrZXl3b3JkPkdl
bmUgRXhwcmVzc2lvbiBQcm9maWxpbmc8L2tleXdvcmQ+PGtleXdvcmQ+R2x1dGFtYXRlcy9tZXRh
Ym9saXNtPC9rZXl3b3JkPjxrZXl3b3JkPkdseWNpbmUvbWV0YWJvbGlzbTwva2V5d29yZD48a2V5
d29yZD5IRUsyOTMgQ2VsbHM8L2tleXdvcmQ+PGtleXdvcmQ+SHVtYW5zPC9rZXl3b3JkPjxrZXl3
b3JkPk1pY3Jvc2NvcHksIENvbmZvY2FsPC9rZXl3b3JkPjxrZXl3b3JkPipNdXRhdGlvbiwgTWlz
c2Vuc2U8L2tleXdvcmQ+PGtleXdvcmQ+UGF0Y2gtQ2xhbXAgVGVjaG5pcXVlczwva2V5d29yZD48
a2V5d29yZD5SZWNlcHRvcnMsIE4tTWV0aHlsLUQtQXNwYXJ0YXRlLyphZ29uaXN0cy9nZW5ldGlj
czwva2V5d29yZD48L2tleXdvcmRzPjxkYXRlcz48eWVhcj4yMDE3PC95ZWFyPjxwdWItZGF0ZXM+
PGRhdGU+RmViIDI3PC9kYXRlPjwvcHViLWRhdGVzPjwvZGF0ZXM+PGlzYm4+MjA0NS0yMzIyIChF
bGVjdHJvbmljKSYjeEQ7MjA0NS0yMzIyIChMaW5raW5nKTwvaXNibj48YWNjZXNzaW9uLW51bT4y
ODI0Mjg3NzwvYWNjZXNzaW9uLW51bT48dXJscz48cmVsYXRlZC11cmxzPjx1cmw+aHR0cHM6Ly93
d3cubmNiaS5ubG0ubmloLmdvdi9wdWJtZWQvMjgyNDI4Nzc8L3VybD48L3JlbGF0ZWQtdXJscz48
L3VybHM+PGN1c3RvbTI+UE1DNTQyNzg0NzwvY3VzdG9tMj48ZWxlY3Ryb25pYy1yZXNvdXJjZS1u
dW0+MTAuMTAzOC9zNDE1OTgtMDE3LTAwMTE1LXc8L2VsZWN0cm9uaWMtcmVzb3VyY2UtbnVtPjwv
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ZGRpczwvQXV0aG9yPjxZZWFyPjIwMTc8L1llYXI+PFJl
Y051bT45MjwvUmVjTnVtPjxEaXNwbGF5VGV4dD4oQWRkaXMgZXQgYWwuLCAyMDE3KTwvRGlzcGxh
eVRleHQ+PHJlY29yZD48cmVjLW51bWJlcj45MjwvcmVjLW51bWJlcj48Zm9yZWlnbi1rZXlzPjxr
ZXkgYXBwPSJFTiIgZGItaWQ9ImQ1ZXZ2OWRmamYwdmVqZWF3YTB2c3dzOWV0eHRwMDk1cnN4cyIg
dGltZXN0YW1wPSIwIj45Mjwva2V5PjwvZm9yZWlnbi1rZXlzPjxyZWYtdHlwZSBuYW1lPSJKb3Vy
bmFsIEFydGljbGUiPjE3PC9yZWYtdHlwZT48Y29udHJpYnV0b3JzPjxhdXRob3JzPjxhdXRob3I+
QWRkaXMsIEwuPC9hdXRob3I+PGF1dGhvcj5WaXJkZWUsIEouIEsuPC9hdXRob3I+PGF1dGhvcj5W
aWRsZXIsIEwuIFIuPC9hdXRob3I+PGF1dGhvcj5Db2xsaWVyLCBELiBBLjwvYXV0aG9yPjxhdXRo
b3I+UGFsLCBELiBLLjwvYXV0aG9yPjxhdXRob3I+VXJzdSwgRC48L2F1dGhvcj48L2F1dGhvcnM+
PC9jb250cmlidXRvcnM+PGF1dGgtYWRkcmVzcz5EZXBhcnRtZW50IG9mIEJhc2ljIGFuZCBDbGlu
aWNhbCBOZXVyb3NjaWVuY2UsIEluc3RpdHV0ZSBvZiBQc3ljaGlhdHJ5LCBQc3ljaG9sb2d5IGFu
ZCBOZXVyb3NjaWVuY2UsIEtpbmcmYXBvcztzIENvbGxlZ2UgTG9uZG9uLCBMb25kb24sIFVLLiBs
YXVyYS5hZGRpc0BrY2wuYWMudWsuJiN4RDtOZXVyb3NjaWVuY2UgRGlzY292ZXJ5LCBFbGkgTGls
bHkgUmVzZWFyY2ggQ2VudHJlLCBXaW5kbGVzaGFtLCBTdXJyZXksIFVLLiBsYXVyYS5hZGRpc0Br
Y2wuYWMudWsuJiN4RDtOZXVyb3NjaWVuY2UgRGlzY292ZXJ5LCBFbGkgTGlsbHkgUmVzZWFyY2gg
Q2VudHJlLCBXaW5kbGVzaGFtLCBTdXJyZXksIFVLLiYjeEQ7RGVwYXJ0bWVudCBvZiBCYXNpYyBh
bmQgQ2xpbmljYWwgTmV1cm9zY2llbmNlLCBJbnN0aXR1dGUgb2YgUHN5Y2hpYXRyeSwgUHN5Y2hv
bG9neSBhbmQgTmV1cm9zY2llbmNlLCBLaW5nJmFwb3M7cyBDb2xsZWdlIExvbmRvbiwgTG9uZG9u
LCBVSy48L2F1dGgtYWRkcmVzcz48dGl0bGVzPjx0aXRsZT5FcGlsZXBzeS1hc3NvY2lhdGVkIEdS
SU4yQSBtdXRhdGlvbnMgcmVkdWNlIE5NREEgcmVjZXB0b3IgdHJhZmZpY2tpbmcgYW5kIGFnb25p
c3QgcG90ZW5jeSAtIG1vbGVjdWxhciBwcm9maWxpbmcgYW5kIGZ1bmN0aW9uYWwgcmVzY3VlPC90
aXRsZT48c2Vjb25kYXJ5LXRpdGxlPlNjaSBSZXA8L3NlY29uZGFyeS10aXRsZT48L3RpdGxlcz48
cGVyaW9kaWNhbD48ZnVsbC10aXRsZT5TY2kgUmVwPC9mdWxsLXRpdGxlPjwvcGVyaW9kaWNhbD48
cGFnZXM+NjY8L3BhZ2VzPjx2b2x1bWU+Nzwvdm9sdW1lPjxudW1iZXI+MTwvbnVtYmVyPjxlZGl0
aW9uPjIwMTcvMDMvMDE8L2VkaXRpb24+PGtleXdvcmRzPjxrZXl3b3JkPkJsb3R0aW5nLCBXZXN0
ZXJuPC9rZXl3b3JkPjxrZXl3b3JkPkNhbGNpdW0vbWV0YWJvbGlzbTwva2V5d29yZD48a2V5d29y
ZD5FcGlsZXBzeS8qZ2VuZXRpY3MvcGh5c2lvcGF0aG9sb2d5PC9rZXl3b3JkPjxrZXl3b3JkPkdl
bmUgRXhwcmVzc2lvbiBQcm9maWxpbmc8L2tleXdvcmQ+PGtleXdvcmQ+R2x1dGFtYXRlcy9tZXRh
Ym9saXNtPC9rZXl3b3JkPjxrZXl3b3JkPkdseWNpbmUvbWV0YWJvbGlzbTwva2V5d29yZD48a2V5
d29yZD5IRUsyOTMgQ2VsbHM8L2tleXdvcmQ+PGtleXdvcmQ+SHVtYW5zPC9rZXl3b3JkPjxrZXl3
b3JkPk1pY3Jvc2NvcHksIENvbmZvY2FsPC9rZXl3b3JkPjxrZXl3b3JkPipNdXRhdGlvbiwgTWlz
c2Vuc2U8L2tleXdvcmQ+PGtleXdvcmQ+UGF0Y2gtQ2xhbXAgVGVjaG5pcXVlczwva2V5d29yZD48
a2V5d29yZD5SZWNlcHRvcnMsIE4tTWV0aHlsLUQtQXNwYXJ0YXRlLyphZ29uaXN0cy9nZW5ldGlj
czwva2V5d29yZD48L2tleXdvcmRzPjxkYXRlcz48eWVhcj4yMDE3PC95ZWFyPjxwdWItZGF0ZXM+
PGRhdGU+RmViIDI3PC9kYXRlPjwvcHViLWRhdGVzPjwvZGF0ZXM+PGlzYm4+MjA0NS0yMzIyIChF
bGVjdHJvbmljKSYjeEQ7MjA0NS0yMzIyIChMaW5raW5nKTwvaXNibj48YWNjZXNzaW9uLW51bT4y
ODI0Mjg3NzwvYWNjZXNzaW9uLW51bT48dXJscz48cmVsYXRlZC11cmxzPjx1cmw+aHR0cHM6Ly93
d3cubmNiaS5ubG0ubmloLmdvdi9wdWJtZWQvMjgyNDI4Nzc8L3VybD48L3JlbGF0ZWQtdXJscz48
L3VybHM+PGN1c3RvbTI+UE1DNTQyNzg0NzwvY3VzdG9tMj48ZWxlY3Ryb25pYy1yZXNvdXJjZS1u
dW0+MTAuMTAzOC9zNDE1OTgtMDE3LTAwMTE1LXc8L2VsZWN0cm9uaWMtcmVzb3VyY2UtbnVtPjwv
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 w:themeColor="text1"/>
                <w:sz w:val="18"/>
                <w:szCs w:val="18"/>
              </w:rPr>
              <w:t>(Addis et al., 2017)</w:t>
            </w:r>
            <w:r w:rsidR="004A0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9C4544" w:rsidRPr="009C4544" w14:paraId="7D785A10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64E7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6C2D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3073T&gt;A/p. S1025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928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18B894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11E5E2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E031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4604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F30C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0D44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950D7ED" w14:textId="1E290495" w:rsidR="009C4544" w:rsidRPr="009C4544" w:rsidRDefault="00190DE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2b24gU3R1bHBuYWdlbDwvQXV0aG9yPjxZZWFyPjIwMTc8
L1llYXI+PFJlY051bT42NDk8L1JlY051bT48RGlzcGxheVRleHQ+KHZvbiBTdHVscG5hZ2VsIGV0
IGFsLiwgMjAxNyk8L0Rpc3BsYXlUZXh0PjxyZWNvcmQ+PHJlYy1udW1iZXI+NjQ5PC9yZWMtbnVt
YmVyPjxmb3JlaWduLWtleXM+PGtleSBhcHA9IkVOIiBkYi1pZD0iZDVldnY5ZGZqZjB2ZWplYXdh
MHZzd3M5ZXR4dHAwOTVyc3hzIiB0aW1lc3RhbXA9IjAiPjY0OTwva2V5PjwvZm9yZWlnbi1rZXlz
PjxyZWYtdHlwZSBuYW1lPSJKb3VybmFsIEFydGljbGUiPjE3PC9yZWYtdHlwZT48Y29udHJpYnV0
b3JzPjxhdXRob3JzPjxhdXRob3I+dm9uIFN0dWxwbmFnZWwsIEMuPC9hdXRob3I+PGF1dGhvcj5F
bnNzbGVuLCBNLjwvYXV0aG9yPjxhdXRob3I+TW9sbGVyLCBSLiBTLjwvYXV0aG9yPjxhdXRob3I+
UGFsLCBELiBLLjwvYXV0aG9yPjxhdXRob3I+TWFzbmFkYSwgUy48L2F1dGhvcj48YXV0aG9yPlZl
Z2dpb3R0aSwgUC48L2F1dGhvcj48YXV0aG9yPlBpYXp6YSwgRS48L2F1dGhvcj48YXV0aG9yPkRy
ZWVzbWFubiwgTS48L2F1dGhvcj48YXV0aG9yPkhhcnRsaWViLCBULjwvYXV0aG9yPjxhdXRob3I+
SGVyYmVyaG9sZCwgVC48L2F1dGhvcj48YXV0aG9yPkh1Z2hlcywgRS48L2F1dGhvcj48YXV0aG9y
PktvY2gsIE0uPC9hdXRob3I+PGF1dGhvcj5LdXR6ZXIsIEMuPC9hdXRob3I+PGF1dGhvcj5Ib2Vy
dG5hZ2VsLCBLLjwvYXV0aG9yPjxhdXRob3I+Tml0YW5kYSwgSi48L2F1dGhvcj48YXV0aG9yPlBv
aGwsIE0uPC9hdXRob3I+PGF1dGhvcj5Sb3N0YXN5LCBLLjwvYXV0aG9yPjxhdXRob3I+SGFhY2ss
IFQuIEIuPC9hdXRob3I+PGF1dGhvcj5TdG9ociwgSy48L2F1dGhvcj48YXV0aG9yPktsdWdlciwg
Ry48L2F1dGhvcj48YXV0aG9yPkJvcmdncmFlZmUsIEkuPC9hdXRob3I+PC9hdXRob3JzPjwvY29u
dHJpYnV0b3JzPjxhdXRoLWFkZHJlc3M+SG9zcGl0YWwgZm9yIE5ldXJvcGVkaWF0cmljcyBhbmQg
TmV1cm9sb2dpY2FsIFJlaGFiaWxpdGF0aW9uLCBFcGlsZXBzeSBDZW50ZXIgZm9yIENoaWxkcmVu
IGFuZCBBZG9sZXNjZW50cywgU2Nob24gS2xpbmlrIFZvZ3RhcmV1dGgsIFZvZ3RhcmV1dGgsIEdl
cm1hbnk7IFBhcmFjZWxzdXMgTWVkaWNhbCBVbml2ZXJzaXR5IFNhbHpidXJnLCBTYWx6YnVyZywg
QXVzdHJpYS4gRWxlY3Ryb25pYyBhZGRyZXNzOiBjdnN0dWVscG5hZ2VsQHN0ZWluYmVpcy5jby4m
I3hEO0RlcGFydG1lbnQgb2YgUGVkaWF0cmljIE5ldXJvbG9neSwgRGV2ZWxvcG1lbnRhbCBNZWRp
Y2luZSBhbmQgU29jaWFsIFBlZGlhdHJpY3MsIEVwaWxlcHN5IENlbnRlciwgVW5pdmVyc2l0eSBv
ZiBNdW5pY2gsIE11bmljaCwgR2VybWFueS4mI3hEO0RhbmlzaCBFcGlsZXBzeSBDZW50cmUsIERp
YW5hbHVuZCwgRGVubWFyazsgSW5zdGl0dXRlIGZvciBSZWdpb25hbCBIZWFsdGggU2VydmljZXMs
IFVuaXZlcnNpdHkgb2YgU291dGhlcm4gRGVubWFyaywgT2RlbnNlLCBEZW5tYXJrLiYjeEQ7RGVw
YXJ0bWVudCBvZiBCYXNpYyBhbmQgQ2xpbmljYWwgTmV1cm9zY2llbmNlcywgSW5zdGl0dXRlIG9m
IFBzeWNoaWF0cnksIFBzeWNob2xvZ3kgYW5kIE5ldXJvc2NpZW5jZSwgS2luZyZhcG9zO3MgQ29s
bGVnZSwgTG9uZG9uLCBFbmdsYW5kLCBVbml0ZWQgS2luZ2RvbS4mI3hEO0NoaWxkIE5ldXJvcHN5
Y2hpYXRyeSBEaXZpc2lvbiwgTmV1cm9sb2dpY2FsIEluc3RpdHV0ZSBDYXNpbWlybyBNb25kaW5v
IEZvdW5kYXRpb24gSVJDQ1MsIFBhdmlhLCBJdGFseS4mI3hEO1NvemlhbHBhZGlhdHJpc2NoZXMg
WmVudHJ1bSBQb3RzZGFtLCBFcm5zdCB2b24gQmVyZ21hbm4gS2xpbmlrLCBQb3RzZGFtLCBHZXJt
YW55LiYjeEQ7SG9zcGl0YWwgZm9yIE5ldXJvcGVkaWF0cmljcyBhbmQgTmV1cm9sb2dpY2FsIFJl
aGFiaWxpdGF0aW9uLCBFcGlsZXBzeSBDZW50ZXIgZm9yIENoaWxkcmVuIGFuZCBBZG9sZXNjZW50
cywgU2Nob24gS2xpbmlrIFZvZ3RhcmV1dGgsIFZvZ3RhcmV1dGgsIEdlcm1hbnkuJiN4RDtLaW5n
JmFwb3M7cyBDb2xsZWdlIEhvc3BpdGFsICZhbXA7IEV2ZWxpbmEgQ2hpbGRyZW4mYXBvcztzIEhv
c3BpdGFsLCBMb25kb24sIEVuZ2xhbmQsIFVuaXRlZCBLaW5nZG9tLiYjeEQ7RGVwYXJ0bWVudCBv
ZiBQZWRpYXRyaWMgTmV1cm9sb2d5LCBEZXZlbG9wbWVudGFsIE5ldXJvbG9neSBhbmQgU29jaWFs
IFBlZGlhdHJpY3MsIFZlc3Rpc2NoZSBLaW5kZXItdW5kIEp1Z2VuZGtsaW5payBEYXR0ZWxuLCBV
bml2ZXJzaXR5IFdpdHRlbi9IZXJkZWNrZSwgRGF0dGVsbiwgR2VybWFueS4mI3hEO0tpbmRlcnpl
bnRydW0gU3QuIE1hcnRpbiwgUmVnZW5zYnVyZywgR2VybWFueS4mI3hEO0NlZ2F0IEdtYkgsIExh
Ym9yYXRvcnkgb2YgTWVkaWNhbCBHZW5ldGljcywgVHVlYmluZ2VuLCBHZXJtYW55LiYjeEQ7Q2hp
bGRyZW4mYXBvcztzIEhvc3BpdGFsIERyaXR0ZXIgT3JkZW4sIFBhc3NhdSwgR2VybWFueS4mI3hE
O0luc3RpdHV0ZSBvZiBIdW1hbiBHZW5ldGljcywgVGVjaG5pc2NoZSBVbml2ZXJzaXRhdCBNdW5j
aGVuLCBNdW5pY2gsIEdlcm1hbnk7IEluc3RpdHV0ZSBvZiBIdW1hbiBHZW5ldGljcywgSGVsbWhv
bHR6IFplbnRydW0gTXVuY2hlbiwgTmV1aGVyYmVyZywgR2VybWFueS4mI3hEO0hvc3BpdGFsIGZv
ciBOZXVyb3BlZGlhdHJpY3MgYW5kIE5ldXJvbG9naWNhbCBSZWhhYmlsaXRhdGlvbiwgRXBpbGVw
c3kgQ2VudGVyIGZvciBDaGlsZHJlbiBhbmQgQWRvbGVzY2VudHMsIFNjaG9uIEtsaW5payBWb2d0
YXJldXRoLCBWb2d0YXJldXRoLCBHZXJtYW55OyBQYXJhY2Vsc3VzIE1lZGljYWwgVW5pdmVyc2l0
eSBTYWx6YnVyZywgU2FsemJ1cmcsIEF1c3RyaWEuPC9hdXRoLWFkZHJlc3M+PHRpdGxlcz48dGl0
bGU+RXBpbGVwc3kgaW4gcGF0aWVudHMgd2l0aCBHUklOMkEgYWx0ZXJhdGlvbnM6IEdlbmV0aWNz
LCBuZXVyb2RldmVsb3BtZW50LCBlcGlsZXB0aWMgcGhlbm90eXBlIGFuZCByZXNwb25zZSB0byBh
bnRpY29udnVsc2l2ZSBkcnVnczwvdGl0bGU+PHNlY29uZGFyeS10aXRsZT5FdXIgSiBQYWVkaWF0
ciBOZXVyb2w8L3NlY29uZGFyeS10aXRsZT48L3RpdGxlcz48cGFnZXM+NTMwLTU0MTwvcGFnZXM+
PHZvbHVtZT4yMTwvdm9sdW1lPjxudW1iZXI+MzwvbnVtYmVyPjxlZGl0aW9uPjIwMTcvMDEvMjM8
L2VkaXRpb24+PGtleXdvcmRzPjxrZXl3b3JkPkFkb2xlc2NlbnQ8L2tleXdvcmQ+PGtleXdvcmQ+
QWR1bHQ8L2tleXdvcmQ+PGtleXdvcmQ+QW50aWNvbnZ1bHNhbnRzLyp0aGVyYXBldXRpYyB1c2U8
L2tleXdvcmQ+PGtleXdvcmQ+Q2hpbGQ8L2tleXdvcmQ+PGtleXdvcmQ+Q2hpbGQsIFByZXNjaG9v
bDwva2V5d29yZD48a2V5d29yZD5EcnVnIFJlc2lzdGFuY2UvZ2VuZXRpY3M8L2tleXdvcmQ+PGtl
eXdvcmQ+RXBpbGVwc3kvKmRydWcgdGhlcmFweS8qZ2VuZXRpY3M8L2tleXdvcmQ+PGtleXdvcmQ+
RmVtYWxlPC9rZXl3b3JkPjxrZXl3b3JkPkh1bWFuczwva2V5d29yZD48a2V5d29yZD5JbmZhbnQ8
L2tleXdvcmQ+PGtleXdvcmQ+TWFsZTwva2V5d29yZD48a2V5d29yZD5NdXRhdGlvbjwva2V5d29y
ZD48a2V5d29yZD5QaGVub3R5cGU8L2tleXdvcmQ+PGtleXdvcmQ+UmVjZXB0b3JzLCBOLU1ldGh5
bC1ELUFzcGFydGF0ZS8qZ2VuZXRpY3M8L2tleXdvcmQ+PGtleXdvcmQ+UmV0cm9zcGVjdGl2ZSBT
dHVkaWVzPC9rZXl3b3JkPjxrZXl3b3JkPlRyZWF0bWVudCBPdXRjb21lPC9rZXl3b3JkPjxrZXl3
b3JkPllvdW5nIEFkdWx0PC9rZXl3b3JkPjxrZXl3b3JkPkVwaWxlcHN5PC9rZXl3b3JkPjxrZXl3
b3JkPkVwaWxlcHRpYyBlbmNlcGhhbG9wYXRoeTwva2V5d29yZD48a2V5d29yZD5HcmluMmE8L2tl
eXdvcmQ+PGtleXdvcmQ+U3BlY2lhbGl6ZWQgdGhlcmFweTwva2V5d29yZD48L2tleXdvcmRzPjxk
YXRlcz48eWVhcj4yMDE3PC95ZWFyPjxwdWItZGF0ZXM+PGRhdGU+TWF5PC9kYXRlPjwvcHViLWRh
dGVzPjwvZGF0ZXM+PGlzYm4+MTUzMi0yMTMwIChFbGVjdHJvbmljKSYjeEQ7MTA5MC0zNzk4IChM
aW5raW5nKTwvaXNibj48YWNjZXNzaW9uLW51bT4yODEwOTY1MjwvYWNjZXNzaW9uLW51bT48dXJs
cz48cmVsYXRlZC11cmxzPjx1cmw+aHR0cHM6Ly93d3cubmNiaS5ubG0ubmloLmdvdi9wdWJtZWQv
MjgxMDk2NTI8L3VybD48L3JlbGF0ZWQtdXJscz48L3VybHM+PGVsZWN0cm9uaWMtcmVzb3VyY2Ut
bnVtPjEwLjEwMTYvai5lanBuLjIwMTcuMDEuMDAxPC9lbGVjdHJvbmljLXJlc291cmNlLW51bT48
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2b24gU3R1bHBuYWdlbDwvQXV0aG9yPjxZZWFyPjIwMTc8
L1llYXI+PFJlY051bT42NDk8L1JlY051bT48RGlzcGxheVRleHQ+KHZvbiBTdHVscG5hZ2VsIGV0
IGFsLiwgMjAxNyk8L0Rpc3BsYXlUZXh0PjxyZWNvcmQ+PHJlYy1udW1iZXI+NjQ5PC9yZWMtbnVt
YmVyPjxmb3JlaWduLWtleXM+PGtleSBhcHA9IkVOIiBkYi1pZD0iZDVldnY5ZGZqZjB2ZWplYXdh
MHZzd3M5ZXR4dHAwOTVyc3hzIiB0aW1lc3RhbXA9IjAiPjY0OTwva2V5PjwvZm9yZWlnbi1rZXlz
PjxyZWYtdHlwZSBuYW1lPSJKb3VybmFsIEFydGljbGUiPjE3PC9yZWYtdHlwZT48Y29udHJpYnV0
b3JzPjxhdXRob3JzPjxhdXRob3I+dm9uIFN0dWxwbmFnZWwsIEMuPC9hdXRob3I+PGF1dGhvcj5F
bnNzbGVuLCBNLjwvYXV0aG9yPjxhdXRob3I+TW9sbGVyLCBSLiBTLjwvYXV0aG9yPjxhdXRob3I+
UGFsLCBELiBLLjwvYXV0aG9yPjxhdXRob3I+TWFzbmFkYSwgUy48L2F1dGhvcj48YXV0aG9yPlZl
Z2dpb3R0aSwgUC48L2F1dGhvcj48YXV0aG9yPlBpYXp6YSwgRS48L2F1dGhvcj48YXV0aG9yPkRy
ZWVzbWFubiwgTS48L2F1dGhvcj48YXV0aG9yPkhhcnRsaWViLCBULjwvYXV0aG9yPjxhdXRob3I+
SGVyYmVyaG9sZCwgVC48L2F1dGhvcj48YXV0aG9yPkh1Z2hlcywgRS48L2F1dGhvcj48YXV0aG9y
PktvY2gsIE0uPC9hdXRob3I+PGF1dGhvcj5LdXR6ZXIsIEMuPC9hdXRob3I+PGF1dGhvcj5Ib2Vy
dG5hZ2VsLCBLLjwvYXV0aG9yPjxhdXRob3I+Tml0YW5kYSwgSi48L2F1dGhvcj48YXV0aG9yPlBv
aGwsIE0uPC9hdXRob3I+PGF1dGhvcj5Sb3N0YXN5LCBLLjwvYXV0aG9yPjxhdXRob3I+SGFhY2ss
IFQuIEIuPC9hdXRob3I+PGF1dGhvcj5TdG9ociwgSy48L2F1dGhvcj48YXV0aG9yPktsdWdlciwg
Ry48L2F1dGhvcj48YXV0aG9yPkJvcmdncmFlZmUsIEkuPC9hdXRob3I+PC9hdXRob3JzPjwvY29u
dHJpYnV0b3JzPjxhdXRoLWFkZHJlc3M+SG9zcGl0YWwgZm9yIE5ldXJvcGVkaWF0cmljcyBhbmQg
TmV1cm9sb2dpY2FsIFJlaGFiaWxpdGF0aW9uLCBFcGlsZXBzeSBDZW50ZXIgZm9yIENoaWxkcmVu
IGFuZCBBZG9sZXNjZW50cywgU2Nob24gS2xpbmlrIFZvZ3RhcmV1dGgsIFZvZ3RhcmV1dGgsIEdl
cm1hbnk7IFBhcmFjZWxzdXMgTWVkaWNhbCBVbml2ZXJzaXR5IFNhbHpidXJnLCBTYWx6YnVyZywg
QXVzdHJpYS4gRWxlY3Ryb25pYyBhZGRyZXNzOiBjdnN0dWVscG5hZ2VsQHN0ZWluYmVpcy5jby4m
I3hEO0RlcGFydG1lbnQgb2YgUGVkaWF0cmljIE5ldXJvbG9neSwgRGV2ZWxvcG1lbnRhbCBNZWRp
Y2luZSBhbmQgU29jaWFsIFBlZGlhdHJpY3MsIEVwaWxlcHN5IENlbnRlciwgVW5pdmVyc2l0eSBv
ZiBNdW5pY2gsIE11bmljaCwgR2VybWFueS4mI3hEO0RhbmlzaCBFcGlsZXBzeSBDZW50cmUsIERp
YW5hbHVuZCwgRGVubWFyazsgSW5zdGl0dXRlIGZvciBSZWdpb25hbCBIZWFsdGggU2VydmljZXMs
IFVuaXZlcnNpdHkgb2YgU291dGhlcm4gRGVubWFyaywgT2RlbnNlLCBEZW5tYXJrLiYjeEQ7RGVw
YXJ0bWVudCBvZiBCYXNpYyBhbmQgQ2xpbmljYWwgTmV1cm9zY2llbmNlcywgSW5zdGl0dXRlIG9m
IFBzeWNoaWF0cnksIFBzeWNob2xvZ3kgYW5kIE5ldXJvc2NpZW5jZSwgS2luZyZhcG9zO3MgQ29s
bGVnZSwgTG9uZG9uLCBFbmdsYW5kLCBVbml0ZWQgS2luZ2RvbS4mI3hEO0NoaWxkIE5ldXJvcHN5
Y2hpYXRyeSBEaXZpc2lvbiwgTmV1cm9sb2dpY2FsIEluc3RpdHV0ZSBDYXNpbWlybyBNb25kaW5v
IEZvdW5kYXRpb24gSVJDQ1MsIFBhdmlhLCBJdGFseS4mI3hEO1NvemlhbHBhZGlhdHJpc2NoZXMg
WmVudHJ1bSBQb3RzZGFtLCBFcm5zdCB2b24gQmVyZ21hbm4gS2xpbmlrLCBQb3RzZGFtLCBHZXJt
YW55LiYjeEQ7SG9zcGl0YWwgZm9yIE5ldXJvcGVkaWF0cmljcyBhbmQgTmV1cm9sb2dpY2FsIFJl
aGFiaWxpdGF0aW9uLCBFcGlsZXBzeSBDZW50ZXIgZm9yIENoaWxkcmVuIGFuZCBBZG9sZXNjZW50
cywgU2Nob24gS2xpbmlrIFZvZ3RhcmV1dGgsIFZvZ3RhcmV1dGgsIEdlcm1hbnkuJiN4RDtLaW5n
JmFwb3M7cyBDb2xsZWdlIEhvc3BpdGFsICZhbXA7IEV2ZWxpbmEgQ2hpbGRyZW4mYXBvcztzIEhv
c3BpdGFsLCBMb25kb24sIEVuZ2xhbmQsIFVuaXRlZCBLaW5nZG9tLiYjeEQ7RGVwYXJ0bWVudCBv
ZiBQZWRpYXRyaWMgTmV1cm9sb2d5LCBEZXZlbG9wbWVudGFsIE5ldXJvbG9neSBhbmQgU29jaWFs
IFBlZGlhdHJpY3MsIFZlc3Rpc2NoZSBLaW5kZXItdW5kIEp1Z2VuZGtsaW5payBEYXR0ZWxuLCBV
bml2ZXJzaXR5IFdpdHRlbi9IZXJkZWNrZSwgRGF0dGVsbiwgR2VybWFueS4mI3hEO0tpbmRlcnpl
bnRydW0gU3QuIE1hcnRpbiwgUmVnZW5zYnVyZywgR2VybWFueS4mI3hEO0NlZ2F0IEdtYkgsIExh
Ym9yYXRvcnkgb2YgTWVkaWNhbCBHZW5ldGljcywgVHVlYmluZ2VuLCBHZXJtYW55LiYjeEQ7Q2hp
bGRyZW4mYXBvcztzIEhvc3BpdGFsIERyaXR0ZXIgT3JkZW4sIFBhc3NhdSwgR2VybWFueS4mI3hE
O0luc3RpdHV0ZSBvZiBIdW1hbiBHZW5ldGljcywgVGVjaG5pc2NoZSBVbml2ZXJzaXRhdCBNdW5j
aGVuLCBNdW5pY2gsIEdlcm1hbnk7IEluc3RpdHV0ZSBvZiBIdW1hbiBHZW5ldGljcywgSGVsbWhv
bHR6IFplbnRydW0gTXVuY2hlbiwgTmV1aGVyYmVyZywgR2VybWFueS4mI3hEO0hvc3BpdGFsIGZv
ciBOZXVyb3BlZGlhdHJpY3MgYW5kIE5ldXJvbG9naWNhbCBSZWhhYmlsaXRhdGlvbiwgRXBpbGVw
c3kgQ2VudGVyIGZvciBDaGlsZHJlbiBhbmQgQWRvbGVzY2VudHMsIFNjaG9uIEtsaW5payBWb2d0
YXJldXRoLCBWb2d0YXJldXRoLCBHZXJtYW55OyBQYXJhY2Vsc3VzIE1lZGljYWwgVW5pdmVyc2l0
eSBTYWx6YnVyZywgU2FsemJ1cmcsIEF1c3RyaWEuPC9hdXRoLWFkZHJlc3M+PHRpdGxlcz48dGl0
bGU+RXBpbGVwc3kgaW4gcGF0aWVudHMgd2l0aCBHUklOMkEgYWx0ZXJhdGlvbnM6IEdlbmV0aWNz
LCBuZXVyb2RldmVsb3BtZW50LCBlcGlsZXB0aWMgcGhlbm90eXBlIGFuZCByZXNwb25zZSB0byBh
bnRpY29udnVsc2l2ZSBkcnVnczwvdGl0bGU+PHNlY29uZGFyeS10aXRsZT5FdXIgSiBQYWVkaWF0
ciBOZXVyb2w8L3NlY29uZGFyeS10aXRsZT48L3RpdGxlcz48cGFnZXM+NTMwLTU0MTwvcGFnZXM+
PHZvbHVtZT4yMTwvdm9sdW1lPjxudW1iZXI+MzwvbnVtYmVyPjxlZGl0aW9uPjIwMTcvMDEvMjM8
L2VkaXRpb24+PGtleXdvcmRzPjxrZXl3b3JkPkFkb2xlc2NlbnQ8L2tleXdvcmQ+PGtleXdvcmQ+
QWR1bHQ8L2tleXdvcmQ+PGtleXdvcmQ+QW50aWNvbnZ1bHNhbnRzLyp0aGVyYXBldXRpYyB1c2U8
L2tleXdvcmQ+PGtleXdvcmQ+Q2hpbGQ8L2tleXdvcmQ+PGtleXdvcmQ+Q2hpbGQsIFByZXNjaG9v
bDwva2V5d29yZD48a2V5d29yZD5EcnVnIFJlc2lzdGFuY2UvZ2VuZXRpY3M8L2tleXdvcmQ+PGtl
eXdvcmQ+RXBpbGVwc3kvKmRydWcgdGhlcmFweS8qZ2VuZXRpY3M8L2tleXdvcmQ+PGtleXdvcmQ+
RmVtYWxlPC9rZXl3b3JkPjxrZXl3b3JkPkh1bWFuczwva2V5d29yZD48a2V5d29yZD5JbmZhbnQ8
L2tleXdvcmQ+PGtleXdvcmQ+TWFsZTwva2V5d29yZD48a2V5d29yZD5NdXRhdGlvbjwva2V5d29y
ZD48a2V5d29yZD5QaGVub3R5cGU8L2tleXdvcmQ+PGtleXdvcmQ+UmVjZXB0b3JzLCBOLU1ldGh5
bC1ELUFzcGFydGF0ZS8qZ2VuZXRpY3M8L2tleXdvcmQ+PGtleXdvcmQ+UmV0cm9zcGVjdGl2ZSBT
dHVkaWVzPC9rZXl3b3JkPjxrZXl3b3JkPlRyZWF0bWVudCBPdXRjb21lPC9rZXl3b3JkPjxrZXl3
b3JkPllvdW5nIEFkdWx0PC9rZXl3b3JkPjxrZXl3b3JkPkVwaWxlcHN5PC9rZXl3b3JkPjxrZXl3
b3JkPkVwaWxlcHRpYyBlbmNlcGhhbG9wYXRoeTwva2V5d29yZD48a2V5d29yZD5HcmluMmE8L2tl
eXdvcmQ+PGtleXdvcmQ+U3BlY2lhbGl6ZWQgdGhlcmFweTwva2V5d29yZD48L2tleXdvcmRzPjxk
YXRlcz48eWVhcj4yMDE3PC95ZWFyPjxwdWItZGF0ZXM+PGRhdGU+TWF5PC9kYXRlPjwvcHViLWRh
dGVzPjwvZGF0ZXM+PGlzYm4+MTUzMi0yMTMwIChFbGVjdHJvbmljKSYjeEQ7MTA5MC0zNzk4IChM
aW5raW5nKTwvaXNibj48YWNjZXNzaW9uLW51bT4yODEwOTY1MjwvYWNjZXNzaW9uLW51bT48dXJs
cz48cmVsYXRlZC11cmxzPjx1cmw+aHR0cHM6Ly93d3cubmNiaS5ubG0ubmloLmdvdi9wdWJtZWQv
MjgxMDk2NTI8L3VybD48L3JlbGF0ZWQtdXJscz48L3VybHM+PGVsZWN0cm9uaWMtcmVzb3VyY2Ut
bnVtPjEwLjEwMTYvai5lanBuLjIwMTcuMDEuMDAxPC9lbGVjdHJvbmljLXJlc291cmNlLW51bT48
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von Stulpnagel et al., 2017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0397422B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1625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2468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3751G&gt;A/p.D1251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C47E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009D264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3D91E2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46C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PE/Absence epilepsy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629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FEF7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227E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6722236" w14:textId="1F45A2AA" w:rsidR="009C4544" w:rsidRPr="009C4544" w:rsidRDefault="00190DE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sca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528C00AE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2936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E24C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3827C&gt;G/p.A1276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D43BE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96CAA7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7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8D453EC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15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638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CTS/CSWS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AB68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A21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B99EE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5ED1002" w14:textId="746A8130" w:rsidR="009C4544" w:rsidRPr="009C4544" w:rsidRDefault="00190DE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ZXNjYTwvQXV0aG9yPjxZZWFyPjIwMTM8L1llYXI+PFJl
Y051bT4xOTE8L1JlY051bT48RGlzcGxheVRleHQ+KExlc2NhIGV0IGFsLiwgMjAxMyk8L0Rpc3Bs
YXlUZXh0PjxyZWNvcmQ+PHJlYy1udW1iZXI+MTkxPC9yZWMtbnVtYmVyPjxmb3JlaWduLWtleXM+
PGtleSBhcHA9IkVOIiBkYi1pZD0iZDVldnY5ZGZqZjB2ZWplYXdhMHZzd3M5ZXR4dHAwOTVyc3hz
IiB0aW1lc3RhbXA9IjAiPjE5MTwva2V5PjwvZm9yZWlnbi1rZXlzPjxyZWYtdHlwZSBuYW1lPSJK
b3VybmFsIEFydGljbGUiPjE3PC9yZWYtdHlwZT48Y29udHJpYnV0b3JzPjxhdXRob3JzPjxhdXRo
b3I+TGVzY2EsIEcuPC9hdXRob3I+PGF1dGhvcj5SdWRvbGYsIEcuPC9hdXRob3I+PGF1dGhvcj5C
cnVuZWF1LCBOLjwvYXV0aG9yPjxhdXRob3I+TG96b3ZheWEsIE4uPC9hdXRob3I+PGF1dGhvcj5M
YWJhbG1lLCBBLjwvYXV0aG9yPjxhdXRob3I+Qm91dHJ5LUtyeXphLCBOLjwvYXV0aG9yPjxhdXRo
b3I+U2FsbWksIE0uPC9hdXRob3I+PGF1dGhvcj5Uc2ludHNhZHplLCBULjwvYXV0aG9yPjxhdXRo
b3I+QWRkaXMsIEwuPC9hdXRob3I+PGF1dGhvcj5Nb3R0ZSwgSi48L2F1dGhvcj48YXV0aG9yPldy
aWdodCwgUy48L2F1dGhvcj48YXV0aG9yPlRzaW50c2FkemUsIFYuPC9hdXRob3I+PGF1dGhvcj5N
aWNoZWwsIEEuPC9hdXRob3I+PGF1dGhvcj5Eb3VtbWFyLCBELjwvYXV0aG9yPjxhdXRob3I+TGFz
Y2VsbGVzLCBLLjwvYXV0aG9yPjxhdXRob3I+U3RydWcsIEwuPC9hdXRob3I+PGF1dGhvcj5XYXRl
cnMsIFAuPC9hdXRob3I+PGF1dGhvcj5kZSBCZWxsZXNjaXplLCBKLjwvYXV0aG9yPjxhdXRob3I+
VnJpZWx5bmNrLCBQLjwvYXV0aG9yPjxhdXRob3I+ZGUgU2FpbnQgTWFydGluLCBBLjwvYXV0aG9y
PjxhdXRob3I+VmlsbGUsIEQuPC9hdXRob3I+PGF1dGhvcj5SeXZsaW4sIFAuPC9hdXRob3I+PGF1
dGhvcj5BcnppbWFub2dsb3UsIEEuPC9hdXRob3I+PGF1dGhvcj5IaXJzY2gsIEUuPC9hdXRob3I+
PGF1dGhvcj5WaW5jZW50LCBBLjwvYXV0aG9yPjxhdXRob3I+UGFsLCBELjwvYXV0aG9yPjxhdXRo
b3I+QnVybmFzaGV2LCBOLjwvYXV0aG9yPjxhdXRob3I+U2FubGF2aWxsZSwgRC48L2F1dGhvcj48
YXV0aG9yPlN6ZXBldG93c2tpLCBQLjwvYXV0aG9yPjwvYXV0aG9ycz48L2NvbnRyaWJ1dG9ycz48
YXV0aC1hZGRyZXNzPkRlcGFydG1lbnQgb2YgR2VuZXRpY3MsIFVuaXZlcnNpdHkgSG9zcGl0YWxz
IG9mIEx5b24sIEx5b24sIEZyYW5jZS48L2F1dGgtYWRkcmVzcz48dGl0bGVzPjx0aXRsZT5HUklO
MkEgbXV0YXRpb25zIGluIGFjcXVpcmVkIGVwaWxlcHRpYyBhcGhhc2lhIGFuZCByZWxhdGVkIGNo
aWxkaG9vZCBmb2NhbCBlcGlsZXBzaWVzIGFuZCBlbmNlcGhhbG9wYXRoaWVzIHdpdGggc3BlZWNo
IGFuZCBsYW5ndWFnZSBkeXNmdW5jdGlvbjwvdGl0bGU+PHNlY29uZGFyeS10aXRsZT5OYXQgR2Vu
ZXQ8L3NlY29uZGFyeS10aXRsZT48L3RpdGxlcz48cGFnZXM+MTA2MS02PC9wYWdlcz48dm9sdW1l
PjQ1PC92b2x1bWU+PG51bWJlcj45PC9udW1iZXI+PGVkaXRpb24+MjAxMy8wOC8xMzwvZWRpdGlv
bj48a2V5d29yZHM+PGtleXdvcmQ+QW1pbm8gQWNpZCBTdWJzdGl0dXRpb248L2tleXdvcmQ+PGtl
eXdvcmQ+Q2VsbCBMaW5lPC9rZXl3b3JkPjxrZXl3b3JkPkVsZWN0cm9lbmNlcGhhbG9ncmFwaHk8
L2tleXdvcmQ+PGtleXdvcmQ+RXBpbGVwc2llcywgUGFydGlhbC8qZ2VuZXRpY3M8L2tleXdvcmQ+
PGtleXdvcmQ+RmVtYWxlPC9rZXl3b3JkPjxrZXl3b3JkPkdlbmUgRXhwcmVzc2lvbjwva2V5d29y
ZD48a2V5d29yZD5HZW5vdHlwZTwva2V5d29yZD48a2V5d29yZD5IdW1hbnM8L2tleXdvcmQ+PGtl
eXdvcmQ+TGFuZGF1LUtsZWZmbmVyIFN5bmRyb21lLypnZW5ldGljczwva2V5d29yZD48a2V5d29y
ZD5NYWxlPC9rZXl3b3JkPjxrZXl3b3JkPipNdXRhdGlvbjwva2V5d29yZD48a2V5d29yZD5QZWRp
Z3JlZTwva2V5d29yZD48a2V5d29yZD5QaGVub3R5cGU8L2tleXdvcmQ+PGtleXdvcmQ+UmVjZXB0
b3JzLCBOLU1ldGh5bC1ELUFzcGFydGF0ZS8qZ2VuZXRpY3M8L2tleXdvcmQ+PC9rZXl3b3Jkcz48
ZGF0ZXM+PHllYXI+MjAxMzwveWVhcj48cHViLWRhdGVzPjxkYXRlPlNlcDwvZGF0ZT48L3B1Yi1k
YXRlcz48L2RhdGVzPjxpc2JuPjE1NDYtMTcxOCAoRWxlY3Ryb25pYykmI3hEOzEwNjEtNDAzNiAo
TGlua2luZyk8L2lzYm4+PGFjY2Vzc2lvbi1udW0+MjM5MzM4MjA8L2FjY2Vzc2lvbi1udW0+PHVy
bHM+PHJlbGF0ZWQtdXJscz48dXJsPmh0dHBzOi8vd3d3Lm5jYmkubmxtLm5paC5nb3YvcHVibWVk
LzIzOTMzODIwPC91cmw+PC9yZWxhdGVkLXVybHM+PC91cmxzPjxlbGVjdHJvbmljLXJlc291cmNl
LW51bT4xMC4xMDM4L25nLjI3MjY8L2VsZWN0cm9uaWMtcmVzb3VyY2UtbnVtPjwvcmVjb3JkPjwv
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Lesca et al., 2013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0C527811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F8E3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308F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3952C&gt;T/p. R1318W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9FC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63E84F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19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77FDD7C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0918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AB2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2A71F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233B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E89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757BF4B" w14:textId="34E89862" w:rsidR="009C4544" w:rsidRPr="009C4544" w:rsidRDefault="00190DE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2b24gU3R1bHBuYWdlbDwvQXV0aG9yPjxZZWFyPjIwMTc8
L1llYXI+PFJlY051bT42NDk8L1JlY051bT48RGlzcGxheVRleHQ+KHZvbiBTdHVscG5hZ2VsIGV0
IGFsLiwgMjAxNyk8L0Rpc3BsYXlUZXh0PjxyZWNvcmQ+PHJlYy1udW1iZXI+NjQ5PC9yZWMtbnVt
YmVyPjxmb3JlaWduLWtleXM+PGtleSBhcHA9IkVOIiBkYi1pZD0iZDVldnY5ZGZqZjB2ZWplYXdh
MHZzd3M5ZXR4dHAwOTVyc3hzIiB0aW1lc3RhbXA9IjAiPjY0OTwva2V5PjwvZm9yZWlnbi1rZXlz
PjxyZWYtdHlwZSBuYW1lPSJKb3VybmFsIEFydGljbGUiPjE3PC9yZWYtdHlwZT48Y29udHJpYnV0
b3JzPjxhdXRob3JzPjxhdXRob3I+dm9uIFN0dWxwbmFnZWwsIEMuPC9hdXRob3I+PGF1dGhvcj5F
bnNzbGVuLCBNLjwvYXV0aG9yPjxhdXRob3I+TW9sbGVyLCBSLiBTLjwvYXV0aG9yPjxhdXRob3I+
UGFsLCBELiBLLjwvYXV0aG9yPjxhdXRob3I+TWFzbmFkYSwgUy48L2F1dGhvcj48YXV0aG9yPlZl
Z2dpb3R0aSwgUC48L2F1dGhvcj48YXV0aG9yPlBpYXp6YSwgRS48L2F1dGhvcj48YXV0aG9yPkRy
ZWVzbWFubiwgTS48L2F1dGhvcj48YXV0aG9yPkhhcnRsaWViLCBULjwvYXV0aG9yPjxhdXRob3I+
SGVyYmVyaG9sZCwgVC48L2F1dGhvcj48YXV0aG9yPkh1Z2hlcywgRS48L2F1dGhvcj48YXV0aG9y
PktvY2gsIE0uPC9hdXRob3I+PGF1dGhvcj5LdXR6ZXIsIEMuPC9hdXRob3I+PGF1dGhvcj5Ib2Vy
dG5hZ2VsLCBLLjwvYXV0aG9yPjxhdXRob3I+Tml0YW5kYSwgSi48L2F1dGhvcj48YXV0aG9yPlBv
aGwsIE0uPC9hdXRob3I+PGF1dGhvcj5Sb3N0YXN5LCBLLjwvYXV0aG9yPjxhdXRob3I+SGFhY2ss
IFQuIEIuPC9hdXRob3I+PGF1dGhvcj5TdG9ociwgSy48L2F1dGhvcj48YXV0aG9yPktsdWdlciwg
Ry48L2F1dGhvcj48YXV0aG9yPkJvcmdncmFlZmUsIEkuPC9hdXRob3I+PC9hdXRob3JzPjwvY29u
dHJpYnV0b3JzPjxhdXRoLWFkZHJlc3M+SG9zcGl0YWwgZm9yIE5ldXJvcGVkaWF0cmljcyBhbmQg
TmV1cm9sb2dpY2FsIFJlaGFiaWxpdGF0aW9uLCBFcGlsZXBzeSBDZW50ZXIgZm9yIENoaWxkcmVu
IGFuZCBBZG9sZXNjZW50cywgU2Nob24gS2xpbmlrIFZvZ3RhcmV1dGgsIFZvZ3RhcmV1dGgsIEdl
cm1hbnk7IFBhcmFjZWxzdXMgTWVkaWNhbCBVbml2ZXJzaXR5IFNhbHpidXJnLCBTYWx6YnVyZywg
QXVzdHJpYS4gRWxlY3Ryb25pYyBhZGRyZXNzOiBjdnN0dWVscG5hZ2VsQHN0ZWluYmVpcy5jby4m
I3hEO0RlcGFydG1lbnQgb2YgUGVkaWF0cmljIE5ldXJvbG9neSwgRGV2ZWxvcG1lbnRhbCBNZWRp
Y2luZSBhbmQgU29jaWFsIFBlZGlhdHJpY3MsIEVwaWxlcHN5IENlbnRlciwgVW5pdmVyc2l0eSBv
ZiBNdW5pY2gsIE11bmljaCwgR2VybWFueS4mI3hEO0RhbmlzaCBFcGlsZXBzeSBDZW50cmUsIERp
YW5hbHVuZCwgRGVubWFyazsgSW5zdGl0dXRlIGZvciBSZWdpb25hbCBIZWFsdGggU2VydmljZXMs
IFVuaXZlcnNpdHkgb2YgU291dGhlcm4gRGVubWFyaywgT2RlbnNlLCBEZW5tYXJrLiYjeEQ7RGVw
YXJ0bWVudCBvZiBCYXNpYyBhbmQgQ2xpbmljYWwgTmV1cm9zY2llbmNlcywgSW5zdGl0dXRlIG9m
IFBzeWNoaWF0cnksIFBzeWNob2xvZ3kgYW5kIE5ldXJvc2NpZW5jZSwgS2luZyZhcG9zO3MgQ29s
bGVnZSwgTG9uZG9uLCBFbmdsYW5kLCBVbml0ZWQgS2luZ2RvbS4mI3hEO0NoaWxkIE5ldXJvcHN5
Y2hpYXRyeSBEaXZpc2lvbiwgTmV1cm9sb2dpY2FsIEluc3RpdHV0ZSBDYXNpbWlybyBNb25kaW5v
IEZvdW5kYXRpb24gSVJDQ1MsIFBhdmlhLCBJdGFseS4mI3hEO1NvemlhbHBhZGlhdHJpc2NoZXMg
WmVudHJ1bSBQb3RzZGFtLCBFcm5zdCB2b24gQmVyZ21hbm4gS2xpbmlrLCBQb3RzZGFtLCBHZXJt
YW55LiYjeEQ7SG9zcGl0YWwgZm9yIE5ldXJvcGVkaWF0cmljcyBhbmQgTmV1cm9sb2dpY2FsIFJl
aGFiaWxpdGF0aW9uLCBFcGlsZXBzeSBDZW50ZXIgZm9yIENoaWxkcmVuIGFuZCBBZG9sZXNjZW50
cywgU2Nob24gS2xpbmlrIFZvZ3RhcmV1dGgsIFZvZ3RhcmV1dGgsIEdlcm1hbnkuJiN4RDtLaW5n
JmFwb3M7cyBDb2xsZWdlIEhvc3BpdGFsICZhbXA7IEV2ZWxpbmEgQ2hpbGRyZW4mYXBvcztzIEhv
c3BpdGFsLCBMb25kb24sIEVuZ2xhbmQsIFVuaXRlZCBLaW5nZG9tLiYjeEQ7RGVwYXJ0bWVudCBv
ZiBQZWRpYXRyaWMgTmV1cm9sb2d5LCBEZXZlbG9wbWVudGFsIE5ldXJvbG9neSBhbmQgU29jaWFs
IFBlZGlhdHJpY3MsIFZlc3Rpc2NoZSBLaW5kZXItdW5kIEp1Z2VuZGtsaW5payBEYXR0ZWxuLCBV
bml2ZXJzaXR5IFdpdHRlbi9IZXJkZWNrZSwgRGF0dGVsbiwgR2VybWFueS4mI3hEO0tpbmRlcnpl
bnRydW0gU3QuIE1hcnRpbiwgUmVnZW5zYnVyZywgR2VybWFueS4mI3hEO0NlZ2F0IEdtYkgsIExh
Ym9yYXRvcnkgb2YgTWVkaWNhbCBHZW5ldGljcywgVHVlYmluZ2VuLCBHZXJtYW55LiYjeEQ7Q2hp
bGRyZW4mYXBvcztzIEhvc3BpdGFsIERyaXR0ZXIgT3JkZW4sIFBhc3NhdSwgR2VybWFueS4mI3hE
O0luc3RpdHV0ZSBvZiBIdW1hbiBHZW5ldGljcywgVGVjaG5pc2NoZSBVbml2ZXJzaXRhdCBNdW5j
aGVuLCBNdW5pY2gsIEdlcm1hbnk7IEluc3RpdHV0ZSBvZiBIdW1hbiBHZW5ldGljcywgSGVsbWhv
bHR6IFplbnRydW0gTXVuY2hlbiwgTmV1aGVyYmVyZywgR2VybWFueS4mI3hEO0hvc3BpdGFsIGZv
ciBOZXVyb3BlZGlhdHJpY3MgYW5kIE5ldXJvbG9naWNhbCBSZWhhYmlsaXRhdGlvbiwgRXBpbGVw
c3kgQ2VudGVyIGZvciBDaGlsZHJlbiBhbmQgQWRvbGVzY2VudHMsIFNjaG9uIEtsaW5payBWb2d0
YXJldXRoLCBWb2d0YXJldXRoLCBHZXJtYW55OyBQYXJhY2Vsc3VzIE1lZGljYWwgVW5pdmVyc2l0
eSBTYWx6YnVyZywgU2FsemJ1cmcsIEF1c3RyaWEuPC9hdXRoLWFkZHJlc3M+PHRpdGxlcz48dGl0
bGU+RXBpbGVwc3kgaW4gcGF0aWVudHMgd2l0aCBHUklOMkEgYWx0ZXJhdGlvbnM6IEdlbmV0aWNz
LCBuZXVyb2RldmVsb3BtZW50LCBlcGlsZXB0aWMgcGhlbm90eXBlIGFuZCByZXNwb25zZSB0byBh
bnRpY29udnVsc2l2ZSBkcnVnczwvdGl0bGU+PHNlY29uZGFyeS10aXRsZT5FdXIgSiBQYWVkaWF0
ciBOZXVyb2w8L3NlY29uZGFyeS10aXRsZT48L3RpdGxlcz48cGFnZXM+NTMwLTU0MTwvcGFnZXM+
PHZvbHVtZT4yMTwvdm9sdW1lPjxudW1iZXI+MzwvbnVtYmVyPjxlZGl0aW9uPjIwMTcvMDEvMjM8
L2VkaXRpb24+PGtleXdvcmRzPjxrZXl3b3JkPkFkb2xlc2NlbnQ8L2tleXdvcmQ+PGtleXdvcmQ+
QWR1bHQ8L2tleXdvcmQ+PGtleXdvcmQ+QW50aWNvbnZ1bHNhbnRzLyp0aGVyYXBldXRpYyB1c2U8
L2tleXdvcmQ+PGtleXdvcmQ+Q2hpbGQ8L2tleXdvcmQ+PGtleXdvcmQ+Q2hpbGQsIFByZXNjaG9v
bDwva2V5d29yZD48a2V5d29yZD5EcnVnIFJlc2lzdGFuY2UvZ2VuZXRpY3M8L2tleXdvcmQ+PGtl
eXdvcmQ+RXBpbGVwc3kvKmRydWcgdGhlcmFweS8qZ2VuZXRpY3M8L2tleXdvcmQ+PGtleXdvcmQ+
RmVtYWxlPC9rZXl3b3JkPjxrZXl3b3JkPkh1bWFuczwva2V5d29yZD48a2V5d29yZD5JbmZhbnQ8
L2tleXdvcmQ+PGtleXdvcmQ+TWFsZTwva2V5d29yZD48a2V5d29yZD5NdXRhdGlvbjwva2V5d29y
ZD48a2V5d29yZD5QaGVub3R5cGU8L2tleXdvcmQ+PGtleXdvcmQ+UmVjZXB0b3JzLCBOLU1ldGh5
bC1ELUFzcGFydGF0ZS8qZ2VuZXRpY3M8L2tleXdvcmQ+PGtleXdvcmQ+UmV0cm9zcGVjdGl2ZSBT
dHVkaWVzPC9rZXl3b3JkPjxrZXl3b3JkPlRyZWF0bWVudCBPdXRjb21lPC9rZXl3b3JkPjxrZXl3
b3JkPllvdW5nIEFkdWx0PC9rZXl3b3JkPjxrZXl3b3JkPkVwaWxlcHN5PC9rZXl3b3JkPjxrZXl3
b3JkPkVwaWxlcHRpYyBlbmNlcGhhbG9wYXRoeTwva2V5d29yZD48a2V5d29yZD5HcmluMmE8L2tl
eXdvcmQ+PGtleXdvcmQ+U3BlY2lhbGl6ZWQgdGhlcmFweTwva2V5d29yZD48L2tleXdvcmRzPjxk
YXRlcz48eWVhcj4yMDE3PC95ZWFyPjxwdWItZGF0ZXM+PGRhdGU+TWF5PC9kYXRlPjwvcHViLWRh
dGVzPjwvZGF0ZXM+PGlzYm4+MTUzMi0yMTMwIChFbGVjdHJvbmljKSYjeEQ7MTA5MC0zNzk4IChM
aW5raW5nKTwvaXNibj48YWNjZXNzaW9uLW51bT4yODEwOTY1MjwvYWNjZXNzaW9uLW51bT48dXJs
cz48cmVsYXRlZC11cmxzPjx1cmw+aHR0cHM6Ly93d3cubmNiaS5ubG0ubmloLmdvdi9wdWJtZWQv
MjgxMDk2NTI8L3VybD48L3JlbGF0ZWQtdXJscz48L3VybHM+PGVsZWN0cm9uaWMtcmVzb3VyY2Ut
bnVtPjEwLjEwMTYvai5lanBuLjIwMTcuMDEuMDAxPC9lbGVjdHJvbmljLXJlc291cmNlLW51bT48
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2b24gU3R1bHBuYWdlbDwvQXV0aG9yPjxZZWFyPjIwMTc8
L1llYXI+PFJlY051bT42NDk8L1JlY051bT48RGlzcGxheVRleHQ+KHZvbiBTdHVscG5hZ2VsIGV0
IGFsLiwgMjAxNyk8L0Rpc3BsYXlUZXh0PjxyZWNvcmQ+PHJlYy1udW1iZXI+NjQ5PC9yZWMtbnVt
YmVyPjxmb3JlaWduLWtleXM+PGtleSBhcHA9IkVOIiBkYi1pZD0iZDVldnY5ZGZqZjB2ZWplYXdh
MHZzd3M5ZXR4dHAwOTVyc3hzIiB0aW1lc3RhbXA9IjAiPjY0OTwva2V5PjwvZm9yZWlnbi1rZXlz
PjxyZWYtdHlwZSBuYW1lPSJKb3VybmFsIEFydGljbGUiPjE3PC9yZWYtdHlwZT48Y29udHJpYnV0
b3JzPjxhdXRob3JzPjxhdXRob3I+dm9uIFN0dWxwbmFnZWwsIEMuPC9hdXRob3I+PGF1dGhvcj5F
bnNzbGVuLCBNLjwvYXV0aG9yPjxhdXRob3I+TW9sbGVyLCBSLiBTLjwvYXV0aG9yPjxhdXRob3I+
UGFsLCBELiBLLjwvYXV0aG9yPjxhdXRob3I+TWFzbmFkYSwgUy48L2F1dGhvcj48YXV0aG9yPlZl
Z2dpb3R0aSwgUC48L2F1dGhvcj48YXV0aG9yPlBpYXp6YSwgRS48L2F1dGhvcj48YXV0aG9yPkRy
ZWVzbWFubiwgTS48L2F1dGhvcj48YXV0aG9yPkhhcnRsaWViLCBULjwvYXV0aG9yPjxhdXRob3I+
SGVyYmVyaG9sZCwgVC48L2F1dGhvcj48YXV0aG9yPkh1Z2hlcywgRS48L2F1dGhvcj48YXV0aG9y
PktvY2gsIE0uPC9hdXRob3I+PGF1dGhvcj5LdXR6ZXIsIEMuPC9hdXRob3I+PGF1dGhvcj5Ib2Vy
dG5hZ2VsLCBLLjwvYXV0aG9yPjxhdXRob3I+Tml0YW5kYSwgSi48L2F1dGhvcj48YXV0aG9yPlBv
aGwsIE0uPC9hdXRob3I+PGF1dGhvcj5Sb3N0YXN5LCBLLjwvYXV0aG9yPjxhdXRob3I+SGFhY2ss
IFQuIEIuPC9hdXRob3I+PGF1dGhvcj5TdG9ociwgSy48L2F1dGhvcj48YXV0aG9yPktsdWdlciwg
Ry48L2F1dGhvcj48YXV0aG9yPkJvcmdncmFlZmUsIEkuPC9hdXRob3I+PC9hdXRob3JzPjwvY29u
dHJpYnV0b3JzPjxhdXRoLWFkZHJlc3M+SG9zcGl0YWwgZm9yIE5ldXJvcGVkaWF0cmljcyBhbmQg
TmV1cm9sb2dpY2FsIFJlaGFiaWxpdGF0aW9uLCBFcGlsZXBzeSBDZW50ZXIgZm9yIENoaWxkcmVu
IGFuZCBBZG9sZXNjZW50cywgU2Nob24gS2xpbmlrIFZvZ3RhcmV1dGgsIFZvZ3RhcmV1dGgsIEdl
cm1hbnk7IFBhcmFjZWxzdXMgTWVkaWNhbCBVbml2ZXJzaXR5IFNhbHpidXJnLCBTYWx6YnVyZywg
QXVzdHJpYS4gRWxlY3Ryb25pYyBhZGRyZXNzOiBjdnN0dWVscG5hZ2VsQHN0ZWluYmVpcy5jby4m
I3hEO0RlcGFydG1lbnQgb2YgUGVkaWF0cmljIE5ldXJvbG9neSwgRGV2ZWxvcG1lbnRhbCBNZWRp
Y2luZSBhbmQgU29jaWFsIFBlZGlhdHJpY3MsIEVwaWxlcHN5IENlbnRlciwgVW5pdmVyc2l0eSBv
ZiBNdW5pY2gsIE11bmljaCwgR2VybWFueS4mI3hEO0RhbmlzaCBFcGlsZXBzeSBDZW50cmUsIERp
YW5hbHVuZCwgRGVubWFyazsgSW5zdGl0dXRlIGZvciBSZWdpb25hbCBIZWFsdGggU2VydmljZXMs
IFVuaXZlcnNpdHkgb2YgU291dGhlcm4gRGVubWFyaywgT2RlbnNlLCBEZW5tYXJrLiYjeEQ7RGVw
YXJ0bWVudCBvZiBCYXNpYyBhbmQgQ2xpbmljYWwgTmV1cm9zY2llbmNlcywgSW5zdGl0dXRlIG9m
IFBzeWNoaWF0cnksIFBzeWNob2xvZ3kgYW5kIE5ldXJvc2NpZW5jZSwgS2luZyZhcG9zO3MgQ29s
bGVnZSwgTG9uZG9uLCBFbmdsYW5kLCBVbml0ZWQgS2luZ2RvbS4mI3hEO0NoaWxkIE5ldXJvcHN5
Y2hpYXRyeSBEaXZpc2lvbiwgTmV1cm9sb2dpY2FsIEluc3RpdHV0ZSBDYXNpbWlybyBNb25kaW5v
IEZvdW5kYXRpb24gSVJDQ1MsIFBhdmlhLCBJdGFseS4mI3hEO1NvemlhbHBhZGlhdHJpc2NoZXMg
WmVudHJ1bSBQb3RzZGFtLCBFcm5zdCB2b24gQmVyZ21hbm4gS2xpbmlrLCBQb3RzZGFtLCBHZXJt
YW55LiYjeEQ7SG9zcGl0YWwgZm9yIE5ldXJvcGVkaWF0cmljcyBhbmQgTmV1cm9sb2dpY2FsIFJl
aGFiaWxpdGF0aW9uLCBFcGlsZXBzeSBDZW50ZXIgZm9yIENoaWxkcmVuIGFuZCBBZG9sZXNjZW50
cywgU2Nob24gS2xpbmlrIFZvZ3RhcmV1dGgsIFZvZ3RhcmV1dGgsIEdlcm1hbnkuJiN4RDtLaW5n
JmFwb3M7cyBDb2xsZWdlIEhvc3BpdGFsICZhbXA7IEV2ZWxpbmEgQ2hpbGRyZW4mYXBvcztzIEhv
c3BpdGFsLCBMb25kb24sIEVuZ2xhbmQsIFVuaXRlZCBLaW5nZG9tLiYjeEQ7RGVwYXJ0bWVudCBv
ZiBQZWRpYXRyaWMgTmV1cm9sb2d5LCBEZXZlbG9wbWVudGFsIE5ldXJvbG9neSBhbmQgU29jaWFs
IFBlZGlhdHJpY3MsIFZlc3Rpc2NoZSBLaW5kZXItdW5kIEp1Z2VuZGtsaW5payBEYXR0ZWxuLCBV
bml2ZXJzaXR5IFdpdHRlbi9IZXJkZWNrZSwgRGF0dGVsbiwgR2VybWFueS4mI3hEO0tpbmRlcnpl
bnRydW0gU3QuIE1hcnRpbiwgUmVnZW5zYnVyZywgR2VybWFueS4mI3hEO0NlZ2F0IEdtYkgsIExh
Ym9yYXRvcnkgb2YgTWVkaWNhbCBHZW5ldGljcywgVHVlYmluZ2VuLCBHZXJtYW55LiYjeEQ7Q2hp
bGRyZW4mYXBvcztzIEhvc3BpdGFsIERyaXR0ZXIgT3JkZW4sIFBhc3NhdSwgR2VybWFueS4mI3hE
O0luc3RpdHV0ZSBvZiBIdW1hbiBHZW5ldGljcywgVGVjaG5pc2NoZSBVbml2ZXJzaXRhdCBNdW5j
aGVuLCBNdW5pY2gsIEdlcm1hbnk7IEluc3RpdHV0ZSBvZiBIdW1hbiBHZW5ldGljcywgSGVsbWhv
bHR6IFplbnRydW0gTXVuY2hlbiwgTmV1aGVyYmVyZywgR2VybWFueS4mI3hEO0hvc3BpdGFsIGZv
ciBOZXVyb3BlZGlhdHJpY3MgYW5kIE5ldXJvbG9naWNhbCBSZWhhYmlsaXRhdGlvbiwgRXBpbGVw
c3kgQ2VudGVyIGZvciBDaGlsZHJlbiBhbmQgQWRvbGVzY2VudHMsIFNjaG9uIEtsaW5payBWb2d0
YXJldXRoLCBWb2d0YXJldXRoLCBHZXJtYW55OyBQYXJhY2Vsc3VzIE1lZGljYWwgVW5pdmVyc2l0
eSBTYWx6YnVyZywgU2FsemJ1cmcsIEF1c3RyaWEuPC9hdXRoLWFkZHJlc3M+PHRpdGxlcz48dGl0
bGU+RXBpbGVwc3kgaW4gcGF0aWVudHMgd2l0aCBHUklOMkEgYWx0ZXJhdGlvbnM6IEdlbmV0aWNz
LCBuZXVyb2RldmVsb3BtZW50LCBlcGlsZXB0aWMgcGhlbm90eXBlIGFuZCByZXNwb25zZSB0byBh
bnRpY29udnVsc2l2ZSBkcnVnczwvdGl0bGU+PHNlY29uZGFyeS10aXRsZT5FdXIgSiBQYWVkaWF0
ciBOZXVyb2w8L3NlY29uZGFyeS10aXRsZT48L3RpdGxlcz48cGFnZXM+NTMwLTU0MTwvcGFnZXM+
PHZvbHVtZT4yMTwvdm9sdW1lPjxudW1iZXI+MzwvbnVtYmVyPjxlZGl0aW9uPjIwMTcvMDEvMjM8
L2VkaXRpb24+PGtleXdvcmRzPjxrZXl3b3JkPkFkb2xlc2NlbnQ8L2tleXdvcmQ+PGtleXdvcmQ+
QWR1bHQ8L2tleXdvcmQ+PGtleXdvcmQ+QW50aWNvbnZ1bHNhbnRzLyp0aGVyYXBldXRpYyB1c2U8
L2tleXdvcmQ+PGtleXdvcmQ+Q2hpbGQ8L2tleXdvcmQ+PGtleXdvcmQ+Q2hpbGQsIFByZXNjaG9v
bDwva2V5d29yZD48a2V5d29yZD5EcnVnIFJlc2lzdGFuY2UvZ2VuZXRpY3M8L2tleXdvcmQ+PGtl
eXdvcmQ+RXBpbGVwc3kvKmRydWcgdGhlcmFweS8qZ2VuZXRpY3M8L2tleXdvcmQ+PGtleXdvcmQ+
RmVtYWxlPC9rZXl3b3JkPjxrZXl3b3JkPkh1bWFuczwva2V5d29yZD48a2V5d29yZD5JbmZhbnQ8
L2tleXdvcmQ+PGtleXdvcmQ+TWFsZTwva2V5d29yZD48a2V5d29yZD5NdXRhdGlvbjwva2V5d29y
ZD48a2V5d29yZD5QaGVub3R5cGU8L2tleXdvcmQ+PGtleXdvcmQ+UmVjZXB0b3JzLCBOLU1ldGh5
bC1ELUFzcGFydGF0ZS8qZ2VuZXRpY3M8L2tleXdvcmQ+PGtleXdvcmQ+UmV0cm9zcGVjdGl2ZSBT
dHVkaWVzPC9rZXl3b3JkPjxrZXl3b3JkPlRyZWF0bWVudCBPdXRjb21lPC9rZXl3b3JkPjxrZXl3
b3JkPllvdW5nIEFkdWx0PC9rZXl3b3JkPjxrZXl3b3JkPkVwaWxlcHN5PC9rZXl3b3JkPjxrZXl3
b3JkPkVwaWxlcHRpYyBlbmNlcGhhbG9wYXRoeTwva2V5d29yZD48a2V5d29yZD5HcmluMmE8L2tl
eXdvcmQ+PGtleXdvcmQ+U3BlY2lhbGl6ZWQgdGhlcmFweTwva2V5d29yZD48L2tleXdvcmRzPjxk
YXRlcz48eWVhcj4yMDE3PC95ZWFyPjxwdWItZGF0ZXM+PGRhdGU+TWF5PC9kYXRlPjwvcHViLWRh
dGVzPjwvZGF0ZXM+PGlzYm4+MTUzMi0yMTMwIChFbGVjdHJvbmljKSYjeEQ7MTA5MC0zNzk4IChM
aW5raW5nKTwvaXNibj48YWNjZXNzaW9uLW51bT4yODEwOTY1MjwvYWNjZXNzaW9uLW51bT48dXJs
cz48cmVsYXRlZC11cmxzPjx1cmw+aHR0cHM6Ly93d3cubmNiaS5ubG0ubmloLmdvdi9wdWJtZWQv
MjgxMDk2NTI8L3VybD48L3JlbGF0ZWQtdXJscz48L3VybHM+PGVsZWN0cm9uaWMtcmVzb3VyY2Ut
bnVtPjEwLjEwMTYvai5lanBuLjIwMTcuMDEuMDAxPC9lbGVjdHJvbmljLXJlc291cmNlLW51bT48
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von Stulpnagel et al., 2017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1AC266F7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4D328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68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57B1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4126C&gt;A/p. R1376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588E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9921DB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58A14E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903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lassified epilepsy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BE49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DFB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709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8FFDCB2" w14:textId="69FE7032" w:rsidR="009C4544" w:rsidRPr="009C4544" w:rsidRDefault="00190DE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2b24gU3R1bHBuYWdlbDwvQXV0aG9yPjxZZWFyPjIwMTc8
L1llYXI+PFJlY051bT42NDk8L1JlY051bT48RGlzcGxheVRleHQ+KHZvbiBTdHVscG5hZ2VsIGV0
IGFsLiwgMjAxNyk8L0Rpc3BsYXlUZXh0PjxyZWNvcmQ+PHJlYy1udW1iZXI+NjQ5PC9yZWMtbnVt
YmVyPjxmb3JlaWduLWtleXM+PGtleSBhcHA9IkVOIiBkYi1pZD0iZDVldnY5ZGZqZjB2ZWplYXdh
MHZzd3M5ZXR4dHAwOTVyc3hzIiB0aW1lc3RhbXA9IjAiPjY0OTwva2V5PjwvZm9yZWlnbi1rZXlz
PjxyZWYtdHlwZSBuYW1lPSJKb3VybmFsIEFydGljbGUiPjE3PC9yZWYtdHlwZT48Y29udHJpYnV0
b3JzPjxhdXRob3JzPjxhdXRob3I+dm9uIFN0dWxwbmFnZWwsIEMuPC9hdXRob3I+PGF1dGhvcj5F
bnNzbGVuLCBNLjwvYXV0aG9yPjxhdXRob3I+TW9sbGVyLCBSLiBTLjwvYXV0aG9yPjxhdXRob3I+
UGFsLCBELiBLLjwvYXV0aG9yPjxhdXRob3I+TWFzbmFkYSwgUy48L2F1dGhvcj48YXV0aG9yPlZl
Z2dpb3R0aSwgUC48L2F1dGhvcj48YXV0aG9yPlBpYXp6YSwgRS48L2F1dGhvcj48YXV0aG9yPkRy
ZWVzbWFubiwgTS48L2F1dGhvcj48YXV0aG9yPkhhcnRsaWViLCBULjwvYXV0aG9yPjxhdXRob3I+
SGVyYmVyaG9sZCwgVC48L2F1dGhvcj48YXV0aG9yPkh1Z2hlcywgRS48L2F1dGhvcj48YXV0aG9y
PktvY2gsIE0uPC9hdXRob3I+PGF1dGhvcj5LdXR6ZXIsIEMuPC9hdXRob3I+PGF1dGhvcj5Ib2Vy
dG5hZ2VsLCBLLjwvYXV0aG9yPjxhdXRob3I+Tml0YW5kYSwgSi48L2F1dGhvcj48YXV0aG9yPlBv
aGwsIE0uPC9hdXRob3I+PGF1dGhvcj5Sb3N0YXN5LCBLLjwvYXV0aG9yPjxhdXRob3I+SGFhY2ss
IFQuIEIuPC9hdXRob3I+PGF1dGhvcj5TdG9ociwgSy48L2F1dGhvcj48YXV0aG9yPktsdWdlciwg
Ry48L2F1dGhvcj48YXV0aG9yPkJvcmdncmFlZmUsIEkuPC9hdXRob3I+PC9hdXRob3JzPjwvY29u
dHJpYnV0b3JzPjxhdXRoLWFkZHJlc3M+SG9zcGl0YWwgZm9yIE5ldXJvcGVkaWF0cmljcyBhbmQg
TmV1cm9sb2dpY2FsIFJlaGFiaWxpdGF0aW9uLCBFcGlsZXBzeSBDZW50ZXIgZm9yIENoaWxkcmVu
IGFuZCBBZG9sZXNjZW50cywgU2Nob24gS2xpbmlrIFZvZ3RhcmV1dGgsIFZvZ3RhcmV1dGgsIEdl
cm1hbnk7IFBhcmFjZWxzdXMgTWVkaWNhbCBVbml2ZXJzaXR5IFNhbHpidXJnLCBTYWx6YnVyZywg
QXVzdHJpYS4gRWxlY3Ryb25pYyBhZGRyZXNzOiBjdnN0dWVscG5hZ2VsQHN0ZWluYmVpcy5jby4m
I3hEO0RlcGFydG1lbnQgb2YgUGVkaWF0cmljIE5ldXJvbG9neSwgRGV2ZWxvcG1lbnRhbCBNZWRp
Y2luZSBhbmQgU29jaWFsIFBlZGlhdHJpY3MsIEVwaWxlcHN5IENlbnRlciwgVW5pdmVyc2l0eSBv
ZiBNdW5pY2gsIE11bmljaCwgR2VybWFueS4mI3hEO0RhbmlzaCBFcGlsZXBzeSBDZW50cmUsIERp
YW5hbHVuZCwgRGVubWFyazsgSW5zdGl0dXRlIGZvciBSZWdpb25hbCBIZWFsdGggU2VydmljZXMs
IFVuaXZlcnNpdHkgb2YgU291dGhlcm4gRGVubWFyaywgT2RlbnNlLCBEZW5tYXJrLiYjeEQ7RGVw
YXJ0bWVudCBvZiBCYXNpYyBhbmQgQ2xpbmljYWwgTmV1cm9zY2llbmNlcywgSW5zdGl0dXRlIG9m
IFBzeWNoaWF0cnksIFBzeWNob2xvZ3kgYW5kIE5ldXJvc2NpZW5jZSwgS2luZyZhcG9zO3MgQ29s
bGVnZSwgTG9uZG9uLCBFbmdsYW5kLCBVbml0ZWQgS2luZ2RvbS4mI3hEO0NoaWxkIE5ldXJvcHN5
Y2hpYXRyeSBEaXZpc2lvbiwgTmV1cm9sb2dpY2FsIEluc3RpdHV0ZSBDYXNpbWlybyBNb25kaW5v
IEZvdW5kYXRpb24gSVJDQ1MsIFBhdmlhLCBJdGFseS4mI3hEO1NvemlhbHBhZGlhdHJpc2NoZXMg
WmVudHJ1bSBQb3RzZGFtLCBFcm5zdCB2b24gQmVyZ21hbm4gS2xpbmlrLCBQb3RzZGFtLCBHZXJt
YW55LiYjeEQ7SG9zcGl0YWwgZm9yIE5ldXJvcGVkaWF0cmljcyBhbmQgTmV1cm9sb2dpY2FsIFJl
aGFiaWxpdGF0aW9uLCBFcGlsZXBzeSBDZW50ZXIgZm9yIENoaWxkcmVuIGFuZCBBZG9sZXNjZW50
cywgU2Nob24gS2xpbmlrIFZvZ3RhcmV1dGgsIFZvZ3RhcmV1dGgsIEdlcm1hbnkuJiN4RDtLaW5n
JmFwb3M7cyBDb2xsZWdlIEhvc3BpdGFsICZhbXA7IEV2ZWxpbmEgQ2hpbGRyZW4mYXBvcztzIEhv
c3BpdGFsLCBMb25kb24sIEVuZ2xhbmQsIFVuaXRlZCBLaW5nZG9tLiYjeEQ7RGVwYXJ0bWVudCBv
ZiBQZWRpYXRyaWMgTmV1cm9sb2d5LCBEZXZlbG9wbWVudGFsIE5ldXJvbG9neSBhbmQgU29jaWFs
IFBlZGlhdHJpY3MsIFZlc3Rpc2NoZSBLaW5kZXItdW5kIEp1Z2VuZGtsaW5payBEYXR0ZWxuLCBV
bml2ZXJzaXR5IFdpdHRlbi9IZXJkZWNrZSwgRGF0dGVsbiwgR2VybWFueS4mI3hEO0tpbmRlcnpl
bnRydW0gU3QuIE1hcnRpbiwgUmVnZW5zYnVyZywgR2VybWFueS4mI3hEO0NlZ2F0IEdtYkgsIExh
Ym9yYXRvcnkgb2YgTWVkaWNhbCBHZW5ldGljcywgVHVlYmluZ2VuLCBHZXJtYW55LiYjeEQ7Q2hp
bGRyZW4mYXBvcztzIEhvc3BpdGFsIERyaXR0ZXIgT3JkZW4sIFBhc3NhdSwgR2VybWFueS4mI3hE
O0luc3RpdHV0ZSBvZiBIdW1hbiBHZW5ldGljcywgVGVjaG5pc2NoZSBVbml2ZXJzaXRhdCBNdW5j
aGVuLCBNdW5pY2gsIEdlcm1hbnk7IEluc3RpdHV0ZSBvZiBIdW1hbiBHZW5ldGljcywgSGVsbWhv
bHR6IFplbnRydW0gTXVuY2hlbiwgTmV1aGVyYmVyZywgR2VybWFueS4mI3hEO0hvc3BpdGFsIGZv
ciBOZXVyb3BlZGlhdHJpY3MgYW5kIE5ldXJvbG9naWNhbCBSZWhhYmlsaXRhdGlvbiwgRXBpbGVw
c3kgQ2VudGVyIGZvciBDaGlsZHJlbiBhbmQgQWRvbGVzY2VudHMsIFNjaG9uIEtsaW5payBWb2d0
YXJldXRoLCBWb2d0YXJldXRoLCBHZXJtYW55OyBQYXJhY2Vsc3VzIE1lZGljYWwgVW5pdmVyc2l0
eSBTYWx6YnVyZywgU2FsemJ1cmcsIEF1c3RyaWEuPC9hdXRoLWFkZHJlc3M+PHRpdGxlcz48dGl0
bGU+RXBpbGVwc3kgaW4gcGF0aWVudHMgd2l0aCBHUklOMkEgYWx0ZXJhdGlvbnM6IEdlbmV0aWNz
LCBuZXVyb2RldmVsb3BtZW50LCBlcGlsZXB0aWMgcGhlbm90eXBlIGFuZCByZXNwb25zZSB0byBh
bnRpY29udnVsc2l2ZSBkcnVnczwvdGl0bGU+PHNlY29uZGFyeS10aXRsZT5FdXIgSiBQYWVkaWF0
ciBOZXVyb2w8L3NlY29uZGFyeS10aXRsZT48L3RpdGxlcz48cGFnZXM+NTMwLTU0MTwvcGFnZXM+
PHZvbHVtZT4yMTwvdm9sdW1lPjxudW1iZXI+MzwvbnVtYmVyPjxlZGl0aW9uPjIwMTcvMDEvMjM8
L2VkaXRpb24+PGtleXdvcmRzPjxrZXl3b3JkPkFkb2xlc2NlbnQ8L2tleXdvcmQ+PGtleXdvcmQ+
QWR1bHQ8L2tleXdvcmQ+PGtleXdvcmQ+QW50aWNvbnZ1bHNhbnRzLyp0aGVyYXBldXRpYyB1c2U8
L2tleXdvcmQ+PGtleXdvcmQ+Q2hpbGQ8L2tleXdvcmQ+PGtleXdvcmQ+Q2hpbGQsIFByZXNjaG9v
bDwva2V5d29yZD48a2V5d29yZD5EcnVnIFJlc2lzdGFuY2UvZ2VuZXRpY3M8L2tleXdvcmQ+PGtl
eXdvcmQ+RXBpbGVwc3kvKmRydWcgdGhlcmFweS8qZ2VuZXRpY3M8L2tleXdvcmQ+PGtleXdvcmQ+
RmVtYWxlPC9rZXl3b3JkPjxrZXl3b3JkPkh1bWFuczwva2V5d29yZD48a2V5d29yZD5JbmZhbnQ8
L2tleXdvcmQ+PGtleXdvcmQ+TWFsZTwva2V5d29yZD48a2V5d29yZD5NdXRhdGlvbjwva2V5d29y
ZD48a2V5d29yZD5QaGVub3R5cGU8L2tleXdvcmQ+PGtleXdvcmQ+UmVjZXB0b3JzLCBOLU1ldGh5
bC1ELUFzcGFydGF0ZS8qZ2VuZXRpY3M8L2tleXdvcmQ+PGtleXdvcmQ+UmV0cm9zcGVjdGl2ZSBT
dHVkaWVzPC9rZXl3b3JkPjxrZXl3b3JkPlRyZWF0bWVudCBPdXRjb21lPC9rZXl3b3JkPjxrZXl3
b3JkPllvdW5nIEFkdWx0PC9rZXl3b3JkPjxrZXl3b3JkPkVwaWxlcHN5PC9rZXl3b3JkPjxrZXl3
b3JkPkVwaWxlcHRpYyBlbmNlcGhhbG9wYXRoeTwva2V5d29yZD48a2V5d29yZD5HcmluMmE8L2tl
eXdvcmQ+PGtleXdvcmQ+U3BlY2lhbGl6ZWQgdGhlcmFweTwva2V5d29yZD48L2tleXdvcmRzPjxk
YXRlcz48eWVhcj4yMDE3PC95ZWFyPjxwdWItZGF0ZXM+PGRhdGU+TWF5PC9kYXRlPjwvcHViLWRh
dGVzPjwvZGF0ZXM+PGlzYm4+MTUzMi0yMTMwIChFbGVjdHJvbmljKSYjeEQ7MTA5MC0zNzk4IChM
aW5raW5nKTwvaXNibj48YWNjZXNzaW9uLW51bT4yODEwOTY1MjwvYWNjZXNzaW9uLW51bT48dXJs
cz48cmVsYXRlZC11cmxzPjx1cmw+aHR0cHM6Ly93d3cubmNiaS5ubG0ubmloLmdvdi9wdWJtZWQv
MjgxMDk2NTI8L3VybD48L3JlbGF0ZWQtdXJscz48L3VybHM+PGVsZWN0cm9uaWMtcmVzb3VyY2Ut
bnVtPjEwLjEwMTYvai5lanBuLjIwMTcuMDEuMDAxPC9lbGVjdHJvbmljLXJlc291cmNlLW51bT48
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2b24gU3R1bHBuYWdlbDwvQXV0aG9yPjxZZWFyPjIwMTc8
L1llYXI+PFJlY051bT42NDk8L1JlY051bT48RGlzcGxheVRleHQ+KHZvbiBTdHVscG5hZ2VsIGV0
IGFsLiwgMjAxNyk8L0Rpc3BsYXlUZXh0PjxyZWNvcmQ+PHJlYy1udW1iZXI+NjQ5PC9yZWMtbnVt
YmVyPjxmb3JlaWduLWtleXM+PGtleSBhcHA9IkVOIiBkYi1pZD0iZDVldnY5ZGZqZjB2ZWplYXdh
MHZzd3M5ZXR4dHAwOTVyc3hzIiB0aW1lc3RhbXA9IjAiPjY0OTwva2V5PjwvZm9yZWlnbi1rZXlz
PjxyZWYtdHlwZSBuYW1lPSJKb3VybmFsIEFydGljbGUiPjE3PC9yZWYtdHlwZT48Y29udHJpYnV0
b3JzPjxhdXRob3JzPjxhdXRob3I+dm9uIFN0dWxwbmFnZWwsIEMuPC9hdXRob3I+PGF1dGhvcj5F
bnNzbGVuLCBNLjwvYXV0aG9yPjxhdXRob3I+TW9sbGVyLCBSLiBTLjwvYXV0aG9yPjxhdXRob3I+
UGFsLCBELiBLLjwvYXV0aG9yPjxhdXRob3I+TWFzbmFkYSwgUy48L2F1dGhvcj48YXV0aG9yPlZl
Z2dpb3R0aSwgUC48L2F1dGhvcj48YXV0aG9yPlBpYXp6YSwgRS48L2F1dGhvcj48YXV0aG9yPkRy
ZWVzbWFubiwgTS48L2F1dGhvcj48YXV0aG9yPkhhcnRsaWViLCBULjwvYXV0aG9yPjxhdXRob3I+
SGVyYmVyaG9sZCwgVC48L2F1dGhvcj48YXV0aG9yPkh1Z2hlcywgRS48L2F1dGhvcj48YXV0aG9y
PktvY2gsIE0uPC9hdXRob3I+PGF1dGhvcj5LdXR6ZXIsIEMuPC9hdXRob3I+PGF1dGhvcj5Ib2Vy
dG5hZ2VsLCBLLjwvYXV0aG9yPjxhdXRob3I+Tml0YW5kYSwgSi48L2F1dGhvcj48YXV0aG9yPlBv
aGwsIE0uPC9hdXRob3I+PGF1dGhvcj5Sb3N0YXN5LCBLLjwvYXV0aG9yPjxhdXRob3I+SGFhY2ss
IFQuIEIuPC9hdXRob3I+PGF1dGhvcj5TdG9ociwgSy48L2F1dGhvcj48YXV0aG9yPktsdWdlciwg
Ry48L2F1dGhvcj48YXV0aG9yPkJvcmdncmFlZmUsIEkuPC9hdXRob3I+PC9hdXRob3JzPjwvY29u
dHJpYnV0b3JzPjxhdXRoLWFkZHJlc3M+SG9zcGl0YWwgZm9yIE5ldXJvcGVkaWF0cmljcyBhbmQg
TmV1cm9sb2dpY2FsIFJlaGFiaWxpdGF0aW9uLCBFcGlsZXBzeSBDZW50ZXIgZm9yIENoaWxkcmVu
IGFuZCBBZG9sZXNjZW50cywgU2Nob24gS2xpbmlrIFZvZ3RhcmV1dGgsIFZvZ3RhcmV1dGgsIEdl
cm1hbnk7IFBhcmFjZWxzdXMgTWVkaWNhbCBVbml2ZXJzaXR5IFNhbHpidXJnLCBTYWx6YnVyZywg
QXVzdHJpYS4gRWxlY3Ryb25pYyBhZGRyZXNzOiBjdnN0dWVscG5hZ2VsQHN0ZWluYmVpcy5jby4m
I3hEO0RlcGFydG1lbnQgb2YgUGVkaWF0cmljIE5ldXJvbG9neSwgRGV2ZWxvcG1lbnRhbCBNZWRp
Y2luZSBhbmQgU29jaWFsIFBlZGlhdHJpY3MsIEVwaWxlcHN5IENlbnRlciwgVW5pdmVyc2l0eSBv
ZiBNdW5pY2gsIE11bmljaCwgR2VybWFueS4mI3hEO0RhbmlzaCBFcGlsZXBzeSBDZW50cmUsIERp
YW5hbHVuZCwgRGVubWFyazsgSW5zdGl0dXRlIGZvciBSZWdpb25hbCBIZWFsdGggU2VydmljZXMs
IFVuaXZlcnNpdHkgb2YgU291dGhlcm4gRGVubWFyaywgT2RlbnNlLCBEZW5tYXJrLiYjeEQ7RGVw
YXJ0bWVudCBvZiBCYXNpYyBhbmQgQ2xpbmljYWwgTmV1cm9zY2llbmNlcywgSW5zdGl0dXRlIG9m
IFBzeWNoaWF0cnksIFBzeWNob2xvZ3kgYW5kIE5ldXJvc2NpZW5jZSwgS2luZyZhcG9zO3MgQ29s
bGVnZSwgTG9uZG9uLCBFbmdsYW5kLCBVbml0ZWQgS2luZ2RvbS4mI3hEO0NoaWxkIE5ldXJvcHN5
Y2hpYXRyeSBEaXZpc2lvbiwgTmV1cm9sb2dpY2FsIEluc3RpdHV0ZSBDYXNpbWlybyBNb25kaW5v
IEZvdW5kYXRpb24gSVJDQ1MsIFBhdmlhLCBJdGFseS4mI3hEO1NvemlhbHBhZGlhdHJpc2NoZXMg
WmVudHJ1bSBQb3RzZGFtLCBFcm5zdCB2b24gQmVyZ21hbm4gS2xpbmlrLCBQb3RzZGFtLCBHZXJt
YW55LiYjeEQ7SG9zcGl0YWwgZm9yIE5ldXJvcGVkaWF0cmljcyBhbmQgTmV1cm9sb2dpY2FsIFJl
aGFiaWxpdGF0aW9uLCBFcGlsZXBzeSBDZW50ZXIgZm9yIENoaWxkcmVuIGFuZCBBZG9sZXNjZW50
cywgU2Nob24gS2xpbmlrIFZvZ3RhcmV1dGgsIFZvZ3RhcmV1dGgsIEdlcm1hbnkuJiN4RDtLaW5n
JmFwb3M7cyBDb2xsZWdlIEhvc3BpdGFsICZhbXA7IEV2ZWxpbmEgQ2hpbGRyZW4mYXBvcztzIEhv
c3BpdGFsLCBMb25kb24sIEVuZ2xhbmQsIFVuaXRlZCBLaW5nZG9tLiYjeEQ7RGVwYXJ0bWVudCBv
ZiBQZWRpYXRyaWMgTmV1cm9sb2d5LCBEZXZlbG9wbWVudGFsIE5ldXJvbG9neSBhbmQgU29jaWFs
IFBlZGlhdHJpY3MsIFZlc3Rpc2NoZSBLaW5kZXItdW5kIEp1Z2VuZGtsaW5payBEYXR0ZWxuLCBV
bml2ZXJzaXR5IFdpdHRlbi9IZXJkZWNrZSwgRGF0dGVsbiwgR2VybWFueS4mI3hEO0tpbmRlcnpl
bnRydW0gU3QuIE1hcnRpbiwgUmVnZW5zYnVyZywgR2VybWFueS4mI3hEO0NlZ2F0IEdtYkgsIExh
Ym9yYXRvcnkgb2YgTWVkaWNhbCBHZW5ldGljcywgVHVlYmluZ2VuLCBHZXJtYW55LiYjeEQ7Q2hp
bGRyZW4mYXBvcztzIEhvc3BpdGFsIERyaXR0ZXIgT3JkZW4sIFBhc3NhdSwgR2VybWFueS4mI3hE
O0luc3RpdHV0ZSBvZiBIdW1hbiBHZW5ldGljcywgVGVjaG5pc2NoZSBVbml2ZXJzaXRhdCBNdW5j
aGVuLCBNdW5pY2gsIEdlcm1hbnk7IEluc3RpdHV0ZSBvZiBIdW1hbiBHZW5ldGljcywgSGVsbWhv
bHR6IFplbnRydW0gTXVuY2hlbiwgTmV1aGVyYmVyZywgR2VybWFueS4mI3hEO0hvc3BpdGFsIGZv
ciBOZXVyb3BlZGlhdHJpY3MgYW5kIE5ldXJvbG9naWNhbCBSZWhhYmlsaXRhdGlvbiwgRXBpbGVw
c3kgQ2VudGVyIGZvciBDaGlsZHJlbiBhbmQgQWRvbGVzY2VudHMsIFNjaG9uIEtsaW5payBWb2d0
YXJldXRoLCBWb2d0YXJldXRoLCBHZXJtYW55OyBQYXJhY2Vsc3VzIE1lZGljYWwgVW5pdmVyc2l0
eSBTYWx6YnVyZywgU2FsemJ1cmcsIEF1c3RyaWEuPC9hdXRoLWFkZHJlc3M+PHRpdGxlcz48dGl0
bGU+RXBpbGVwc3kgaW4gcGF0aWVudHMgd2l0aCBHUklOMkEgYWx0ZXJhdGlvbnM6IEdlbmV0aWNz
LCBuZXVyb2RldmVsb3BtZW50LCBlcGlsZXB0aWMgcGhlbm90eXBlIGFuZCByZXNwb25zZSB0byBh
bnRpY29udnVsc2l2ZSBkcnVnczwvdGl0bGU+PHNlY29uZGFyeS10aXRsZT5FdXIgSiBQYWVkaWF0
ciBOZXVyb2w8L3NlY29uZGFyeS10aXRsZT48L3RpdGxlcz48cGFnZXM+NTMwLTU0MTwvcGFnZXM+
PHZvbHVtZT4yMTwvdm9sdW1lPjxudW1iZXI+MzwvbnVtYmVyPjxlZGl0aW9uPjIwMTcvMDEvMjM8
L2VkaXRpb24+PGtleXdvcmRzPjxrZXl3b3JkPkFkb2xlc2NlbnQ8L2tleXdvcmQ+PGtleXdvcmQ+
QWR1bHQ8L2tleXdvcmQ+PGtleXdvcmQ+QW50aWNvbnZ1bHNhbnRzLyp0aGVyYXBldXRpYyB1c2U8
L2tleXdvcmQ+PGtleXdvcmQ+Q2hpbGQ8L2tleXdvcmQ+PGtleXdvcmQ+Q2hpbGQsIFByZXNjaG9v
bDwva2V5d29yZD48a2V5d29yZD5EcnVnIFJlc2lzdGFuY2UvZ2VuZXRpY3M8L2tleXdvcmQ+PGtl
eXdvcmQ+RXBpbGVwc3kvKmRydWcgdGhlcmFweS8qZ2VuZXRpY3M8L2tleXdvcmQ+PGtleXdvcmQ+
RmVtYWxlPC9rZXl3b3JkPjxrZXl3b3JkPkh1bWFuczwva2V5d29yZD48a2V5d29yZD5JbmZhbnQ8
L2tleXdvcmQ+PGtleXdvcmQ+TWFsZTwva2V5d29yZD48a2V5d29yZD5NdXRhdGlvbjwva2V5d29y
ZD48a2V5d29yZD5QaGVub3R5cGU8L2tleXdvcmQ+PGtleXdvcmQ+UmVjZXB0b3JzLCBOLU1ldGh5
bC1ELUFzcGFydGF0ZS8qZ2VuZXRpY3M8L2tleXdvcmQ+PGtleXdvcmQ+UmV0cm9zcGVjdGl2ZSBT
dHVkaWVzPC9rZXl3b3JkPjxrZXl3b3JkPlRyZWF0bWVudCBPdXRjb21lPC9rZXl3b3JkPjxrZXl3
b3JkPllvdW5nIEFkdWx0PC9rZXl3b3JkPjxrZXl3b3JkPkVwaWxlcHN5PC9rZXl3b3JkPjxrZXl3
b3JkPkVwaWxlcHRpYyBlbmNlcGhhbG9wYXRoeTwva2V5d29yZD48a2V5d29yZD5HcmluMmE8L2tl
eXdvcmQ+PGtleXdvcmQ+U3BlY2lhbGl6ZWQgdGhlcmFweTwva2V5d29yZD48L2tleXdvcmRzPjxk
YXRlcz48eWVhcj4yMDE3PC95ZWFyPjxwdWItZGF0ZXM+PGRhdGU+TWF5PC9kYXRlPjwvcHViLWRh
dGVzPjwvZGF0ZXM+PGlzYm4+MTUzMi0yMTMwIChFbGVjdHJvbmljKSYjeEQ7MTA5MC0zNzk4IChM
aW5raW5nKTwvaXNibj48YWNjZXNzaW9uLW51bT4yODEwOTY1MjwvYWNjZXNzaW9uLW51bT48dXJs
cz48cmVsYXRlZC11cmxzPjx1cmw+aHR0cHM6Ly93d3cubmNiaS5ubG0ubmloLmdvdi9wdWJtZWQv
MjgxMDk2NTI8L3VybD48L3JlbGF0ZWQtdXJscz48L3VybHM+PGVsZWN0cm9uaWMtcmVzb3VyY2Ut
bnVtPjEwLjEwMTYvai5lanBuLjIwMTcuMDEuMDAxPC9lbGVjdHJvbmljLXJlc291cmNlLW51bT48
L3JlY29yZD48L0NpdGU+PC9FbmROb3RlPn=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von Stulpnagel et al., 2017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51F64F81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4E474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CFE0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.4139G&gt;C/p. G1380A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900E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104223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6A072D6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26F1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B5AE7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429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53E5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B157A02" w14:textId="19251B2B" w:rsidR="009C4544" w:rsidRPr="009C4544" w:rsidRDefault="0055173E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NaWFvPC9BdXRob3I+PFllYXI+MjAxODwvWWVhcj48UmVj
TnVtPjY0NTwvUmVjTnVtPjxEaXNwbGF5VGV4dD4oTWlhbyBldCBhbC4sIDIwMTgpPC9EaXNwbGF5
VGV4dD48cmVjb3JkPjxyZWMtbnVtYmVyPjY0NTwvcmVjLW51bWJlcj48Zm9yZWlnbi1rZXlzPjxr
ZXkgYXBwPSJFTiIgZGItaWQ9ImQ1ZXZ2OWRmamYwdmVqZWF3YTB2c3dzOWV0eHRwMDk1cnN4cyIg
dGltZXN0YW1wPSIwIj42NDU8L2tleT48L2ZvcmVpZ24ta2V5cz48cmVmLXR5cGUgbmFtZT0iSm91
cm5hbCBBcnRpY2xlIj4xNzwvcmVmLXR5cGU+PGNvbnRyaWJ1dG9ycz48YXV0aG9ycz48YXV0aG9y
Pk1pYW8sIFAuPC9hdXRob3I+PGF1dGhvcj5GZW5nLCBKLjwvYXV0aG9yPjxhdXRob3I+R3VvLCBZ
LjwvYXV0aG9yPjxhdXRob3I+V2FuZywgSi48L2F1dGhvcj48YXV0aG9yPlh1LCBYLjwvYXV0aG9y
PjxhdXRob3I+V2FuZywgWS48L2F1dGhvcj48YXV0aG9yPkxpLCBZLjwvYXV0aG9yPjxhdXRob3I+
R2FvLCBMLjwvYXV0aG9yPjxhdXRob3I+WmhlbmcsIEMuPC9hdXRob3I+PGF1dGhvcj5DaGVuZywg
SC48L2F1dGhvcj48L2F1dGhvcnM+PC9jb250cmlidXRvcnM+PGF1dGgtYWRkcmVzcz5EZXBhcnRt
ZW50IG9mIFBlZGlhdHJpY3MsIFNlY29uZCBBZmZpbGlhdGVkIEhvc3BpdGFsLCBaaGVqaWFuZyBV
bml2ZXJzaXR5IFNjaG9vbCBvZiBNZWRpY2luZSwgSGFuZ3pob3UsIENoaW5hLjwvYXV0aC1hZGRy
ZXNzPjx0aXRsZXM+PHRpdGxlPkdlbm90eXBlIGFuZCBwaGVub3R5cGUgYW5hbHlzaXMgdXNpbmcg
YW4gZXBpbGVwc3ktYXNzb2NpYXRlZCBnZW5lIHBhbmVsIGluIENoaW5lc2UgcGVkaWF0cmljIGVw
aWxlcHN5IHBhdGllbnRzPC90aXRsZT48c2Vjb25kYXJ5LXRpdGxlPkNsaW4gR2VuZXQ8L3NlY29u
ZGFyeS10aXRsZT48L3RpdGxlcz48cGFnZXM+NTEyLTUyMDwvcGFnZXM+PHZvbHVtZT45NDwvdm9s
dW1lPjxudW1iZXI+NjwvbnVtYmVyPjxlZGl0aW9uPjIwMTgvMDkvMDY8L2VkaXRpb24+PGtleXdv
cmRzPjxrZXl3b3JkPkFnZSBGYWN0b3JzPC9rZXl3b3JkPjxrZXl3b3JkPkFsbGVsZXM8L2tleXdv
cmQ+PGtleXdvcmQ+QXNpYW4gQ29udGluZW50YWwgQW5jZXN0cnkgR3JvdXA8L2tleXdvcmQ+PGtl
eXdvcmQ+Q2hpbGQ8L2tleXdvcmQ+PGtleXdvcmQ+Q2hpbGQsIFByZXNjaG9vbDwva2V5d29yZD48
a2V5d29yZD5DaGluYTwva2V5d29yZD48a2V5d29yZD5FbGVjdHJvZW5jZXBoYWxvZ3JhcGh5PC9r
ZXl3b3JkPjxrZXl3b3JkPkVwaWxlcHN5LypkaWFnbm9zaXMvKmdlbmV0aWNzPC9rZXl3b3JkPjxr
ZXl3b3JkPkZlbWFsZTwva2V5d29yZD48a2V5d29yZD4qR2VuZXRpYyBBc3NvY2lhdGlvbiBTdHVk
aWVzPC9rZXl3b3JkPjxrZXl3b3JkPipHZW5ldGljIFByZWRpc3Bvc2l0aW9uIHRvIERpc2Vhc2U8
L2tleXdvcmQ+PGtleXdvcmQ+Kkdlbm90eXBlPC9rZXl3b3JkPjxrZXl3b3JkPkh1bWFuczwva2V5
d29yZD48a2V5d29yZD5JbmZhbnQ8L2tleXdvcmQ+PGtleXdvcmQ+SW5mYW50LCBOZXdib3JuPC9r
ZXl3b3JkPjxrZXl3b3JkPk1hbGU8L2tleXdvcmQ+PGtleXdvcmQ+KlBoZW5vdHlwZTwva2V5d29y
ZD48a2V5d29yZD4qZXBpbGVwc3k8L2tleXdvcmQ+PGtleXdvcmQ+KnRhcmdldGVkIG5leHQtZ2Vu
ZXJhdGlvbiBzZXF1ZW5jaW5nPC9rZXl3b3JkPjxrZXl3b3JkPip0cmVhdG1lbnQ8L2tleXdvcmQ+
PC9rZXl3b3Jkcz48ZGF0ZXM+PHllYXI+MjAxODwveWVhcj48cHViLWRhdGVzPjxkYXRlPkRlYzwv
ZGF0ZT48L3B1Yi1kYXRlcz48L2RhdGVzPjxpc2JuPjEzOTktMDAwNCAoRWxlY3Ryb25pYykmI3hE
OzAwMDktOTE2MyAoTGlua2luZyk8L2lzYm4+PGFjY2Vzc2lvbi1udW0+MzAxODI0OTg8L2FjY2Vz
c2lvbi1udW0+PHVybHM+PHJlbGF0ZWQtdXJscz48dXJsPmh0dHBzOi8vd3d3Lm5jYmkubmxtLm5p
aC5nb3YvcHVibWVkLzMwMTgyNDk4PC91cmw+PC9yZWxhdGVkLXVybHM+PC91cmxzPjxlbGVjdHJv
bmljLXJlc291cmNlLW51bT4xMC4xMTExL2NnZS4xMzQ0MTwvZWxlY3Ryb25pYy1yZXNvdXJjZS1u
dW0+PC9yZWNvcmQ+PC9DaXRlPjwvRW5kTm90ZT4A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NaWFvPC9BdXRob3I+PFllYXI+MjAxODwvWWVhcj48UmVj
TnVtPjY0NTwvUmVjTnVtPjxEaXNwbGF5VGV4dD4oTWlhbyBldCBhbC4sIDIwMTgpPC9EaXNwbGF5
VGV4dD48cmVjb3JkPjxyZWMtbnVtYmVyPjY0NTwvcmVjLW51bWJlcj48Zm9yZWlnbi1rZXlzPjxr
ZXkgYXBwPSJFTiIgZGItaWQ9ImQ1ZXZ2OWRmamYwdmVqZWF3YTB2c3dzOWV0eHRwMDk1cnN4cyIg
dGltZXN0YW1wPSIwIj42NDU8L2tleT48L2ZvcmVpZ24ta2V5cz48cmVmLXR5cGUgbmFtZT0iSm91
cm5hbCBBcnRpY2xlIj4xNzwvcmVmLXR5cGU+PGNvbnRyaWJ1dG9ycz48YXV0aG9ycz48YXV0aG9y
Pk1pYW8sIFAuPC9hdXRob3I+PGF1dGhvcj5GZW5nLCBKLjwvYXV0aG9yPjxhdXRob3I+R3VvLCBZ
LjwvYXV0aG9yPjxhdXRob3I+V2FuZywgSi48L2F1dGhvcj48YXV0aG9yPlh1LCBYLjwvYXV0aG9y
PjxhdXRob3I+V2FuZywgWS48L2F1dGhvcj48YXV0aG9yPkxpLCBZLjwvYXV0aG9yPjxhdXRob3I+
R2FvLCBMLjwvYXV0aG9yPjxhdXRob3I+WmhlbmcsIEMuPC9hdXRob3I+PGF1dGhvcj5DaGVuZywg
SC48L2F1dGhvcj48L2F1dGhvcnM+PC9jb250cmlidXRvcnM+PGF1dGgtYWRkcmVzcz5EZXBhcnRt
ZW50IG9mIFBlZGlhdHJpY3MsIFNlY29uZCBBZmZpbGlhdGVkIEhvc3BpdGFsLCBaaGVqaWFuZyBV
bml2ZXJzaXR5IFNjaG9vbCBvZiBNZWRpY2luZSwgSGFuZ3pob3UsIENoaW5hLjwvYXV0aC1hZGRy
ZXNzPjx0aXRsZXM+PHRpdGxlPkdlbm90eXBlIGFuZCBwaGVub3R5cGUgYW5hbHlzaXMgdXNpbmcg
YW4gZXBpbGVwc3ktYXNzb2NpYXRlZCBnZW5lIHBhbmVsIGluIENoaW5lc2UgcGVkaWF0cmljIGVw
aWxlcHN5IHBhdGllbnRzPC90aXRsZT48c2Vjb25kYXJ5LXRpdGxlPkNsaW4gR2VuZXQ8L3NlY29u
ZGFyeS10aXRsZT48L3RpdGxlcz48cGFnZXM+NTEyLTUyMDwvcGFnZXM+PHZvbHVtZT45NDwvdm9s
dW1lPjxudW1iZXI+NjwvbnVtYmVyPjxlZGl0aW9uPjIwMTgvMDkvMDY8L2VkaXRpb24+PGtleXdv
cmRzPjxrZXl3b3JkPkFnZSBGYWN0b3JzPC9rZXl3b3JkPjxrZXl3b3JkPkFsbGVsZXM8L2tleXdv
cmQ+PGtleXdvcmQ+QXNpYW4gQ29udGluZW50YWwgQW5jZXN0cnkgR3JvdXA8L2tleXdvcmQ+PGtl
eXdvcmQ+Q2hpbGQ8L2tleXdvcmQ+PGtleXdvcmQ+Q2hpbGQsIFByZXNjaG9vbDwva2V5d29yZD48
a2V5d29yZD5DaGluYTwva2V5d29yZD48a2V5d29yZD5FbGVjdHJvZW5jZXBoYWxvZ3JhcGh5PC9r
ZXl3b3JkPjxrZXl3b3JkPkVwaWxlcHN5LypkaWFnbm9zaXMvKmdlbmV0aWNzPC9rZXl3b3JkPjxr
ZXl3b3JkPkZlbWFsZTwva2V5d29yZD48a2V5d29yZD4qR2VuZXRpYyBBc3NvY2lhdGlvbiBTdHVk
aWVzPC9rZXl3b3JkPjxrZXl3b3JkPipHZW5ldGljIFByZWRpc3Bvc2l0aW9uIHRvIERpc2Vhc2U8
L2tleXdvcmQ+PGtleXdvcmQ+Kkdlbm90eXBlPC9rZXl3b3JkPjxrZXl3b3JkPkh1bWFuczwva2V5
d29yZD48a2V5d29yZD5JbmZhbnQ8L2tleXdvcmQ+PGtleXdvcmQ+SW5mYW50LCBOZXdib3JuPC9r
ZXl3b3JkPjxrZXl3b3JkPk1hbGU8L2tleXdvcmQ+PGtleXdvcmQ+KlBoZW5vdHlwZTwva2V5d29y
ZD48a2V5d29yZD4qZXBpbGVwc3k8L2tleXdvcmQ+PGtleXdvcmQ+KnRhcmdldGVkIG5leHQtZ2Vu
ZXJhdGlvbiBzZXF1ZW5jaW5nPC9rZXl3b3JkPjxrZXl3b3JkPip0cmVhdG1lbnQ8L2tleXdvcmQ+
PC9rZXl3b3Jkcz48ZGF0ZXM+PHllYXI+MjAxODwveWVhcj48cHViLWRhdGVzPjxkYXRlPkRlYzwv
ZGF0ZT48L3B1Yi1kYXRlcz48L2RhdGVzPjxpc2JuPjEzOTktMDAwNCAoRWxlY3Ryb25pYykmI3hE
OzAwMDktOTE2MyAoTGlua2luZyk8L2lzYm4+PGFjY2Vzc2lvbi1udW0+MzAxODI0OTg8L2FjY2Vz
c2lvbi1udW0+PHVybHM+PHJlbGF0ZWQtdXJscz48dXJsPmh0dHBzOi8vd3d3Lm5jYmkubmxtLm5p
aC5nb3YvcHVibWVkLzMwMTgyNDk4PC91cmw+PC9yZWxhdGVkLXVybHM+PC91cmxzPjxlbGVjdHJv
bmljLXJlc291cmNlLW51bT4xMC4xMTExL2NnZS4xMzQ0MTwvZWxlY3Ryb25pYy1yZXNvdXJjZS1u
dW0+PC9yZWNvcmQ+PC9DaXRlPjwvRW5kTm90ZT4A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Miao et al., 2018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4FFE952B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54EB37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D097A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4153G&gt;T/p.D1385Y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562F65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D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</w:tcPr>
          <w:p w14:paraId="7764EDBC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14:paraId="76014067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109A0B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PE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F25DC0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039312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25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2E115A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</w:tcPr>
          <w:p w14:paraId="175C6E42" w14:textId="23A14CC9" w:rsidR="009C4544" w:rsidRPr="009C4544" w:rsidRDefault="00190DE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ZYW5nPC9BdXRob3I+PFllYXI+MjAxODwvWWVhcj48UmVj
TnVtPjQ4NzwvUmVjTnVtPjxEaXNwbGF5VGV4dD4oWWFuZyBldCBhbC4sIDIwMTgpPC9EaXNwbGF5
VGV4dD48cmVjb3JkPjxyZWMtbnVtYmVyPjQ4NzwvcmVjLW51bWJlcj48Zm9yZWlnbi1rZXlzPjxr
ZXkgYXBwPSJFTiIgZGItaWQ9ImQ1ZXZ2OWRmamYwdmVqZWF3YTB2c3dzOWV0eHRwMDk1cnN4cyIg
dGltZXN0YW1wPSIwIj40ODc8L2tleT48L2ZvcmVpZ24ta2V5cz48cmVmLXR5cGUgbmFtZT0iSm91
cm5hbCBBcnRpY2xlIj4xNzwvcmVmLXR5cGU+PGNvbnRyaWJ1dG9ycz48YXV0aG9ycz48YXV0aG9y
PllhbmcsIFguPC9hdXRob3I+PGF1dGhvcj5RaWFuLCBQLjwvYXV0aG9yPjxhdXRob3I+WHUsIFgu
PC9hdXRob3I+PGF1dGhvcj5MaXUsIFguPC9hdXRob3I+PGF1dGhvcj5XdSwgWC48L2F1dGhvcj48
YXV0aG9yPlpoYW5nLCBZLjwvYXV0aG9yPjxhdXRob3I+WWFuZywgWi48L2F1dGhvcj48L2F1dGhv
cnM+PC9jb250cmlidXRvcnM+PGF1dGgtYWRkcmVzcz5EZXBhcnRtZW50IG9mIFBlZGlhdHJpY3Ms
IFBla2luZyBVbml2ZXJzaXR5IEZpcnN0IEhvc3BpdGFsLCBCZWlqaW5nLCBDaGluYS4mI3hEO0Rl
cGFydG1lbnQgb2YgUGVkaWF0cmljcywgUGVraW5nIFVuaXZlcnNpdHkgRmlyc3QgSG9zcGl0YWws
IEJlaWppbmcsIENoaW5hLiBFbGVjdHJvbmljIGFkZHJlc3M6IHpoYW5neWhkckAxMjYuY29tLiYj
eEQ7RGVwYXJ0bWVudCBvZiBQZWRpYXRyaWNzLCBQZWtpbmcgVW5pdmVyc2l0eSBGaXJzdCBIb3Nw
aXRhbCwgQmVpamluZywgQ2hpbmEuIEVsZWN0cm9uaWMgYWRkcmVzczogemhpeGlhbi55YW5nQDE2
My5jb20uPC9hdXRoLWFkZHJlc3M+PHRpdGxlcz48dGl0bGU+R1JJTjJBIG11dGF0aW9ucyBpbiBl
cGlsZXBzeS1hcGhhc2lhIHNwZWN0cnVtIGRpc29yZGVyczwvdGl0bGU+PHNlY29uZGFyeS10aXRs
ZT5CcmFpbiBEZXY8L3NlY29uZGFyeS10aXRsZT48L3RpdGxlcz48cGFnZXM+MjA1LTIxMDwvcGFn
ZXM+PHZvbHVtZT40MDwvdm9sdW1lPjxudW1iZXI+MzwvbnVtYmVyPjxlZGl0aW9uPjIwMTcvMTAv
MjQ8L2VkaXRpb24+PGtleXdvcmRzPjxrZXl3b3JkPkFnZSBvZiBPbnNldDwva2V5d29yZD48a2V5
d29yZD5DaGlsZDwva2V5d29yZD48a2V5d29yZD5DaGlsZCwgUHJlc2Nob29sPC9rZXl3b3JkPjxr
ZXl3b3JkPkROQSBNdXRhdGlvbmFsIEFuYWx5c2lzPC9rZXl3b3JkPjxrZXl3b3JkPkVsZWN0cm9l
bmNlcGhhbG9ncmFwaHk8L2tleXdvcmQ+PGtleXdvcmQ+KkZhbWlseSBIZWFsdGg8L2tleXdvcmQ+
PGtleXdvcmQ+RmVtYWxlPC9rZXl3b3JkPjxrZXl3b3JkPkdlbmV0aWMgQXNzb2NpYXRpb24gU3R1
ZGllczwva2V5d29yZD48a2V5d29yZD5HZW5ldGljIFByZWRpc3Bvc2l0aW9uIHRvIERpc2Vhc2Uv
KmdlbmV0aWNzPC9rZXl3b3JkPjxrZXl3b3JkPkh1bWFuczwva2V5d29yZD48a2V5d29yZD5JbmZh
bnQ8L2tleXdvcmQ+PGtleXdvcmQ+TGFuZGF1LUtsZWZmbmVyIFN5bmRyb21lLypnZW5ldGljczwv
a2V5d29yZD48a2V5d29yZD5NYWxlPC9rZXl3b3JkPjxrZXl3b3JkPk11dGF0aW9uLypnZW5ldGlj
czwva2V5d29yZD48a2V5d29yZD5SZWNlcHRvcnMsIE4tTWV0aHlsLUQtQXNwYXJ0YXRlLypnZW5l
dGljczwva2V5d29yZD48a2V5d29yZD5SZXRyb3NwZWN0aXZlIFN0dWRpZXM8L2tleXdvcmQ+PGtl
eXdvcmQ+QXBoYXNpYTwva2V5d29yZD48a2V5d29yZD5FbGVjdHJpY2FsIHN0YXR1cyBlcGlsZXB0
aWN1cyBkdXJpbmcgc2xlZXA8L2tleXdvcmQ+PGtleXdvcmQ+RXBpbGVwc3k8L2tleXdvcmQ+PGtl
eXdvcmQ+R3JpbjJhPC9rZXl3b3JkPjxrZXl3b3JkPk11dGF0aW9uPC9rZXl3b3JkPjwva2V5d29y
ZHM+PGRhdGVzPjx5ZWFyPjIwMTg8L3llYXI+PHB1Yi1kYXRlcz48ZGF0ZT5NYXI8L2RhdGU+PC9w
dWItZGF0ZXM+PC9kYXRlcz48aXNibj4xODcyLTcxMzEgKEVsZWN0cm9uaWMpJiN4RDswMzg3LTc2
MDQgKExpbmtpbmcpPC9pc2JuPjxhY2Nlc3Npb24tbnVtPjI5MDU2MjQ0PC9hY2Nlc3Npb24tbnVt
Pjx1cmxzPjxyZWxhdGVkLXVybHM+PHVybD5odHRwczovL3d3dy5uY2JpLm5sbS5uaWguZ292L3B1
Ym1lZC8yOTA1NjI0NDwvdXJsPjwvcmVsYXRlZC11cmxzPjwvdXJscz48ZWxlY3Ryb25pYy1yZXNv
dXJjZS1udW0+MTAuMTAxNi9qLmJyYWluZGV2LjIwMTcuMDkuMDA3PC9lbGVjdHJvbmljLXJlc291
cmNlLW51bT48L3JlY29yZD48L0NpdGU+PC9FbmROb3RlPgB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ZYW5nPC9BdXRob3I+PFllYXI+MjAxODwvWWVhcj48UmVj
TnVtPjQ4NzwvUmVjTnVtPjxEaXNwbGF5VGV4dD4oWWFuZyBldCBhbC4sIDIwMTgpPC9EaXNwbGF5
VGV4dD48cmVjb3JkPjxyZWMtbnVtYmVyPjQ4NzwvcmVjLW51bWJlcj48Zm9yZWlnbi1rZXlzPjxr
ZXkgYXBwPSJFTiIgZGItaWQ9ImQ1ZXZ2OWRmamYwdmVqZWF3YTB2c3dzOWV0eHRwMDk1cnN4cyIg
dGltZXN0YW1wPSIwIj40ODc8L2tleT48L2ZvcmVpZ24ta2V5cz48cmVmLXR5cGUgbmFtZT0iSm91
cm5hbCBBcnRpY2xlIj4xNzwvcmVmLXR5cGU+PGNvbnRyaWJ1dG9ycz48YXV0aG9ycz48YXV0aG9y
PllhbmcsIFguPC9hdXRob3I+PGF1dGhvcj5RaWFuLCBQLjwvYXV0aG9yPjxhdXRob3I+WHUsIFgu
PC9hdXRob3I+PGF1dGhvcj5MaXUsIFguPC9hdXRob3I+PGF1dGhvcj5XdSwgWC48L2F1dGhvcj48
YXV0aG9yPlpoYW5nLCBZLjwvYXV0aG9yPjxhdXRob3I+WWFuZywgWi48L2F1dGhvcj48L2F1dGhv
cnM+PC9jb250cmlidXRvcnM+PGF1dGgtYWRkcmVzcz5EZXBhcnRtZW50IG9mIFBlZGlhdHJpY3Ms
IFBla2luZyBVbml2ZXJzaXR5IEZpcnN0IEhvc3BpdGFsLCBCZWlqaW5nLCBDaGluYS4mI3hEO0Rl
cGFydG1lbnQgb2YgUGVkaWF0cmljcywgUGVraW5nIFVuaXZlcnNpdHkgRmlyc3QgSG9zcGl0YWws
IEJlaWppbmcsIENoaW5hLiBFbGVjdHJvbmljIGFkZHJlc3M6IHpoYW5neWhkckAxMjYuY29tLiYj
eEQ7RGVwYXJ0bWVudCBvZiBQZWRpYXRyaWNzLCBQZWtpbmcgVW5pdmVyc2l0eSBGaXJzdCBIb3Nw
aXRhbCwgQmVpamluZywgQ2hpbmEuIEVsZWN0cm9uaWMgYWRkcmVzczogemhpeGlhbi55YW5nQDE2
My5jb20uPC9hdXRoLWFkZHJlc3M+PHRpdGxlcz48dGl0bGU+R1JJTjJBIG11dGF0aW9ucyBpbiBl
cGlsZXBzeS1hcGhhc2lhIHNwZWN0cnVtIGRpc29yZGVyczwvdGl0bGU+PHNlY29uZGFyeS10aXRs
ZT5CcmFpbiBEZXY8L3NlY29uZGFyeS10aXRsZT48L3RpdGxlcz48cGFnZXM+MjA1LTIxMDwvcGFn
ZXM+PHZvbHVtZT40MDwvdm9sdW1lPjxudW1iZXI+MzwvbnVtYmVyPjxlZGl0aW9uPjIwMTcvMTAv
MjQ8L2VkaXRpb24+PGtleXdvcmRzPjxrZXl3b3JkPkFnZSBvZiBPbnNldDwva2V5d29yZD48a2V5
d29yZD5DaGlsZDwva2V5d29yZD48a2V5d29yZD5DaGlsZCwgUHJlc2Nob29sPC9rZXl3b3JkPjxr
ZXl3b3JkPkROQSBNdXRhdGlvbmFsIEFuYWx5c2lzPC9rZXl3b3JkPjxrZXl3b3JkPkVsZWN0cm9l
bmNlcGhhbG9ncmFwaHk8L2tleXdvcmQ+PGtleXdvcmQ+KkZhbWlseSBIZWFsdGg8L2tleXdvcmQ+
PGtleXdvcmQ+RmVtYWxlPC9rZXl3b3JkPjxrZXl3b3JkPkdlbmV0aWMgQXNzb2NpYXRpb24gU3R1
ZGllczwva2V5d29yZD48a2V5d29yZD5HZW5ldGljIFByZWRpc3Bvc2l0aW9uIHRvIERpc2Vhc2Uv
KmdlbmV0aWNzPC9rZXl3b3JkPjxrZXl3b3JkPkh1bWFuczwva2V5d29yZD48a2V5d29yZD5JbmZh
bnQ8L2tleXdvcmQ+PGtleXdvcmQ+TGFuZGF1LUtsZWZmbmVyIFN5bmRyb21lLypnZW5ldGljczwv
a2V5d29yZD48a2V5d29yZD5NYWxlPC9rZXl3b3JkPjxrZXl3b3JkPk11dGF0aW9uLypnZW5ldGlj
czwva2V5d29yZD48a2V5d29yZD5SZWNlcHRvcnMsIE4tTWV0aHlsLUQtQXNwYXJ0YXRlLypnZW5l
dGljczwva2V5d29yZD48a2V5d29yZD5SZXRyb3NwZWN0aXZlIFN0dWRpZXM8L2tleXdvcmQ+PGtl
eXdvcmQ+QXBoYXNpYTwva2V5d29yZD48a2V5d29yZD5FbGVjdHJpY2FsIHN0YXR1cyBlcGlsZXB0
aWN1cyBkdXJpbmcgc2xlZXA8L2tleXdvcmQ+PGtleXdvcmQ+RXBpbGVwc3k8L2tleXdvcmQ+PGtl
eXdvcmQ+R3JpbjJhPC9rZXl3b3JkPjxrZXl3b3JkPk11dGF0aW9uPC9rZXl3b3JkPjwva2V5d29y
ZHM+PGRhdGVzPjx5ZWFyPjIwMTg8L3llYXI+PHB1Yi1kYXRlcz48ZGF0ZT5NYXI8L2RhdGU+PC9w
dWItZGF0ZXM+PC9kYXRlcz48aXNibj4xODcyLTcxMzEgKEVsZWN0cm9uaWMpJiN4RDswMzg3LTc2
MDQgKExpbmtpbmcpPC9pc2JuPjxhY2Nlc3Npb24tbnVtPjI5MDU2MjQ0PC9hY2Nlc3Npb24tbnVt
Pjx1cmxzPjxyZWxhdGVkLXVybHM+PHVybD5odHRwczovL3d3dy5uY2JpLm5sbS5uaWguZ292L3B1
Ym1lZC8yOTA1NjI0NDwvdXJsPjwvcmVsYXRlZC11cmxzPjwvdXJscz48ZWxlY3Ryb25pYy1yZXNv
dXJjZS1udW0+MTAuMTAxNi9qLmJyYWluZGV2LjIwMTcuMDkuMDA3PC9lbGVjdHJvbmljLXJlc291
cmNlLW51bT48L3JlY29yZD48L0NpdGU+PC9FbmROb3RlPgB=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Yang et al., 2018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9C4544" w:rsidRPr="009C4544" w14:paraId="5747EC93" w14:textId="77777777" w:rsidTr="00B4304C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AD7F7D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00DBB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4355G&gt;A/p.R1452H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F8E3C1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D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461D68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159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E304C3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1829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3A687C" w14:textId="77777777" w:rsidR="009C4544" w:rsidRPr="009C4544" w:rsidRDefault="009C4544" w:rsidP="009C454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cal epilepsy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C726FF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300F8F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D18B6F" w14:textId="77777777" w:rsidR="009C4544" w:rsidRPr="009C4544" w:rsidRDefault="009C4544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DEFAC9" w14:textId="7ECB56FD" w:rsidR="009C4544" w:rsidRPr="009C4544" w:rsidRDefault="0055173E" w:rsidP="009C45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bm9laWplbi1TY2hvdXdlbmFhcnM8L0F1dGhvcj48WWVh
cj4yMDE5PC9ZZWFyPjxSZWNOdW0+NjQ3PC9SZWNOdW0+PERpc3BsYXlUZXh0PihTbm9laWplbi1T
Y2hvdXdlbmFhcnMgZXQgYWwuLCAyMDE5KTwvRGlzcGxheVRleHQ+PHJlY29yZD48cmVjLW51bWJl
cj42NDc8L3JlYy1udW1iZXI+PGZvcmVpZ24ta2V5cz48a2V5IGFwcD0iRU4iIGRiLWlkPSJkNWV2
djlkZmpmMHZlamVhd2EwdnN3czlldHh0cDA5NXJzeHMiIHRpbWVzdGFtcD0iMCI+NjQ3PC9rZXk+
PC9mb3JlaWduLWtleXM+PHJlZi10eXBlIG5hbWU9IkpvdXJuYWwgQXJ0aWNsZSI+MTc8L3JlZi10
eXBlPjxjb250cmlidXRvcnM+PGF1dGhvcnM+PGF1dGhvcj5Tbm9laWplbi1TY2hvdXdlbmFhcnMs
IEYuIE0uPC9hdXRob3I+PGF1dGhvcj52YW4gT29sLCBKLiBTLjwvYXV0aG9yPjxhdXRob3I+VmVy
aG9ldmVuLCBKLiBTLjwvYXV0aG9yPjxhdXRob3I+dmFuIE1pZXJsbywgUC48L2F1dGhvcj48YXV0
aG9yPkJyYWFrbWFuLCBILiBNLiBILjwvYXV0aG9yPjxhdXRob3I+U21lZXRzLCBFLiBFLjwvYXV0
aG9yPjxhdXRob3I+Tmljb2xhaSwgSi48L2F1dGhvcj48YXV0aG9yPlNjaG9vdHMsIEouPC9hdXRo
b3I+PGF1dGhvcj5UZXVuaXNzZW4sIE0uIFcuIEEuPC9hdXRob3I+PGF1dGhvcj5Sb3VobCwgUi4g
UC4gVy48L2F1dGhvcj48YXV0aG9yPlRhbiwgSS4gWS48L2F1dGhvcj48YXV0aG9yPlludGVtYSwg
SC4gRy48L2F1dGhvcj48YXV0aG9yPkJydW5uZXIsIEguIEcuPC9hdXRob3I+PGF1dGhvcj5QZnVu
ZHQsIFIuPC9hdXRob3I+PGF1dGhvcj5TdGVnbWFubiwgQS4gUC48L2F1dGhvcj48YXV0aG9yPkth
bXN0ZWVnLCBFLiBKLjwvYXV0aG9yPjxhdXRob3I+U2NoZWxoYWFzLCBILiBKLjwvYXV0aG9yPjxh
dXRob3I+V2lsbGVtc2VuLCBNLiBILjwvYXV0aG9yPjwvYXV0aG9ycz48L2NvbnRyaWJ1dG9ycz48
YXV0aC1hZGRyZXNzPkRlcGFydG1lbnQgb2YgUmVzaWRlbnRpYWwgQ2FyZSwgRXBpbGVwc3kgQ2Vu
dGVyIEtlbXBlbmhhZWdoZSwgSGVlemUsIFRoZSBOZXRoZXJsYW5kcy4mI3hEO0FjYWRlbWljIENl
bnRlciBmb3IgRXBpbGVwdG9sb2d5IEtlbXBlbmhhZWdoZS9NYWFzdHJpY2h0IFVuaXZlcnNpdHkg
TWVkaWNhbCBDZW50ZXIsIEhlZXplLCBUaGUgTmV0aGVybGFuZHMuJiN4RDtEZXBhcnRtZW50IG9m
IEh1bWFuIEdlbmV0aWNzLCBNYWFzdHJpY2h0IFVuaXZlcnNpdHkgTWVkaWNhbCBDZW50ZXIsIE1h
YXN0cmljaHQsIFRoZSBOZXRoZXJsYW5kcy4mI3hEO0RlcGFydG1lbnQgb2YgTmV1cm9sb2d5LCBN
YWFzdHJpY2h0IFVuaXZlcnNpdHkgTWVkaWNhbCBDZW50ZXIsIE1hYXN0cmljaHQsIFRoZSBOZXRo
ZXJsYW5kcy4mI3hEO0RlcGFydG1lbnQgb2YgSHVtYW4gR2VuZXRpY3MsIFJhZGJvdWQgVW5pdmVy
c2l0eSBNZWRpY2FsIENlbnRlciwgTmlqbWVnZW4sIFRoZSBOZXRoZXJsYW5kcy4mI3hEO0FjYWRl
bWljIENlbnRlciBmb3IgRXBpbGVwdG9sb2d5IEtlbXBlbmhhZWdoZS9NYWFzdHJpY2h0IFVuaXZl
cnNpdHkgTWVkaWNhbCBDZW50ZXIsIE1hYXN0cmljaHQsIFRoZSBOZXRoZXJsYW5kcy4mI3hEO1Nj
aG9vbCBmb3IgTWVudGFsIEhlYWx0aCBhbmQgTmV1cm9zY2llbmNlcywgTWFhc3RyaWNodCBVbml2
ZXJzaXR5LCBNYWFzdHJpY2h0LCBUaGUgTmV0aGVybGFuZHMuPC9hdXRoLWFkZHJlc3M+PHRpdGxl
cz48dGl0bGU+RGlhZ25vc3RpYyBleG9tZSBzZXF1ZW5jaW5nIGluIDEwMCBjb25zZWN1dGl2ZSBw
YXRpZW50cyB3aXRoIGJvdGggZXBpbGVwc3kgYW5kIGludGVsbGVjdHVhbCBkaXNhYmlsaXR5PC90
aXRsZT48c2Vjb25kYXJ5LXRpdGxlPkVwaWxlcHNpYTwvc2Vjb25kYXJ5LXRpdGxlPjwvdGl0bGVz
PjxwZXJpb2RpY2FsPjxmdWxsLXRpdGxlPkVwaWxlcHNpYTwvZnVsbC10aXRsZT48L3BlcmlvZGlj
YWw+PHBhZ2VzPjE1NS0xNjQ8L3BhZ2VzPjx2b2x1bWU+NjA8L3ZvbHVtZT48bnVtYmVyPjE8L251
bWJlcj48ZWRpdGlvbj4yMDE4LzEyLzE0PC9lZGl0aW9uPjxrZXl3b3Jkcz48a2V5d29yZD5nZW5l
dGljIGRpYWdub3Npczwva2V5d29yZD48a2V5d29yZD5sZWFybmluZyBkaXNhYmlsaXR5PC9rZXl3
b3JkPjxrZXl3b3JkPm5leHQgZ2VuZXJhdGlvbiBzZXF1ZW5jaW5nPC9rZXl3b3JkPjxrZXl3b3Jk
PnNlaXp1cmVzPC9rZXl3b3JkPjwva2V5d29yZHM+PGRhdGVzPjx5ZWFyPjIwMTk8L3llYXI+PHB1
Yi1kYXRlcz48ZGF0ZT5KYW48L2RhdGU+PC9wdWItZGF0ZXM+PC9kYXRlcz48aXNibj4xNTI4LTEx
NjcgKEVsZWN0cm9uaWMpJiN4RDswMDEzLTk1ODAgKExpbmtpbmcpPC9pc2JuPjxhY2Nlc3Npb24t
bnVtPjMwNTI1MTg4PC9hY2Nlc3Npb24tbnVtPjx1cmxzPjxyZWxhdGVkLXVybHM+PHVybD5odHRw
czovL3d3dy5uY2JpLm5sbS5uaWguZ292L3B1Ym1lZC8zMDUyNTE4ODwvdXJsPjwvcmVsYXRlZC11
cmxzPjwvdXJscz48ZWxlY3Ryb25pYy1yZXNvdXJjZS1udW0+MTAuMTExMS9lcGkuMTQ2MTg8L2Vs
ZWN0cm9uaWMtcmVzb3VyY2UtbnVtPjwv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bm9laWplbi1TY2hvdXdlbmFhcnM8L0F1dGhvcj48WWVh
cj4yMDE5PC9ZZWFyPjxSZWNOdW0+NjQ3PC9SZWNOdW0+PERpc3BsYXlUZXh0PihTbm9laWplbi1T
Y2hvdXdlbmFhcnMgZXQgYWwuLCAyMDE5KTwvRGlzcGxheVRleHQ+PHJlY29yZD48cmVjLW51bWJl
cj42NDc8L3JlYy1udW1iZXI+PGZvcmVpZ24ta2V5cz48a2V5IGFwcD0iRU4iIGRiLWlkPSJkNWV2
djlkZmpmMHZlamVhd2EwdnN3czlldHh0cDA5NXJzeHMiIHRpbWVzdGFtcD0iMCI+NjQ3PC9rZXk+
PC9mb3JlaWduLWtleXM+PHJlZi10eXBlIG5hbWU9IkpvdXJuYWwgQXJ0aWNsZSI+MTc8L3JlZi10
eXBlPjxjb250cmlidXRvcnM+PGF1dGhvcnM+PGF1dGhvcj5Tbm9laWplbi1TY2hvdXdlbmFhcnMs
IEYuIE0uPC9hdXRob3I+PGF1dGhvcj52YW4gT29sLCBKLiBTLjwvYXV0aG9yPjxhdXRob3I+VmVy
aG9ldmVuLCBKLiBTLjwvYXV0aG9yPjxhdXRob3I+dmFuIE1pZXJsbywgUC48L2F1dGhvcj48YXV0
aG9yPkJyYWFrbWFuLCBILiBNLiBILjwvYXV0aG9yPjxhdXRob3I+U21lZXRzLCBFLiBFLjwvYXV0
aG9yPjxhdXRob3I+Tmljb2xhaSwgSi48L2F1dGhvcj48YXV0aG9yPlNjaG9vdHMsIEouPC9hdXRo
b3I+PGF1dGhvcj5UZXVuaXNzZW4sIE0uIFcuIEEuPC9hdXRob3I+PGF1dGhvcj5Sb3VobCwgUi4g
UC4gVy48L2F1dGhvcj48YXV0aG9yPlRhbiwgSS4gWS48L2F1dGhvcj48YXV0aG9yPlludGVtYSwg
SC4gRy48L2F1dGhvcj48YXV0aG9yPkJydW5uZXIsIEguIEcuPC9hdXRob3I+PGF1dGhvcj5QZnVu
ZHQsIFIuPC9hdXRob3I+PGF1dGhvcj5TdGVnbWFubiwgQS4gUC48L2F1dGhvcj48YXV0aG9yPkth
bXN0ZWVnLCBFLiBKLjwvYXV0aG9yPjxhdXRob3I+U2NoZWxoYWFzLCBILiBKLjwvYXV0aG9yPjxh
dXRob3I+V2lsbGVtc2VuLCBNLiBILjwvYXV0aG9yPjwvYXV0aG9ycz48L2NvbnRyaWJ1dG9ycz48
YXV0aC1hZGRyZXNzPkRlcGFydG1lbnQgb2YgUmVzaWRlbnRpYWwgQ2FyZSwgRXBpbGVwc3kgQ2Vu
dGVyIEtlbXBlbmhhZWdoZSwgSGVlemUsIFRoZSBOZXRoZXJsYW5kcy4mI3hEO0FjYWRlbWljIENl
bnRlciBmb3IgRXBpbGVwdG9sb2d5IEtlbXBlbmhhZWdoZS9NYWFzdHJpY2h0IFVuaXZlcnNpdHkg
TWVkaWNhbCBDZW50ZXIsIEhlZXplLCBUaGUgTmV0aGVybGFuZHMuJiN4RDtEZXBhcnRtZW50IG9m
IEh1bWFuIEdlbmV0aWNzLCBNYWFzdHJpY2h0IFVuaXZlcnNpdHkgTWVkaWNhbCBDZW50ZXIsIE1h
YXN0cmljaHQsIFRoZSBOZXRoZXJsYW5kcy4mI3hEO0RlcGFydG1lbnQgb2YgTmV1cm9sb2d5LCBN
YWFzdHJpY2h0IFVuaXZlcnNpdHkgTWVkaWNhbCBDZW50ZXIsIE1hYXN0cmljaHQsIFRoZSBOZXRo
ZXJsYW5kcy4mI3hEO0RlcGFydG1lbnQgb2YgSHVtYW4gR2VuZXRpY3MsIFJhZGJvdWQgVW5pdmVy
c2l0eSBNZWRpY2FsIENlbnRlciwgTmlqbWVnZW4sIFRoZSBOZXRoZXJsYW5kcy4mI3hEO0FjYWRl
bWljIENlbnRlciBmb3IgRXBpbGVwdG9sb2d5IEtlbXBlbmhhZWdoZS9NYWFzdHJpY2h0IFVuaXZl
cnNpdHkgTWVkaWNhbCBDZW50ZXIsIE1hYXN0cmljaHQsIFRoZSBOZXRoZXJsYW5kcy4mI3hEO1Nj
aG9vbCBmb3IgTWVudGFsIEhlYWx0aCBhbmQgTmV1cm9zY2llbmNlcywgTWFhc3RyaWNodCBVbml2
ZXJzaXR5LCBNYWFzdHJpY2h0LCBUaGUgTmV0aGVybGFuZHMuPC9hdXRoLWFkZHJlc3M+PHRpdGxl
cz48dGl0bGU+RGlhZ25vc3RpYyBleG9tZSBzZXF1ZW5jaW5nIGluIDEwMCBjb25zZWN1dGl2ZSBw
YXRpZW50cyB3aXRoIGJvdGggZXBpbGVwc3kgYW5kIGludGVsbGVjdHVhbCBkaXNhYmlsaXR5PC90
aXRsZT48c2Vjb25kYXJ5LXRpdGxlPkVwaWxlcHNpYTwvc2Vjb25kYXJ5LXRpdGxlPjwvdGl0bGVz
PjxwZXJpb2RpY2FsPjxmdWxsLXRpdGxlPkVwaWxlcHNpYTwvZnVsbC10aXRsZT48L3BlcmlvZGlj
YWw+PHBhZ2VzPjE1NS0xNjQ8L3BhZ2VzPjx2b2x1bWU+NjA8L3ZvbHVtZT48bnVtYmVyPjE8L251
bWJlcj48ZWRpdGlvbj4yMDE4LzEyLzE0PC9lZGl0aW9uPjxrZXl3b3Jkcz48a2V5d29yZD5nZW5l
dGljIGRpYWdub3Npczwva2V5d29yZD48a2V5d29yZD5sZWFybmluZyBkaXNhYmlsaXR5PC9rZXl3
b3JkPjxrZXl3b3JkPm5leHQgZ2VuZXJhdGlvbiBzZXF1ZW5jaW5nPC9rZXl3b3JkPjxrZXl3b3Jk
PnNlaXp1cmVzPC9rZXl3b3JkPjwva2V5d29yZHM+PGRhdGVzPjx5ZWFyPjIwMTk8L3llYXI+PHB1
Yi1kYXRlcz48ZGF0ZT5KYW48L2RhdGU+PC9wdWItZGF0ZXM+PC9kYXRlcz48aXNibj4xNTI4LTEx
NjcgKEVsZWN0cm9uaWMpJiN4RDswMDEzLTk1ODAgKExpbmtpbmcpPC9pc2JuPjxhY2Nlc3Npb24t
bnVtPjMwNTI1MTg4PC9hY2Nlc3Npb24tbnVtPjx1cmxzPjxyZWxhdGVkLXVybHM+PHVybD5odHRw
czovL3d3dy5uY2JpLm5sbS5uaWguZ292L3B1Ym1lZC8zMDUyNTE4ODwvdXJsPjwvcmVsYXRlZC11
cmxzPjwvdXJscz48ZWxlY3Ryb25pYy1yZXNvdXJjZS1udW0+MTAuMTExMS9lcGkuMTQ2MTg8L2Vs
ZWN0cm9uaWMtcmVzb3VyY2UtbnVtPjwvcmVjb3JkPjwvQ2l0ZT48L0VuZE5vdGU+
</w:fldData>
              </w:fldCha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separate"/>
            </w:r>
            <w:r w:rsidR="00155355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Snoeijen-Schouwenaars et al., 2019)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</w:tbl>
    <w:p w14:paraId="7D4BB178" w14:textId="77777777" w:rsidR="009C4544" w:rsidRPr="009C4544" w:rsidRDefault="009C4544" w:rsidP="009C4544">
      <w:pPr>
        <w:rPr>
          <w:rFonts w:ascii="Times New Roman" w:eastAsia="宋体" w:hAnsi="Times New Roman" w:cs="Times New Roman"/>
          <w:sz w:val="18"/>
          <w:szCs w:val="18"/>
        </w:rPr>
      </w:pPr>
      <w:r w:rsidRPr="009C4544">
        <w:rPr>
          <w:rFonts w:ascii="Times New Roman" w:eastAsia="宋体" w:hAnsi="Times New Roman" w:cs="Times New Roman" w:hint="eastAsia"/>
          <w:b/>
          <w:sz w:val="18"/>
          <w:szCs w:val="18"/>
        </w:rPr>
        <w:t>Abbreviation</w:t>
      </w:r>
      <w:r w:rsidRPr="009C4544">
        <w:rPr>
          <w:rFonts w:ascii="Times New Roman" w:eastAsia="宋体" w:hAnsi="Times New Roman" w:cs="Times New Roman"/>
          <w:b/>
          <w:sz w:val="18"/>
          <w:szCs w:val="18"/>
        </w:rPr>
        <w:t>s</w:t>
      </w:r>
      <w:r w:rsidRPr="009C4544">
        <w:rPr>
          <w:rFonts w:ascii="Times New Roman" w:eastAsia="宋体" w:hAnsi="Times New Roman" w:cs="Times New Roman" w:hint="eastAsia"/>
          <w:b/>
          <w:sz w:val="18"/>
          <w:szCs w:val="18"/>
        </w:rPr>
        <w:t>:</w:t>
      </w:r>
      <w:r w:rsidRPr="009C4544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9C4544">
        <w:rPr>
          <w:rFonts w:ascii="Times New Roman" w:eastAsia="宋体" w:hAnsi="Times New Roman" w:cs="Times New Roman"/>
          <w:sz w:val="18"/>
          <w:szCs w:val="18"/>
        </w:rPr>
        <w:t xml:space="preserve">ATD: amino-terminal domain; LBD: ligand-binding domain; TMD: </w:t>
      </w:r>
      <w:proofErr w:type="spellStart"/>
      <w:r w:rsidRPr="009C4544">
        <w:rPr>
          <w:rFonts w:ascii="Times New Roman" w:eastAsia="宋体" w:hAnsi="Times New Roman" w:cs="Times New Roman"/>
          <w:sz w:val="18"/>
          <w:szCs w:val="18"/>
        </w:rPr>
        <w:t>transmembranedomains</w:t>
      </w:r>
      <w:proofErr w:type="spellEnd"/>
      <w:r w:rsidRPr="009C4544">
        <w:rPr>
          <w:rFonts w:ascii="Times New Roman" w:eastAsia="宋体" w:hAnsi="Times New Roman" w:cs="Times New Roman"/>
          <w:sz w:val="18"/>
          <w:szCs w:val="18"/>
        </w:rPr>
        <w:t>; CTD: carboxyl-terminal domain; DD: developmental delay; ABPE: atypical benign partial epilepsy; LKS: Landau-</w:t>
      </w:r>
      <w:proofErr w:type="spellStart"/>
      <w:r w:rsidRPr="009C4544">
        <w:rPr>
          <w:rFonts w:ascii="Times New Roman" w:eastAsia="宋体" w:hAnsi="Times New Roman" w:cs="Times New Roman"/>
          <w:sz w:val="18"/>
          <w:szCs w:val="18"/>
        </w:rPr>
        <w:t>Kleffner</w:t>
      </w:r>
      <w:proofErr w:type="spellEnd"/>
      <w:r w:rsidRPr="009C4544">
        <w:rPr>
          <w:rFonts w:ascii="Times New Roman" w:eastAsia="宋体" w:hAnsi="Times New Roman" w:cs="Times New Roman"/>
          <w:sz w:val="18"/>
          <w:szCs w:val="18"/>
        </w:rPr>
        <w:t xml:space="preserve"> syndrome; CSWSS: continuous spikes and waves during slow sleep; BECTS: benign epilepsy with </w:t>
      </w:r>
      <w:proofErr w:type="spellStart"/>
      <w:r w:rsidRPr="009C4544">
        <w:rPr>
          <w:rFonts w:ascii="Times New Roman" w:eastAsia="宋体" w:hAnsi="Times New Roman" w:cs="Times New Roman"/>
          <w:sz w:val="18"/>
          <w:szCs w:val="18"/>
        </w:rPr>
        <w:t>centro</w:t>
      </w:r>
      <w:proofErr w:type="spellEnd"/>
      <w:r w:rsidRPr="009C4544">
        <w:rPr>
          <w:rFonts w:ascii="Times New Roman" w:eastAsia="宋体" w:hAnsi="Times New Roman" w:cs="Times New Roman"/>
          <w:sz w:val="18"/>
          <w:szCs w:val="18"/>
        </w:rPr>
        <w:t>-temporal spikes; MAE: myoclonic-</w:t>
      </w:r>
      <w:proofErr w:type="spellStart"/>
      <w:r w:rsidRPr="009C4544">
        <w:rPr>
          <w:rFonts w:ascii="Times New Roman" w:eastAsia="宋体" w:hAnsi="Times New Roman" w:cs="Times New Roman"/>
          <w:sz w:val="18"/>
          <w:szCs w:val="18"/>
        </w:rPr>
        <w:t>atastic</w:t>
      </w:r>
      <w:proofErr w:type="spellEnd"/>
      <w:r w:rsidRPr="009C4544">
        <w:rPr>
          <w:rFonts w:ascii="Times New Roman" w:eastAsia="宋体" w:hAnsi="Times New Roman" w:cs="Times New Roman"/>
          <w:sz w:val="18"/>
          <w:szCs w:val="18"/>
        </w:rPr>
        <w:t xml:space="preserve"> epilepsy; EE: epileptic encephalopathy; EOEE: early onset epileptic encephalopathy; EIEE: early infantile epileptic encephalopathy; GOF: gain of function; LOF: loss of function; NA: not available.</w:t>
      </w:r>
    </w:p>
    <w:p w14:paraId="47ADE178" w14:textId="77777777" w:rsidR="009C4544" w:rsidRDefault="009C4544"/>
    <w:p w14:paraId="0E15E38F" w14:textId="32C81CB0" w:rsidR="009C4544" w:rsidRPr="00007F44" w:rsidRDefault="00007F44" w:rsidP="00007F4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07F44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DE5E311" w14:textId="77777777" w:rsidR="000F080B" w:rsidRPr="00F4398D" w:rsidRDefault="009C4544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  <w:szCs w:val="20"/>
        </w:rPr>
        <w:fldChar w:fldCharType="begin"/>
      </w:r>
      <w:r w:rsidRPr="00F4398D">
        <w:rPr>
          <w:rFonts w:ascii="Times New Roman" w:hAnsi="Times New Roman"/>
          <w:szCs w:val="20"/>
        </w:rPr>
        <w:instrText xml:space="preserve"> ADDIN EN.REFLIST </w:instrText>
      </w:r>
      <w:r w:rsidRPr="00F4398D">
        <w:rPr>
          <w:rFonts w:ascii="Times New Roman" w:hAnsi="Times New Roman"/>
          <w:szCs w:val="20"/>
        </w:rPr>
        <w:fldChar w:fldCharType="separate"/>
      </w:r>
      <w:r w:rsidR="000F080B" w:rsidRPr="00F4398D">
        <w:rPr>
          <w:rFonts w:ascii="Times New Roman" w:hAnsi="Times New Roman"/>
        </w:rPr>
        <w:t xml:space="preserve">Addis, L., Virdee, J.K., Vidler, L.R., Collier, D.A., Pal, D.K., and Ursu, D. (2017). Epilepsy-associated GRIN2A mutations reduce NMDA receptor trafficking and agonist potency - molecular profiling and functional rescue. </w:t>
      </w:r>
      <w:r w:rsidR="000F080B" w:rsidRPr="00F4398D">
        <w:rPr>
          <w:rFonts w:ascii="Times New Roman" w:hAnsi="Times New Roman"/>
          <w:i/>
        </w:rPr>
        <w:t>Sci Rep.</w:t>
      </w:r>
      <w:r w:rsidR="000F080B" w:rsidRPr="00F4398D">
        <w:rPr>
          <w:rFonts w:ascii="Times New Roman" w:hAnsi="Times New Roman"/>
        </w:rPr>
        <w:t xml:space="preserve"> 7: 66. doi: 10.1038/s41598-017-00115-w.</w:t>
      </w:r>
    </w:p>
    <w:p w14:paraId="241A9843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Bertocchi, I., Eltokhi, A., Rozov, A., Chi, V.N., Jensen, V., Bus, T., et al. (2021). Voltage-independent GluN2A-type NMDA receptor Ca(2+) signaling promotes audiogenic seizures, attentional and cognitive deficits in mice. </w:t>
      </w:r>
      <w:r w:rsidRPr="00F4398D">
        <w:rPr>
          <w:rFonts w:ascii="Times New Roman" w:hAnsi="Times New Roman"/>
          <w:i/>
        </w:rPr>
        <w:t>Commun Biol.</w:t>
      </w:r>
      <w:r w:rsidRPr="00F4398D">
        <w:rPr>
          <w:rFonts w:ascii="Times New Roman" w:hAnsi="Times New Roman"/>
        </w:rPr>
        <w:t xml:space="preserve"> 4: 59. doi: 10.1038/s42003-020-01538-4.</w:t>
      </w:r>
    </w:p>
    <w:p w14:paraId="3AFFA643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Carvill, G.L., Regan, B.M., Yendle, S.C., O'Roak, B.J., Lozovaya, N., Bruneau, N., et al. (2013). GRIN2A mutations cause epilepsy-aphasia spectrum disorders. </w:t>
      </w:r>
      <w:r w:rsidRPr="00F4398D">
        <w:rPr>
          <w:rFonts w:ascii="Times New Roman" w:hAnsi="Times New Roman"/>
          <w:i/>
        </w:rPr>
        <w:t>Nat Genet.</w:t>
      </w:r>
      <w:r w:rsidRPr="00F4398D">
        <w:rPr>
          <w:rFonts w:ascii="Times New Roman" w:hAnsi="Times New Roman"/>
        </w:rPr>
        <w:t xml:space="preserve"> 45: 1073-1076. doi: 10.1038/ng.2727.</w:t>
      </w:r>
    </w:p>
    <w:p w14:paraId="2485BC24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Chen, W., Tankovic, A., Burger, P.B., Kusumoto, H., Traynelis, S.F., and Yuan, H. (2017). Functional Evaluation of a De Novo GRIN2A Mutation Identified in a Patient with Profound Global Developmental Delay and Refractory Epilepsy. </w:t>
      </w:r>
      <w:r w:rsidRPr="00F4398D">
        <w:rPr>
          <w:rFonts w:ascii="Times New Roman" w:hAnsi="Times New Roman"/>
          <w:i/>
        </w:rPr>
        <w:t>Mol Pharmacol.</w:t>
      </w:r>
      <w:r w:rsidRPr="00F4398D">
        <w:rPr>
          <w:rFonts w:ascii="Times New Roman" w:hAnsi="Times New Roman"/>
        </w:rPr>
        <w:t xml:space="preserve"> 91: 317-330. doi: 10.1124/mol.116.106781.</w:t>
      </w:r>
    </w:p>
    <w:p w14:paraId="4FF70BE4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Dazzo, E., Rehberg, K., Michelucci, R., Passarelli, D., Boniver, C., Vianello Dri, V., et al. (2018). Mutations in MICAL-1cause autosomal-dominant lateral temporal epilepsy. </w:t>
      </w:r>
      <w:r w:rsidRPr="00F4398D">
        <w:rPr>
          <w:rFonts w:ascii="Times New Roman" w:hAnsi="Times New Roman"/>
          <w:i/>
        </w:rPr>
        <w:t>Ann Neurol.</w:t>
      </w:r>
      <w:r w:rsidRPr="00F4398D">
        <w:rPr>
          <w:rFonts w:ascii="Times New Roman" w:hAnsi="Times New Roman"/>
        </w:rPr>
        <w:t xml:space="preserve"> 83: 483-493. doi: 10.1002/ana.25167.</w:t>
      </w:r>
    </w:p>
    <w:p w14:paraId="26B395D5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de Ligt, J., Willemsen, M.H., van Bon, B.W., Kleefstra, T., Yntema, H.G., Kroes, T., et al. (2012). Diagnostic exome sequencing in persons with severe intellectual disability. </w:t>
      </w:r>
      <w:r w:rsidRPr="00F4398D">
        <w:rPr>
          <w:rFonts w:ascii="Times New Roman" w:hAnsi="Times New Roman"/>
          <w:i/>
        </w:rPr>
        <w:t>N Engl J Med.</w:t>
      </w:r>
      <w:r w:rsidRPr="00F4398D">
        <w:rPr>
          <w:rFonts w:ascii="Times New Roman" w:hAnsi="Times New Roman"/>
        </w:rPr>
        <w:t xml:space="preserve"> 367: 1921-1929. doi: 10.1056/NEJMoa1206524.</w:t>
      </w:r>
    </w:p>
    <w:p w14:paraId="7D878536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DeVries, S.P., and Patel, A.D. (2013). Two patients with a GRIN2A mutation and childhood-onset epilepsy. </w:t>
      </w:r>
      <w:r w:rsidRPr="00F4398D">
        <w:rPr>
          <w:rFonts w:ascii="Times New Roman" w:hAnsi="Times New Roman"/>
          <w:i/>
        </w:rPr>
        <w:t>Pediatr Neurol.</w:t>
      </w:r>
      <w:r w:rsidRPr="00F4398D">
        <w:rPr>
          <w:rFonts w:ascii="Times New Roman" w:hAnsi="Times New Roman"/>
        </w:rPr>
        <w:t xml:space="preserve"> 49: 482-485. doi: 10.1016/j.pediatrneurol.2013.08.023.</w:t>
      </w:r>
    </w:p>
    <w:p w14:paraId="4CF8E689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Endele, S., Rosenberger, G., Geider, K., Popp, B., Tamer, C., Stefanova, I., et al. (2010). Mutations in GRIN2A and GRIN2B encoding regulatory subunits of NMDA receptors cause variable neurodevelopmental phenotypes. </w:t>
      </w:r>
      <w:r w:rsidRPr="00F4398D">
        <w:rPr>
          <w:rFonts w:ascii="Times New Roman" w:hAnsi="Times New Roman"/>
          <w:i/>
        </w:rPr>
        <w:t>Nat Genet.</w:t>
      </w:r>
      <w:r w:rsidRPr="00F4398D">
        <w:rPr>
          <w:rFonts w:ascii="Times New Roman" w:hAnsi="Times New Roman"/>
        </w:rPr>
        <w:t xml:space="preserve"> 42: 1021-1026. doi: 10.1038/ng.677.</w:t>
      </w:r>
    </w:p>
    <w:p w14:paraId="4208ABDA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lastRenderedPageBreak/>
        <w:t xml:space="preserve">Fainberg, N., Harper, A., Tchapyjnikov, D., and Mikati, M.A. (2016). Response to immunotherapy in a patient with Landau-Kleffner syndrome and GRIN2A mutation. </w:t>
      </w:r>
      <w:r w:rsidRPr="00F4398D">
        <w:rPr>
          <w:rFonts w:ascii="Times New Roman" w:hAnsi="Times New Roman"/>
          <w:i/>
        </w:rPr>
        <w:t>Epileptic Disord.</w:t>
      </w:r>
      <w:r w:rsidRPr="00F4398D">
        <w:rPr>
          <w:rFonts w:ascii="Times New Roman" w:hAnsi="Times New Roman"/>
        </w:rPr>
        <w:t xml:space="preserve"> 18: 97-100. doi: 10.1684/epd.2016.0791.</w:t>
      </w:r>
    </w:p>
    <w:p w14:paraId="703E8765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Gao, K., Tankovic, A., Zhang, Y., Kusumoto, H., Zhang, J., Chen, W., et al. (2017). A de novo loss-of-function GRIN2A mutation associated with childhood focal epilepsy and acquired epileptic aphasia. </w:t>
      </w:r>
      <w:r w:rsidRPr="00F4398D">
        <w:rPr>
          <w:rFonts w:ascii="Times New Roman" w:hAnsi="Times New Roman"/>
          <w:i/>
        </w:rPr>
        <w:t>PLoS One.</w:t>
      </w:r>
      <w:r w:rsidRPr="00F4398D">
        <w:rPr>
          <w:rFonts w:ascii="Times New Roman" w:hAnsi="Times New Roman"/>
        </w:rPr>
        <w:t xml:space="preserve"> 12: e0170818. doi: 10.1371/journal.pone.0170818.</w:t>
      </w:r>
    </w:p>
    <w:p w14:paraId="01AC55C2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Hesse, A.N., Bevilacqua, J., Shankar, K., and Reddi, H.V. (2018). Retrospective genotype-phenotype analysis in a 305 patient cohort referred for testing of a targeted epilepsy panel. </w:t>
      </w:r>
      <w:r w:rsidRPr="00F4398D">
        <w:rPr>
          <w:rFonts w:ascii="Times New Roman" w:hAnsi="Times New Roman"/>
          <w:i/>
        </w:rPr>
        <w:t>Epilepsy Res.</w:t>
      </w:r>
      <w:r w:rsidRPr="00F4398D">
        <w:rPr>
          <w:rFonts w:ascii="Times New Roman" w:hAnsi="Times New Roman"/>
        </w:rPr>
        <w:t xml:space="preserve"> 144: 53-61. doi: 10.1016/j.eplepsyres.2018.05.004.</w:t>
      </w:r>
    </w:p>
    <w:p w14:paraId="597A6481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Lemke, J.R., Lal, D., Reinthaler, E.M., Steiner, I., Nothnagel, M., Alber, M., et al. (2013). Mutations in GRIN2A cause idiopathic focal epilepsy with rolandic spikes. </w:t>
      </w:r>
      <w:r w:rsidRPr="00F4398D">
        <w:rPr>
          <w:rFonts w:ascii="Times New Roman" w:hAnsi="Times New Roman"/>
          <w:i/>
        </w:rPr>
        <w:t>Nat Genet.</w:t>
      </w:r>
      <w:r w:rsidRPr="00F4398D">
        <w:rPr>
          <w:rFonts w:ascii="Times New Roman" w:hAnsi="Times New Roman"/>
        </w:rPr>
        <w:t xml:space="preserve"> 45: 1067-1072. doi: 10.1038/ng.2728.</w:t>
      </w:r>
    </w:p>
    <w:p w14:paraId="2B35A9B8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Lesca, G., Rudolf, G., Bruneau, N., Lozovaya, N., Labalme, A., Boutry-Kryza, N., et al. (2013). GRIN2A mutations in acquired epileptic aphasia and related childhood focal epilepsies and encephalopathies with speech and language dysfunction. </w:t>
      </w:r>
      <w:r w:rsidRPr="00F4398D">
        <w:rPr>
          <w:rFonts w:ascii="Times New Roman" w:hAnsi="Times New Roman"/>
          <w:i/>
        </w:rPr>
        <w:t>Nat Genet.</w:t>
      </w:r>
      <w:r w:rsidRPr="00F4398D">
        <w:rPr>
          <w:rFonts w:ascii="Times New Roman" w:hAnsi="Times New Roman"/>
        </w:rPr>
        <w:t xml:space="preserve"> 45: 1061-1066. doi: 10.1038/ng.2726.</w:t>
      </w:r>
    </w:p>
    <w:p w14:paraId="2BE18E9B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Lindy, A.S., Stosser, M.B., Butler, E., Downtain-Pickersgill, C., Shanmugham, A., Retterer, K., et al. (2018). Diagnostic outcomes for genetic testing of 70 genes in 8565 patients with epilepsy and neurodevelopmental disorders. </w:t>
      </w:r>
      <w:r w:rsidRPr="00F4398D">
        <w:rPr>
          <w:rFonts w:ascii="Times New Roman" w:hAnsi="Times New Roman"/>
          <w:i/>
        </w:rPr>
        <w:t>Epilepsia.</w:t>
      </w:r>
      <w:r w:rsidRPr="00F4398D">
        <w:rPr>
          <w:rFonts w:ascii="Times New Roman" w:hAnsi="Times New Roman"/>
        </w:rPr>
        <w:t xml:space="preserve"> 59: 1062-1071. doi: 10.1111/epi.14074.</w:t>
      </w:r>
    </w:p>
    <w:p w14:paraId="1D89135F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Lionel, A.C., Costain, G., Monfared, N., Walker, S., Reuter, M.S., Hosseini, S.M., et al. (2018). Improved diagnostic yield compared with targeted gene sequencing panels suggests a role for whole-genome sequencing as a first-tier genetic test. </w:t>
      </w:r>
      <w:r w:rsidRPr="00F4398D">
        <w:rPr>
          <w:rFonts w:ascii="Times New Roman" w:hAnsi="Times New Roman"/>
          <w:i/>
        </w:rPr>
        <w:t>Genet Med.</w:t>
      </w:r>
      <w:r w:rsidRPr="00F4398D">
        <w:rPr>
          <w:rFonts w:ascii="Times New Roman" w:hAnsi="Times New Roman"/>
        </w:rPr>
        <w:t xml:space="preserve"> 20: 435-443. doi: 10.1038/gim.2017.119.</w:t>
      </w:r>
    </w:p>
    <w:p w14:paraId="002888D9" w14:textId="7028FA8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>Marwick, K.F.M., Skehel, P.A., Hardingham, G.E., and Wyllie, D.J.A. (2019</w:t>
      </w:r>
      <w:r w:rsidR="00F4398D">
        <w:rPr>
          <w:rFonts w:ascii="Times New Roman" w:hAnsi="Times New Roman" w:hint="eastAsia"/>
        </w:rPr>
        <w:t>a</w:t>
      </w:r>
      <w:r w:rsidRPr="00F4398D">
        <w:rPr>
          <w:rFonts w:ascii="Times New Roman" w:hAnsi="Times New Roman"/>
        </w:rPr>
        <w:t xml:space="preserve">). The human NMDA receptor GluN2A(N615K) variant influences channel blocker potency. </w:t>
      </w:r>
      <w:r w:rsidRPr="00F4398D">
        <w:rPr>
          <w:rFonts w:ascii="Times New Roman" w:hAnsi="Times New Roman"/>
          <w:i/>
        </w:rPr>
        <w:t>Pharmacol Res Perspect.</w:t>
      </w:r>
      <w:r w:rsidRPr="00F4398D">
        <w:rPr>
          <w:rFonts w:ascii="Times New Roman" w:hAnsi="Times New Roman"/>
        </w:rPr>
        <w:t xml:space="preserve"> 7: e00495. doi: 10.1002/prp2.495.</w:t>
      </w:r>
    </w:p>
    <w:p w14:paraId="545B56CC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Miao, P., Feng, J., Guo, Y., Wang, J., Xu, X., Wang, Y., et al. (2018). Genotype and phenotype analysis using an epilepsy-associated gene panel in Chinese pediatric epilepsy patients. </w:t>
      </w:r>
      <w:r w:rsidRPr="00F4398D">
        <w:rPr>
          <w:rFonts w:ascii="Times New Roman" w:hAnsi="Times New Roman"/>
          <w:i/>
        </w:rPr>
        <w:t>Clin Genet.</w:t>
      </w:r>
      <w:r w:rsidRPr="00F4398D">
        <w:rPr>
          <w:rFonts w:ascii="Times New Roman" w:hAnsi="Times New Roman"/>
        </w:rPr>
        <w:t xml:space="preserve"> 94: 512-520. doi: 10.1111/cge.13441.</w:t>
      </w:r>
    </w:p>
    <w:p w14:paraId="6FA51233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Monies, D., Abouelhoda, M., AlSayed, M., Alhassnan, Z., Alotaibi, M., Kayyali, H., et al. (2017). The landscape of genetic diseases in Saudi Arabia based on the first 1000 diagnostic panels and exomes. </w:t>
      </w:r>
      <w:r w:rsidRPr="00F4398D">
        <w:rPr>
          <w:rFonts w:ascii="Times New Roman" w:hAnsi="Times New Roman"/>
          <w:i/>
        </w:rPr>
        <w:t>Hum Genet.</w:t>
      </w:r>
      <w:r w:rsidRPr="00F4398D">
        <w:rPr>
          <w:rFonts w:ascii="Times New Roman" w:hAnsi="Times New Roman"/>
        </w:rPr>
        <w:t xml:space="preserve"> 136: 921-939. doi: 10.1007/s00439-017-1821-8.</w:t>
      </w:r>
    </w:p>
    <w:p w14:paraId="3EC99009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Ogden, K.K., Chen, W., Swanger, S.A., McDaniel, M.J., Fan, L.Z., Hu, C., et al. (2017). Molecular Mechanism of Disease-Associated Mutations in the Pre-M1 Helix of NMDA Receptors and Potential Rescue Pharmacology. </w:t>
      </w:r>
      <w:r w:rsidRPr="00F4398D">
        <w:rPr>
          <w:rFonts w:ascii="Times New Roman" w:hAnsi="Times New Roman"/>
          <w:i/>
        </w:rPr>
        <w:t>PLoS Genet.</w:t>
      </w:r>
      <w:r w:rsidRPr="00F4398D">
        <w:rPr>
          <w:rFonts w:ascii="Times New Roman" w:hAnsi="Times New Roman"/>
        </w:rPr>
        <w:t xml:space="preserve"> 13: e1006536. doi: 10.1371/journal.pgen.1006536.</w:t>
      </w:r>
    </w:p>
    <w:p w14:paraId="658612A8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Retterer, K., Juusola, J., Cho, M.T., Vitazka, P., Millan, F., Gibellini, F., et al. (2016). Clinical application of whole-exome sequencing across clinical indications. </w:t>
      </w:r>
      <w:r w:rsidRPr="00F4398D">
        <w:rPr>
          <w:rFonts w:ascii="Times New Roman" w:hAnsi="Times New Roman"/>
          <w:i/>
        </w:rPr>
        <w:t>Genet Med.</w:t>
      </w:r>
      <w:r w:rsidRPr="00F4398D">
        <w:rPr>
          <w:rFonts w:ascii="Times New Roman" w:hAnsi="Times New Roman"/>
        </w:rPr>
        <w:t xml:space="preserve"> 18: 696-704. doi: 10.1038/gim.2015.148.</w:t>
      </w:r>
    </w:p>
    <w:p w14:paraId="0EEA7DFF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Serraz, B., Grand, T., and Paoletti, P. (2016). Altered zinc sensitivity of NMDA receptors harboring clinically-relevant mutations. </w:t>
      </w:r>
      <w:r w:rsidRPr="00F4398D">
        <w:rPr>
          <w:rFonts w:ascii="Times New Roman" w:hAnsi="Times New Roman"/>
          <w:i/>
        </w:rPr>
        <w:t>Neuropharmacology.</w:t>
      </w:r>
      <w:r w:rsidRPr="00F4398D">
        <w:rPr>
          <w:rFonts w:ascii="Times New Roman" w:hAnsi="Times New Roman"/>
        </w:rPr>
        <w:t xml:space="preserve"> 109: 196-204. doi: 10.1016/j.neuropharm.2016.06.008.</w:t>
      </w:r>
    </w:p>
    <w:p w14:paraId="0EE28DB0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lastRenderedPageBreak/>
        <w:t xml:space="preserve">Singh, D., Lau, M., Ayers, T., Singh, Y., Akingbola, O., Barbiero, L., et al. (2016). De Novo Heterogeneous Mutations in SCN2A and GRIN2A Genes and Seizures With Ictal Vocalizations. </w:t>
      </w:r>
      <w:r w:rsidRPr="00F4398D">
        <w:rPr>
          <w:rFonts w:ascii="Times New Roman" w:hAnsi="Times New Roman"/>
          <w:i/>
        </w:rPr>
        <w:t>Clin Pediatr (Phila).</w:t>
      </w:r>
      <w:r w:rsidRPr="00F4398D">
        <w:rPr>
          <w:rFonts w:ascii="Times New Roman" w:hAnsi="Times New Roman"/>
        </w:rPr>
        <w:t xml:space="preserve"> 55: 867-870. doi: 10.1177/0009922815601060.</w:t>
      </w:r>
    </w:p>
    <w:p w14:paraId="550BCF37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Snoeijen-Schouwenaars, F.M., van Ool, J.S., Verhoeven, J.S., van Mierlo, P., Braakman, H.M.H., Smeets, E.E., et al. (2019). Diagnostic exome sequencing in 100 consecutive patients with both epilepsy and intellectual disability. </w:t>
      </w:r>
      <w:r w:rsidRPr="00F4398D">
        <w:rPr>
          <w:rFonts w:ascii="Times New Roman" w:hAnsi="Times New Roman"/>
          <w:i/>
        </w:rPr>
        <w:t>Epilepsia.</w:t>
      </w:r>
      <w:r w:rsidRPr="00F4398D">
        <w:rPr>
          <w:rFonts w:ascii="Times New Roman" w:hAnsi="Times New Roman"/>
        </w:rPr>
        <w:t xml:space="preserve"> 60: 155-164. doi: 10.1111/epi.14618.</w:t>
      </w:r>
    </w:p>
    <w:p w14:paraId="1AD27645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Strehlow, V., Heyne, H.O., Vlaskamp, D.R.M., Marwick, K.F.M., Rudolf, G., de Bellescize, J., et al. (2019). GRIN2A-related disorders: genotype and functional consequence predict phenotype. </w:t>
      </w:r>
      <w:r w:rsidRPr="00F4398D">
        <w:rPr>
          <w:rFonts w:ascii="Times New Roman" w:hAnsi="Times New Roman"/>
          <w:i/>
        </w:rPr>
        <w:t>Brain.</w:t>
      </w:r>
      <w:r w:rsidRPr="00F4398D">
        <w:rPr>
          <w:rFonts w:ascii="Times New Roman" w:hAnsi="Times New Roman"/>
        </w:rPr>
        <w:t xml:space="preserve"> 142: 80-92. doi: 10.1093/brain/awy304.</w:t>
      </w:r>
    </w:p>
    <w:p w14:paraId="547FB679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Swanger, S.A., Chen, W., Wells, G., Burger, P.B., Tankovic, A., Bhattacharya, S., et al. (2016). Mechanistic Insight into NMDA Receptor Dysregulation by Rare Variants in the GluN2A and GluN2B Agonist Binding Domains. </w:t>
      </w:r>
      <w:r w:rsidRPr="00F4398D">
        <w:rPr>
          <w:rFonts w:ascii="Times New Roman" w:hAnsi="Times New Roman"/>
          <w:i/>
        </w:rPr>
        <w:t>Am J Hum Genet.</w:t>
      </w:r>
      <w:r w:rsidRPr="00F4398D">
        <w:rPr>
          <w:rFonts w:ascii="Times New Roman" w:hAnsi="Times New Roman"/>
        </w:rPr>
        <w:t xml:space="preserve"> 99: 1261-1280. doi: 10.1016/j.ajhg.2016.10.002.</w:t>
      </w:r>
    </w:p>
    <w:p w14:paraId="0F988846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Venkateswaran, S., Myers, K.A., Smith, A.C., Beaulieu, C.L., Schwartzentruber, J.A., Consortium, F.C., et al. (2014). Whole-exome sequencing in an individual with severe global developmental delay and intractable epilepsy identifies a novel, de novo GRIN2A mutation. </w:t>
      </w:r>
      <w:r w:rsidRPr="00F4398D">
        <w:rPr>
          <w:rFonts w:ascii="Times New Roman" w:hAnsi="Times New Roman"/>
          <w:i/>
        </w:rPr>
        <w:t>Epilepsia.</w:t>
      </w:r>
      <w:r w:rsidRPr="00F4398D">
        <w:rPr>
          <w:rFonts w:ascii="Times New Roman" w:hAnsi="Times New Roman"/>
        </w:rPr>
        <w:t xml:space="preserve"> 55: e75-79. doi: 10.1111/epi.12663.</w:t>
      </w:r>
    </w:p>
    <w:p w14:paraId="4D90FEF7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von Stulpnagel, C., Ensslen, M., Moller, R.S., Pal, D.K., Masnada, S., Veggiotti, P., et al. (2017). Epilepsy in patients with GRIN2A alterations: Genetics, neurodevelopment, epileptic phenotype and response to anticonvulsive drugs. </w:t>
      </w:r>
      <w:r w:rsidRPr="00F4398D">
        <w:rPr>
          <w:rFonts w:ascii="Times New Roman" w:hAnsi="Times New Roman"/>
          <w:i/>
        </w:rPr>
        <w:t>Eur J Paediatr Neurol.</w:t>
      </w:r>
      <w:r w:rsidRPr="00F4398D">
        <w:rPr>
          <w:rFonts w:ascii="Times New Roman" w:hAnsi="Times New Roman"/>
        </w:rPr>
        <w:t xml:space="preserve"> 21: 530-541. doi: 10.1016/j.ejpn.2017.01.001.</w:t>
      </w:r>
    </w:p>
    <w:p w14:paraId="0D727B28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Xu, X.X., Liu, X.R., Fan, C.Y., Lai, J.X., Shi, Y.W., Yang, W., et al. (2018). Functional Investigation of a GRIN2A Variant Associated with Rolandic Epilepsy. </w:t>
      </w:r>
      <w:r w:rsidRPr="00F4398D">
        <w:rPr>
          <w:rFonts w:ascii="Times New Roman" w:hAnsi="Times New Roman"/>
          <w:i/>
        </w:rPr>
        <w:t>Neurosci Bull.</w:t>
      </w:r>
      <w:r w:rsidRPr="00F4398D">
        <w:rPr>
          <w:rFonts w:ascii="Times New Roman" w:hAnsi="Times New Roman"/>
        </w:rPr>
        <w:t xml:space="preserve"> 34: 237-246. doi: 10.1007/s12264-017-0182-6.</w:t>
      </w:r>
    </w:p>
    <w:p w14:paraId="3AB65D9C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Yang, X., Qian, P., Xu, X., Liu, X., Wu, X., Zhang, Y., et al. (2018). GRIN2A mutations in epilepsy-aphasia spectrum disorders. </w:t>
      </w:r>
      <w:r w:rsidRPr="00F4398D">
        <w:rPr>
          <w:rFonts w:ascii="Times New Roman" w:hAnsi="Times New Roman"/>
          <w:i/>
        </w:rPr>
        <w:t>Brain Dev.</w:t>
      </w:r>
      <w:r w:rsidRPr="00F4398D">
        <w:rPr>
          <w:rFonts w:ascii="Times New Roman" w:hAnsi="Times New Roman"/>
        </w:rPr>
        <w:t xml:space="preserve"> 40: 205-210. doi: 10.1016/j.braindev.2017.09.007.</w:t>
      </w:r>
    </w:p>
    <w:p w14:paraId="09F33577" w14:textId="77777777" w:rsidR="000F080B" w:rsidRPr="00F4398D" w:rsidRDefault="000F080B" w:rsidP="000F080B">
      <w:pPr>
        <w:pStyle w:val="EndNoteBibliography"/>
        <w:ind w:left="720" w:hanging="720"/>
        <w:rPr>
          <w:rFonts w:ascii="Times New Roman" w:hAnsi="Times New Roman"/>
        </w:rPr>
      </w:pPr>
      <w:r w:rsidRPr="00F4398D">
        <w:rPr>
          <w:rFonts w:ascii="Times New Roman" w:hAnsi="Times New Roman"/>
        </w:rPr>
        <w:t xml:space="preserve">Yuan, H., Hansen, K.B., Zhang, J., Pierson, T.M., Markello, T.C., Fajardo, K.V., et al. (2014). Functional analysis of a de novo GRIN2A missense mutation associated with early-onset epileptic encephalopathy. </w:t>
      </w:r>
      <w:r w:rsidRPr="00F4398D">
        <w:rPr>
          <w:rFonts w:ascii="Times New Roman" w:hAnsi="Times New Roman"/>
          <w:i/>
        </w:rPr>
        <w:t>Nat Commun.</w:t>
      </w:r>
      <w:r w:rsidRPr="00F4398D">
        <w:rPr>
          <w:rFonts w:ascii="Times New Roman" w:hAnsi="Times New Roman"/>
        </w:rPr>
        <w:t xml:space="preserve"> 5: 3251. doi: 10.1038/ncomms4251.</w:t>
      </w:r>
    </w:p>
    <w:p w14:paraId="1F01517F" w14:textId="75BDB5C5" w:rsidR="00A06ED9" w:rsidRPr="00007F44" w:rsidRDefault="009C4544" w:rsidP="00007F44">
      <w:pPr>
        <w:ind w:left="300" w:hangingChars="150" w:hanging="300"/>
        <w:rPr>
          <w:rFonts w:ascii="Times New Roman" w:hAnsi="Times New Roman" w:cs="Times New Roman"/>
          <w:sz w:val="20"/>
          <w:szCs w:val="20"/>
        </w:rPr>
      </w:pPr>
      <w:r w:rsidRPr="00F4398D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A06ED9" w:rsidRPr="00007F44" w:rsidSect="00CC3B4F">
      <w:footerReference w:type="default" r:id="rId6"/>
      <w:pgSz w:w="16839" w:h="11907" w:orient="landscape" w:code="9"/>
      <w:pgMar w:top="1797" w:right="1813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7D442" w14:textId="77777777" w:rsidR="00FD00CB" w:rsidRDefault="00FD00CB" w:rsidP="009C4544">
      <w:r>
        <w:separator/>
      </w:r>
    </w:p>
  </w:endnote>
  <w:endnote w:type="continuationSeparator" w:id="0">
    <w:p w14:paraId="149E7463" w14:textId="77777777" w:rsidR="00FD00CB" w:rsidRDefault="00FD00CB" w:rsidP="009C4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3365233"/>
      <w:docPartObj>
        <w:docPartGallery w:val="Page Numbers (Bottom of Page)"/>
        <w:docPartUnique/>
      </w:docPartObj>
    </w:sdtPr>
    <w:sdtEndPr/>
    <w:sdtContent>
      <w:sdt>
        <w:sdtPr>
          <w:id w:val="987907802"/>
          <w:docPartObj>
            <w:docPartGallery w:val="Page Numbers (Top of Page)"/>
            <w:docPartUnique/>
          </w:docPartObj>
        </w:sdtPr>
        <w:sdtEndPr/>
        <w:sdtContent>
          <w:p w14:paraId="5BE44247" w14:textId="77777777" w:rsidR="008E7034" w:rsidRDefault="00DA5FC6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ECF7708" w14:textId="77777777" w:rsidR="008E7034" w:rsidRDefault="00FD00C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804A8" w14:textId="77777777" w:rsidR="00FD00CB" w:rsidRDefault="00FD00CB" w:rsidP="009C4544">
      <w:r>
        <w:separator/>
      </w:r>
    </w:p>
  </w:footnote>
  <w:footnote w:type="continuationSeparator" w:id="0">
    <w:p w14:paraId="73A24E60" w14:textId="77777777" w:rsidR="00FD00CB" w:rsidRDefault="00FD00CB" w:rsidP="009C45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evv9dfjf0vejeawa0vsws9etxtp095rsxs&quot;&gt;GRIN2A&lt;record-ids&gt;&lt;item&gt;13&lt;/item&gt;&lt;item&gt;14&lt;/item&gt;&lt;item&gt;15&lt;/item&gt;&lt;item&gt;25&lt;/item&gt;&lt;item&gt;26&lt;/item&gt;&lt;item&gt;27&lt;/item&gt;&lt;item&gt;35&lt;/item&gt;&lt;item&gt;92&lt;/item&gt;&lt;item&gt;101&lt;/item&gt;&lt;item&gt;180&lt;/item&gt;&lt;item&gt;191&lt;/item&gt;&lt;item&gt;216&lt;/item&gt;&lt;item&gt;223&lt;/item&gt;&lt;item&gt;273&lt;/item&gt;&lt;item&gt;283&lt;/item&gt;&lt;item&gt;325&lt;/item&gt;&lt;item&gt;413&lt;/item&gt;&lt;item&gt;432&lt;/item&gt;&lt;item&gt;487&lt;/item&gt;&lt;item&gt;501&lt;/item&gt;&lt;item&gt;602&lt;/item&gt;&lt;item&gt;645&lt;/item&gt;&lt;item&gt;647&lt;/item&gt;&lt;item&gt;648&lt;/item&gt;&lt;item&gt;649&lt;/item&gt;&lt;item&gt;663&lt;/item&gt;&lt;item&gt;665&lt;/item&gt;&lt;item&gt;670&lt;/item&gt;&lt;item&gt;671&lt;/item&gt;&lt;item&gt;672&lt;/item&gt;&lt;/record-ids&gt;&lt;/item&gt;&lt;/Libraries&gt;"/>
  </w:docVars>
  <w:rsids>
    <w:rsidRoot w:val="00A06ED9"/>
    <w:rsid w:val="00007F44"/>
    <w:rsid w:val="00031C4B"/>
    <w:rsid w:val="000D5D7C"/>
    <w:rsid w:val="000F080B"/>
    <w:rsid w:val="00155355"/>
    <w:rsid w:val="00190DE4"/>
    <w:rsid w:val="002535C2"/>
    <w:rsid w:val="004A0A44"/>
    <w:rsid w:val="004A244A"/>
    <w:rsid w:val="0055173E"/>
    <w:rsid w:val="00737306"/>
    <w:rsid w:val="007B69E3"/>
    <w:rsid w:val="00927AF0"/>
    <w:rsid w:val="009633CD"/>
    <w:rsid w:val="009C4544"/>
    <w:rsid w:val="009D3125"/>
    <w:rsid w:val="00A06ED9"/>
    <w:rsid w:val="00B5195F"/>
    <w:rsid w:val="00DA5FC6"/>
    <w:rsid w:val="00E10E6A"/>
    <w:rsid w:val="00EB45CE"/>
    <w:rsid w:val="00F4398D"/>
    <w:rsid w:val="00FD00CB"/>
    <w:rsid w:val="00FE2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F746C2"/>
  <w15:chartTrackingRefBased/>
  <w15:docId w15:val="{07771047-93FB-4A51-9636-08B2AC2F7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45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45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45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4544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9C4544"/>
  </w:style>
  <w:style w:type="table" w:styleId="a7">
    <w:name w:val="Table Grid"/>
    <w:basedOn w:val="a1"/>
    <w:uiPriority w:val="39"/>
    <w:rsid w:val="009C45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C4544"/>
    <w:pPr>
      <w:jc w:val="center"/>
    </w:pPr>
    <w:rPr>
      <w:rFonts w:ascii="等线" w:eastAsia="等线" w:hAnsi="等线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C4544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C4544"/>
    <w:rPr>
      <w:rFonts w:ascii="等线" w:eastAsia="等线" w:hAnsi="等线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C4544"/>
    <w:rPr>
      <w:rFonts w:ascii="等线" w:eastAsia="等线" w:hAnsi="等线" w:cs="Times New Roman"/>
      <w:noProof/>
      <w:sz w:val="20"/>
    </w:rPr>
  </w:style>
  <w:style w:type="character" w:styleId="a8">
    <w:name w:val="annotation reference"/>
    <w:basedOn w:val="a0"/>
    <w:uiPriority w:val="99"/>
    <w:semiHidden/>
    <w:unhideWhenUsed/>
    <w:rsid w:val="009C454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C4544"/>
    <w:pPr>
      <w:jc w:val="left"/>
    </w:pPr>
    <w:rPr>
      <w:rFonts w:ascii="Times New Roman" w:eastAsia="宋体" w:hAnsi="Times New Roman" w:cs="Times New Roman"/>
    </w:rPr>
  </w:style>
  <w:style w:type="character" w:customStyle="1" w:styleId="aa">
    <w:name w:val="批注文字 字符"/>
    <w:basedOn w:val="a0"/>
    <w:link w:val="a9"/>
    <w:uiPriority w:val="99"/>
    <w:semiHidden/>
    <w:rsid w:val="009C4544"/>
    <w:rPr>
      <w:rFonts w:ascii="Times New Roman" w:eastAsia="宋体" w:hAnsi="Times New Roman" w:cs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C454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C4544"/>
    <w:rPr>
      <w:rFonts w:ascii="Times New Roman" w:eastAsia="宋体" w:hAnsi="Times New Roman" w:cs="Times New Roman"/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C4544"/>
    <w:rPr>
      <w:rFonts w:ascii="Times New Roman" w:eastAsia="宋体" w:hAnsi="Times New Roman" w:cs="Times New Roman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9C454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3499</Words>
  <Characters>19947</Characters>
  <Application>Microsoft Office Word</Application>
  <DocSecurity>0</DocSecurity>
  <Lines>166</Lines>
  <Paragraphs>46</Paragraphs>
  <ScaleCrop>false</ScaleCrop>
  <Company/>
  <LinksUpToDate>false</LinksUpToDate>
  <CharactersWithSpaces>2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 tingtig</dc:creator>
  <cp:keywords/>
  <dc:description/>
  <cp:lastModifiedBy>yip tingtig</cp:lastModifiedBy>
  <cp:revision>10</cp:revision>
  <dcterms:created xsi:type="dcterms:W3CDTF">2021-07-18T11:48:00Z</dcterms:created>
  <dcterms:modified xsi:type="dcterms:W3CDTF">2021-10-06T16:05:00Z</dcterms:modified>
</cp:coreProperties>
</file>